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93C2E" w14:textId="77777777" w:rsidR="002C1042" w:rsidRDefault="002C1042" w:rsidP="002C1042">
      <w:r>
        <w:t>&gt;CD630_00150   Clostridioides_difficile_630_NC_009089   transfer RNA specific adenosine deaminase</w:t>
      </w:r>
    </w:p>
    <w:p w14:paraId="4A167293" w14:textId="77777777" w:rsidR="002C1042" w:rsidRDefault="002C1042" w:rsidP="002C1042">
      <w:r>
        <w:t>MESSFYMKEALKEAYKAYNKKETPIGAIIVKDNQIIARAHNLTETLKDSTAHAEILAIKQASEKLGGWRLTDCDLYVTMEPCIMCSGAIVNSRIKKLIIGTRHVKNSYIEKQHEFKLDYFNNNNVKVAFDVLQEECSIILQEFFKALRKRD*</w:t>
      </w:r>
    </w:p>
    <w:p w14:paraId="5A363E47" w14:textId="77777777" w:rsidR="002C1042" w:rsidRDefault="002C1042" w:rsidP="002C1042">
      <w:r>
        <w:t>&gt;CD630_00160   Clostridioides_difficile_630_NC_009089   DNA polymerase III subunits gamma and tau</w:t>
      </w:r>
    </w:p>
    <w:p w14:paraId="6E001191" w14:textId="77777777" w:rsidR="002C1042" w:rsidRDefault="002C1042" w:rsidP="002C1042">
      <w:r>
        <w:t>MHKALYRAYRPQKFEDVIGQDHIIKTLKNQIYSDNIGHAYLFCGTRGTGKTSTAKIFSRAVNCLNKINEEPCNECEICESVLKDNTMDVVEIDAASNNSVDDIRELRESVKYSPANAKYKVYIIDEVHMLSQGAFNALLKTLEEPPSYVIFILATTEPHKIPATILSRCQRYDFKRVTVKDMTLRMKKICEDEGIDIDDKALNLIARNSQGALRDALSILDQCMSFGESKIDYKDVVELMGSVNIEQLFELSQCIVEQDTKKSLEILNEFVLWGKDIRNLINDLIDHFRNLMVCKVSSELDEIISLPEETIEQLKIQSKNIDINDLIRILNILSITQDDIKSSSNPRVLVEITIMKIAQPMFDESKEALIKRVENLEKMIELGNFKSEKIGNNKEKEYEVDREIDVKQENVVYEDVKNEDVILIESSWKNILKQIKKDKKMPIYALLSEVKSFNVYSNMLYVIFDDKFDFAKTRLSSQDTINYLEKTIRDVLNRSFNVKIVLTSEVKDINLEVKEKKDIGEEILKNIVSEEILEIKDSIDENESK*</w:t>
      </w:r>
    </w:p>
    <w:p w14:paraId="13AED779" w14:textId="77777777" w:rsidR="002C1042" w:rsidRDefault="002C1042" w:rsidP="002C1042">
      <w:r>
        <w:t>&gt;CD630_00210   Clostridioides_difficile_630_NC_009089   pyruvate carboxylase</w:t>
      </w:r>
    </w:p>
    <w:p w14:paraId="358CF0BC" w14:textId="77777777" w:rsidR="002C1042" w:rsidRDefault="002C1042" w:rsidP="002C1042">
      <w:r>
        <w:t>MLKKFNKILVANRGEIAIRIFRACSELGIKSVGIYSKEDKYGLFRTKADESYLIGEGKGPIDAYLDMDGIIDLAKRKKVDAIHPGYGFLAENAEFARKCEENGITFIGPSSKVMNMMGDKINSKKIAKEVNVQTIPGVEKAIRSTEEAKEVANKIGYPVMIKASNGGGGRGMRIVHREEDLELEYETACSESRKAFGEDIIFIEKYIADPKHIEVQILGDNYGNIVHLYERDCSVQRRHQKIIEYAPAFSLDDKVRKEICEDAVKLSKHVGYSNAGTLEFLVDANGGHYFIEMNTRVQVEHTVTEMVTGIDIVQSQILIAQGYSLDSEEINIKSQDDVEIRGYSIQCRITTEDPKNKFMPDTGKIQVYRTGSGFGIRLDGGNGFTGANISPHYDSLLVKTISWDRTFQGAINKTIRSIKELRVRGVKTNVGFLVNVLNNPIFSNGKCSTKFIDENPDLFEITESKDRGTKLLQFIGDVIVNDNACKEKPLFDALHDPRMDKDGSKSEGSKILFDKLGKSAYIEKIKNDKKLLLTDTTMRDAHQSLLATRIRTYDLLKAAKPTEKYQKDLFSLEMWGGATYDVAYRFLKESPWRRLQKLREEIPSIMFQMLLRASNGVGYKNYPDNVIEEFTKESARQGIDVFRIFDSLNWVENMKPSINTALETGKIVEATMCYTGDILDKTKTKYNLEYYIKMAQELESLGADIIAIKDMSGLLKPYSAYTLVKELKKNVKAPIHLHTHDTSGNGVATCLMASEAGVDIIDAALESMAGLTSQPSLNAIVEALKNTERDTGIDLFGYDELGKYYKDLRKVYNKFESDLTNSCAEIYNFEIPGGQYTNLKPQADSLGLVNRFDEVKEKYKEANEVVGDIIKVTPSSKVVGDLAIFMTKNKLDKDNIIEEGKNLSFPDSVVDYCKGMIGQPEGGIPKDLQEVVLKGEEAITVRPGSLLPAEDFDEIAKYLNEKYDINANIRNVISYALYPKVYEDYIKHLQHYNDISKLESDVFFYGLNKNEECEVEIEEGKVLTIRLVEIGEVKENGFRTIGFELNGMVREVEIKDKNFSGKINNVEKADMNDPLQIGASIPGKVIKIMVKEEDEVKANQPLIVIEAMKMETIIVAKTDGVIKSIKVKEDDMVEDKQLLMIMK*</w:t>
      </w:r>
    </w:p>
    <w:p w14:paraId="7AFC237A" w14:textId="77777777" w:rsidR="002C1042" w:rsidRDefault="002C1042" w:rsidP="002C1042">
      <w:r>
        <w:t>&gt;CD630_00220   Clostridioides_difficile_630_NC_009089   elongation factor G</w:t>
      </w:r>
    </w:p>
    <w:p w14:paraId="35E9EE97" w14:textId="77777777" w:rsidR="002C1042" w:rsidRDefault="002C1042" w:rsidP="002C1042">
      <w:r>
        <w:t>MKVYDSKMLRNVAVLGHSGCGKTNLIETIAYTANTNKIPKLTDKVNMTYSMGLIPIEYNDYKFNLLDTPGYFDFSGDVVSSLRASDAAIIVIDATAPIQVGTEKSLELTESIPKIMFINKIDNEKARYKDAIAMLREKYNNKIVPMISPIYKDKNFVKLHNVFENIDDLEGEFKEQAMSVKEALMELIAETDDQILDKYFNGEELTTEEIQKGIIIGIQRGDIIPVICGSTINNIGTKEILDTISSYLEPIFTEESKPFRGLVFKTMVDPFVGKMSYIKITEGVLSKDKDVFNINKNVKEKIANIYTLRNSELVEIEKAKAGDIVVITKVNSLKTGDTISADKDAEALEKIDFPKPQIYYAVTPKNKGDEEKVASVLNKLVEEDPTLHWYRNTETKQALLGGQGELHIKTIKNKMKDKFGVDVELNDLKVPYRETIKGTADVQGKHKKQSGGHGQYGDVKIRFERCESDFEFTEEIFGGSVPKQYIPAVEKGLKDSMQKGILAGYPVTNIKATLYDGSYHDVDSSEMAFKMAASAAFKKGMEEAHPILLEPIMKLKITVPEEYMGDVMGDINKRRGKIFGMEPDDKGKQIIFAEAPQAETFKYAIDLRAMTQGRGYFEMELERYGEVPSQFAEKIIGLATAK*</w:t>
      </w:r>
    </w:p>
    <w:p w14:paraId="6A72E6A7" w14:textId="77777777" w:rsidR="002C1042" w:rsidRDefault="002C1042" w:rsidP="002C1042">
      <w:r>
        <w:t>&gt;CDIF1296T_00085   Clostridioides_difficile_ATCC_9689__DSM_1296_strain_DSM1296_CP011968   transcriptional regulator</w:t>
      </w:r>
    </w:p>
    <w:p w14:paraId="55077FAA" w14:textId="77777777" w:rsidR="002C1042" w:rsidRDefault="002C1042" w:rsidP="002C1042">
      <w:r>
        <w:t>VILMATMTDIIEKFIKDLMEEDNSIQIQRNELANLFSCAPSQINYVLTTRFTIDRGYYIESKKGGGGYVQIEKIRKSKDGHIRELLNEKIGSQISYKKAKELLEGLKESDLINERELKLILYAIDDKSLCMPIYELKEKVRSNILKNIIIGLFSIEE*</w:t>
      </w:r>
    </w:p>
    <w:p w14:paraId="1BB98549" w14:textId="77777777" w:rsidR="002C1042" w:rsidRDefault="002C1042" w:rsidP="002C1042">
      <w:r>
        <w:lastRenderedPageBreak/>
        <w:t>&gt;CD630_00240   Clostridioides_difficile_630_NC_009089   activator of protein kinase McsB</w:t>
      </w:r>
    </w:p>
    <w:p w14:paraId="373B03E8" w14:textId="77777777" w:rsidR="002C1042" w:rsidRDefault="002C1042" w:rsidP="002C1042">
      <w:r>
        <w:t>MLCQKCNKNKASVYYNKIVNGEKTEMYLCSECAKENTEMNFNLDMPFSMMDIFSNLGFQPKKELEEKLVCPKCNTTYSEFKNNGRFGCSECYNAFSSQVNPMLQNIHGHIEHTGKAPKKSFYKISVENEIKELKEDLDRAIKNEEYELAAQFRDKIKYLKGSID*</w:t>
      </w:r>
    </w:p>
    <w:p w14:paraId="6E11B292" w14:textId="77777777" w:rsidR="002C1042" w:rsidRDefault="002C1042" w:rsidP="002C1042">
      <w:r>
        <w:t>&gt;CDM120_RS00440   Clostridioides_difficile_M120_NC_017174   AraC family transcriptional regulator</w:t>
      </w:r>
    </w:p>
    <w:p w14:paraId="37FC7C55" w14:textId="77777777" w:rsidR="002C1042" w:rsidRDefault="002C1042" w:rsidP="002C1042">
      <w:r>
        <w:t>MNRNSFSHEIIEPIDNLDVNFKLFDDSGSYVANHWHNSLEIIYITSGDLQINMEGYTYNLKANECMFINSGIIHSTRCTYHNTSILLQVPMSFLNKYIPDFKNCYFDFKVNANDNNYKRNSSKVKLILENMREIKLSSPPAANLQFTSLLFELLFELYTNFKISVGNKNMKKTVLDLSKFEPVLEYTNINYKSPISINKIAKVAHLQPEYFCRKFKQYMGQTYLEYLNDVRISHIYKDLINTNDTLCSILETHGFTNTKLFYRIFKEKFKCTPKHIRKNLPKI*</w:t>
      </w:r>
    </w:p>
    <w:p w14:paraId="6C3A94EE" w14:textId="77777777" w:rsidR="002C1042" w:rsidRDefault="002C1042" w:rsidP="002C1042">
      <w:r>
        <w:t>&gt;CD630_00320   Clostridioides_difficile_630_NC_009089   beta-glucosidase</w:t>
      </w:r>
    </w:p>
    <w:p w14:paraId="1E705650" w14:textId="77777777" w:rsidR="002C1042" w:rsidRDefault="002C1042" w:rsidP="002C1042">
      <w:r>
        <w:t>VYIKGVNLGGWLVLEKWMTSSLFEGTEAEDEYYLPRQLSREAYESRIKTHRSEYITERDFATIKSMGFNSVRIPVPYFIFGDCEPFIGCVKELDKAFAWADKYGLSILIDLHTVPGSQNGFDNGGISGICSWSQNPEYVAFTLNVLERLAKRYGMRHELYGIQILNEPITERMWNIMNVPNRFKAVDKEMARGSKPNSLEFLRDFYIKAYRVMRPYMREENVIVFHDAFELKAWKDFMREEEFKNVVLDTHQYLMLAEADGCEQSIDSYLKYIRENYAKDILQMQKYFPVICGEWSLFNSYACGIDTNGGQSPLNGIESNIDKLSKDDKRELYRKIAKAQLDAWRNGSGHYYWNYKLLLDTVNEEGWIGWDSWDLGKCVAQEWYPIEY*</w:t>
      </w:r>
    </w:p>
    <w:p w14:paraId="56AC0B9C" w14:textId="77777777" w:rsidR="002C1042" w:rsidRDefault="002C1042" w:rsidP="002C1042">
      <w:r>
        <w:t>&gt;PCZ31_RS00360   Peptoclostridium_difficile_strain_Z31_NZ_CP013196   PTS galactitol transporter subunit IIC</w:t>
      </w:r>
    </w:p>
    <w:p w14:paraId="214643A1" w14:textId="77777777" w:rsidR="002C1042" w:rsidRDefault="002C1042" w:rsidP="002C1042">
      <w:r>
        <w:t>MEGLYMEILNFIVGLGAQVMMPIIICIFGLILGTKLGKSLRAGLTVGVGFIGLNTIIALLTDNLGPATQQMVKNLGLSLSIIDVGWPAASAIAFASTVGALIIPIGLVVNIVMLITNTTQTVDVDIWDYWHFAFTGALVAGATQSVMWGVFAAVANMVIVLVMADLTAPGIEEYLGMPGISLPHGFTQAFVPIAIVVNKLLDLIPGINKIEINADTLQKKFGLFGEPLIMGSVIGVIIGIAAKYDIKGILQLGVTMGAVLILIPKMAALLMEGLLPVSEAAQEFIEKRFKNRGKIYIGLDSAVGIGHPVTLSVALVLVPLTILIAAILPGNKVLPFADLAVIPFALVLIVPITKGNVFRTLIIGIIIITSGLLIATNLAPLFTQMALNASFKMPEGATMISSICDGANPLSWVFVKVMNYKVIGGVVFGVIALGMAIYNRNRIINENKKLSIEE*</w:t>
      </w:r>
    </w:p>
    <w:p w14:paraId="1F9D36CE" w14:textId="77777777" w:rsidR="002C1042" w:rsidRDefault="002C1042" w:rsidP="002C1042">
      <w:r>
        <w:t>&gt;CDM68_RS00370   Clostridioides_difficile_M68_NC_017175   proline--tRNA ligase</w:t>
      </w:r>
    </w:p>
    <w:p w14:paraId="6D4C42F7" w14:textId="77777777" w:rsidR="002C1042" w:rsidRDefault="002C1042" w:rsidP="002C1042">
      <w:r>
        <w:t>MKMSKMFMPTLKEIPADAEITSHQLMVRSGMIKKMTSGVYNQLPMGLRVFKKIEQIIREELNKKDCQEILCAALLPSELWKESGRWTAMGEEMFRLKDRTEREYCLGPTHEEAFTDIIRQEITSYKQLPLNLYQIQVKYRDERRPRFGVMRTKTFTMKDAYSFDADDKGLDKSYQDMFDAYVSIFDRCGLENSPVQADSGAIGGSTSAEFMVKSEVGEDEVVFCSGCDYAANVERAESCNLASQKEEMKELEEVHTPGAATIKELEEFLKTSPDKFAKTLVYEADGKTVVVVVRGDREVNEIKVSNAIGSVIEFALATDDVVRKVTNAEVGFAGPIGINADYVFIDKEIVEQRNIVVGANKTEYHIKNANYGRDFEGIVGDFRNVQEGDKCIVCGKPLEIARGVEVGHIFKLGTKYSESMNANFIDKDGKSKPIVMGCYGIGVERTAAAIIEQHNDEKGIIWPLSVAPYHVVIIPANMKNEEQISIAENIYNDLQAMGVEVLLDDRDERIGVKFNDSELIGIPMRITVGKNINEGKVEFKLRHKEDKEIIDIEEINEKVKAEFIRNNVRLGQ*</w:t>
      </w:r>
    </w:p>
    <w:p w14:paraId="21B1FE89" w14:textId="77777777" w:rsidR="002C1042" w:rsidRDefault="002C1042" w:rsidP="002C1042">
      <w:r>
        <w:t>&gt;CD630_00520   Clostridioides_difficile_630_NC_009089   cysteine--tRNA synthetase</w:t>
      </w:r>
    </w:p>
    <w:p w14:paraId="447E8A89" w14:textId="77777777" w:rsidR="002C1042" w:rsidRDefault="002C1042" w:rsidP="002C1042">
      <w:r>
        <w:t>VKVYNTLTRTKEEFVPLEEGKVKMYVCGPTVYNYIHIGNARPFIIFDTLRRYLEYRGYDVTYVQNFTDVDDKIINRSHEEGISPEEVAAKYIKEYFVDCDGLGIKRATVHPQVTDNIQQIIEFIKELEDKGYAYAVNGDVYFDTNKFEGYGKLSGQKQEDLEAGARIEVNDQKRHPMDFVLWKAKKEGEPGWDSPWGEGRPGWHIECSVMSKRYLGETIDIHAGGQDLTFPHHENEIAQSEARSGKTFSKYWMHNGYININDEKMSKSKGNFFTVRDISKLYDLEIVRFFMLSAHYRNPVNFSDEMLNQAKAGLERLYNTKEKLEFTLSNLVESPLTEKEVELVKELDDFRQKFIDAMDDDVNTADAVSVIFELAKLINSNVDENSSLEFAKKCLDEFNELTGVLNIVNKKKDTVLDKDIEELIQKRTDAKKNKEFQLADDIRQQLLDMGIVLEDTRQGVKWKRI*</w:t>
      </w:r>
    </w:p>
    <w:p w14:paraId="45958F86" w14:textId="77777777" w:rsidR="002C1042" w:rsidRDefault="002C1042" w:rsidP="002C1042">
      <w:r>
        <w:lastRenderedPageBreak/>
        <w:t>&gt;CD630_00550   Clostridioides_difficile_630_NC_009089   23S rRNA (guanosine(2251)-2-O)-methyltransferase RlmB</w:t>
      </w:r>
    </w:p>
    <w:p w14:paraId="15AFD4C9" w14:textId="77777777" w:rsidR="002C1042" w:rsidRDefault="002C1042" w:rsidP="002C1042">
      <w:r>
        <w:t>VNNLASIEGRNPVIEAIKSDREIDKILIANSAKEGSIKKIIGMAKDKNIIIQYVDKHKLDEVSTSHSHQGVIAYASEYKYYELDELIDLAKNKDEDPFFIILDEITDPHNLGSIIRTADAVGAHGVIIPKRRSVHITPVVAKASAGAVEYMPVCKVTNIVNTIKRLKEEGLWIAAADMDGETFYKQNLTGPLGVVIGSEGFGISRLVKQNCDFIVKMPMIGNVTSLNASVAGGILLYEIFRQRLDKSK*</w:t>
      </w:r>
    </w:p>
    <w:p w14:paraId="1582D2FA" w14:textId="77777777" w:rsidR="002C1042" w:rsidRDefault="002C1042" w:rsidP="002C1042">
      <w:r>
        <w:t>&gt;CD630_00600   Clostridioides_difficile_630_NC_009089   transcription termination/antitermination protein NusG</w:t>
      </w:r>
    </w:p>
    <w:p w14:paraId="56E47DE3" w14:textId="77777777" w:rsidR="002C1042" w:rsidRDefault="002C1042" w:rsidP="002C1042">
      <w:r>
        <w:t>MSELQEASWYVVHTYSGHENKVKATIEKAVKTRGMEDCIRQVVVPTEEVVETTKTGKEKTRQRKVYPSYVLVKMIITDESWYVVRNTKGVTGFVGPGSKPVPLSEDEVKAMGIDTTDPKVVNSDIDFEIGDTVKVSQGPFSGQIGNIEEIDLENREVKVCINAFGKRTLFVIELEGIEKI*</w:t>
      </w:r>
    </w:p>
    <w:p w14:paraId="16BE48BB" w14:textId="77777777" w:rsidR="002C1042" w:rsidRDefault="002C1042" w:rsidP="002C1042">
      <w:r>
        <w:t>&gt;CD630_00650   Clostridioides_difficile_630_NC_009089   NADP-dependent dehydrogenase</w:t>
      </w:r>
    </w:p>
    <w:p w14:paraId="1CF8EA8E" w14:textId="77777777" w:rsidR="002C1042" w:rsidRDefault="002C1042" w:rsidP="002C1042">
      <w:r>
        <w:t>MEKLQGKIAVVTAATKGIGLASAEILAKNGATVYLAARSEELAHEVINKISAEGGCAKFVYFNAREEETFTSMIEEVVKKEGKIDILVNNFGSTNPSLDKDLVTGDTDNFFDTVNTNLKSVYLPCKAAIPHMIKNGKGSIVNISSIGSVLPDLSRIAYCVSKAAINSLTQNIATQYAKDNVRCNAVLPGLIATKAALDNMSPEFIKEFLKHVPLNRIGEPDDIAKAVLFYASDDSSFITGDLLEVAGGFGLPTPQFADNILG*</w:t>
      </w:r>
    </w:p>
    <w:p w14:paraId="144AFB0B" w14:textId="77777777" w:rsidR="002C1042" w:rsidRDefault="002C1042" w:rsidP="002C1042">
      <w:r>
        <w:t>&gt;CD630_00720   Clostridioides_difficile_630_NC_009089   30S ribosomal protein S10</w:t>
      </w:r>
    </w:p>
    <w:p w14:paraId="1B8D83FB" w14:textId="77777777" w:rsidR="002C1042" w:rsidRDefault="002C1042" w:rsidP="002C1042">
      <w:r>
        <w:t>MAKNEKIRIRLKSYDHKLLDFSAGKIVETAKKAGSQVSGPVPLPTEKQVVTILRAVHKYKYSREQFEIRTHKRLIDIANPTPKTVDSLMRLDLPAGVDIEIKL*</w:t>
      </w:r>
    </w:p>
    <w:p w14:paraId="1F0CE364" w14:textId="77777777" w:rsidR="002C1042" w:rsidRDefault="002C1042" w:rsidP="002C1042">
      <w:r>
        <w:t>&gt;CD630_00730   Clostridioides_difficile_630_NC_009089   50S ribosomal protein L3</w:t>
      </w:r>
    </w:p>
    <w:p w14:paraId="4C7C3770" w14:textId="77777777" w:rsidR="002C1042" w:rsidRDefault="002C1042" w:rsidP="002C1042">
      <w:r>
        <w:t>MKGILGKKVGMTQIFTDKGVVIPVTAVEAGPMVVTQIKTVDKDGYNAIQIGFEDAKEKALNKPKKGHLAAANVLKKHLKEFRVDSVEGYTVGQEIKADVFEAGAKIDVTGISKGKGFQGPIKRHGQSRGPETHGSRYHRRPGSMGACSYPGRVFKNKKLAGHMGSVKVTVQNLEVVKVDADKNLILVKGAIPGAKGSVVTIKEAIKVSK*</w:t>
      </w:r>
    </w:p>
    <w:p w14:paraId="5467A1CC" w14:textId="77777777" w:rsidR="002C1042" w:rsidRDefault="002C1042" w:rsidP="002C1042">
      <w:r>
        <w:t>&gt;CD630_00760   Clostridioides_difficile_630_NC_009089   50S ribosomal protein L2</w:t>
      </w:r>
    </w:p>
    <w:p w14:paraId="26B6EE58" w14:textId="77777777" w:rsidR="002C1042" w:rsidRDefault="002C1042" w:rsidP="002C1042">
      <w:r>
        <w:t>MAIKKFRPTSPALRQMTVLVSDEITCNQPEKSLLVNLKKNAGRNVHGRITVRHRGGGQKRKYRIIDFKRDKDGIPAKVATIEYDPNRTANIALLNYADGEKRYILAPVGINVGDTILSGLGADIKPGNCLALKDMPVGTIIHNIELKPGKGAQLVRSAGVSAQLMAKEGKNALLRLPSGEMRLVSINCKATIGQVGNIEHGNVVIGKAGRKRHMGIRPTVRGSVMNPNDHPHGGGEGRSPIGRPSPVTPWGKPALGYKTRKKNKASNKLIVSRRTK*</w:t>
      </w:r>
    </w:p>
    <w:p w14:paraId="52E27AA3" w14:textId="77777777" w:rsidR="002C1042" w:rsidRDefault="002C1042" w:rsidP="002C1042">
      <w:r>
        <w:t>&gt;CD630_00770   Clostridioides_difficile_630_NC_009089   30S ribosomal protein S19</w:t>
      </w:r>
    </w:p>
    <w:p w14:paraId="5587A2CB" w14:textId="77777777" w:rsidR="002C1042" w:rsidRDefault="002C1042" w:rsidP="002C1042">
      <w:r>
        <w:t>MSRSTKKGPFVHARLLKKIEAMNASGNKEVIKTWSRSSTVFPQMVENTIAVHDGRKHVPVYITEDMVGHKLGEFVPTRTFKGHKDDEKSNKRK*</w:t>
      </w:r>
    </w:p>
    <w:p w14:paraId="4F7D2EF2" w14:textId="77777777" w:rsidR="002C1042" w:rsidRDefault="002C1042" w:rsidP="002C1042">
      <w:r>
        <w:t>&gt;CD630_00790   Clostridioides_difficile_630_NC_009089   30S ribosomal protein S3</w:t>
      </w:r>
    </w:p>
    <w:p w14:paraId="107ED4A8" w14:textId="77777777" w:rsidR="002C1042" w:rsidRDefault="002C1042" w:rsidP="002C1042">
      <w:r>
        <w:t>MGQKVNPHGLRVGVIKDWDSRWFATDKKEFGNLLLEDHNIRKFLKKRLYSAGVAKIEIERSANKIKMDLHVAKPGVVIGRAGAGIEALKAELEKMTKKTIIVNIVEVRSTDKNAQLVAENIALAIERRVAFRRAMKQAIQRAMKSGAKGIKVSASGRLGGAEMARTEGYSEGNVPLQTLRADIDYGFAEADTTYGKIGIKVWICNGEVLPTRDGVNPREESRKSDRRDNKRDNRRNDRRGNDRRGNDNRGNYRGQRPQGGSRPQRTENKGN*</w:t>
      </w:r>
    </w:p>
    <w:p w14:paraId="6CB0E33B" w14:textId="77777777" w:rsidR="002C1042" w:rsidRDefault="002C1042" w:rsidP="002C1042">
      <w:r>
        <w:t>&gt;CD630_00880   Clostridioides_difficile_630_NC_009089   30S ribosomal protein S5</w:t>
      </w:r>
    </w:p>
    <w:p w14:paraId="590A4319" w14:textId="77777777" w:rsidR="002C1042" w:rsidRDefault="002C1042" w:rsidP="002C1042">
      <w:r>
        <w:lastRenderedPageBreak/>
        <w:t>MLRRKPIDAGQLDLQEKVVEVRRVTKVVKGGRNFRFAALVVVGDENGHVGIGAGKAMEVPDAIKKAVEDAKKNLIVVPIVGTTIPHEVRGHFGAGNILIMPAVEGTGVIAGGPARAVLELAGLKDVRAKSLGSNNPRNMVNATIEGLNSLKTVEDIAKLRGKKVEELLG*</w:t>
      </w:r>
    </w:p>
    <w:p w14:paraId="79BCE8E0" w14:textId="77777777" w:rsidR="002C1042" w:rsidRDefault="002C1042" w:rsidP="002C1042">
      <w:r>
        <w:t>&gt;CD630_00890   Clostridioides_difficile_630_NC_009089   50S ribosomal protein L15</w:t>
      </w:r>
    </w:p>
    <w:p w14:paraId="5F3ECE90" w14:textId="77777777" w:rsidR="002C1042" w:rsidRDefault="002C1042" w:rsidP="002C1042">
      <w:r>
        <w:t>MKLHELKPAEGAVRAKRRLGRGTATGQGKTAGRGQKGQWSRSGGGVRVGFEGGQMPLARRLPKRGFNNIFKKVYTEVNVEVLNRFENGTEITAELLKSTKTISKIGKDGIKILGEGNLEKALTVKAAKFTASAQEKIEKAGGKAELV*</w:t>
      </w:r>
    </w:p>
    <w:p w14:paraId="07874774" w14:textId="77777777" w:rsidR="002C1042" w:rsidRDefault="002C1042" w:rsidP="002C1042">
      <w:r>
        <w:t>&gt;CD630_00910   Clostridioides_difficile_630_NC_009089   adenylate kinase</w:t>
      </w:r>
    </w:p>
    <w:p w14:paraId="6BCCD826" w14:textId="77777777" w:rsidR="002C1042" w:rsidRDefault="002C1042" w:rsidP="002C1042">
      <w:r>
        <w:t>MRIILLGPPGAGKGTQAVGIVEKYNIPHISTGDIFRKNIKEGTELGKKAKEYMDQGLLVPDELTVGLVTDRISQEDCKNGFMLDGFPRNVAQGEHLDIFLKNAGISLDKVVNIEVDKSILVSRAVGRRICKSCGATYHVEFNPPKVEGVCDVCQGELYQRADDNEETVSKRIQVYLDETKPLVDYYSKQGIIADIKGDQAIDKVFEDIVAALGSGK*</w:t>
      </w:r>
    </w:p>
    <w:p w14:paraId="2C8D0DB0" w14:textId="77777777" w:rsidR="002C1042" w:rsidRDefault="002C1042" w:rsidP="002C1042">
      <w:r>
        <w:t>&gt;CD630_00950   Clostridioides_difficile_630_NC_009089   30S ribosomal protein S13</w:t>
      </w:r>
    </w:p>
    <w:p w14:paraId="3A52D15C" w14:textId="77777777" w:rsidR="002C1042" w:rsidRDefault="002C1042" w:rsidP="002C1042">
      <w:r>
        <w:t>MARIAGVDLPREKRAEIGLTYIYGIGKATANEILAKAEINPDTRIKDLSEDQVNELRKVIDDDFLVEGDLRREIALNIKRLRDIKCYRGIRHAKGLPLRGQRTKTNARTRKGPRKTVSRKKKK*</w:t>
      </w:r>
    </w:p>
    <w:p w14:paraId="163687A6" w14:textId="77777777" w:rsidR="002C1042" w:rsidRDefault="002C1042" w:rsidP="002C1042">
      <w:r>
        <w:t>&gt;CD630_00970   Clostridioides_difficile_630_NC_009089   30S ribosomal protein S4</w:t>
      </w:r>
    </w:p>
    <w:p w14:paraId="44FE9AE2" w14:textId="77777777" w:rsidR="002C1042" w:rsidRDefault="002C1042" w:rsidP="002C1042">
      <w:r>
        <w:t>MARYTGASCRQCRREGMKLFLKGDRCYTDKCAIVKRNYAPGQHGQGRKKVSNYGLQLREKQKVKRIYGVLETQFRNLYERAENMPGKAGENLLSLLERRLDNVVYRMGLASSRKEARQLVTHGHFTLNGNKVDIPSLIVKVGDVIEVKEKSRSSAKFKNLVEVNSRIAPKWLEANVEGMTAKVVGVPTREDIDLEIAEHLIIELYSK*</w:t>
      </w:r>
    </w:p>
    <w:p w14:paraId="7688B70D" w14:textId="77777777" w:rsidR="002C1042" w:rsidRDefault="002C1042" w:rsidP="002C1042">
      <w:r>
        <w:t>&gt;CD630_01000   Clostridioides_difficile_630_NC_009089   cobalt ABC transporter ATP-binding protein</w:t>
      </w:r>
    </w:p>
    <w:p w14:paraId="75E35D96" w14:textId="77777777" w:rsidR="002C1042" w:rsidRDefault="002C1042" w:rsidP="002C1042">
      <w:r>
        <w:t>MDNIVKVNNISFEYITDEAKLKAIDNLSLDVKKGEFVAIIGHNGSGKSTLSKNLNAILMPTEGNILIDDMDTKEEERLWDIRQTAGMVFQNPDNQIVATIVEEDVAFGPENLGIEPKEIRRIVEESLKSVGMYDLRDRQPHLLSGGQKQRVAIAGIIAMRPKCIIFDEATAMLDPSGRKEVMKTIKRLNKEENITVIHITHFMEEAVEADRVVVMEKGKKILEGTPREVFSKIKMLKEIGLDVPCMTELSSLLIEEGINISSDILTVDEMVMELCQL*</w:t>
      </w:r>
    </w:p>
    <w:p w14:paraId="2E8A4B0A" w14:textId="77777777" w:rsidR="002C1042" w:rsidRDefault="002C1042" w:rsidP="002C1042">
      <w:r>
        <w:t>&gt;CD630_01010   Clostridioides_difficile_630_NC_009089   cobalt ABC transporter ATP-binding protein</w:t>
      </w:r>
    </w:p>
    <w:p w14:paraId="0A6D88BE" w14:textId="77777777" w:rsidR="002C1042" w:rsidRDefault="002C1042" w:rsidP="002C1042">
      <w:r>
        <w:t>MSIIVKNLTHIYNEGMPFASKALDDVSFEIKDRDFVGLIGHTGSGKSTLIQHLNGLLKPSSGEIFINDFNITDKNLNLTEIRKRVGVVFQYPEYQLFEETIDKDIAFGPSNLGLEESEIHNRVKASMEAVGLDYEGFKDKSPFELSGGQKRRVAIAGVIAMNPEVLILDEPTAGLDPGGRDEIFNLIKDLHEKKNMTIILSSHSMDDMAKLAKTLIVMNHGSVEFMGTPREVFKSNASKLKDIGLDIPQVLELALKLREKGFDISEDILTLEEAKQEILKVVRGRGLC*</w:t>
      </w:r>
    </w:p>
    <w:p w14:paraId="272386CA" w14:textId="77777777" w:rsidR="002C1042" w:rsidRDefault="002C1042" w:rsidP="002C1042">
      <w:r>
        <w:t>&gt;CD630_01050   Clostridioides_difficile_630_NC_009089   30S ribosomal protein S9</w:t>
      </w:r>
    </w:p>
    <w:p w14:paraId="18F6BBD7" w14:textId="77777777" w:rsidR="002C1042" w:rsidRDefault="002C1042" w:rsidP="002C1042">
      <w:r>
        <w:t>MANVQYYGTGRRKSSVARVRLVAGEGNILVNGRALENYFNYETLIRDVKQPLVLTGNENKYDVIVKVEGGGFTGQAGAIRHGISRALLKADLDLRPALKKEGFLTRDARMKERKKYGLKAARRAPQFSKR*</w:t>
      </w:r>
    </w:p>
    <w:p w14:paraId="4C90F362" w14:textId="77777777" w:rsidR="002C1042" w:rsidRDefault="002C1042" w:rsidP="002C1042">
      <w:r>
        <w:t>&gt;CD630_01140   Clostridioides_difficile_630_NC_009089   hypothetical protein</w:t>
      </w:r>
    </w:p>
    <w:p w14:paraId="6FD5CCFE" w14:textId="77777777" w:rsidR="002C1042" w:rsidRDefault="002C1042" w:rsidP="002C1042">
      <w:r>
        <w:t>MITNDKRIRIITGHYGSGKSEFAMNYVVKLRDMVSGKVAIADLDVVNVYFRTREKKELMKSLGIQPIDSSINAPTLDLPAVSAEVMSPMVDHSYNSVIDLGGDNVGARVIGRFSHLLKEGDYDMLFVINANREKTQTSEEVIQYIKEIEKSSKLKVTGLINNTHLIRFTTIDDVLRGQKVAKEVSEKCNIPIRYVACLENLVEQLPKDLEGEIFPIKLYMREDWM*</w:t>
      </w:r>
    </w:p>
    <w:p w14:paraId="782616AB" w14:textId="77777777" w:rsidR="002C1042" w:rsidRDefault="002C1042" w:rsidP="002C1042">
      <w:r>
        <w:t>&gt;CD630_01170   Clostridioides_difficile_630_NC_009089   ferredoxin/flavodoxin oxidoreductase subunit beta</w:t>
      </w:r>
    </w:p>
    <w:p w14:paraId="68409BA0" w14:textId="77777777" w:rsidR="002C1042" w:rsidRDefault="002C1042" w:rsidP="002C1042">
      <w:r>
        <w:lastRenderedPageBreak/>
        <w:t>MAVVFKKTEGLQDTQTHYCPGCTHGIIHRLVGEVLEELGVLGDAVGVVPVGCSVLGYKYFNCDTQEAAHGRAPAAATGIKRVHPENTVFTYQGDGDLASIGTAEIVHAAARGEKITTIFVNNTTYGMTGGQMAPTTLVGQRATTAQSGRNAETQGYPIRVSEMLATLTGAVFVERVAVDTPAHVRQAKKAIKKAFQVQQAGLGFGIVEVLSTCPTNWGLAPNDALQWLRDNMIPYYPLGNFKNVEVEEVK*</w:t>
      </w:r>
    </w:p>
    <w:p w14:paraId="119F2C8F" w14:textId="77777777" w:rsidR="002C1042" w:rsidRDefault="002C1042" w:rsidP="002C1042">
      <w:r>
        <w:t>&gt;CD630_01190   Clostridioides_difficile_630_NC_009089   phosphoglucosamine mutase</w:t>
      </w:r>
    </w:p>
    <w:p w14:paraId="227D1EDA" w14:textId="77777777" w:rsidR="002C1042" w:rsidRDefault="002C1042" w:rsidP="002C1042">
      <w:r>
        <w:t>VRKYFGTDGVRGVANTELTCDLAYKLGRAGGFVLAQGDHRVKVVVGKDTRISGDMLEASLIAGLMSVGCDVITVGIIPTPAVAYLTRKYGADCGVVISASHNPVEYNGIKFFNKNGYKLDDEIELKIEEYIDDIDKIDCLPIGENVGRKLHEHCAQRDYVDYLKSIISTDFKGLKVVLDCANGASYKVAPIVFDELGASVISINSSPDGNNINYKCGSTHPEQLQRAVLEHNADLGLAYDGDADRLIAVNEKGQIVDGDHIMILSALNLKKNNKLAQDTLVVTVMSNIGLTIAAKENGINLSTTAVGDRYVLEDMVKNGYNLGGEQSGHMIFLDYNTTGDGVLSSLILANIILQEKKPLSEIASIMSQYPQVLVNATIKNENKNKYMEYPEIKTEIERIESILDGNGRVLIRPSGTEPLVRVMLEGKEEGQIKELATNLANLIQEKLS*</w:t>
      </w:r>
    </w:p>
    <w:p w14:paraId="35154DD0" w14:textId="77777777" w:rsidR="002C1042" w:rsidRDefault="002C1042" w:rsidP="002C1042">
      <w:r>
        <w:t>&gt;CD630_01210   Clostridioides_difficile_630_NC_009089   thiosulfate sulfurtransferase</w:t>
      </w:r>
    </w:p>
    <w:p w14:paraId="0D56FC62" w14:textId="77777777" w:rsidR="002C1042" w:rsidRDefault="002C1042" w:rsidP="002C1042">
      <w:r>
        <w:t>MTNDFKKEKKEDYFVNLKAISTEVLQEKVQDNAWVIVDTRLNDAYNGWKLDGVKRGGHIKGAVDFSANWLSVYSDRKDEVLEQALKTKRIDLDKNIVLYDANGKDALVVADYLSKKGYKYLYKYDIKQWADDENLPMERYKNYQMIVPAFIIKDILDGKIPETFEDSKNIKMIEASWGEESYTKGHIPTSVHVNTDIIEPPPTWMLDNDDNLTKFALDYGLTKDDTVIVSSSTPMASYRLAVILRYIGVKDVRVLNGGTNSWLSAGYELEFISNPKHSCTNFGADIPVNSQLIVTTSELRQKLKEKNKFILVDNRTWDEHIGKVSGYTYYDKKGRIPGALYGHSGSDSVSLEEYRNIDNTMRNKYEILEMWDKENIDVNKQLIFMCGSGWRAAEVLTYANVIGVENTSLYSDGWMGWSLDNSNLIEVGEHK*</w:t>
      </w:r>
    </w:p>
    <w:p w14:paraId="5D1CEA95" w14:textId="77777777" w:rsidR="002C1042" w:rsidRDefault="002C1042" w:rsidP="002C1042">
      <w:r>
        <w:t>&gt;CD630_01250   Clostridioides_difficile_630_NC_009089   cell wall endopeptidase</w:t>
      </w:r>
    </w:p>
    <w:p w14:paraId="39602BB3" w14:textId="77777777" w:rsidR="002C1042" w:rsidRDefault="002C1042" w:rsidP="002C1042">
      <w:r>
        <w:t>MKKKLLEKDGFYLSLFVCVCLLAVGGVWFTNNNVDKLASNKGIMENANKDSEEEIHLIEKDKKDAIPTATDSKQNLEKAKSKEENKSSTTKLNYIGDKVIRGYSEKEPSYSKTLDVWETHKGVDISCTKGKEVKSLLNGIVVDVFDDEEYGQSVKIKSDNNIVVVYSNLDKNVSVKKEQKVTEGQSLGTVGSTSQIESEEGIHVHLEAYSGEKSIDPMSLIK*</w:t>
      </w:r>
    </w:p>
    <w:p w14:paraId="39793623" w14:textId="77777777" w:rsidR="002C1042" w:rsidRDefault="002C1042" w:rsidP="002C1042">
      <w:r>
        <w:t>&gt;CD630_01300   Clostridioides_difficile_630_NC_009089   S-adenosylmethionine synthetase</w:t>
      </w:r>
    </w:p>
    <w:p w14:paraId="7A1EBAD2" w14:textId="77777777" w:rsidR="002C1042" w:rsidRDefault="002C1042" w:rsidP="002C1042">
      <w:r>
        <w:t>MARHLFTSESVTEGHPDKICDQISDSILDALLEKDPQSRVACETTVTTGLVLVAGEISTSAYVDIPKLVRETVREIGYTRAKYGFDCDTCAVITSIDEQSGDIAMGVDEGLESKTGEEIEEEIEKVGAGDQGIMFGFACNETPELMPLPISLAHKLSRRLTEVRKTGLVDYLRPDGKTQVTVEYEGSKAVRVHTVLISAQHCETVSNDKIREDLINHVIKEVIPAELLDEETKIYINPTGRFVIGGPQGDTGLTGRKIIIDTYGGYSRHGGGAFSGKDPTKVDRSAAYAARYVAKNIVAAGLADKCEIELAYAIGIARPLSIFIDTFGTGKVSEEKLVELVNKHFDLRPGAIIRDLDLRKPLYKKVAAYGHFGRTDIDLPWERTDKVEQLRKDALGE*</w:t>
      </w:r>
    </w:p>
    <w:p w14:paraId="07F20FE4" w14:textId="77777777" w:rsidR="002C1042" w:rsidRDefault="002C1042" w:rsidP="002C1042">
      <w:r>
        <w:t>&gt;CD630_01400   Clostridioides_difficile_630_NC_009089   peptidase</w:t>
      </w:r>
    </w:p>
    <w:p w14:paraId="6C584C35" w14:textId="77777777" w:rsidR="002C1042" w:rsidRDefault="002C1042" w:rsidP="002C1042">
      <w:r>
        <w:t>MNIISNKIDELKEDLLSDIIDIVKIPSVKGESENGFPFGEKVGEALNKALEISEKLGFKVRNLDNYIGYAEHGDSDDYVCVIGHVDVVHEGDGWKHQPYKGEETNGRIYGRGVLDNKGPIMSALYGLYAIKELNLKLDKSVRIIFGTNEESGFEDIPYYLEKEKAPIMGFTPDCKYPVVYGEKGMAKIRIKSKINYEEDVYLGFIENMSENVLVTYKELNIENSDTILDIKVKYDFSYKLKDVLDEIKASFPNSIDIEVISNFNPVYFDKESNLVKKLQLAYERVTSLDGTPVTTNGGTYAKVMPNIVPFGPSFPGQKGIAHNPDEYMDIEDIILNAKIFANAIYELAKE*</w:t>
      </w:r>
    </w:p>
    <w:p w14:paraId="127077CE" w14:textId="77777777" w:rsidR="002C1042" w:rsidRDefault="002C1042" w:rsidP="002C1042">
      <w:r>
        <w:t>&gt;UAB_RS0201575   Clostridioides_difficile_ATCC_43255_NZ_CM000604   peptide chain release factor 2</w:t>
      </w:r>
    </w:p>
    <w:p w14:paraId="7FB0D8B2" w14:textId="77777777" w:rsidR="002C1042" w:rsidRDefault="002C1042" w:rsidP="002C1042">
      <w:r>
        <w:t>LMKNIQINEEKMNQQDFWNDNEVAQRVLQENKSLKETLEEYESLKSLLEDIEVLIEIGLEEDDDSVERDIEKSIESMEEKLSEMKIKTLLNGEYDKNNAILSINAGTGGLDAQDWAQMLLRMYIRWSESKGYKVKLLDIISDPEAGIKTATILVEGTNAYGYLKSEKGVHRLVRISPFDPSGKRHTSFASIDVTPELDENIEVEINPSDLKIDTYRASGAGGQHVNTTDSAVRIT</w:t>
      </w:r>
      <w:r>
        <w:lastRenderedPageBreak/>
        <w:t>HIPTGVVVQCQNERSQHLNKDRAMRLLMAKLIELKELEQKEKIEDIQGKYSQITWGSQIRSYVFQPYKLVKDHRTNAEFGNVDSVMNGNIDLFINEYLKMNKIV*</w:t>
      </w:r>
    </w:p>
    <w:p w14:paraId="3E763414" w14:textId="77777777" w:rsidR="002C1042" w:rsidRDefault="002C1042" w:rsidP="002C1042">
      <w:r>
        <w:t>&gt;CD630_01450   Clostridioides_difficile_630_NC_009089   S1 RNA-binding domain-containing protein</w:t>
      </w:r>
    </w:p>
    <w:p w14:paraId="57B8B037" w14:textId="77777777" w:rsidR="002C1042" w:rsidRDefault="002C1042" w:rsidP="002C1042">
      <w:r>
        <w:t>LDINQILKKEFNLRDEQINNTLKLIDEGNTIPFIARYRKEMTGEMSDVTLREFYEKLMYLRNLQSRKDDVVRLIDEQGKLTDEITQNIEKAKTLQEVEDIYAPYKQKKRTRATIAKEKGLENLALSILENNLDNIEIEAKNYLDEEKEVLSIEDALKGARDIIAELVSDDAKIRKYIRELALREGMIVSKSATDEKSVYDMYYDYSEAVKSMAPHRVLAINRGEKESFLKVKLEINNDKVLNYIINEYVNDKNFKNKEEIVSSIEDSYKRLIFPSIEREIRNHLTEIAQERAISVFGKNVKSLLLQPPVKDKVVMGFDPAFRTGCKIAVVDKNGKLLDYTTVYPTDPQNDVEGAKKVLKGLIEKYDIDIISIGNGTASRESETFVSEMIKEIDSEVQYVIVSEAGASVYSASELANEEHPDINVSIRGAISIARRLQDPLAELVKIDPKSIGVGQYQHDLNKKRLEEVLDGVVEDSVNSVGVDLNTASYSLLEHVAGISKAIAKNIIAYREENGDFTSRAQLKKVKRLGPQAFTQCAGFMRILEGKNPLDNTGVHPESYDICKKMIEIIGYSLDDVKNKNIGEIDEKIKEIGLRELSEKLEVGQVTLKDIIAEIKKPGRDPREEGIKPILRTDVLKIEDIQEGMTLKGTIRNVVDFGAFVDIGIKNDGLVHKSEMSNSFVKDPMSIVTVGDIVDVKVIGIDLNKKRVALSMKK*</w:t>
      </w:r>
    </w:p>
    <w:p w14:paraId="634D1CB9" w14:textId="77777777" w:rsidR="002C1042" w:rsidRDefault="002C1042" w:rsidP="002C1042">
      <w:r>
        <w:t>&gt;CD630_01460   Clostridioides_difficile_630_NC_009089   hydrolase</w:t>
      </w:r>
    </w:p>
    <w:p w14:paraId="2053D0E2" w14:textId="77777777" w:rsidR="002C1042" w:rsidRDefault="002C1042" w:rsidP="002C1042">
      <w:r>
        <w:t>MIFIKNGKINTITNGIIHGDILIDEGKIIEIGEDLIAPLDVEVIDASNKLVFPGFIDAHTHLGLWEDGIGFEGADGNEETDPITPQLNPIDGINPMDRTFKEAFEGGITSVCTTPGSANVMGGQCIAIKTCGKRIDKMVIKNPVASKIAFGENPKSCYGQDDKSPQTRMAIAALLRENLKKAEEYLEDIDMYESHDDEDCEKPEYDIKMESLIPVLRREIPFKAHAHRADDMFTAIRIAKEFNLKLTLDHCTEGHLIVDELVEEEFPVIVGPSLSERSKFELRNLTFNTAGILSNAGLDVCIMTDHPVIPVQYLPICAGIAVKHGMKEEKAIESITINPAKTLGIEDRVGSIEVGKDADLVIWDNSPLEIQSNVLYTIINGKVVYEKK*</w:t>
      </w:r>
    </w:p>
    <w:p w14:paraId="4A812240" w14:textId="77777777" w:rsidR="002C1042" w:rsidRDefault="002C1042" w:rsidP="002C1042">
      <w:r>
        <w:t>&gt;CD630_01490   Clostridioides_difficile_630_NC_009089   P-loop ATPase</w:t>
      </w:r>
    </w:p>
    <w:p w14:paraId="570BDB46" w14:textId="77777777" w:rsidR="002C1042" w:rsidRDefault="002C1042" w:rsidP="002C1042">
      <w:r>
        <w:t>MAKIYLENENKTREIGYKLGKLLKEGSVICLVGDLGAGKTTMTQSLADSLGIEDYITSPTFTIINEYEGKIPLYHFDVYRIGSSDEMYDIGYDEYVNSNGICIIEWANLIEDILPKEYLNIELRYKDEGREMILTPKGEFYKEIVEELIK*</w:t>
      </w:r>
    </w:p>
    <w:p w14:paraId="7CE7E717" w14:textId="77777777" w:rsidR="002C1042" w:rsidRDefault="002C1042" w:rsidP="002C1042">
      <w:r>
        <w:t>&gt;CD630_01520   Clostridioides_difficile_630_NC_009089   UGMP family protein</w:t>
      </w:r>
    </w:p>
    <w:p w14:paraId="67995550" w14:textId="77777777" w:rsidR="002C1042" w:rsidRDefault="002C1042" w:rsidP="002C1042">
      <w:r>
        <w:t>MSDIITLAIESSCDETAASVLKNGREVLSNIISTQIETHKKFGGVVPEVASRKHVENIDIVVQEALDKANIGFNDIDHIAVTYGPGLVGALLVGLSYAKALAYTLNIPLVGVNHIEGHLSANYIEHKDLKPPFITLIVSGGHTHLVEVKDYGKYEILGKTRDDASGEAFDKISRAMNLGYPGGPIIDNLAKNGNKHAIEFPRAYLEEDSYDFSFSGLKSSVLNYLNGKRMKNEEIVVEDVAASFQEAVVEVLSTKALKAVKDKGYNIITLSGGVASNSGLRAKITELAKDNGITVKYPPLILCTDNAAMIGCAGYYNFINGKTHDMSLNAVPNLKINQ*</w:t>
      </w:r>
    </w:p>
    <w:p w14:paraId="006AD6ED" w14:textId="77777777" w:rsidR="002C1042" w:rsidRDefault="002C1042" w:rsidP="002C1042">
      <w:r>
        <w:t>&gt;CD630_01530   Clostridioides_difficile_630_NC_009089   4-hydroxyphenylacetate decarboxylase large subunit</w:t>
      </w:r>
    </w:p>
    <w:p w14:paraId="1DC3F50D" w14:textId="77777777" w:rsidR="002C1042" w:rsidRDefault="002C1042" w:rsidP="002C1042">
      <w:r>
        <w:t>MSQSKEDKIRSILEAKNIKSNFQNKENLSEFNEKKASKRAEDLLDVYYNTLSTADMEFPYWYNREYRKSDGDIPVVRRAKALKAAFSHMTPNIIPGEKIVMQKTRHYRGSFPMPWVSESFFVAQGEQMREEAKKLASNTADELTKFGSGGGNVTESFGNVVSIAGKFGMRKEEVPVLVKMAKEWVGKSVEDLGFHYEKMMPDYDLKENLMSTLICMFDSGYTLPQGREVINYFYPLNYGLDGIIEMAKECKKAVAGNASGDGLIGMDRLYFYEAVIQVIEGLQTWILNYAKHAKYLESIETDLEAKKEYSDLVEILEHIAHKQPRTFREALQLTYTIHIASVNEDAISGMSIGRFGQILYPWYEQDIEKGLITKEEVIELLELYRIKITCIDCFASAGVNGGVLSGNTFNTLSIGGLKEDGSTGANELEELLLEASMRCRTPQPSLTMLYDEKLPEDFLMKAAECTKLGSGYPAWVNNSNGTTFMMKQFADEGMTVEEARAFALGGCLETSPGCWKQLTLNGKTYSIAGGAGQSAGSGVHFIANPKILELVLMNGKDYRMNIQVFEPHNKPLDTYEEVIEVFKDYYKQAINVLERANNIELDIWRKFDTSIINSLLKPDCLDKGQHIGNMGYRYNATLNVETCGTVTMVNSFAALKKLVYDDKAFTIEEMKDAILNNFGFKDALEVGNYSMADQVKVDKTGKYDAIYKACLDAPKYGNNDLYADNILKNYEVWLSKVCEEAQSLYAKKMYPCQISVSTHGPQGA</w:t>
      </w:r>
      <w:r>
        <w:lastRenderedPageBreak/>
        <w:t>ATLATPDGRLSGTTYSDGSVSAYAGTDKNGVYALFESATIWDQAVVQNSQMNLKLHPTTIKGQQGTKKLLDLTRSYLRKGGFHIQYNVVDSETLKDAQKNPDNYRQLMVRVAGFTQYWCELGKPIQDEVIARTEYEGV*</w:t>
      </w:r>
    </w:p>
    <w:p w14:paraId="019CBAFC" w14:textId="77777777" w:rsidR="002C1042" w:rsidRDefault="002C1042" w:rsidP="002C1042">
      <w:r>
        <w:t>&gt;CD630_01690   Clostridioides_difficile_630_NC_009089   MATE family drug/sodium antiporter</w:t>
      </w:r>
    </w:p>
    <w:p w14:paraId="74BE0A8E" w14:textId="77777777" w:rsidR="002C1042" w:rsidRDefault="002C1042" w:rsidP="002C1042">
      <w:r>
        <w:t>LQELFSLKDENKRFYKILLSLCIPIIIQNLISTSVNVIDTIMISSLGETSVASVGVANQFFFLFNMSLSGITGGAGVFISQFYGKKDVSNIRKVTGLTCVLAIVLSFVFVIPALLTPKPIIHIFSYDSEVVKLCIDYFSIAVFSYPLIAVSTVFSTGSRGVRNPKLGMICSAFALVTNVILNYGFIFGNFGLPALGVKGAALATVIARICELILMITYVYLYKKDYILKFGLKNLKAIDKIFIKSFSSKSFPIFVNDSVWAIGTVLYSVAYARAGTSAIAASQIATSTGNFFIMTAVCIASGASIMLGNELGADHIKRAIEYAKKFSILVFSAGLILGIILILNIPLLLKMFSVSDSLASDITKIFFIMGILMALKSFNTLVIIGILRSGGDTKYALFLELGCMWLASIPLTFIAAFKGAPIFVLVLLTYSEEVVKFIFGVPRALSKKWAINIVKEID*</w:t>
      </w:r>
    </w:p>
    <w:p w14:paraId="39A7EA34" w14:textId="77777777" w:rsidR="002C1042" w:rsidRDefault="002C1042" w:rsidP="002C1042">
      <w:r>
        <w:t>&gt;CD630_01700   Clostridioides_difficile_630_NC_009089   ABC transporter ATP-binding protein</w:t>
      </w:r>
    </w:p>
    <w:p w14:paraId="79D096D7" w14:textId="77777777" w:rsidR="002C1042" w:rsidRDefault="002C1042" w:rsidP="002C1042">
      <w:r>
        <w:t>MIVLSCNNLNKSFGIDSILENISFTVNEGDKIGIIGVNGTGKTTLFKIISGIYGYDSGDIYTSKDCEIGYLEQNTNFYSDNTILEEVLEVFKNLIEMESYLRELEVKISEESTKTNSPIIEKIMDEYSHKLELFSDLNGYGYKSEAKGVLKGLGFSDNDMDKPISILSGGEKTRVLLGKLLLKKPTLLLLDEPTNHLDSEAIEWLEVFLKQYKGTVMLISHDRYFLDQSVNRIFEVHNKKLKVYNGNYSKFVELSKIEKELELKKFEDQQKEIKKQEESIERLKAYGREKHLKRARSKEKALDKVDVLDKPEAYRKKARIQFTPSVQSGNDVLQIRDVSMGYGERILFKDLDLDIYRGEKVALIGANGVGKSTLFKIITNELQPLSGNIKFGTNVHVSYFHQEQKTLNLDNTIIDEIWENNTHLTQTTLRNMLGAFLFVDEEVFKKISTLSGGERARVAILKLILSNANLLLLDEPTNHLDIDSKEVLEEALTNYDGTIFTISHDRYFLNTVVDKILVLDENGITEYLGNYDYYIDKKRQIQEMSIIEEKEEKTRTQIKDEKRKEREQREIEKKNRIKRQNIEKEIEKLEIEIEKLDILLCQEEVYSNPDKAKEVSQEKINLENNLASLYDEWEEFM*</w:t>
      </w:r>
    </w:p>
    <w:p w14:paraId="5237C106" w14:textId="77777777" w:rsidR="002C1042" w:rsidRDefault="002C1042" w:rsidP="002C1042">
      <w:r>
        <w:t>&gt;CDIF1296T_00297   Clostridioides_difficile_ATCC_9689__DSM_1296_strain_DSM1296_CP011968   oxidoreductase, electron transfer subunit</w:t>
      </w:r>
    </w:p>
    <w:p w14:paraId="3FF4D407" w14:textId="77777777" w:rsidR="002C1042" w:rsidRDefault="002C1042" w:rsidP="002C1042">
      <w:r>
        <w:t>MWNAMHRIFINKDLCTGCKSCVLACMLKHNKDYDMYTLDLENIDNDSRGHIELDSKHNNPVPILCRHCDEPECVLACMSGAMHKDSESGIVSYDEEKCGSCYMCVMSCPYGLLKPDDRSKQNILKCDLCKDEEYPRCVANCPSGAIELQKEENDELCSVRS*</w:t>
      </w:r>
    </w:p>
    <w:p w14:paraId="2E76EA02" w14:textId="77777777" w:rsidR="002C1042" w:rsidRDefault="002C1042" w:rsidP="002C1042">
      <w:r>
        <w:t>&gt;CD630_01760   Clostridioides_difficile_630_NC_009089   oxidoreductase NAD/FAD binding subunit</w:t>
      </w:r>
    </w:p>
    <w:p w14:paraId="22FC23EC" w14:textId="77777777" w:rsidR="002C1042" w:rsidRDefault="002C1042" w:rsidP="002C1042">
      <w:r>
        <w:t>MNYVVLGASAAGINAVKTLRELDKDSNIVVISKDENVYSRCMLHHVISEHRTLKQINFVDEDFMEQNNVKWIAGKTVKGIDINKKVVQTEDITVNYDKLLIATGASSAIPPIKNLRDGNFVYSVRNIDDIYKIKEKAQNSKNVVIIGAGLVGIDALVGLFKYEQLNISVAFMEKYILDRQLDEYTASVYENKFKEKGVKFYPSASIQEIVLDNSKNVTGVAFSNGEVLDADMVIVATGVKPNADFLDGTGIEYDRGIIIDDMCQTTQKDIYAAGDVVGKNAIWPLAVKQGIVAAYNMVGKDKKIEDEFAFKNSMNFMDIPTISIGMNTPVDDSYKVLTRHGINDYKKFVFKDNVIYGAVIQGDISYVGVLTYLIKNKVEIYDLENRIFDICYADFFNIKENGEFCYSV*</w:t>
      </w:r>
    </w:p>
    <w:p w14:paraId="3DFADC5E" w14:textId="77777777" w:rsidR="002C1042" w:rsidRDefault="002C1042" w:rsidP="002C1042">
      <w:r>
        <w:t>&gt;CD630_01850   Clostridioides_difficile_630_NC_009089   dihydroorotate dehydrogenase electron transfer subunit</w:t>
      </w:r>
    </w:p>
    <w:p w14:paraId="5BE4CE80" w14:textId="77777777" w:rsidR="002C1042" w:rsidRDefault="002C1042" w:rsidP="002C1042">
      <w:r>
        <w:t>MYKILENIYIGEDMYRMKVKGNFEGKMGQFYMLRAWDTYPVLSRPISIHDIDEEGITFLYKVVGEGTQILSNLKVNDNIKLEGPYGNGYAKVDGKVALVGGGIGVAPLYLVAKNIKNCDAYLGFREDVILEDEYKQVCNKVYTTVGNTFVTDIIDVEKYDYILTCGPTPMMEKLVKMVEGTKTRIMVSLENHMACGVGACLVCTCKTNGGNKKTCKDGPVFWGEDVIFNG*</w:t>
      </w:r>
    </w:p>
    <w:p w14:paraId="73D2E1DC" w14:textId="77777777" w:rsidR="002C1042" w:rsidRDefault="002C1042" w:rsidP="002C1042">
      <w:r>
        <w:t>&gt;CD630_01920   Clostridioides_difficile_630_NC_009089   cardiolipin synthetase 1</w:t>
      </w:r>
    </w:p>
    <w:p w14:paraId="7C2F9B32" w14:textId="77777777" w:rsidR="002C1042" w:rsidRDefault="002C1042" w:rsidP="002C1042">
      <w:r>
        <w:t>MGVIGTIFLFYLIISYLAGAIISVIILLENRDPAKTMSWLLMFIIFPGVGLMIYAISGRNIRKRKLFKTQKLANNIKEKKLFDTLEKITEIVELEKESIKQNKLLRDEEDGSYRKRVINMLLKTGMFPFTKNNKVDVFVDGNEKFKRLIEDIREAKDHIHLEYFIIKDSEIGRVLKEELIKKAKEGIKIRILYDDVGCWRFWFNRKFFREMREVGIEIAAFLPTKFPIIGGKLNYRNHRKIVVIDGIIGYTGGINIGDEYLGKNDKFGYWRDTHIRIKGISVYMLQMTFLIDWYYTTKEVLVTKNYFPSVGNVGESMIQ</w:t>
      </w:r>
      <w:r>
        <w:lastRenderedPageBreak/>
        <w:t>VVASGPDSDWEDIHYAYFSAICQARKNVYIETPYFIPDESLLKAIKSAALSGVDVRIIFPKIADHKIVNIASYSYFEEILRAGGKVYLYNKGFIHSKVVIIDDKIASAGTANMDLRSFMLNFEVNAFIYDEEVIRVMTDDFFEDLSYCEELNLEVFKNRNIIQKIKESVARLFSPIL*</w:t>
      </w:r>
    </w:p>
    <w:p w14:paraId="4961CB1E" w14:textId="77777777" w:rsidR="002C1042" w:rsidRDefault="002C1042" w:rsidP="002C1042">
      <w:r>
        <w:t>&gt;CD630_01940   Clostridioides_difficile_630_NC_009089   chaperonin GroEL</w:t>
      </w:r>
    </w:p>
    <w:p w14:paraId="47BA24C6" w14:textId="77777777" w:rsidR="002C1042" w:rsidRDefault="002C1042" w:rsidP="002C1042">
      <w:r>
        <w:t>MAKEIKFSEETRRALEAGVNKLADTVKVTLGPKGRNVILDKKFGSPLITNDGVTIAKEIELEDRFENMGAQLVKEVATKTNDVAGDGTTTATVLAQAIIREGLKNVTAGANPILLRKGIQKAVTVAVEELKNQSRIVETQEAISQVASISAGDEEVGKLIAEAMEIVGKDGVITVEESQTMNTELDAVEGMQFDRGFVSAYMVTDVDKMEAVLNDPYILITDKKISNIQELLPVLEQIVQQGKKLLIIAEDVEGEALSTLVVNKLRGTFDVVAVKAPGFGDRRKEMLQDIAILTGAQVISEELGYDLKEADLSMLGRASSVKVTKESTTIVDGSGDKKAIEDRVTQIKHQVEQTTSDFDREKLMERLAKLAGGVAVVKVGAATEVELKERKLRIEDALNATRAAVEEGIVAGGGTAFVSVIPAIGTLIESLEGEVKLGAQIVKKALEEPLRQIAINAGLEGAVIVQNVVNSEAETGFDALNEKYVNMIEAGIVDPTKVSRSALQNAASIASTFLTTEAAVADLPEKEDAGMPGMGGGMPGMM*</w:t>
      </w:r>
    </w:p>
    <w:p w14:paraId="4B21A8D4" w14:textId="77777777" w:rsidR="002C1042" w:rsidRDefault="002C1042" w:rsidP="002C1042">
      <w:r>
        <w:t>&gt;CD630_01980   Clostridioides_difficile_630_NC_009089   GMP synthase</w:t>
      </w:r>
    </w:p>
    <w:p w14:paraId="6556B23E" w14:textId="77777777" w:rsidR="002C1042" w:rsidRDefault="002C1042" w:rsidP="002C1042">
      <w:r>
        <w:t>MKHELVLVIDFGGQYNQLIARRVRENNVYCEILPCTASIERIKEKNPKGIIFTGGPNSAYLEDSPTISKEIFELGVPILGICYGIQIMSHVLGGVVRKGNKQEKEYGKTAITYGKSSLFEGITTNSVWMSHTDLIEKVPEGFTIVANTNDCPVAAMENVERNLYGVQFHPEVEHCLEGDKILTNFLYNICKVKGDWTTDSFIEDKIKELKEKIGDKKALCALSGGVDSSVAAVLIHKAIGDNLTCIFVDHGLLRKNEGNDVERIFREKFDINLIRVNAEDRFLSKLKGVSEPEAKRKIIGEEFIRVFEEESNKLGKMDFLVQGTIYPDVIESGHGNAATIKSHHNVGGIPEDVDFQEIVEPLRELFKDEVRKIGLELGIEEGLIFRHPFPGPGLGIRVIGDVTKEKCDILREADAVYMDELRKAGLYREIWQAFATLPDVKTVGVMGDERTYAYLVGLRAVTSSDGMTSDWYKMPYDVLERISNRIINEVDGVNRVVYDITSKPPGTIEWE*</w:t>
      </w:r>
    </w:p>
    <w:p w14:paraId="4A00DD93" w14:textId="77777777" w:rsidR="002C1042" w:rsidRDefault="002C1042" w:rsidP="002C1042">
      <w:r>
        <w:t>&gt;CD630_02030   Clostridioides_difficile_630_NC_009089   UvrABC system protein A 1</w:t>
      </w:r>
    </w:p>
    <w:p w14:paraId="1E411D35" w14:textId="77777777" w:rsidR="002C1042" w:rsidRDefault="002C1042" w:rsidP="002C1042">
      <w:r>
        <w:t>MKINNYKNQSIITNPKKFENKYQDLPKTPIELLKVVQSLVIHGDQGKLYGISFNKQQSDEELLRTIPQMLKRIFEINSNPLTIPRNPKQRLVGMCRDYSLLLVSLLRYRGFEARMRAGFANYFESELTYEDHWLVEYYDTLKKRWIRIDAQIDDIQKNYFQINFDTHDVGKTDGFLTGSEAWIRCQQGHAHPDDFGYNKNWKGWHSVKGNLLHDFNNMIGLELLPWDLWTELSSKKYNQLTRAEKNLLDEMAEILSSGNIKIEDLNLLIEKLPEDYLKSIFSQLKILGISEIKELGNPLELEKKFKFTKSINKSIKNSLCHNKSSIYLKGGRQNNLKDVEVTIPKNQITVITGVSGSGKSSLAFDTIYEEGKRRYFENLSNGAKLSEQLQKPEFDLLQGLTPTIAIEQKKGSQNPRSTVGTLTSIWDYLRMLFVSIGKSYCPYCKIPLEKKNNTKNYCPHCQTIFSKINTSTFNANSHTGACHDCNGLGFTYQVNPQLIVKDPTISILDGATYYFGKLRGKKPNGNWMVGELYAIAKDKNIDLDIPWNELPRDFIDAILYGTDDKIYEFSFESKGRESKIRRPASGAINHIQRLFRESSSENNTLHQYMNKIPCNTCGGELLCIEARFTTIKGYRFPELTKMTIEQLWNWLCELPNQLQKNELSLVNDILTELKIRVSYLLKVGLSYISTDRTAPTLSGGELQRVRLSSQLGSELVGLTYILDEPSIGLHPRDHNLIIKMIEELRDKGNTVIVVEHDKDTILSADYIIDVGPSAGTKGGFIIAEGTTQEIIKNPNSITGKYLSTYNKTGSQNKTIPSKWLSLKGCHANNLKNIDVEIPLNCMCSITGVSGSGKSSLVFHSLLPALEEKLKQKSIPDKNYTEFTGFDAIDDFILMDQTPIGKSSRSTPATYINIFDEIRSLFAETPQAKQKLLDESYFSFNSKKGQCPNCQGLGKTKIILQYMADQWVTCSECQGKRYQKEILSIQYKGKTIADILDMEVAEAKTFFSDCSDIYRKLSLLDEVGLGYLKLGQNTLGLSGGESQRIKLAKELGTKTKKRMLYILDEPTTGLHFKDIENLLITFRKLVNEQHSLLIIEHNTEVIRASDWIIDIGPDSGINGGEIVASGTPDEIKINPNSITGHFI*</w:t>
      </w:r>
    </w:p>
    <w:p w14:paraId="430A34B3" w14:textId="77777777" w:rsidR="002C1042" w:rsidRDefault="002C1042" w:rsidP="002C1042">
      <w:r>
        <w:t>&gt;CDIF1296T_00419   Clostridioides_difficile_ATCC_9689__DSM_1296_strain_DSM1296_CP011968   hydrolase</w:t>
      </w:r>
    </w:p>
    <w:p w14:paraId="79948493" w14:textId="77777777" w:rsidR="002C1042" w:rsidRDefault="002C1042" w:rsidP="002C1042">
      <w:r>
        <w:t>LINLIFDVDDTLYNQLTPFYTAYNKVFSSIKDISIEDLYMSSRKYSDEVFHMTENGEMPIKEMHIYRIMKAFEELGNSITEKDAQSFQDEYIYQQSQITLIPEVERILNFSKERNINLGIITNGPSNHQRMKLKQLNIENWVDKSNIFISSEVGFSKPDTNIFRVAENVMNLDRENTYYVGDSYRNDVLGAKKAGWKSIWLNHRGHEVEELFYKPDFVILEHKDLISLFIKICSYKNM*</w:t>
      </w:r>
    </w:p>
    <w:p w14:paraId="51AEFB87" w14:textId="77777777" w:rsidR="002C1042" w:rsidRDefault="002C1042" w:rsidP="002C1042">
      <w:r>
        <w:t>&gt;CD630_02130   Clostridioides_difficile_630_NC_009089   spore coat protein</w:t>
      </w:r>
    </w:p>
    <w:p w14:paraId="40F45B43" w14:textId="77777777" w:rsidR="002C1042" w:rsidRDefault="002C1042" w:rsidP="002C1042">
      <w:r>
        <w:lastRenderedPageBreak/>
        <w:t>MRNMIENLIKNNTYIDDKVIMLSMLSSAKASANMYLNSALTSSTPELRAIYSASLTQMVEGHTALTELSINKGWVKPYDKPIQQLTCSYKESQNVID*</w:t>
      </w:r>
    </w:p>
    <w:p w14:paraId="795DDE6C" w14:textId="77777777" w:rsidR="002C1042" w:rsidRDefault="002C1042" w:rsidP="002C1042">
      <w:r>
        <w:t>&gt;CD630_02170   Clostridioides_difficile_630_NC_009089   nitroreductase</w:t>
      </w:r>
    </w:p>
    <w:p w14:paraId="212AC135" w14:textId="77777777" w:rsidR="002C1042" w:rsidRDefault="002C1042" w:rsidP="002C1042">
      <w:r>
        <w:t>MLEVIKNRHSIRTYIDKNIEEDKITEILKSAMQAPSSKNAQPWEFIIVDDKELLKQLSKSQHRAKHIEFAPLCIVVLGNRDKFLKPGKWIQDLGACTQNLLLEVTNQGLAACWAGVFPKNKVVNKVRQTLDLPLKLVPYALISIGYSEEKNEFIDRFDENKIHRNVYKNR*</w:t>
      </w:r>
    </w:p>
    <w:p w14:paraId="0042DE5B" w14:textId="77777777" w:rsidR="002C1042" w:rsidRDefault="002C1042" w:rsidP="002C1042">
      <w:r>
        <w:t>&gt;CD630_02180   Clostridioides_difficile_630_NC_009089   5-(carboxyamino)imidazole ribonucleotide mutase</w:t>
      </w:r>
    </w:p>
    <w:p w14:paraId="20590335" w14:textId="77777777" w:rsidR="002C1042" w:rsidRDefault="002C1042" w:rsidP="002C1042">
      <w:r>
        <w:t>MKVAVVMGSKSDYPKLEEGIKLLEKYGIEVVARALSAHRTPEQLSIFLKEIEDDTDVIIAAAGKAAHLPGVIASQTLIPVIGLPIKSSTMDGLDSLLSIVQMPKGIPVATVTIDLGLNAALLALQIMTLKYPKLKEDLKSYREEMAQKVLEDDKNLRG*</w:t>
      </w:r>
    </w:p>
    <w:p w14:paraId="11DCB9F0" w14:textId="77777777" w:rsidR="002C1042" w:rsidRDefault="002C1042" w:rsidP="002C1042">
      <w:r>
        <w:t>&gt;CD630_02200   Clostridioides_difficile_630_NC_009089   amidophosphoribosyltransferase</w:t>
      </w:r>
    </w:p>
    <w:p w14:paraId="5BD5D818" w14:textId="77777777" w:rsidR="002C1042" w:rsidRDefault="002C1042" w:rsidP="002C1042">
      <w:r>
        <w:t>MCGVLGIYSNKDVTKELYYSLYSMQHRGQESCGLALLDDGEIKYKKDMGLVGDVFKENELSKLKGNIGIGHVRYSTAGGSHVSNCQPLVGSCRKRQLAIAHNGNLVNANYLKDMLEEDGYMFQTNSDTEVILYILARYYKGDIVESLKVTMDYIKGAYALVIMSQEELVAVRDPHGFRPLVLGKKGDEYIFASENCAIDILGGEVIRDVEPGEIIVVKDGELKSYFYSENYKPVKKSCIFEHIYFARNDATIDNVNAYEFRIKCGERLAQNETVKADMVVPVPDSGWPGAIGYANASGLKISEGLVKNRYVGRTFIKPTQEEREIAVKIKLNPLSTIIKGKSIILVDDSIVRGTTSKQLVKSLREAGAKEIHLRITSPPVAYSCYYGIDTPNRSKLIASSNNVEEMREYIGCDSLKFLDIEGMLDATEHKSTFCKACFDGEYPVKKIDKEELLSC*</w:t>
      </w:r>
    </w:p>
    <w:p w14:paraId="35CFFB7E" w14:textId="77777777" w:rsidR="002C1042" w:rsidRDefault="002C1042" w:rsidP="002C1042">
      <w:r>
        <w:t>&gt;CD630_02220   Clostridioides_difficile_630_NC_009089   phosphoribosylglycinamide formyltransferase</w:t>
      </w:r>
    </w:p>
    <w:p w14:paraId="06EFE466" w14:textId="77777777" w:rsidR="002C1042" w:rsidRDefault="002C1042" w:rsidP="002C1042">
      <w:r>
        <w:t>MLNIGVLISGGGTNLQAVIDGTESGEIKGQVKVVISSKQGAYGLERAKNHNIKAICETDEDKIIEILKENKIDLVVLAGYLKIISPKLVNEFRNKMINIHPSLIPSFCGAGFYGEKVHQGVIDYGAKVTGATVHFVDEGADTGPIIMQDVVKVNQDDDAKTLAKRVLEVEHRILKESISLFCENKLKLQGRRVFINE*</w:t>
      </w:r>
    </w:p>
    <w:p w14:paraId="3C19C571" w14:textId="77777777" w:rsidR="002C1042" w:rsidRDefault="002C1042" w:rsidP="002C1042">
      <w:r>
        <w:t>&gt;CD630_02250   Clostridioides_difficile_630_NC_009089   phosphoribosylformylglycinamidine synthase</w:t>
      </w:r>
    </w:p>
    <w:p w14:paraId="43B85638" w14:textId="77777777" w:rsidR="002C1042" w:rsidRDefault="002C1042" w:rsidP="002C1042">
      <w:r>
        <w:t>MLNTENKDSMVRRVLVEKREGFDLEAKALKKDLVESLHIDNIENLRILNRYDVEGISEEVYENAAKTIFSEPNLDVVYYEEIPKLNDERVFAIEFLPGQYDQRGDWAAQCVQIVNQGIRPAINTAKVYILSGKITDEEFSKIKDYCINPVDSREASLEKPETLKMETEIPTTVEVLDGFIDLDEKGLRTFVSEKGLAMTLGDLQHVQKYFKDTEKRNPTITEIKVLDTYWSDHCRHTTFMTEIENVKIEDGKFNDIVKEAYQMYLNSRDNVYVNRHKDICLMDIATVAVKELKKNGKLNDLDESEEINACSINVDVEVDGKMEKYLVMFKNETHNHPTEIEPFGGAATCLGGAIRDPLSGRSYVYQAMRVTGSADPRTTLEDTLPGKLMQRKITTEAAHGYSSYGNQIGLTTGQVAEVYDENFVAKRMEIGAVIAAAPKENVVRERPEAGDVIVLLGGKTGRDGCGGATGSSKEHSEESILTCSAEVQKGDAPNERKIQRFFRNKEVAQMIKRCNDFGAGGVCVAIGEIADSLDINLDLVPKKYDGLDGTELAISESQERMAVAIKKENKDKFIQLAVEENLEATHVATVTDTGYLRMFWNGKAIVDINREFLDTNGVKQTTDVHVTKVDEENTFFSSNEIVKDVKCSSMKDKFTKVLSDLNVCSQKGLVEMFDNTIGGNTVLMPFGGKYQATPTQGMVAKIPVLGGETNTSTIMTYGYNPKVGKWSPFHGALYAVVESVCKLVAIGGNYSTTRLTFQEYFEKLGNNPEKWGKPFSALLGAFYAQSKFEIPAIGGKDSMSGTFKDIEVPPTLVSFAVDTVDAKKVVSPEFKKADSKVVMLCVNKAENDVVDFEELKRNLDKVRELIHGNKVLSTYALGFAGVGEAISKMAFGNKIGFKFSEEAEKAFTDDKLFEASYGNIVLELANDDLSMLEGYNYVVLGSTVKEASIFIKGEELALDELYKAHCSTLEPIFPTKTEEVKSKIETISYISQGEAKKSSLSIATPRVFIPAFPGTNCEYDSARAFERAGANASIRVFKNLTYKDIEDSIDTIVNEIKSSQIIMLPGGFSAGDEPDGSGKFIATVFRNPRVQEAINEFLTQKDGLMLGICNGFQVLIKLGLVPYGEIRVPSESAPTLTYNNIGRHQAKIARTRISSNKSPWLAQTNVGDIHNIAISHGEGKFVASEDVMRELIANGQVATQYVDFNNEATYDIEFNPNGSFYAVEGITSADGRVFGKMGHSERIGEEVYKNIIGEKEQKIFESGVKYFR*</w:t>
      </w:r>
    </w:p>
    <w:p w14:paraId="11D077D7" w14:textId="77777777" w:rsidR="002C1042" w:rsidRDefault="002C1042" w:rsidP="002C1042">
      <w:r>
        <w:lastRenderedPageBreak/>
        <w:t>&gt;CD630_02330   Clostridioides_difficile_630_NC_009089   flagellar assembly factor FliW</w:t>
      </w:r>
    </w:p>
    <w:p w14:paraId="05923040" w14:textId="77777777" w:rsidR="002C1042" w:rsidRDefault="002C1042" w:rsidP="002C1042">
      <w:r>
        <w:t>MMKITLKKGILGFENLKEYELLDIENEDILKEFNSTEEDCIGFIVVSPFEIIKEYEIVLNQETIEKLEVKSPNDIMLLNIITVGQTLEESTVNMKAPIVINVRNNCGMQIILQDEEYSIWHPLLRGDGGC*</w:t>
      </w:r>
    </w:p>
    <w:p w14:paraId="5451C31E" w14:textId="77777777" w:rsidR="002C1042" w:rsidRDefault="002C1042" w:rsidP="002C1042">
      <w:r>
        <w:t>&gt;CD630_02730   Clostridioides_difficile_630_NC_009089   heat shock protein 90</w:t>
      </w:r>
    </w:p>
    <w:p w14:paraId="5FB734C2" w14:textId="77777777" w:rsidR="002C1042" w:rsidRDefault="002C1042" w:rsidP="002C1042">
      <w:r>
        <w:t>MEFEKGSISIHTENIFPIIKKWLYSDKDIFIRELISNGCDAVSKHKRLVSLGEISENKSSDYKITVSVNKGEGTLKFIDNGIGMTEEEIKKYINQVAFSGAEDFFNKYKDKMEESNDIIGHFGLGFYSAFMVSKKVQIDTLSYTEGATPVRWISEGGTEYEISESDARNDRGTTITLFIDDDSKEFLDEFTVRGIINKYCSFLPVEIYLEDVERLEREAKEAEEKAKKQKEDGKEEIVDAKVIEPLNDTNPLWLKSPKDCTDEEYKEFYRKVFNVFDEPLFWIHLNVDYPFNLKGILYFPKLKNEFELTEGKVKLYNNQVFVADNIKEVIPEFLLLLKGVIDCPDLPLNVSRSFLQNDRDVSKISKHIIKKVADKLKSLCKNEREEYNKFWDDIQIFIKYGCLKDESFYEKVKECILFKTIDDEYITLQDYLEKCKDKHENKVFYVSDKEQQSQYIKLFKEYDLSAVVLNSSIDTHFISFMEYKENGVKFNRIDADLSDVLKDKNENKDSEENKEEIAKIEGLFKEAVGERVKNYSVEGLKNEDTPAMVLVSEQSIRMAEMQSRFAGMDLGMNFEEEKTLVINENSPIIKKLVSLKDDEEKKDKITLICNQIADLALLSNKELKPDELDSFVQRSNKLMSLLIEL*</w:t>
      </w:r>
    </w:p>
    <w:p w14:paraId="126FCEAC" w14:textId="77777777" w:rsidR="002C1042" w:rsidRDefault="002C1042" w:rsidP="002C1042">
      <w:r>
        <w:t>&gt;CD630_02780   Clostridioides_difficile_630_NC_009089   HxlR family transcriptional regulator</w:t>
      </w:r>
    </w:p>
    <w:p w14:paraId="665847F1" w14:textId="77777777" w:rsidR="002C1042" w:rsidRDefault="002C1042" w:rsidP="002C1042">
      <w:r>
        <w:t>MSINTEKNITKNVEELTCPIRYALDIVGGKWKLPIICMLAVENPIRYSSIKRKLDGITNTMLAQSLKDLESTGIVHRKQYNEIPPKVEYTLTSKGKSIVPILQQFANWGATNMQEKNTCGLSCKECRKIK*</w:t>
      </w:r>
    </w:p>
    <w:p w14:paraId="63CCCFE0" w14:textId="77777777" w:rsidR="002C1042" w:rsidRDefault="002C1042" w:rsidP="002C1042">
      <w:r>
        <w:t>&gt;CD630_02880   Clostridioides_difficile_630_NC_009089   PTS system mannose/fructose/sorbose transporter subunit IIC</w:t>
      </w:r>
    </w:p>
    <w:p w14:paraId="434FB0B9" w14:textId="77777777" w:rsidR="002C1042" w:rsidRDefault="002C1042" w:rsidP="002C1042">
      <w:r>
        <w:t>MESVLMLAIVTGLWYWFAAGLAGYTLFSTLKSPLFIGFSLGLLWGDVTTGMIVGASIEMVYLGMVAAGGNIPSDKCLAALIAIPVALQTGVNAEVAVSIAVPLGVIGVLVNNLRRTGNAVLVHKADKYAEEGNTKGIWRCATLYSLIFGFVLRFPIVFVCNFFGADLVQSLLDVIPQWLMNGLTVMGGILPALGFATTIFTIGKNKFLPMFIIGFFMVQYFEISITAAAIFGVCIALLITFMKEDKRVGEV*</w:t>
      </w:r>
    </w:p>
    <w:p w14:paraId="633B75B5" w14:textId="77777777" w:rsidR="002C1042" w:rsidRDefault="002C1042" w:rsidP="002C1042">
      <w:r>
        <w:t>&gt;CD630_02910   Clostridioides_difficile_630_NC_009089   peptidase</w:t>
      </w:r>
    </w:p>
    <w:p w14:paraId="7B1F8C0C" w14:textId="77777777" w:rsidR="002C1042" w:rsidRDefault="002C1042" w:rsidP="002C1042">
      <w:r>
        <w:t>MDISRSVDNSLNRTIEFLKELIKIDSQQGEPISQCPFGIGPKKSLDKTLDYCASLGFSVKNIDNYIGYAEIGEGEELIGIPMHLDIVPPGEGWSVDPFSGAVIDNIIYGRGVIDNKGAVSMLIHVLKNIEDMYPTINKRIRLIFGTNEETGMKCIKYYLDKGEEIPSMGFTPDAMYPVVNGEKGRVHIRIEKEIKIDKSKPYIIVSGGTKENVVPSHCTAKIINGIISELTTKGVAVHASNPEKGENAISKMVIKIVEDNMDFQHREDIELVSKYLCSDYYGDALGINQYDEVFKNTTLNLGILKVNEEKIVCELDIRYGKNIVLNNIIDRFKKVFCNGWKIEVIAHKDLHYVDESNLVLKKLLEAYEEVTDENGYTIAMGGGTYASWFKDMVAFGPKFLAYKTGGHGVDERVPINHIRKNMEIYTLALIKLLEL*</w:t>
      </w:r>
    </w:p>
    <w:p w14:paraId="044CACC3" w14:textId="77777777" w:rsidR="002C1042" w:rsidRDefault="002C1042" w:rsidP="002C1042">
      <w:r>
        <w:t>&gt;CDIF1296T_00517   Clostridioides_difficile_ATCC_9689__DSM_1296_strain_DSM1296_CP011968   ABC transporter ATP-binding protein</w:t>
      </w:r>
    </w:p>
    <w:p w14:paraId="0C8C66D2" w14:textId="77777777" w:rsidR="002C1042" w:rsidRDefault="002C1042" w:rsidP="002C1042">
      <w:r>
        <w:t>MMNIVSINGLSKGFGNRKIIDNLNFTVPEGSVFGFVGKNGAGKTTTMKMVLGLLKPDSGTIDVCGEKVTYGKTSSNRHVGYLPDVPEFYNYMRPLEYLSLCGEITGLSKKEIQIRSEELLSLVGLRNEKRRIGGFSRGMKQRLGIAQALLSRPKLLICDEPTSALDPVGRKEILDIMLKIKDSTTVIFSTHILSDVERICDHVAILNKGSIALSGTLSEIKSMHGKDRLLLEFASNDEIQKFKSSDGIKSLLKDSEETNMEIVLHGKDIKAIQKTVISTLAEMNLCPVKMELIELSLENLFLEVVK*</w:t>
      </w:r>
    </w:p>
    <w:p w14:paraId="01513FB0" w14:textId="77777777" w:rsidR="002C1042" w:rsidRDefault="002C1042" w:rsidP="002C1042">
      <w:r>
        <w:t>&gt;CD630_02950   Clostridioides_difficile_630_NC_009089   iron-sulfur-binding protein</w:t>
      </w:r>
    </w:p>
    <w:p w14:paraId="2504FBA9" w14:textId="77777777" w:rsidR="002C1042" w:rsidRDefault="002C1042" w:rsidP="002C1042">
      <w:r>
        <w:t>MEKSKVYFCDLYSNSQNKNVPNNVRRLFDEAGFKDLIEKNDQVAIKLHFGEKGNTTYMSPVAVRQVVDKVKDCEGKPFLTDTNTLYTGSRTNSVDHLTTAIENGFAYAVVNAPVIIADGLYSRNYENVKIDKKHFESVKIGGEIYNSSAMIVMSHFKGHEAAGFGGALKNLAMGCASAAGKQMQHSDVTPVVKEKKCVGCGKCVNSCPTKAISIVDKKAVIDSDVCYGCGECPTVCPTRAVTIQWESDSDVFVEKMAEYAYGAVSNKKDKVGYITFVMNVTPLCDCVPWSGRPIAHDIGILASTDPVAIEQACYDLICKEMGHDVFKHEHPHVNGTRIIDYACEMGMGSKEYELIKL*</w:t>
      </w:r>
    </w:p>
    <w:p w14:paraId="4B374921" w14:textId="77777777" w:rsidR="002C1042" w:rsidRDefault="002C1042" w:rsidP="002C1042">
      <w:r>
        <w:lastRenderedPageBreak/>
        <w:t>&gt;CD630_03010   Clostridioides_difficile_630_NC_009089   ribose ABC transporter ATP-binding protein</w:t>
      </w:r>
    </w:p>
    <w:p w14:paraId="22FD47F3" w14:textId="77777777" w:rsidR="002C1042" w:rsidRDefault="002C1042" w:rsidP="002C1042">
      <w:r>
        <w:t>MSNIILKLSNIAKEFPGVRALDNVNFELFHGEVHALLGENGAGKSTMIKILTGAHSKTSGKFIFEGKEIEHISPDISKKIGINAIYQELTVFDELTVAQNIFMGKEINGKVLTNDKKMNEEAKKIFDNMGIDINPNSLVKELSIAQKQMVEIARVLSSETKVLIMDEPTSSISKKETEILFRLINDLKESGVSIIYISHRMEELFEICDRITIMRDGKTISTLNTKDVSSEEELVNLMIDRKLDQFFPKRKVEIKEEIMRVENLTKNNVFNDISFNIRKGEILGIGGLVGSKRSEIVEAILGLRTYDSGKIYLNNEEVKFKTPSDAIENGLGLITEDRKGTGLFLQMSVKENTTMAGLKKISKFKSIIDRKKEKEILEKYIEALKIKTPHMNQVIQSLSGGNQQKAIIARWLLLQPDILIMDEPTRGIDVNAKAEIYNLMGDLVESGVSIIMISSEIPELISMSDRIMVMREGHISGFLEGEEMVENNVLKLAFGGKINEFNN*</w:t>
      </w:r>
    </w:p>
    <w:p w14:paraId="69BE060C" w14:textId="77777777" w:rsidR="002C1042" w:rsidRDefault="002C1042" w:rsidP="002C1042">
      <w:r>
        <w:t>&gt;CD630_03030   Clostridioides_difficile_630_NC_009089   acetylornithine deacetylase ArgE</w:t>
      </w:r>
    </w:p>
    <w:p w14:paraId="39FAF338" w14:textId="77777777" w:rsidR="002C1042" w:rsidRDefault="002C1042" w:rsidP="002C1042">
      <w:r>
        <w:t>MKKILLDTLNSKKQEYIDYLKELVSIKTEDVGHGILGGLEKEGQEYIEKLANYIGFSVDRQEMSEELIKKAKNIYKEGNLGHNYQDRYNLICKYSDDLPGKTIVFNGHVDTMPPGDISKWKYNPYRATEDNGKLYGLGTADMKSGLIASILAVKLIKDSGLNVPGNVKIMSVVDEEGGGNGTINAVMNGIDGDCCIICEPSEQNLIVAHMGFVFFEVEVKGVSLHCGSKWEGVNAIEKAMLLLQDIKELEHNWLMIYKHPLLPSPTINLGVINGGTAGSTVPDKCVFNLCVHFLPNIMSYEQVVNDVTNVIMTRANGDLWLKDNKPNINIYQSGLGFEMDKDSDFVVNAHKILEETLGKKLEIKGSTAGNDARVMKNLAEIPTLILGPGSIEQCHSIDEYVEIKEYLDSILMYASLILNL*</w:t>
      </w:r>
    </w:p>
    <w:p w14:paraId="6B5184A8" w14:textId="77777777" w:rsidR="002C1042" w:rsidRDefault="002C1042" w:rsidP="002C1042">
      <w:r>
        <w:t>&gt;CD630_03040   Clostridioides_difficile_630_NC_009089   hypothetical protein</w:t>
      </w:r>
    </w:p>
    <w:p w14:paraId="315B0EA7" w14:textId="77777777" w:rsidR="002C1042" w:rsidRDefault="002C1042" w:rsidP="002C1042">
      <w:r>
        <w:t>MKKVLIVGESWVKNITHIKGFDTFVTTHYEEAVKWLKEAIESGGYETVHMPAHVAADSFPYKLEELNEYDCIILSDIGSNTFLLSNSTFIDCNSNPDRLELIKEYVNNGGALIMVGGYMSFTGIDAKARFGETAIKDVLPITMIDKDDRVEKPAGIIPEVIDSEHPVLKGIPTEWPKFLGYNKTVARDNCPVLATIGGDPFVAVGEFGKGKSAIFSSDCAPHWGPIEFTDWKYYNKLWVNMLDWLTC*</w:t>
      </w:r>
    </w:p>
    <w:p w14:paraId="0D4DEC9F" w14:textId="77777777" w:rsidR="002C1042" w:rsidRDefault="002C1042" w:rsidP="002C1042">
      <w:r>
        <w:t>&gt;CD630_03070   Clostridioides_difficile_630_NC_009089   chaperone protein</w:t>
      </w:r>
    </w:p>
    <w:p w14:paraId="017B3BF9" w14:textId="77777777" w:rsidR="002C1042" w:rsidRDefault="002C1042" w:rsidP="002C1042">
      <w:r>
        <w:t>MYSNTYNNENFMRARAFIENSEFKKAYDFLKTLTDKCAEWYYLTGFSAMNIGYYEEGEDFLKRAKFMEPENSEYSDALRSYTQYRNDYSNRADNYNRRRRNDLDGCCCCCCDDCCCCLGDDCCENCAKLWCLDSCCECFGGDLITCC*</w:t>
      </w:r>
    </w:p>
    <w:p w14:paraId="6FB87960" w14:textId="77777777" w:rsidR="002C1042" w:rsidRDefault="002C1042" w:rsidP="002C1042">
      <w:r>
        <w:t>&gt;CDIF1296T_00538   Clostridioides_difficile_ATCC_9689__DSM_1296_strain_DSM1296_CP011968   ArsR family transcriptional regulator</w:t>
      </w:r>
    </w:p>
    <w:p w14:paraId="13154161" w14:textId="77777777" w:rsidR="002C1042" w:rsidRDefault="002C1042" w:rsidP="002C1042">
      <w:r>
        <w:t>VHSNYIKLIKIIVANLEMIAYNEHMNSYSYIKIIGGLKMREEINDCNCNIVHEEIVTEAKSTMPDEEMLYDLAELFKVFGDTTRVKILYALFANEMCVCDIASLLNMTHSAISHQLRVLKQARLVKFRREGKTVYYSLDDSHISQIFDCGLNHIRETYK*</w:t>
      </w:r>
    </w:p>
    <w:p w14:paraId="3179DBAA" w14:textId="77777777" w:rsidR="002C1042" w:rsidRDefault="002C1042" w:rsidP="002C1042">
      <w:r>
        <w:t>&gt;CD630_03130   Clostridioides_difficile_630_NC_009089   K/Mg/Cd/Cu/Zn/Na/Ca/Na/H-transporting P-type ATPase</w:t>
      </w:r>
    </w:p>
    <w:p w14:paraId="2AECCFCB" w14:textId="77777777" w:rsidR="002C1042" w:rsidRDefault="002C1042" w:rsidP="002C1042">
      <w:r>
        <w:t>MEANNSIKKEFILGGLNCAHCAEEINNKVSKLQEVKSSNLNFINKKLTVNIKESFNEDTTIEKIIDIIDSTEPGLDIQISSKENAASKTSIKKELILGGLNCAHCAEEINNKVSKLKEVESSNLNFVNKKLTVNISNNFEEDDVINKIKEIINSTEPGLDIQVGSTDKVKGRTTEKSGAVNDTNKKELIPLIIGALVYIFGIYQTATGYESQFSNIVFIVAYVIVGGDVLLRAIRNISKGRVFDENFLMALATVGALAIGELSEAVGVMLFYKVGEYLQGVAVGKSRKSITSLMQIRPDYANLKVNSEVKVVSPEEVNVGDIIVVKPGEKVPLDGVVVDGVSMLDTSALTGESVLREVEKGDEILSGVINKNALLSIEVTKSFGESTVSKILDLVENSSIKKSKTENFISKFSRYYTPIVVIAALLIAFVPPLVISGEVFSDWLYRGLIFLVVSCPCALVLSIPLSFFSGIGFASKNGILIKGSNYLEALRSVDTVVFDKTGTLTKGVFNVTKLNPEGISDEELLEYAAIAEVNSNHPIAKSILSYYNKKIDLDTIDSYEEIAAYGIRVKHNGNFILAGNEKLMKKENISYSSAKEVGTVVYIAVDKVYRGYIVISDEVKEDSKNAIRSLKEIGVKEVVMLTGDNEKVAKNIAQELELDTVYSNLLPNEKVDRLEDLYEGRTEKEKIAFVGDGINDAPVLARADVGIAMGGLGSDAAIEAADVVLMTDEPSKISKAIEIANKTNKIVWQNIIFALGVKIIVMILGAGGVATMWEAIFADVGVALIAVVNAMRAMR*</w:t>
      </w:r>
    </w:p>
    <w:p w14:paraId="59EC59B7" w14:textId="77777777" w:rsidR="002C1042" w:rsidRDefault="002C1042" w:rsidP="002C1042">
      <w:r>
        <w:lastRenderedPageBreak/>
        <w:t>&gt;CDIF1296T_00550   Clostridioides_difficile_ATCC_9689__DSM_1296_strain_DSM1296_CP011968   norq protein</w:t>
      </w:r>
    </w:p>
    <w:p w14:paraId="5B3A9972" w14:textId="77777777" w:rsidR="002C1042" w:rsidRDefault="002C1042" w:rsidP="002C1042">
      <w:r>
        <w:t>MDIIDNLRVQGVDEKLIEDVLYFRNYYGLEKDLEYRVTKSKTYFYGKDILSMCIAAILEEENILLSGPKATGKNLLADNLGEIFNRPQWNTSFHINTDSSTLIGTDTFIDNEVKLRRGSVYECAINGGFGVFDEINMAKNDAIVVVHSALDYRRIIDVPGYERVNLHPATRFIGTMNYEYAGTKELNEALVSRFMVIDIPPIEEDKLMMILKNEFSDADEEKLIHFAGIFLDLQLKSQNGEISSKAIDLRGLMASLKTIRRGLKPTLAINMGLTGKTFDVYEKEMVGDVIKTRIPNKWESIDVFPISHI*</w:t>
      </w:r>
    </w:p>
    <w:p w14:paraId="721D8DB1" w14:textId="77777777" w:rsidR="002C1042" w:rsidRDefault="002C1042" w:rsidP="002C1042">
      <w:r>
        <w:t>&gt;CD630_03270   Clostridioides_difficile_630_NC_009089   cobalt ABC transporter ATP-binding protein CbiO</w:t>
      </w:r>
    </w:p>
    <w:p w14:paraId="72D1B2FD" w14:textId="77777777" w:rsidR="002C1042" w:rsidRDefault="002C1042" w:rsidP="002C1042">
      <w:r>
        <w:t>MMFKINNLTYQYEKNTNALLNINMDFSKGNVIGIIGSNGSGKSTLFMNLMGILKPTSGEILFKEEKLKYDKRSLYNLRKNVGIVFQDPEKQIFYSKVYDDIAFAMRNIGMDEKTIKERINKALVAVNGIDFIDRPVHFLSYGQKKRVAIASVIAMENEIVLLDEPTAGLDPVSTRSIVDIIKGLNKNNIKIVISSHDMNLMYEICDYIYVLDKGILIDEGKAENVFINENNIIQAGLESPWLVKVHRNMNLPLFKKEEDLYKYWKERELNTNK*</w:t>
      </w:r>
    </w:p>
    <w:p w14:paraId="71CC7F21" w14:textId="77777777" w:rsidR="002C1042" w:rsidRDefault="002C1042" w:rsidP="002C1042">
      <w:r>
        <w:t>&gt;CD630_03300   Clostridioides_difficile_630_NC_009089   hypothetical protein</w:t>
      </w:r>
    </w:p>
    <w:p w14:paraId="4D36127E" w14:textId="77777777" w:rsidR="002C1042" w:rsidRDefault="002C1042" w:rsidP="002C1042">
      <w:r>
        <w:t>MKLGLCLEGGGAKGAYQAGVVKALYDGGINKFYSISGTSIGAINGYYLYTGNVDNLEKMWTNIKDIQNGNVKIVNNTVDNSPAIDNLRELDDSNIEEMNFYVNYVEVDNKVVSEKIVDVSKMPRNEAIISISYSGLLPSNPNATLGFKEQFVKDVQEGIYDGFKLDGGLIRSALIEPLIGDNVDKIILISTKYNYELPEDIKKVYDEDKIIVVRPNTQFAPKDTLNFDDEFCKTIYQEGYEIGKNILDRL*</w:t>
      </w:r>
    </w:p>
    <w:p w14:paraId="2E704F34" w14:textId="77777777" w:rsidR="002C1042" w:rsidRDefault="002C1042" w:rsidP="002C1042">
      <w:r>
        <w:t>&gt;CD630_03310   Clostridioides_difficile_630_NC_009089   peptidyl-prolyl cis-trans isomerase B</w:t>
      </w:r>
    </w:p>
    <w:p w14:paraId="259B5928" w14:textId="77777777" w:rsidR="002C1042" w:rsidRDefault="002C1042" w:rsidP="002C1042">
      <w:r>
        <w:t>MENKNPIVTIEMENGKEIKIELYPNIAPNTVKNFVSLVNEGYYNGIIFHRVIPGFMIQGGCPNGTGMGGPGHSIKGEFSGNGFTNNLKHERGVISMARTMAPNSAGSQFFIMHKNSPHLDGQYAGFGRVIEGMDTVDEIASVRTDSADKPQTPQVMKSVTVETFGIDYSDVEKN*</w:t>
      </w:r>
    </w:p>
    <w:p w14:paraId="53B81026" w14:textId="77777777" w:rsidR="002C1042" w:rsidRDefault="002C1042" w:rsidP="002C1042">
      <w:r>
        <w:t>&gt;CD630_03340   Clostridioides_difficile_630_NC_009089   bifunctional acetaldehyde-CoA/alcohol dehydrogenase</w:t>
      </w:r>
    </w:p>
    <w:p w14:paraId="5750599F" w14:textId="77777777" w:rsidR="002C1042" w:rsidRDefault="002C1042" w:rsidP="002C1042">
      <w:r>
        <w:t>MEKKEKVVEKSNVEVCSPEIVNSVETLRMRLEEIRLAQKEFATFTQEQVDKIFLAASTAANQQRIPLAKMAVEETGMGIVEDKVIKNHFASEYIYNAYKDTKTCGVIEKDEAFGFTRIAEPVGVLSAVIPTTNPTSTAIFKSLIALKTRNGIIFSPHPRAKNCTIEAARVVHDAAVKAGAPKGLIGWVDVPSIELTNVVMAEADLILATGGPGMVKSAYSSGKPAVGVGPGNVPAIIDESADIKMAVSSILVSKSFDNGMICASEQAVIVPEKIYEEVKKEFKYRGAHFLNKEETEKVGKVVIIDGSLNARIVGQPAHVIAKMADVEVPKTARIIIGEVESVELNEPFAHEKLSPVLAMYKSKSFEDAVAKAEKLVADGGYGHTSSLYADSINHPERVEKFVNAMKTCRVLVNTPSSQGGIGDLYNFKLAPSLTLGCGSWGGNSVSENVGVKHLLNIKTVAERRENMLWFRAPEKVYFKKGCLGVAAREFKDVMDKKKAFIVTDSFLYNNGYTKKLTDLLDEMGIKHTTFFDVAPDPTLACAREGAKAMADFQPDLIIAVGGGSAMDAGKIMWVMYEHPEVDFQDLAMRFMDIRKRVYVFPKMGEKAYFAAIPTSAGTGSEVTPFAVITDQDSGVKYPLADYELMPNMAIIDADMMMEMPPRLTAASGVDALTHALEAYVSMLRTEPADGLALQAGKIIFEYLPRAYKNGKNDKEAREKMAMASTMAGMSFANAFLGICHSLAHKLGAFHHVQHGVANALLINEVIKFNCAEAPNKMGAFSQYRYPDCIQRYAEFASFAGIKGSTDQEKVDNLIKAIDELKAKVGLPKTIKEAGVEESKFLERLDAMVEQAFDDQCTGANPRYPLMSELKEIYLKVYYGK*</w:t>
      </w:r>
    </w:p>
    <w:p w14:paraId="408AFE1B" w14:textId="77777777" w:rsidR="002C1042" w:rsidRDefault="002C1042" w:rsidP="002C1042">
      <w:r>
        <w:t>&gt;CDIF1296T_00565   Clostridioides_difficile_ATCC_9689__DSM_1296_strain_DSM1296_CP011968   ABC transporter ATP-binding protein</w:t>
      </w:r>
    </w:p>
    <w:p w14:paraId="2F432761" w14:textId="77777777" w:rsidR="002C1042" w:rsidRDefault="002C1042" w:rsidP="002C1042">
      <w:r>
        <w:t>MPILETINLGKIYGKKETSVHALKNANLKINKGEFVAIIGPSGSGKSTFLHLVGGLERPSNGTIKVAGKDICCLSDKELARYRRQKVGFVFQQYNLIPVLNVKENIELPLKLDNKKIDKEYIEDLINLLGLKERKNHLPNQLSGGQQQRVAIARALSAKPSIILADEPTGNLDSKTTEEVMDLLKSSIKKYNQTLIIITHNENIARKADRIISIIDGELKLTL*</w:t>
      </w:r>
    </w:p>
    <w:p w14:paraId="3E4A7859" w14:textId="77777777" w:rsidR="002C1042" w:rsidRDefault="002C1042" w:rsidP="002C1042">
      <w:r>
        <w:t>&gt;CD630_03890   Clostridioides_difficile_630_NC_009089   6-phospho-beta-glucosidase</w:t>
      </w:r>
    </w:p>
    <w:p w14:paraId="49F7CC71" w14:textId="77777777" w:rsidR="002C1042" w:rsidRDefault="002C1042" w:rsidP="002C1042">
      <w:r>
        <w:lastRenderedPageBreak/>
        <w:t>MRKFPEGFLWGGATAANQFEGGWNLGGKGWSVSDVAKAHFDADVKDYKSNNEITTKDIEEGLAHPEDEVNYPKRHGSDFYHHYKEDIALMAEMGFKTYRMSIAWSRIFPNGDDKEPNEEGLQFYDDVFDELISYGIEPLVTMSHYEPPLNIVLNYDGWYSRQVINMFVRYVETICERYKNKVKYWLTFNEVDSMIRHPYTTGGLVRDRFKDKNFEEVIFQAMHHQFVASALATKICHEIIPNSKVGCMLTKLTYYPYTCRPEDVLATQQKMRSIYAYSDTQVFGEYPVYLLSYFKNNNIQIVKEEHDDEIMKKYPVDFISFSYYMSSCEAADTTGLDITPGNTLLAVKNPYLEMSEWGWQIDSIGLRISLIELYDRYRKPLFIVENGLGAKDILTEDKKVHDQYRINYLKEHFKCMLDAIIEDGVELWGYTSWGCIDLVSESTKQMSKRYGYIYVDADDYGKGTYNRYKKDSFYWYKKVIENNSIDFK*</w:t>
      </w:r>
    </w:p>
    <w:p w14:paraId="426AEA49" w14:textId="77777777" w:rsidR="002C1042" w:rsidRDefault="002C1042" w:rsidP="002C1042">
      <w:r>
        <w:t>&gt;CD630_03930   Clostridioides_difficile_630_NC_009089   membrane protein</w:t>
      </w:r>
    </w:p>
    <w:p w14:paraId="1AAAC731" w14:textId="77777777" w:rsidR="002C1042" w:rsidRDefault="002C1042" w:rsidP="002C1042">
      <w:r>
        <w:t>LEKMNKVTSKKTTYIVTSALFASIICLTIAYILHIPVGGNNGYVHIGDAFIYLAATILPTNYAIAASAIGAGLADLSTGAAIWVIPTIIIKPILVLFFTSKSDKIINKRNIVASVVAGIVGLVLYMFAEGIIIGSFTSAFVMSLLGLLQPIGSFIVFIILGMALDKLDFKKRYFN*</w:t>
      </w:r>
    </w:p>
    <w:p w14:paraId="24A86005" w14:textId="77777777" w:rsidR="002C1042" w:rsidRDefault="002C1042" w:rsidP="002C1042">
      <w:r>
        <w:t>&gt;CD630_03980   Clostridioides_difficile_630_NC_009089   oxygen-sensitive 2-hydroxyisocaproyl-CoA dehydratase subunit C</w:t>
      </w:r>
    </w:p>
    <w:p w14:paraId="6A7862A6" w14:textId="77777777" w:rsidR="002C1042" w:rsidRDefault="002C1042" w:rsidP="002C1042">
      <w:r>
        <w:t>MEAILSKMKEVVENPNAAVKKYKSETGKKAIGCFPVYCPEEIIHAAGMLPVGIWGGQTELDLAKQYFPAFACSIMQSCLEYGLKGAYDELSGVIIPGMCDTLICLGQNWKSAVPHIKYISLVHPQNRKLEAGVKYLISEYKGVKRELEEICGYEIEEAKIHESIEVYNEHRKTMRDFVEVAYKHSNTIKPSIRSLVIKSGFFMRKEEHTELVKDLIAKLNAMPEEVCSGKKVLLTGILADSKDILDILEDNNISVVADDLAQETRQFRTDVPAGDDALERLARQWSNIEGCSLAYDPKKKRGSLIVDEVKKKDIDGVIFCMMKFCDPEEYDYPLVRKDIEDSGIPTLYVEIDQQTQNNEQARTRIQTFAEMMSLA*</w:t>
      </w:r>
    </w:p>
    <w:p w14:paraId="276D7B68" w14:textId="77777777" w:rsidR="002C1042" w:rsidRDefault="002C1042" w:rsidP="002C1042">
      <w:r>
        <w:t>&gt;CD630_03990   Clostridioides_difficile_630_NC_009089   acyl-CoA dehydrogenase</w:t>
      </w:r>
    </w:p>
    <w:p w14:paraId="2E241D59" w14:textId="77777777" w:rsidR="002C1042" w:rsidRDefault="002C1042" w:rsidP="002C1042">
      <w:r>
        <w:t>MLYNKEQELLRKAVRDFVSKELDTLPAEMDKTGVMPKELIKKLADAKFISSNIPEEYGGGGAGYVSYAIVMEEIARRCASTATFVTAGSSLASLPILYNGTEEQKQKYLKGIATGELIGAFGLTEPGAGSDAGGQQTTAELVGDHYILNGRKTFITNGPFCDVAIVIAVTDRSKGLRGTSAFIVESKWDGFSTGAHEDKMGIRGTETSDLIFENVKVPKENLLGKEGQGFKIAMGTLEVGRIGVAALALGIAQGALDEAVKYTKQRVQFGKPIAKFQNTQFTIADMETKVCAARGLVYDAAQKRDAGMRVAQESAMAKYYASEIANEVAYKALQLHGGYGFIKDYEIERMYRDARIVSIYEGTSEVQKMVISSNVLK*</w:t>
      </w:r>
    </w:p>
    <w:p w14:paraId="3A86ADA2" w14:textId="77777777" w:rsidR="002C1042" w:rsidRDefault="002C1042" w:rsidP="002C1042">
      <w:r>
        <w:t>&gt;CD630_04010   Clostridioides_difficile_630_NC_009089   electron transfer flavoprotein subunit alpha</w:t>
      </w:r>
    </w:p>
    <w:p w14:paraId="5BBFF292" w14:textId="77777777" w:rsidR="002C1042" w:rsidRDefault="002C1042" w:rsidP="002C1042">
      <w:r>
        <w:t>MNDIKDLSSYKNVWIFAEQREGKIAPVVIELLGEGRKLAKEVDAELCAILLGKDVDGLAKELITFGADKVYVADDALLEKYTTDAYTKVIKDAIDEIKPEIMLFGATHIGRDLAPRIASRVGTGLTADCTKLEIDPEDKKIKQTRPAFGGNIMATIICPNHRPQMSTVRPGVMDKAEKDETRTGEVIALDYKITQDDIRTTVLETVKTKKDLVSLTDANVIVSGGLGLGGPEGFEMLKKLADKLGGVVGSSRAAVDAGWIDHSHQVGQTGTTVKPNLYIACGISGAIQHLAGMQSSDFIIAINKNPAAPILEIADYGVVGDLHEIVPMLIEKLDSVDDLLEAIKA*</w:t>
      </w:r>
    </w:p>
    <w:p w14:paraId="6DC9B942" w14:textId="77777777" w:rsidR="002C1042" w:rsidRDefault="002C1042" w:rsidP="002C1042">
      <w:r>
        <w:t>&gt;CD630_04040   Clostridioides_difficile_630_NC_009089   hypothetical protein</w:t>
      </w:r>
    </w:p>
    <w:p w14:paraId="6ED4FA3B" w14:textId="77777777" w:rsidR="002C1042" w:rsidRDefault="002C1042" w:rsidP="002C1042">
      <w:r>
        <w:t>MPQIKIRGINENDICKISEKMINDLVEAVKCPRDYFEIECIKSVAIRDGKIADVYPFVEVAWFDRGQEVQDIVARIITDSIRNNLDVESMDLAFTVFEKEKYYENGEHF*</w:t>
      </w:r>
    </w:p>
    <w:p w14:paraId="7B90A0F1" w14:textId="77777777" w:rsidR="002C1042" w:rsidRDefault="002C1042" w:rsidP="002C1042">
      <w:r>
        <w:t>&gt;CD630_04420   Clostridioides_difficile_630_NC_009089   2,4-diaminopentanoate dehydrogenase</w:t>
      </w:r>
    </w:p>
    <w:p w14:paraId="767B32F6" w14:textId="77777777" w:rsidR="002C1042" w:rsidRDefault="002C1042" w:rsidP="002C1042">
      <w:r>
        <w:t>MRKVRVGIWGFGAMGIGMANMILKKEGIEIVSVCSRSTSGKSMYDVLGIERGERPEVIINKNYEEVFREKSVDVVLLATDSFTKKAFDKIIFLLNRKINVISTAEQMAYPQADDADLAKKMDEVAKENGVSILGTGINPGFVLDLLVLALSGTCEEVTSIKAKRVNDLSPFGKSVMVEQGVGVTREEFIKGVEDKTIAGHVGFVESINMIADGLGWKLDKIEQTKEPIMTTVDRKSKYGEALAGNVAGCRQCGYGYVNGEVLIEMEHPQQIIPEAEGIKTGDYVSIKGIPNIDLQINPEIPGGVGTYAMIVNSIPLIINARPGLKTMLDIPVPRAIMGDIRNQIEVELEEESKAN*</w:t>
      </w:r>
    </w:p>
    <w:p w14:paraId="6F5EF97B" w14:textId="77777777" w:rsidR="002C1042" w:rsidRDefault="002C1042" w:rsidP="002C1042">
      <w:r>
        <w:lastRenderedPageBreak/>
        <w:t>&gt;CD630_04470   Clostridioides_difficile_630_NC_009089   reactivating factor for adenosylcobalamine-dependent D-ornithine aminomutase</w:t>
      </w:r>
    </w:p>
    <w:p w14:paraId="2995D61A" w14:textId="77777777" w:rsidR="002C1042" w:rsidRDefault="002C1042" w:rsidP="002C1042">
      <w:r>
        <w:t>MENSKVSLKIDVLVAEIGSTTTVVNAFHDINTNNPIFLGQGQAPTTVFEGGDVRNGLSGAIKDLANKLSVDDIEYNDMFATSSAAGGLKMTVHGLVYDMTVKAAKEAALGAGAVIRQITSGRIKRTDLNKIKEINPNIILIAGGVDYGERDTAIYNAEMIASMNLGIPVIYAGNVENQEEIRLIFEDTNYKLYITENVYPKIDLLNIEPTRRIIQSVFEEHITTAPGMKYIKEMVNENITPTPGAVMEASKLLYKNIGDLLTLDVGGATTDVHSVTDGSDYINKILVNPEPTAKRSVEGDLGVYVNMKNIVEVIGKENLQSELSIDIDAVIENYPPIPKSKEEILFVERLTKEAVVKAMLRHSGKIRNIYGTTGKVKIAEGKDLTEVRYIVGTGGALTRLPSRIEILDNMLKYNKNNELLFPKEKTKILIDNDYIMASMGVLSKKYEEASLKLLLKSLNFEEERLCILG*</w:t>
      </w:r>
    </w:p>
    <w:p w14:paraId="74436501" w14:textId="77777777" w:rsidR="002C1042" w:rsidRDefault="002C1042" w:rsidP="002C1042">
      <w:r>
        <w:t>&gt;CD630_04510   Clostridioides_difficile_630_NC_009089   dioxygenase</w:t>
      </w:r>
    </w:p>
    <w:p w14:paraId="5886D517" w14:textId="77777777" w:rsidR="002C1042" w:rsidRDefault="002C1042" w:rsidP="002C1042">
      <w:r>
        <w:t>MKIYDILTRFYIQDIEKAIPFYENLLKEKCSLRFSYKEVGLELAQIGNVLLLSGSDDALKPFIETKSTFMVDSVDEWRSYLLDNGAVVVRDKKKVPTGYNMTLRHPDGTIIEYVQHTKQD*</w:t>
      </w:r>
    </w:p>
    <w:p w14:paraId="47A9CBC4" w14:textId="77777777" w:rsidR="002C1042" w:rsidRDefault="002C1042" w:rsidP="002C1042">
      <w:r>
        <w:t>&gt;CD630_04590   Clostridioides_difficile_630_NC_009089   ABC transporter ATP-binding protein</w:t>
      </w:r>
    </w:p>
    <w:p w14:paraId="57FAF412" w14:textId="77777777" w:rsidR="002C1042" w:rsidRDefault="002C1042" w:rsidP="002C1042">
      <w:r>
        <w:t>MEILKCENLTKIYGSNQTRVTALNNVNLSVQKGDFVSIVGASGSGKSTLLHLLGGVDRPTSGKIYVEDTEISSLKEEALAVFRRRKVGLIYQFYNLIPTLDVRKNILLPMLLDKRKVDEDRFSEIVSILGLSDRLNHLPSQLSGGQQQRVSIARSLIYRPAILLADEPTGNLDRKNSEEIVDLLNLSNKRFNQTILLITHDEKIALEANRIVTMEDGVIVSEKVVKK*</w:t>
      </w:r>
    </w:p>
    <w:p w14:paraId="51723685" w14:textId="77777777" w:rsidR="002C1042" w:rsidRDefault="002C1042" w:rsidP="002C1042">
      <w:r>
        <w:t>&gt;CD630_04840   Clostridioides_difficile_630_NC_009089   ABC transporter ATP-binding protein</w:t>
      </w:r>
    </w:p>
    <w:p w14:paraId="25A2804F" w14:textId="77777777" w:rsidR="002C1042" w:rsidRDefault="002C1042" w:rsidP="002C1042">
      <w:r>
        <w:t>MIIKAKQLSKIYGSNNNKVIALNNVNLEINSGEFVSVIGPSGSGKSTLLHILSGLDNPTSGQVLLDDKDIYKHTEKELSALRRKSFGFVFQQFNLLPVLTASENISMPVLLDKKQPDKGYLNEISSLLGIADRLNHLPHELSGGQQQRVAIARALIAKPDIIFADEPTGNLDSKSGSEVMNLLIKTSKQFGKTLVVITHDDRIAKLADRKISIIDGVLMEVK*</w:t>
      </w:r>
    </w:p>
    <w:p w14:paraId="66211111" w14:textId="77777777" w:rsidR="002C1042" w:rsidRDefault="002C1042" w:rsidP="002C1042">
      <w:r>
        <w:t>&gt;CD630_04870   Clostridioides_difficile_630_NC_009089   carbon-nitrogen hydrolase</w:t>
      </w:r>
    </w:p>
    <w:p w14:paraId="1D98A620" w14:textId="77777777" w:rsidR="002C1042" w:rsidRDefault="002C1042" w:rsidP="002C1042">
      <w:r>
        <w:t>MNFYKIAVCQMITTENKIENINHAVDMVTEAAINGAKIVVLPEMFNCPYENKYFPKFAEEYPGETTTILSKLAEKHGIYLVSGSIPELEDGKIYNTCYVFDKNGTLIGKHRKMHLFDIEVTGKVSFKESDTLTAGNDVTVIDTEYGKVGIAICYDIRFPELSRLMALKGAEIVILPAAFNMTTGPAHWELSIRMRALDNQIFYVGAAPARNMNASYIAFGNSRISDPWGRIIAQADEKECIIYADIDRDLIPDIRQQLPLLKHRRTDLYELNTLK*</w:t>
      </w:r>
    </w:p>
    <w:p w14:paraId="0429D127" w14:textId="77777777" w:rsidR="002C1042" w:rsidRDefault="002C1042" w:rsidP="002C1042">
      <w:r>
        <w:t>&gt;CD630_05190   Clostridioides_difficile_630_NC_009089   hypothetical protein</w:t>
      </w:r>
    </w:p>
    <w:p w14:paraId="53496922" w14:textId="77777777" w:rsidR="002C1042" w:rsidRDefault="002C1042" w:rsidP="002C1042">
      <w:r>
        <w:t>MEKLSDKRRVKAVSMETFVFIVLLAVGFGYVGSIMGAGMMFKVIMSTAHALLLDTVFLIMAMAVLAGALSALLSEFGVISLVNKIFKGLMRPIWGLPGASIAGVVATYLSDNPAIIPFAKDKTFTQYFKKYQVPALCNLGTAFGMGLIVTTFMIAQGKEYVLPAIIGNVAAIIGSIISVRIMLTFTKKYYNYDPKNDTEKQINDKGAKLEEFREIRDGNVFQRTLDAILEGGKLGVEMGMAIIPGVLVVCTLVMLLTFGPSTDPATGQAVYTGAAYEGIKLLPAIGDKISFIIEPLFGFTSPEAIAFPVTALGAVGAAISLVPEFIKSGAITPNDIAVFTAMGMCWSGYLSTHIGMMDALDARPLAGKAILSHTIGGLCAGICAHFIFMLVG*</w:t>
      </w:r>
    </w:p>
    <w:p w14:paraId="42531E62" w14:textId="77777777" w:rsidR="002C1042" w:rsidRDefault="002C1042" w:rsidP="002C1042">
      <w:r>
        <w:t>&gt;CD630_05560   Clostridioides_difficile_630_NC_009089   sugar isomerase / endonuclease</w:t>
      </w:r>
    </w:p>
    <w:p w14:paraId="09C17810" w14:textId="77777777" w:rsidR="002C1042" w:rsidRDefault="002C1042" w:rsidP="002C1042">
      <w:r>
        <w:t>MAVGIASLLFNIEEALNICESIKQITHLEIGIDNISECSELCKYKERISKLGLSIGIHLPMELNTCENIEYIRNSWINFIEKIEFELKGFDLRYFNLHLGYVMTNRVRKNRDKYLGNSVDFLDKLNTNSYVCIENTYSKGGDFSNIGNISYDFEYIFKRIKNSKICFCYDTGHCLIDEDAYVKNLKDKIRLIHLSDNDGINDTHVGIGRGILSEEGIKEVLTLDAEYLVLEINYEDIEDTISKLNNIVGEG*</w:t>
      </w:r>
    </w:p>
    <w:p w14:paraId="5E27A4D9" w14:textId="77777777" w:rsidR="002C1042" w:rsidRDefault="002C1042" w:rsidP="002C1042">
      <w:r>
        <w:t>&gt;CD630_05590   Clostridioides_difficile_630_NC_009089   ArsR family transcriptional regulator</w:t>
      </w:r>
    </w:p>
    <w:p w14:paraId="31EC0B06" w14:textId="77777777" w:rsidR="002C1042" w:rsidRDefault="002C1042" w:rsidP="002C1042">
      <w:r>
        <w:lastRenderedPageBreak/>
        <w:t>MKEVLVLRDLECIKAIAHPRRIDILKAFDKSPLSAKQLSQLLEEPHAKINYHIKMLYKVGILELVEEKIKSGIVEKYYYPSAKNVVIGNRILNFSLDNGEEKEELYISKFENMSEVFYKAAEEDVLENENIVDYHDISLTHDELVELSDTMKSKIDEILNKRQHNVEGSKYDIAMVIVPTLEEECPS*</w:t>
      </w:r>
    </w:p>
    <w:p w14:paraId="476FB820" w14:textId="77777777" w:rsidR="002C1042" w:rsidRDefault="002C1042" w:rsidP="002C1042">
      <w:r>
        <w:t>&gt;CD630_05800   Clostridioides_difficile_630_NC_009089   glyceraldehyde-3-phosphate dehydrogenase</w:t>
      </w:r>
    </w:p>
    <w:p w14:paraId="23F78063" w14:textId="77777777" w:rsidR="002C1042" w:rsidRDefault="002C1042" w:rsidP="002C1042">
      <w:r>
        <w:t>MFNELKTKENVYKNLINGKWVESNSRKPIEIYSPIDNSLVGKVQSMTKHEVDEVIKNTKESIKVWAEMPVYKRANIFHKAADLLLENIDEIANILVLEIAKDIKSARAEVERTADFLRYTADVGKNMEGEAISGDNFPGGTRNKMSYVSRVPLGTVLAISPFNYPVNLSMSKIAPALIGGNAVVLKPATQGAISALHVVEIMRKAGIPDGVLNTITGRGSEIGDYVVTHKGINFINFTGSTEVGQHISKISGMVPLLLELGGKDAAIVLEDADLDFAAKNIVSGAYSYSGQRCTAVKRILVQESVADKLVGKIKPLVEKLTIGNPMDEVVITPLIDNKATDFVQGLVDDALHKGAKLITGNVRKNNLFYPTLLDNVNVDMKIAWEEPFGPVLPIIRVKDINQAIEIANQSEYGLQSSVFTSDIDKAFYIADKLEVGTVQINNKTERGPDHFPFLGVKASGMGTQGVKYSIEAMTRPKAVVVNVREL*</w:t>
      </w:r>
    </w:p>
    <w:p w14:paraId="69052ADB" w14:textId="77777777" w:rsidR="002C1042" w:rsidRDefault="002C1042" w:rsidP="002C1042">
      <w:r>
        <w:t>&gt;CDM120_RS03695   Clostridioides_difficile_M120_NC_017174   hypothetical protein</w:t>
      </w:r>
    </w:p>
    <w:p w14:paraId="064A0C0C" w14:textId="77777777" w:rsidR="002C1042" w:rsidRDefault="002C1042" w:rsidP="002C1042">
      <w:r>
        <w:t>MPEDNKTFLYELKELLSNGEKQIAKAIGQDLILILGGTGCGKSTAINYLAGCEMHKVEDEDTGVSYITCEDPVADIGSGAVSKTLYPEVIDMKKGFEGMTAKFCDTAGFGDNRGAIHDICAAVSLGEVFKDSASICAVIVLIPEADILDSRLTKVLDLFQQLNMCLHKENFKNSITFFISKSFLGRTEKQIYNVIKRKYEQLCEASDSNMSDSNSNIKEKAWLFEEMLKDDGKNIHICNPLASDDREGLLRQVLELEEVKDKISAFQYPISADALLVLDTLIKEIQDNIVSSLEDYVKAYTEDFISAVGSITMIEEIAKYDDVVEVFKNWLESTTSPTIGRFINELARQSSLFLQDSCMKLQKNIKENLDIIDALSEYTEHGTSEILLSSVHMEFIIEKTSKKIMEQNFIIIRKNLEKVLVSYEVQKQVFTLPNRENLMEVANKKDYKYSVNDFNSILTNVTVTQKEELEDSITRLNAYGEEGNEIIREFISKYILNPFIVKTININDKQGIEIRALIPNLVISSVLEYFKNRKVDDNVSTFMFFAKNTIYMDDNLGMDFASEKNIIIACNNLDVGSNVKINVSGKSGELVDNSMYGKNGEDGRDSGNIYLYIKEEIRNYRLTLIANGGNGSKGIDGKNGETGASGSNGADAGYTSSFHGKMFKGYFAQGTSGGKGEKGGAGGNAGRGGNAGKKGNIYFISDSEEQKNRIINRCDITVRDGEVGPNGRPGSGGYGGNGGYHGYNTLSFSPSGIDKTVYYTGYFTSWDYKLDSIIKYHIEFSGGSWNEGKTGPGREYAEYGDRGADGGFNAPNTKISTAVSKIEDNFIKEKYQCYCSEI*</w:t>
      </w:r>
    </w:p>
    <w:p w14:paraId="61BCDED5" w14:textId="77777777" w:rsidR="002C1042" w:rsidRDefault="002C1042" w:rsidP="002C1042">
      <w:r>
        <w:t>&gt;CD630_05900   Clostridioides_difficile_630_NC_009089   hypothetical protein</w:t>
      </w:r>
    </w:p>
    <w:p w14:paraId="25BD6D3E" w14:textId="77777777" w:rsidR="002C1042" w:rsidRDefault="002C1042" w:rsidP="002C1042">
      <w:r>
        <w:t>MANKLYSEIVNLLEEGRDELRKYDLKEKSILLFLGASGVGKSTCINYLKGCVMEEKTDEETGQIYITAKDSAVEIGNGVYSKTLCPEVVDIANRDFSLCDCPGFFDNRGAEYMIAGAMLVRETISTSSKVKGMVVILDYQSLLDSRHTLLIETGKNLKDMLGDYAKYKENFFFLINKIPKTLIGNVTEEKIRNILEKAKEDLDSQEKDYDGCKELVYLLNVALSDGVSIKLCNPLDKQPEKLLNEMKNLPETFEKTDLGLMLTASCKIEIQKAVDVTYKDLEKLLVPYIESVKKGMEDSISILSSINSLKDKKIQLDKMYTDLCSRTNNMKELMEFVQELSYGDGVQKVNILEETRLLLELNSYCSETHIVGLSELLKSLLKNTLEDTLKDIKYWIAEEEYREEEAKRLEDAEYRIEKIQSCTYIKSYEKENVLSIYIPIPKVNLSDLTKIISGYQLNILSSIYMYGDCELKIDCNMEKEVFSGKNIVLLTEKLHIPEGTYSINVSGKDAEKLVGESSIYDGMNGRNGNNAGTSGDIILSFKEIEKRGELKLYVDGGRGGNGQDGKKGDTGITGEAGANAKIGSKKESKEFANVKGTKYYVVKAEKGKQGGTGGTGGNGGNAGLGSKSGQVYLLGKAPLLKSAISKKDGNHGLAGKGGSGGAGGAGGLGGIRGIYEETIRYIGTSPPMDNSDRNYYYFDRYVFNHALNQKQAADDGEKLNALYEEHKDWTISKREDSGSAGAEGKAGHSGDALKEKELLKQEYSLSIDTFFYEFFERFGFSGIKGYRNLRLLCAVGILEADILELSHIYEIFHAVEKIEMQLNREILQKYYSFEKKNKAVLSLDDMNTKKEFYKEAKEIYEYLINKLMQSDRIESFVGKNQNFSEWSMILFALEQKTAFYVQMIEESEIGGNRVTDIRSLTDYLDKTLRELEQGKKDELKEGYFNTYKESILTQIESGNQQIEVLKNELENKMLSVNAKMNLLIQEIIKMKEDEQEDIEELKKKQAKLEEQMKTQLILSGIQSALSLLTAFSGVGQACLGAFDSAKSLKENLSAKEEEYQWTNRMVDFSDFKLDSDGMRFVLGEQLSEDRKNALDKMTYNLAGVDEERRTKFDQIKEIIVKSIDDDNYADKADDIQRAKEGLSESEYKEIYTKIQKKEIGMLEANYNNKQQKDKLAALEKSKQAIERQQKTSKIKNALSIGSSACSLINTAISGVNNCLNVKSSFESKIEVVKEAIKDKENNIKKLDELNTQMVEFKDKTLKESVIPFVEKFDSTVKNQDIFENEISKLKMKEVLTELSTKFGSLKMENSEEISIIFKKVQDMMETQIIITDKIDKKKDNLAMGELIYQMSDSGNQMNEYQKKLIHQIELNQVRYLCQVEAAAFQLWTFPFGSNIVNILNRCHVGITEDENEVINQAKEQNRQIREFLDQDAYQWQKTDNHILKVALTGSLDGKSRVGFENTYSLYDCNEEEVKKLLTGDEISFEVPL</w:t>
      </w:r>
      <w:r>
        <w:lastRenderedPageBreak/>
        <w:t>NKNFDAIKYVTMYANIPNLRRNILEDSLKVKVHIHLYDSGYFSLYDDKKDVYYQYVFPQNYINITHGLDIKYNDSDSINSIWSSVEDKGIEKFKNAGLNSGRSPYSMAKISLKAHFNRKLSYDSLTNEQKKKLESYFDKPSKYAWSDSIDILRSLGYIDLKGILSKSWYEIKKDIDSDGEIMKHFSILQVDLLERIIYEQTSILKENIPNLTIELVGCGIYVESEFNYLKQNDLKCYEERLVENTIIG*</w:t>
      </w:r>
    </w:p>
    <w:p w14:paraId="6F14B185" w14:textId="77777777" w:rsidR="002C1042" w:rsidRDefault="002C1042" w:rsidP="002C1042">
      <w:r>
        <w:t>&gt;CD630_05940   Clostridioides_difficile_630_NC_009089   hypothetical protein</w:t>
      </w:r>
    </w:p>
    <w:p w14:paraId="07EB3EE5" w14:textId="77777777" w:rsidR="002C1042" w:rsidRDefault="002C1042" w:rsidP="002C1042">
      <w:r>
        <w:t>MDKRYLESDVFEAFQERLSYLFNEFDYIYVSFSGGKDSGLLLNLVLDYKRKNNISSKIGVFHQDFEAQYSLTTEYVEKVFEDNIEDIEPYWVCLPMATRTAVGNYEMYWYPWDDEKEELWVREMPVKEYIINQKNNPFTYYKYKMRQESLAKQFGRWIRDIHEGAKVVCLLGTRAAESLQRYCSIVNKQHGYKGKCWITKEFKNVWTASPIYDWEIEDIWLAHYKFDYDYNKIYDLFYKAGVAPRKMRVASPFNDSAKESLNLYRILDPDVWVKLVARVQGVNFTSIYGKTKAMGYRSVKLPYGHTWKSFTYFLLDTLPENIRNSYIKKFSTSIEFWQNTGGGLSEIVIRELLRKGYKIELNGVSNHTKDKKSRVIFLDDIPDDTDDIKFTKDIPSWKRMCYCILKNDHMCRFMGFGPTKEQRIRTEYIKKKYEKIH*</w:t>
      </w:r>
    </w:p>
    <w:p w14:paraId="66D8892B" w14:textId="77777777" w:rsidR="002C1042" w:rsidRDefault="002C1042" w:rsidP="002C1042">
      <w:r>
        <w:t>&gt;CD630_06160   Clostridioides_difficile_630_NC_009089   MerR family transcriptional regulator</w:t>
      </w:r>
    </w:p>
    <w:p w14:paraId="1C131662" w14:textId="77777777" w:rsidR="002C1042" w:rsidRDefault="002C1042" w:rsidP="002C1042">
      <w:r>
        <w:t>MFKIGEVSKLTQISIRMLRYYDELGILKPAKTDKYTGHRLYSVEQISILQRIVLLRDSKFSVAEIANIVHNWNDEFVIKELNRKKNEIQKEIKQEQQRINKIDKFIEAINCDKDEIHYNVVFKKIPSYKIISLREIIPDYQSEGILWEKLSKFIKEEHIEVSRQSNNNIAFYHDEEVKDNGVDIEVGMVVKKIGKNKSGFIYRETEEIDMMACTMVYGPYENIAGAYESFCYWLDKNSDYQISGINRQIGHKGEHNEINPENYLTEIQIPLIKV*</w:t>
      </w:r>
    </w:p>
    <w:p w14:paraId="234E6653" w14:textId="77777777" w:rsidR="002C1042" w:rsidRDefault="002C1042" w:rsidP="002C1042">
      <w:r>
        <w:t>&gt;CD630_06260   Clostridioides_difficile_630_NC_009089   replicative helicase DnaB-like protein</w:t>
      </w:r>
    </w:p>
    <w:p w14:paraId="11B844E3" w14:textId="77777777" w:rsidR="002C1042" w:rsidRDefault="002C1042" w:rsidP="002C1042">
      <w:r>
        <w:t>MGKSKDVEIEKSILGTILLDNKLSYKLDELNENMFMNDICLEIFKIMKELKKENIVIDVATVKSKIDRKSLAIKTSDVTNLITWGQNFGLDGHIKILKENLARRSINQNCQNLLHSLNLGENIDTCIYKFESNIKEILDKDTYENDDVNSIAGKVLDFLENKKDIGFKFGIKLLDTTIGGLFKGELTTIAAKSGVGKTALALQIMLNSFKQGKKTLFISREMTSEQVFMRNICRVTGVSTRNMKSKEIDENDWKLIVNAIGDLSENNLIYINDKIDTISAIRKRIRQVKPDLLIVDYVQLLTSQKSMDKREREVATFSRELKNMTLDFNIPVIQLSQLNDEMKDSRPYGDRPMRDSKAIYHDSNNVVYIHQLKGSDYEEAVRDIGESEEAVRASEYRGIKMVDLIVAKCRDGQTRHKHFCYFGDKLHFQELNY*</w:t>
      </w:r>
    </w:p>
    <w:p w14:paraId="65377DEC" w14:textId="77777777" w:rsidR="002C1042" w:rsidRDefault="002C1042" w:rsidP="002C1042">
      <w:r>
        <w:t>&gt;CD630_06280   Clostridioides_difficile_630_NC_009089   membrane protein</w:t>
      </w:r>
    </w:p>
    <w:p w14:paraId="1CE6AF30" w14:textId="77777777" w:rsidR="002C1042" w:rsidRDefault="002C1042" w:rsidP="002C1042">
      <w:r>
        <w:t>MNNKKHWYDYLWIFSSIYLILGFVNIIFAWIGLICFFVPLAISIVKGNKAYCNKYCGRGQLFNLLGNKLKLSRNRDIPKFIRSKWFRYGFLTFFMVMFANMLFSTYLVFEGSRNFKEVVTLLWTIKMPWQWAYHGTLVSPWVVQFAFGFYSVMLTSTVLGLITMILFKPRSWCVYCPMGTMTQMICKAKSKSI*</w:t>
      </w:r>
    </w:p>
    <w:p w14:paraId="58DB7FDB" w14:textId="77777777" w:rsidR="002C1042" w:rsidRDefault="002C1042" w:rsidP="002C1042">
      <w:r>
        <w:t>&gt;CD630_06370   Clostridioides_difficile_630_NC_009089   acetyltransferase</w:t>
      </w:r>
    </w:p>
    <w:p w14:paraId="77C4CFF8" w14:textId="77777777" w:rsidR="002C1042" w:rsidRDefault="002C1042" w:rsidP="002C1042">
      <w:r>
        <w:t>MIEIKTIEINKKSQIDLLILADPCEEMIDKYLNKGTMYALYDNKELTCIAVVNEISKEICELKNIATYEHFQNMGYASKMIYHLLDVYSKKYSSMVVGTSESGVPFYEKFGFVYSHKIKNFFVDNYPEPIFEGELQCVDMLYLSYNF*</w:t>
      </w:r>
    </w:p>
    <w:p w14:paraId="546B4E03" w14:textId="77777777" w:rsidR="002C1042" w:rsidRDefault="002C1042" w:rsidP="002C1042">
      <w:r>
        <w:t>&gt;CD630_06390   Clostridioides_difficile_630_NC_009089   hypothetical protein</w:t>
      </w:r>
    </w:p>
    <w:p w14:paraId="339C98BD" w14:textId="77777777" w:rsidR="002C1042" w:rsidRDefault="002C1042" w:rsidP="002C1042">
      <w:r>
        <w:t>MKEKLEEKSKIIKTSKEYKRTIIEEKDREWTKKLNDILSRGDFSNEKLDKIKDLIPKEILTSENVGEVVTEDGYAKPEYDEVFKSLFTLNNDYDLLANFINDILKDAPYANRNIKQFTQIKRIIKVETDPTINYIGEKRPRLDILAEDEERNHINIEMQRALEEDYLERAEYYLSRVHGRKLEEGKEYKEIGKTVGIHILNHVKYNHIEDYVNCLRLTMDGHPDIFSSKTALYFIELPKIRKSSCIANRVLIWGKLIDNPSHIDIRILSKTDYVIKRALDRLKELGSNEDYLLNLKRGAYIMNKSRNFKEEIFQEGIEKGIEKGIEKGIAKGKREEKFNIIIKLKNKGYNLSEICDIIDDLNKSEVEKVYNQN*</w:t>
      </w:r>
    </w:p>
    <w:p w14:paraId="199C67B9" w14:textId="77777777" w:rsidR="002C1042" w:rsidRDefault="002C1042" w:rsidP="002C1042">
      <w:r>
        <w:t>&gt;CD630_06450   Clostridioides_difficile_630_NC_009089   lantibiotic/multidrug family ABC transporter ATP-binding protein</w:t>
      </w:r>
    </w:p>
    <w:p w14:paraId="2043EE9D" w14:textId="77777777" w:rsidR="002C1042" w:rsidRDefault="002C1042" w:rsidP="002C1042">
      <w:r>
        <w:t>MNYIIETHQLKKIYKDKAVVNAVNIHVKKGEIYGFVGPNGAGKSTVMKMLLNLVKPNSGEIVMFGKKVAETDFEILKKIGTIIENPYFYENLTAKQNLDLHCEYMGYYNKEHISEVLECVGLSKQSNKKVSKYSLGMKQRLAIARAILTKPELLIL</w:t>
      </w:r>
      <w:r>
        <w:lastRenderedPageBreak/>
        <w:t>DEPINALDPEGIREMRELFRKLNTDYGITIFISSHILSEVEQIADTIGIIQDGKLIKEISMSDIHKYQTDYVEVDVDNVELAGYLLEKEFGIKDFKITSESCIEIYDLRKDVKEISKIFIQNQIGINSIGRKQSSLEDYFFQTTGTGGKETL*</w:t>
      </w:r>
    </w:p>
    <w:p w14:paraId="6925BEAC" w14:textId="77777777" w:rsidR="002C1042" w:rsidRDefault="002C1042" w:rsidP="002C1042">
      <w:r>
        <w:t>&gt;PCZ31_RS03410   Peptoclostridium_difficile_strain_Z31_NZ_CP013196   prolyl oligopeptidase family protein</w:t>
      </w:r>
    </w:p>
    <w:p w14:paraId="6810AAD1" w14:textId="77777777" w:rsidR="002C1042" w:rsidRDefault="002C1042" w:rsidP="002C1042">
      <w:r>
        <w:t>MKEVVGSLKKITKERIENTMKKLFTSETFLEYQFISDCQISPDGGYTAFIVKKADIKENGYTSQVYILNNKTGELKQITSINSVGAYAWEDENTILFPALRNEKVKEAVKNGKQCMSYYALSLNGGEAEELFRLPIKGGKLNPIGKGLYAVIDSYDNDRPIVEGLPEEEQQKKINAYNKRHYEHFKEIPYAVNGEGYISRKRKRLYVYDSNINELKAITAPMFNVVGMKISDGKILYIGQEFKDVKGLKNGVYVFDTNTNTNVCILEKDKYIIKGFELYQNQVILNLTDALSYGNGENGDFYTIDIDTKEMKLLSGHQHHCIGNTVTSDVKMGAGQTTKVDGEYIYYTSTVDMDCIIERIHIPTGKQEKVTQTGSVDFIDVKDGNIVCVGCLGNGLPEVYTVENGTLCKKTHLNDHILEEYKISVPEYIESKGSSKWEIQGYVYKPVDYEVGKKYPAVLAIHGGPRLTYGPYFMHEIQVFTSAGYFVFFCNPRGSEGRGNAFADIRKQFGDIDYIDFMEFTDTVLEKYTDIDKTKLAVEGGSYGGFMTNWIIGHTNRFAVACAQRSIANWSGMEGTTDIGYYFCKGQTGASHMENHELQWKQSPLAYADKCVTPTLFLHGEKDYRCYMQEAFQMFSALKIHGCPTKLCLFEGENHELSRSGRPKQKLQRLVEMLDWFSVYIKKDNIGQ*</w:t>
      </w:r>
    </w:p>
    <w:p w14:paraId="62760810" w14:textId="77777777" w:rsidR="002C1042" w:rsidRDefault="002C1042" w:rsidP="002C1042">
      <w:r>
        <w:t>&gt;CD630_06500   Clostridioides_difficile_630_NC_009089   peptidase</w:t>
      </w:r>
    </w:p>
    <w:p w14:paraId="65203C7B" w14:textId="77777777" w:rsidR="002C1042" w:rsidRDefault="002C1042" w:rsidP="002C1042">
      <w:r>
        <w:t>MEKIKIESSDIFEYIFPHDISCSPDGKHIAYIISNINEEKDCYEHDLYVMDIKTEKQIHMTQTKDVTSFSWISNTELLFTSKRNKPKAGTTDFYTISIEGGEAKKAFSIPKACSVPVSLGNKLWLLTTKNPTDSKKSEPDRAVEGVDYWTFTDKPFIRDGENFSQRRRVTLELYQEGENITKAITPKFCEVAGIDVSSDKNRILYTGQIYEDCATPFSGLWEYHIDSGETKELVPQGKYQISLAKYIGKDKVMLQASTLDRSITQNHDIFILDLSTSEINMIASPDGMYATLLDVDAVYGGGRSNKVIGDKFIGARICRTMTEFNEFDTKTGNIRIITKVDAFTSFDIYDNTMYTVMLKDYELAEIYSIDMTTGTMKKMTAFSKPYLDTHKVSLPEKLTFVAKNKEEVDGFVIPPIDAKEGEKYPAVLFIHGGPKWAYGYMFTHLKQCVTSKGMYVIYCNPHGGDGYGEKFLEMVERWGYVDYEHLMEFVDTCIEKYPGIDADRLGVAGGSYGGYMTNWIIGHTDRFKAAVSQRGISNLITASLIIDFGDRIMKQTCGDKTPWNHEEVLWNHSPIKYVKNVKTPTLFLHSDRDYRCFMGDTFQMFTALKQLGVDTEMYLFHGDTHGLSRNGRPSNRIARANAIVDWFERYL*</w:t>
      </w:r>
    </w:p>
    <w:p w14:paraId="20BD1F64" w14:textId="77777777" w:rsidR="002C1042" w:rsidRDefault="002C1042" w:rsidP="002C1042">
      <w:r>
        <w:t>&gt;CD630_06550   Clostridioides_difficile_630_NC_009089   beta-lactamase-like protein</w:t>
      </w:r>
    </w:p>
    <w:p w14:paraId="1269F79A" w14:textId="77777777" w:rsidR="002C1042" w:rsidRDefault="002C1042" w:rsidP="002C1042">
      <w:r>
        <w:t>MNLAKGLDVLKISSNVLGEDKVMYIPAIYTEDDATLIDTGLPGQGDLIIDALNKSNTSFDRLKNIIITHHDIDHIGNINYLREKSKNNIKVYAYKSEVSYITGEETPFKLYMLEQMVDKIDDKMLSMLNVMGLGFKSSYTKVDVSLDNHEKLNLGEEIEVIHTGGHTRGHICLYLKESKVLIAGDLLQVENGELKPVDVMHSNKQELKDAIKNISNYDIETIVFSHGGLYQRNIIETLKNLIIE*</w:t>
      </w:r>
    </w:p>
    <w:p w14:paraId="064C923C" w14:textId="77777777" w:rsidR="002C1042" w:rsidRDefault="002C1042" w:rsidP="002C1042">
      <w:r>
        <w:t>&gt;CD630_06730   Clostridioides_difficile_630_NC_009089   methyltransferase</w:t>
      </w:r>
    </w:p>
    <w:p w14:paraId="4292BF9E" w14:textId="77777777" w:rsidR="002C1042" w:rsidRDefault="002C1042" w:rsidP="002C1042">
      <w:r>
        <w:t>MIFTKSNKYDKDFLMKNMMGPNCIKILEELTSKIKLEKGMRILDLGCGKGISSIFLAKEFDATVFATDLWIEPTENYKRFKEFKLDDKIFPIQAEAHELPYAEGFFDAVISIDSYHYFGNKEGFLDNHISPLVKEGGILAMAMPGLKEDFVDCIPDELIPFWQDNMNFHSITWWNKLWSESESVIVEKCEALNCHDEAWKDWINCDNSYAINDKKMMEVENGKYFNTISLIARTK*</w:t>
      </w:r>
    </w:p>
    <w:p w14:paraId="12CDF69B" w14:textId="77777777" w:rsidR="002C1042" w:rsidRDefault="002C1042" w:rsidP="002C1042">
      <w:r>
        <w:t>&gt;CD630_06870   Clostridioides_difficile_630_NC_009089   50S ribosomal protein L20</w:t>
      </w:r>
    </w:p>
    <w:p w14:paraId="027A427F" w14:textId="77777777" w:rsidR="002C1042" w:rsidRDefault="002C1042" w:rsidP="002C1042">
      <w:r>
        <w:t>MARVKKAMNARKKHKKILKLAKGFRGSRSKLYRPANTFVMKALKNAYIGRKLKKRDFRKLWIQRINAAARMNGISYSRLMNGLKLSGVEVNRKMLSEMAIQDPEGFAKLAEVAKAKLA*</w:t>
      </w:r>
    </w:p>
    <w:p w14:paraId="2755BFBB" w14:textId="77777777" w:rsidR="002C1042" w:rsidRDefault="002C1042" w:rsidP="002C1042">
      <w:r>
        <w:t>&gt;CD630_06930   Clostridioides_difficile_630_NC_009089   MerR family transcriptional regulator</w:t>
      </w:r>
    </w:p>
    <w:p w14:paraId="1FA92841" w14:textId="77777777" w:rsidR="002C1042" w:rsidRDefault="002C1042" w:rsidP="002C1042">
      <w:r>
        <w:t>MFKIGDFSKLSKISIRMLRHYDEIGLLTPSHTNKTNGYRYYSADQLSTTNRIHALKDMGFGLYSIKEILTEYNDKESLIKYLNIHHSQVKEQLEDTQKKLLKIETTIKRIGGNDIMKNYDVTIKNFAPKYMMTLRRVIPTYQDEGMLWHQAFLETKDQNVQIEPPKYSKAVFYDTGYKEDYVDVEVQVAVSGKYKDTEHVKFKTVPSVTAATAIVNGNFNQVADACEAIGNWISDNNYDVDGPMFNIYHVSPGNDSNPDNWVTEVCFPVKKK*</w:t>
      </w:r>
    </w:p>
    <w:p w14:paraId="3779FC63" w14:textId="77777777" w:rsidR="002C1042" w:rsidRDefault="002C1042" w:rsidP="002C1042">
      <w:r>
        <w:lastRenderedPageBreak/>
        <w:t>&gt;CD630_06940   Clostridioides_difficile_630_NC_009089   TetR family transcriptional regulator</w:t>
      </w:r>
    </w:p>
    <w:p w14:paraId="5DD43356" w14:textId="77777777" w:rsidR="002C1042" w:rsidRDefault="002C1042" w:rsidP="002C1042">
      <w:r>
        <w:t>MKSNDKYARERIIEVTLNLLNEVDDIEEITVRKIAERANVGVGLINYHFKTKDNLLSTAIGDVMSNIIAELYDDSVYTLRPIEDLKNLLKKLCDTGLHYEKVLPFVLNQCITNGDMQAELDIVPMLRKIFGNKKDEMSLRIIALQIILPIQISALSTESFQLYSGINIKNKYERDKFIDILIENIIGEDVDVR*</w:t>
      </w:r>
    </w:p>
    <w:p w14:paraId="30C24E1F" w14:textId="77777777" w:rsidR="002C1042" w:rsidRDefault="002C1042" w:rsidP="002C1042">
      <w:r>
        <w:t>&gt;CD630_07000   Clostridioides_difficile_630_NC_009089   phenylalanine--tRNA ligase subunit beta</w:t>
      </w:r>
    </w:p>
    <w:p w14:paraId="293BD9F9" w14:textId="77777777" w:rsidR="002C1042" w:rsidRDefault="002C1042" w:rsidP="002C1042">
      <w:r>
        <w:t>MLVSLKWLRDYVDIDIDVKEFADKMTMTGTKVETIDYYGEEIENILVGKILEIKQHPNADKLVVTKVDIGDKVVQIVTGATNISEGDYIPVAVNGSKLPGGVEIKQTDFRGELSDGMMCSAAELGIDEHYIEEYKRGGIYILDHEDSYELGKDIKDVLGLKDALIDFELTSNRPDCKCMMGIAREAAATIGTKVKYPEIEVKESDEEIDFKVEIDNPDLCRRYVARMVTDVKIEPSPYWMQRRLTEAGVRPISNIVDITNFVMLELGQPLHAFDINQVETGRIVVRNAKDGEKLVTLDDVERTLDKDMLVITNGEKSLGLAGVMGGANSEITSNTKTVLFESANFKPENIRMTAKKVGIRSEASSRNEKDLDPNLAEIAANRAAQLVEMLGAGKVLKGVVDVYPNKPEPKKLVVNPQRINHLLGVDVPMEQFVGILESLEFKCNLVANDKLEIDVPSFRTDMEQEADVWEEIARIYGFENIPSVQLEGNTTAGIKTSKQKFMDALKDNSTAVGLNEILTYSFVSPKGVDKIRVPEGNAKRNFVKLLNPLGEETSVMRTTLIPNMLDVLSTNVSHKIEEVSAFECGHIFIPQDSELPKEENRMCVGMYGKDVDFFTLKGTIETILVNVGFKCYEIEPQDNNTTFHPGRCAKIVYNNKYVGTLGELHPDVIENYNLGQRVYVAEIDIDFVFDNSDRTKNYVPLPKYPSTSRDIALIVKDDVFVKQIEDIIKENGQGLVESYKLFDVYKGSQIEAGYKSIAYSITYRSKDKTLTDEDVAKVHDKILSELSEKLNANLRSN*</w:t>
      </w:r>
    </w:p>
    <w:p w14:paraId="7825EFB5" w14:textId="77777777" w:rsidR="002C1042" w:rsidRDefault="002C1042" w:rsidP="002C1042">
      <w:r>
        <w:t>&gt;CD630_07010   Clostridioides_difficile_630_NC_009089   cell-division protein</w:t>
      </w:r>
    </w:p>
    <w:p w14:paraId="6269F32E" w14:textId="77777777" w:rsidR="002C1042" w:rsidRDefault="002C1042" w:rsidP="002C1042">
      <w:r>
        <w:t>MNKVMVKIHGAEYPMVGDKSEKFMISIADFVDKEMDKITRQNPKLSLSVAAILTALNISDLLFECSDENEKLIKANEELSKKVGASNEELQLEIKSLKLTIAEKEAENREAETKMKELIEIIENKKQEIFELSNTTEGSRAELDAYKNKIEELSTQLEEANERATIAENLASEFQNKAYDLQLKCTGLNNDAKNVE*</w:t>
      </w:r>
    </w:p>
    <w:p w14:paraId="15A31271" w14:textId="77777777" w:rsidR="002C1042" w:rsidRDefault="002C1042" w:rsidP="002C1042">
      <w:r>
        <w:t>&gt;CD630_07050   Clostridioides_difficile_630_NC_009089   NUDIX family hydrolase</w:t>
      </w:r>
    </w:p>
    <w:p w14:paraId="2C072DA7" w14:textId="77777777" w:rsidR="002C1042" w:rsidRDefault="002C1042" w:rsidP="002C1042">
      <w:r>
        <w:t>MKLTTICYIEKDDKTLMLYRNKKKDDIHEGKYVGVGGKFEQGETPEECVIREVKEETGLTLKSLSYKGLITFPKFKDEEDWYMFLYFSDEFEGELSEKDLNDCKEGNLIWVDNDKIFDLNMWEGDRLFLNWAKTGNIFSAKIVYDNGKLKDYNVSFLD*</w:t>
      </w:r>
    </w:p>
    <w:p w14:paraId="2A6F26C7" w14:textId="77777777" w:rsidR="002C1042" w:rsidRDefault="002C1042" w:rsidP="002C1042">
      <w:r>
        <w:t>&gt;CD630_07060   Clostridioides_difficile_630_NC_009089   Fe-S domain-containing protein</w:t>
      </w:r>
    </w:p>
    <w:p w14:paraId="052F623C" w14:textId="77777777" w:rsidR="002C1042" w:rsidRDefault="002C1042" w:rsidP="002C1042">
      <w:r>
        <w:t>MIDINLEKCVGCGMCESDCLVNAIKVKDDKAKVKNILCINCGHCMAICPTDAIEMQGFDKNEVIEYNRETFELEPEKLLNFIKFRRSIRQYKDIEVEEEKIKNIVEAGRYTPTGGNRQPIRYILVKEKLKEVKELAIQGLYNLALDTDDNDPVRSIYKNTFKKMYKRYKENGNDSLFYDAPLLMVVVGDMSLGGSAYVDGGLAASNMELMAYSQGLGICYNGFFVMASNVEPKIKELLGMSENEAVITSFILGYPDVKYKRTVNRNTAKFEVR*</w:t>
      </w:r>
    </w:p>
    <w:p w14:paraId="05D84548" w14:textId="77777777" w:rsidR="002C1042" w:rsidRDefault="002C1042" w:rsidP="002C1042">
      <w:r>
        <w:t>&gt;CD630_07080   Clostridioides_difficile_630_NC_009089   peptidase D</w:t>
      </w:r>
    </w:p>
    <w:p w14:paraId="54E69872" w14:textId="77777777" w:rsidR="002C1042" w:rsidRDefault="002C1042" w:rsidP="002C1042">
      <w:r>
        <w:t>MGNVLEGLKPESVFKNFEKISQIPRGSGNEKGISDFLLSFGKNLGLETIQDESLNIIIRKPATKGYENCPGVVLQGHMDMVCEKEKNVEHDFLKDPIKLRIDGDMIYATGTTLGADNGIAVAMGMAILEDNTLEHPALEVLVTVNEEDGMNGADALDPSLIKGQYILNMDSEEEGYLLVSCAGGKTCVVSLPVEYKEVKGDKQGLLVEVTGLLGGHSGMEIVLQRANANKAIARVLSVLNVDYELASVDGGTKHNAIPREAKCVIAVNKADVESAKKQINDILTAFKHEFTTSDPGMTYSVAETSVDKVLTKDCKEKVVQMSCLTPHGVQSVSLDIEGLVESSTNFAIIETKESTIEFLTSVRSSVMSIRDEIADRIRLLAQALGANYDLIAQYPAWEFKKGSKLEKICSETYEKLTGKVPTVMALHAGLECGLLLDKLPHAEAISIGPDMFDVHTPNEHVSIPSVANVWDYVIEILKSMNQY*</w:t>
      </w:r>
    </w:p>
    <w:p w14:paraId="2D733D95" w14:textId="77777777" w:rsidR="002C1042" w:rsidRDefault="002C1042" w:rsidP="002C1042">
      <w:r>
        <w:t>&gt;CD630_07140   Clostridioides_difficile_630_NC_009089   hypothetical protein</w:t>
      </w:r>
    </w:p>
    <w:p w14:paraId="390E53BF" w14:textId="77777777" w:rsidR="002C1042" w:rsidRDefault="002C1042" w:rsidP="002C1042">
      <w:r>
        <w:t>MDFKIEKYLLKKAEELAFITIKHGGEFKLKSYEVPKGGLDVPIKNEVLVKGIKEKTAQDKLNSMSIADAMIYIIGIDSKFKNNAEYEKFLNALSKDIDLDLKSYMGYMSRKYFEIGEHTDSLIYIKAFITMYPDDLDAMYNYAIVCQEIAKQYQKDMDDKAMNAFLLEAMAKLEKVIDVDENFALGYYHLGYHYYNQGQYLKTKLTWEEALRLGLDADLVAEVQENLGKMDF</w:t>
      </w:r>
      <w:r>
        <w:lastRenderedPageBreak/>
        <w:t>KVQYEEGYTLVFQGKFKEGLEKLLPLEEEHMDWWNLLFMIALGYKGMGEIEQAKMYLEKILIIKPNQVDTIVELGLCEAYKNNLDKAIEYFEQAAKIKEDPEILCNLGMAYLNNGDIDDATYYIERAYELNPQDEITIVCLRELGINK*</w:t>
      </w:r>
    </w:p>
    <w:p w14:paraId="75AF9F53" w14:textId="77777777" w:rsidR="002C1042" w:rsidRDefault="002C1042" w:rsidP="002C1042">
      <w:r>
        <w:t>&gt;CD630_07170   Clostridioides_difficile_630_NC_009089   bifunctional carbon monoxide dehydrogenase/acetyl-CoA synthase accessory protein</w:t>
      </w:r>
    </w:p>
    <w:p w14:paraId="6D80244B" w14:textId="77777777" w:rsidR="002C1042" w:rsidRDefault="002C1042" w:rsidP="002C1042">
      <w:r>
        <w:t>MKIAITGKGGVGKTTFSSMLSRMFAEDGYRVVAVDADPDANLALALGFPKEVYESIVPISEMKKLVSDRTAASVGSFGKMFKMNPKVDDIPENFCKEYNGVRLLTLGTVDSGGTGCVCPEHVLLKRLCSHLILQNKDVVVMDMEAGIEHLGRGTAQGVDAFIVVVEPGERSLQTYRKVKKLGHDIGVNKVFVVGNKIRNKEDEEFIIQNLEDGESLGFIYYNQDVIDSDRANQSPYDSSETTKEQIKAIKDKLMSLKDK*</w:t>
      </w:r>
    </w:p>
    <w:p w14:paraId="67FD35DF" w14:textId="77777777" w:rsidR="002C1042" w:rsidRDefault="002C1042" w:rsidP="002C1042">
      <w:r>
        <w:t>&gt;CDIF1296T_00890   Clostridioides_difficile_ATCC_9689__DSM_1296_strain_DSM1296_CP011968   FolD bifunctional protein</w:t>
      </w:r>
    </w:p>
    <w:p w14:paraId="7808AA1D" w14:textId="77777777" w:rsidR="002C1042" w:rsidRDefault="002C1042" w:rsidP="002C1042">
      <w:r>
        <w:t>MEGMSTKGQIIKGKPVADKISEELIKEVDLLVKEGINPKLTIVRVGARSDDLSYERGALKRCQNIGITTEVLELAEDITQEEYIDVLKRVNDDKNVNGILCFRPLPKHLNEEVIKYVIAPEKDVDCFSPINSAKVMEGDKSGFPPCTPTAVVEILKHYNVDLKGSKVTVLGRSMVVGKPVSMLLLSEHATVTICHSKTKNLSGVAAEADVLIAAIGRAKMVDESFVKDGAVVIDVGINVDEEGNLCGDVDTNAVLDKVSMITPVPAGVGSVTTSILAKHVVKACKLQNNK*</w:t>
      </w:r>
    </w:p>
    <w:p w14:paraId="7F730F45" w14:textId="77777777" w:rsidR="002C1042" w:rsidRDefault="002C1042" w:rsidP="002C1042">
      <w:r>
        <w:t>&gt;CD630_07210   Clostridioides_difficile_630_NC_009089   hypothetical protein</w:t>
      </w:r>
    </w:p>
    <w:p w14:paraId="7C1DCA44" w14:textId="77777777" w:rsidR="002C1042" w:rsidRDefault="002C1042" w:rsidP="002C1042">
      <w:r>
        <w:t>MIISENKPLEEVLGYLKDFDKLVLVGCNQCAATCKSGGEEEVLKMKETLEGEGKKILGYVMLDPACNLLKSKKDLKALKEETKEADAVLSLACGDGTQTIVKNLKDKPVYPANNTLFIGEVQRVGEYEEACKACGDCELGWTGGICPVTMCAKGLMNGACGGAKNGKCEVNSENDCAWIKIYERLEAIGQLDNLAEIRPPKDYSKQNNPRSLSAKKKKEAAANS*</w:t>
      </w:r>
    </w:p>
    <w:p w14:paraId="1DE58AD1" w14:textId="77777777" w:rsidR="002C1042" w:rsidRDefault="002C1042" w:rsidP="002C1042">
      <w:r>
        <w:t>&gt;CD630_07230   Clostridioides_difficile_630_NC_009089   bifunctional carbon monoxide dehydrogenase/acetyl-CoA synthase dihydrolipoyl dehydrogenase subunit</w:t>
      </w:r>
    </w:p>
    <w:p w14:paraId="0A0B2E00" w14:textId="77777777" w:rsidR="002C1042" w:rsidRDefault="002C1042" w:rsidP="002C1042">
      <w:r>
        <w:t>MKIVVVGGGPGGYVAAIKASMLGADVTVVEKRRVGGTCLNAGCIPTKALLASSGVLNTVKEAKDFGIEIDGTVKPNFTAIMERKNKVVNQLISGIEFLFEKRGVNLVNGFGKLIDKNTIEVTKDDGTVETIKADKIILANGSVPVVPRMFPYDGKVVITSDEVLGLEEIPESMLIVGGGVIGCEIGQFFRALGTEVTIVEMVDQILLNEDKDVAKQLLRQFKKDKIKVITGIGVQTCEVVDGKAVATLSNGKVIEAQYALVCVGRRPNLDNSGVEDIGIEMERGKVVVNEHLETNVEGIYAIGDIIDTPFLAHVASKEGIVAVENALGKTKVVDYRAIPRCVYTEPEVAGVGKTEKQLEAEGVEYNVGQFDFRGLGKAQAIGHFQGFVKVIADKETDKIIGAAVVGPHATDLLTELSLAVHLGLTVEQVGDAIHPHPSLSEGLMEALHDVHGECVHSVPKL*</w:t>
      </w:r>
    </w:p>
    <w:p w14:paraId="69F060B5" w14:textId="77777777" w:rsidR="002C1042" w:rsidRDefault="002C1042" w:rsidP="002C1042">
      <w:r>
        <w:t>&gt;CD630_07250   Clostridioides_difficile_630_NC_009089   bifunctional carbon monoxide dehydrogenase/synthase complex subunit delta</w:t>
      </w:r>
    </w:p>
    <w:p w14:paraId="45BAEE20" w14:textId="77777777" w:rsidR="002C1042" w:rsidRDefault="002C1042" w:rsidP="002C1042">
      <w:r>
        <w:t>MAFKMSTQKYSGKISEVEVGIGEKAIKLGGENVLPFYSFDGEVGNSPKIGIQISDVYPESWTDSYKELYKDVANCPVEWAKYVEANTQADFICLKFDGSDPNGLDKSVDECADVAKAVIEAIKLPLVVAGSGNHEKDGKLFEKLAQTLDGHNCLFMSAVEDNYKGVGASAGMAYAHKVGAESSVDINLAKQLNVLLTQLGVKGENIVMNVGCSAVGYGYEYVASTMDRIRLAAFGQNDKTLQMPIITPVAFEVGHVKEAIAPIEDEPDWGCPEERTIAMEVSTAASVLVGGSNAVILRHPKSIETIKELVNALA*</w:t>
      </w:r>
    </w:p>
    <w:p w14:paraId="2F4E0A75" w14:textId="77777777" w:rsidR="002C1042" w:rsidRDefault="002C1042" w:rsidP="002C1042">
      <w:r>
        <w:t>&gt;CD630_07360   Clostridioides_difficile_630_NC_009089   hypothetical protein</w:t>
      </w:r>
    </w:p>
    <w:p w14:paraId="5FF3F342" w14:textId="77777777" w:rsidR="002C1042" w:rsidRDefault="002C1042" w:rsidP="002C1042">
      <w:r>
        <w:t>MIFDKEIVRYHHGHHDHDHCHEHTHGDICHEHPHDHAHDHDHEHSHEESSESKDEKTLKILLVHWINHNETHEEGFREWVEKARAIGKEETAKSIEKAIEYMEEANKMLLEAKKHM*</w:t>
      </w:r>
    </w:p>
    <w:p w14:paraId="2CC81321" w14:textId="77777777" w:rsidR="002C1042" w:rsidRDefault="002C1042" w:rsidP="002C1042">
      <w:r>
        <w:t>&gt;CDIF1296T_00908   Clostridioides_difficile_ATCC_9689__DSM_1296_strain_DSM1296_CP011968   membrane associated lipoprotein</w:t>
      </w:r>
    </w:p>
    <w:p w14:paraId="12929EE6" w14:textId="77777777" w:rsidR="002C1042" w:rsidRDefault="002C1042" w:rsidP="002C1042">
      <w:r>
        <w:t>MKKRLIIMILSVVLVLSSILTIFAYSNIKYNNNNKLIYSNMIDKKTQNSVKEILKENKINEKDIDTFIKAVNNYNKLQVKILQNNINISKSGYSSINAKQVPYNLEKLQDNWVKKFPDYMDVNCRITAFRLFKDFINSNKKFTGDSIDLNVDLDTIMN</w:t>
      </w:r>
      <w:r>
        <w:lastRenderedPageBreak/>
        <w:t>NKDAKFSTKDVEKFINFFSAIPAKDTDDTIKISEQIKNEWKKRKISFKNNKNISIINGFLRYPETKNVFIGHTGICIKTKNGILFLEKYGVTSPYQVTKFKNKEDVKNYMFNRLKMSEGEIELPDPIIMENDKLMK*</w:t>
      </w:r>
    </w:p>
    <w:p w14:paraId="1DE6A317" w14:textId="77777777" w:rsidR="002C1042" w:rsidRDefault="002C1042" w:rsidP="002C1042">
      <w:r>
        <w:t>&gt;CD630_07390   Clostridioides_difficile_630_NC_009089   hypothetical protein</w:t>
      </w:r>
    </w:p>
    <w:p w14:paraId="340B7269" w14:textId="77777777" w:rsidR="002C1042" w:rsidRDefault="002C1042" w:rsidP="002C1042">
      <w:r>
        <w:t>MKVKKFKSGIVMALTVMAIGASLTNVSAMELNKSKEFETKYNEMKRDFQEEYGKEDKFNITLDDEFTKEEVNGAKGIIKTTNKMNNEVVVLNYFDEMKSGIEFELKPKAEKNAILRDEFQQGYGKEDKFKVVLDDEFTKEEVNGAKGIIKTTDKETGEVIIYNYFDELEK*</w:t>
      </w:r>
    </w:p>
    <w:p w14:paraId="363103CE" w14:textId="77777777" w:rsidR="002C1042" w:rsidRDefault="002C1042" w:rsidP="002C1042">
      <w:r>
        <w:t>&gt;CD630_07450   Clostridioides_difficile_630_NC_009089   OmpA/MotB proton channel</w:t>
      </w:r>
    </w:p>
    <w:p w14:paraId="116BD1A0" w14:textId="77777777" w:rsidR="002C1042" w:rsidRDefault="002C1042" w:rsidP="002C1042">
      <w:r>
        <w:t>MFMLYDEDEKEENNERWLLTYSDLITLLMIFFVIMYSMSNVDAEKYKQLSQSLNSAFGGSSGVIEGGNSKIEPVVEPGSNDLDTLQNAKFKKVGEEIQKYLNENGMANSVSLRVQDRGLVISLKDTILFDTGKAIVKDNSRDKIIQIGKMLNEMNSYMRVEGHTDNMSIKNSEFKSNWDLSVMRATNVVQLLIDNAGIAPDKLSAVGYGEFRPIAENSSEEGRSKNRRVDIVLVDSKYDNVENVSKDK*</w:t>
      </w:r>
    </w:p>
    <w:p w14:paraId="7055AE28" w14:textId="77777777" w:rsidR="002C1042" w:rsidRDefault="002C1042" w:rsidP="002C1042">
      <w:r>
        <w:t>&gt;CD630_07500   Clostridioides_difficile_630_NC_009089   amino acid family ABC transporter substrate-binding protein</w:t>
      </w:r>
    </w:p>
    <w:p w14:paraId="220715DE" w14:textId="77777777" w:rsidR="002C1042" w:rsidRDefault="002C1042" w:rsidP="002C1042">
      <w:r>
        <w:t>MKVFKKLLSLGLVLGLTLSLVGCSGGGEKTKLEQIKDNGKLVVGTSAEFPPFEFHKVVDGKDSIKGFDIMLAEEFAKELGVKVEIKDMSFDGLIGALNADQVDIVLAGMSPTPEREKSVDFSELYYLSRNAVIVKDADIDKVKTEDDLKKLRVGVQAGSIQEEYVVNTLKMTTTKSLKAIPDLITELKNGNIDAVVTNEAVSLINVKKYDGIKMANTEVGKDVTEGMAAAIKKSDNNKDFIELLNKKIKELQDGKKIEEFLNEASTEAASN*</w:t>
      </w:r>
    </w:p>
    <w:p w14:paraId="04DE9754" w14:textId="77777777" w:rsidR="002C1042" w:rsidRDefault="002C1042" w:rsidP="002C1042">
      <w:r>
        <w:t>&gt;CD630_07520   Clostridioides_difficile_630_NC_009089   amino acid family ABC transporter ATP-binding protein</w:t>
      </w:r>
    </w:p>
    <w:p w14:paraId="6A603566" w14:textId="77777777" w:rsidR="002C1042" w:rsidRDefault="002C1042" w:rsidP="002C1042">
      <w:r>
        <w:t>MITIKNLSKSFGDLNVLKNIDLEIAKGEIMVIVGPSGSGKSTFLRCMNLLEIPTGGEIIFEGKNLVDKKTNIDEVRQNIGMVFQNFNLFPHKTILDNITLAPIKLKKMTKEEAEKKAEILLSRVGLLDKKDSYPSQLSGGQKQRIAIARALAMEPDMMLFDEPTSALDPEMVNEVLDVIKELAKEGMTMAIVTHEMGFAKEVADRVIFIDGGSILEDNTPEEVFGNPKHERTKAFLAKVL*</w:t>
      </w:r>
    </w:p>
    <w:p w14:paraId="07ED79A0" w14:textId="77777777" w:rsidR="002C1042" w:rsidRDefault="002C1042" w:rsidP="002C1042">
      <w:r>
        <w:t>&gt;CD630_07560   Clostridioides_difficile_630_NC_009089   nitroreductase</w:t>
      </w:r>
    </w:p>
    <w:p w14:paraId="3C5FB45C" w14:textId="77777777" w:rsidR="002C1042" w:rsidRDefault="002C1042" w:rsidP="002C1042">
      <w:r>
        <w:t>MNNNFQDNQTINLIQSRRSIRKFTTEQISDEQVNTLLHCAFAAPSGCNKQPWHITVVQDQKLLKEISDDTLSRIHEVSNVEINKNFKLFYGAPTVLFISYDESSSWAPYDIGILTGNITTAAQALGLGSCIIGMVRGLFTPVEQGDIEGLVSVLDKEDVKESESIKMKFDTNKKYRELLDIPEGYSVPFGIAVGIPDGNLPNAREVVYKVSRV*</w:t>
      </w:r>
    </w:p>
    <w:p w14:paraId="3E9700F8" w14:textId="77777777" w:rsidR="002C1042" w:rsidRDefault="002C1042" w:rsidP="002C1042">
      <w:r>
        <w:t>&gt;CD630_07610   Clostridioides_difficile_630_NC_009089   ATP-dependent RNA helicase</w:t>
      </w:r>
    </w:p>
    <w:p w14:paraId="420CF1E0" w14:textId="77777777" w:rsidR="002C1042" w:rsidRDefault="002C1042" w:rsidP="002C1042">
      <w:r>
        <w:t>MNITKFEDLPISEGIKKAIAEMGFEEPSPIQAQSIPAILSGKDVIGQAQTGTGKTAAFSIPILETIDPNNRSLQAVVLCPTRELAIQVSTEIRKLAKYSHGIKTLPIYGGQPIDRQIKSLKSGVQVVIGTPGRTIDHINRKTLKMDNVKMIILDEADEMLDMGFREDIEMILSKIPEERQTTFFSATMPRGILELTKRYQKDPEHIKVVRKELTVSNTKQYYIETRSSNKLEVLCRLVDVYDPKLSVVFCNTKRKADELVGDLQARGYFADALHGDLKQTQRDIVMDKFRNGTIDILVATDVAARGIDVDDVECVFNYDLPQDEEYYVHRIGRTGRAGREGMSFTFVFGKEMRKMKDIERYTKSKLIKHNIPTITDVEEKKVGTFFAQVKQTIEEGHLTKQLQWLEGFCNDEDYAMVDIAAALVKLSLGEEMKEEIIEEKPRRERGDRKGGTGAKDGMIRLFINIGRNQRVQAKDIVGAIAGEVGIPGKVVGTIDIYDKYTFVEIPKKDAKTVIEKMKDIKIKGNKINIEKANKKKK*</w:t>
      </w:r>
    </w:p>
    <w:p w14:paraId="05A7F8AB" w14:textId="77777777" w:rsidR="002C1042" w:rsidRDefault="002C1042" w:rsidP="002C1042">
      <w:r>
        <w:t>&gt;CD630_07820   Clostridioides_difficile_630_NC_009089   sporulation protein YunB</w:t>
      </w:r>
    </w:p>
    <w:p w14:paraId="17FB66E1" w14:textId="77777777" w:rsidR="002C1042" w:rsidRDefault="002C1042" w:rsidP="002C1042">
      <w:r>
        <w:t>LNRIVDRKTKNEFRKIIAIFLVILFLSVFIGSFIYIDKTLRPTITVLAETKALELANRSINKAVAEMVEGKINYEDLMDIQLDNNGKITMIQANTIMMNEIASAIALEIQDELKKDKTASSYIPIGTALGSPILAKYGPKLEVSIEPIGTVSVNFKTEFESSGINQTRHRIYLEAQTQVKVVIPLITSTKQIKAQIPICETIIVGDVPESYVNIPEKNLGNVLPNTGKNTNK*</w:t>
      </w:r>
    </w:p>
    <w:p w14:paraId="22A68667" w14:textId="77777777" w:rsidR="002C1042" w:rsidRDefault="002C1042" w:rsidP="002C1042">
      <w:r>
        <w:lastRenderedPageBreak/>
        <w:t>&gt;CD630_07850   Clostridioides_difficile_630_NC_009089   ABC transporter ATP-binding protein</w:t>
      </w:r>
    </w:p>
    <w:p w14:paraId="697EEDE4" w14:textId="77777777" w:rsidR="002C1042" w:rsidRDefault="002C1042" w:rsidP="002C1042">
      <w:r>
        <w:t>MLVVENVSHGFGARTILENVSFRLRKGEHIALVGANGEGKSSFLNIITKKLMPDAGNIKWSSRATVGYLDQHTVLSKGKTIREVLREAFKHMFDLEQEMIAMYDKMGEASDDEMSKLLEETAEIQTILENSGFYMIDAKIQEVANGLGLGEIGLDKDVTDLSGGQRTKVLLTKLLLENPTILILDEPTNYLDEEHITWLTKYLQEYENSFVLVSHDIEFINNTCNVIYHMENGELNRYKGNYDEFVRLNDIKKRQEEQAYDKQVEERKRLEDFVARNKARVATRGMANSRQKQLDKMEILERPKEKIKPTFAFKDARAASKIIFETENLVLGYDEALTKPLNFHLERGKKIALKGMNGIGKSTLLKTLLGIIKPFEGNVKLGDYLEVGYFEQESSRENSNTPMDEVWSEFPGLTNFEVRQALAKCGLTNEHITSQMRVLSGGEAAKVRLCKVMLKNINFLVLDEPTNHLDVEAKDELKKAIKEFKGTVLLVCHEPEFYSEIVDDVWNIEDFTTKIV*</w:t>
      </w:r>
    </w:p>
    <w:p w14:paraId="457920D0" w14:textId="77777777" w:rsidR="002C1042" w:rsidRDefault="002C1042" w:rsidP="002C1042">
      <w:r>
        <w:t>&gt;CDIF1296T_00969   Clostridioides_difficile_ATCC_9689__DSM_1296_strain_DSM1296_CP011968   3-hydroxybutyryl-CoA dehydratase</w:t>
      </w:r>
    </w:p>
    <w:p w14:paraId="52ECB55C" w14:textId="77777777" w:rsidR="002C1042" w:rsidRDefault="002C1042" w:rsidP="002C1042">
      <w:r>
        <w:t>MESVMENLNNLKVELKDKVCVITINRPKALNALNSDTLRELSQVIDVVSENEAILGVIITGEGKVFVAGADIRQMQNYKSEEGRKYAGYAQGIFDKIEALEKTVIAAVNGYALGGGCELAMSCDIRIASEKAIFGQPEVNLGVIPCFGGTQRLSRLVGTGIAKELIFTGRQVNAEEAKSIGLINKVVPSDLLLEESMKMMNQIVEKAPIAIRYAKVVINKGIDMDLKNALELEKDIAGLTFATRDKQEGMNAFIEKRKPVFENK*</w:t>
      </w:r>
    </w:p>
    <w:p w14:paraId="5DF6768B" w14:textId="77777777" w:rsidR="002C1042" w:rsidRDefault="002C1042" w:rsidP="002C1042">
      <w:r>
        <w:t>&gt;CD630_08030   Clostridioides_difficile_630_NC_009089   acyl-CoA dehydrogenase</w:t>
      </w:r>
    </w:p>
    <w:p w14:paraId="532E9075" w14:textId="77777777" w:rsidR="002C1042" w:rsidRDefault="002C1042" w:rsidP="002C1042">
      <w:r>
        <w:t>MDFRLTEAQLMLQRVAKEFAENEIAPIAAETDKTGIFPRELFSKMAKIGFNGIGTPVEYSGSGGADIEKVIVVTEIAKKCAASAAILSIHTIYAQAILKFGTEEQKKKYLPMMAEGGCVGAFALTEPNAGSDAARAATTAIIDEETDEYVLNGTKCFISGGGQAESLIIFALTDPSKGIKGMSAIIVDKGTPGFSIGKIEEKMGIHGSETAELIFDNCRVPKSNLLGKEGKGFNIAMTCLDGARIGVGAQAVGIAEGALEESIKYSKERVQFGKPISALQGIQWYIADMATMVESAKLLVYYAADLKARGEKHTKEAAMAKYNASRTAREVTNLALQIHGGYGYMKDYPLERMYRDAKITEIYEGTSEIHKVVISRAVLG*</w:t>
      </w:r>
    </w:p>
    <w:p w14:paraId="3C68A9CD" w14:textId="77777777" w:rsidR="002C1042" w:rsidRDefault="002C1042" w:rsidP="002C1042">
      <w:r>
        <w:t>&gt;CD630_08060   Clostridioides_difficile_630_NC_009089   sigma-54 dependent transcriptional regulator</w:t>
      </w:r>
    </w:p>
    <w:p w14:paraId="1646FA63" w14:textId="77777777" w:rsidR="002C1042" w:rsidRDefault="002C1042" w:rsidP="002C1042">
      <w:r>
        <w:t>MKEQWYKDIFARVLSMTDDGFIVVNTSGVIIDINDKYCDFLGKERKDIIGQNIQSIIPNTKMLDVMKNKYCEEGAIHHYSGGNTKEKSVIVSRSYVENDNGEVVAGVAQVKFRLQSFDVAKKLMSEYMELQYYKEQFKDNCGFDKLIGENRDFIELKKTGVKASKTNFPVLLTGETGTGKEVFARAIHNNSSRSDKPMVSINCAAIPEELLESELFGYDEGAFTGAKKGGKKGKFLVANNGTIFLDEIGDMPLTMQAKLLRVLQESEIEPVGGLKTIKIDVRVISATRKNLSKMVEEGLFREDLYYRLNVINIHMMELKDRQDDILLLANYILNKLNVEYKELKVLSDKVKNCFINYTWPGNIRELQNVIKSAYAVSDDMVIMMCDLPSKMDNISRVAQCNVDSNCSIHEMVENYEKSLIIDVLRKYNWKCSKAAEVMGIHKSLLYKKIKKYEIELNN*</w:t>
      </w:r>
    </w:p>
    <w:p w14:paraId="3C00646F" w14:textId="77777777" w:rsidR="002C1042" w:rsidRDefault="002C1042" w:rsidP="002C1042">
      <w:r>
        <w:t>&gt;CD630_08070   Clostridioides_difficile_630_NC_009089   hypothetical protein</w:t>
      </w:r>
    </w:p>
    <w:p w14:paraId="7619C033" w14:textId="77777777" w:rsidR="002C1042" w:rsidRDefault="002C1042" w:rsidP="002C1042">
      <w:r>
        <w:t>MDQIKRLHELQQKSYLTKEEFEELKNNTYIERFELRDECDNSYIYTFYTNDKCNDIKFIKSQFIVTLIKIGFLCECGGVFRQKKIVDEYDYGYNAIYKCDSCGKELDKEVENYD*</w:t>
      </w:r>
    </w:p>
    <w:p w14:paraId="54EF687A" w14:textId="77777777" w:rsidR="002C1042" w:rsidRDefault="002C1042" w:rsidP="002C1042">
      <w:r>
        <w:t>&gt;CD630_08090   Clostridioides_difficile_630_NC_009089   hypothetical protein</w:t>
      </w:r>
    </w:p>
    <w:p w14:paraId="7F87E536" w14:textId="77777777" w:rsidR="002C1042" w:rsidRDefault="002C1042" w:rsidP="002C1042">
      <w:r>
        <w:t>MHEDKNDIFESIDTEDFDNKTEEECLELVRKNGLNLIYIKNQTEEICLEAVRQNCNAIKCVQNQTEKICIEAVKQDWRMLEFVEEPTEEICMLAINQDGTALKYIENQTEELCLRAVEKNGAALEYVKEQTEEICIEAVRNSEFGLARVKNQTEKICMEAVKHCSYNLKWVENQTEEICMEAVRQNGLDLKFVKNQTETICLRAVRQNGMALEFVKEQTVGICLKAVRQYGMALKFVKEQTEEICTEAIKQDKRALSFVKGDKEKYKALYDNNEPFAKRYVRNVIEKENRALIKKGEENAKIKIAGKLYDRGMSFEDISDIVEIEISKLKVSLGVF*</w:t>
      </w:r>
    </w:p>
    <w:p w14:paraId="1B71411B" w14:textId="77777777" w:rsidR="002C1042" w:rsidRDefault="002C1042" w:rsidP="002C1042">
      <w:r>
        <w:t>&gt;CD630_08180   Clostridioides_difficile_630_NC_009089   6-phospho-beta-glucosidase</w:t>
      </w:r>
    </w:p>
    <w:p w14:paraId="62DB5F48" w14:textId="77777777" w:rsidR="002C1042" w:rsidRDefault="002C1042" w:rsidP="002C1042">
      <w:r>
        <w:t>MNTGFPKDFLWGASSSAFQVEGAWDKDNKGKTVADYNSFKKSHLQADTKVASDFYHNYEEDIELMKELGMKTYRFSISWARIIPDGEGEINQKGLDFYNKIIDKLIECDIEPFVTLYHFDLPFKLVEKYNGWESRETVYAFERFAKICFKHFGDRVKYWQPHNEQNLIVRVEERINIYDETDSWKIDKIRAQMDYNLCLAHALAVNACHEMIKESKIGAAVSSSVTYPL</w:t>
      </w:r>
      <w:r>
        <w:lastRenderedPageBreak/>
        <w:t>TSKPEDVYAARMNDNFKVYYMLDMHHYGEYPGYYMKYLEKRNIVPHMEDGDKEILKKAKMDFIAVNYYRTNCAEALPEDSQHPFGLREGTVDFSMYGLFKMSMNPNLEASEYGAAIDPSGLRVALNEYWQRYHLPVIITENGLGAKDILEDGKIHDDYRIDYLRSHINACKLAIEDGVEMIGYCPWSFTDLLSSSQGFNKRYGLVYINRTDHEVLDLKRIKKDSFYWYKEVIENNGIVK*</w:t>
      </w:r>
    </w:p>
    <w:p w14:paraId="14E32905" w14:textId="77777777" w:rsidR="002C1042" w:rsidRDefault="002C1042" w:rsidP="002C1042">
      <w:r>
        <w:t>&gt;CD630_08270   Clostridioides_difficile_630_NC_009089   rubredoxin oxidoreductase</w:t>
      </w:r>
    </w:p>
    <w:p w14:paraId="69A972D1" w14:textId="77777777" w:rsidR="002C1042" w:rsidRDefault="002C1042" w:rsidP="002C1042">
      <w:r>
        <w:t>MCSEQKFFICETCGNLVGMIQSGGVPIFCCGKPMKELVPNTTDAAVEKHVPVIEVDGNNVTVKVSSTTHPMTKEHHIAWVYLMTEQGGQRKCLAVDGEPVVKFALNDDDKVISAYAYCNLHGLWKAEL*</w:t>
      </w:r>
    </w:p>
    <w:p w14:paraId="24A69923" w14:textId="77777777" w:rsidR="002C1042" w:rsidRDefault="002C1042" w:rsidP="002C1042">
      <w:r>
        <w:t>&gt;CD630_08310   Clostridioides_difficile_630_NC_009089   ATP-dependent RNA helicase</w:t>
      </w:r>
    </w:p>
    <w:p w14:paraId="264DAC0F" w14:textId="77777777" w:rsidR="002C1042" w:rsidRDefault="002C1042" w:rsidP="002C1042">
      <w:r>
        <w:t>MDFKSLGISENTINILKKSGITTPTPIQKESIKLIKEGKDVIAEAQTGTGKTLAFLLPIFENISLDINDIQVLILSPTRELAIQITEEAMKLKESKDVSILAAYGGKDIGSQIKKLKGNIHMIIATPGRLLDHLNRKTIDLSKLKTFVLDEADQMLLMGFKNEVEAILKETSNKKQTLCFSATINSQVKKLAYRYTKNPVVVSIQKEEITLNNIKQEVVETTDRKKLDALCKVLDEDNPFMAIIFCRTKRRVDNLEEALAIRGYNCQKLHSDIAQSKRERIMKSFRNLDIQYLIATDVASRGLDISGVSHIYNYDLPETPEDYIHRIGRTGRAGEEGYTCAFIDPKNERMLSEIETAIESKISRRIIEL*</w:t>
      </w:r>
    </w:p>
    <w:p w14:paraId="0CCE74D9" w14:textId="77777777" w:rsidR="002C1042" w:rsidRDefault="002C1042" w:rsidP="002C1042">
      <w:r>
        <w:t>&gt;CD630_08400   Clostridioides_difficile_630_NC_009089   isomerase/hydrolase</w:t>
      </w:r>
    </w:p>
    <w:p w14:paraId="6765618D" w14:textId="77777777" w:rsidR="002C1042" w:rsidRDefault="002C1042" w:rsidP="002C1042">
      <w:r>
        <w:t>MKFVTFCSSNEEKIGVFNSETNSIYEINSLGLSKLYTDMNDFIENVSTGDLEKIKNNSFENAKCYKLEEVKLCSPIVRPKKDIICLGLNYKDHVNEIPDGVIKNVVMPDYPIYFSKRADKIIGVDDKISLHGDLVEKLDYESELAVIIGKEGINISKEDAYEYIFGYTIVNDISERALQDKHVQWFRGKSLDTHTSMGPCIVHKEEFEHPLKLDISSVVNGEVRQDSNTEYFIFDIPTIINDLSRGMTLKPGDIISTGTPAGVAMGMNPQVYLKHGDIVECKVEGIGVLKNIVD*</w:t>
      </w:r>
    </w:p>
    <w:p w14:paraId="375C4B52" w14:textId="77777777" w:rsidR="002C1042" w:rsidRDefault="002C1042" w:rsidP="002C1042">
      <w:r>
        <w:t>&gt;CD630_08410   Clostridioides_difficile_630_NC_009089   5-aminoimidazole-4-carboxamide ribonucleotide transformylase</w:t>
      </w:r>
    </w:p>
    <w:p w14:paraId="6AC24E3F" w14:textId="77777777" w:rsidR="002C1042" w:rsidRDefault="002C1042" w:rsidP="002C1042">
      <w:r>
        <w:t>MARELELKYGCNPNQKPSKIYMKNGELPIEVLNGKPGYINFLDAFNSWQLVKELKEATGLPAATSFKHVSPAGAAVGVPLSDTLKQIYFVDDLELSPLACAYAMARGADRMSSYGDFIALSDVCDKETATIIAREVSDGIIAPGYTEEALEILKGKRKGNYNIVKIDENYTPEPIETKDVYGITFEQGRNEILINEDLLKDIPTDNKIFTDSAKRDLIIALITLKYTQSNSVCYAKDGQVIGVGAGQQSRIHCTRLAGNKADTWYLRQHPKVLNLKFKKDIGRPDRDNTIDVYLSDDYMDVLADGIWQNFFEEKPEPLTGEGKRAWLKTLTGVALGSDAFFPFGDNIERAKRSGVSFIAQPGGSIRDDNVILTCNKYNIVMAFTKNRLFHH*</w:t>
      </w:r>
    </w:p>
    <w:p w14:paraId="3B40AF56" w14:textId="77777777" w:rsidR="002C1042" w:rsidRDefault="002C1042" w:rsidP="002C1042">
      <w:r>
        <w:t>&gt;CD630_08510   Clostridioides_difficile_630_NC_009089   membrane protein</w:t>
      </w:r>
    </w:p>
    <w:p w14:paraId="3B935806" w14:textId="77777777" w:rsidR="002C1042" w:rsidRDefault="002C1042" w:rsidP="002C1042">
      <w:r>
        <w:t>MNYKLILAIVFITSALIFYTIGVFGERKAKILKKKHVIIFWLGFIFDTLGTFTMSNIANSHTFEVKSALSQNLHSITGLLAIVLMLFHASWATFVLYKDDEEKKKFFHKFSIVVWTIWLVPYFIGMFIGMAG*</w:t>
      </w:r>
    </w:p>
    <w:p w14:paraId="1EA4B998" w14:textId="77777777" w:rsidR="002C1042" w:rsidRDefault="002C1042" w:rsidP="002C1042">
      <w:r>
        <w:t>&gt;CD630_08560   Clostridioides_difficile_630_NC_009089   ABC transporter ATP-binding protein</w:t>
      </w:r>
    </w:p>
    <w:p w14:paraId="3070C6C6" w14:textId="77777777" w:rsidR="002C1042" w:rsidRDefault="002C1042" w:rsidP="002C1042">
      <w:r>
        <w:t>LEHLLEVNNLSVSFKVEEGEVQAVRNVSFNLKKGETLAIVGESGCGKSVLCKSLMRILPYNGYIKNGEVLLKSSDLVKKSEKEMEDIRGKNISMIFQDPMTSLNPTISIGKQIAEAVIIHQGISKSEAKKRAIELIELVGIDNPEKRFKQFPHHFSGGMRQRIVIAIALACNPDVLIADEPTTALDVTIQAQIIDLIKDLQHKIGLSIIFITHDLGVVATIADRIAVMYAGKIVEIGTVEDIFYDPRHPYTWGLLGSLPTLDSQDDYLYNIPGMPPNLLNPPKGDAFAIRNKNALKIDYEKEPPMFKINDTHSAATWLLHPDAPEVDVPVRVNCGRVISNE*</w:t>
      </w:r>
    </w:p>
    <w:p w14:paraId="71866980" w14:textId="77777777" w:rsidR="002C1042" w:rsidRDefault="002C1042" w:rsidP="002C1042">
      <w:r>
        <w:t>&gt;CD630_08600   Clostridioides_difficile_630_NC_009089   hypothetical protein</w:t>
      </w:r>
    </w:p>
    <w:p w14:paraId="4C8A4FF5" w14:textId="77777777" w:rsidR="002C1042" w:rsidRDefault="002C1042" w:rsidP="002C1042">
      <w:r>
        <w:t>MQDKILRDKKANDPWARMTTRNGFSADEIISSFQKAIRRNMVEEACEFAYELYISSPELEDKLWRRILTISVEDIGMGDPSAVIIINNLNQVRKEYSYADGDRPLFFIHAIRYLCACEKDRSSDLLKNIIIKGFAMGKVPEVMDVALDKHTYRGLEMGRDSFHFLNEASIVIPEKEVDNDYKERYLKILEKYKQEEVIDTAFKFNHWQY*</w:t>
      </w:r>
    </w:p>
    <w:p w14:paraId="712A389A" w14:textId="77777777" w:rsidR="002C1042" w:rsidRDefault="002C1042" w:rsidP="002C1042">
      <w:r>
        <w:lastRenderedPageBreak/>
        <w:t>&gt;CD630_08650   Clostridioides_difficile_630_NC_009089   ADP-ribose binding protein</w:t>
      </w:r>
    </w:p>
    <w:p w14:paraId="7BCA5A89" w14:textId="77777777" w:rsidR="002C1042" w:rsidRDefault="002C1042" w:rsidP="002C1042">
      <w:r>
        <w:t>MKWRDYAADVNLFEDFDKTIKPLTDEQRRKNINTLIAYFSKEVPSKIYNLSNDEIKPRDILRGLLNVYPPKEIAPEILNMLHNLLLIECEERELVDVNDIEEIEEGIAIWRGNITNLRADAIVNAANNKLLGCLQPLHLCVDNEIHSCAGPRLREDCDKIIKKQGHLEYTGDAKITRGYCLPAKFVVHTVGPIVSGGQPSKEQEKQLLHCYKSCLNTIKEIDEIKNIVFCGISTGVFGYPKKEAANLAVSRVRLWLKENPEKNLKVVFNVFTEEEEEKYRRIFK*</w:t>
      </w:r>
    </w:p>
    <w:p w14:paraId="1D003DDF" w14:textId="77777777" w:rsidR="002C1042" w:rsidRDefault="002C1042" w:rsidP="002C1042">
      <w:r>
        <w:t>&gt;CD630_08710   Clostridioides_difficile_630_NC_009089   molybdenum-specific ABC transporter ATP-binding protein</w:t>
      </w:r>
    </w:p>
    <w:p w14:paraId="2D52507B" w14:textId="77777777" w:rsidR="002C1042" w:rsidRDefault="002C1042" w:rsidP="002C1042">
      <w:r>
        <w:t>LSLYVDIEKDLSSFKLKVEIKQEKGTLGFLGESGSGKSMTLKCIAGLEKPTRGKIVLNDRVLFDSEKKINLSTQDRKVGFLFQNYALFPHMTVSQNIELGLLKLSKSEKKEIVARYLDILKLNGFEGRYPWQLSGGQQQRVALARALATSPDILLLDEPFSALDHHLRSNMEKELMNMLKDYKGDILFVTHDIEEAYRVCDDIIVYNKGEGLPKRPKKELFESPKYLIEAKITGCKNISKLNRLDKNTIYATDWGCELTLNREIGDNIEYVGIREHHIKVLDSNEDLNEKLCFELINIVENPFTYTIYVRKTDLSNECVPIQIELEKSKMRFKKGDRIYLDFPQEYLFCFRYNYNKKE*</w:t>
      </w:r>
    </w:p>
    <w:p w14:paraId="49E64890" w14:textId="77777777" w:rsidR="002C1042" w:rsidRDefault="002C1042" w:rsidP="002C1042">
      <w:r>
        <w:t>&gt;CD630_08720   Clostridioides_difficile_630_NC_009089   maltose O-acetyltransferase</w:t>
      </w:r>
    </w:p>
    <w:p w14:paraId="227A99E6" w14:textId="77777777" w:rsidR="002C1042" w:rsidRDefault="002C1042" w:rsidP="002C1042">
      <w:r>
        <w:t>MTEKEKMLSGKGYYANDELLVKEREYCKKLTRLFNNTLEDEYEKREDILRQLFGSVGKQINVEQNIRCDYGYNIHVGENFFANYDCIFLDVCKIEIGDNVMLAPNVQIYTAYHPIDAQLRNSGIEYGSPVKIGDNVWIGGGVIITPGITIGDNVVIGAGSVVTKDIPPNTVAVGNPCRVIKKIEE*</w:t>
      </w:r>
    </w:p>
    <w:p w14:paraId="546EE15F" w14:textId="77777777" w:rsidR="002C1042" w:rsidRDefault="002C1042" w:rsidP="002C1042">
      <w:r>
        <w:t>&gt;CD630_08810   Clostridioides_difficile_630_NC_009089   hypothetical protein</w:t>
      </w:r>
    </w:p>
    <w:p w14:paraId="3CC8EB07" w14:textId="77777777" w:rsidR="002C1042" w:rsidRDefault="002C1042" w:rsidP="002C1042">
      <w:r>
        <w:t>MGTKIVLSIVLIVVVVAISLTCIRVIKQSKVGIIMRLGKFQKVAETGVHFLIPFLDKMAYVIDLREIVIDFPPQPVITKDNVTMQIDTVVYYKVTDPVRYVFEIANPIAAIENLTATTLRNIIGELDLDETLTSRDIINVKMRTILDEATDKWGIKVNRVELKNIMPPQDIQVAMEKQMRAERERREAILQAEGNKSAAILQAEGEKQSAILTAEAKKEAMVRVAEGEKESAILVAEGEAEAIRQTAIAKAQGEAEMIKRTQMATAEGLKLVFSAMKEADIDNNILALKSMEALEKMAEGKSTKLVLPSEAVNFLGTFKGIKEVMSDDNKEVLDIKEVLNDNESLKK*</w:t>
      </w:r>
    </w:p>
    <w:p w14:paraId="02ED4C81" w14:textId="77777777" w:rsidR="002C1042" w:rsidRDefault="002C1042" w:rsidP="002C1042">
      <w:r>
        <w:t>&gt;CD630_08820   Clostridioides_difficile_630_NC_009089   glucose-1-phosphate adenylyltransferase</w:t>
      </w:r>
    </w:p>
    <w:p w14:paraId="649CA5FC" w14:textId="77777777" w:rsidR="002C1042" w:rsidRDefault="002C1042" w:rsidP="002C1042">
      <w:r>
        <w:t>MKKEMLAMILAGGQGSRLGVFTKRIAKPAVSFGGKYRIIDFVLSNCSNSGIDTVGVLTQYRPLILNSHIGMGSHWDLDRINGGVYVLQPFMNEKEGNWYNGTAHAIYQNMDFVDTYNPEYVLILSGDHIYKMDYSKMLKFHKEKGSKATIAVIEVPWDEASRFGIMNTNEDSSIYEFEEKPSEPKSNLASMGVYIFDWKMLRNYFKEAEKNPEINYDDFGKNLIPKMLEDNVGMYAYPFKGYWRDVGTIQSLWDANMDIIKSPETLDLADPKWKIYTNTMAMPPQYIGKNANVHRSMIADGCRILGEVGNSVLSHGVVVGKGSKVIDSVIMPNVVIGENVTIEKAMIGECATINDNVQIKNVNNEINVVSEYENIEPRCVLIEGGL*</w:t>
      </w:r>
    </w:p>
    <w:p w14:paraId="6898AC6F" w14:textId="77777777" w:rsidR="002C1042" w:rsidRDefault="002C1042" w:rsidP="002C1042">
      <w:r>
        <w:t>&gt;CD630_08840   Clostridioides_difficile_630_NC_009089   glycogen synthase</w:t>
      </w:r>
    </w:p>
    <w:p w14:paraId="441C00C8" w14:textId="77777777" w:rsidR="002C1042" w:rsidRDefault="002C1042" w:rsidP="002C1042">
      <w:r>
        <w:t>MKVFYVTAECWPFAKTGGLGDVSYALPKELKKEGVDVRVIMPKYSTIPSYLKDQLKEIAVFSVRVGWRNQYCGLLEMELDGVKFYFIDNEFYFRREDERKSIYGYGDDAERYTFFTDAVLEAISRIDFYPDVIHINDWHTGMLPLILKERYATLEGYKNIKTMYTIHNLQYQGVFDKHVLYDILDLPQKYFDNGDIEYYGSINFMKAGINFADKIITVSPTYANEIQTSFYGEQLDGLLRKESGKLKGILNGIDYDLNDPAKDKDIFVHYDVDSINKKVENKLRLQDILGLKKDSSIPLIGIVSRLVSQKGFDLIAYMMPELMREDLQIVVLGTGEHQYQSMFNYYDSNFSDKVSARITFNASLAQQIYAASDMFLMPSLFEPCGIGQMLAMRYGSLPIVRETGGLRDTVTPYNKFTGEGNGFSFKNYNAHEMFFCLKNAIKVFKDKEKWIKLVENAMKTDNSWKKSAKEYIETYRDICD*</w:t>
      </w:r>
    </w:p>
    <w:p w14:paraId="0156C610" w14:textId="77777777" w:rsidR="002C1042" w:rsidRDefault="002C1042" w:rsidP="002C1042">
      <w:r>
        <w:t>&gt;CD630_08900   Clostridioides_difficile_630_NC_009089   polyamine aminopropyl transferase</w:t>
      </w:r>
    </w:p>
    <w:p w14:paraId="78F8F946" w14:textId="77777777" w:rsidR="002C1042" w:rsidRDefault="002C1042" w:rsidP="002C1042">
      <w:r>
        <w:t>MELWYTEEWTENVRFSIKVNKHLFEGKSQFQRIDVFDSDEFGKFLTIDGLMMVTYKDEFIYHEMITHVPMATNLNIKKVLVIGGGDGGTVRELSRYPQIEKIDMVEIDKMVVDVSKEYMDICSCKLDDKRVSLYFEDGVNFVKCAHDKSYDLI</w:t>
      </w:r>
      <w:r>
        <w:lastRenderedPageBreak/>
        <w:t>IVDSTDPIGPGEGLFSTDFYKDCYRILTDDGILVNQSESPYFDFNAKEMKRANKKLKQIFPISEVYQAHIPTYPSGHWLFGFASKKLNPVKNQDRNGWEKLSLKTKYYNSDIHLGSFMLPQYVKEMLDEE*</w:t>
      </w:r>
    </w:p>
    <w:p w14:paraId="027FEBBE" w14:textId="77777777" w:rsidR="002C1042" w:rsidRDefault="002C1042" w:rsidP="002C1042">
      <w:r>
        <w:t>&gt;CD630_08910   Clostridioides_difficile_630_NC_009089   agmatinase</w:t>
      </w:r>
    </w:p>
    <w:p w14:paraId="00839A0A" w14:textId="77777777" w:rsidR="002C1042" w:rsidRDefault="002C1042" w:rsidP="002C1042">
      <w:r>
        <w:t>MKNNFYHMNTFMSMDKNYEESNLIVFGVGFDGTTSNRPGARFASSSMRKEFYGLETYSPFLDLDLEDYNICDYGDLEISVGSTEQVLKEIYQETYKIVRDSKVPFMIGGEHLVTLPAFKAVHEKYNDIYVIHFDAHTDLREEYNNSKNSHATVIKRIWDIVGDNKIFQFGIRSGTKEEFKFATEEKHTYMEIGGIDTFENIVNMLNGKNIYLTIDLDVLDASVFPGTGTPEPGGVNYREFQEIFKIIKNSNINIVGCDIVELSPDYDTTGVSTVIACKILRELCLIISDKIK*</w:t>
      </w:r>
    </w:p>
    <w:p w14:paraId="53B92616" w14:textId="77777777" w:rsidR="002C1042" w:rsidRDefault="002C1042" w:rsidP="002C1042">
      <w:r>
        <w:t>&gt;CD630_08920   Clostridioides_difficile_630_NC_009089   cold shock protein</w:t>
      </w:r>
    </w:p>
    <w:p w14:paraId="00F6EA2A" w14:textId="77777777" w:rsidR="002C1042" w:rsidRDefault="002C1042" w:rsidP="002C1042">
      <w:r>
        <w:t>MKNGIVKWFNNEKGFGFISVEGEDDVFVHFSAIQNDGYKTLEEGEKVSFDITQGNRGPQAENVNRI*</w:t>
      </w:r>
    </w:p>
    <w:p w14:paraId="1B81FB44" w14:textId="77777777" w:rsidR="002C1042" w:rsidRDefault="002C1042" w:rsidP="002C1042">
      <w:r>
        <w:t>&gt;CD630_09000   Clostridioides_difficile_630_NC_009089   glycine betaine/carnitine/choline ABC transporter ATP-binding protein</w:t>
      </w:r>
    </w:p>
    <w:p w14:paraId="64912769" w14:textId="77777777" w:rsidR="002C1042" w:rsidRDefault="002C1042" w:rsidP="002C1042">
      <w:r>
        <w:t>MIEIRNVTKKIGNNVILDDISLVVETGTLVVLIGSSGCGKTTTLKLINKLIKPTSGEIYINGKPISQENEIELRRKIGYVIQNTGLFPHLTIKENIELIPRLKKEKSVEEIEKRTLQLLEMVGLDSDEFLNKYPSELSGGQQQRIGVARAIATDAEIILMDEPFSALDPITRTSLQEQLFSLQDELKKTIIFVTHDMDEALKIADKICIMKDGRIAQYDTPENILRKPANDFVKDFIGEDRVWDNPEYIKARDIMIKNPIAVNSTRTVTQGIEIMRTSKVDSLLIIDRAKTLKGIVTVKDMKDIDDKSILLADIMSSEPLHVNEGDNLVEILNVMNRNSVGYIPVISDENKLVGLITRSSLLSVLSEQFLEMEVSVLG*</w:t>
      </w:r>
    </w:p>
    <w:p w14:paraId="2FA1C5F8" w14:textId="77777777" w:rsidR="002C1042" w:rsidRDefault="002C1042" w:rsidP="002C1042">
      <w:r>
        <w:t>&gt;CD630_09020   Clostridioides_difficile_630_NC_009089   cation efflux protein</w:t>
      </w:r>
    </w:p>
    <w:p w14:paraId="6C347C94" w14:textId="77777777" w:rsidR="002C1042" w:rsidRDefault="002C1042" w:rsidP="002C1042">
      <w:r>
        <w:t>MDNYKKVKQVLWIILFANFAVALLKIIIGNQIKSYSMTADGFHSLSDGASNIVGLIGIFFASKPKDKNHPYGHKKFEIITSLFISGMLFVIAIKIILSAVLRIANPVVPAITIESLIALIITLFINIFVCMYEYRIGTKLNSYVLISDSLHTRSDIFVSLGVLVTLVGVKLGFPVIIESIVPIIISAFIIYSAYGIFRPSIGILVDRVAVDEDYIKEIVFEFNEVRDVHNIRSRGSKSSIYIDMHVMVDPFISVEQSHDLTHKIEKQIQEEINENAQVIVHIEPFYSF*</w:t>
      </w:r>
    </w:p>
    <w:p w14:paraId="349C3087" w14:textId="77777777" w:rsidR="002C1042" w:rsidRDefault="002C1042" w:rsidP="002C1042">
      <w:r>
        <w:t>&gt;CD630_09860   Clostridioides_difficile_630_NC_009089   30S ribosomal protein S1</w:t>
      </w:r>
    </w:p>
    <w:p w14:paraId="66FE8122" w14:textId="77777777" w:rsidR="002C1042" w:rsidRDefault="002C1042" w:rsidP="002C1042">
      <w:r>
        <w:t>MFIMENDLTMQELLDQQEQVFSKVKVGELTTGKITAVRNDEVQLGLDYGFDGIIPISELNIEKNQYIEDIYHIGDEITAVITKVSQKDGTITLSKLQLDKRNDFAELQKAYDEHRIITVNVEKNIDKGVFANYNTYTFFIPISQLDTKFITDTSKFVGLNLEVYIKELDVRKNRLVASHRDVLQERINKEREERRAQIKAEKEAERARIKQEREEEKARIKAAKEDLFNSLEVGQKRDGKVTKIMPYGAFVDIGGIEGLAHINNLAWTRVESVEDVVSEGQEVEVYVLDVNKETKKIALALKDINNDPWDLIAKEVQIDDVVNAKVLRIIEKGAFVQIKEGVDAYLPISELSDTRVAKVTNVVNIGDEVKVKILDFKPKTKRMLVSIKEATREPEEDITEYLEVEESLGSIGELFKDKFKDLEV*</w:t>
      </w:r>
    </w:p>
    <w:p w14:paraId="4CACEA3D" w14:textId="77777777" w:rsidR="002C1042" w:rsidRDefault="002C1042" w:rsidP="002C1042">
      <w:r>
        <w:t>&gt;CD630_09890   Clostridioides_difficile_630_NC_009089   2-isopropylmalate synthase</w:t>
      </w:r>
    </w:p>
    <w:p w14:paraId="20A30DCA" w14:textId="77777777" w:rsidR="002C1042" w:rsidRDefault="002C1042" w:rsidP="002C1042">
      <w:r>
        <w:t>MKCGKYKKYDKMQIVNRKWPDNEIFKAPIWCSVDLRDGNQSLPTPMSVNEKVRMFKMLIDTGFKEIEVGFPSASNTEYTFLRKLIDENMIPDDVTIQVLTQSRAHLIEKTFESIRGCKKAIIHLYNSTSVLQRDVVFNMSKQEIIDIAVEGAKLFNEEVKKYPETEFTFEYSPESFTGTEMDYALEICEAVIDVWKPTPQKKVIINLPSTVEMATPNVYADQIEWFCKNISCRDSIILSLHTHNDRGTCTAASELGLLAGADRLEGTLFGNGERTGNMDIVNVGLNLYTQGIDPELDFSNIDKIIGIYEDCTKLMVHDRHPYAGNLVHCAFSGSHQDAIRKGMIAMKNRDNDYWEVPYLPIDPHDIGREYKEIIRINSQSGKGGAVYIMETDYGFMIPKNMHSDFGNVVKMESDRIGEELSSEAIFNLFKKEYIEVESPYKVKKYKIKSMDELNYENDDSNDTNMIEMTARISYMGNEQRIVGIGNGPVDSFNNALKQCGMKDYKFRYYWEHALEEGSHSRGVAYVGIEHNNEVYFGVSISENINTAAINALMNAINKSYIEEEIKNGDDYDAENISQTC*</w:t>
      </w:r>
    </w:p>
    <w:p w14:paraId="2A54B9E1" w14:textId="77777777" w:rsidR="002C1042" w:rsidRDefault="002C1042" w:rsidP="002C1042">
      <w:r>
        <w:t>&gt;CD630_09910   Clostridioides_difficile_630_NC_009089   3-isopropylmalate dehydratase small subunit</w:t>
      </w:r>
    </w:p>
    <w:p w14:paraId="0F6BA8C2" w14:textId="77777777" w:rsidR="002C1042" w:rsidRDefault="002C1042" w:rsidP="002C1042">
      <w:r>
        <w:lastRenderedPageBreak/>
        <w:t>MIANGSVFKFGDNIDTDVIIPARYLNIADYKELATHCMEDIDDKFISKVKKGDIIVATKNFGCGSSREHAPIVIKESGVSCVIASTFARIFFRNSINIGLPILECEEAANNIDEGDNIEVDFSTGVIKNITKGKEYKAEPFPEFMQNIILNEGLINSIKANRG*</w:t>
      </w:r>
    </w:p>
    <w:p w14:paraId="3035E0E9" w14:textId="77777777" w:rsidR="002C1042" w:rsidRDefault="002C1042" w:rsidP="002C1042">
      <w:r>
        <w:t>&gt;CD630_09920   Clostridioides_difficile_630_NC_009089   3-isopropylmalate dehydrogenase</w:t>
      </w:r>
    </w:p>
    <w:p w14:paraId="1E021A98" w14:textId="77777777" w:rsidR="002C1042" w:rsidRDefault="002C1042" w:rsidP="002C1042">
      <w:r>
        <w:t>MNCNIAVIKGDGVGPEIIDEGIKVLNKICCKFNHRFDCEYVLAGGCAIDETGEPLPNKTVEICRKNEAVLLGAVGGPKWDKCKGDKRPESGLLKLRESLGLFANLRPATMYESIKEASPLRTDIVEKGIDFVVVRELTGGIYFGERGRKIIDGIENAYDVEIYNENEIRRIGKRAFEIARNRNKKLISVDKANVLESSRLWRSIMEDLAKEFEDVELSHMYVDNAAMQVVKDPSQFDVIVTNNIFGDIISDEASMITGSIGMLPSASLREDSFGMYEPIHGSAPDIAGKDIVNPIATILSVSMMLRHSFNLEEEAKCIEDAVQSVLNKGYRTIDIYNGVGNVVGTRAMGELIVNEI*</w:t>
      </w:r>
    </w:p>
    <w:p w14:paraId="51C30BCA" w14:textId="77777777" w:rsidR="002C1042" w:rsidRDefault="002C1042" w:rsidP="002C1042">
      <w:r>
        <w:t>&gt;CD630_09930   Clostridioides_difficile_630_NC_009089   thioesterase</w:t>
      </w:r>
    </w:p>
    <w:p w14:paraId="42A824AA" w14:textId="77777777" w:rsidR="002C1042" w:rsidRDefault="002C1042" w:rsidP="002C1042">
      <w:r>
        <w:t>MDFLAKYKVLKKQNSSKSCLVCGTQNELGLKADFYELENGELVSICNTKDWHQSYPGRVHGGMSAAILDETIGRAVSINDDQIWGVTVSLELKYKKPVPTDATIKVVGRITKENRKLFEGTGEIILPNGDIAVTATGKYMKMPIGQIAEGDFSNEEWFFEESKEKVEYIEL*</w:t>
      </w:r>
    </w:p>
    <w:p w14:paraId="47937742" w14:textId="77777777" w:rsidR="002C1042" w:rsidRDefault="002C1042" w:rsidP="002C1042">
      <w:r>
        <w:t>&gt;CD630_09950   Clostridioides_difficile_630_NC_009089   D-3-phosphoglycerate dehydrogenase</w:t>
      </w:r>
    </w:p>
    <w:p w14:paraId="7F52EF39" w14:textId="77777777" w:rsidR="002C1042" w:rsidRDefault="002C1042" w:rsidP="002C1042">
      <w:r>
        <w:t>MYNILVTDGIEKEAARKLRELDFNVIEQFYEKDVLGDKLKDVDVLVVRSATKVTKDVIDKALEGKKLKLIVRGGVGLDNIDVKYAQANGIKVMNTPNASSISVAELTIGQLFVLARFINTANVTMRDGKWEKKKYKGTEINGKTLGLIGFGRIAKEVAKRAELLGMNVIYTDIMGEAQGFNNYKFCDMEEVLENADFLSLHIPFDKNKGAVITEKEINKMKKGAYLINCARGGLVDEKDLLKALDEGKLSAAAIDVYEQEPTLNLDLVNHPRVSPTPHIGASTVEAQERIGDEIVNVIQDFFLDFNNLIGVAL*</w:t>
      </w:r>
    </w:p>
    <w:p w14:paraId="2BB04C27" w14:textId="77777777" w:rsidR="002C1042" w:rsidRDefault="002C1042" w:rsidP="002C1042">
      <w:r>
        <w:t>&gt;CD630_10010   Clostridioides_difficile_630_NC_009089   nitrate/sulfonate/taurine ATP-binding protein</w:t>
      </w:r>
    </w:p>
    <w:p w14:paraId="2566441E" w14:textId="77777777" w:rsidR="002C1042" w:rsidRDefault="002C1042" w:rsidP="002C1042">
      <w:r>
        <w:t>MEKIKLSIENINKRYDSRIIFRDFNIDFYVNEVNCILGKSGCGKTTLLNIISGIIKNDTNNLNIKENLNRVGNKLEASYIFQDDRLIDWLTVEENIKIVVNKYYNKTQLNKICDEYLELVGISDYKKFYPQMLSGGIRQRVNIARAFIYPSKNIIMDEPFKSIDAKNTQLIMDNFRNILRKEKRTVLFVTHNIEEALFLADRIFILGDSPIRIKKILKNSKELEKNEVLKLI*</w:t>
      </w:r>
    </w:p>
    <w:p w14:paraId="5F500578" w14:textId="77777777" w:rsidR="002C1042" w:rsidRDefault="002C1042" w:rsidP="002C1042">
      <w:r>
        <w:t>&gt;CD630_10040   Clostridioides_difficile_630_NC_009089   fumarate hydratase subunit B</w:t>
      </w:r>
    </w:p>
    <w:p w14:paraId="1BEEACE1" w14:textId="77777777" w:rsidR="002C1042" w:rsidRDefault="002C1042" w:rsidP="002C1042">
      <w:r>
        <w:t>MIKITTPVNEIDIAKLNCGDTISLSGILYTARDAAHKRLIDCINKGEELPFDVYGQGIYYVGPTPTKPGEVIGAAGPTTSYRMDDLTIPLLERGLRLMIGKGKRSDEVIEGMQKYGAVYLAAIGGAGAYISNSIKSCEIIAYEDLGAEAIRKIVVEDLKLTVAIDSYGNNIYEQGRAIYECK*</w:t>
      </w:r>
    </w:p>
    <w:p w14:paraId="2E6AF6E0" w14:textId="77777777" w:rsidR="002C1042" w:rsidRDefault="002C1042" w:rsidP="002C1042">
      <w:r>
        <w:t>&gt;CD630_10150   Clostridioides_difficile_630_NC_009089   two-component sensor histidine kinase</w:t>
      </w:r>
    </w:p>
    <w:p w14:paraId="588DBF9F" w14:textId="77777777" w:rsidR="002C1042" w:rsidRDefault="002C1042" w:rsidP="002C1042">
      <w:r>
        <w:t>MKEQLIFNITNLVTVVFEAFVIHMFLSDFLGQKEGYIKVVRYAKLGFIICLGFCNLITLNPKITMPLIFILIFSTSFLYKGNLKTRLFTTVLLSIFFILSEIVVTSIFVLFVKEGFEIMLENNSIRVLATILSKIVFLLTCKIICLFKKDVHLDMPIKYWLPLFLIPIFSLFLSVSIFDVSKFFSLESLKFLSLISSVGILYINFIVFYLFKFIIDKTKLSMKYELLEKEIIHKEELRLSNECYKIIVEQTDSVVFEWNIKENKSFVSQAWTEKFGYNNACKNIFKEIKDKDLVHSEDKAIFEGFLESIKKKNMHNQAVYRLKKSNGEYIWCRTSITSIYNDENELLRVVGVIVDVDSDIKKYEELRTRAESDSLTNIYNKGTFEKLVEETIVMNTGDKKDALFIIDLDDFKEINDNFGHPFGDFVLKTFADKIQTSFGSKDLVGRIGGDEFVVYMQDYVTEVNLHKKAKELNRVLSDNYTDLSFSFDASVSIGIARYPQDGTSFFELFKNADRALYSIKASGKNSYCLFEEELYVQ*</w:t>
      </w:r>
    </w:p>
    <w:p w14:paraId="50FD2535" w14:textId="77777777" w:rsidR="002C1042" w:rsidRDefault="002C1042" w:rsidP="002C1042">
      <w:r>
        <w:t>&gt;CD630_10170   Clostridioides_difficile_630_NC_009089   multidrug family ABC transporter ATP-binding protein/permease</w:t>
      </w:r>
    </w:p>
    <w:p w14:paraId="1A89320E" w14:textId="77777777" w:rsidR="002C1042" w:rsidRDefault="002C1042" w:rsidP="002C1042">
      <w:r>
        <w:t>MKKLIHFLKPYRVLIVVVLIFTFLQTLGTLYIPTLTANIVNNGVVKGDIDYIVKTGLMMMIVAGITALSAVLVCKVSANLSSGFCRDIREAVFIKSQDLSINDFNNIGTASMITRSTSDITLIGQSVFMFIQLVLPAPIITVSGLFLAYSIDKAMTIIIVVV</w:t>
      </w:r>
      <w:r>
        <w:lastRenderedPageBreak/>
        <w:t>MFLFMLSAFLVGKKLIKLFKMMQIKMDNMNRVLREVVTGVRVIRAFNRSHFEKKRFDRTAIDYSETAISINKIFAVLMPIVMLIMNLGIVSIIWFGGMRVSNGNMEIGHIMALVEYCILILFYLIMGVMVFMYIPRAGACADRVNQILDIEPEIVDGNGHKDTVSERGHLVFKNVTFSYAQSEEPVLNNITFEAKSGEVTAIIGSTGSGKSTIANIIPRFFEIQSGEISINGQDIKKIPQKELRDKIGFVPQKAFLFSGTIEENIRYGKEDASIEEVKHAASIAQADEFISDMEDKYDSFVAQGGNNLSGGQKQRISIARALVRKPEVYVFDDSFSALDFKTDKRLRKALKNEIKDSSAIIIAQRISTIMDANQIIVLNDGKIVGIGKHKDLLENCEVYKQIADSQLSKEELA*</w:t>
      </w:r>
    </w:p>
    <w:p w14:paraId="1C5207B9" w14:textId="77777777" w:rsidR="002C1042" w:rsidRDefault="002C1042" w:rsidP="002C1042">
      <w:r>
        <w:t>&gt;CD630_10230   Clostridioides_difficile_630_NC_009089   transcriptional regulator</w:t>
      </w:r>
    </w:p>
    <w:p w14:paraId="11FF065F" w14:textId="77777777" w:rsidR="002C1042" w:rsidRDefault="002C1042" w:rsidP="002C1042">
      <w:r>
        <w:t>MDIGEKIKRLRTEKQLTQEELANRCELSKGFISQLENNLTSPSIATLIDILEILGTNLREFFNEIDDERISFTKEDMFETEDEDLKYKLKWLIPNSQKNEMEPIIITLYPGGQYKEEKPHEGEEFGYVLAGSIYVHIGEKKNKVKKGESFYFRPKANHYISNEGKTTAKVIWVSTPPSF*</w:t>
      </w:r>
    </w:p>
    <w:p w14:paraId="7FA42CE5" w14:textId="77777777" w:rsidR="002C1042" w:rsidRDefault="002C1042" w:rsidP="002C1042">
      <w:r>
        <w:t>&gt;CD630_10300   Clostridioides_difficile_630_NC_009089   family 2 glycosyl transferase</w:t>
      </w:r>
    </w:p>
    <w:p w14:paraId="585B4AD8" w14:textId="77777777" w:rsidR="002C1042" w:rsidRDefault="002C1042" w:rsidP="002C1042">
      <w:r>
        <w:t>MRDLNVSEYLFVFSLFSIWSLLLINIILAMGGYIFYFKNFDKEIKEIDEYPMISILVPAHNEAKVIGRTVESLLLLNYPKSKMELIVINDNSSDNSKEILENIKDRYNNYNFTIINTDSLTGGKGKSNALNIGYTISKGDFIAVYDADNTPDKNALRYLVQTIVMNDELGAVIGKFRTRNKNKNLLTKFINIETLSFQWMSQAGRWQLFNLCTIPGTNFILRRSIIEEIGGWDSKAIAEDTEISFRIYKLGYKIKLVPQSITWEQEPETVKVWIKQRTRWAKGNIYVLMKYIKNIFKQGRNKIVFDIAYFFSVYFLFLTSVIISDILFVLSISKLVEISIPINFFLIWILSYLLFIIEVSISLTIEKGEATIENIFIVAIMYFTYSQLWLFVAIKGMIEYLKDIIFKREVKWYKTERF*</w:t>
      </w:r>
    </w:p>
    <w:p w14:paraId="415331D6" w14:textId="77777777" w:rsidR="002C1042" w:rsidRDefault="002C1042" w:rsidP="002C1042">
      <w:r>
        <w:t>&gt;CD630_10330   Clostridioides_difficile_630_NC_009089   UDP-N-acetylglucosamine 2-epimerase</w:t>
      </w:r>
    </w:p>
    <w:p w14:paraId="2FABB1C4" w14:textId="77777777" w:rsidR="002C1042" w:rsidRDefault="002C1042" w:rsidP="002C1042">
      <w:r>
        <w:t>MNDIKVMTVFGTRPEAIKVAPLIKELEKRENIKSIVCVTAQHREMLDQVIETFNINVDYDLDIMEKGQSLNDITCKILNKLPLILNKENPNIILVHGDTTTTLATSLTAFYNKTLVGHIEAGLRTYDKYSPFPEELNRQLTGIIADMHFAPTNLARKNLISEGKPNNNIFVTGNTAIDALKMTIKENYNHPIIDEIGNDRMILLTSHRRENLGKPMKNIFRAIKRIVDDFEDVQIVYPIHLNPKIRTIADEIFGKFPEKIHIIEPLDVADFHNFLNKSYMIMTDSGGIQEEAPSLGKPVLVLRDKTERTEGIEAKTLKLVGTNEDRIYNSVSDLLINKDNYVQMSKASNPYGDGNASKYIVDIIIKKFNCKYLN*</w:t>
      </w:r>
    </w:p>
    <w:p w14:paraId="68CF6991" w14:textId="77777777" w:rsidR="002C1042" w:rsidRDefault="002C1042" w:rsidP="002C1042">
      <w:r>
        <w:t>&gt;CD630_10410   Clostridioides_difficile_630_NC_009089   ATP-dependent helicase/nuclease subunit A</w:t>
      </w:r>
    </w:p>
    <w:p w14:paraId="7811D6CF" w14:textId="77777777" w:rsidR="002C1042" w:rsidRDefault="002C1042" w:rsidP="002C1042">
      <w:r>
        <w:t>VSSPKWTKEQLEVIESRECNLLVAAAAGSGKTAVLVERIIQMITSRENPIDIDKLLVVTFTNAAASEMRERIGDAIGKALDENPENKHLQNQLVLLNKSSITTIHSFCLDVIKSNFHRINLDPNFRIGDQTECAILKQEAIEEVFEDLYEERDEGFLNLVESYAERGGDKEVQDIILGIYSFAMASPEPKKWLIDSAERFNIDENFDFSQSIWARAILDTVKIEINGLCLNMERALKEVESIEELETFAEKLSVEYKKIADISQACNKSWDEAYKKMASMSFENYVKGVKRISKDAPSYIKESKEKAKTIRDKTKKSLESIVSATFNKDNDSIREEIKYLYNIVKPISSVVLRFEEEYSNKKREKGIIDFNDIEHFALNILTDVDEKGNIVPSDIAVGYRNKFYEIFIDEYQDSNLVQEVLLKAVANTETPNRFMVGDVKQSIYRFRQAKPELFLQKYNNYNDKKGSSHRKIMLYKNFRSREEVVDAVNYIFENIMNENIGEIEYTEKERLNLGANFNVDTDEKSIIGGATEIHLIQKDNKLDDDIINDKDDRINNKENEIEEEEKLDNIQLEARMVGNIIKDLMKVNEDGKIQKVYDKGIDGYRPVEFRDIVILLRATSAWAPVFADELMNMDIPTYADVGVGYFDTIEIKTILSLLQIIDNPMQDIPLISVLKSPIFGFTPEDLIDIRVQSKDKIFYEVLKSTAEYDGFTDSQNENESEFIPSEECINKSKDFLIKLKEFKEKSMYMSTDEFIWYLYTRTGYYAYVGALPGGSQRQANLKVLFERAKQFEETSLKGIFNFVNFIEKLKKSSSDMGSAKTLGENANVVRIMSIHKSKGLEFPVVICSAMGKNFNTQDFKKSILYHHNLGYGPQFVDYERRISFPSIAKEALKSKINIENLSEEMRVLYVAFTRAKEKLIITGSTRNIQDSIKRWSNGIESLDTISQYEILKGKNFLDWIMPCVLRHRDLSNLLEEVGLDAVFNVEHNSKWYGKLWNKNDILVEKKSDEEKESIEEILEKIDVNNPDSDYYGEIEEKLNYIYPYEFSTRKPATISVTEIKKIQNNYEEELINTIFEQKVILKKPLFIQNEEEREKISGTERGTIVHLVMEVLDLKNVSSVNDIKSQIRGFVSKGIITEKQASIVNPYKIYKFFASNIGKRMLNAEIINREKSIYAQVNMKDIYIYEKLINNDDKKLYDNESVMLRGIVDAYFEEDNQIVLVDYKTDFVNEENINQIIEKYKKQLDLYADIIETLTGKSVKEKCIYLFGVDEAVCY*</w:t>
      </w:r>
    </w:p>
    <w:p w14:paraId="5F6ABC0F" w14:textId="77777777" w:rsidR="002C1042" w:rsidRDefault="002C1042" w:rsidP="002C1042">
      <w:r>
        <w:t>&gt;CD630_10480   Clostridioides_difficile_630_NC_009089   phosphodiesterase</w:t>
      </w:r>
    </w:p>
    <w:p w14:paraId="1CBD64D7" w14:textId="77777777" w:rsidR="002C1042" w:rsidRDefault="002C1042" w:rsidP="002C1042">
      <w:r>
        <w:lastRenderedPageBreak/>
        <w:t>MKIGIMSDTHGSLLYFEKALNVLSDCDVLLHGGDVLYHGPRNDIPEGYNPKKFIETLNKLENIVIVKGNCDADVDQMVIEHPIQSPYVMSQFGEIRIILNHGYIESEEEIIDKAKKMGGDILVLGHTHVKKLYMDDNLIVINPGSTSIPKDGSHSVAIIDIIKTDDEDELELDINLIDINTGNIININD*</w:t>
      </w:r>
    </w:p>
    <w:p w14:paraId="28D25A55" w14:textId="77777777" w:rsidR="002C1042" w:rsidRDefault="002C1042" w:rsidP="002C1042">
      <w:r>
        <w:t>&gt;PCZ31_RS05070   Peptoclostridium_difficile_strain_Z31_NZ_CP013196   ABC transporter ATP-binding protein</w:t>
      </w:r>
    </w:p>
    <w:p w14:paraId="28E03AA2" w14:textId="77777777" w:rsidR="002C1042" w:rsidRDefault="002C1042" w:rsidP="002C1042">
      <w:r>
        <w:t>VGIKKCIRGEDVFSIRNITKKLGKFKLNNINLELKEGDIVGIIGPNGSGKTTLIKIIMGIIDADEGEIELCNETIENSPISFKNNIGFVYDSLQFYPHLKVKEFRKIVSLFYKNFDRERFDEYLNKFDIEENMHIENLSKGQSEKLMLSSALSHNAKLLILDEPTAGIDPIVRTEIMQYLQDFVKNGSSSVIISTHNTDNLIKIADYLVFINRGNQIFTVKKELIEQEYKIIRANKAELEAIKESIVGVKEYKYYNEALVKVGDSLKVKSLLIEIDKHKVKNPTIEELMYYYVNEVR*</w:t>
      </w:r>
    </w:p>
    <w:p w14:paraId="3D3624D4" w14:textId="77777777" w:rsidR="002C1042" w:rsidRDefault="002C1042" w:rsidP="002C1042">
      <w:r>
        <w:t>&gt;PCZ31_RS05085   Peptoclostridium_difficile_strain_Z31_NZ_CP013196   EBSC protein</w:t>
      </w:r>
    </w:p>
    <w:p w14:paraId="612FB9E5" w14:textId="77777777" w:rsidR="002C1042" w:rsidRDefault="002C1042" w:rsidP="002C1042">
      <w:r>
        <w:t>MSISNVREYFKQFGKEDSILEFEQSSATVELAAEAAGVIPARIAKTLSFKIGDDAILIVTAGDAKIDNKKYKAEFNCKAKMLTPEEVLEFTGHAIGGVCPFGLKNSIKVYLDDSMKRFDTVFPACGSSNSAIELTCEEMEKFSKCEKWVDVCKIGKKI*</w:t>
      </w:r>
    </w:p>
    <w:p w14:paraId="7EFB8112" w14:textId="77777777" w:rsidR="002C1042" w:rsidRDefault="002C1042" w:rsidP="002C1042">
      <w:r>
        <w:t>&gt;CD630_10540   Clostridioides_difficile_630_NC_009089   butyryl-CoA dehydrogenase</w:t>
      </w:r>
    </w:p>
    <w:p w14:paraId="11938B8C" w14:textId="77777777" w:rsidR="002C1042" w:rsidRDefault="002C1042" w:rsidP="002C1042">
      <w:r>
        <w:t>MDLNSKKYQMLKELYVSFAENEVKPLATELDEEERFPYETVEKMAKAGMMGIPYPKEYGGEGGDTVGYIMAVEELSRVCGTTGVILSAHTSLGSWPIYQYGNEEQKQKFLRPLASGEKLGAFGLTEPNAGTDASGQQTTAVLDGDEYILNGSKIFITNAIAGDIYVVMAMTDKSKGNKGISAFIVEKGTPGFSFGVKEKKMGIRGSATSELIFEDCRIPKENLLGKEGQGFKIAMSTLDGGRIGIAAQALGLAQGALDETVKYVKERVQFGRPLSKFQNTQFQLADMEVKVQAARHLVYQAAINKDLGKPYGVEAAMAKLFAAETAMEVTTKAVQLHGGYGYTRDYPVERMMRDAKITEIYEGTSEVQRMVISGKLLK*</w:t>
      </w:r>
    </w:p>
    <w:p w14:paraId="645D4503" w14:textId="77777777" w:rsidR="002C1042" w:rsidRDefault="002C1042" w:rsidP="002C1042">
      <w:r>
        <w:t>&gt;CD630_10570   Clostridioides_difficile_630_NC_009089   3-hydroxybutyryl-CoA dehydratase</w:t>
      </w:r>
    </w:p>
    <w:p w14:paraId="692D650B" w14:textId="77777777" w:rsidR="002C1042" w:rsidRDefault="002C1042" w:rsidP="002C1042">
      <w:r>
        <w:t>MSTSDVKVYENVAVEVDGNICTVKMNRPKALNAINSKTLEELYEVFVDINNDETIDVVILTGEGKAFVAGADIAYMKDLDAVAAKDFSILGAKAFGEIENSKKVVIAAVNGFALGGGCELAMACDIRIASAKAKFGQPEVTLGITPGYGGTQRLTRLVGMAKAKELIFTGQVIKADEAEKIGLINRVVEPDILIEEVEKLAKIIAKNAQLAVRYSKEAIQLGAQTDINTGIDIESNLFGLCFSTKDQKEGMSAFVEKREANFIKG*</w:t>
      </w:r>
    </w:p>
    <w:p w14:paraId="0D8A58DA" w14:textId="77777777" w:rsidR="002C1042" w:rsidRDefault="002C1042" w:rsidP="002C1042">
      <w:r>
        <w:t>&gt;CD630_10600   Clostridioides_difficile_630_NC_009089   pseudouridylate synthase</w:t>
      </w:r>
    </w:p>
    <w:p w14:paraId="0F7F4E5B" w14:textId="77777777" w:rsidR="002C1042" w:rsidRDefault="002C1042" w:rsidP="002C1042">
      <w:r>
        <w:t>LFKKENQRYNLISYTNEEEMTLKEVLLDKLNFSVRSLSKMKREKSVLVNGVYKKPSLKVYSGDLIEVKIYEEKANFEPQDLNLQIIYDDFDIIMVNKPPFMVVHPTKSHYDKTIANGISYYIDNQKENVKIRFVNRLDMNTSGLVIVAKNAYAHHTLSTAMSENKVEKKYITVVDGIIKENEGTIDEPIYRPTEDSIKRIIDERGQSSVTHYKVIERLENATVLEVSLETGRTHQIRVHMAHIGHGIIGDELYGYVDEELINRQALHAYKLEFEQPRTKEKLKFKADIPEDMKELISKLR*</w:t>
      </w:r>
    </w:p>
    <w:p w14:paraId="21EDC483" w14:textId="77777777" w:rsidR="002C1042" w:rsidRDefault="002C1042" w:rsidP="002C1042">
      <w:r>
        <w:t>&gt;CDM120_RS05720   Clostridioides_difficile_M120_NC_017174   hypothetical protein</w:t>
      </w:r>
    </w:p>
    <w:p w14:paraId="3998AC0F" w14:textId="77777777" w:rsidR="002C1042" w:rsidRDefault="002C1042" w:rsidP="002C1042">
      <w:r>
        <w:t>MQDYKKNKRRMTNQPMPTMNEEEVYTEEINSEDMRGFKKSHHHNECNTDNKCDCHDDCKPCNPCKPNPCNPCKPNPCNPCKPNPCDDNCGCHDHCKCDCEPCEMDSDECFENKCGPECCNPISPRNFSVSNAVPFAIEANRIFDTMQFQTFTDATGPNGEPLTFETEVVEVFGSVPSAGKASVTIEKICLSNDGIVIDTGMTTLEDFDLDPLGDIVGRNCETTFEFAVCGERNAECCRQGKGKSVAYKQRGLTVAVRNLVLELRGRCGCTEFVALAFPAVRAGGGCKRRVDYVEFTFNTLSAPICLPADGRAVTLRQEYQTNLTVDCIGKSILKLECNECCEPFYELIIPNDIDLVLCLQNTVSTLISEQIVVLASPNPIQPRLVDTFSKVCDFSQCGPNHESGKPSCHR*</w:t>
      </w:r>
    </w:p>
    <w:p w14:paraId="310D8674" w14:textId="77777777" w:rsidR="002C1042" w:rsidRDefault="002C1042" w:rsidP="002C1042">
      <w:r>
        <w:t>&gt;CD630_10790   Clostridioides_difficile_630_NC_009089   LysR family transcriptional regulator</w:t>
      </w:r>
    </w:p>
    <w:p w14:paraId="6EEBE329" w14:textId="77777777" w:rsidR="002C1042" w:rsidRDefault="002C1042" w:rsidP="002C1042">
      <w:r>
        <w:t>MDFKQLEVFVAVAKHQSFSKAARELFLTQPTVSAHIQNLERELETVLINRSNKVITLTKSGEILYEHAIYILNNCKRAIYDIKEYSGKIEGIIDIACSSIPETYILPDFMKSFSMSYPDVKFSISHYDSQYAISEILNERISFGLVGSKINNPQIEYLDLLDD</w:t>
      </w:r>
      <w:r>
        <w:lastRenderedPageBreak/>
        <w:t>ELVLITPSDFKIDNKNNCIDIGELAYLNFIMRKEGSGTRNLILNTLSKNNFPVSKLNVIAHVESNEAIKEMVRLGLGVSFISYISAIDYLNAGKIKCYKIKDVDFTRKFFFIYSKKKTFSPLEDKFLNRLCEYFEIII*</w:t>
      </w:r>
    </w:p>
    <w:p w14:paraId="6A767F9F" w14:textId="77777777" w:rsidR="002C1042" w:rsidRDefault="002C1042" w:rsidP="002C1042">
      <w:r>
        <w:t>&gt;CD630_10840   Clostridioides_difficile_630_NC_009089   multidrug family ABC transporter ATP-binding protein/permease</w:t>
      </w:r>
    </w:p>
    <w:p w14:paraId="5F0AEDF9" w14:textId="77777777" w:rsidR="002C1042" w:rsidRDefault="002C1042" w:rsidP="002C1042">
      <w:r>
        <w:t>MIKQFVKYYKPYKKIFTLDLIAAFLFSLCDLVYPMITRNIMDDVVPNKNLRMLVVFAVALILIFIAKAGLNYFMQYWGHVIGVDMQADMRNEVFTHLQRLPNTYFDNNKSGVTMSRIVNDLMDITELAHHGPEDLFISIVMLVGSFFILIDINIPLTLIIFAILPFIIWFAIAKKDKMNIAFMKSRVTIGDVNATLENSIAGMKVTKSFCTEKEELNKFVRSNKLFRRARQDSYKVMAEYYSGMNLYMDILEWVVVIAGGYFTYIGKITLGDFAAYILYVKMFIQPMKKLINFTEQYQNGMTGFKRFIEIMEQDHQKEAKNPIELENVKGDIEIENISFTYEDKTQVLDNLSLSIKAGKTIALVGPSGGGKTTLCNLLPRFYEFDKGDIKIDGKSIKDVSLKSLRKNIGIVQQDVFLFTGTIRDNILCGNPNATDEEMIAAAKKARIHDFVETLPDGYDTYIGERGVKLSGGQKQRISISRIFLKNPPIIILDEATSALDNVTEREIQESLEELSKDRTNLVVAHRLTTIKNADEIIVLTDKGIEERGTHEELVNKNGVYSRLHNN*</w:t>
      </w:r>
    </w:p>
    <w:p w14:paraId="415842EC" w14:textId="77777777" w:rsidR="002C1042" w:rsidRDefault="002C1042" w:rsidP="002C1042">
      <w:r>
        <w:t>&gt;CD630_10870   Clostridioides_difficile_630_NC_009089   zinc transporter ZupT</w:t>
      </w:r>
    </w:p>
    <w:p w14:paraId="720C2CED" w14:textId="77777777" w:rsidR="002C1042" w:rsidRDefault="002C1042" w:rsidP="002C1042">
      <w:r>
        <w:t>LNNVIFAFLITLLAGLSTGIGSCIAFFAKKTNTKFLSISLGFSAGVMIYVSMIEIFPKAQDALTKSMGEKLGSWSTVIAFFIGMAIIAAIDKLIPQEENPHEIKKMENIEEKNIKKNKSLLRTGIFTAMAIAIHNFPEGLATFISALDDVTIAIPIAIAIAIHNIPEGISVSVPVYYATGDKKKAFYYSFLSGMSEPLGAIIGYVLLRNFLNDITLGIVFAIVGGIMVFISLDELLPSAREYGEHHLSIYGLIAGMGVMAISLLLFK*</w:t>
      </w:r>
    </w:p>
    <w:p w14:paraId="58246E17" w14:textId="77777777" w:rsidR="002C1042" w:rsidRDefault="002C1042" w:rsidP="002C1042">
      <w:r>
        <w:t>&gt;CD630_11240   Clostridioides_difficile_630_NC_009089   hypothetical protein</w:t>
      </w:r>
    </w:p>
    <w:p w14:paraId="08A05B13" w14:textId="77777777" w:rsidR="002C1042" w:rsidRDefault="002C1042" w:rsidP="002C1042">
      <w:r>
        <w:t>MGDTSRFYESVKNKYPKLKDGTRVHLWPKENIIIGPIYDEEDGYKKSIGNVDSLSWKQIVILAECDGKNTTDDIINILSNRYRNIHNMKEKVMEFFMFYENVYLTFEDDIQTLSSVFEITGNKSYITPLYFTIEIDGDNNTNDYFSEITSLLNCMYEKGCRFIEVIGEDILKNKSMREIFQYMLDHFDLIVVTKDSFTIDRSLIKELDNYRHKVIWKVYSKNDDTRIKLKEDIKITSLIKRGHTVVRGDREKAIKIEDMRFKDTKERFSKYGAEWSHLYISSDGSVKSYSFQKDKRIYLGNIFNNSVEEIFLEMQNKIDKLEIVYQ*</w:t>
      </w:r>
    </w:p>
    <w:p w14:paraId="0AD29EE7" w14:textId="77777777" w:rsidR="002C1042" w:rsidRDefault="002C1042" w:rsidP="002C1042">
      <w:r>
        <w:t>&gt;CD630_11260   Clostridioides_difficile_630_NC_009089   AraC family transcriptional regulator</w:t>
      </w:r>
    </w:p>
    <w:p w14:paraId="4D26C3D5" w14:textId="77777777" w:rsidR="002C1042" w:rsidRDefault="002C1042" w:rsidP="002C1042">
      <w:r>
        <w:t>MEWINKLNQAITYIEENLESGVDYAEAAKIACCSTFHFQRMFSYIAEVPLSEYIRRRRMTKAAFELQNSNIKILELSEKYGYDSPTSFNRAFQNIHNISPSAARAKGVVLKAYPKMTLSIYVKGNIEMQYRIVEKKGFRIVGIKESMNMIVEECFEKVPKLWAKCIKNGTIDKLSELINNEPCGLLGVSVCTNSKGLDYYIAAPTDKPVLEDTHEYLIPSGTWAVFECVSPMPNALAIQELQKRIITEWLPSSGYVYANLPDIELYPNGDINAPDYTTEVWIPIQKPS*</w:t>
      </w:r>
    </w:p>
    <w:p w14:paraId="633399E5" w14:textId="77777777" w:rsidR="002C1042" w:rsidRDefault="002C1042" w:rsidP="002C1042">
      <w:r>
        <w:t>&gt;CD630_11270   Clostridioides_difficile_630_NC_009089   membrane protein</w:t>
      </w:r>
    </w:p>
    <w:p w14:paraId="4DA3C606" w14:textId="77777777" w:rsidR="002C1042" w:rsidRDefault="002C1042" w:rsidP="002C1042">
      <w:r>
        <w:t>MKKNMLYVGIIYFICGILLVLLATFTEFSFEAFIWGLSGAALGPGVCMILQYMYWSKPERAVDYEEKIKNQRIEMNDERRIMLRDKAGRITNQIMSYVLVILIFIVSILSVFSVMVISKWVLVVLGLLILFQFICSVVVYNKLDKKL*</w:t>
      </w:r>
    </w:p>
    <w:p w14:paraId="1EF0BA3C" w14:textId="77777777" w:rsidR="002C1042" w:rsidRDefault="002C1042" w:rsidP="002C1042">
      <w:r>
        <w:t>&gt;CD630_11290   Clostridioides_difficile_630_NC_009089   dephospho-CoA kinase</w:t>
      </w:r>
    </w:p>
    <w:p w14:paraId="14255269" w14:textId="77777777" w:rsidR="002C1042" w:rsidRDefault="002C1042" w:rsidP="002C1042">
      <w:r>
        <w:t>MLILGLTGGIGCGKSSLSNIFRNLNIPIVDADIISRKIFEDKLLLEKVFVHFGQSIKNDDGTLNRKALGKIVFSDEEKLKELNNLTHPRIREKIISEIEKLRKKGENIVVLDAAILVESGFLDMVDKLLVVTCKQEVQISRIQKRDNCSEQEALSRINSQMSQEEKSKYGDYIIDNSGTITELESKAHKFIEYMKENWRE*</w:t>
      </w:r>
    </w:p>
    <w:p w14:paraId="76D74BFA" w14:textId="77777777" w:rsidR="002C1042" w:rsidRDefault="002C1042" w:rsidP="002C1042">
      <w:r>
        <w:t>&gt;CD630_11340   Clostridioides_difficile_630_NC_009089   lactoylglutathione lyase</w:t>
      </w:r>
    </w:p>
    <w:p w14:paraId="3C8A9AC0" w14:textId="77777777" w:rsidR="002C1042" w:rsidRDefault="002C1042" w:rsidP="002C1042">
      <w:r>
        <w:t>MKFNFCHNNFNVTNLEKSLDFYKKALGLKEVKRKEAEDGSFILVYLGDGITSHTLELTWLRDWDRPYNLGDNEFHLALEVEEFDEAKKLHKDLDCICFENESMGIYFIADPDNYWIEILPKNH*</w:t>
      </w:r>
    </w:p>
    <w:p w14:paraId="2C5F8501" w14:textId="77777777" w:rsidR="002C1042" w:rsidRDefault="002C1042" w:rsidP="002C1042">
      <w:r>
        <w:t>&gt;CD630_11350   Clostridioides_difficile_630_NC_009089   SH3-domain-containing protein</w:t>
      </w:r>
    </w:p>
    <w:p w14:paraId="677E3541" w14:textId="77777777" w:rsidR="002C1042" w:rsidRDefault="002C1042" w:rsidP="002C1042">
      <w:r>
        <w:lastRenderedPageBreak/>
        <w:t>LLGGVIVVKKAIAALGIGAVAVSVSSINASALEKGTVTASALNIRSGPSSDCDKVAKLYKGKTVEILEKSNGWYKVRVSSSVVGWGSAKYISTSGSSEGTSSQNNSTSSGTTISGNGKVNVSSRLNVRSGAGTNYSLVGKANNGDVVKLLEQSNGWYKIKLSNGVTGWASSQYISKTSEDVGTNNSSNSNSTNNSDKKPSSEESIEGKNGKVTSAVSLNVRSGPGTSYSIIGKLNGGDVVELKAKSNGWYKVKLSSGTIGWVSASYISETNEDTKEKPNSSSNQNSQSNSNSKPSFTGNSDKSTAKGSTIVDFAYTLIGIPYQWGASGPDKFDCSGFTQYVFKHSVGVSIPRVSREQANFGSAISMGNYAPGDLVYFDTDGDGTTNHVGIYVGNSKFIHCSGTQTNPNKVKVDNLTSSYWSKVLLGARRFV*</w:t>
      </w:r>
    </w:p>
    <w:p w14:paraId="6FCDD9CC" w14:textId="77777777" w:rsidR="002C1042" w:rsidRDefault="002C1042" w:rsidP="002C1042">
      <w:r>
        <w:t>&gt;CD630_11420   Clostridioides_difficile_630_NC_009089   electron transport complex protein RnfB</w:t>
      </w:r>
    </w:p>
    <w:p w14:paraId="4729697C" w14:textId="77777777" w:rsidR="002C1042" w:rsidRDefault="002C1042" w:rsidP="002C1042">
      <w:r>
        <w:t>VKMVILTAVLVLGIMGLIFGIVLDFASKKFAVEVDERVEAILGVLPGANCGGCGFPGCGGLANAIVEGNAPVNGCPVGGADVGAKVGEIMGISAEAGEKQVAKVICKGTCSSAKDKYEYEGISDCRAANVLNSGAKMCKFGCLGLGTCKDACKFDAISIVDGIAVIDEEKCVNCGKCKEVCPKGIIITKPESQEVVVECNSKEFGKAVKEKCTAGCIGCGMCVKACKFDAIIFEDKIAKIDPNKCVGCMQCVAKCPTKVISGDITKKKKVTIDQELCVGCTVCKKQCKFDAIEGELKEKHKVDADKCVGCHLCMEKCPKKAIKIL*</w:t>
      </w:r>
    </w:p>
    <w:p w14:paraId="1AC095FD" w14:textId="77777777" w:rsidR="002C1042" w:rsidRDefault="002C1042" w:rsidP="002C1042">
      <w:r>
        <w:t>&gt;CD630_11450   Clostridioides_difficile_630_NC_009089   cell shape-determining protein MreB</w:t>
      </w:r>
    </w:p>
    <w:p w14:paraId="6946B983" w14:textId="77777777" w:rsidR="002C1042" w:rsidRDefault="002C1042" w:rsidP="002C1042">
      <w:r>
        <w:t>MAKEKKKEKKGFFSFNKMTKDMGIDLGTANTLVYIKGQGIVVREPSVVAIRDDSKEVLAVGEEAKKMIGRTPGNIVAIRPMKDGVIADFDITQSMISYFIQKAADKKGVVSPRIAICVPFGVTEVEKRAIEEAARQAGAKDAFLIEEPMAAAIGAGLKVEEPEGNMVVDIGGGTSEIAVISLGGIVTAKSIRIGGDEFDESIVAYVKKEYNLMIGERTAENVKINIGSTFKDDEEINMQIRGRDLISGLPKTIEICSTEVREALKEPVSSIVDAIKSTLERTPPELASDIMENGIMLTGGGALLRGLDKLITQETGMSVQIAETPLDCVALGTGKSVEDQEIFEKVLMMNTKN*</w:t>
      </w:r>
    </w:p>
    <w:p w14:paraId="5947D60B" w14:textId="77777777" w:rsidR="002C1042" w:rsidRDefault="002C1042" w:rsidP="002C1042">
      <w:r>
        <w:t>&gt;CD630_11500   Clostridioides_difficile_630_NC_009089   septum site-determining protein MinD</w:t>
      </w:r>
    </w:p>
    <w:p w14:paraId="33EB3CB6" w14:textId="77777777" w:rsidR="002C1042" w:rsidRDefault="002C1042" w:rsidP="002C1042">
      <w:r>
        <w:t>MSEVIVITSGKGGVGKTTTAANLGTALSLENKKTVVVDADIGLRNLDVVMGLENRIVYDIVDVVEGTCRLKQALIKDKRFDNLYLLPAAQTRDKNAVSVEQMIDLCEKLKESFEYIIIDCPAGIEQGFKNAVAGADRAIVVTNPEISAVRDADRIIGLLEANEIKEIRLVINRIRNDMVKRGDMMDKQDIIEILAIDLLGLVPDDESIIISTNKGEPAILDSKSLAGQAYKNIAKRILNEEVPLLDLEVEDGFFGRLKKMFSMAK*</w:t>
      </w:r>
    </w:p>
    <w:p w14:paraId="6284EE5A" w14:textId="77777777" w:rsidR="002C1042" w:rsidRDefault="002C1042" w:rsidP="002C1042">
      <w:r>
        <w:t>&gt;CD630_11640   Clostridioides_difficile_630_NC_009089   GTPase Obg</w:t>
      </w:r>
    </w:p>
    <w:p w14:paraId="20B8E38A" w14:textId="77777777" w:rsidR="002C1042" w:rsidRDefault="002C1042" w:rsidP="002C1042">
      <w:r>
        <w:t>LFIDKARIFVKAGNGGNGSVAFRREKYVPAGGPDGGDGGRGASIIFEVDLGLRTLMDFKYQKKYQAQNGGDGSKGKRAGKNGENLVLKVPAGTVIRDEATGLVLADLKKEGDTAIVAKGGIGGKGNQHFANAVRQAPAFAKSGTDGEERWITLELKMIADVGLLGFPNVGKSTFLSVVTKAKPKIANYHFTTLTPNLGVVQTKFGDSFVLADIPGIIEGASEGIGLGHEFLRHVERTKVLIHIVDISGLEGRDPIEDFDKINDELKLYNEKLSKRPQVVVANKFDILEDESKFEKFKSELEGRGYTVFKMSAATRQGIDEVIAYVSKMLKEVEDVELVSEEEMYRPELDIGTEEELSIDIEDGVYVVTGKALRRIMYSVNFDDMESLQYFQKAMESQGVFDRLREMGIEDGDVVKIYELEFEFYN*</w:t>
      </w:r>
    </w:p>
    <w:p w14:paraId="6FFDEDBC" w14:textId="77777777" w:rsidR="002C1042" w:rsidRDefault="002C1042" w:rsidP="002C1042">
      <w:r>
        <w:t>&gt;AEC_RS02000000220890   Clostridioides_difficile_QCD_37x79_NZ_CM000658   FAD-binding oxidoreductase</w:t>
      </w:r>
    </w:p>
    <w:p w14:paraId="7B9645DF" w14:textId="77777777" w:rsidR="002C1042" w:rsidRDefault="002C1042" w:rsidP="002C1042">
      <w:r>
        <w:t>MYKLIDKKDIDFLIDTCGEENVLVGSDINEDFSHDELGGIEKYPEVLVNVLETEQVSKIMKYAYKNNIPVTPRGQGTGLVGAAVAINGGIMINLCKMNKILEVDYENLTLTVEPGVLLMTIGQYVQDRDLFYPPDPGEKSATIAGNINTNAGGMRAVKYGVTRDYVRGLEVVLPNGEIINVGGKVVKNSSGYSIKDLLVGSEGTLGIVTKAILKLLPLPKKSISLLIPFPDLSMAIETVPKIIKSKSIPTAIEFMERDVILAAEEFLGKKFPDNTSDAYLLLTFDGNSTEDIEKEYEKVANLCLENGALDVFISDTQERNDSIWSARGAFLEAIKASTTQMDECDVVVPRDKIAEFIRYTHELQDKLKIRIKSFGHAGDGNLHIYILKDGMDDNTWKIRLKETFDYMYKKSRELSGQVSGEHGIGYAKKEYLHESNSDAYMMLIKNIKLAFDPKNILIQGKYIRNINLIIFTKQKILN*</w:t>
      </w:r>
    </w:p>
    <w:p w14:paraId="4F037086" w14:textId="77777777" w:rsidR="002C1042" w:rsidRDefault="002C1042" w:rsidP="002C1042">
      <w:r>
        <w:t>&gt;CD630_11750   Clostridioides_difficile_630_NC_009089   acetate kinase</w:t>
      </w:r>
    </w:p>
    <w:p w14:paraId="5200AFE7" w14:textId="77777777" w:rsidR="002C1042" w:rsidRDefault="002C1042" w:rsidP="002C1042">
      <w:r>
        <w:lastRenderedPageBreak/>
        <w:t>MKILVLNCGSSSLKYQLIDMNNEEVLCIGLVERIGIEGSILKHEKAGRDDKYVVEQPMKDHKDAIALVLEAVAHPEFGAVKEMKEIDAVGHRVVHAGEKFATSVVITPEVEEALKECIDLAPLHNPANIMGIDACKAILPDVPMVGVFDTAFHQTMPKSSYLYGLPHELYTKYGVRRYGFHGTSHNYVSQRAAEILGKDIKDLKIVTCHLGNGASIAAVDGGKCVDTSMGFTPLEGLIMGTRCGDIDPAILPFLMRKEGLDADGLDKLMNKESGVYGMTGISSDFRDIEDAAKNGDERAQATLEAYVKKVQKYIGAYAAEMNGLDVVVFTAGVGENGKAIRADIASNMEFLGMKLDKEANDVRGKETVISTADSKVKMLLIPTNEELMIARDTLRLVK*</w:t>
      </w:r>
    </w:p>
    <w:p w14:paraId="7F6907FB" w14:textId="77777777" w:rsidR="002C1042" w:rsidRDefault="002C1042" w:rsidP="002C1042">
      <w:r>
        <w:t>&gt;CD630_11761   Clostridioides_difficile_630_NC_009089   50S ribosomal protein L32</w:t>
      </w:r>
    </w:p>
    <w:p w14:paraId="7B642AEE" w14:textId="77777777" w:rsidR="002C1042" w:rsidRDefault="002C1042" w:rsidP="002C1042">
      <w:r>
        <w:t>MAVPKRKTSKSNTKMRRAANSKMEATGFVSCPQCHEPKLPHRVCPDCGYYKGKEVVSK*</w:t>
      </w:r>
    </w:p>
    <w:p w14:paraId="4CCFEB50" w14:textId="77777777" w:rsidR="002C1042" w:rsidRDefault="002C1042" w:rsidP="002C1042">
      <w:r>
        <w:t>&gt;CD630_11770   Clostridioides_difficile_630_NC_009089   fatty acid biosynthesis transcriptional regulator</w:t>
      </w:r>
    </w:p>
    <w:p w14:paraId="5F8349D5" w14:textId="77777777" w:rsidR="002C1042" w:rsidRDefault="002C1042" w:rsidP="002C1042">
      <w:r>
        <w:t>MKKKSKAQRQKELIDMLKTDPFYTDEELSSLFDVSIQTIRLDRMSLNIPELRERVKSIAETQSSKVKTLGVKEITGEIIDLSVGRLGISMLEVTQDMIYSKTNTLKDTYIFSLADSLAMAIIDAPKVIMRVANVKSFKLIEQQDRLIAKAEVYRNIDKKHYVKVVINNKAQEQIFRGKFIFEELD*</w:t>
      </w:r>
    </w:p>
    <w:p w14:paraId="4AB44E30" w14:textId="77777777" w:rsidR="002C1042" w:rsidRDefault="002C1042" w:rsidP="002C1042">
      <w:r>
        <w:t>&gt;CD630_11800   Clostridioides_difficile_630_NC_009089   enoyl-(acyl-carrier-protein) reductase II</w:t>
      </w:r>
    </w:p>
    <w:p w14:paraId="0228712A" w14:textId="77777777" w:rsidR="002C1042" w:rsidRDefault="002C1042" w:rsidP="002C1042">
      <w:r>
        <w:t>MNKICKILNIKYPVIQGGMAWVATASLASAVSNAGGLGIIAAGNAPKEAIKKEIVECKKLTDKPFGVNVMLMSPFVDDIIDLIIEEKVQVITTGAGNPAKYMDRLKEAGTKVIPVVPTIALAQRMEKLGATAVIAEGTEGGGHIGELTTMVLVPQVADAVNIPVIAAGGIVDGRGIAASFALGASAVQVGTRFICSEECSVHSNYKNLVLKAKDRDAIVTGRSTGHPVRTLKNKLSKEFLKMEQNGATPEELDKKGTGALRFATVDGDIEKGSFMAGQSAAMVKEITPCKEIIEAMVNQAREIMPAIEL*</w:t>
      </w:r>
    </w:p>
    <w:p w14:paraId="648A170C" w14:textId="77777777" w:rsidR="002C1042" w:rsidRDefault="002C1042" w:rsidP="002C1042">
      <w:r>
        <w:t>&gt;CD630_11820   Clostridioides_difficile_630_NC_009089   3-oxoacyl-ACP reductase</w:t>
      </w:r>
    </w:p>
    <w:p w14:paraId="20A30972" w14:textId="77777777" w:rsidR="002C1042" w:rsidRDefault="002C1042" w:rsidP="002C1042">
      <w:r>
        <w:t>MINLTGQVAVVTGGSRGIGKEIAKKLASFGADVVINYTSKEDEALKTKNEIESMGVKCTSIKCDVSKFDEVNQMIDSVVSEFGKIDILVNNAGITKDGLLMRMKEEDFDRVIDINLKGVFNCTKAVTKPMMKKKYGRIINMTSVVGIMGNAGQTNYCASKAGVIGFTKASARELASRNININAVAPGFIETDMTKVLSDDVKESTLANIPKKSYGKPEDVANAVAFLVSDMSSYITGQVINVDGGMVMQ*</w:t>
      </w:r>
    </w:p>
    <w:p w14:paraId="29AE1BFA" w14:textId="77777777" w:rsidR="002C1042" w:rsidRDefault="002C1042" w:rsidP="002C1042">
      <w:r>
        <w:t>&gt;CD630_11840   Clostridioides_difficile_630_NC_009089   3-oxoacyl-ACP synthase</w:t>
      </w:r>
    </w:p>
    <w:p w14:paraId="17741D31" w14:textId="77777777" w:rsidR="002C1042" w:rsidRDefault="002C1042" w:rsidP="002C1042">
      <w:r>
        <w:t>MNKRVVITGLGCVTPLGTGKEEFWSNIKSGVSGIDKITNFDASTYQTQIAGEVKNFHPEEYISKKELKRLDKFAQFAIVSAKLAVEDANLDLDKVDRERFGVIIGSGIGGVEAIETQHKILLEKGNKRVSSLFVPMMIGNMAAGQVSIFLGAKGPNTNVCTACASGTHSIGDAFKVIQRGDADIMVAGGSEAAVTGLAFAGFCNMKAMSTRNDDPKTASRPFDKDRDGFVMGEGAGIVILEDLEHALARGAKIYAEVVGYGLTADAYHMTTPAENGEGAARSMNMALKDGNVPLEEVDYINAHGTSTYYNDLYETMAIKTVFGEKAYDLCVSSTKSMTGHLLGASGAIEAVVCAMSIEDSFVPPTINIQEVGEDLDLDYVPNQGKEKNIRYALSNSLGFGGHNATIVLKKYV*</w:t>
      </w:r>
    </w:p>
    <w:p w14:paraId="5C908C55" w14:textId="77777777" w:rsidR="002C1042" w:rsidRDefault="002C1042" w:rsidP="002C1042">
      <w:r>
        <w:t>&gt;CD630_11900   Clostridioides_difficile_630_NC_009089   acyl-CoA N-acyltransferase</w:t>
      </w:r>
    </w:p>
    <w:p w14:paraId="3064872D" w14:textId="77777777" w:rsidR="002C1042" w:rsidRDefault="002C1042" w:rsidP="002C1042">
      <w:r>
        <w:t>MPTITLKNGVDVLIREGVREDAQSIIDFYNEVGGETHFLSFGKDEYKISLEEQENAIESAKASDNSVKLIAFIDGEIVGIATIDSNQKAKGKHVGVLGIVVKEKYWGIGLGKRLMLDLIEWCKSNGITKKITFVTNEENYNAIGLYKKVGFEVESILKKECYYNGVYTDLIGMSLLLGI*</w:t>
      </w:r>
    </w:p>
    <w:p w14:paraId="1BA28B36" w14:textId="77777777" w:rsidR="002C1042" w:rsidRDefault="002C1042" w:rsidP="002C1042">
      <w:r>
        <w:t>&gt;CD630_12050   Clostridioides_difficile_630_NC_009089   geranyltranstransferase</w:t>
      </w:r>
    </w:p>
    <w:p w14:paraId="45C3637E" w14:textId="77777777" w:rsidR="002C1042" w:rsidRDefault="002C1042" w:rsidP="002C1042">
      <w:r>
        <w:t>LEFKQCLKEKASFVEKVLKEYMPKEEGYQKTVIEAMNYSLSAGGKRLRPILTLEACKIVGGNEDEAIPFAIAIEMIHTYSLIHDDLPALDNDDLRRGRPTNHKVYGEAMGILAGDALLNYAFEVMLAGSINKENPEKYLKAINEIAKGAGIYGMIGGQVVDVESENKQIEKEKLDYIHMNKTAAMMVGCMRAGATIGGANSEQMEEITKYAKNIGLSFQIVDDILDIVGDEAKLGKKVGSDIENHKSTYPSLLGLDKSKEIAHNLIDEAKKSIEKLSDDVDFLKGLAEYIIDREY*</w:t>
      </w:r>
    </w:p>
    <w:p w14:paraId="73CCC08C" w14:textId="77777777" w:rsidR="002C1042" w:rsidRDefault="002C1042" w:rsidP="002C1042">
      <w:r>
        <w:lastRenderedPageBreak/>
        <w:t>&gt;CD630_12090   Clostridioides_difficile_630_NC_009089   DNA repair protein RecN</w:t>
      </w:r>
    </w:p>
    <w:p w14:paraId="1103AAA8" w14:textId="77777777" w:rsidR="002C1042" w:rsidRDefault="002C1042" w:rsidP="002C1042">
      <w:r>
        <w:t>LILELYMKNCALVEELRLNIDKNLNILTGETGSGKSIIIDALGLCLGDKYDRSFLRKGTDKGLVEAVFFSDNRYLKKILEENDISMEDDNLLVITRLIYSDGKSTARVNGRTVKVSLLKEIASTLIDIHGQHQNQALFNKDTHLKFLDLFGENELEEFKIAYKKVYHKYSEVKKALNCLTENKDEMQIQREIDLLRFQINEIEAANLNKNEYEDLLKQREVYRNSEKIYNNLNSSYSKLHNGEYNVIDLIGLASKELNDISKYDSVLSEYSDTVERIMYELQDISGEIRNYKDNIDFEPYELEQIELRIDEINNLRRKYGDSIDDIFEYYGKIKDRLDEILNRDERVEQLRSKLMNIEEDLKIKASKLTKARIEVATTLEKILLDELKSLNMKNVMFKVNFEKGPFTLDGVDDIEFMISFNLGEDIKPIYKVASGGEMSRFMLAFKTILADIDDIDTLVFDEIDTGISGIAAQIVGEKLSDIAKKKQIICITHLPQIAANADTHYCIEKDTSNNRTFTNVSKLNESQRKNEIARLIAGNNITEKTIEHASEIIELAKKC*</w:t>
      </w:r>
    </w:p>
    <w:p w14:paraId="54B6A2CE" w14:textId="77777777" w:rsidR="002C1042" w:rsidRDefault="002C1042" w:rsidP="002C1042">
      <w:r>
        <w:t>&gt;CD630_12120   Clostridioides_difficile_630_NC_009089   diamine N-acetyltransferase</w:t>
      </w:r>
    </w:p>
    <w:p w14:paraId="7D90A661" w14:textId="77777777" w:rsidR="002C1042" w:rsidRDefault="002C1042" w:rsidP="002C1042">
      <w:r>
        <w:t>LKLNVRIADINNWHDLVSLSVDKSQLDYIESNALSIAESKFITAWVPVGIYDENSLIGFAMYGRLEDDRIWLDRFMIDSKYQGKGYGKASLDFLVNHLKNEYNCDELYLSIFEDNKMAIKLYKDFGFEFNGELDYGGEKVMVLKSN*</w:t>
      </w:r>
    </w:p>
    <w:p w14:paraId="314BC682" w14:textId="77777777" w:rsidR="002C1042" w:rsidRDefault="002C1042" w:rsidP="002C1042">
      <w:r>
        <w:t>&gt;CD630_12200   Clostridioides_difficile_630_NC_009089   NUDIX family hydrolase</w:t>
      </w:r>
    </w:p>
    <w:p w14:paraId="430B3906" w14:textId="77777777" w:rsidR="002C1042" w:rsidRDefault="002C1042" w:rsidP="002C1042">
      <w:r>
        <w:t>MVLEEKTISSDRVYTGKVITLKVDTVEIPGQGYQKRELVEVGGAVGIVAITDDNKVVLVKQFRKPIEKPIFEIPAGKLEKNESPKECAERELKEETGYSAKNIKLIHKFFTSAGFSNEIMFVYLATGLTPGENNLDADEFLDVYEIELEEAYNMVLKNDVEDAKTSIGLLLVKDMFKN*</w:t>
      </w:r>
    </w:p>
    <w:p w14:paraId="2097862E" w14:textId="77777777" w:rsidR="002C1042" w:rsidRDefault="002C1042" w:rsidP="002C1042">
      <w:r>
        <w:t>&gt;CD630_12260   Clostridioides_difficile_630_NC_009089   aminodeoxychorismate lyase</w:t>
      </w:r>
    </w:p>
    <w:p w14:paraId="700354DF" w14:textId="77777777" w:rsidR="002C1042" w:rsidRDefault="002C1042" w:rsidP="002C1042">
      <w:r>
        <w:t>MNFKENRLKIAVLIIVILIILAGIFVFIQIGPYDKNNKKDVIIDVPSGASVGKISDILYENKLIKNELLFKLLVKVSNKAPSIKSGTYLLNQSYSNNDIISLLVSGKIYQDGIKVTIPEGATSKEIIAMLVSKNLGDKATFENLIKKPQEFYDKFPYLKEDGITSLEGFLYPETYYFNSKKQSEEDILSEMLKVFDSKYTDKFKKKQKELNMTLQEVMEMASIIEKEAVLDKDRPIIASVFYNRLKVGMPLQSDATIQYIFEERKKIVTYDDLKIDSPYNSYKNKGLPPTPISNPGIKSIEAALYPEKTDYLYFVAKIDGGNNYSTNYQDHLKYVKEYKEARDKQSKDTKATNKENTKK*</w:t>
      </w:r>
    </w:p>
    <w:p w14:paraId="4ADBD7C3" w14:textId="77777777" w:rsidR="002C1042" w:rsidRDefault="002C1042" w:rsidP="002C1042">
      <w:r>
        <w:t>&gt;CD630_12480   Clostridioides_difficile_630_NC_009089   ribonuclease III</w:t>
      </w:r>
    </w:p>
    <w:p w14:paraId="6EF12B47" w14:textId="77777777" w:rsidR="002C1042" w:rsidRDefault="002C1042" w:rsidP="002C1042">
      <w:r>
        <w:t>MKISKKLLDNIQRFENVINYKFKNKEYILEALTHSSYSNENKKYNFNERLEFLGDSVLGIVISDYLFNEEANLPEGELTKLRANIVCEDSLSEVANDINLGIHMLLGRGEEATGGRHRTSILADAFEAVIAAIYLDGGFESARQFILHHMENIIYDSRKGNIFRDYKTHLQEVLQGNGENNIWYRLIEEKGPDHNKRFVMEVGINDDVLGIGEGKSKKEAEQLAAKIALKKKLWEK*</w:t>
      </w:r>
    </w:p>
    <w:p w14:paraId="35164206" w14:textId="77777777" w:rsidR="002C1042" w:rsidRDefault="002C1042" w:rsidP="002C1042">
      <w:r>
        <w:t>&gt;CD630_12500   Clostridioides_difficile_630_NC_009089   chromosome partition protein</w:t>
      </w:r>
    </w:p>
    <w:p w14:paraId="31EFA424" w14:textId="77777777" w:rsidR="002C1042" w:rsidRDefault="002C1042" w:rsidP="002C1042">
      <w:r>
        <w:t>LYLKRLELKGFKSFPVKTDIIFKEGITAIVGPNGSGKSNISDAVRWVLGEQSIKSLRGDKLEDVIFAGTDTKKPMNYCEVALTIDNSENQLELDFTEVTIRRRAYRNGESEFFLNNKSCRLKDIKEVFLDTGIGKDGYSIIEQGKVDEILSNNPLSRRKVFDEACGISKYRYKKQEAERNLSNTKENLERIDDVYIEIENQLKPLFNQQTKAKKYLEISEKLKTLEVNSFIREIEGIEKELSEVNEHRKVIEKELNEKEEQKNVVEKKQEDINKEVEVLQDVIEKSVDYINSIKGVISKKESQINLIKERIRNFTNEISRKNLEIKDIKEKLNENKQYIKELESNKLSGSEELSTLQENIKVLEGSKDKQKIKLESLNNEIELLKESIIDILNKKQEFSNKLSTLNANKENMNIRDENINSEITELNKNIEIKSSELDTINKEFNMQNENLKNVNNRHKELSINLQDSISEHNKLEDEIQKSKYNLNGYNSKLNVYIDMENHYEGFNRGVKEVLKNKNLKGVHGALGQIINVPEKYEKSIEAALGAYMQNIITDNEFSAKSAINYLKQNNLGRVTFLPLNIIKSNKISLGNLKANTKFIGIASDLITFDEKYRNIIENILGRTILINNIDEGIKFAKETGHRFKIVTLDGEILNPGGSLTGGSLKTNGNILSRKRYINEYTEKISNIKNEISHLELKRESLDKDVKNIKNEIDSHESKIKDLEKSIIIKSTSIKNVESEIESLKGSITKLENEKNDLNSNLNYTLEKSDDVRKDMEELDDLYNKNKEKIDALNEEIKRYNDLYDKEKSEFDELNLSLVKKTEVYNSIVRDIKRISGENCELEEKNKQLEESLNYEEHEIIKLQDSILTEEKEKENLTKQLGDSNRNLETRKIAKDDLKNSFDEINKELKTIDRQHIELKESLFKVGGRLERLKTSQDTYINKLFEQYDMTLVQALEIKDEDLDIDRKFLESLKREIRSLGNINIDSIKEYEEIKERYDFYSEQKQDLEESMEEIEKLIHTLEENMKSEFEIKFEEISKNFKYVYKRLFGGGCGELTILDKENLLESDILITAQPPGKKMKNLNLLSGGEKALTAISILFAILITKPTPFCILDEIEAPLDDANIFRFGEFLKDLSKETQFISVTHRRGTMEAADYIYGVTMQEKAISKVISLKLKEAQEITDII*</w:t>
      </w:r>
    </w:p>
    <w:p w14:paraId="5178C940" w14:textId="77777777" w:rsidR="002C1042" w:rsidRDefault="002C1042" w:rsidP="002C1042">
      <w:r>
        <w:lastRenderedPageBreak/>
        <w:t>&gt;CDIF1296T_01324   Clostridioides_difficile_ATCC_9689__DSM_1296_strain_DSM1296_CP011968   GTPase</w:t>
      </w:r>
    </w:p>
    <w:p w14:paraId="21CD83BA" w14:textId="77777777" w:rsidR="002C1042" w:rsidRDefault="002C1042" w:rsidP="002C1042">
      <w:r>
        <w:t>VSNEYEEYLMNDNLHINWYPGHMKKTKELVKNNLKLIDVVIELLDARIPFSSKNPDIDRLVGDKPRVVVLNKSDMADRDKLNQWIEYYKKINIKAIPVDTIKGVGINKIIEECKNVTREKMSSLKDKGRKERAIRIMIVGVPNVGKSSLINKLTGRKSTQTGDKPGVTKGKQWVRLKGNLELLDTPGILWPKFEDQEVALNLAFSRAIKDEILDTETLALRLIEKLMKIEPEKLKARYKLDCLGETPIETMDMIGHKRGFITGKKELDYTRIATTVLNEFRDGKIGNITLEVPENVKR*</w:t>
      </w:r>
    </w:p>
    <w:p w14:paraId="64434A7D" w14:textId="77777777" w:rsidR="002C1042" w:rsidRDefault="002C1042" w:rsidP="002C1042">
      <w:r>
        <w:t>&gt;CD630_12620   Clostridioides_difficile_630_NC_009089   ribonuclease HII</w:t>
      </w:r>
    </w:p>
    <w:p w14:paraId="048D8809" w14:textId="77777777" w:rsidR="002C1042" w:rsidRDefault="002C1042" w:rsidP="002C1042">
      <w:r>
        <w:t>MQDKSVREIKEIIETLEVEKYMEYIELLRVDERKSVQGLAIKLAKKLDNIRKEEERLETINIFENEGYDKGYLYIGGIDEAGRGPLAGPVVASVVVFKKDTKIEGVNDSKKLSEAKRDELFEVIKEEALDYGIGIVNNEEIDEFNILNATYMAMKKAINCLKKAPDYLLVDAATIPGIDISQNPIVKGDSKSISIAAASILAKVTRDSIMYQYDRVYPEYGFKSHKGYGTKEHYEAIEKYGITPIHRKSFLKNIL*</w:t>
      </w:r>
    </w:p>
    <w:p w14:paraId="44A886F4" w14:textId="77777777" w:rsidR="002C1042" w:rsidRDefault="002C1042" w:rsidP="002C1042">
      <w:r>
        <w:t>&gt;CD630_12650   Clostridioides_difficile_630_NC_009089   CarD family transcriptional regulator</w:t>
      </w:r>
    </w:p>
    <w:p w14:paraId="104E15A3" w14:textId="77777777" w:rsidR="002C1042" w:rsidRDefault="002C1042" w:rsidP="002C1042">
      <w:r>
        <w:t>MYKIGESVMYPKEGACSVNDIVTKKINHEMQKYYELSVIFNSNLKISIPVLNADRIGIRPVMDGNDVDNFIQSINKTDGVWIFDRKERLKLYQDKFHSGDVFEIVKLIKMLMIQDSSKQLCSTDKEFLNKAQKFALSELAAAQCKSYTMVLEEMKKHILNSKNTN*</w:t>
      </w:r>
    </w:p>
    <w:p w14:paraId="1EA0BD46" w14:textId="77777777" w:rsidR="002C1042" w:rsidRDefault="002C1042" w:rsidP="002C1042">
      <w:r>
        <w:t>&gt;CDM120_RS06635   Clostridioides_difficile_M120_NC_017174   ABC transporter permease</w:t>
      </w:r>
    </w:p>
    <w:p w14:paraId="1789DC9B" w14:textId="77777777" w:rsidR="002C1042" w:rsidRDefault="002C1042" w:rsidP="002C1042">
      <w:r>
        <w:t>MKLYMSVKTMLKGLKSSFILNLIYFLALPLILSWFLGMVTESMFQNPIKTESTPIVIYDKDNTRLSNHLTKYLKNDLSYILTVKKDDSKAELKLTIPKGYESSLLNEKSNTLNIEKLGTRDDIAILLQDILDTYHEKFYLNNSQKISSEDFSKLFNKNSIDTSIIGNNVKQSSYEYFALVSLGFLVIIFIMNNILSNYISESKGLSKRLYSMPITRVQFLIYDFVGLWIYSFIFLLLYVLFFRIIGITFKGNFAILLLLCALSSYFMTSISTFVNSFFSKKYGTIIVYALLFLQTIFGGIFSMISDAFTKLTSLSPTYLIGELFSNYETFKTIDSIGNLIFTCLITSTILIALAIVKEKYKWREVQ*</w:t>
      </w:r>
    </w:p>
    <w:p w14:paraId="1EE0E64D" w14:textId="77777777" w:rsidR="002C1042" w:rsidRDefault="002C1042" w:rsidP="002C1042">
      <w:r>
        <w:t>&gt;AEC_RS0207650   Clostridioides_difficile_QCD_37x79_NZ_CM000658   magnesium chelatase</w:t>
      </w:r>
    </w:p>
    <w:p w14:paraId="34EFD018" w14:textId="77777777" w:rsidR="002C1042" w:rsidRDefault="002C1042" w:rsidP="002C1042">
      <w:r>
        <w:t>MLSIINSSNLVGIDSFLVKVEVDVSNGIPSFNIVGLPGKEIKEARERVKSAILNSGYKFPSTRIVVNLSPADIKKEGAFLDLSISIGLLRELIKKDENYIRESMFIGELSLDGKIRKVRKVRGILPIIMGAKTQNIKRIFIPIENIKESLLVDEIDIIPIKSLKECVDFLNEEIKVDKVSIMSFLDDKSRKENGELEKDNSYIDCKYTKINNEESKYDEDFKDVKGNYFVKRSAEIAAAGNHNMFMIGPPGSGKTMIAKRVRTILPDISIEEMIEVSKVYSILGMINESKGIIDKRPFRAPHHTTTKQSLIGGGMDARPGEIALAHRGILFLDEIAEFDRKILETLRQPIEDGYVNISRVKYSAKYPCRVLLVAAMNPCPCGYYMSETECRCRSNEIDRYINKISGPLLDRFDIFVEVNSIKYSDFNSLKQEESSQKIKRRVENARKIQINRFKKDNIKNNSEIKAYNLFKYCKLEKEASKTAEMIFNKYNLSSRSYTKLLKMARTIADLEERDLINSQCIIEAFSFRKAYYSYFK*</w:t>
      </w:r>
    </w:p>
    <w:p w14:paraId="6F0F046E" w14:textId="77777777" w:rsidR="002C1042" w:rsidRDefault="002C1042" w:rsidP="002C1042">
      <w:r>
        <w:t>&gt;CD630_12810   Clostridioides_difficile_630_NC_009089   tRNA-specific 2-thiouridylase MnmA</w:t>
      </w:r>
    </w:p>
    <w:p w14:paraId="2E29D664" w14:textId="77777777" w:rsidR="002C1042" w:rsidRDefault="002C1042" w:rsidP="002C1042">
      <w:r>
        <w:t>LFMNKKVMIGMSGGVDSSVAAYLLKQQGYDVIGVTMKLWQDDDVVEIEGGCCSLSAVEDARRVANKIGIPFYVLNFREVFKEKVIDYFIDEYLEGKTPNPCIACNKHIKFDDFYKKARQIGCDYVATGHYAKIEKDESTGRYLLKKSVTDKKDQTYALYNLTQEQLEHTLLPIGDYEKDRVREIAKEMGMAVHNKPDSQEICFVKDNDYANYVKKHSKKRIEEGFFVDTKGNILGKHKGILYYTIGQRKGLGITFGKPMFVIDINPINNTIVLGDNEDLFKKELIAKDVNFISIDTLEEPLRVQAKIRYSAKPSPATIHRVGEDTIKIVFDEAQRAITKGQSVVMYDGDIVVGGGIIEKSL*</w:t>
      </w:r>
    </w:p>
    <w:p w14:paraId="1612797F" w14:textId="77777777" w:rsidR="002C1042" w:rsidRDefault="002C1042" w:rsidP="002C1042">
      <w:r>
        <w:t>&gt;CD630_12870   Clostridioides_difficile_630_NC_009089   Fur family transcriptional regulator</w:t>
      </w:r>
    </w:p>
    <w:p w14:paraId="5DCBB555" w14:textId="77777777" w:rsidR="002C1042" w:rsidRDefault="002C1042" w:rsidP="002C1042">
      <w:r>
        <w:t>MANTMDLLKDKLKETGFKITPQRRAIVEILLKHDHSHLSSEEIYDLVRVDCPEIGLATVYRTMQLLDEIGLISKLNLDDGCIRYEISLHKEDCHNHHHLICKNCGKIMEAKEDLLDNIEKEIQSLYKFKILDHDVKFYGLCDECNGVSDSEE*</w:t>
      </w:r>
    </w:p>
    <w:p w14:paraId="6AF8608F" w14:textId="77777777" w:rsidR="002C1042" w:rsidRDefault="002C1042" w:rsidP="002C1042">
      <w:r>
        <w:t>&gt;CD630_12890   Clostridioides_difficile_630_NC_009089   ribonuclease J family protein</w:t>
      </w:r>
    </w:p>
    <w:p w14:paraId="559D3041" w14:textId="77777777" w:rsidR="002C1042" w:rsidRDefault="002C1042" w:rsidP="002C1042">
      <w:r>
        <w:lastRenderedPageBreak/>
        <w:t>MQLFKKNTNKIKVMALGGLNEVGKNMTVVEYKDEIIVIDAGLSFPEDEMLGVDIVIPDITYLVKNRDKIKGIFITHGHEDHIGALPYILKKINVPVYGARLSIGLIQVKLKEHKMNNVKLNVIGPRQVIKLDNMEVEFLKNNHSIPDAYSIAIHTDQGIIYHTGDFKIDLTPIDGDVMDMHRICELSKKGVLLMLADSTNAEKPGFTMSEKTVGVGLDELFAKGNGRRIIVATFASNIHRLQQIINTAEKFNRKVAISGRSMVNVVGVAKELGYLDISDDMLIDLNDICKYEDSELVIITTGSQGEPMSALARMAFSEHKKVEIKSGDLVIISAHPIPGNEKLISRVINFLFEKGAEVVYSDIADIHVSGHACQEELKLIHALVRPKFFMPAHGEYRMLKRHAEIAEQLGMDKENIFVMQTGDVLELDKNSAKVANRIQTGNILVDGLGVGDVGNIVLRDRKHLSEDGLMIVVVTISKDEGKVLAGPDIISRGFVYVRESEDLMDGAKDIIKNVLNECEEKNIKEWAYLKNNIKENLKEYLYQKTKRNPMILPIIMEV*</w:t>
      </w:r>
    </w:p>
    <w:p w14:paraId="0A511372" w14:textId="77777777" w:rsidR="002C1042" w:rsidRDefault="002C1042" w:rsidP="002C1042">
      <w:r>
        <w:t>&gt;CD630_12960   Clostridioides_difficile_630_NC_009089   segregation and condensation protein B</w:t>
      </w:r>
    </w:p>
    <w:p w14:paraId="6363AA1E" w14:textId="77777777" w:rsidR="002C1042" w:rsidRDefault="002C1042" w:rsidP="002C1042">
      <w:r>
        <w:t>MKREDIKYIIESVMFAYGEPISIKELNYIINKELSSKEIEIMLNLLIEEYREQNRGIQIIKLENKYQMCTNKDYAEYIKKIIEPKKKKSLSQATLETLTIIAYKQPITKVEIEDIRGVKCDKVLQTLFENELIREAGRLNKIGKPIIYKTTDEFLKLLNIESLEELPPIENYQEVATNE*</w:t>
      </w:r>
    </w:p>
    <w:p w14:paraId="01823976" w14:textId="77777777" w:rsidR="002C1042" w:rsidRDefault="002C1042" w:rsidP="002C1042">
      <w:r>
        <w:t>&gt;CD630_13010   Clostridioides_difficile_630_NC_009089   membrane protein</w:t>
      </w:r>
    </w:p>
    <w:p w14:paraId="7BE3214E" w14:textId="77777777" w:rsidR="002C1042" w:rsidRDefault="002C1042" w:rsidP="002C1042">
      <w:r>
        <w:t>MFKIFLFSSEQFVSLFIFGLFLYYCPKLTKNILPYSYTVEKIICTLLVIIMALEQLLLISSGNYSTLNSLPIGINYICIYLCIAILIFKQYHLFNIFFSWSLVCSVGELIFSKNLGYEFPSLIYFIFILSKCLIIYADIYMVDVRKFRVNRYALRDNLAICFIYFSFIFLLNTFTNSRYYYGFLSHSTTAIFTFIFVTSIMYIPALLFNRDTFILEKKKKSK*</w:t>
      </w:r>
    </w:p>
    <w:p w14:paraId="5381AB71" w14:textId="77777777" w:rsidR="002C1042" w:rsidRDefault="002C1042" w:rsidP="002C1042">
      <w:r>
        <w:t>&gt;CD630_13090   Clostridioides_difficile_630_NC_009089   translation initiation factor IF-2</w:t>
      </w:r>
    </w:p>
    <w:p w14:paraId="309AE80A" w14:textId="77777777" w:rsidR="002C1042" w:rsidRDefault="002C1042" w:rsidP="002C1042">
      <w:r>
        <w:t>VSKTRVYQIAEELNISNEELINKLAELDINVTDKDSVLEGEELELALEMLGEDLSQENGNVIEIDGKLTVQVLATKLDKSPSEIIMKLMKMGTMATINQEISFEIAALAAKDYGFELTVAESDDTEALEIEALMEIEEDKEEDLKPRPPVVTVMGHVDHGKTSLLDAIRKTDVISGEAGGITQHIGASEVKINGHKIVFLDTPGHEAFTSMRARGAQVTDIAILVVAADDGIMPQTVEAINHAKAAGVPLIVAINKIDKPGANPDKVKQELADQGLLVEDWGGEVIAVPVSAKKKEGIDTLLEMVLLVAEMEELRANPNKRAVGTVIEAELDKGRGPVATVLVQGGTLTVGDPIVAGVACGKVRAMINAKGKRVKTAGPSTAVEILGLSEVPQGGDQFVEVPTDKIARSVAARRQQIVRDEMLKSTQRLSLDALFSQMSEGSIKDLNIVIKADVQGSVQAVKQSLEKLSNEEVQVKVIHGGVGAVTESDILLAAASNAIIIGFNVRPVPGAESLGEKENVDIRTYTIIYKAIEDIQAAMTGMLDPEYVDEETGKAEIREIYKISGVGTVAGCYVTNGKIFRNCKVRLVRDSIIIHEGELAALKRFKDDVKEVNSGYECGMSFVNYNDIKEGDIVEAYITKEVERKL*</w:t>
      </w:r>
    </w:p>
    <w:p w14:paraId="41C4A73E" w14:textId="77777777" w:rsidR="002C1042" w:rsidRDefault="002C1042" w:rsidP="002C1042">
      <w:r>
        <w:t>&gt;CD630_13180   Clostridioides_difficile_630_NC_009089   polynucleotide phosphorylase/polyadenylase</w:t>
      </w:r>
    </w:p>
    <w:p w14:paraId="3050C6AC" w14:textId="77777777" w:rsidR="002C1042" w:rsidRDefault="002C1042" w:rsidP="002C1042">
      <w:r>
        <w:t>MFEHKIFKMDFAGRELSVEIGKICEMASGSCIVRYSDSMVMVNTTKSAKPRDGIDFFPLSVDYEEKLYSVGKIPGGFLKREGKPSEKAILTSRLIDRPIRPLFPKGFRNDVQVVATVLSVDQDCTPDIVAMIGSSIALSISDIPFNGPTGSVCVGLVDGAFVVNPNAEQREKSSMHLVVSGTKEAIMMVEAGADEVPDEVMLDAILFAHQEIKKIVEFIEGIVAEVGKEKMPVELYHAGEEITQLVREFATDKMKKAVQTFEKLERMENMDRVKEETLAHFEETLEDFEDFVGDIEEVLQDIIKEEVRKLIVHENVRPDNRKLEEIRPIWCETGMIPRAHGSAIFTRGQTQVLNVATLGALGDVQKLDGLDEEENKRYMHHYNFPAYSVGEARPSRGPGRREIGHGALAERALLPVIPSQEEFPYAIRLVSEVLSSNGSTSQASVCGSTLSLLDAGVPIKDMVAGIAMGLIKHDGKVAVLSDIQGMEDHLGDMDFKVAGTEYGITAIQMDIKIDGIDKEILQRALKQAKEGRIHILGEMRKTISQPKPELSPYAPKIVKMQINPDKIKDVIGPGGKIITKIIDETGVKIDIEQTGEVFISGIEIDMIKKAQELINNIVVEPEVGKTYKGKVSRIMNFGAFVEILPGKEGLLHISHIAHERVAKVEDVLNIGDEVEVKVTEIDEKGRVNLSRKVLLPKPEHKNK*</w:t>
      </w:r>
    </w:p>
    <w:p w14:paraId="25E28376" w14:textId="77777777" w:rsidR="002C1042" w:rsidRDefault="002C1042" w:rsidP="002C1042">
      <w:r>
        <w:t>&gt;CD630_13200   Clostridioides_difficile_630_NC_009089   M16 family peptidase</w:t>
      </w:r>
    </w:p>
    <w:p w14:paraId="7DDA0A93" w14:textId="77777777" w:rsidR="002C1042" w:rsidRDefault="002C1042" w:rsidP="002C1042">
      <w:r>
        <w:t>MYKTKILENGLTIIGEEIPYLKSITLGIWINAGSRIEEAQVSGTSHFIEHMMFKGTKNRTSKEIASSIDNLGGQINAFTSKECTCYYVKLIDEHIDTGIDVLSDMILNSKFDKNDIDKERLIILEELKMYEDSPDDLSYDLLVENIYANDGLGMNIIGTKESLYNITRESMLEYLNKYYIPNNAVISIAGNFNFDDMVEKIKSKFGHWEKKNLSIDISEAKFNPCFISKNKDTEQVNLA</w:t>
      </w:r>
      <w:r>
        <w:lastRenderedPageBreak/>
        <w:t>MCLKGIPFENDEEVYSMAVVNNIFGGSISSRLFQKIREEKGLVYSIYSSQTLYRKCGELGIFASMSTENLQDVYNLIKKEIENIRENYLTEKEISESKEQLKGNYILDLESTSSRMMSTGKSMLLSKKVKTTDEILECINNVNINSIKKVVDKVFNIENIGTCIVGRDVEKILHLD*</w:t>
      </w:r>
    </w:p>
    <w:p w14:paraId="30D498E6" w14:textId="77777777" w:rsidR="002C1042" w:rsidRDefault="002C1042" w:rsidP="002C1042">
      <w:r>
        <w:t>&gt;CD630_13230   Clostridioides_difficile_630_NC_009089   protein export-enhancing factor</w:t>
      </w:r>
    </w:p>
    <w:p w14:paraId="66FA6DD1" w14:textId="77777777" w:rsidR="002C1042" w:rsidRDefault="002C1042" w:rsidP="002C1042">
      <w:r>
        <w:t>MKDYREDNERFDKDNCSEESSCEERECIKQFGTNEMPPQPPKDIQCITIIGEIEGHFIGNPQKKATKYEHIIPMLYSIEESNDVKGVLVVLNTVGGDIEAGLAIAELLNSTSKKVVTLVLGGSHSIGVPLATAGDYSFIAPTATMIIHPVRTTGLVIGINETFEYFKKMQDRIIQFIIRTSNIKKDVLEKLMHEKDELVSDVGSVLIGKEAVDYGLIDEVGGLKEALKKLRELIKESEEEKNND*</w:t>
      </w:r>
    </w:p>
    <w:p w14:paraId="3053E8F5" w14:textId="77777777" w:rsidR="002C1042" w:rsidRDefault="002C1042" w:rsidP="002C1042">
      <w:r>
        <w:t>&gt;CD630_13270   Clostridioides_difficile_630_NC_009089   CDP-diacylglycerol--glycerol-3-phosphate 3-phosphatidyltransferase</w:t>
      </w:r>
    </w:p>
    <w:p w14:paraId="1E1CC66A" w14:textId="77777777" w:rsidR="002C1042" w:rsidRDefault="002C1042" w:rsidP="002C1042">
      <w:r>
        <w:t>MNLPNKLTLFRIFLIPVFVLIMLLNVPNKFLIACIIFIIASITDALDGKIARKYNLVTDFGKFMDPLADKLLVISALTCMIEDHLVSSWMVIIIVARELTVSILRAIAAADGKVIAAGNSGKLKTITQMVSIVFLLLGAQFENVLILNIGEILILIATLLTLYSGWEYLYKNKELFMSSK*</w:t>
      </w:r>
    </w:p>
    <w:p w14:paraId="50F487F4" w14:textId="77777777" w:rsidR="002C1042" w:rsidRDefault="002C1042" w:rsidP="002C1042">
      <w:r>
        <w:t>&gt;CD630_13280   Clostridioides_difficile_630_NC_009089   recombinase A</w:t>
      </w:r>
    </w:p>
    <w:p w14:paraId="5010855D" w14:textId="77777777" w:rsidR="002C1042" w:rsidRDefault="002C1042" w:rsidP="002C1042">
      <w:r>
        <w:t>MSVDQEKLKALNEALGKIEKDFGKGSVMKLGEATSMSIDVISTGAIGLDIAIGIGGLPRGRIVEVYGPESSGKTTVALSCVASAQKDGGIAAFIDAEHALDPVYAKALGVDVDNLIISQPDTGEQALEIAEALIRSGAIDIIVIDSVAALVPKAEIDGDMGDSHVGLQARLMSQALRKLTGSIKKSNCVAIFINQLREKVGIMFGNPETTTGGRALKFYSSVRLDVRKIDTIKQGDKVIGSRTRVKVVKNKVAPPFKQAEFDIMYGEGISKIGDLLDIAADVDIVKKSGSWYSYNDTKLGQGRENVKKFLEDNLDLTTEIDEKVRAFYNLNEEHEESGTSVSKEIVEE*</w:t>
      </w:r>
    </w:p>
    <w:p w14:paraId="24D925F1" w14:textId="77777777" w:rsidR="002C1042" w:rsidRDefault="002C1042" w:rsidP="002C1042">
      <w:r>
        <w:t>&gt;CDIF1296T_01398   Clostridioides_difficile_ATCC_9689__DSM_1296_strain_DSM1296_CP011968   phosphodiesterase</w:t>
      </w:r>
    </w:p>
    <w:p w14:paraId="39914A45" w14:textId="77777777" w:rsidR="002C1042" w:rsidRDefault="002C1042" w:rsidP="002C1042">
      <w:r>
        <w:t>LGLLTKEVDVIDSVVMIVIGAAVGIIAGYFVRKNISEAKIGQAENLAKEIIDKAHHDSETVQKEKLLEAKEEIHKWRTEAERENRERRTEVQKYEKRVVQKEEVLDRKLQNLESKEVNLSEKLKVVEKKEEEVEVIKTQQLEKLESISGITSDKAKEIILTNAERDVRREMSIMIKEIESQAKEEADKKSREIIGYAIQKCAADHVAETTVTVVSLPNDEMKGRIIGREGRNIRTLETLTGIDLIIDDTPEAVILSGFDPIRREIARIALEKLIADGRIHPARIEEMVEKARKEVDNIIKEYGEQAAFETSVHGIHPELIRLLGRLNYRTSYGQNVLKHSIEVAHIAGIMAAEIGADIRLAKRAGLLHDIGKAVDHEMEGTHVEIGMDLLRRYKESKEVIHAMSTHHGDYEPQTVEAVLVTAADAISAARPGARRETLEAYIKRLEKLEEIANSYEGVEKSFAIQAGREIRIMVKPEAINDEEIHLLARDMTKKIEDELEYPGQIKVSIIRETRAIEYAK*</w:t>
      </w:r>
    </w:p>
    <w:p w14:paraId="15DB09FE" w14:textId="77777777" w:rsidR="002C1042" w:rsidRDefault="002C1042" w:rsidP="002C1042">
      <w:r>
        <w:t>&gt;QAE_RS0206550   Clostridioides_difficile_QCD_23m63_NZ_CM000660   aspartate aminotransferase</w:t>
      </w:r>
    </w:p>
    <w:p w14:paraId="0F1B0F59" w14:textId="77777777" w:rsidR="002C1042" w:rsidRDefault="002C1042" w:rsidP="002C1042">
      <w:r>
        <w:t>MNYSNRVSAMQASPIRKLVPFAQAAKDKGIKVYHLNIGQPDIKTPKGFFDAVKNFDSEVLEYATSEGIPELLEALQNYYKTYNMNFEKDELLVTNGGSEALLFTMMAVCDPGDNLLVPEPFYTNYNGFGQSVNVEVNAVTTKAENGFHLPSKEEILSKVDDKTKAIILSNPGNPTGAIYTKEELNILAEIAKEKDLWIIADEVYREFVYDGLEYTSCGNLEGVQDRVIIIDSVSKRYSACGARIGSIACKNKGLIAQILKLCQGRLCVPTLEQIGAVELYKTPVSYFKEVNEEYKKRRDVLYNELMKVEGVICKKPTGAFYIVAKLPVENAEDFTIWMLKEFNKDNETVMVCPAEGFYATPGLGRDEIRLAYILNEKDLHRAATLLKEGLEQYVALTKIIF*</w:t>
      </w:r>
    </w:p>
    <w:p w14:paraId="1C28740B" w14:textId="77777777" w:rsidR="002C1042" w:rsidRDefault="002C1042" w:rsidP="002C1042">
      <w:r>
        <w:t>&gt;CD630_13420   Clostridioides_difficile_630_NC_009089   ribonuclease</w:t>
      </w:r>
    </w:p>
    <w:p w14:paraId="56F89200" w14:textId="77777777" w:rsidR="002C1042" w:rsidRDefault="002C1042" w:rsidP="002C1042">
      <w:r>
        <w:t>MEYIIFDLEFNQGFDKKLNKTVSNEKCPFEIIQIGAIKLDSKFNIIDTFNSYIKPTIYKDIHPFISRMTNIKNSDFNDSPTFPEVYNNFIKFISSQDPILCVWGAGDLKELYRNINYHKLPSNSLPKSYINIQQHASKYFNNPAGKSIGLQNAISILELDEKMSYHNALNDAYYTAKVFIKIYNPSIVPDIYLYTSIKPKTIRYSNKKRVDYDKLFDEFRKILNRELTKDEKKIINLAYNMGKTNQFTLENVKQRKNK*</w:t>
      </w:r>
    </w:p>
    <w:p w14:paraId="1905F932" w14:textId="77777777" w:rsidR="002C1042" w:rsidRDefault="002C1042" w:rsidP="002C1042">
      <w:r>
        <w:lastRenderedPageBreak/>
        <w:t>&gt;CDM120_RS07055   Clostridioides_difficile_M120_NC_017174   lantibiotic ABC transporter permease</w:t>
      </w:r>
    </w:p>
    <w:p w14:paraId="1535BBEC" w14:textId="77777777" w:rsidR="002C1042" w:rsidRDefault="002C1042" w:rsidP="002C1042">
      <w:r>
        <w:t>MTQLVRIFCSDLIKLKRTFIILMHFCIALIGMGLCLGYYKYSSADDISKIAAYLQVIAIAFPLLSSIMCSLCIEQEYYSGSYKHMLTSSNPKYLTLISKYIILICLGFGATLVSVLGFKFGVSSISNEVYFTLDFYMISIMILVGSNLFVYILHLFLSLRFGKGASIGVGIVETLLSAVLLTGLGARIWPYIPCVWGVRFISIWSSFSSSKTIEYIKVESIKGYQSIGLVCGFVTILAFIILCIWFSKWEGKKSEE*</w:t>
      </w:r>
    </w:p>
    <w:p w14:paraId="49770E85" w14:textId="77777777" w:rsidR="002C1042" w:rsidRDefault="002C1042" w:rsidP="002C1042">
      <w:r>
        <w:t>&gt;CDM120_RS07060   Clostridioides_difficile_M120_NC_017174   two-component sensor histidine kinase</w:t>
      </w:r>
    </w:p>
    <w:p w14:paraId="7774F096" w14:textId="77777777" w:rsidR="002C1042" w:rsidRDefault="002C1042" w:rsidP="002C1042">
      <w:r>
        <w:t>ILVGKKFNNKKIVTLRTVFVRYSSLFFAITVVLVSILILSFPILLSLNIILPANYVEKQIYENKDKIISSKQVTKDLIPDLCEYGVYTLNGKVISGTFNKNESKEVWDLMRGFERRTITSSKNYIKLSRKNEVCIIRYSIVAEFVSPTLRTYLPKPELLGMIIFSIIFLIEIIILSKLFGKKLNAEMELLKNTTEKIEQQDLDFVIESSKIREINNVLFSMDKMKLALKDSLEKQWMLEENRKEQISALAHDIKTPLTIIHGNTDLLIEINENPELSEYMEYIAKGATQIEKYINTLIEISKTETGYILNKEVINVSEFIEDILIQIEALARTQNLNVEFSKQGNLPESITIDKELLFRAIMNVISNAIDYSPSQSKLYISVSVSNKYLKFVITDCGSGFSKADLSKATGQFYTGDLSRNSKSHYGMGLYIVNNIVQKHNGILHIENSIKTGGAMVTIEIPIV*</w:t>
      </w:r>
    </w:p>
    <w:p w14:paraId="5C3E9663" w14:textId="77777777" w:rsidR="002C1042" w:rsidRDefault="002C1042" w:rsidP="002C1042">
      <w:r>
        <w:t>&gt;PCZ31_RS13970   Peptoclostridium_difficile_strain_Z31_NZ_CP013196   peptidylprolyl isomerase</w:t>
      </w:r>
    </w:p>
    <w:p w14:paraId="681C4362" w14:textId="77777777" w:rsidR="002C1042" w:rsidRDefault="002C1042" w:rsidP="002C1042">
      <w:r>
        <w:t>IHYEGVNYYGKKVLATVGEKEITNIDIENALKSLDPYQAMQFKTEEGKKHLLNDLVNQELFFLDAKEEKLDEEEIFKLEMKKIEENVLKQFAINKVLSSVNVTEDEKVKFFEANKSSFSKPESATAKHILVDSDEKAKEILAQIKSEEISFEDAALKHSSCPSKDMGGDLGTFGRGQMVPEFEEAVFSMAKGEVSEPVKTQFGYHIIKLEDLQESTESTFDEVKAEVEKSLLYQKQNEVYGNKINALNAKYGNLVKYND*</w:t>
      </w:r>
    </w:p>
    <w:p w14:paraId="1F51E444" w14:textId="77777777" w:rsidR="002C1042" w:rsidRDefault="002C1042" w:rsidP="002C1042">
      <w:r>
        <w:t>&gt;CD630_13610   Clostridioides_difficile_630_NC_009089   hypothetical protein</w:t>
      </w:r>
    </w:p>
    <w:p w14:paraId="23AEBA21" w14:textId="77777777" w:rsidR="002C1042" w:rsidRDefault="002C1042" w:rsidP="002C1042">
      <w:r>
        <w:t>MENKKDILFKETDKRLHNYKYLDIKIKNINLDIKRCENEYSGCGAMVYTEKTSNTYNISSSVENEVLKREERLRKLKMEKEDIEIEKEKIENALTCLNDIEMEFFNLFYNSKTKNNMTYISMKLHLDRTSCYNLKKKMIFKLSEIL*</w:t>
      </w:r>
    </w:p>
    <w:p w14:paraId="01274B06" w14:textId="77777777" w:rsidR="002C1042" w:rsidRDefault="002C1042" w:rsidP="002C1042">
      <w:r>
        <w:t>&gt;CD630_13970   Clostridioides_difficile_630_NC_009089   hypothetical protein</w:t>
      </w:r>
    </w:p>
    <w:p w14:paraId="5B75E026" w14:textId="77777777" w:rsidR="002C1042" w:rsidRDefault="002C1042" w:rsidP="002C1042">
      <w:r>
        <w:t>MKEILINPIGKICIQGEEVFIKLDKKYVPALNELDDFSHLNVFWWADGFDNPELRSILETPKPYKSGPDVIGIFATRSPIRPNPIALTAVQIINIDHENGIIKIPYIDANDNSPVIDLKPYTPSVDRVENPSVPKWCSHWPKSVEKSGEFNWEDEIEF*</w:t>
      </w:r>
    </w:p>
    <w:p w14:paraId="5424E9C5" w14:textId="77777777" w:rsidR="002C1042" w:rsidRDefault="002C1042" w:rsidP="002C1042">
      <w:r>
        <w:t>&gt;CD630_13980   Clostridioides_difficile_630_NC_009089   peptidase</w:t>
      </w:r>
    </w:p>
    <w:p w14:paraId="27291950" w14:textId="77777777" w:rsidR="002C1042" w:rsidRDefault="002C1042" w:rsidP="002C1042">
      <w:r>
        <w:t>MCFMLNIKTLCHEINDWVINIRRDLHKTPELGLEEFQTKKKIIKYLNEIGINYIEYKNHTGITAYINVSPNFETVAIRADIDALPITEELNYSYKSINIGKMHACGHDAHTAILLGTCNILFKLKDYLNVNVKFFFQPAEETIGGAQLMIEDGCLENPNVKYIFGLHVNPNINKNLIELKYNTLNASTDTLQLTVHGSKCHGAYPHQGIDAIVISAHIITALQTIVSRNTNPTDSVVISLGEIEGGIKENIVCDKVVIRGTLRTLTPETREFSKKRIREICDFTCKTFGGSISVEIEEGYPALINSNHLVDYVKQNAVELFGEENIILKDSPTLGAEDFSYFLRHCEGAFYHLGCANREKNITSPLHTSTFDIDEDCLITGVILHVKNVLSF*</w:t>
      </w:r>
    </w:p>
    <w:p w14:paraId="6EBCD75E" w14:textId="77777777" w:rsidR="002C1042" w:rsidRDefault="002C1042" w:rsidP="002C1042">
      <w:r>
        <w:t>&gt;CD630_14010   Clostridioides_difficile_630_NC_009089   isochorismatase</w:t>
      </w:r>
    </w:p>
    <w:p w14:paraId="5D9F3206" w14:textId="77777777" w:rsidR="002C1042" w:rsidRDefault="002C1042" w:rsidP="002C1042">
      <w:r>
        <w:t>MDNLLNELEALKSNLDNLPIEKIENYDLSKTALFIIDVNNGFARQGALYSPRVESLIKPIEMFTKKISNKLNKVIAFTDSHTPKSIELLSYPVHCLENDVESELVDELKSIENLQILPKNSTNGFFALENLDFDNIDNIIIVGDCTDICIYQFAITLKSYFNQHNIEKNIVVPMNLVDTYDIPNVHPAEILNLVFFNSMIQNGVNVLKEIR*</w:t>
      </w:r>
    </w:p>
    <w:p w14:paraId="3F4EFA34" w14:textId="77777777" w:rsidR="002C1042" w:rsidRDefault="002C1042" w:rsidP="002C1042">
      <w:r>
        <w:t>&gt;CD630_14020   Clostridioides_difficile_630_NC_009089   glycerophosphoryl diester phosphodiesterase</w:t>
      </w:r>
    </w:p>
    <w:p w14:paraId="53E1778E" w14:textId="77777777" w:rsidR="002C1042" w:rsidRDefault="002C1042" w:rsidP="002C1042">
      <w:r>
        <w:t>MNIYAHRGFSGKYPENTILAFKKCLDMDIYGIELDVHRTKDGKIVVIHDEKVDRTFNGHGFVKDFTLRKLKTLNSSFEGYQSNKECKIPTLEEVLILISPTDLILNIELKTDKINYPNIEKDVLELILKYNMKNRVLISSFNSNSLKNFHKLDPSVKTGLL</w:t>
      </w:r>
      <w:r>
        <w:lastRenderedPageBreak/>
        <w:t>CYLPINNVVNFAKFLGNSYLHPPLVLVNESLIELCHKNLLGVNVYTVNEEDDILHCLKLNVDGIFTNYPDIASNLLHSKQYS*</w:t>
      </w:r>
    </w:p>
    <w:p w14:paraId="0BB45430" w14:textId="77777777" w:rsidR="002C1042" w:rsidRDefault="002C1042" w:rsidP="002C1042">
      <w:r>
        <w:t>&gt;CD630_14090   Clostridioides_difficile_630_NC_009089   competence damage-inducible protein A</w:t>
      </w:r>
    </w:p>
    <w:p w14:paraId="200E617F" w14:textId="77777777" w:rsidR="002C1042" w:rsidRDefault="002C1042" w:rsidP="002C1042">
      <w:r>
        <w:t>LKAEIISVGTEILLGDIVNTNSQFLAKELASLGIEVYHQSTVGDNKQRLLECFDESLKRSDFVITTGGLGPTGDDMTKETAAEYFGQKLELHKPSLEVLESFFVKTGKKMAENNMKQVYFPKDAIVLKNNNGTAPGAILKKDGKFIIVLPGPPREMKAMFNESVKPYLQQFTNEMLVSKTLRLYGIGESNLELEILDIINEQTNPTVALYAKELEVTIRITAKAENEREAFKLIKPVEEKIKSRVGKYVYTEGDISISEGETALEDAVSKLLVEKNLTIAVAESCTGGLVSSSLINYPGISSVFLEGCVTYSNDSKMKRLGVKRETLEEFGAVSEQTAIEMAEGVAKGLKANIGISTTGVAGPGGGTKEKPVGLVYTAIYINGKTIVKKNIFNGDRRKIRLRATRDLLNELRIQLEKL*</w:t>
      </w:r>
    </w:p>
    <w:p w14:paraId="62BF177B" w14:textId="77777777" w:rsidR="002C1042" w:rsidRDefault="002C1042" w:rsidP="002C1042">
      <w:r>
        <w:t>&gt;CD630_14130   Clostridioides_difficile_630_NC_009089   membrane protein</w:t>
      </w:r>
    </w:p>
    <w:p w14:paraId="57F4BB6C" w14:textId="77777777" w:rsidR="002C1042" w:rsidRDefault="002C1042" w:rsidP="002C1042">
      <w:r>
        <w:t>MGEKSKGYVFIAIAGLLWATLGLFGKFLMGNGLTSEQVAFTRLFFGFIVLGVYSSIRTPQILKINKKGIIYSVIIGIICQAMFNLCYFKAIDIAGVSIAAVLLYTSPLFLAIFSKICYKENITRSKLFSLILCFIGAIMAVTGGRLDFQGLNAFGLLLGVLSAIAYALMPTISKNALKEFSSSTILVYSFLFGAIFMIPSSRPWEILNYAKDLDVLSCMLMLGIVPAALAYIFYAAGISKGVELSVAGVVASVELVGSVIIGCTILGESFSLGKLFGVMLMLISAVVALNLSYDEIRIFYKSNKLKQIEKTESI*</w:t>
      </w:r>
    </w:p>
    <w:p w14:paraId="62C71418" w14:textId="77777777" w:rsidR="002C1042" w:rsidRDefault="002C1042" w:rsidP="002C1042">
      <w:r>
        <w:t>&gt;CD630_14180   Clostridioides_difficile_630_NC_009089   MATE family drug/sodium antiporter</w:t>
      </w:r>
    </w:p>
    <w:p w14:paraId="0A5AD236" w14:textId="77777777" w:rsidR="002C1042" w:rsidRDefault="002C1042" w:rsidP="002C1042">
      <w:r>
        <w:t>MDTKISINENMSLGKRFFKYLAPSVVAMWVFSLYTMVDGIFVSKGVGELALAAVNISMPFINFIFAVSLLFSTGASTIIAIYLGKKDIKSANEVFSFNLVSIIILSIIILAITFFNLDRLALFLGATESTIGMVKDYLGIIIFFNGFFIVSYSLEVIIKTDGFPILATVGVIISALTNIILDYLFVIEFGWGVKGAGIATGLSQVFSTIFFLIHFLRKNSTLNFSKFRIDFKTLRKIVFIGFPDSTTELSCGIVVLLFNLSLTKYIGENALIYYSVINYINTLVLMTMMGITQGMQPLTSFYYGAGNIDNVKKLLKMGIKATIIASVAVFAICMAFSGPIVSLFIHPEETMLFNEGVRVFKIFSISFLLVGINVIISGFFVSVEKPSISTVISLGRGLVIVVLSLISMILIFGGQGIWMTTIVSEFICLILSLVFLKKNFSTLDSNLNKVA*</w:t>
      </w:r>
    </w:p>
    <w:p w14:paraId="593F0DE6" w14:textId="77777777" w:rsidR="002C1042" w:rsidRDefault="002C1042" w:rsidP="002C1042">
      <w:r>
        <w:t>&gt;CD630_14200   Clostridioides_difficile_630_NC_009089   diguanylate kinase signaling protein</w:t>
      </w:r>
    </w:p>
    <w:p w14:paraId="630517CE" w14:textId="77777777" w:rsidR="002C1042" w:rsidRDefault="002C1042" w:rsidP="002C1042">
      <w:r>
        <w:t>MFKEIFLRTFPGFLIIRDSNYRIIFINDNLKNLIKSYMQDNPLGMTNIEIAKKLPDNIAKFFTDSHNIQLDWEKNYPYDKISNWILEFKKDTTSYWNVLEYKVDVDEKTYIITMANDITKLYEENKRNLHYSITDPLTGAYNRKYLNDRFDIFIGDYIVLIDLDNFKMINDYEGHNVGDKILCDFVSLLNKELINSTSIIRLGGDEFIVIFSSDVDKNYVYSQLEALRENFLKVFSKYKYLSFSYGVDTVKRNLKLTIVELDKKMYKNKEKNKKKFDKNDY*</w:t>
      </w:r>
    </w:p>
    <w:p w14:paraId="556F1F37" w14:textId="77777777" w:rsidR="002C1042" w:rsidRDefault="002C1042" w:rsidP="002C1042">
      <w:r>
        <w:t>&gt;CD630_14310   Clostridioides_difficile_630_NC_009089   DinG family helicase</w:t>
      </w:r>
    </w:p>
    <w:p w14:paraId="230D519B" w14:textId="77777777" w:rsidR="002C1042" w:rsidRDefault="002C1042" w:rsidP="002C1042">
      <w:r>
        <w:t>MDNIISVLNDVVFLDIEVSGLDCLNSEILEVGAVKVKDWKIYTYESLIKNKFEVPVEVFSVCKNLDKNDLEIANEIELVEDRLVNFVEDSFIICHDLSLKKKFFEYHMPKLKNKFIDLIELAVILEPYHKDYSLEYLKNTLTNCNSKVENRALSDAIDIINIVNCLLVKFNNYEKTTLEPLSFKINSYLKKFNLPTWEWSKFLEEANYDLSNNINIKKEYNIFDSKEEKKKERETLKILNEEEKNYEELLKYKTIWENKEGFTYEYRPGQYELTKTIRELFRNSEDEEKIACIEAPTGIGKSVGYLLPAILEARINKKRLLISTDTKELQIQLINKDIPNVLDSLGLNGKVSYGYIKGKNNYICIDRLEAYIDDYESQNPTKGEILSLIFLKRLVEGGKYGDIEEINYLVFDNFKEISTHLRNVSCDPNMCRPKKCKKDCLYKNRIEELKEEHITVVNHSLLAKWPYKDEKPLENIIVDEAHNLTEKGYDFFSSIINSKSLRYLLQEIYPYEFIQNSSFIYKKYSRNMRKIKAFDKFYNVLKIGREDKQKIARSINLIIEEIDSILNFGNCNEYNNVSNYNLRWELNLQIDEIVGKLKKDGIDTEISYRAYSEKIKLSCEKIIKNLVSIIIIIYRNIDDDSIDKEADIYKFGKAKTRDLEDIKIIFEIFLEYDEKDDYARIVEIDKNYNVFEFRVVPLKIADLFEENILSQLEKGIFLSATLSLSESMSYFKNTLGIDRVKNVEKIIEPIFDYKNRVSVVGFSDICEYRNSEFPNEMSKIISNISKITEGHTLALFNSKDRQEKTYEILKKYLHSFNLEIYADKKGIRHLNDLNRKCVVLGSKGCFEGVDIPGDGLVCVTLDKLPNLNPKDPLYFTIMKKYGIDYYTINYPQMTIKVKQAMGRILRSKYDYGCFVIFDVGTNISVLKRLEKDLHDCKISKVNSNEFYTYIRRHLNKSRSLILKSVIFDTIKALNVDAKMDNNDVDKDIIKKDINENIRQRAVKGEVYHIDIIKKDMKVKYFDRNYLINLDIFMREEDKN*</w:t>
      </w:r>
    </w:p>
    <w:p w14:paraId="51006BDE" w14:textId="77777777" w:rsidR="002C1042" w:rsidRDefault="002C1042" w:rsidP="002C1042">
      <w:r>
        <w:t>&gt;CD630_14320   Clostridioides_difficile_630_NC_009089   ribonuclease</w:t>
      </w:r>
    </w:p>
    <w:p w14:paraId="18370535" w14:textId="77777777" w:rsidR="002C1042" w:rsidRDefault="002C1042" w:rsidP="002C1042">
      <w:r>
        <w:lastRenderedPageBreak/>
        <w:t>LAKQKFYAVKKGKNIGVYNTWDECKKQVNGFSGAEYKSFSTFQEAKEYIDGSEKLSFQEDKEFIEAYVDGSYEHSVKMYGSGVVILKNNEVIKTYSEKGKEKTLVSMRNVAGEIEASKIAMQYCIDNNVQNLILYFDYEGIEKWCTGVWKTNKEGTIAYKNFYDSIKNKLNVKFTKVKAHSGNKYNEEADKLAKKAIGV*</w:t>
      </w:r>
    </w:p>
    <w:p w14:paraId="11CF88C4" w14:textId="77777777" w:rsidR="002C1042" w:rsidRDefault="002C1042" w:rsidP="002C1042">
      <w:r>
        <w:t>&gt;CD630_14330   Clostridioides_difficile_630_NC_009089   bifunctional peroxiredoxin/chitinase</w:t>
      </w:r>
    </w:p>
    <w:p w14:paraId="61BE77C1" w14:textId="77777777" w:rsidR="002C1042" w:rsidRDefault="002C1042" w:rsidP="002C1042">
      <w:r>
        <w:t>VIYMPNLPSLGSKAPDFKANTTNGPIRLSDYKGNWIVLFSHPGDFTPVCTTEFLCFAKYYDEFKKRNTELIGLSVDSNSSHLAWMYNISLLTGVEIPFPIIEDRDMRIAKLYGMISKPMSDTSTVRSVFIIDNNQILRTILYYPLTTGRNIPEILRIVDALQTSDRDNIVTPANWFPGMPVILPYPKNYKELKNRVNSCNKKYSCMDWYLCFVPDNYNDEEVSKKIDNTCSWKKEHTKNIENECNCEHEHHDYLNKALDCKQEHKTDIKDDCNHEKKHTKNTNKVHNSKQDKFKDKSCDEMNFNYDKDESCDKINSSYNKEDSSYEDFYKHNYKNYDYTSEKNTKKIAMKTLKDSKKLVRPQITDPYNPIVENANCPDINPIVAEYVLGNPTNVDAQLLDAVIFAFAEIDQSGNLFIPYPRFLNQLLALKGEKPSLKVIVAIGGWGAEGFSDAALTPTSRYNFARQVNQMINEYALDGIDIDWEYPGSSASGITSRPQDRENFTLLLTAIRDVIGDDKWLSVAGTGDRGYINSSAEIDKIAPIIDYFNLMSYDFTAGETGPNGRKHQANLFDSDLSLPGYSVDAMVRNLENAGMPSEKILLGIPFYGRLGATITRTYDELRRDYINKNGYEYRFDNTAQVPYLVKDGDFAMSYDDALSIFLKTQYVLRNCLGGVFSWTSTYDQANILARTMSIGINDPEVLKEELEGIYGQF*</w:t>
      </w:r>
    </w:p>
    <w:p w14:paraId="63051BED" w14:textId="77777777" w:rsidR="002C1042" w:rsidRDefault="002C1042" w:rsidP="002C1042">
      <w:r>
        <w:t>&gt;CD630_14450   Clostridioides_difficile_630_NC_009089   para-aminobenzoate/anthranilate synthase glutamine amidotransferase component II</w:t>
      </w:r>
    </w:p>
    <w:p w14:paraId="560D33C1" w14:textId="77777777" w:rsidR="002C1042" w:rsidRDefault="002C1042" w:rsidP="002C1042">
      <w:r>
        <w:t>MILMIDNYDSFVYNLVQYIEELGETVVVKRNNEIKISDIEELNPEVIVLSPGPCSPKEAGICIDIVEHFKGKKPILGICLGHQTIGHVFGGDIIKAQQPVHGKVYSINHTNKGVFRGLKNPLNVTRYHSLIIDSNTVPKELEITAITDKGEIMGIRHKKYLIEGVQFHPEAILSEYGHEMLKNFITEARERVHV*</w:t>
      </w:r>
    </w:p>
    <w:p w14:paraId="53875917" w14:textId="77777777" w:rsidR="002C1042" w:rsidRDefault="002C1042" w:rsidP="002C1042">
      <w:r>
        <w:t>&gt;CD630_14680   Clostridioides_difficile_630_NC_009089   iron-sulfur protein</w:t>
      </w:r>
    </w:p>
    <w:p w14:paraId="0A71A95E" w14:textId="77777777" w:rsidR="002C1042" w:rsidRDefault="002C1042" w:rsidP="002C1042">
      <w:r>
        <w:t>VITISHITAKNMYKSLEERINKFPQGAPPSDTLYKILNVLYTEQEAKLVAQLPIKPFRVKTAAKIWSVSESEAYRVLDKLASKALILDIEDNKGKKYIMPPPMAGFFEFAMMRTRHDIDQKLLAELYYQYMNVEEDFIKDLFYSTETKLGRVYVQEEVLTNDNEVSILDYERATHIIDESTHIGISMCYCRHRMQHVGKACDAPMDICMTFDNVANSLINNKFARRVDKIECKELLHQAYEHNLVQCGENVRKGVTFICNCCGCCCEAMVAAKRFGNLHPVQTTSFIPNINHENCVKCGKCITACPIDAISKVKEDGKEYIKIDEDRCLGCGVCVRNCHKNSIMLLKRDEKIITPANSVHRAVLMAIEKGQLQNLIFDNNALASHRAMGAILSAILKLEPAKKILASKQLKSVYLDKLLSMNDK*</w:t>
      </w:r>
    </w:p>
    <w:p w14:paraId="457B1EBD" w14:textId="77777777" w:rsidR="002C1042" w:rsidRDefault="002C1042" w:rsidP="002C1042">
      <w:r>
        <w:t>&gt;CDIF1296T_01539   Clostridioides_difficile_ATCC_9689__DSM_1296_strain_DSM1296_CP011968   penicillin-binding protein</w:t>
      </w:r>
    </w:p>
    <w:p w14:paraId="1F571D37" w14:textId="77777777" w:rsidR="002C1042" w:rsidRDefault="002C1042" w:rsidP="002C1042">
      <w:r>
        <w:t>MFKQRLSKLLSSTLVLSMLFTAAPNITFADNTKDNSEKYQSSDIELHDYSKNAESYTKTKALAKEKIQTLLSKYGAVSAQYALIDNGKIEISGNGGVYSKQDNKNLNKDNMYSIASISKMFTTTAVMKLVDDGKLNLDTPVVKYIPEFKMADDRYKEITPRMLLNHSSGLMGSSFKNTILLADNDSYGHDNFLKELQKQRLKAKPGAFSVYCNDGFTLAEILVERVSGMSFTNFLDKYINNPLNLQNTKTTENSFDSSKLAKAYVPYWEDAVPQDNLNAIGAGGLYSSAENLCTFAQTFMKNSNGILSPASVKAMENKEYLNGLWPEGEDSILGYGLGWDCVNTYPFNQYNLKALTKGGDSLLFHSNLIVLPDENMAVAVLSSGGSSQLNEIIGQEILLSALKEKGKIKEIKPDKTFSKPQQVKMPSSLKENSGLYASSNMIKVDVNDNGTLTVSSPYIENGPEDKYVYIGQDRFVSEKGNSCLKFVKEKNNITYLNMSSYDDVPGLGQTASLYYVAQKVDDNNISNSVKEVWKKRSGKGYYLVDEKYTSQSYMFGSVKASFSLSDETPGYIVNTKIMDENNSNAFIEIPGVIGRDLSDIKLHKENGTEYLSFGTLTYVSEDSITNLPAEKSFTCELESNGYAKWYKIGDDIANKKIEVNLPQNSAFAVYDDKGVPVNYSLVTKNNRVRLPKGGVIVFLGSPNARFEVTYQDEVNASALTGTDRYETSIKISQAGWENAENAVLINDSAIADALAATPFAYKKNAPILLTGSSQINEKTLAELKRLKVKNVYVVGGEASINEKSLDTIKSNNISVSRISGSDRYQTSMNIAKELNNISNISKISVVNGEKGLADAVSIGAVSAQNDMPIILTNENSNITEINNVFKNKKIDKSYVIGGEYTVSKNIESKLQNPQRISGSTRNETNAKVIKEFYKDSKIDNLYVAKNGMNKQDDLIDGLSVGVLAGKTKSPVMLVGNSLDYNQKELFKTMRFKSVTQIGGNGNENSFKQIKEIA*</w:t>
      </w:r>
    </w:p>
    <w:p w14:paraId="6C0897AD" w14:textId="77777777" w:rsidR="002C1042" w:rsidRDefault="002C1042" w:rsidP="002C1042">
      <w:r>
        <w:t>&gt;CD630_14790   Clostridioides_difficile_630_NC_009089   ferrous iron transport protein FeoB</w:t>
      </w:r>
    </w:p>
    <w:p w14:paraId="20AFB9BE" w14:textId="77777777" w:rsidR="002C1042" w:rsidRDefault="002C1042" w:rsidP="002C1042">
      <w:r>
        <w:lastRenderedPageBreak/>
        <w:t>MSIKIGLIGNPNCGKTTMFNGLTGSSQYVGNWPGVTVEKKGGKLKGNKDVEIVDLPGIYSLSPYTLEEVVTRNFMLDDKPDAVINIVDASNIERNLYLTTQVLELGIPTVIALNMMDIVNKNGDKINIKELSEVIGCPVVEVTAVKGQGIMEAAEKAVELASSNNKLNFKLPFVDESKDAIEKIEKIIEEKTPYIDVETRWLAIKLFERDENVIQKLNISKTILNSIEEITRNCEDELDDDSESIITANRYEFISSIISSIIKKNRKGKETVSDKIDKIVTNRILALPIFALIMWGVYYIAVSSLGTIATDWTNDVLFGEIIQGNVSNFLASLNVAEWLQGLVVDGLIGGVGAVLGFVPQIMLLFLLLSILEDCGYMSRVAFIMDRIFRKFGLSGKSFIPMLISSGCGVPGVMSTRTIENDRDRKMTIMLTTFIPCGAKIPIIALFAGALFGGASWVAPSMYFLGIAMIIICGIILKKTSLFAGEPSPFVMELPQYHIPSAKGVLIHMWDRGKAFIIKAGTIIFVACGVIWFLQSFNWSLQMVDAGDSILASLGNIVAPIFAPLGFGNWQSSVATVTGLVAKENVVGTFGVLFGISDATEQDPTLLASVASMFTVASAFAFMAFNMLCAPCFAAIGAIKREMGSWKWTWITLGFQTLTAYIIALLINQVGSLVLGTGGSIAGAIISIFIAVAVVFVVLTYSNKNMKKEKMGKLSYMKN*</w:t>
      </w:r>
    </w:p>
    <w:p w14:paraId="10756519" w14:textId="77777777" w:rsidR="002C1042" w:rsidRDefault="002C1042" w:rsidP="002C1042">
      <w:r>
        <w:t>&gt;CD630_14830   Clostridioides_difficile_630_NC_009089   sulfonate family ABC transporter ATP-binding protein</w:t>
      </w:r>
    </w:p>
    <w:p w14:paraId="02B436F8" w14:textId="77777777" w:rsidR="002C1042" w:rsidRDefault="002C1042" w:rsidP="002C1042">
      <w:r>
        <w:t>MVRSGFLLENIYKKYLVDNKEHLVLDNISLNISSEEITVILGESGCGKTTLLRILAGLENATSGNIYFFNNDKKCTPKVGMVFQESRLMPWLNVSENILLHTEKDNRNKVDLDKYLKMMKLEKFKNSYPNELSGGMAHRVSIARALSFNPDILLMDEPFAALDYFTRRKMQKEVVNIHKNTKKGVVFVTHNIEEAMEIAKKIIVFSKNKRIKQFSVEDEYNRDLTKNYYINLKKEILRELGEF*</w:t>
      </w:r>
    </w:p>
    <w:p w14:paraId="56AD7520" w14:textId="77777777" w:rsidR="002C1042" w:rsidRDefault="002C1042" w:rsidP="002C1042">
      <w:r>
        <w:t>&gt;CD630_14890   Clostridioides_difficile_630_NC_009089   methionine ABC transporter ATP-binding protein</w:t>
      </w:r>
    </w:p>
    <w:p w14:paraId="57732CD6" w14:textId="77777777" w:rsidR="002C1042" w:rsidRDefault="002C1042" w:rsidP="002C1042">
      <w:r>
        <w:t>MISIKNVNKYYGKIQVLKDVSIEIESGEIFGIIGHSGAGKSTLLRCINGLEEYQEGSVLVSDKEVKSLNEKQMRDLRKELGMIFQHFSLLERKTVFDNVALPLECFGYSKAEIKKRVLELLEVVGISEKKNDKPRNLSGGQKQRVAIARALALNPQVLLCDEATSALDPNTTKSILSLLEDINKKLGITIIVVTHQMEVIKQICGRVAIMENGEVLEVGDTEEIFLRNTKGLRKLIGEESIILPKGTNIKILFPKDISNEAIITTMARELNIDVSIIFGKLEQFKDDILGSLIINISDKSGEQVKQYLTSKGIRWEEMINE*</w:t>
      </w:r>
    </w:p>
    <w:p w14:paraId="788BE0E9" w14:textId="77777777" w:rsidR="002C1042" w:rsidRDefault="002C1042" w:rsidP="002C1042">
      <w:r>
        <w:t>&gt;CD630_15020   Clostridioides_difficile_630_NC_009089   2-deoxyribose-5-phosphate aldolase</w:t>
      </w:r>
    </w:p>
    <w:p w14:paraId="29403C50" w14:textId="77777777" w:rsidR="002C1042" w:rsidRDefault="002C1042" w:rsidP="002C1042">
      <w:r>
        <w:t>MKHILKTVDHTILKATTTWEDIKILCDEAVDMSVASVCIPPSYVKRASEYLKGKIKICTVIGFPLGYQTTATKVFEAKDAIENGADEVDMVVNISDIKNKDYDNIGKEIKEIKKAIGDKVLKVIIETCYLDEDEKIKMCEIVTMSGSDFIKTSTGMGTGGATLEDIKLMKEHVGKNVKIKAAGGVKSISDAEKFIEAGAERLGTSSICKILKNEDTTDY*</w:t>
      </w:r>
    </w:p>
    <w:p w14:paraId="205691AC" w14:textId="77777777" w:rsidR="002C1042" w:rsidRDefault="002C1042" w:rsidP="002C1042">
      <w:r>
        <w:t>&gt;CD630_15120   Clostridioides_difficile_630_NC_009089   pantothenate synthetase</w:t>
      </w:r>
    </w:p>
    <w:p w14:paraId="341F2756" w14:textId="77777777" w:rsidR="002C1042" w:rsidRDefault="002C1042" w:rsidP="002C1042">
      <w:r>
        <w:t>MLVKEIKLLRNIIKDWRKHGYSIGLVTTMGFLHEGHQSLIKKAVKENDKVVVSVFVNPTQFGPNEDFNSYPRDIDKDFKYCMDSGATVVFNPSPEEMYLKGNCTTINVSGLTDFLCGAKRPVHFGGVCLVVSKFLNIVTPDKAYFGEKDAQQLAVIKRMVKDLNIDTEIIGCPIIRENDGLAKSSRNTYLSEEERKSALILNKSLSLAKEELVKGNLNPENIKELITAKINSEHLAKIDYVEIVDSETLQPVKQIEHSILVAIAVFIGKTRLIDNFTFELNI*</w:t>
      </w:r>
    </w:p>
    <w:p w14:paraId="2A34DC65" w14:textId="77777777" w:rsidR="002C1042" w:rsidRDefault="002C1042" w:rsidP="002C1042">
      <w:r>
        <w:t>&gt;CD630_15210   Clostridioides_difficile_630_NC_009089   tyrosine--tRNA ligase</w:t>
      </w:r>
    </w:p>
    <w:p w14:paraId="48F7D37A" w14:textId="77777777" w:rsidR="002C1042" w:rsidRDefault="002C1042" w:rsidP="002C1042">
      <w:r>
        <w:t>MKSIDEQMRIIMKGVDDLIDEKELREKLIKSEKEGKPMIVKLGLDPSAPDIHLGHTVVLRKMKQLQDLGHQIVIIIGDFTGKIGDPTGKSKARKALTTEQVLANAKTYEEQIFKVLDKEKTIVRFNSEWLAKLNFEDVIKLAATITVARMLEREDFKKRYEGQMPISVHEFFYPLMQAYDSIALEADIELGGTDQRFNLLMGRSLQREFGMESQIVIMMPLIEGLDGKEKMSKSLGNYIGIDEEAGIMYQKSMEIPDELIIKYYNLVTDVHPDEVNKIESQLKEGSVNPRDIKMNLAREIVTLYHGEESAKEAEERFKSVFQKGQIPEDIQTIQVKEDGFDLIEVLVSNEIVKSKSEVRRLASQGGVKVNGEKVEDLSTIVKESELVVQIGKKKFVKIELVK*</w:t>
      </w:r>
    </w:p>
    <w:p w14:paraId="6678BF6B" w14:textId="77777777" w:rsidR="002C1042" w:rsidRDefault="002C1042" w:rsidP="002C1042">
      <w:r>
        <w:t>&gt;CD630_15280   Clostridioides_difficile_630_NC_009089   ABC transporter ATP-binding protein</w:t>
      </w:r>
    </w:p>
    <w:p w14:paraId="41544C61" w14:textId="77777777" w:rsidR="002C1042" w:rsidRDefault="002C1042" w:rsidP="002C1042">
      <w:r>
        <w:lastRenderedPageBreak/>
        <w:t>MLIKLENIQKYYKVGKDELHVLKSLNLEIESGEFVMIMGKSGSGKTTLLNILGFLDVFDEGRYIFDGTDVTNLSENERSVFRNINIGFVFQQFNLIETLNVYQNVELPLIYNKALKKSNREEIVKDKLSSVGLLDKLKQKPLQLSGGQQQRVAIARCLANDPQIIFADEPTGALDSETSREIMELLTRLNKQGKTIIMVTHDQDLTKYATKVIRLKDGVFTSEV*</w:t>
      </w:r>
    </w:p>
    <w:p w14:paraId="5A02FD47" w14:textId="77777777" w:rsidR="002C1042" w:rsidRDefault="002C1042" w:rsidP="002C1042">
      <w:r>
        <w:t>&gt;CD630_15320   Clostridioides_difficile_630_NC_009089   ABC transporter ATP-binding protein</w:t>
      </w:r>
    </w:p>
    <w:p w14:paraId="3FBB770B" w14:textId="77777777" w:rsidR="002C1042" w:rsidRDefault="002C1042" w:rsidP="002C1042">
      <w:r>
        <w:t>MEEILSVENIKKEYGRKGSKHEALRGITFKVYKGEFVGIMGSSGAGKSTLLNIISTIDLPSSGDIYINGKNTIKMKQNELADFRRDNLGFVFQDSNLLDTLTIKENIMLPLSLKNERVSVIENRIKEISKELNIESILDKYPGEVSGGQKQRGAVCRAIATKPSLVLADEPTGALDSKSARDLLNCLLKLNKDSNKTILMVTHDAISASFCNRILFIKDGIIFTEIVKGESNREFYNKIVNTVSLIGGVNKNDFI*</w:t>
      </w:r>
    </w:p>
    <w:p w14:paraId="15D2AA34" w14:textId="77777777" w:rsidR="002C1042" w:rsidRDefault="002C1042" w:rsidP="002C1042">
      <w:r>
        <w:t>&gt;CD630_15340   Clostridioides_difficile_630_NC_009089   gamma-glutamyltranspeptidase</w:t>
      </w:r>
    </w:p>
    <w:p w14:paraId="4DD85220" w14:textId="77777777" w:rsidR="002C1042" w:rsidRDefault="002C1042" w:rsidP="002C1042">
      <w:r>
        <w:t>MKFNAYQHKYSSIRNVVYAKNGAVATSTPLASQAGLEILKKGGNAVDAAVATAATLAVVEPTSNGIGGDAYALVWIEEEKRLYGLNSSGFAPENMELKNYNNMKEMPKYGFGAVTVPGIPAAWSELNKKYGKLSLMECLSPAINYAREGYVVSPNVAKVWKKSYELYEKELIGEEFKPWFDTFSKDGKAPEAGDIFICEEQASTLEEIANTQAESFYRGRLADKIDEYSKKFNGAIRKSDLECFYPTWVEPISTEYKGYKIFEIPPNGHGITVLMALNILKELELEGNIENVEDIHKIIESLKLAFADSKTYVTDIEHMKVKIQELLSQEYAKKRSLLIDNKEALYPTAGEPYCGGTVYLCTADKDGNMVSYIQSNYINFGSGIVIPRTGIALHSRGNNFNLDPKHHNVVKPFKKPYHTIIPGFLGKEDKAIGPFGVMGAFMQPQGHIQVLTNMIDFGLNPQEALDAPRWQWIKGKEIEVEPEMPKHIIDSLIEKGHEIKVIHDTVDMGRGQIIFKTEQESYICGTESRCDGHIAVY*</w:t>
      </w:r>
    </w:p>
    <w:p w14:paraId="7ED3692B" w14:textId="77777777" w:rsidR="002C1042" w:rsidRDefault="002C1042" w:rsidP="002C1042">
      <w:r>
        <w:t>&gt;CD630_15370   Clostridioides_difficile_630_NC_009089   oxidoreductase</w:t>
      </w:r>
    </w:p>
    <w:p w14:paraId="0F7684C5" w14:textId="77777777" w:rsidR="002C1042" w:rsidRDefault="002C1042" w:rsidP="002C1042">
      <w:r>
        <w:t>MDAKKVKVPVREQEPAVRATNFDEVCLGYNKEEAMAEANRCLACKKPKCVGGCPVGIDIPGFITKIKEDDIEGAAKVIAKSSSLPAVCGRVCPQESQCEGVCILGIKSDAVSIGKLERFVADWSKENDINLSDTEPKKNQKVAVIGSGPAGLACAGDLAKKGYDVTIFEAMHEPGGVLTYGIPEFRLPKQAVVQPEIDNIRKLGVKIETNVIVGKTITVDELIEDEGFEAIFIGSGAGLPMFMNIPGENANGVFSANEFLTRVNLMKAYRDDYDTPISSGKKVAVVGGGNVAMDAARTALRLGSESYIVYRRSEKELPARAEEVHHAKEEGIIFNTLTNPKEILVDENGYVKGMVCIRMELGEPDDSGRRRPIEIEGSEFVLDVDTVIMSLGTSPNPLISSTTKSLDINKKRCLITDENGQTSKEGVFAGGDAVTGAATVISAMGAGKTAAASIDEYLKAKVNA*</w:t>
      </w:r>
    </w:p>
    <w:p w14:paraId="50D02DA4" w14:textId="77777777" w:rsidR="002C1042" w:rsidRDefault="002C1042" w:rsidP="002C1042">
      <w:r>
        <w:t>&gt;CDIF1296T_01612   Clostridioides_difficile_ATCC_9689__DSM_1296_strain_DSM1296_CP011968   ABC transporter ATP-binding protein</w:t>
      </w:r>
    </w:p>
    <w:p w14:paraId="5D73CFA2" w14:textId="77777777" w:rsidR="002C1042" w:rsidRDefault="002C1042" w:rsidP="002C1042">
      <w:r>
        <w:t>MVKVVYSRYYGIVVKIKNYGEYKMNILSIRNISKTYCGNIPFKALDKVSLNIEKGEFVSVMGPSGSGKSTLLNIISTVDRQSEGEVVLDGYDVSKLKGEKLAEFRRKQLGFVFQDFNLIDTLTVGENIMLPLTLEGESIKDMNIQTKSISKFLGIDKILDRKTYEISGGQAQRCAIARAIINKPAILLADEPTGNLDSKSTDDVLKLFTRINKEQKVTTLMVTHEAYSASYSDRVIFIKDGCIYTEIKKSESSNSFYSDILAVLSQIGGVR*</w:t>
      </w:r>
    </w:p>
    <w:p w14:paraId="3EF158A3" w14:textId="77777777" w:rsidR="002C1042" w:rsidRDefault="002C1042" w:rsidP="002C1042">
      <w:r>
        <w:t>&gt;CD630_15410   Clostridioides_difficile_630_NC_009089   MATE family drug/sodium antiporter</w:t>
      </w:r>
    </w:p>
    <w:p w14:paraId="4BE23670" w14:textId="77777777" w:rsidR="002C1042" w:rsidRDefault="002C1042" w:rsidP="002C1042">
      <w:r>
        <w:t>MENQQLLGTERISKLLLKYSIPAIIGMLVNSLYNVVDRIFIGNIPGVGPLAITGLGVTMPIMTIILAFGMLIGIGTTTTISIKLGQGKVEEARKLIGNAMTLSVITGIIIMILGILFANKILTLFGASENTLIYAKSYINIILLGTVVNLLSFSLNHSIRADGSPKISAGIMIVGCLTNIVLDWILIFGFNLGIQGAAIATVTSQALTAILTIGYYISGKSNLRFSKSNLKLDKKLIKAVFAIGMSPFAMQLAASLVQVISNIALKTHGGDLAIGAMATISSIAMVFLMPIFGINQGAQPIIGFNYGAEKYDRVKKAYLGSLVVATIILCMGMVVVMLFPEAIIGIFNKDPELMNISVNGLRIYLLMLPIVGLSVTGTNFIQSIGKAKMAMLLSLLRQVILLIPAVLILPTFLGLQGVWTAQPVSDFIATVITGIVVFRELKRYTPKTEKLNENERLNEITTE*</w:t>
      </w:r>
    </w:p>
    <w:p w14:paraId="404F3CA1" w14:textId="77777777" w:rsidR="002C1042" w:rsidRDefault="002C1042" w:rsidP="002C1042">
      <w:r>
        <w:t>&gt;CD630_15490   Clostridioides_difficile_630_NC_009089   histidinol-phosphate aminotransferase</w:t>
      </w:r>
    </w:p>
    <w:p w14:paraId="3AD5D371" w14:textId="77777777" w:rsidR="002C1042" w:rsidRDefault="002C1042" w:rsidP="002C1042">
      <w:r>
        <w:t>LREKESIRELRGYEPNHVNCKVKLDANEGSKRLFKYLIKEISDSDIDLNLYPEDSYSDLKESIIDYINISGVNKKNLLVGNGSSEIIDLIIHTFVDKDEVILSFSPSFSMYSIYSQINGSKFIGVESDENLVINIDNVIEKVKENNPKIVIVCNPNNPTGTILKREEIIKLLDSTNSLVVLDEAYMDFGEESMLSDVFKYDNLIVLRTLSKAFGLAGIRTGYMLSNSSLINSVEKVRPPYNLN</w:t>
      </w:r>
      <w:r>
        <w:lastRenderedPageBreak/>
        <w:t>SLSDFIATRALRNKDVVKAYIKEVKEEREVLYEEMIGMGIKAYKSQANFILFYSEIENLSQKLIDRGVLIRKFGGKLENYYRVTIGDKEENSMFVGAIRDILKKEK*</w:t>
      </w:r>
    </w:p>
    <w:p w14:paraId="381D5F8E" w14:textId="77777777" w:rsidR="002C1042" w:rsidRDefault="002C1042" w:rsidP="002C1042">
      <w:r>
        <w:t>&gt;CD630_15550   Clostridioides_difficile_630_NC_009089   amino acid permease</w:t>
      </w:r>
    </w:p>
    <w:p w14:paraId="59E7ABB1" w14:textId="77777777" w:rsidR="002C1042" w:rsidRDefault="002C1042" w:rsidP="002C1042">
      <w:r>
        <w:t>MGSNELKKTLGVSAALSTVVGSVIGAGVFFKPQAVYTLTGGAPGLGILAWLIAGIITITAGLTAAEVSVAIPKTGGMMVYIKEIYGEKLGFLTGWMQIVLFYPGMMAALGVIFGEQASALIGSPSLLLPIAIGIIIIVAGLNMLGSKTGGVIQTVSTICKLIPLILIMVVGFIKGGGNNPILTPMVGEGLSLGSVLGQVLIAILFAFDGWMNVGTLAGEMKNPGKDLPKAIIGGLSVVMAVYFIINLAYLWVLPANELANYASPASAVAEVIFGSMGGKIISVGILISVFGALNGFLLTGSRVAYTLATDKTLPKYGIFSKLNSAQVPANAIALVSVIASIYALSGQFNLLTDLAVFATWIFYVLTFIGVMKLRKTHPNIPREYKVPLYPIVPIIAIASGIFVVVNQLCFAGMKTTMISIGGLVITAIGLPVYAYMTRGVKR*</w:t>
      </w:r>
    </w:p>
    <w:p w14:paraId="27B28EBA" w14:textId="77777777" w:rsidR="002C1042" w:rsidRDefault="002C1042" w:rsidP="002C1042">
      <w:r>
        <w:t>&gt;CD630_15570   Clostridioides_difficile_630_NC_009089   peptidyl-prolyl isomerase</w:t>
      </w:r>
    </w:p>
    <w:p w14:paraId="081A3EDB" w14:textId="77777777" w:rsidR="002C1042" w:rsidRDefault="002C1042" w:rsidP="002C1042">
      <w:r>
        <w:t>LNKKLYIGMVGILSLMMVGCNKSLAKVNDVEITKEQYKKTKAVLSATNNYINGQSLDELEKTLDKKGRNKLENVIISFMVDNELLYQEAKDKGLTPSKSEVDSKYQELEDKMNLNTSYKEKMDKAGVDKDYLKQEISRDLAIDKNKKAFEDRINISDNDMEAYYTSHKKDFNVEEVSASQILISTLDKNKKEVSKDKKEALKKKADNILTKIKNGESFESLAKKYSDDKATGKNGGQLGYFTKDDKNAEFTKEVFKLKKNEVSNVFETSYGYHIVKVTDKRERQKSFNECQSLIRESILNEKYIEHIKKLNEDAKIDR*</w:t>
      </w:r>
    </w:p>
    <w:p w14:paraId="71E9FD65" w14:textId="77777777" w:rsidR="002C1042" w:rsidRDefault="002C1042" w:rsidP="002C1042">
      <w:r>
        <w:t>&gt;CD630_15660   Clostridioides_difficile_630_NC_009089   acetolactate synthase large subunit</w:t>
      </w:r>
    </w:p>
    <w:p w14:paraId="38AB017B" w14:textId="77777777" w:rsidR="002C1042" w:rsidRDefault="002C1042" w:rsidP="002C1042">
      <w:r>
        <w:t>VRMNGAKVILECLKKEGIDTIFGYPGGAVIPLYDALYDYSDDFKHIRTSHEQGLVHAADGYARSTNTVGVCFTTSGPGATNAITGIATAFMDSSPMVVISGQVPTSLLGKDSFQEIDITGATLSMTKHNYLVRNTKELVPTIKEAFRVANSGRKGPVLVDVPKDLFLAEMDFSGEDYDLCQIDDYMDYKSDFDLDDETNIKLLNEAIDIIKESKKPVIYAGGGVKSSDSEEILEKFATKIDTPVLNTLMGLGNIDRKNELSLGMVGMHGSRESNLALSNSDLVIAIGARFSDRVISKSSEFAKNAKIIHIDIDPSEISKNIESNVSLVGDVKLVLSLLIERVESKNNSNWKEEIKRFRKSEGVQTYEFHPQNILKKINEKYETLKKPTVVVTDVGQHQMWAAKYWNFKGNKSFITSAGLGTMGFGLGAAIGTKVGNVDKNVVLVTGDGSFRMNCNELATVANYNVPMLILLLNNRTLGMVRQWQKLFSNQRYSQTDINENVDYVKLVNAYNIDGYKVSSMEELGKALDMIDFNKPVFLQCDIDKDYDVYPIVAPNDALENLICN*</w:t>
      </w:r>
    </w:p>
    <w:p w14:paraId="136493D8" w14:textId="77777777" w:rsidR="002C1042" w:rsidRDefault="002C1042" w:rsidP="002C1042">
      <w:r>
        <w:t>&gt;EAA_RS0208060   Clostridioides_difficile_CIP_107932_NZ_CM000659   phosphoglucomutase</w:t>
      </w:r>
    </w:p>
    <w:p w14:paraId="148875E0" w14:textId="77777777" w:rsidR="002C1042" w:rsidRDefault="002C1042" w:rsidP="002C1042">
      <w:r>
        <w:t>MDYTKTYEEWIKGSYFDEDTKLELENIKNNEKEIEDRFYKDLEFGTAGLRGIIEAGTNRINKYTVRRATFGLANYILENTTKEETSRGVVIAHDNRHKSRQFCIESANTLAACGIKAYIFDSLRTTPELSFAVRSLNAIAGIVITASHNPPEYNGYKVYWEDGAQVMPEIANAITEKVNSIHDYSTIPTLTEANKNLVVLLDESQDTKFIEAVKSQIIRKDLVKNVGKSFKIVYTPLCGTGNVPIRRALKEVGFENIIVVPEEENPDPNFAGLDYPNPEEKKALNRGILLAKEKGADLVIATDPDCDRVGVAVKTTTGEYALLTGNQIGGMLTHYIIEGLKENNKLKENPTIIKTIVTSEFGADIAKANNVDVLNVLTGFKFIGEKIKLFEQNKNRSYVFGYEESYGYLVGTHARDKDGVVSSLLISEMAAFYYSKGISLYDGLIELYKKYGFFKEQTISLTLKGIEGVEKIKEIISYFRENQIDYINSIKVVDKKDYKNGIDNLPKSNVLKYFLEDESWVAIRPSGTEPKLKFYIAVKGASDIEADKKIQGLKKYIDDMVEKIKIKYYYFIR*</w:t>
      </w:r>
    </w:p>
    <w:p w14:paraId="521ED2E3" w14:textId="77777777" w:rsidR="002C1042" w:rsidRDefault="002C1042" w:rsidP="002C1042">
      <w:r>
        <w:t>&gt;CD630_15790   Clostridioides_difficile_630_NC_009089   sporulation-associated two-component sensor histidine kinase</w:t>
      </w:r>
    </w:p>
    <w:p w14:paraId="038D375E" w14:textId="77777777" w:rsidR="002C1042" w:rsidRDefault="002C1042" w:rsidP="002C1042">
      <w:r>
        <w:t>MDTHNKYVNFIKNIPVPFLYCRIVKRQEDIEYRVEYISKGMGKVLQLEEGICDKNILDVLPVFKSKKYFKELFSNEVDCIKRYIPTLKNWINIKKQIIGDSYIILYFGKIVFDYRQIIDSFDKKEKVAYIKDEEGIYIDCSENLIPILNNNIKTTKDIFGKNDIEVWGENTGKLFRDDYREGVSSKKRFLQNLFEYEETFFMVEKYFLYDEDELLGTIGIVDNIIYSGYSNRNYNSKDLMKMIEHSIPENMFYKDVYGNYIGFNSGFLNLACMNKEELLGKNSYKISEEEALIDKIFESDKGVVENKKVVTFELNISMNDENKCIEITKRPFFDSYGSVIGIIGTARDISRRKRLEEEMDKTRMEFFANLSHELRTPINLISSSLQVIEKKEADLIESNDTLKRNLGIIKQNGNRILRLVNNVIDFTKMQSGYLDFKPEESDIIAFIEEICMSVADFASQNNIQLTFDTEIEEFSMLFDSE</w:t>
      </w:r>
      <w:r>
        <w:lastRenderedPageBreak/>
        <w:t>KLERIILNLLSNGIKYNKKDGKINIFLYVKDNVFNMKISDSGIGIPKEKIDKIFNRFEQIDNELSYRVKGSGIGLSLVKSLVELHEGSISLKSQLGIGSEFIVSLPVRSKNNIEKYNHKREISNELSKKLEIEFSDL*</w:t>
      </w:r>
    </w:p>
    <w:p w14:paraId="5B91D003" w14:textId="77777777" w:rsidR="002C1042" w:rsidRDefault="002C1042" w:rsidP="002C1042">
      <w:r>
        <w:t>&gt;CD196_RS08285   Clostridioides_difficile_CD196_NC_013315   hypothetical protein</w:t>
      </w:r>
    </w:p>
    <w:p w14:paraId="03E5EC25" w14:textId="77777777" w:rsidR="002C1042" w:rsidRDefault="002C1042" w:rsidP="002C1042">
      <w:r>
        <w:t>MENKKYANGGYSEDWYERGESTAKWFQNDREEYERAAYDEDRERRGSNCGCSDSGGNRPRNCERFRREAEIREREAREAFCESSERKKEALAYECEARKLWEEAEKYWDEYSKYNYKGIEYLAEAARLFDEGMECEARRNGNNGGNNNNCCHKCHKCNCNCCRK*</w:t>
      </w:r>
    </w:p>
    <w:p w14:paraId="26A0EDE2" w14:textId="77777777" w:rsidR="002C1042" w:rsidRDefault="002C1042" w:rsidP="002C1042">
      <w:r>
        <w:t>&gt;CD630_15830   Clostridioides_difficile_630_NC_009089   hypothetical protein</w:t>
      </w:r>
    </w:p>
    <w:p w14:paraId="06D2B18D" w14:textId="77777777" w:rsidR="002C1042" w:rsidRDefault="002C1042" w:rsidP="002C1042">
      <w:r>
        <w:t>MSYFQYQGNSCFYKEYGQGKPIIFLHGNTGSSNMFKALVPLYVENFRCILIDFLGNGQSDRVSQFSPDIWHDEALQTIALIEHLNCGKVGLIGTSGGAWAAVNTGLERPDLVEAIIADSFDGRTLNDNFIDNLITGREKSKQDIQARKFYEWCQGKDWENVVNLDTKALLQCANEKRPLFHKELCKLEMPILFTGSKEDEMCRHNLEEEYKQMATFISKASIHIFSQGGHPAILTNADEFAQLAKVFFNY*</w:t>
      </w:r>
    </w:p>
    <w:p w14:paraId="5BF21569" w14:textId="77777777" w:rsidR="002C1042" w:rsidRDefault="002C1042" w:rsidP="002C1042">
      <w:r>
        <w:t>&gt;CD630_15950   Clostridioides_difficile_630_NC_009089   serine acetyltransferase</w:t>
      </w:r>
    </w:p>
    <w:p w14:paraId="712C36E8" w14:textId="77777777" w:rsidR="002C1042" w:rsidRDefault="002C1042" w:rsidP="002C1042">
      <w:r>
        <w:t>LFKKINKDIEYIMKNDPAARSKIEVFLLYPSVHAMIMHRMAHALYKKKKLFTARLISQISRFMTGIEIHPGAKMGEGILIDHGMGVVIGETAEVGNRVTIYQGATLGATGKDTGKRHPTVGDDVLIGAGTKILGPLNIGSNSKIGANSVVVKDVPNGATVVGIPAKIVKIRNLEPVKKNKKEVSYEYDELDNVYYI*</w:t>
      </w:r>
    </w:p>
    <w:p w14:paraId="48435359" w14:textId="77777777" w:rsidR="002C1042" w:rsidRDefault="002C1042" w:rsidP="002C1042">
      <w:r>
        <w:t>&gt;CD630_16040   Clostridioides_difficile_630_NC_009089   multidrug family ABC transporter ATP-binding protein</w:t>
      </w:r>
    </w:p>
    <w:p w14:paraId="59E15AEB" w14:textId="77777777" w:rsidR="002C1042" w:rsidRDefault="002C1042" w:rsidP="002C1042">
      <w:r>
        <w:t>MLAIEIDNLVKEYKNGVKALNGLSFNVNAGEIFSLLGPNGAGKSSLINILTTFYKPTSGNVTMFGKDLVDNPSWIRTQIACVAQQISIDEHLSLMENMVFQSKMYKVEPQIAKQRIDSLIDKFDLSSYLKYPTSSYSGGVKRRLDIAMNMVSSPKILFLDEPTVGMDVDSRKSMWDMLLKIRDEYGTTIFLTTHYLEEAEQLSDNICIMKNGKDLAQGTPSSLRSYIRQNILRITFHNTEDIKKYKDSIKSTGLVKFMSVRENSIFISVNDSRTAFTLINKWLLEHDIEFDAIEIVEPSLEDVFLALTSSKKSLKEEWEC*</w:t>
      </w:r>
    </w:p>
    <w:p w14:paraId="3569BE31" w14:textId="77777777" w:rsidR="002C1042" w:rsidRDefault="002C1042" w:rsidP="002C1042">
      <w:r>
        <w:t>&gt;CD630_16070   Clostridioides_difficile_630_NC_009089   multidrug family ABC transporter ATP-binding protein</w:t>
      </w:r>
    </w:p>
    <w:p w14:paraId="34B228F4" w14:textId="77777777" w:rsidR="002C1042" w:rsidRDefault="002C1042" w:rsidP="002C1042">
      <w:r>
        <w:t>MIEIKNVSKTYKRMQGLKIRKIEALKNVSFNIEKGKITALLGINGVGKSTMLKAIAGLINIDSGEIRIDGEKINEKVYNKLAFVPDVQSHFSNTTIKETFEFMEIFYSKWNKEKSKEMMDIFKLDEDEIIDNLSKGNIARVKLILGFCQDPEYILLDEPFTGIDLFKREEFIGVIAQYMEENQAIIITTHEIVEIESLVDEVVILDEGQIITSFNAEELREREGKSILDKMREVYKNE*</w:t>
      </w:r>
    </w:p>
    <w:p w14:paraId="31D9F999" w14:textId="77777777" w:rsidR="002C1042" w:rsidRDefault="002C1042" w:rsidP="002C1042">
      <w:r>
        <w:t>&gt;CD630_16200   Clostridioides_difficile_630_NC_009089   major facilitator superfamily transporter</w:t>
      </w:r>
    </w:p>
    <w:p w14:paraId="12493E13" w14:textId="77777777" w:rsidR="002C1042" w:rsidRDefault="002C1042" w:rsidP="002C1042">
      <w:r>
        <w:t>MKSYTKAKWSVWGIITFSFVLVLFLRMSTAVVSDNLANELGFNSIQISNIASFCLYAYAFMQIPAGILIDKYGARKISSLGIIMASLGSILFGLIQSIELAYISRVIVGAGTSVILLCILKIQGRWFNKSEFASATAKFSFVGNLGGVLATFPLVFLSELVGWRNSFLLIGIIGVVIGCFMYIIVRDTPKEYGFNVDTEPYEKSEKVNIVDGIKSVIKNKSTWYNSMIMFSFVGLTSAFISLWGVRYIMDVYGVSKSFSAFIVSFFTYGFIFGSIIMDFVFAKIRSSKFNIIKFGAMIDLFIWIVIVVVYQVKPPIIVLPISFFIMGCIVMSHLQVFNDAKYKNKEIYSGLATSVINTFEFIGSGIINLIIAISLQVNSYNIVDGYKKGFVVFIVLSIITIVSSHIGVKNDDFKAI*</w:t>
      </w:r>
    </w:p>
    <w:p w14:paraId="1EDF0A10" w14:textId="77777777" w:rsidR="002C1042" w:rsidRDefault="002C1042" w:rsidP="002C1042">
      <w:r>
        <w:t>&gt;CD630_16230   Clostridioides_difficile_630_NC_009089   oxidoreductase</w:t>
      </w:r>
    </w:p>
    <w:p w14:paraId="6D91D343" w14:textId="77777777" w:rsidR="002C1042" w:rsidRDefault="002C1042" w:rsidP="002C1042">
      <w:r>
        <w:t>MSLKSLKIKENLYWVGSLDPDLRVFDIIMYTPYGTTYNSYVLKGTEKTVLFETVKDKHFDNYIERLNDLNIDFEKIDYIVVSHTEPDHAGSVEKLLDLAKNAKVVASETAIKYLKEIVNKDFEYVAVTDGDTLSIGDKTLEFFSVPMLHWPDTIYTYIKEDKTLVTCDSFGSHYSNDKIVNTLDENEEKDYLDALRYYYDCIMGPFKPSMVTAIEKIKDLDIDTVCPGHGPVLTENPRKIIDLYYNWSVNEQIKLEKEVTICYVSAHGYTKIMAEAIKAYIEKNSNYKVNLFDVIEHKQEDILAKIAVSQGVLFGTPTILGDALKPIWDILISLNPVLHGGKVASVFGSYGWSGEGIENAMERISQLRMTAVKPFAVNFKPSNEEIDKLHSYTG</w:t>
      </w:r>
      <w:r>
        <w:lastRenderedPageBreak/>
        <w:t>KFLDKLNSTFGSKKKTKKFKCVICNEVFEGDSAPSVCPVCGAKEDQFIEVEEDEVTFRKDTDEYFVIVGNGAAGFYAADAIRKRNKTCKITMISNEDELTYYRPALSDGINEELGSDFYMEDKDWYDKNNIVVILGTNVDKLDEVNKTIIVNDGAIKFDKLVIATGSRNFIPPIKGHDLENVFTLRNIKDLYSVKEALEKSKKVVVIGGGLLGLEAAWEFRLKGLEVVVVEAMDSILSKQLDKEGSKILEQCVRDTGIDVRLGVAVDGIEGDVKAQKVVFKDGDSVDCDMVVFSIGVRANTQMVQDTSVKIDRGIVVDKTLQTNVKDIYACGDVAQVGNISLAIWPSSVEMGKIAGANASGDNLTFESEVYPVSLDAMNVKVFSIGNIQNFDKEISSKDEGQRIYKKLFMKDGSLVGAILINDLSCTVKLIRLISEKGDFEDIMKADIL*</w:t>
      </w:r>
    </w:p>
    <w:p w14:paraId="0E62AE2C" w14:textId="77777777" w:rsidR="002C1042" w:rsidRDefault="002C1042" w:rsidP="002C1042">
      <w:r>
        <w:t>&gt;CD630_16310   Clostridioides_difficile_630_NC_009089   superoxide dismutase</w:t>
      </w:r>
    </w:p>
    <w:p w14:paraId="7AC09922" w14:textId="77777777" w:rsidR="002C1042" w:rsidRDefault="002C1042" w:rsidP="002C1042">
      <w:r>
        <w:t>MKKKILIPVIMSLFIISQCITSFAFTPENNKFKVKPLPYAYDALEPYIDKETMKLHHDKHYQAYVDKLNAALEKYPELYNYSLCELLQNLDSLPKDIATTVRNNAGGAYNHKFFFDIMTPEKTIPSESLKEAIDRDFGSFEKFKQEFQKSALDVFGSGWAWLVATKDGKLSIMTTPNQDSPVSKNLTPIIGLDVWEHAYYLKYQNRRNEYIDNWFNVVNWNGALENYKNLKSQD*</w:t>
      </w:r>
    </w:p>
    <w:p w14:paraId="49BFB4AC" w14:textId="77777777" w:rsidR="002C1042" w:rsidRDefault="002C1042" w:rsidP="002C1042">
      <w:r>
        <w:t>&gt;CD630_16330   Clostridioides_difficile_630_NC_009089   serine protease</w:t>
      </w:r>
    </w:p>
    <w:p w14:paraId="5A83061F" w14:textId="77777777" w:rsidR="002C1042" w:rsidRDefault="002C1042" w:rsidP="002C1042">
      <w:r>
        <w:t>MICTIKPLKISIKKSTEPLIEFISDTTYKNKRSSYIKEVYFTRYIGVDDSIDKYIEKIKNIDTYFFNNPTIPYIRLNNLKINFDKEQTDKMLKIFNIYNSSKFNSWDLYNIDFPCKIENDTLNWTKKIAFKNTLDLFSTSMPNCTSSIIKNFAVKLLCWMDYFLPKLFYNKVKTTISPKIVYFGNIKRQELFFLYFLSQLGCDILYINPNKDILDLYPECSKFSTLFELSRKTPNILEIPFERHITNINYSENTNKTSPTTNKPNSKNTLNNTNLTSKKIVQDEEVELSYEDLAKLSASVVMIVVCNNENKPFKSGSGVVINNEGYILTNLHVVNDGYSFLVRFENDDKVYTSYQIIKYHSDYDLAVIKVDRKCKPIPVKVSKKPVRGQKIVAIGSPLGLFNTVSDGIISAFRDFETVQMIQFTAPISSGSSGGALLDMFGNLLGLISAGYDDGQNLNLAVESSLVKIFANNFIEIVN*</w:t>
      </w:r>
    </w:p>
    <w:p w14:paraId="6F8EB2B8" w14:textId="77777777" w:rsidR="002C1042" w:rsidRDefault="002C1042" w:rsidP="002C1042">
      <w:r>
        <w:t>&gt;CD630_16490   Clostridioides_difficile_630_NC_009089   iron family ABC transporter ATP-binding protein</w:t>
      </w:r>
    </w:p>
    <w:p w14:paraId="506B266B" w14:textId="77777777" w:rsidR="002C1042" w:rsidRDefault="002C1042" w:rsidP="002C1042">
      <w:r>
        <w:t>MIEIKNIFKRYKNKNVVDDVSFSIEKGKITSFIGPNGAGKSTVLSIVTRLIGGDGGEVIIEGKSLTNYSNKELAKKIAILKQSNNITLKLTIRELVGFGRFPYSEGNLTKEDENYIDEAIEYMKLTDIQHKYLDELSGGQRQRAYIAMVIAQDTEYILLDEPLNNLDMNHSVQMMKVLRSLCDELDKTIVLVMHDINFASCYSDNIVALKNGKVEKVGRTDEIVNEKVLEDIYEMNFNIKNINGNRICIYF*</w:t>
      </w:r>
    </w:p>
    <w:p w14:paraId="39ADAE2A" w14:textId="77777777" w:rsidR="002C1042" w:rsidRDefault="002C1042" w:rsidP="002C1042">
      <w:r>
        <w:t>&gt;CD630_16550   Clostridioides_difficile_630_NC_009089   Na+/H+ antiporter NhaC-like portein</w:t>
      </w:r>
    </w:p>
    <w:p w14:paraId="56FF4C2F" w14:textId="77777777" w:rsidR="002C1042" w:rsidRDefault="002C1042" w:rsidP="002C1042">
      <w:r>
        <w:t>MRNKKINIIFLTTIMFIMSTVMVFAEEDIDTIALANAEKFGILTLIPPLVAIILAFITKNVIISLLIGILSGSFIIKASGINVFATFIQAFLDLVDRALVSLADPWNAGIILQVLAIGGVINLVAKMGGAKAIAEALAKRAKSAKGTQLITWFLGLLVFFDDYANSLIVGPMMRPVADKMKISREKLAFIIDATAAPVAGLAIISTWIGLEVGLIHDAFESISIDVDAFGIFLNTIPFRFYNILILAFIVISALLLKEFGPMRKAEIKSRSRKISIDLDEGVEELDDLAPKNGVKLSVWNAIIPIGTLIIVALASFYYSGYTSIMGGDDKALIQLFTNSPYSFEAIKEAFSASDASRALFQSALVASLVAIIMAVVKKIFTISEAIDVWIDGMKSLVITGVILILAWSLSSVIKELGTAKFLIHLLSGSLPPFLLPSLIFGLGAIISFATGTAYGTMGILMPLAIPLAYSLNPDMSYVIVSTSAVLTGAIFGDHCSPISDTTILSSMGAGCNHIDHVNTQMPYAIFTAVITIVFGYIPAGLGLPIYIVLPVAIAAIFVGIQIIGKKVDEAEIELVE*</w:t>
      </w:r>
    </w:p>
    <w:p w14:paraId="1B1A997E" w14:textId="77777777" w:rsidR="002C1042" w:rsidRDefault="002C1042" w:rsidP="002C1042">
      <w:r>
        <w:t>&gt;CD630_16640   Clostridioides_difficile_630_NC_009089   transcriptional regulator</w:t>
      </w:r>
    </w:p>
    <w:p w14:paraId="667F3842" w14:textId="77777777" w:rsidR="002C1042" w:rsidRDefault="002C1042" w:rsidP="002C1042">
      <w:r>
        <w:t>MSINTVIAKNLNRLRNERNLSLGQLAELSGVSKVMLSQIEKGDSNPTVNTIWKIASGLNVPYTAILEQPQNETFIVSKTDIDVQVSENKDYRLYCYYPNTPTRNFELFQMELEEGHSYTSVGHSEKSQEYIMIIEGQLKLEVNDSIYQLRENDSICFSAESIHTYHNQGEKTLKAVIINYYPV*</w:t>
      </w:r>
    </w:p>
    <w:p w14:paraId="399E32BD" w14:textId="77777777" w:rsidR="002C1042" w:rsidRDefault="002C1042" w:rsidP="002C1042">
      <w:r>
        <w:t>&gt;CD630_16720   Clostridioides_difficile_630_NC_009089   two-component sensor histidine kinase</w:t>
      </w:r>
    </w:p>
    <w:p w14:paraId="050D52AF" w14:textId="77777777" w:rsidR="002C1042" w:rsidRDefault="002C1042" w:rsidP="002C1042">
      <w:r>
        <w:t>MKWKITRNFIFTIVFVAISVVIINIISILYVISTNSFFKVVDSGNNPEEFARSFEKDLYEKDGEFKLSKIGAEKLEKSNSWIQVLNDLGEEVYGVNVPKDTPKKYTPFQMVNNYKYIETKYVNFVLEKHLNKKHLNIIVGIPSRDISRIILTYSQNNIKKTLNKVIIITLVIDSVVALGVGYLFSRKLTKPISSVLWSIETMANGNYSLYLKDRGIYEEVFKNINMLADTLRVNEVERKEN</w:t>
      </w:r>
      <w:r>
        <w:lastRenderedPageBreak/>
        <w:t>EELREEWLANITHDIKTPLASIQGYAEIINDKDYEFEEDEIQEYTEIIYNKSKYIKDLVDDLNLSTRLKNNTIVLDKKKINLVSLVRNIIIDILNDNRYKNRNIEFESNEDLIEVYIDSILFRRAITNLIFNSIVHNSEGTLISVEIVKKDNIEIIIKDNGIGISKSDLKHIFKKYYRGTNTGEMHKGSGLGMAISKEIIEIHKGKIYVSSEIGIGTKIIIEIKQN*</w:t>
      </w:r>
    </w:p>
    <w:p w14:paraId="6B29A4C4" w14:textId="77777777" w:rsidR="002C1042" w:rsidRDefault="002C1042" w:rsidP="002C1042">
      <w:r>
        <w:t>&gt;CD630_16900   Clostridioides_difficile_630_NC_009089   thioredoxin</w:t>
      </w:r>
    </w:p>
    <w:p w14:paraId="37A2DEF3" w14:textId="77777777" w:rsidR="002C1042" w:rsidRDefault="002C1042" w:rsidP="002C1042">
      <w:r>
        <w:t>MAKVINTSEFRSSVEGSKGIVVVDFFATWCGPCNMLGPVFAELGEEMKDKARFVKVDIDESLEIAQQFNVSTVPTMIIFKDGKPVETLIGFMPKNKIEMQVKSYL*</w:t>
      </w:r>
    </w:p>
    <w:p w14:paraId="7E4FF1E8" w14:textId="77777777" w:rsidR="002C1042" w:rsidRDefault="002C1042" w:rsidP="002C1042">
      <w:r>
        <w:t>&gt;CD630_17000   Clostridioides_difficile_630_NC_009089   riboflavin biosynthesis bifunctional diaminohydroxyphosphoribosylaminopyrimidine deaminase /5-amino-6-(5-phosphoribosylamino)uracil reductase</w:t>
      </w:r>
    </w:p>
    <w:p w14:paraId="5C00451E" w14:textId="77777777" w:rsidR="002C1042" w:rsidRDefault="002C1042" w:rsidP="002C1042">
      <w:r>
        <w:t>VNFVNQKEKDIYYMKKAIELAKNGEGFVNPNPLVGCVIVKDSNIIGKGYHEKFGSNHAEVNAINSAKQSLKDSTLYVNLEPCSHYGKTPPCVDKIIQNKIKRVVISTLDPNPLVCGNGVKKLKDNNIDVTVGILEDEARDLNEAFFYHIKNKRPLCIVKSAVSLDGKIATKSLESKWISNESSRYLTHKYRNKYQSIMVGINTVLNDNPLLTCRLNQEKVSHPTRIVIDTHLKLPLNSNLVKDKTSKTIVFTCCKESIKLSMLKENNVETIISPSKNNLVDLEFVMYKLGELNIDSVLVEGGATLNDSLFRNKLVDKVKLFLSPKIIGGKDAPTFVSGEGINHLSDSTQLTINNVTLIDGDILIESDVLN*</w:t>
      </w:r>
    </w:p>
    <w:p w14:paraId="11688936" w14:textId="77777777" w:rsidR="002C1042" w:rsidRDefault="002C1042" w:rsidP="002C1042">
      <w:r>
        <w:t>&gt;CDIF1296T_01789   Clostridioides_difficile_ATCC_9689__DSM_1296_strain_DSM1296_CP011968   thiamine biosynthesis protein ThiC</w:t>
      </w:r>
    </w:p>
    <w:p w14:paraId="72649303" w14:textId="77777777" w:rsidR="002C1042" w:rsidRDefault="002C1042" w:rsidP="002C1042">
      <w:r>
        <w:t>MLGEICLSVYTIIRVLSKRGKALFLFSKTITLILEDCNMNYTTQMDAARKGIITKEMEIVSQKEQVDVNELRELIANGQVVIPANKNHKSLSAEGVGKNLRTKINVNLGISRDCKDIEKELEKVRVAIDMKAEAIMDLSNYGKTREFREKVVEMSPAMIGSVPMYDAVGYLEKELKDITEEEFLNVIRQHAIDGVDFITIHAGLTRSVCQKIKNHERLTHIVSRGGSLLFAWMELNNKENPIYTNFDKILDICEEYDVTLSLGDACRPGCIKDSTDGVQIQELVVLGELTKRAWERNVQVMIEGPGHMAIDEIEANVVLEKRLCHGAPFYVLGPLVTDIAPGYDHITSAIGGALACAKGVDFLCYVTPAEHLRLPNLDDMKEGIIAAKIAAHAGDIAKNVKGAREWDNKMSKARADLDWCEMFRLAIDPEKAKRYRDESTPTHEDSCTMCGKMCSMRTVKKILNNEELNLI*</w:t>
      </w:r>
    </w:p>
    <w:p w14:paraId="1768D55A" w14:textId="77777777" w:rsidR="002C1042" w:rsidRDefault="002C1042" w:rsidP="002C1042">
      <w:r>
        <w:t>&gt;CDIF1296T_01797   Clostridioides_difficile_ATCC_9689__DSM_1296_strain_DSM1296_CP011968   molybdopterin-guanine biosynthesis protein</w:t>
      </w:r>
    </w:p>
    <w:p w14:paraId="2BCD8988" w14:textId="77777777" w:rsidR="002C1042" w:rsidRDefault="002C1042" w:rsidP="002C1042">
      <w:r>
        <w:t>VALMRHFSNIYELSKIILEEAICIEKTGVILAGGRNSRMGRDKAFLELHDKLFIEIAIEAFKNFDELIIISNNEELYSKYDIKVYNDIVKDVGPIGGIYTALEYAKYDIVTIACDMPYLNNQIVERIANKMNDKSVISVTNGKLQPLCSGYKKSIINKVSLCIRENDLKLRSFIDKIDKSYIYFDEEDLFLNVNTVDEYEKLTKV*</w:t>
      </w:r>
    </w:p>
    <w:p w14:paraId="0721E3DA" w14:textId="77777777" w:rsidR="002C1042" w:rsidRDefault="002C1042" w:rsidP="002C1042">
      <w:r>
        <w:t>&gt;CD630_17120   Clostridioides_difficile_630_NC_009089   molybdenum cofactor biosynthesis protein MoaB</w:t>
      </w:r>
    </w:p>
    <w:p w14:paraId="3A2ED393" w14:textId="77777777" w:rsidR="002C1042" w:rsidRDefault="002C1042" w:rsidP="002C1042">
      <w:r>
        <w:t>MFNVAIITLSDKGYEGKREDITGKKLTEFVENTGAYKVTEYVLIKDDKEMLKENIIRLCNSNKIDLILTNGGTGFSKRDITPEATKEVLEKEIPGLSEYMRMKSTEITKKAILSRGVSGIRNNSIIINLPGSPKGAVENLSFIIDVLDHGIEVLRGEATECATKKSE*</w:t>
      </w:r>
    </w:p>
    <w:p w14:paraId="31777CC7" w14:textId="77777777" w:rsidR="002C1042" w:rsidRDefault="002C1042" w:rsidP="002C1042">
      <w:r>
        <w:t>&gt;CD630_17230   Clostridioides_difficile_630_NC_009089   acyltransferase</w:t>
      </w:r>
    </w:p>
    <w:p w14:paraId="4FFAB7FB" w14:textId="77777777" w:rsidR="002C1042" w:rsidRDefault="002C1042" w:rsidP="002C1042">
      <w:r>
        <w:t>MNNYLKFATYQLIGFTSSIPRLIKIKKNPDKFSLKEKFEFMQKQAKKSLDIVNIELNIIGKETLPKEPLLFVVNHSSMLDSFILTASVERPIGCVIADEPVWRNIPIFKEWAKLLRCVYVNRKNNREGIKSIAQASQNILTGQSMAVFPEGDLTWIKEPNSLVSEFRSGALKIAYKAKCPIVPLVIKNSKDTYEGYQPIGKINSVPVEVEFLEPIYDHIENPRLKSSVLGENIKNKMINTIENFRKSNKTFKEF*</w:t>
      </w:r>
    </w:p>
    <w:p w14:paraId="60710248" w14:textId="77777777" w:rsidR="002C1042" w:rsidRDefault="002C1042" w:rsidP="002C1042">
      <w:r>
        <w:t>&gt;CD630_17300   Clostridioides_difficile_630_NC_009089   ATP-binding protein</w:t>
      </w:r>
    </w:p>
    <w:p w14:paraId="6A7165C9" w14:textId="77777777" w:rsidR="002C1042" w:rsidRDefault="002C1042" w:rsidP="002C1042">
      <w:r>
        <w:lastRenderedPageBreak/>
        <w:t>MADCNSCPSKGNCNSQSNCSIENNPNNKFGKIIGVMSGKGGVGKSTVTALLANKLNKMGYKVGILDSDITGPSIPRLMGVKNVKAYSDGSYIYPVENSNNIKVMSINLMIDDENEPVVWRGPLLGGVVKQFYTDVLWEELDYLLIDMPPGTGDVALTVMQSIPISGIVMVSVPQDLVSMIVSKAVNMAKKMNINVLGVIENMSYIQCPDCSKKIKLFEGESTEKFLDDLDLELLGELPMTKEIIDITHNGVTEISDDLDSILTNVVEKIK*</w:t>
      </w:r>
    </w:p>
    <w:p w14:paraId="1B5AC3DC" w14:textId="77777777" w:rsidR="002C1042" w:rsidRDefault="002C1042" w:rsidP="002C1042">
      <w:r>
        <w:t>&gt;CD630_17310   Clostridioides_difficile_630_NC_009089   acetyltransferase</w:t>
      </w:r>
    </w:p>
    <w:p w14:paraId="0418A1B9" w14:textId="77777777" w:rsidR="002C1042" w:rsidRDefault="002C1042" w:rsidP="002C1042">
      <w:r>
        <w:t>MELRPRSAKLEEFDKVIELINYVFRISRSHKPTMMEEFPLLLSKNNIENMIIISEDDKVVSDVNYLIQDVSIQGNRLKVAAIGGVCTHPDYEKRGYSSKILDKVEEKMFYDGVDIVIISGTRSLYSRRNCSLVKSFYKYTIKPEDVKIAYEIVEFDETNFEKDNDLDKMIELYNQNSTRFIRTRDEFQKLLHAATIAWGPIGYKKVFIKENNNIIGYLIIRTIKKEDSTVGEVAEIGLNSVNVENILKYVANKFGLEYLNYKVHVKNLKDQLKCNGTKSLDYQQGTMKIINFTKLCDSLRSYFSQYVDFELLKYMEFKQVENKYIIKYKEEELVIENLDKLNKLFFEKNEEQYNEFKHLKNIYEFATKAFPVDFPWTANLNYQ*</w:t>
      </w:r>
    </w:p>
    <w:p w14:paraId="4000DEAB" w14:textId="77777777" w:rsidR="002C1042" w:rsidRDefault="002C1042" w:rsidP="002C1042">
      <w:r>
        <w:t>&gt;CD630_17320   Clostridioides_difficile_630_NC_009089   cobalamin-binding protein</w:t>
      </w:r>
    </w:p>
    <w:p w14:paraId="7C6B2341" w14:textId="77777777" w:rsidR="002C1042" w:rsidRDefault="002C1042" w:rsidP="002C1042">
      <w:r>
        <w:t>MDILDDIAECILNMGVDNIENLVKIAIDKNIDVEDIYEYGLNKGMIGALDKFENKEYYLSEVIVCTDALNKGINLLKGTGKVKKKSKGVILMSVVEGDTHEIGKNIVKVMVEATGYKVIDLGVNRKSEDIIEEAIKNNVDIIGLSSMMTTTMENMKSVIDELNMIEIDKRPKVIIGGGPVSMEFAEEIGADGYSSNAPKAVKLINKLIGGEV*</w:t>
      </w:r>
    </w:p>
    <w:p w14:paraId="35346C5A" w14:textId="77777777" w:rsidR="002C1042" w:rsidRDefault="002C1042" w:rsidP="002C1042">
      <w:r>
        <w:t>&gt;CD630_17530   Clostridioides_difficile_630_NC_009089   multidrug family ABC transporter ATP-binding protein</w:t>
      </w:r>
    </w:p>
    <w:p w14:paraId="372D765D" w14:textId="77777777" w:rsidR="002C1042" w:rsidRDefault="002C1042" w:rsidP="002C1042">
      <w:r>
        <w:t>MIKVDDLSFSYTDRDFLQNINFEVGKGEILGFLGPSGAGKSTLQKILIGMITNYGGSVIVNGVESKRHSNKFYENIGVDFEFPSLYEKLTAIENLKYFGSLYSKKLLSIDELLKSVGLENESNKRVSEYSKGMKSRLNFIKALLHNPDILFLDEPTSGLDPSNSKVMKDIILSEKSKGKTIILTTHNMLDATELCDRVAFIVNGKISALDTPHNLIMSKGAIKVRYTYFDNGEKTSECFLNNTANDKNLNMLIEKNKLLSIHSSEPTLNDIFIEITGRNLQ*</w:t>
      </w:r>
    </w:p>
    <w:p w14:paraId="66229411" w14:textId="77777777" w:rsidR="002C1042" w:rsidRDefault="002C1042" w:rsidP="002C1042">
      <w:r>
        <w:t>&gt;CD630_17550   Clostridioides_difficile_630_NC_009089   multidrug family ABC transporter permease</w:t>
      </w:r>
    </w:p>
    <w:p w14:paraId="5797388D" w14:textId="77777777" w:rsidR="002C1042" w:rsidRDefault="002C1042" w:rsidP="002C1042">
      <w:r>
        <w:t>MIKIINAFKQEFEQIKRDAMLFIVCVSPILCGVFIKFGIPLIQNISLNKFYYQLNLEPYFLMFDLLLAFITPFMFFFASTMVILGEIDDSISRYLIVTPLGKTGYLISRFGIPGILAFIITMILLIFFSLTKISLLLNLSISLLVLLQGVIISILVISLSSNKLEGMVITKFSGVFMMGILAPFFILNKAQYILFFLPTFWISKAFKEDNYVYMFISIVISLIWILLLFKKFSKKIVK*</w:t>
      </w:r>
    </w:p>
    <w:p w14:paraId="5F615409" w14:textId="77777777" w:rsidR="002C1042" w:rsidRDefault="002C1042" w:rsidP="002C1042">
      <w:r>
        <w:t>&gt;EAA_RS0218165   Clostridioides_difficile_CIP_107932_NZ_CM000659   hypothetical protein</w:t>
      </w:r>
    </w:p>
    <w:p w14:paraId="33E1BCCE" w14:textId="77777777" w:rsidR="002C1042" w:rsidRDefault="002C1042" w:rsidP="002C1042">
      <w:r>
        <w:t>MKRILSSTIQVFKQIKSDPMMFAACFTPFVMGALIKFGIPFLDGITDFSLQTYYPIFDLLLSIMAPVLLCFAFAMITLEEIDDKVSRYFSITPLGKSGYLFTRLGVPSIISAVIAFIVLLLFSLEKLSIGMTICLALLGSVQAIIVSLMIITLSSNKLEGMAVTKLAALTLLGIPAPFFIDSYYQFAVGFLPSFWVAKAMQNEAVLYFSIGLMVALVWYYFLIKRLFRKLAG*</w:t>
      </w:r>
    </w:p>
    <w:p w14:paraId="7614F503" w14:textId="77777777" w:rsidR="002C1042" w:rsidRDefault="002C1042" w:rsidP="002C1042">
      <w:r>
        <w:t>&gt;CD630_17720   Clostridioides_difficile_630_NC_009089   hypothetical protein</w:t>
      </w:r>
    </w:p>
    <w:p w14:paraId="1D086D8D" w14:textId="77777777" w:rsidR="002C1042" w:rsidRDefault="002C1042" w:rsidP="002C1042">
      <w:r>
        <w:t>LKNLNLLINKLYSKNHNEAYKTFLFLENESLKSNITYCFFDSFLEMIDNENSYIRTRGLLLISANAQWDIDNKIEINIDSILSHIVDKKPSVSRMFIKSIPNITKYKENLINRIKMELSNADISIYNNNMKPLVEKDINDTLSNIS*</w:t>
      </w:r>
    </w:p>
    <w:p w14:paraId="675F7EA1" w14:textId="77777777" w:rsidR="002C1042" w:rsidRDefault="002C1042" w:rsidP="002C1042">
      <w:r>
        <w:t>&gt;CD630_17730   Clostridioides_difficile_630_NC_009089   hypothetical protein</w:t>
      </w:r>
    </w:p>
    <w:p w14:paraId="5589E078" w14:textId="77777777" w:rsidR="002C1042" w:rsidRDefault="002C1042" w:rsidP="002C1042">
      <w:r>
        <w:t>MKEIADAITSEYLSYGINEDISIYEGRFCIYLDKKYRCNGKIYYKMTPPISISFKADIGCIEEIDNEDDNLALDYDNAILEVHGYKIISITINTLSEFSVEGYINDDCIKSKNSYVEYVDFNIINLDKIPGKLIKYNDKVYAGRIEFDINDYVVTIDKRYDYRKELKSELKSKSGAIITHIGRIRRKDGRIFRTNNTINLLDRISTALSFMCGRYVGFCLAKGYRSGNEVYRIWNENQISPFRYVPTWSDTLSNYHNMEKYISLMCKKLEDFYYGSAIKSVVDWYIESLGSATMENNIISVQIALETLSYVILVEQNKILTDEVFDCNLASKNIRLLLDTCKIPYGKHELNIFDNIIKNKFDDGVDLVIYLRNSIVHPSRKTHRAVLEVEDIWNIISIGTRYIELVLLFILGYRGEYSNRLVERCYGEVEVVPWN*</w:t>
      </w:r>
    </w:p>
    <w:p w14:paraId="257550B5" w14:textId="77777777" w:rsidR="002C1042" w:rsidRDefault="002C1042" w:rsidP="002C1042">
      <w:r>
        <w:lastRenderedPageBreak/>
        <w:t>&gt;CD630_17740   Clostridioides_difficile_630_NC_009089   amino acid family ABC transporter substrate-binding protein</w:t>
      </w:r>
    </w:p>
    <w:p w14:paraId="20A605EC" w14:textId="77777777" w:rsidR="002C1042" w:rsidRDefault="002C1042" w:rsidP="002C1042">
      <w:r>
        <w:t>MKNILKKVGIFTIMLGLLGGVVGCSKPDNEKDKDASKESKKEVVVGFDNTFVPMGFLDEKGDTVGFDVDLAKETFKRLGMEVKFQPIDWSMKETELNDSKTVDVLWNGYSITDERKKIVSYTEPYLQNKQIIVTLSDSKINSKADLKDKEVGTQQGSTALDAVEKDKDFMNSLKGGAPVLYDTYDKALRDLEIGRTSAVVGDEVLIRYYMGQKGEDKYKVLKDDFGLEDYVVATSKENPELCEKINETLKEMKKDGTFDKIYDKWFK*</w:t>
      </w:r>
    </w:p>
    <w:p w14:paraId="1C3E043B" w14:textId="77777777" w:rsidR="002C1042" w:rsidRDefault="002C1042" w:rsidP="002C1042">
      <w:r>
        <w:t>&gt;CD630_17760   Clostridioides_difficile_630_NC_009089   amino acid family ABC transporter ATP-binding protein</w:t>
      </w:r>
    </w:p>
    <w:p w14:paraId="12350894" w14:textId="77777777" w:rsidR="002C1042" w:rsidRDefault="002C1042" w:rsidP="002C1042">
      <w:r>
        <w:t>MLKIKNLNKSFKKNRVLKDISFELEEGQIGVLLGKSGAGKTTILRCINGLEEFDSGEIIIDNEVIKNKRDMAKIRGKIGMVFQNFNLFPHMTVLENIIESPVNVFKVPRKEAEERARELLRLVDLEDKLNSYPFELSGGQQQRVAIARSCALMPKVLCFDEPTSALDIDTIQRVVNIMNRLKDKGMTILIITHDVVFSNNVADKIISIKDGIVENVQIKEKIV*</w:t>
      </w:r>
    </w:p>
    <w:p w14:paraId="1796D1A3" w14:textId="77777777" w:rsidR="002C1042" w:rsidRDefault="002C1042" w:rsidP="002C1042">
      <w:r>
        <w:t>&gt;CD630_17800   Clostridioides_difficile_630_NC_009089   methylase</w:t>
      </w:r>
    </w:p>
    <w:p w14:paraId="0FF512B7" w14:textId="77777777" w:rsidR="002C1042" w:rsidRDefault="002C1042" w:rsidP="002C1042">
      <w:r>
        <w:t>MKNYTLISPCFFGMEKMLAREITNLGYEIIKTEDGRITYKTDEFGIAKSNMWLRCAERVHLKIAEFEAKSFDELFENTKRINWSRYIPYGAQFPISKASSIKSKLYSTPDVQAIVKKAIVESLKKSYLEDGLLKEDKEKYPIFVFIHKDKVTISIDTTGDALHKRGYREKANKAPIRETLAAGLIYLTPWKAGRVLVDPMCGSGTILIEAAMIGINMAPGLNREFISEKWRTLDKKIWWDVRKDAFNKIDNESKFKIYGYDIDEESIDIARENAEIAGVDEYIEFNVGDATQFKSEDEFGFIITNPPYGERLEDKDSVKQLYKELGYAFRKLKNWSYYLITSYEDFEYEFGQKADKKRKLYNGMLKTNFFQYPGPKPPRNNK*</w:t>
      </w:r>
    </w:p>
    <w:p w14:paraId="47DBA84F" w14:textId="77777777" w:rsidR="002C1042" w:rsidRDefault="002C1042" w:rsidP="002C1042">
      <w:r>
        <w:t>&gt;PCZ31_RS13230   Peptoclostridium_difficile_strain_Z31_NZ_CP013196   two-component sensor histidine kinase</w:t>
      </w:r>
    </w:p>
    <w:p w14:paraId="50D4B085" w14:textId="77777777" w:rsidR="002C1042" w:rsidRDefault="002C1042" w:rsidP="002C1042">
      <w:r>
        <w:t>IVLHFEGLRKKVIKNYFIIIIIMVTLFEGLFMFYIQNYYYDSVKQLLESEIKYADEYNAITMETTSFEKKVKNIFDKQPLTKNSEFGISIIDKDKNIILDQYGFKSKEKANYEDVNNALKDIKTKNLTPYTYRIPDTGEHVMSISLPLKVNNIIEGVVRYTVSLDAIDNAILKQATWLILAGIFILIIAILISLKFAETLIKPLRELKKFANELAVGNYNIKLEKMKIVDDEIGDLAQTFEHMAHEIDKSEKLKEEFISSVSHELRTPLTSIKGWSETLGYESITREELDLGLGIIQDETERLIKLVEELLDFSRLSSDRIKLHVDIVDVEGLIVGVVNQLKVKAAEKDISLLFEFENEFIENIQGDKNRLRQVLINLIQNSFKFTSQGGYIKVVASQDEEITTISVEDNGSGIEKQNLNKVLDKFFQEDYNKAGSGLGLAISNEIVKLHGGRMKIESEKNVGTKITFNIKNKFAKQA*</w:t>
      </w:r>
    </w:p>
    <w:p w14:paraId="0A84C5A5" w14:textId="77777777" w:rsidR="002C1042" w:rsidRDefault="002C1042" w:rsidP="002C1042">
      <w:r>
        <w:t>&gt;CD630_17880   Clostridioides_difficile_630_NC_009089   hypothetical protein</w:t>
      </w:r>
    </w:p>
    <w:p w14:paraId="229F10ED" w14:textId="77777777" w:rsidR="002C1042" w:rsidRDefault="002C1042" w:rsidP="002C1042">
      <w:r>
        <w:t>LKSTTFVILWTILFVLFGFYVNNKLYDFTEGYKDNISVLEKSIENEDWEKAQKEADSISTSWNKEKNHWYKVLNHEYFDEIGLRFNILDKAIYTENKLKSLEEVESIKTYLGNIIESVKFDVNYIF*</w:t>
      </w:r>
    </w:p>
    <w:p w14:paraId="4B592099" w14:textId="77777777" w:rsidR="002C1042" w:rsidRDefault="002C1042" w:rsidP="002C1042">
      <w:r>
        <w:t>&gt;CDM120_RS09425   Clostridioides_difficile_M120_NC_017174   hydrolase</w:t>
      </w:r>
    </w:p>
    <w:p w14:paraId="354478E1" w14:textId="77777777" w:rsidR="002C1042" w:rsidRDefault="002C1042" w:rsidP="002C1042">
      <w:r>
        <w:t>MAKLTLEHIKGNTYYIQLPTIVGVYVDGKDAILIDSGNNKDTARQVLRLLEEHNLIPKLIINTHSNADHIGGNAYLKNQTKCKIATTKIEGYFTENPILESAFLYGGYPSKALKNKFLLAKESEVDYIIPSNGKIVDTELEAISLPGHYFEMIGVKTPDNVLFVADSLTPENIITKYHFFFLLDIDSQFKTLEKLRMLEADFFVPSHSVKTTDIKNLIDINKKKMEEIIDNIKKVCCEPVMIDKVIEKMCDLYNVKLDANQYVLVGSTIRSYITYLYENNMVEYIFDGGKMMIKVLQ*</w:t>
      </w:r>
    </w:p>
    <w:p w14:paraId="1EDE2DC7" w14:textId="77777777" w:rsidR="002C1042" w:rsidRDefault="002C1042" w:rsidP="002C1042">
      <w:r>
        <w:t>&gt;CD630_18050   Clostridioides_difficile_630_NC_009089   sucrose-6-phosphate hydrolase</w:t>
      </w:r>
    </w:p>
    <w:p w14:paraId="4C8EDD32" w14:textId="77777777" w:rsidR="002C1042" w:rsidRDefault="002C1042" w:rsidP="002C1042">
      <w:r>
        <w:t>MYKEPKYRTILESTKEELNKLRNISLNDKYKPLFHIHPQHGLLNDPNGLAYYNGKYHVFYQWYPYDATHGMKHWAYVSSDDFVNWNREDVALIPIESYESHGAYSGNAIEVDGKLHMYYTGNIKYSAEDRYAYQNLAIMNKDGKITKYENNPIVSEIPKGYTGHVRDPKVFKRKDKYFMLLGAQTSDKKGVIIVYESKNSIDWNFKGELNVKNIDEDFGYMWECPDYINIDEKDILIFSPQGVEPKGFDYQNIYNVVYAIGNMDLDNLTFEIDTMKELEKGFDFYAPQTFIKDSQIILFAWAGMGEVLYPTDKNKWAHCLTVPRKLNIKNNKLLQMPVDELIKLRYDETSGQNTIKNNINIIENNENLYELNINIKNIDSNKFGLELFSSQDEGVKLEFNKLGNIVTLDRSNFKKVFGVEYGTNRKEYINIDENTNIKVLADRSILEIFINDGEVVFTSRIFAKENSNQIRVYSDKIVEYEYTKFKLKQGIEL*</w:t>
      </w:r>
    </w:p>
    <w:p w14:paraId="1FC89FF5" w14:textId="77777777" w:rsidR="002C1042" w:rsidRDefault="002C1042" w:rsidP="002C1042">
      <w:r>
        <w:lastRenderedPageBreak/>
        <w:t>&gt;CD630_18060   Clostridioides_difficile_630_NC_009089   fructokinase</w:t>
      </w:r>
    </w:p>
    <w:p w14:paraId="6EAD36D8" w14:textId="77777777" w:rsidR="002C1042" w:rsidRDefault="002C1042" w:rsidP="002C1042">
      <w:r>
        <w:t>MKKVISIGEALIDFIPNQNGGKLKNVSEFRRVAGGAPANVSAVVAKLGGKSSFISKLGKDAFGDYIIDVLNEVNVNTDYVLRTSKANTGLAFVSLKEDGNRDFSFYRNPSADMLLEADEVKKEWFNNCHILHFCSVDLIDSPMKLAHKKAIEYALESNSIISFDPNIRLPLWDSEQSCKKAISEFLPFAHIVKISDEELEFITGENDIEKSLHKLFVGNVELVLYTKGKDGVDAYTKKVKGMCKGVKVNAIDTTGAGDSYIGSFLYTLLYKQITLNDIKEMKQETLNEYLEFSNYYAARSTTIKGAISSYATKEEITEFIKNL*</w:t>
      </w:r>
    </w:p>
    <w:p w14:paraId="061DE932" w14:textId="77777777" w:rsidR="002C1042" w:rsidRDefault="002C1042" w:rsidP="002C1042">
      <w:r>
        <w:t>&gt;CD630_18070   Clostridioides_difficile_630_NC_009089   NADPH-dependent FMN reductase</w:t>
      </w:r>
    </w:p>
    <w:p w14:paraId="4487C5DB" w14:textId="77777777" w:rsidR="002C1042" w:rsidRDefault="002C1042" w:rsidP="002C1042">
      <w:r>
        <w:t>MEVCILMGSPKKKGNTAAILKPFIEELENYNSNIEVIWLYDCKIEPCIACKKCQDNLFDFGCYCKDDVQKIFKKILMCDLIVFATPIYSWYCTSPMKALLDRLVYGMNKYYGNEKGPALWAGKPVALITTCGYRPEKGADIWENGMKRYCKHSQLKYIGMLVERDLGKPNFMNKEKEEHSRQFAKQIYYILDNSIEVDNC*</w:t>
      </w:r>
    </w:p>
    <w:p w14:paraId="27BE4039" w14:textId="77777777" w:rsidR="002C1042" w:rsidRDefault="002C1042" w:rsidP="002C1042">
      <w:r>
        <w:t>&gt;CD630_18140   Clostridioides_difficile_630_NC_009089   phosphoglycerate mutase</w:t>
      </w:r>
    </w:p>
    <w:p w14:paraId="48B28021" w14:textId="77777777" w:rsidR="002C1042" w:rsidRDefault="002C1042" w:rsidP="002C1042">
      <w:r>
        <w:t>MGNTFYIVRHGQTDWNILGKTQGHGNSDLTPQGIEQAKELSEDIGKYSIDYIFSSDLGRAMQTAQILGDKLNIEVQKTEALREMGFGVWEGLLIKEIQKDYSDIYATWRNEPHLVNIPEGETLKIIKERVDAFIKELNEKYDNKNIILVTHSITLRVMLLSFLESGMENIYRIKQDNTALNIVEFKDYGPVIVKMNDTSHIKNHVKINNSALE*</w:t>
      </w:r>
    </w:p>
    <w:p w14:paraId="02EA5F63" w14:textId="77777777" w:rsidR="002C1042" w:rsidRDefault="002C1042" w:rsidP="002C1042">
      <w:r>
        <w:t>&gt;CD630_18160   Clostridioides_difficile_630_NC_009089   cytidylate kinase</w:t>
      </w:r>
    </w:p>
    <w:p w14:paraId="745A13EE" w14:textId="77777777" w:rsidR="002C1042" w:rsidRDefault="002C1042" w:rsidP="002C1042">
      <w:r>
        <w:t>MGNLVIAVDGPAGAGKSTIAKIVAKKLNINYIDTGAMYRAVTYKCLKSGIDVNNEKEVIQIAENSDIDFKDNNIYLDKEVINEEIRTIEVSNNVSNVAKIKEVRQLMVEVQRKIGMKNSVILDGRDIGSYVFPDADYKFFLVATPEERGNRRYKELCNKGYNTTLEEVIEDIIRRDEIDSNREFAPLVKANDALEIDTTGKTIEEVVEEVVSKINL*</w:t>
      </w:r>
    </w:p>
    <w:p w14:paraId="3EBB8FCB" w14:textId="77777777" w:rsidR="002C1042" w:rsidRDefault="002C1042" w:rsidP="002C1042">
      <w:r>
        <w:t>&gt;CD630_18170   Clostridioides_difficile_630_NC_009089   acyltransferase</w:t>
      </w:r>
    </w:p>
    <w:p w14:paraId="3C8832BE" w14:textId="77777777" w:rsidR="002C1042" w:rsidRDefault="002C1042" w:rsidP="002C1042">
      <w:r>
        <w:t>VNFYRFVINIFKGFSKIFFKYEVIGAENIPDRGNIVIASNHKSNLDPIFLAAAIENREIAAIAKKELFKVKPLGFILKKLHVMPINREKPDVSTIKTILRSVRDGYVLGIFPEGTRIKGDSFGKAKAGLSVFTIKSKSKVVPVSIISKYKLFSKVIVYIGEPISFEEHFKEKLSNDDHERISQEILEVIKQNYFKYSK*</w:t>
      </w:r>
    </w:p>
    <w:p w14:paraId="500F6E40" w14:textId="77777777" w:rsidR="002C1042" w:rsidRDefault="002C1042" w:rsidP="002C1042">
      <w:r>
        <w:t>&gt;CD630_18220   Clostridioides_difficile_630_NC_009089   thiol peroxidase</w:t>
      </w:r>
    </w:p>
    <w:p w14:paraId="7B05752C" w14:textId="77777777" w:rsidR="002C1042" w:rsidRDefault="002C1042" w:rsidP="002C1042">
      <w:r>
        <w:t>MLSIGTKAPEFTLEDKDGNKVSMSDFKGKKVVVYFYPKDNTPGCTRQACAFRNAYDGFKKEDIQVIGISKDSIKSHQKFAEKHELPFILLSDPDLVAIKAFDVWKEKKMYGKTALGVVRATYIIDENGIIEKVFEKAKPDTNAQEILEYLEKQE*</w:t>
      </w:r>
    </w:p>
    <w:p w14:paraId="1B6D16B7" w14:textId="77777777" w:rsidR="002C1042" w:rsidRDefault="002C1042" w:rsidP="002C1042">
      <w:r>
        <w:t>&gt;QAE_RS0209090   Clostridioides_difficile_QCD_23m63_NZ_CM000660   cation transporter</w:t>
      </w:r>
    </w:p>
    <w:p w14:paraId="430D3C87" w14:textId="77777777" w:rsidR="002C1042" w:rsidRDefault="002C1042" w:rsidP="002C1042">
      <w:r>
        <w:t>MYILNLNTRETIEDFRDKFYVAENSYLILSAPKNLKLLKETLDIDEITFNDCLKFDEITKLDLFDNYDFLSLNTFELRDGEAVIEEVNMYLSDNFILVVVNEEHFLFEFVKNIILKNSQLEKNPVINLFKINYLILREVIKNGFESLEKVEELILQIEDEMMDNINKNHVSRISDVRGLTRIIVKNTRPLLYIGDRIVKENIRYLKYSNVKKYNLENFQGIDFGIDKLYSFALSTRELADKLLDIYSSRVGEKTNNLITKLTLLTAISAPLTIITGIYGMNFRYMPELNWIYGYPATLFFMLCIIFVGIIIFKIKNYCKLQMIFN*</w:t>
      </w:r>
    </w:p>
    <w:p w14:paraId="6DD7DCE9" w14:textId="77777777" w:rsidR="002C1042" w:rsidRDefault="002C1042" w:rsidP="002C1042">
      <w:r>
        <w:t>&gt;CD630_18350   Clostridioides_difficile_630_NC_009089   chorismate synthase</w:t>
      </w:r>
    </w:p>
    <w:p w14:paraId="0D42B6A2" w14:textId="77777777" w:rsidR="002C1042" w:rsidRDefault="002C1042" w:rsidP="002C1042">
      <w:r>
        <w:t>MSGIWGNNLKVSIFGESHGNAIGINIDGLPSGIELDLDKIDKEMKRRAPGKNSISTSRNESDIPEILSGYFNGRTTGTPLCAIIRNSDTRSKDYGELKNLMRPGHADFTGNVRYSGFNDYRGGGHFSGRITAPLVFCGAICKQILSQKGIEIGAHIKKIKNIEDMSFDYVNISKQQLSNLQTLELPLLDLSKEEAMKNTIIDAKNQGDSVGGIIECAVVGINVGLGNPFFDSVESTLSHLLFSVPAVKGVEFGLGFELADMYGSQSNDEMYYEGNQVKSKTNNNGGIIGGITTGMPIIFKVAIKPTPSISRQQNTVNIKDKKDDILYIKGRHDPCIVQRAIPVIEAVTAIGIFDLMKGR*</w:t>
      </w:r>
    </w:p>
    <w:p w14:paraId="53650C30" w14:textId="77777777" w:rsidR="002C1042" w:rsidRDefault="002C1042" w:rsidP="002C1042">
      <w:r>
        <w:t>&gt;CD630_18380   Clostridioides_difficile_630_NC_009089   shikimate kinase</w:t>
      </w:r>
    </w:p>
    <w:p w14:paraId="66917523" w14:textId="77777777" w:rsidR="002C1042" w:rsidRDefault="002C1042" w:rsidP="002C1042">
      <w:r>
        <w:lastRenderedPageBreak/>
        <w:t>MINKTKEKLILIGMPGSGKTTIGKLLAKEYNCSFCDMDDYIIQISQKSIAELFSEGEDIFRNYETQACRELSISDKTVISTGGGVIKKDVNMEILKETGIIIFIDRPIQKILEDININSRPLLKNGKDRLYNLYNERINLYKKFSDIEILNDKSLNNAVYNITNAVSENFKFDFKEK*</w:t>
      </w:r>
    </w:p>
    <w:p w14:paraId="7547A889" w14:textId="77777777" w:rsidR="002C1042" w:rsidRDefault="002C1042" w:rsidP="002C1042">
      <w:r>
        <w:t>&gt;CD630_18390   Clostridioides_difficile_630_NC_009089   prephenate dehydrogenase</w:t>
      </w:r>
    </w:p>
    <w:p w14:paraId="59199464" w14:textId="77777777" w:rsidR="002C1042" w:rsidRDefault="002C1042" w:rsidP="002C1042">
      <w:r>
        <w:t>MNIVIVGLGVIGGSFAKALKKAGYENVFGVDVDLETLKKAEKAKIIKKGCTTGKELFKKADLIILSIYPRLVVDFLNNNKNFFKKGTIITDTTGIKETLINDVLQIIPDDIDFIFGHPMAGREKKGIDFASEQVFNGANYIITPTGRNNIKNLELVENLILEIGFKRVKKLTSQKHDEIIAFTSQLPHVMAVALINSDEEGRDTGKFIGDSYRDLTRIANMNEDLWSELFLGNRDNLLKVIENFESEVNLVKEAIFNNDKNKLIEYFKKSSIRREALEK*</w:t>
      </w:r>
    </w:p>
    <w:p w14:paraId="455EADA6" w14:textId="77777777" w:rsidR="002C1042" w:rsidRDefault="002C1042" w:rsidP="002C1042">
      <w:r>
        <w:t>&gt;CD630_18800   Clostridioides_difficile_630_NC_009089   hypothetical protein</w:t>
      </w:r>
    </w:p>
    <w:p w14:paraId="5C3893AB" w14:textId="77777777" w:rsidR="002C1042" w:rsidRDefault="002C1042" w:rsidP="002C1042">
      <w:r>
        <w:t>MHENKKNLLDGSIAQYNDTAVPKIPVFAGNDITSEVYYFKPNQVLNAHRHPNGEQIFVFLKGEGKMKLGEHECDVKNGDTVFVPTGEWHEITNGSNEEMVAVQITKINAGAEYRG*</w:t>
      </w:r>
    </w:p>
    <w:p w14:paraId="0185E336" w14:textId="77777777" w:rsidR="002C1042" w:rsidRDefault="002C1042" w:rsidP="002C1042">
      <w:r>
        <w:t>&gt;CDM120_RS09650   Clostridioides_difficile_M120_NC_017174   SAM-dependent methyltransferase</w:t>
      </w:r>
    </w:p>
    <w:p w14:paraId="086A4B2A" w14:textId="77777777" w:rsidR="002C1042" w:rsidRDefault="002C1042" w:rsidP="002C1042">
      <w:r>
        <w:t>MKQNKYDDDKFFNKYSKMERSINGLAGAGEWHTFRKMLPNFKGKRVLDLGCGFGWHCQHAVENGATSAVGIDISEKMLKEARNKTTFDNIKYICMPIEDINFPKDSFDVVISSLAFHYIQSFEDICKNISNCLSNKGDFVFSVEHPIFTAHGSQEWHCDKDGNNLHWPVDRYFEEGLRKSNFLGEEVIKYHKTLTTYLNTLIKTGFEVLEIIEPQPEEKLLDAIPGMKDELRRPMMLLVSAKKDK*</w:t>
      </w:r>
    </w:p>
    <w:p w14:paraId="70D234BE" w14:textId="77777777" w:rsidR="002C1042" w:rsidRDefault="002C1042" w:rsidP="002C1042">
      <w:r>
        <w:t>&gt;CD630_18930   Clostridioides_difficile_630_NC_009089   oligonucleotide binding regulator</w:t>
      </w:r>
    </w:p>
    <w:p w14:paraId="4B3E41FD" w14:textId="77777777" w:rsidR="002C1042" w:rsidRDefault="002C1042" w:rsidP="002C1042">
      <w:r>
        <w:t>MNNQQQEVYKKLDELSIPYEAVNHPPVYTIEEMEELKTLHMEFVVKNLFLRDAKGKEHFLVVLGKDKKADLKDIRQQIDSKPLSFASEERLQKYLKLTKGAVTPFGILNDKEAVVKVVFDKDLLKMDKIGIHPNDNTATVFLKFEDMKKLIEENGNEIYYVEV*</w:t>
      </w:r>
    </w:p>
    <w:p w14:paraId="2E766ACA" w14:textId="77777777" w:rsidR="002C1042" w:rsidRDefault="002C1042" w:rsidP="002C1042">
      <w:r>
        <w:t>&gt;CD630_18990   Clostridioides_difficile_630_NC_009089   dCMP deaminase</w:t>
      </w:r>
    </w:p>
    <w:p w14:paraId="0FEBA618" w14:textId="77777777" w:rsidR="002C1042" w:rsidRDefault="002C1042" w:rsidP="002C1042">
      <w:r>
        <w:t>LNKKLENRCSWQEYFMRLCETVAERGTCDRAYVGAIIVNSENRIVSTGYNGSISGDKHCSEVGHEMRDGHCIRTIHAEQNALYYCAKEGISVKDCSIYVTHFPCLNCTKAIIQAGIKHIYYRTGYRIDEYAIKLLQSSNVLYTKL*</w:t>
      </w:r>
    </w:p>
    <w:p w14:paraId="5E4FB0F9" w14:textId="77777777" w:rsidR="002C1042" w:rsidRDefault="002C1042" w:rsidP="002C1042">
      <w:r>
        <w:t>&gt;PCZ31_RS12630   Peptoclostridium_difficile_strain_Z31_NZ_CP013196   amino acid-binding protein</w:t>
      </w:r>
    </w:p>
    <w:p w14:paraId="32451A86" w14:textId="77777777" w:rsidR="002C1042" w:rsidRDefault="002C1042" w:rsidP="002C1042">
      <w:r>
        <w:t>LEEIYIMKLKLLVEEYAVCRLNNDSKIPTWIDTEKFYSITRTDDELSVVCLNNNIPSDVKSEKEWRILKILGPLDFSLVGILSKLSSLLADNKISIFAISTYDTDYILVKEKDIENACKILSCNGYEVE*</w:t>
      </w:r>
    </w:p>
    <w:p w14:paraId="201746E5" w14:textId="77777777" w:rsidR="002C1042" w:rsidRDefault="002C1042" w:rsidP="002C1042">
      <w:r>
        <w:t>&gt;CD630_19390   Clostridioides_difficile_630_NC_009089   acetyl-CoA carboxylase, biotin carboxyl carrier protein</w:t>
      </w:r>
    </w:p>
    <w:p w14:paraId="38078C38" w14:textId="77777777" w:rsidR="002C1042" w:rsidRDefault="002C1042" w:rsidP="002C1042">
      <w:r>
        <w:t>MNINEIKELLKAIDSTNLEYVKLESSDLRLEVSKKAQSTSSPVLSVQQESVVDLSLEKPVVNDTPVTSNENLSVVVAPLMGTFYDSPSPDADSFVKVGDVVEEGDTLCILEAMKLMNEITSEIKGEIIEVLVSNEELVEYNQPLFKIKPL*</w:t>
      </w:r>
    </w:p>
    <w:p w14:paraId="149B0FB2" w14:textId="77777777" w:rsidR="002C1042" w:rsidRDefault="002C1042" w:rsidP="002C1042">
      <w:r>
        <w:t>&gt;CD630_19420   Clostridioides_difficile_630_NC_009089   transfer RNA (guanine-N(7)-)-methyltransferase</w:t>
      </w:r>
    </w:p>
    <w:p w14:paraId="1BB5E0DB" w14:textId="77777777" w:rsidR="002C1042" w:rsidRDefault="002C1042" w:rsidP="002C1042">
      <w:r>
        <w:t>VRRRRKKGADEKLLSYTKYVLRDDIDKLKGKWNLKFRNDNPIHVEFGTGKGKFITTLAKQNPDINYIAMELKEEVLLKAVEKADASNLNNILFLWGDVSNILDYFEAKELSRIYINFCDPWPKNRWSKRRLTHSGFLEMYNRVLEDDGEIHFKTDNEKLFEFSLNEIAANNWLLKNISLDLGNSEYENNVTTEYEDKFMSQGMRIFRCEAKKRN*</w:t>
      </w:r>
    </w:p>
    <w:p w14:paraId="2B7FE616" w14:textId="77777777" w:rsidR="002C1042" w:rsidRDefault="002C1042" w:rsidP="002C1042">
      <w:r>
        <w:t>&gt;CD630_19470   Clostridioides_difficile_630_NC_009089   ABC transporter ATP-binding protein</w:t>
      </w:r>
    </w:p>
    <w:p w14:paraId="64AA9A21" w14:textId="77777777" w:rsidR="002C1042" w:rsidRDefault="002C1042" w:rsidP="002C1042">
      <w:r>
        <w:lastRenderedPageBreak/>
        <w:t>MKITHNSLAVEAKNIIKEYKIGNTTTRVLKEVSLQVMKGEFVSIMGQSGSGKSTLLYILGGLDTPTSGKVYMNGADISHFNDEKMSIIRRRNIGFVFQFYNLIPNLNVEENIMLPLLLDGKNLKDYKNQLDEILDIVGLTDRRKHTPRELSGGQQQRVAIARALIGKPEILFADEPTGNLDSKTGIEIIDLLNKINRDNGQTIIMVTHSPEAAKSSSRTITVSDGLIV*</w:t>
      </w:r>
    </w:p>
    <w:p w14:paraId="7FE7D068" w14:textId="77777777" w:rsidR="002C1042" w:rsidRDefault="002C1042" w:rsidP="002C1042">
      <w:r>
        <w:t>&gt;CD630_19520   Clostridioides_difficile_630_NC_009089   LysR family transcriptional regulator</w:t>
      </w:r>
    </w:p>
    <w:p w14:paraId="7B331F9D" w14:textId="77777777" w:rsidR="002C1042" w:rsidRDefault="002C1042" w:rsidP="002C1042">
      <w:r>
        <w:t>MNIKLELYKVFNAVVNNKSFSLAAKELFMSQPAVSQSIKQLEEQLDTLLFYRNNKGVKLTPEGKILSEHVTTALKLISSGEDRINKFKKLEYGSLKIGVGDTAARFFLLKYLEIFHKKYPHIHVSTINRTSRELISLLKDGNIDIAIINMPIEDDTLNIVECIEIHDIFVCANDYIEYKGRKISLEELNTLPLIMLENKANSRLYVNEYFLSKGIKLNPDIELGSHELLLEFAYINLGVSCVIEEFSIDYLENEKLFKLDIKEPIPKRNIGYCHLKDISLSLATKEFLSMISNNI*</w:t>
      </w:r>
    </w:p>
    <w:p w14:paraId="7350B15C" w14:textId="77777777" w:rsidR="002C1042" w:rsidRDefault="002C1042" w:rsidP="002C1042">
      <w:r>
        <w:t>&gt;CD630_19550   Clostridioides_difficile_630_NC_009089   ABC transporter ATP-binding protein</w:t>
      </w:r>
    </w:p>
    <w:p w14:paraId="79B102D7" w14:textId="77777777" w:rsidR="002C1042" w:rsidRDefault="002C1042" w:rsidP="002C1042">
      <w:r>
        <w:t>MSILVTNNLVKHYGKGETKVKALNGVSIEIERDTFTAIVGTSGSGKSTLLNIIGGLDNPTSGDVIIKGKNISKIGKKDLTVFRRRNIGFIFQNYSLMPVLNTYDNIALPVTLDKGNHIDHEYIEMLMKTLGIWDKRLKFPSELSGGQQQRVAIARALANKPALILADEPTGNLDSKTTMEVVCLLKESSAKFHQTILMVTHNENIAQVCDSIIHIEDGVVVNTGGEVL*</w:t>
      </w:r>
    </w:p>
    <w:p w14:paraId="16C6EC04" w14:textId="77777777" w:rsidR="002C1042" w:rsidRDefault="002C1042" w:rsidP="002C1042">
      <w:r>
        <w:t>&gt;CD630_19630   Clostridioides_difficile_630_NC_009089   methyltransferase</w:t>
      </w:r>
    </w:p>
    <w:p w14:paraId="68591D4F" w14:textId="77777777" w:rsidR="002C1042" w:rsidRDefault="002C1042" w:rsidP="002C1042">
      <w:r>
        <w:t>METKQYLIDFYNTYDEDSRLALKHGMVEFLTTMHYIDKYIKSGDCVLEIGAATGRYSHTLARQGYDVDAVELVEHNIEVFHKNTQSNENTSITQGNAMDLSVFPDNKYDITLLLGPLYHLYNKEDKQQALHEAIRVTKPGGVVFAAYVISDGCLIDEGFHRGNIDVSEYIEKGLIDPQTFAAKSEPKDLFELVRKENIDDLMSAFNVTRLHYVASDGLALYMREAVDSMNDDAFALYLKYHLATCEREDLVGVTSHAIDIFRK*</w:t>
      </w:r>
    </w:p>
    <w:p w14:paraId="3DC640F5" w14:textId="77777777" w:rsidR="002C1042" w:rsidRDefault="002C1042" w:rsidP="002C1042">
      <w:r>
        <w:t>&gt;CD630_19730   Clostridioides_difficile_630_NC_009089   pyridoxal phosphate-dependent transferase</w:t>
      </w:r>
    </w:p>
    <w:p w14:paraId="79B6C800" w14:textId="77777777" w:rsidR="002C1042" w:rsidRDefault="002C1042" w:rsidP="002C1042">
      <w:r>
        <w:t>MLNETKELLKDYYGIDDDTFKLSQEIMEEIKDKFEEIKEIREYNQYKVLKAMQESKLSDMHFNWTTGYGYNDIGREKIEEIYSKVFNTEDALVRPIIVNGTHALTLCIQGIVRPGDEILSVTGRPYDTLEGVIGIREEKGSLKEYGVTYDDVDFLEDGNLDLEGIKSKINDRTKLVMIQRSKGYSWRKSLSISDIKEAIEVIKSVKPEAIVMVDNCYGEFLDTKEPTDVGADVMAGSLIKNPGGGLALTGGYIAGRKDLIELISYRMTSPGIGKECGLTFGTTRNVLQGFFLAPYIVSQAVMGAIFCSRAFEKLGYDVLPKYDDLRSDIIQCIRLNNADEVISFCEGIQEAAPVDSYVKPVPWDMPGYESEVIMAAGAFIQGSSIELSADAPIRPPYNVYFQGGLTFDHSKMGTLKAIEFIKKLKK*</w:t>
      </w:r>
    </w:p>
    <w:p w14:paraId="74238F66" w14:textId="77777777" w:rsidR="002C1042" w:rsidRDefault="002C1042" w:rsidP="002C1042">
      <w:r>
        <w:t>&gt;CD630_19760   Clostridioides_difficile_630_NC_009089   DNA mismatch repair protein MutL</w:t>
      </w:r>
    </w:p>
    <w:p w14:paraId="13412F5F" w14:textId="77777777" w:rsidR="002C1042" w:rsidRDefault="002C1042" w:rsidP="002C1042">
      <w:r>
        <w:t>MKNIINILDDLTINKIAAGEVVERPSSVVKELIENSIDAGANKISIDIIDGGKSLIKITDNGIGIPSSEVEKSFLRHATSKIKKIDDLYDLYSLGFRGEALASISAVSKLEMTTKTKDEIIGTKIYVEGGKIISKEPIGFTNGTTIIIKDIFFNTPARQKFLKSTHAETINISDLINKLAIGNPNIQFKYTNNNKQMLNTPGDGKLVNTIRSIYGKEITENIIDVEFKCNHFKMNGYIGNNNIYRSNKNLQHIYINKRFVKSKIIIDAITESYKSIIPIGKHAVCFLNIEVDPSCIDVNIHPNKLEIKFEKEQEVYIELRDFLKVKLIHSNLIGKYATYSDKKTQPRIAINSREKSTDYKLRNNDLLESTPKNSNITKGKDEVIEVVTLSSEKPINEFQSVSEVLNASVEDDVKNINYLSEDSANDNIQEEFQVDGIKNEGNYYLGDSIKDSEEEYLCSSKRKFSLYGYSVIGVVFNTYIILSKDDSMYLLDQHAAHERILYERYMEKFYRQDINMQILLDPVVIEVSNVDMLQIENNLELFMKFGFELEIFGNNHIMVRCVPTIFGVPETEKFILQIIDNIEEITSNYDLKGERFASMACRSAIKANDKIYDIEIKSLLEQLEKCENPFTCPHGRPIMVEISKTEIEKMFKRIM*</w:t>
      </w:r>
    </w:p>
    <w:p w14:paraId="46C317F8" w14:textId="77777777" w:rsidR="002C1042" w:rsidRDefault="002C1042" w:rsidP="002C1042">
      <w:r>
        <w:t>&gt;CD630_19780   Clostridioides_difficile_630_NC_009089   ABC transporter ATP-binding protein</w:t>
      </w:r>
    </w:p>
    <w:p w14:paraId="457B515F" w14:textId="77777777" w:rsidR="002C1042" w:rsidRDefault="002C1042" w:rsidP="002C1042">
      <w:r>
        <w:t>VMLTQMNFYHNKKVKVSIENVSKTYKDIEVLKDISIDVYEGEFVSILGPSGCGKSTIFNIITKLTDYDSGKVNINGKYSYMYQKDLLLPYKTIIDNVSLPLILKKEKKSKARSMVKPYFEVFGLSGYEDKYPSELSGGMRQRANFLRTFINSNDIMLLDEPFGALDSLTKTSMQKWLLDVKKKVNSTILLITHDIDEAIMLSNRIYVISKKPSIVKKEFVIDSRKLNEDNLENIIKLKKEIISLL*</w:t>
      </w:r>
    </w:p>
    <w:p w14:paraId="26ED7FE8" w14:textId="77777777" w:rsidR="002C1042" w:rsidRDefault="002C1042" w:rsidP="002C1042">
      <w:r>
        <w:t>&gt;CD630_20190   Clostridioides_difficile_630_NC_009089   drug resistance transporter</w:t>
      </w:r>
    </w:p>
    <w:p w14:paraId="0050AB52" w14:textId="77777777" w:rsidR="002C1042" w:rsidRDefault="002C1042" w:rsidP="002C1042">
      <w:r>
        <w:lastRenderedPageBreak/>
        <w:t>MTNSFKKDDNRKKITVLFVVIAMTFMATLDSSIINVALPVLASKLNVSLASIEWVIASYSIIICSTLLFFGRLGDIIGKSRVFQVGTILFTSASLLCGLSNSLTLLIVCRFIQGIGASAYMANNHGIITELFPKESRGKALGILVTAVAIGNMVGPSVGGFILSIFDWNVIFFINIPIGLIVIFLNTKFLPNSKKSSENMDKTGAILQFLGTTLFFSALISAQQTGLLNPYILIALLLSIIFIILFLILEKKHPQPLLDLEIFRNFKFSLNLICALTSFICIASSSILIPFYLQSTMKLPPIQAGLFMILSPLILAIFSPIFGNISDKIKSEKIILIGLLVMSFGFFLMSRLKESSALILFVIYILIISIGQAIFQPANNALIMSSCSRSKLGVVGSINSLVRNLGQVIGITISTTLLYNFMSIKAGYRVNDYVINNDKIFVFGMRNVYIIVTLVCLIGAILIGFYLFKYNKNEQ*</w:t>
      </w:r>
    </w:p>
    <w:p w14:paraId="31C91992" w14:textId="77777777" w:rsidR="002C1042" w:rsidRDefault="002C1042" w:rsidP="002C1042">
      <w:r>
        <w:t>&gt;CD630_20200   Clostridioides_difficile_630_NC_009089   chaperone protein</w:t>
      </w:r>
    </w:p>
    <w:p w14:paraId="0AE6B309" w14:textId="77777777" w:rsidR="002C1042" w:rsidRDefault="002C1042" w:rsidP="002C1042">
      <w:r>
        <w:t>MDVEKMTLRVQKSLNEAYNEAVKNHNQQVDVIHLFSALINQEDGLIPNIIEKMNISIDSLRNTVNFEIDKLPKVYGEGADSQGVSATRKINEVLIKAESISKEFKDSYISVEHVMLAMMETESKSAVGKILKQYNINKNDFLNILSQVRGSQRVETQDPEGTYDALARYGTNLVDLAKKNKLDPVIGRDEEIRRIIRILSRRTKNNPVLIGEPGVGKTAIVEGLAERIVRGDVPEGLKDKIVFSLDMGALIAGAKYRGEFEERLKAVLKEVQSSDGKIILFIDEIHTIVGAGKTEGSMDAGNLIKPMLARGELNCIGATTFDEYRKYIEKDKALERRFQPVIAEEPTVEDTISILRGLKERFEIHHGVRIHDNAIVAAAKLSHRYIQDRFLPDKAIDLIDEAGAMIRSEIDSLPTELDVVRRKLFTLETEREALLKENDDKSKSRLDDIQKEIAELKSKNDEMTAKYEKEKSQILDIKNLKAQLDEAKGKAEKYEREYDFNKAAEVKYGEIPKLEEQIKQYEENMNDGSENSLLKEEVTEEEISSIVSKWTGIPVTKLVEGEREKLLKLEDELHKRVIGQDEAVTAVSNAVIRARAGLKDERKPIGSFIFLGPTGVGKTELAKTLARNLFDSEDNIIRIDMSEYMEKHAVSRLVGPPPGYVGYEEGGQLTEAVRRAPYSVILFDEIEKAHEDVFNMFLQILDDGRLTDNKGKTVDFKNTLIIMTSNIGSNYLLEAGGNITETTNNLVMNEMKHRFKPEFLNRVDDIIMFKPLDQENIKKIIDIFMKDLKNRLKEKDITIEVTNSAKDVMVREGYDPVYGARPLKRYIGNTLETIIAKKLIAGDVYNGCTIVIDGKDENIEVLVK*</w:t>
      </w:r>
    </w:p>
    <w:p w14:paraId="4F6F1C96" w14:textId="77777777" w:rsidR="002C1042" w:rsidRDefault="002C1042" w:rsidP="002C1042">
      <w:r>
        <w:t>&gt;CD630_20240   Clostridioides_difficile_630_NC_009089   multidrug family ABC transporter ATP-binding protein</w:t>
      </w:r>
    </w:p>
    <w:p w14:paraId="74A888CC" w14:textId="77777777" w:rsidR="002C1042" w:rsidRDefault="002C1042" w:rsidP="002C1042">
      <w:r>
        <w:t>MISMDAITIKNLNKTYKDFSLQDISFSVPKGSVMGFVGENGAGKTTTLKAILNLISYDSGNIEIFGLDSKKNEKEIKEQIGVVFEGSNFHENLNTDHVSKIMSKIYKNWNDTLFKDYLKKLRVPDNKLIKEFSKGNKMKLSIAVALSHKPKLLILDEATSSLDPIVREEILDIFLDFIQDEEHSIILSSHITSDLDKIADYITFIHKGKIVFSENKDELIDTMGVLKCKPSDFDNLSREDYSYYRKSQFGYEVLLKDKHRFISRHPNCIVDNTSIEEIMLFYVRGDK*</w:t>
      </w:r>
    </w:p>
    <w:p w14:paraId="0094DFF1" w14:textId="77777777" w:rsidR="002C1042" w:rsidRDefault="002C1042" w:rsidP="002C1042">
      <w:r>
        <w:t>&gt;CD630_20310   Clostridioides_difficile_630_NC_009089   acetylornithine aminotransferase</w:t>
      </w:r>
    </w:p>
    <w:p w14:paraId="6A5FCE54" w14:textId="77777777" w:rsidR="002C1042" w:rsidRDefault="002C1042" w:rsidP="002C1042">
      <w:r>
        <w:t>MNNDNTISKWNEYFIDTYNQPNFVIDYGEGSCFFDTNGNKYIDFTSGYGVSSLGYSNSNLKNALKEQVDKLLHTSNLYFNEPVLCSGEKIINSSGMAKVYFCNSGTEANETAFKIARKYSSDKYGNGRGTIISLKDSFHGRTMMSLMATGMDKYHKYFYPLPEGFKYVERNNIEDLKNNLDSTVCAIILEAIQGEGGVNVLEKDYVLEIVKICQEKDIVVIFDEVQCGIGRTGKLFGYEYFDVKPDIVTVAKGLGAGIPVGGVLVNKKLSKVLGKGDQGTTFGGNLLAMVAASVVLDEISKDGFYNEVLEKGNYIRKSIESFNNKVVLKTKGIGLMIGIETNIESSIIEEKARKKGLLILTAGKNVLRFLPPLTISYKEIDEALEILKDILLEIN*</w:t>
      </w:r>
    </w:p>
    <w:p w14:paraId="787B6C0B" w14:textId="77777777" w:rsidR="002C1042" w:rsidRDefault="002C1042" w:rsidP="002C1042">
      <w:r>
        <w:t>&gt;CD630_20480   Clostridioides_difficile_630_NC_009089   RpiR family transcriptional regulator</w:t>
      </w:r>
    </w:p>
    <w:p w14:paraId="31ECCD25" w14:textId="77777777" w:rsidR="002C1042" w:rsidRDefault="002C1042" w:rsidP="002C1042">
      <w:r>
        <w:t>MEETNEMKDSKHLISNIQSQYTRLSKGQKLIAQYILNNYDKVAFMTACKLGETVGVSESTVVRFANALGYSGYPKLQAALQELIKNKLTTVQRVEMAHDYSDDFAILNKVLKSDIDNIRSTLEEIDERAFKEASNKLLRARKIYILGMRSSFVVAQYLGFYLDIILDNVHIIRMDMGDAFEQIVRINEEDVIVAISFPRYSKKSYQIVNYAKEKGAHVISLTDSLFAPVASLADNTLLVKSNMASFVDSLVPALSISNALAISVGMKEKEDIKQHFDDLEQIWKRYSVYE*</w:t>
      </w:r>
    </w:p>
    <w:p w14:paraId="6486D4B0" w14:textId="77777777" w:rsidR="002C1042" w:rsidRDefault="002C1042" w:rsidP="002C1042">
      <w:r>
        <w:t>&gt;CD630_20590   Clostridioides_difficile_630_NC_009089   glutamine--tRNA ligase</w:t>
      </w:r>
    </w:p>
    <w:p w14:paraId="239A5262" w14:textId="77777777" w:rsidR="002C1042" w:rsidRDefault="002C1042" w:rsidP="002C1042">
      <w:r>
        <w:t>MSNETNSSNFIKNIIINDLETGKHDSIITRFPPEPNGYLHIGHAKSICLNFGLAKEFNGKANLRFDDTNPLKEDVEYVESIKEDVKWLGFDWNELNFASNYFDEMYKRALILIKKGKAYVCDLTQEEMREYRGTLTEPGKESPHRNRTIEENLDLFERMKNGEFKDGEKTLRAKIDMSSPNINLRDPIIYRISHSTHHNTGDKWCIYPMYAFAHPIEDAIEGITHSICTLEFEDQRPLYDWFVKECEMENIPRQIEFARLNINNTVMSKRKLKQLVDEGIVDGWDDPRVPTISGIRRKGYTAEALRNFCSEIGVSKVNSTVDSQMLDYFLRENLQPKAPLTMGVLRPLKLIITNYPEDKIEMLEIENNAKDESQGKRLVPFSRELYIEQD</w:t>
      </w:r>
      <w:r>
        <w:lastRenderedPageBreak/>
        <w:t>DFMEEPVKKYFRFFPGNEVRLKGAYFVKCTDVIKDENGNVVEIHGTYDPETKSGSGFTGRKVKSTIHWVDAKSAIPCEFRLFEPLILDDIPENEGKHFLEQINPNSLEILQGFVEPTQIKDAKPFDKFQFVRNGFFSIDNKYTTDEKFVFNRIVPLKSSFKPGK*</w:t>
      </w:r>
    </w:p>
    <w:p w14:paraId="72574966" w14:textId="77777777" w:rsidR="002C1042" w:rsidRDefault="002C1042" w:rsidP="002C1042">
      <w:r>
        <w:t>&gt;CD630_20680   Clostridioides_difficile_630_NC_009089   ABC transporter ATP-binding protein</w:t>
      </w:r>
    </w:p>
    <w:p w14:paraId="19A7B90E" w14:textId="77777777" w:rsidR="002C1042" w:rsidRDefault="002C1042" w:rsidP="002C1042">
      <w:r>
        <w:t>MLQVTGVGLRFGDKELFKDVNLKFTKGNCYGIIGANGAGKSTFLKILSGEIEPNTGSISITDKERMSVLKQDHFEYEEETVLNVVIRGHERLWNIMKEKDALYMKEDFNEEDGIKAAELEGEFAELDGWDAETNAEKILMGLGITKDMHYKQMKELVGGEKVKVLLAQSLFGKPEILLMDEPTNHLDFKSINWLNNFIMDLEESIVIIVSHDRHFLNQICTNIVDVDFGKIQMYVGNYDFWYESSQLALQLAKDQNKKTEEKIAQLKEFIARFSSNASKAKQATSRKKQLEKLEVEDIQPSRRRYPYVGFTPAREIGNEVLEVHNLTKTIDGVKVLDNVSFRLDRDDKVVFMGDEIATTALFNIVMGELEPDSGEYKWGVTTSQDYLPKNHNKFFDGVEYSLVDWLRQFSEEKSESFIRGFLGRMLFSGEEALKEAQVISGGEKVRCMLSKLMLSNANVLVLDDPTNHLDLESITSVNKGLEKFPGVLLFTSHDHEFISTIANRIIEITPNGIMDRKMDFDEYLESKEIQDQLAKMYGKDK*</w:t>
      </w:r>
    </w:p>
    <w:p w14:paraId="5273103F" w14:textId="77777777" w:rsidR="002C1042" w:rsidRDefault="002C1042" w:rsidP="002C1042">
      <w:r>
        <w:t>&gt;PCZ31_RS11780   Peptoclostridium_difficile_strain_Z31_NZ_CP013196   hypothetical protein</w:t>
      </w:r>
    </w:p>
    <w:p w14:paraId="234329A3" w14:textId="77777777" w:rsidR="002C1042" w:rsidRDefault="002C1042" w:rsidP="002C1042">
      <w:r>
        <w:t>MVMQVQEKILELLYTINEDVVSIKNDMSEVKQEMTVMKEDMSEVKQEMTVMKEDMSEVKQEMTVMKEDMSEVKQEINVLKEDMSEVKQEMTVMKEDMSEVKQEITVMKEDMSEVKQEINVLKGNMSEVKQEMIVMKEDMSEVRQEINIMKEDMSEVRQEINTMKEDMSEVRQEMTVMKEDMSEVKQEINVLKEDMSEVRQEINIMKEDMSEVRQEMTVMKEDTSEVKQEINVMKKDMSEVRQEITVMKEDVSEVKSEVNFMQNKINNINEDMNGIKDEVSIANEKLYGIEIKIDSLESEDKSMKEIQIEQNNILGSLLHNSEINKATHDNIEHNIAYIKGDTNSIKEDIAEIRRDLNLVELATSKNWSDIVKLKSVK*</w:t>
      </w:r>
    </w:p>
    <w:p w14:paraId="62A12981" w14:textId="77777777" w:rsidR="002C1042" w:rsidRDefault="002C1042" w:rsidP="002C1042">
      <w:r>
        <w:t>&gt;CD630_20780   Clostridioides_difficile_630_NC_009089   S-adenosylhomocysteine deaminase</w:t>
      </w:r>
    </w:p>
    <w:p w14:paraId="5BC22B27" w14:textId="77777777" w:rsidR="002C1042" w:rsidRDefault="002C1042" w:rsidP="002C1042">
      <w:r>
        <w:t>MIAIKSKYLISSADEIYTNSAVVVENDIIKDILPNEEVEIKYKNIEEIIDKSDAIIMPGFVNGHMHQYGVLSRGIPANVHFTDFEGFLNDYWWPFIENRIGLKEVKATTKASAIELIESGVVAFCDTLEAPNTEEGTLIEQGKILEEIGMKAILSLESCERISFENGLRCLDENSNLIKWSRENSKLINGIMCTHTSFTCSDRFIKKAKEDAKKLNAPMQFHLCESIYEPNYAEKHFGKKAVDYYNDLDILDETVLASQCVKVNDEEIDILKEKGVKVVHMPLSNCEVGGGFSPVPKMIKKGIKVALGTDGYINDFFEVMRGAFLMHKSVEEDASVMPANLVFRMATEHGAYVLGLQNSGKIAVGNKADIIVMEDEFKTPVTLDNIFDQIVVQGKKEFISNVYIDGRHILKEKQLVDLDKKAIVKEMKEVACEFWKF*</w:t>
      </w:r>
    </w:p>
    <w:p w14:paraId="42FE6995" w14:textId="77777777" w:rsidR="002C1042" w:rsidRDefault="002C1042" w:rsidP="002C1042">
      <w:r>
        <w:t>&gt;CD630_20810   Clostridioides_difficile_630_NC_009089   xanthine dehydrogenase iron-sulfur binding subunit XdhC</w:t>
      </w:r>
    </w:p>
    <w:p w14:paraId="352560FB" w14:textId="77777777" w:rsidR="002C1042" w:rsidRDefault="002C1042" w:rsidP="002C1042">
      <w:r>
        <w:t>LIIKCTINNKEKELSIRPDDFLADTLRENGYVSVKKGCDTGSCGLCTVMVNDKAVLSCNYLTARVEGQHITTLEGVLDEAKKFGDFLADEGADQCGFCAPGFIMMVLAMKRELQNPTEEEVIDYVNGNLCRCTGYKGQLRAIHKYLNT*</w:t>
      </w:r>
    </w:p>
    <w:p w14:paraId="76064D94" w14:textId="77777777" w:rsidR="002C1042" w:rsidRDefault="002C1042" w:rsidP="002C1042">
      <w:r>
        <w:t>&gt;CD630_20820   Clostridioides_difficile_630_NC_009089   amidohydrolase</w:t>
      </w:r>
    </w:p>
    <w:p w14:paraId="6ADB2325" w14:textId="77777777" w:rsidR="002C1042" w:rsidRDefault="002C1042" w:rsidP="002C1042">
      <w:r>
        <w:t>MMDILIKNAIIVTVNKEREVIFDGALVVKDNKIADIGNSKEIESKYTDVKKIIDAKGKVLFPGFINTHNHLFQTLLKGLGDDMVLKDWLETMTFPAANYLEPKDTYDAAMLGCIEGLRSGITTMVDYMYPHSKPGLCDGIIDAYKELGIRGILGRGCMNTGAQFGVHPGIMQDVETVEKDVRRLFEKHHNTENGRIKIGVAPAAIWSNSQEMLEMLWRVVKEYDDALFTVHISETPFDREAAKELHGQYDIDVLEKLGILGPNVLMVHCVYLTEKDMELTKKYDMKVSHNTASNMYLSSGVAPVPEMLKKGITVSLGVDGAASNNSQDMLELMKLTALQHKVNKCDPLAMSAEKVLELATIDGARAIGMEDEIGSLEIGKKADLLIFNPMLSPKAIPMHNPVSTLVYSSSMKNIESVIVDGNIIMEDSKILTANEEKALKDAQDTAERLCVRGTIKNRMEGHKWNSLY*</w:t>
      </w:r>
    </w:p>
    <w:p w14:paraId="73E0305C" w14:textId="77777777" w:rsidR="002C1042" w:rsidRDefault="002C1042" w:rsidP="002C1042">
      <w:r>
        <w:t>&gt;CD630_20830   Clostridioides_difficile_630_NC_009089   D-hydantoinase</w:t>
      </w:r>
    </w:p>
    <w:p w14:paraId="7AAC253E" w14:textId="77777777" w:rsidR="002C1042" w:rsidRDefault="002C1042" w:rsidP="002C1042">
      <w:r>
        <w:t>MGTILRGGTIITSDKTYISDLRIEDEKIVEIGNNLEINGDKVIDATGKIVIPGGIDTHTHFDMNAGSITTADNFETGTRAAIAGGTTTILDFAEANEGENLLQGVEAYHKKASGNCYCDYGFHMTITCLNKDTFNHMEKLISDGIVSFKMYMAYD</w:t>
      </w:r>
      <w:r>
        <w:lastRenderedPageBreak/>
        <w:t>GMKVDDGTIYRVLKKARDLGCIVGFHCENGDLLDVLIEENIQNGNLEPKYHPLTRPNIVEKESVSRLADITKLSNSKSYVVHLSCRESLETVKMAREKNIDMIVETCPQYLLLEDNLYNKDKFEGAKYVMSPPLRKKEDINYLWEGLSSGDIQTVGTDHCSFNFKGQKDLGIDDFSKIPNGAPGVEHRLALLYTYGVLENRISANKFVEVTSTNAAKIFGMYPKKGEIAVGSDADIVILNINKEETISYKTQKQNVDYTPYEGFKVKCKVEDVFLRGNHVVQSCNVKEHPTGQYIKRKITK*</w:t>
      </w:r>
    </w:p>
    <w:p w14:paraId="391DA40D" w14:textId="77777777" w:rsidR="002C1042" w:rsidRDefault="002C1042" w:rsidP="002C1042">
      <w:r>
        <w:t>&gt;CD630_20840   Clostridioides_difficile_630_NC_009089   peptidase</w:t>
      </w:r>
    </w:p>
    <w:p w14:paraId="412B492F" w14:textId="77777777" w:rsidR="002C1042" w:rsidRDefault="002C1042" w:rsidP="002C1042">
      <w:r>
        <w:t>MLNEQRKQEVTEICQKLIQNPSSSGNEEGVVKAIEESFEKLGFDSWSRDRYGNIVGCIKGNKPGKKILFDGHIDTVPVPDASKWSVPPFEGKIVDGKIYGRGTSDMKGQYTAMMSAVAYFAKDTNRDFAGELYVAGVVHEEIFEGVSAREISKAVQPDYVVIGESSELNLKIGQRGRGEIVVETFGKPAHSANPEKGVNAVYKMANVIQKIQQLVPPTHPVLGDGILVLTDIKSSPYPGASVVPDYCKATFDRRLLVGETREGVLAPIQALLDEMMKEDPELNAKVSYAVEKADCYTGNTIESERFFPGWLYDEEDEFVQAAYKGLKEAGIDSEITQYSFCTNGSHYAGEAGIKTIGFGPSKENLAHTIDEYIEQEQLFIGTEGYYGILKSVYGK*</w:t>
      </w:r>
    </w:p>
    <w:p w14:paraId="34A36E56" w14:textId="77777777" w:rsidR="002C1042" w:rsidRDefault="002C1042" w:rsidP="002C1042">
      <w:r>
        <w:t>&gt;CD630_20950   Clostridioides_difficile_630_NC_009089   cell division GTPase</w:t>
      </w:r>
    </w:p>
    <w:p w14:paraId="7CCCA00C" w14:textId="77777777" w:rsidR="002C1042" w:rsidRDefault="002C1042" w:rsidP="002C1042">
      <w:r>
        <w:t>MENFNKNAKIIGIGAEGINIINEVEEKIKANMDIEKININQEIEKEYVRSLLDGVDILFLIYSSEDKHIRDIIKAVSYMSNERRVLSIGMDCSEKENKEDLELGREFKINNDSIFKFVDLMNIMVESISDSCMINIDITDLKEAIVGDKGIKYSFEEFEDTKSYSEIADILFDRMEYIGEEFISKKGIVFVEGSSEFSIMELNDLISNIQSKVEESYEVIFSLYIKENLNGNIRVGLLYN*</w:t>
      </w:r>
    </w:p>
    <w:p w14:paraId="5124DF26" w14:textId="77777777" w:rsidR="002C1042" w:rsidRDefault="002C1042" w:rsidP="002C1042">
      <w:r>
        <w:t>&gt;CD630_21020   Clostridioides_difficile_630_NC_009089   Na(+)/H(+) antiporter</w:t>
      </w:r>
    </w:p>
    <w:p w14:paraId="0E919923" w14:textId="77777777" w:rsidR="002C1042" w:rsidRDefault="002C1042" w:rsidP="002C1042">
      <w:r>
        <w:t>MEASIHTIASNNLLIIFAIVSITGIICSKLSEIIKVPDVVLYLLVGILIGPSFLKFIDIRGFQIENQLILTFGSAFILYLGGKEISLKVLRNVKISVFLLATLGVVISAFIMQQVIGFTFGISAMTALLAGTIIASTDPATLVPIFNQVKIKDRVKQTVISESAFNDATGAILTSAVLAVILSNKFSLGENIYELGTMVIVGVLVGLITGILLLKLVNDKPYGIFKDFAPIISVISVVVAYELSTKLGGSGYMSCFIVGIITGNKKNFKIWLSQKSYDADFYVAETLGTICRMAIFIILGSQVNLAQLSKYFMPSVITVLVLMFIARPLCVLVCTLVDREAKWSKSEILFMMWVRETGVIPAALCGIISAMKVPGYEVISSVVFMTILITLVIQGSTTKLVAKKLGLLEEEVINISEKVSTF*</w:t>
      </w:r>
    </w:p>
    <w:p w14:paraId="02AC8F83" w14:textId="77777777" w:rsidR="002C1042" w:rsidRDefault="002C1042" w:rsidP="002C1042">
      <w:r>
        <w:t>&gt;CD630_21050   Clostridioides_difficile_630_NC_009089   multidrug family ABC transporter ATP-binding protein</w:t>
      </w:r>
    </w:p>
    <w:p w14:paraId="310A461E" w14:textId="77777777" w:rsidR="002C1042" w:rsidRDefault="002C1042" w:rsidP="002C1042">
      <w:r>
        <w:t>MLKVINVSKSYKNKKVVSSVSFDVNDGELFGFIGHNGAGKTTTIKAIVGIHDFEEGEVLINSKSIKKQPVECKKEMAYIPDNPDLYESLTGIQYLNFIADIFEVAKDKREELIKYYSNKFELNKALGDLISSYSHGMKQKLAIISALIHSPKILILDEPFVGLDPKASFILKEIMREFCDKGGCIFFSTHVLEVAEKICDKIAIIKDGNIIAYGTTEEVKGSNSLESIFMELIEK*</w:t>
      </w:r>
    </w:p>
    <w:p w14:paraId="7230C936" w14:textId="77777777" w:rsidR="002C1042" w:rsidRDefault="002C1042" w:rsidP="002C1042">
      <w:r>
        <w:t>&gt;CD630_21060   Clostridioides_difficile_630_NC_009089   ATP-dependent RNA helicase</w:t>
      </w:r>
    </w:p>
    <w:p w14:paraId="54A40511" w14:textId="77777777" w:rsidR="002C1042" w:rsidRDefault="002C1042" w:rsidP="002C1042">
      <w:r>
        <w:t>MNTFEQLKISSTLIDGLKKQDITSPTEVQSLVIGNIIQNKDLLINSQTGTGKTLAYLLPIFEKIDTSKRETQALILAPTHELVMQITNQVELLAKNAELSVTSLALIGEVNIQKQIKNIKAVKPHIVIGSCGRVLDLIKQKKLKSHNIKTIVLDEVDNLLNGKNITCIEDIIRTTLRDRQIIGCSASLTDSTIKICDKLMKEFEIIKTKEKSQINPNINHSYLLGEIRDKFTFLRKALAATNPKKAIVFVNNEKNIEVLVSKLNYHNYKAIGIFGNMEKEDRKNAINKFKLGKAKILITTDLSARGLDIVDVSHVFNLDFPKSKNEYLHRCGRTARGNRSGNTISIITKKELDIIKDLQKEFNIVITPKTLQNGELIDIIK*</w:t>
      </w:r>
    </w:p>
    <w:p w14:paraId="33633F1C" w14:textId="77777777" w:rsidR="002C1042" w:rsidRDefault="002C1042" w:rsidP="002C1042">
      <w:r>
        <w:t>&gt;CD630_21160   Clostridioides_difficile_630_NC_009089   GTP-binding protein BipA</w:t>
      </w:r>
    </w:p>
    <w:p w14:paraId="0178D829" w14:textId="77777777" w:rsidR="002C1042" w:rsidRDefault="002C1042" w:rsidP="002C1042">
      <w:r>
        <w:t>MSQKHKIINIAVIAHVDAGKSTLVDAFLSQSGVFRKNEVVKDCVMDSNDLEKERGITIYSKNCAINYEDYKINIVDTPGHSDFSSEVERVMKTVDTVILLVDASEGPMPQTRFVLQKSLEFGLKPILFINKIDKKDQRAEEVVNEVFDLFVDLNATDEQCEFPIIYGIAKQGIAKLEMDDDSEDLSPLFKTIVNHVEAYPNYDNEPLQFQISALAYDDYVGRLGIGRIYKGTLKNNTQVAICREDSVVSKGKVSKLSVYEGLKQVEVDEATSGEIVVIAGIPDISIGETICDLDSPLPMEMIKIEEPTLSMNFLVNDSPFVGKSGKFVTTRHLKDRLEKELEVNVGLKVEPLDTTDGYKVSGRGELHLSILLENMRREGYEVGVSKPEVLMHKEDGKLMEPIERVVVNCPEVYSGTIINELNMRKGMMESMSIEGDYVKIEFLAPTRGLLGYRSEFINATRGEGTLVRS</w:t>
      </w:r>
      <w:r>
        <w:lastRenderedPageBreak/>
        <w:t>FEKFEEFKGEIPSRGNGVLIAQGPGVTMGYSLNALSDRAVMFVDPGVEVYEGMIIGMNSRKDDMVVNPCKNKKMSNVRASGSDDAIKLSPPRIFTLEEALEFIEDDELVEITPDSIRLRKRFLNEHDRLRYNKSRQGK*</w:t>
      </w:r>
    </w:p>
    <w:p w14:paraId="14095F36" w14:textId="77777777" w:rsidR="002C1042" w:rsidRDefault="002C1042" w:rsidP="002C1042">
      <w:r>
        <w:t>&gt;CD630_21170   Clostridioides_difficile_630_NC_009089   thioredoxin reductase</w:t>
      </w:r>
    </w:p>
    <w:p w14:paraId="46964494" w14:textId="77777777" w:rsidR="002C1042" w:rsidRDefault="002C1042" w:rsidP="002C1042">
      <w:r>
        <w:t>MVDIIVIGAGPAGLTSAIYAMRAGLSVTVFEKNIYGGQVASTSEVENYPAVQKISGVEFSNNIYNQAVAQGVDIQFDEVEEINLEGKVKVVKTSSGEHKAKAVILANGVERRKLGCAGEQEFTGRGVSYCATCDGAFFKDKEVAIVGGGNTALEDALFLANNCTKVYLIHRRDSFRGEEVLEKSVKARENIEILYSHGVEKIEGEKTVSKIEVKNLKTEEKRTIDVSGIFIAIGLKPNNKMFENVLDLDEGGYIISDESCTTSVEGVYVAGDSRTKFLRQIITAASDGAIAAVQAANYINVE*</w:t>
      </w:r>
    </w:p>
    <w:p w14:paraId="0DD1BC52" w14:textId="77777777" w:rsidR="002C1042" w:rsidRDefault="002C1042" w:rsidP="002C1042">
      <w:r>
        <w:t>&gt;CD630_21190   Clostridioides_difficile_630_NC_009089   homoserine kinase</w:t>
      </w:r>
    </w:p>
    <w:p w14:paraId="423249CA" w14:textId="77777777" w:rsidR="002C1042" w:rsidRDefault="002C1042" w:rsidP="002C1042">
      <w:r>
        <w:t>MLEIIVPATSANIGPGFDCLGIALNIYNKFYVEEIESGLEIEGCEDAYKNENNLVYTSMKYFFDRVKPEKIPAGIKIKIQSEVPICRGLGSSASCIVAGVIAANALSGANLDKNQLLNIASEIEGHPDNVAPAILGNMIVSVTDNENIHYDIIKIPEELKFCAMIPNFKLSTEKARGVLPKEIPYSDGVFNVSRVALLISALLNKNFDLLKVACQDKLHQDYRGTLIENYNDIVEKSEQLNSIGVFLSGAGPTIMSLIKENDDSFVDNMKNYLQKLKSDWEIKELCCDSNGAVLNII*</w:t>
      </w:r>
    </w:p>
    <w:p w14:paraId="1E45A679" w14:textId="77777777" w:rsidR="002C1042" w:rsidRDefault="002C1042" w:rsidP="002C1042">
      <w:r>
        <w:t>&gt;CD630_21250   Clostridioides_difficile_630_NC_009089   acetyltransferase</w:t>
      </w:r>
    </w:p>
    <w:p w14:paraId="71102C7F" w14:textId="77777777" w:rsidR="002C1042" w:rsidRDefault="002C1042" w:rsidP="002C1042">
      <w:r>
        <w:t>MSKPIDITIRPIRREDAQAFNEIRRTYSVMRNTLALMSDRVDKTEAMLASLGENDYMFVAETNNNGEKDVIGFAGLHVNSSPRLRHSAEIGISVAENYQGRGVGKKLMEQLLDIADNWIMLTRVGLEVIVDNEKGLNLYKKLGFEIEGTKKYAVIRDGKFEDVYIMGRYNKNLI*</w:t>
      </w:r>
    </w:p>
    <w:p w14:paraId="1487FB5A" w14:textId="77777777" w:rsidR="002C1042" w:rsidRDefault="002C1042" w:rsidP="002C1042">
      <w:r>
        <w:t>&gt;CD630_21290   Clostridioides_difficile_630_NC_009089   membrane-associated peptidase</w:t>
      </w:r>
    </w:p>
    <w:p w14:paraId="3FC25EDF" w14:textId="77777777" w:rsidR="002C1042" w:rsidRDefault="002C1042" w:rsidP="002C1042">
      <w:r>
        <w:t>MTIIAALILFSIIVLIHELGHFIFAKRSGIKVNEFSIGMGPKIYSVKKDTEYSIRALPIGGYVSMEGEDEEQISPNSFGNKSILQRFSTIVAGPIFNIILAAILLVPVFLYIGSPTTKLGKIMPDTPAQAVGLQVGDKINKINGNSVKTWDEVANIINTSSGGELKLSITRDGSDKVVNVTPKNNNGKYEIGIQPQREKDFLGSIVNACKTTVDMTKQMLTFLGQMITGRVPGGIGNAVAGPVGVIGMVSDAARTGIINVVYLAAVISLNLGIVNLLPIPALDGWRILMLLLEAVRGGKKLDPNKEGMINVVGFGALMLFMLFITYKDILRLFQ*</w:t>
      </w:r>
    </w:p>
    <w:p w14:paraId="1EBE6D2D" w14:textId="77777777" w:rsidR="002C1042" w:rsidRDefault="002C1042" w:rsidP="002C1042">
      <w:r>
        <w:t>&gt;CD630_21350   Clostridioides_difficile_630_NC_009089   phosphatidate cytidylyltransferase</w:t>
      </w:r>
    </w:p>
    <w:p w14:paraId="0A6F1ADD" w14:textId="77777777" w:rsidR="002C1042" w:rsidRDefault="002C1042" w:rsidP="002C1042">
      <w:r>
        <w:t>MLTRIIASLALVPLFLFVVYGGIPLYIAETAIVYIALHEFYKAFKIKDVHPIFIIGYLFSIYLAVKNIFNLPLEYTYAVIFILFLASIIYMLMGKNNVIDVSITFLGVFYIGVFLDFIIITINGFEKGSIYVWLIFVISFMTDIFAYFSGYLLGKHKLIPKVSPKKTIEGAIGGIIGSTLCCILFGYLFGIDLLQLAIIGSIGSVIAQLGDLFASSIKRYVGIKDYGKIIPGHGGILDRFDSVILVAPFVYSAIKFFIR*</w:t>
      </w:r>
    </w:p>
    <w:p w14:paraId="636636A6" w14:textId="77777777" w:rsidR="002C1042" w:rsidRDefault="002C1042" w:rsidP="002C1042">
      <w:r>
        <w:t>&gt;CD630_21360   Clostridioides_difficile_630_NC_009089   undecaprenyl pyrophosphate synthetase</w:t>
      </w:r>
    </w:p>
    <w:p w14:paraId="634B5824" w14:textId="77777777" w:rsidR="002C1042" w:rsidRDefault="002C1042" w:rsidP="002C1042">
      <w:r>
        <w:t>MNNNIIYDIDLNNIPTHIAIIMDGNGRWAKARFLPRTAGHKAGVETIRDIVKECSKLGVKHLTLYAFSTENWKRPKLEVDTLMNLLSTYLRNEIAELHQNNVKVTAIGDISALPKTCIRELNSAKELTKNNTGVNLNLALNYGSRADIKNALIDIVKNCESGKIDINNIDEDIIKNYLSTKSIPDPDLVIRTSGEQRLSNFLLWEVAYSEFYFTDIHWPDFKKEELQKAIYVYQRRDRRFGGLK*</w:t>
      </w:r>
    </w:p>
    <w:p w14:paraId="5C81551D" w14:textId="77777777" w:rsidR="002C1042" w:rsidRDefault="002C1042" w:rsidP="002C1042">
      <w:r>
        <w:t>&gt;CD630_21400   Clostridioides_difficile_630_NC_009089   30S ribosomal protein S2</w:t>
      </w:r>
    </w:p>
    <w:p w14:paraId="68AB12EC" w14:textId="77777777" w:rsidR="002C1042" w:rsidRDefault="002C1042" w:rsidP="002C1042">
      <w:r>
        <w:t>MSVISMKQLLEAGVHFGHQTRRWNPKMAKYIFTERNGIYIIDLQKTVKKVEEAYKFTKEVAETGKPILFVGTKKQAQDAIKDEAERCGMYFVNERWLGGMLTNHKTIKTRINKLRELEKMEEEGVFNVLPKKEVIKLRAEKEKLEKYLGGIKDMPELPGAMFVVDPRKENIAIQEAHRLGIPVVGIVDTNCDPEQLDFAIPGNDDAIRAVKLITGAMATAVIEGRQGAEEEVAEDQE*</w:t>
      </w:r>
    </w:p>
    <w:p w14:paraId="0601DC54" w14:textId="77777777" w:rsidR="002C1042" w:rsidRDefault="002C1042" w:rsidP="002C1042">
      <w:r>
        <w:t>&gt;CD630_21420   Clostridioides_difficile_630_NC_009089   transporter</w:t>
      </w:r>
    </w:p>
    <w:p w14:paraId="106E27E8" w14:textId="77777777" w:rsidR="002C1042" w:rsidRDefault="002C1042" w:rsidP="002C1042">
      <w:r>
        <w:lastRenderedPageBreak/>
        <w:t>MNCKWISKIDERKKCHREADSSGYCIFHKENKSDEEIQLMMDTLHKEEISEFNGFVFENEFNAEEILTYNYKILDFSESIFKQKANFKKYIFKKNIIFNYTEFRDKVLFNGCVFLENCDFNRTIFSKHYINDRIFEKVKFKGPDLVVNKVENFPRMDGIIFSMCTKFVLKNVEYGKSEYEHGKINYRIARNQATKIGEYEMIGFYYYKERIYSSKIMKRSNYPTFSDYLVEKFFDQIARYTTGYGEKPWNILLVIIAIISVFALLYLFVGIESSNSTLVALDINNIGDYSLSEIFKMYMDLWYFSMATFSTVGYGDMVATSLIGKALAGIEVFFGVTIGAIWASVIIKRMIR*</w:t>
      </w:r>
    </w:p>
    <w:p w14:paraId="6CFDBB42" w14:textId="77777777" w:rsidR="002C1042" w:rsidRDefault="002C1042" w:rsidP="002C1042">
      <w:r>
        <w:t>&gt;CD630_21480   Clostridioides_difficile_630_NC_009089   serine/threonine protein kinase</w:t>
      </w:r>
    </w:p>
    <w:p w14:paraId="5D05B3DB" w14:textId="77777777" w:rsidR="002C1042" w:rsidRDefault="002C1042" w:rsidP="002C1042">
      <w:r>
        <w:t>LNFIGNRYEVVNSDDVLEINKIYKARDVFYRKNVLIKVIKHNNYICEDFVSNLIDESTALDEINSPYILKIIDVGIHCTEETTLYYVVSEDFNGIGLDELILGNYLHLEAIVNIMIQVLKALEMIHRNHSYHGSLKSSSIIVDTEYNIKICDFGITKANNGVNTRSYGNRRYLCPHQLCINYTDKESDFFATGLILFESIFKKLPFGESNSEEKMLQSIDKGLDWNSIKAINGNTELINVIKRLLGRNNKYTRANDIIIDLSKVMYEKAYIEVEDEKEEEQKQDKVIQVKKEYKSKMRKKLHKKLVVAGLAIVMISMIIISSII*</w:t>
      </w:r>
    </w:p>
    <w:p w14:paraId="3ED1D384" w14:textId="77777777" w:rsidR="002C1042" w:rsidRDefault="002C1042" w:rsidP="002C1042">
      <w:r>
        <w:t>&gt;CD630_21540   Clostridioides_difficile_630_NC_009089   [FeFe] hydrogenase H-cluster maturation GTPase HydF</w:t>
      </w:r>
    </w:p>
    <w:p w14:paraId="12AC4B91" w14:textId="77777777" w:rsidR="002C1042" w:rsidRDefault="002C1042" w:rsidP="002C1042">
      <w:r>
        <w:t>MSLNSTPQSVRVHIGLFGKRNAGKSSIINAITNQSAAIVSDIAGTTTDPVFRPMEILPIGPCVLIDTAGLDDVGELGELRIGKSLDVLEKTDIALLVVDCQIGISQEDLSLIEKFNDKNIPHILILNKIDTIKNQSEILNLTKNKVKCPVVSVSSTDKIGIENLKNEIIKVLPKDSTEFKLVSDLIEPNDLVVLVVPIDKAAPKGRLILPQQQVIRDILDNGAISIVTKEDSLKETLSNLGKKPKLVITDSQVFPQVDKDTPKDIPLTSFSILFARQKGDLKELINGAYALENLKDGDKILMAEGCTHHRQTDDIGTVKIPNMIRKKTGKNITFEFSSGVSFTEDINKYALVVHCGACMMNRAGMLSRIEKAKSFNVPIVNYGVLIAYVKGILERSLELFNY*</w:t>
      </w:r>
    </w:p>
    <w:p w14:paraId="76DBC0A1" w14:textId="77777777" w:rsidR="002C1042" w:rsidRDefault="002C1042" w:rsidP="002C1042">
      <w:r>
        <w:t>&gt;CD630_21550   Clostridioides_difficile_630_NC_009089   [FeFe] hydrogenase H-cluster radical SAM maturase HydE</w:t>
      </w:r>
    </w:p>
    <w:p w14:paraId="6779E137" w14:textId="77777777" w:rsidR="002C1042" w:rsidRDefault="002C1042" w:rsidP="002C1042">
      <w:r>
        <w:t>MTKNKIKYFIDKLYSINSLSFDELLYLIENIDNEEYNFEQNLRNYLYKQASDMRNKHYGNRVYLRGLIELTNYCKNNCYYCGIQSSNKNIIRYRLSLDEILECCDIGYKIGYRTFVLQGGEDAYFTDDKICEIVSSIKNKYEDCAITLSLGEKSYDSYKKYFLCGADRYLLRHETATDSHYKKLHPPNIELRTRKECLKNLKEIGYQVGAGFMVESPFQNNEDLVRDLLYLKELNPHMVGIGPFIPHHDTIFKDYKHGDLEKTLLMLSITRLLLPKVLLPATTALASINPSGRNAGLLAGCNVIMPNLSPQEFRKQYSLYDNKAFTGQEACEYHQSLEENIKSLGLEVDYSRGDNIEWRRL*</w:t>
      </w:r>
    </w:p>
    <w:p w14:paraId="49C1D738" w14:textId="77777777" w:rsidR="002C1042" w:rsidRDefault="002C1042" w:rsidP="002C1042">
      <w:r>
        <w:t>&gt;CD630_21580   Clostridioides_difficile_630_NC_009089   4-aminobutyrate aminotransferase</w:t>
      </w:r>
    </w:p>
    <w:p w14:paraId="2C6A49D3" w14:textId="77777777" w:rsidR="002C1042" w:rsidRDefault="002C1042" w:rsidP="002C1042">
      <w:r>
        <w:t>LPMSEITSQMISTEEKKYVAKTQKIPYYPVAFKSGDGAMLYDYEGNEYVDFLASAGSANVGHGNKEISQAVKEQMDDITQYTLAYFHSDPPVKLAEKLVEIAPGDNDKKVLYSATGSACIDAAIKLARGYTGRTKIISMCESYHGSTYGAISISALSTNMRRKMGPLLPEVYHFHYPDKNRTAKECLDEIEYAFAHYLPAEEVAAIFIEPIAGDAGIIVPPVEWVQGLSKICKENGILLVSDEIQQGMGRTGKWFGIENFGVEADLIVLGKSVGGGLPLGAVVGRTEIMQSLDAPAHLFTLAGNTTVCVAALKSIEIIEKENLLQKSIEMGDYIKAGFEKLKEKYDIIGEIRGIGLSIGVDIVKGKGSNEKHPDATAKICYRCIQTGLIMIFLGQSTLRVQPPLVITKEQVDKAMNIIDSAIDDYLNGRIGDEVYEVTQGW*</w:t>
      </w:r>
    </w:p>
    <w:p w14:paraId="049EEC43" w14:textId="77777777" w:rsidR="002C1042" w:rsidRDefault="002C1042" w:rsidP="002C1042">
      <w:r>
        <w:t>&gt;CD630_21620   Clostridioides_difficile_630_NC_009089   GCN5-related N-acetyltransferase-like protein</w:t>
      </w:r>
    </w:p>
    <w:p w14:paraId="5FDA7A30" w14:textId="77777777" w:rsidR="002C1042" w:rsidRDefault="002C1042" w:rsidP="002C1042">
      <w:r>
        <w:t>MEQQKDYIELYENEELIEIREARMDDLDTIAKFNYNLAKETEGKELDMDVLTKGVKALLLDERKGKYHVYTVFDKVVAQIMYTYEWSDWRNGNFLWIQSVYVDKEYRRKGIFNYLFNYIKNICDKDENIVGMRLYVEKENINAKATYESLNMYECDYNMYEYEVIHS*</w:t>
      </w:r>
    </w:p>
    <w:p w14:paraId="5B8E77F3" w14:textId="77777777" w:rsidR="002C1042" w:rsidRDefault="002C1042" w:rsidP="002C1042">
      <w:r>
        <w:t>&gt;CD630_21670   Clostridioides_difficile_630_NC_009089   acyl transferase/acyl hydrolase/lysophospholipase</w:t>
      </w:r>
    </w:p>
    <w:p w14:paraId="039C906E" w14:textId="77777777" w:rsidR="002C1042" w:rsidRDefault="002C1042" w:rsidP="002C1042">
      <w:r>
        <w:lastRenderedPageBreak/>
        <w:t>MWGYMYMKNSNFNILAFDGGGLKGALSISILERIVKEYPNLLNNINMFGGTSTGSLIALGLAYGVSPKEIKELYSIENSKYIFNKSYAEILRPKYENKNLKEVLLSIFPEELELKDLNKLVMIPSFYIGNEENAWKPVFYNNMPNSFTKTSKVVDVAMASSAAPVFFPTYNRHVDGGIIATDPSLACIIHAIDSGFRLKNTRLFSIGTGYVYNSIKADTTEWGAIDWIINKEPDLPIISITLEGNSQMSQLFSQKLLGDNYYRLNPKMEKDVAMDDCDALEYLMSLGENCDIKDAFGWIKKKSFYRN*</w:t>
      </w:r>
    </w:p>
    <w:p w14:paraId="285D75B3" w14:textId="77777777" w:rsidR="002C1042" w:rsidRDefault="002C1042" w:rsidP="002C1042">
      <w:r>
        <w:t>&gt;PCZ31_RS11270   Peptoclostridium_difficile_strain_Z31_NZ_CP013196   cNMP-binding regulatory protein</w:t>
      </w:r>
    </w:p>
    <w:p w14:paraId="24790E2C" w14:textId="77777777" w:rsidR="002C1042" w:rsidRDefault="002C1042" w:rsidP="002C1042">
      <w:r>
        <w:t>MQQGSDYLKKFLEKHIDLLKKIPLFEGIKSDELEEMLECLGVVDKTYPKDSIIFSVGSEVTSIGIMLKGSAHIIKEDIEGNRNIVAELLPGDLFGEVFACTRLHKSNVTVTTTSSCEVLFIKFKSVTGICSSACVFHNRLVENMLQLIAEKNILLHNKIELLSRKTTREKLLMYFSKQIEQTGSHQFTIPFSRNEMADFLCVDRSSMSRELGKMRDEGLLSFNKNKFEIFYFQNKLDI*</w:t>
      </w:r>
    </w:p>
    <w:p w14:paraId="53218606" w14:textId="77777777" w:rsidR="002C1042" w:rsidRDefault="002C1042" w:rsidP="002C1042">
      <w:r>
        <w:t>&gt;CD630_21780   Clostridioides_difficile_630_NC_009089   oxidoreductase Fe-S subunit</w:t>
      </w:r>
    </w:p>
    <w:p w14:paraId="481F7E6E" w14:textId="77777777" w:rsidR="002C1042" w:rsidRDefault="002C1042" w:rsidP="002C1042">
      <w:r>
        <w:t>MKSLFKFNKELCTACGACLLACIDQNDNNIDNGELFRHVFTIEEGENIEYFSLACIHCNEPKCLGVCPKNCFKKEEGFIVLDNQNCIGCKLCEKACEYGALIYGNDGKANKCNGCIERYKCGMDSPCVMVCPTGALKFNK*</w:t>
      </w:r>
    </w:p>
    <w:p w14:paraId="7B420B2A" w14:textId="77777777" w:rsidR="002C1042" w:rsidRDefault="002C1042" w:rsidP="002C1042">
      <w:r>
        <w:t>&gt;CDM68_RS11195   Clostridioides_difficile_M68_NC_017175   formate dehydrogenase</w:t>
      </w:r>
    </w:p>
    <w:p w14:paraId="2FB335DB" w14:textId="77777777" w:rsidR="002C1042" w:rsidRDefault="002C1042" w:rsidP="002C1042">
      <w:r>
        <w:t>MYNKYNNLYLLLGKENVNMDSYRQLKAKIPCKETGIEIKRTLCDICSPGVHCGIDAYVKDGKVIKIEGTKEHPMNKGLLCTKGLCNREYIYREDRIKTPLKRIGKRGEGKFKPISWDEAYREIAEKLNRVKSEYGAKHVAFFTGYGKWYRPFLQRFASSFGSPNYGTESSSCSTSAQMAGNVATGRNFTMQDMENAKTYLGWGFNPYYSKFLNSVNLIKLKEKGLKFIIVDPRITPTTQKLADLHLRIKPGTDGALALGMANLFIQKDLIDREYIEKHVHGFNEYKEYVKLFDLDTVSRITGVSKDNIVKAVKMLSQGPFCINESAAPIVHHQNGFQNYRAMMSLSAITGNYDRIGGNIPKQDYFAGKIGGFQTLEKEFVKEVLPKNINERIGGERFPLWNEMVTQFQAMDLPRQIEEKTPYEIRALFCHGINARMFPNSGRLFKALNSVDFFVNIDLFMTDTSKYADILLPACTSFEREECKSYPGGYITYTKKVIDKLYDSKSDVEILSDLANVMNIDDDLLKAGYEASIRYMFKNTCVDVDKLKESDLPLKCKDFKPYIVGSYTREGYDTSTSRFELKSTIIEKYKDFGLDALPTYRGFNDDIDNEYTHLLTSGARISNALHSRLHDIKLSRILKNEASCDISILDAKELDVISGDYIKITTKTGSLDVKVNITDRVLYRNIHMYHGYREADVNSIVCDNFDPYSGFPAYRSCKCKIEKMNRQMEGYNEKFI*</w:t>
      </w:r>
    </w:p>
    <w:p w14:paraId="0925E61B" w14:textId="77777777" w:rsidR="002C1042" w:rsidRDefault="002C1042" w:rsidP="002C1042">
      <w:r>
        <w:t>&gt;CD630_21810   Clostridioides_difficile_630_NC_009089   alpha/beta hydrolase</w:t>
      </w:r>
    </w:p>
    <w:p w14:paraId="0DF96198" w14:textId="77777777" w:rsidR="002C1042" w:rsidRDefault="002C1042" w:rsidP="002C1042">
      <w:r>
        <w:t>MTYFNYNDKQCYYNEIGDGTPLLFLHGNTASSKMFNDIIDFYKDEYKVILIDFVGHGKSQMVDKFSADLWFDEAMQVICFLEAMNYKKVNIIGSSGGALVALNVALERPDLVNKVIADSFEGEVPLESFVQNVKIEREASKQDDGAKAFYIYNQGENWEKVVDNDTEAIFEHYKTIGKFFHKPLETMQPEVLLTGSREDEFVSLISSDFFENTFSLLLEKIKNGKMYLFDKGGHPAILSNGLDFSNVAKKFLEE*</w:t>
      </w:r>
    </w:p>
    <w:p w14:paraId="3321B825" w14:textId="77777777" w:rsidR="002C1042" w:rsidRDefault="002C1042" w:rsidP="002C1042">
      <w:r>
        <w:t>&gt;CD630_21830   Clostridioides_difficile_630_NC_009089   ATP-dependent RNA helicase</w:t>
      </w:r>
    </w:p>
    <w:p w14:paraId="2FA23890" w14:textId="77777777" w:rsidR="002C1042" w:rsidRDefault="002C1042" w:rsidP="002C1042">
      <w:r>
        <w:t>MKYTFEKFKLNEKILKSLKSLGYNIPSRVQREVIPKLLKGQNLVVRSKTGSGKTASFAIPLCENINVDYNNIQALIVVPTRELALQVKDEISDIGRLKKVRCSAIFGKQSIKDQIAELKQRVHIVVATPGRILDHINRGSIKLENVKYLVIDEADKMFNKGFVEQMEKILLNLPKEKIVSLFSATIDEEIKYICEKYMLDYSVINIEENESDTNQKTRQIDDKIIKANGREKYILLKELIYSENPKSVIIFCNTKEKVSKLYNKMSKEGFLIRELHADLSQERRIFVIKDFKNQKFNILVSSDVASRGIHIDDISLVINYDVPQDKENYIHRIGRTGRKGNSGKAITIVTEKDEKYIENIETYIGYKINELTDIEQSRITHGKVLFEEYSKGILKKVSKRKKVDKNSYKSKDIKLNIESEVVKLYLNAGKKKKIRVLDIVGAFSNIKGITNDDIGVIEVQDLCSYVDILNYKGDLILKKYKEIPIKKKMVKVKRDIR*</w:t>
      </w:r>
    </w:p>
    <w:p w14:paraId="7D60ACF9" w14:textId="77777777" w:rsidR="002C1042" w:rsidRDefault="002C1042" w:rsidP="002C1042">
      <w:r>
        <w:t>&gt;CD630_21900   Clostridioides_difficile_630_NC_009089   cyclomaltodextrinase</w:t>
      </w:r>
    </w:p>
    <w:p w14:paraId="00D8C34C" w14:textId="77777777" w:rsidR="002C1042" w:rsidRDefault="002C1042" w:rsidP="002C1042">
      <w:r>
        <w:t>MSNKNKENITLSNQIKGTIQNSLTKEAILHIPMSNYAYGYDRETLHIRLRTKKNEAKRVILRIGDQYVWDKGGAGGGNLNASGVGWSGGTNIVMSKEVETELFDYWIAKCKPLNKRSRYGFIIEGQEEKLLFTEKRIIELGNENDEKELCEIGNFFGYPYLNYIDIPKVPNWVKDTVWYQIFPDRFANGDPSINPEGVDKWGAIPTRDNFTGGDLQGVIEHLDYLSDLGINGIYFCPITIGKTNHRYDTVDYMEVDPTLGDKETLKKLIEEAHKRNIKIMLDAVFNHIGYYSKQWQDVVQNKENSRYKN</w:t>
      </w:r>
      <w:r>
        <w:lastRenderedPageBreak/>
        <w:t>WFYIKDMSKIDTPIEQIDEKNIPYETFGCEKYMPKLNTENSEVIKYLLDVGKYWIQEFDIDAWRLDVSNEVDHVFWRKFREEVKKVKPDIYILGEIWHGSLPWLMGDQFDSVMNYLMSEAMKKFFCTDEINAEEFKYMINDVMVSYPIQVSEVIFNLLGSHDTTRILTYANGNIDRFKLAYMFMFVQTGCPCIYYGDEIGMEGELSSISEGQRKCMEWNEEKWNKDIFDFMKKIIRLRKENKELRSISNEWVLADKENGTIILKKESISIIINNSSKNIILTLPDYLANKKVKDLYEEEIVDLKEELMLEKYKFIILK*</w:t>
      </w:r>
    </w:p>
    <w:p w14:paraId="16C8F163" w14:textId="77777777" w:rsidR="002C1042" w:rsidRDefault="002C1042" w:rsidP="002C1042">
      <w:r>
        <w:t>&gt;CD630_21940   Clostridioides_difficile_630_NC_009089   ROK protein</w:t>
      </w:r>
    </w:p>
    <w:p w14:paraId="35E10DFA" w14:textId="77777777" w:rsidR="002C1042" w:rsidRDefault="002C1042" w:rsidP="002C1042">
      <w:r>
        <w:t>MMSNKQGSNIKDVKIKNKLIILKLLSTNTPMSRVDLAKSTGLTKMTLSNLVTELINENMIREIESSTLNAHSSGRKPILLDISNISPCICGILIRRNICKVIISDLKGNIVKQLSETYPKCLSNDVLKDIIKRMFTKIMKINKRDIIGIGISSIGPVDDINGTILNPPDFGNVSNLNIVDFIKEMSDLPIFLINDANSGALAEKMYGLGKNISNYIYLHIMNGIGAGLVLENKLHTGNLGQSGEIGHTSINFSGPLCSCGNNGCLDYYTSVSNLIKRIESLSHIYPNSPLINCKDFSLVKLIDEANNKDSLAMFLLDEFCTYVSYALVNTLTLIDCSSIIIGYDFNIPGTFIENTLLKKLTASASFSKYKKISVRHSNFGANAPLIGSIAIVSYNFFNGSINFY*</w:t>
      </w:r>
    </w:p>
    <w:p w14:paraId="15E1F8D7" w14:textId="77777777" w:rsidR="002C1042" w:rsidRDefault="002C1042" w:rsidP="002C1042">
      <w:r>
        <w:t>&gt;CD630_21950   Clostridioides_difficile_630_NC_009089   ferritin</w:t>
      </w:r>
    </w:p>
    <w:p w14:paraId="19141724" w14:textId="77777777" w:rsidR="002C1042" w:rsidRDefault="002C1042" w:rsidP="002C1042">
      <w:r>
        <w:t>MISAKMEKLLNEQINHELYSAYLYLSMSSYLEAEGLKGFSNWFYVQYKEETDHAMFFYKYLHNVGGKVQLDAIPMPDSDFTSAMDILERTLAHEKKVTALINNLAAVANSESDFRTSQFLLWFISEQAEEETNCEDNIKRVKLAGEGGLFFVDQEFANRTYAAPTNPPVTI*</w:t>
      </w:r>
    </w:p>
    <w:p w14:paraId="32C87B0C" w14:textId="77777777" w:rsidR="002C1042" w:rsidRDefault="002C1042" w:rsidP="002C1042">
      <w:r>
        <w:t>&gt;CD630_21991   Clostridioides_difficile_630_NC_009089   4Fe-4S ferredoxin</w:t>
      </w:r>
    </w:p>
    <w:p w14:paraId="50255353" w14:textId="77777777" w:rsidR="002C1042" w:rsidRDefault="002C1042" w:rsidP="002C1042">
      <w:r>
        <w:t>MKRGVDMNLKINAERCKSCEYCVISCKKGALKISSKINKEGYAHVEVDESKCILCGICYQVCPDNVFEIIKEEACQEA*</w:t>
      </w:r>
    </w:p>
    <w:p w14:paraId="42FA7A6F" w14:textId="77777777" w:rsidR="002C1042" w:rsidRDefault="002C1042" w:rsidP="002C1042">
      <w:r>
        <w:t>&gt;CD630_22040   Clostridioides_difficile_630_NC_009089   esterase</w:t>
      </w:r>
    </w:p>
    <w:p w14:paraId="1E37C1A7" w14:textId="77777777" w:rsidR="002C1042" w:rsidRDefault="002C1042" w:rsidP="002C1042">
      <w:r>
        <w:t>VAFIECKFKSKYTGGETDIIVILPVANGKELFSGKEIYDFEGKFKTLYLFHGLEDDQSSWIRYTNVEHYAKNKNIALVIPRVETSFYTDMAYGHQYFTFVSEELPKFVRAIFPLSDKREDNFVAGMSMGGYGALKLALSKPKEFSAVASFSGSPDMIHELENQQIETNADILFHDFGRPEDAKNSENDLLYILKNLKERNEDIPKIYQFCGDRDFLYKNNQMFKKYADSLGVDVEYEECVGGHEWRLWNLWIKKFIDIIG*</w:t>
      </w:r>
    </w:p>
    <w:p w14:paraId="5C0CE887" w14:textId="77777777" w:rsidR="002C1042" w:rsidRDefault="002C1042" w:rsidP="002C1042">
      <w:r>
        <w:t>&gt;CD630_22050   Clostridioides_difficile_630_NC_009089   membrane protein</w:t>
      </w:r>
    </w:p>
    <w:p w14:paraId="76415A1B" w14:textId="77777777" w:rsidR="002C1042" w:rsidRDefault="002C1042" w:rsidP="002C1042">
      <w:r>
        <w:t>MKINWNTKYTTIAIYTFIIAASSIIFYLVSSQIDVFSNNLDAIFTTLQPFIIGFAIAYLLNFILKFYEDRIFIKSEKLKKLKQSSKRGLGLLLTYATATLILYLFMHFVLPQVIESIVGLANDIPMYVNNATKLIDKLMTDLNLDEQYFNLAVDKWNEFVTYIIKFVTDLIPILGSMLKNVASSIWNIVLGLIVSVYLLIDKEKFYGLSKKITYAVFTEKQAARILELTHRSNYTFGRFLGGKILDSFIIGILTFVILTLVKMPYTLLISVIIGITNIIPFFGPLFGAIPSTLIVMFVSPIKAFWLLLIILIIQQIDGNIIGPKILGDSIGISAFWILFSLLVAGKLLGFIGMVIGVPMFAVIYSIIKDIVESKLDKKGLPTDTSDYM*</w:t>
      </w:r>
    </w:p>
    <w:p w14:paraId="442AC08F" w14:textId="77777777" w:rsidR="002C1042" w:rsidRDefault="002C1042" w:rsidP="002C1042">
      <w:r>
        <w:t>&gt;CD630_22060   Clostridioides_difficile_630_NC_009089   aldehyde dehydrogenase</w:t>
      </w:r>
    </w:p>
    <w:p w14:paraId="372A0671" w14:textId="77777777" w:rsidR="002C1042" w:rsidRDefault="002C1042" w:rsidP="002C1042">
      <w:r>
        <w:t>MDIKELVKMQRKYYNTGKTRDISFRIEQLKKLKLVVSQNEEKILLALKKDLNKSDFEGFMTEVGMFYSELNFAIKNIRKWSKIKRVKSSMVNFPSISKVVPQPYGVTLIMSPWNYPFQLALIPLVWSLAAGNCVILKPSEYSASTSSVVKDIVEDTFSKEYVAVVQGSQEESEKLLLERFDYIFFTGSTNVGKIIMKSASEHLTPITLELGGKSPCIILKDANIDLTAKRLTWGKLINAGQTCVAPDYVLVHEDRKNELIEKIKYYTNKYFGDNPCNNEQFPKIINQKHFNRILSLIDKDKIVYGGNYNKETLKIEPTIVDNVNWDDNIMKEEIFGPIFPILTYKDLDEVIQKIIQMPNPLALYIFTKNKYLENKLLEMIPAGGCCINDTVTHIATNYLPFGGIGESGMGSYHGKAGFDTFTHYKSVLKKLNLDVPIRYAPYDNKLIKVLKKIM*</w:t>
      </w:r>
    </w:p>
    <w:p w14:paraId="6245E461" w14:textId="77777777" w:rsidR="002C1042" w:rsidRDefault="002C1042" w:rsidP="002C1042">
      <w:r>
        <w:t>&gt;CD630_22090   Clostridioides_difficile_630_NC_009089   GTP-binding protein HflX</w:t>
      </w:r>
    </w:p>
    <w:p w14:paraId="2E575A72" w14:textId="77777777" w:rsidR="002C1042" w:rsidRDefault="002C1042" w:rsidP="002C1042">
      <w:r>
        <w:t>MDMAKKGITVGLNINNKSEDFNELMIELENLCSACDIDVVGSITQNAKQVNRAFYIGTGKVEEILNLIKKENIEIVIFYNELSTSQLKNLEEKLNCEIIDRTALILDIFAQRAKTREAKLQVEVASLKYMLPRLIGSNENLGRQSGGVGTKNRGSGEKKLELDRRRIEEKITSLNRELDDLKFQRETQRSMRRKSNLPNVALVGYTNAGKSSIMNKLVDIFKNSEEKKVFEKNMLFATLETSVRNIVLANNKEFLLSDTVGFVSNLPHDLVKAFRSTLEEACEADVLLHVIDISNPSYKSHIKVTEDTLKQIGAD</w:t>
      </w:r>
      <w:r>
        <w:lastRenderedPageBreak/>
        <w:t>GIPMIHVYNKIDLIDVEVLDRILDSIDKEGIFVSVKKDINIDKMIKCICDSIFKDYVRCKFLIPYDKGHVVSYFNENTSIINTEYREDGAILDVECSNIEYNKYKKYALE*</w:t>
      </w:r>
    </w:p>
    <w:p w14:paraId="68358EE5" w14:textId="77777777" w:rsidR="002C1042" w:rsidRDefault="002C1042" w:rsidP="002C1042">
      <w:r>
        <w:t>&gt;CD630_22100   Clostridioides_difficile_630_NC_009089   multidrug family ABC transporter ATP-binding protein/permease</w:t>
      </w:r>
    </w:p>
    <w:p w14:paraId="69B7CBF8" w14:textId="77777777" w:rsidR="002C1042" w:rsidRDefault="002C1042" w:rsidP="002C1042">
      <w:r>
        <w:t>MSRMGRGPMGKSMGAGQKANDFKGTMRKLIAYLSKFKISIILVIVFAIGSASFSIVGPKILGKATTKIFEGLVSKVSGGNVGIDFNAIGKILTFLLFLYLISALFSFIQGFIMSGISQKVSYNLRKEISAKLDRLPMKYFDTKTHGEILSRITNDIDTLNQSLNQSMTQLITSVTTMIGVLIMMLSISGIMTLVAVLILPISMFVISRIIKKSQKYFRYQQEYLGNVNGQVEETYSGQTIVKAFNREDEVIEEFDKLNDSLYNSAWKSQFLSGIMQPLMMFIGNLGYVMVSILGGWLAIKKTIEVGDIQSFIQYVRNFTQPMTQIAQVANLLQSTAAASERVFEFLEEEEEVQIVENAVSIDGLEGKIDFENVNFGYNPNKTIINDFSVNVKPGQKVAIVGPTGAGKTTIVKLLMRFYDVNSGSILIDGHNIKDFNRSELREMFGMVLQDTWLFSGSIMENIRYGKLNATDEEVIEAAKSAHVHRFIKTLPDGYKMKLNEEASNVSQGQKQLLTIARAILADPKILILDEATSSVDTRTEVLIQKAMDNLMEGRTSFVIAHRLSTIRDADMILVMNEGDIVEQGNHEELLKKGGFYANLYNSQFEEDEAM*</w:t>
      </w:r>
    </w:p>
    <w:p w14:paraId="4B18CEB2" w14:textId="77777777" w:rsidR="002C1042" w:rsidRDefault="002C1042" w:rsidP="002C1042">
      <w:r>
        <w:t>&gt;CD630_22310   Clostridioides_difficile_630_NC_009089   anaerobic sulfite reductase subunit C</w:t>
      </w:r>
    </w:p>
    <w:p w14:paraId="11BE6832" w14:textId="77777777" w:rsidR="002C1042" w:rsidRDefault="002C1042" w:rsidP="002C1042">
      <w:r>
        <w:t>VIRDLNTKKVMKNAYRITKTKYETSLRVRVPGGLIDPESLAVVSKIASEYGNGQVHITTRQGFEILGINMEDMEEINKIIQPVIEKMNINQSEKNAGYPAAGTRNIAACIGNKVCPKAQYNTTEFAKRIEKAIFPNDLHFKVALTGCPNDCIKARMNDFGIIGMALPIYEKDRCVNCGACVKKCSKISVGALKTENNKVVRDKDKCIGCGECVLNCPTNAWTRDEKKYYRLAIMGRTGKKNPRLAEDFLLWVDEDSIIKIILNTYRYVEKYIDKDAPGGKEHIGYIIDRTGFMEFKKWALEGVELPEITKMYENIYWSGIKYL*</w:t>
      </w:r>
    </w:p>
    <w:p w14:paraId="50AFFE5C" w14:textId="77777777" w:rsidR="002C1042" w:rsidRDefault="002C1042" w:rsidP="002C1042">
      <w:r>
        <w:t>&gt;CD630_22390   Clostridioides_difficile_630_NC_009089   SSS family Na+/solute symporter</w:t>
      </w:r>
    </w:p>
    <w:p w14:paraId="0ABDF21B" w14:textId="77777777" w:rsidR="002C1042" w:rsidRDefault="002C1042" w:rsidP="002C1042">
      <w:r>
        <w:t>MVGFTWIDFAILVVYLLAVLFAGLLFSKKEMKGKEFFKGDGTIPWWVTSVSIFATLLSPISFLSLAGNSYGGTWILWFAQLGMFIAIPLTIKFFLPLYSRLEIDTAYEYLEMRYESKGLRVLGALMFIIYQIGRMSIIMYLPSIVLAGLTGIPVNVLIIVMGVIAIIYSYTGGLKAVLWTDFIQGMVLIVGVTGTLFYLIASINGGFGTVMDTLTTGHKFLASNEVMFDKNILSTSAFIIFVGAGLNTFSSYVSSQDIVQRFTTTTDIKQLNKMTYGNGVLSMGLATVFYLIGTCLFIYYTQNPDLAQTVQQDQVFASYIAYELPVGITGILLAAIYAASQSTLSTGLNSVATSWTLDIQTIITKDISMEKQTKIAQYISLGVGILSIAVAIVLANGEIKSAYEWFNSFMGLVLGVLAGIFVLGAFCKKATKMGAYVGFIVSAILVVYLKYRMPEVTSWAYSLITITTSVVVGTIVSAIEAKVKAKVSLPKAETTVYYEK*</w:t>
      </w:r>
    </w:p>
    <w:p w14:paraId="33FDB1C1" w14:textId="77777777" w:rsidR="002C1042" w:rsidRDefault="002C1042" w:rsidP="002C1042">
      <w:r>
        <w:t>&gt;CD630_22400   Clostridioides_difficile_630_NC_009089   N-acetylneuraminate lyase</w:t>
      </w:r>
    </w:p>
    <w:p w14:paraId="2698F894" w14:textId="77777777" w:rsidR="002C1042" w:rsidRDefault="002C1042" w:rsidP="002C1042">
      <w:r>
        <w:t>MRTTDMKGIYSALLVSFDKEGNINEKGLRQIIRHNIDVCKVDGLYVGGSTGENFMLSTDEKKRIFEIAKDEVKEEIKLIAQVGSVNLKEAVELAKFTTDLGYDAISAVTPFYYKFDFEEIKHYYNTIINSVDNRLIIYSIPFLTGVDMSLDQFGELFENEKIIGVKFTAADFYLLERMRKTFPNKLIFAGFDEMMLPATVLGVDGAIGSTFNVNGVRARQIFELTKNEKISEALEVQHVTNDLITDILGNGLYQTIKLLLEEQGVEAGYCRQPMKEATDEMKSRAKEIYRKYF*</w:t>
      </w:r>
    </w:p>
    <w:p w14:paraId="558519D6" w14:textId="77777777" w:rsidR="002C1042" w:rsidRDefault="002C1042" w:rsidP="002C1042">
      <w:r>
        <w:t>&gt;CD630_22460   Clostridioides_difficile_630_NC_009089   subtilisin-like serine protease</w:t>
      </w:r>
    </w:p>
    <w:p w14:paraId="6E3CF8F0" w14:textId="77777777" w:rsidR="002C1042" w:rsidRDefault="002C1042" w:rsidP="002C1042">
      <w:r>
        <w:t>MEKSYCIIYQGDIESALQENGINRYMVLNSQLAVIYVPLDFDETILNNIIQVAWWEESEPMSSLIEITNNVNNGETITTAAETDYIYENPYNDITGRGILLAVIDSGIDYLHPDFINDDGTSKVLYLWDQEANTNPPPEGFIFGSEFTRSELNIAINRNDGSLSQDNIGTGTLVSGILVGNGRINSQYRGITTESDLIVVKLKSYTDTYYAGRINYSVSDFLAAITYVTNIARTENKPLIINLTIGVKSSAVATTSILDTFNILSSAGVVVVSGAGNQGNTDIHYSGRFSSVGEVQDVIIQDGDDYALDITLNTNGPDKVGAQIISPSGEVSHDIRYSPDFYIYRGKFNLENTTYAMRFIYPYITSGKENLEIRLRDIKPGVWILRLTSELIINGEYDIYLPNKNLIAPDTRFLDPDSVATITMYAASDDVITVGTFNNKTDSMWIGSSKGPIRGRGIKPDIVASGVDIISTYKNGTYNTGTGTGVSSSIVTGVLALLMEYLEKQDNVPRLSLFTQVLKTYLILGATKLEIYTYPNVSQGYGILNLKNTIQQIANTL*</w:t>
      </w:r>
    </w:p>
    <w:p w14:paraId="3426F2FE" w14:textId="77777777" w:rsidR="002C1042" w:rsidRDefault="002C1042" w:rsidP="002C1042">
      <w:r>
        <w:t>&gt;CD630_22470   Clostridioides_difficile_630_NC_009089   subtilisin-like serine protease</w:t>
      </w:r>
    </w:p>
    <w:p w14:paraId="5544D203" w14:textId="77777777" w:rsidR="002C1042" w:rsidRDefault="002C1042" w:rsidP="002C1042">
      <w:r>
        <w:lastRenderedPageBreak/>
        <w:t>VIIINYELIVKYNGDILRLEEELGVSVEILNSSYAIITSSNEEDVNILLTYPEIEFIEKPFILQTQDVQSFSSTGITGFKNRTGLTGKGTIIGIIDSGIDYTLPVFRDSDGRSKILYYWDQSIQGNPPEGFREGTLYTNEDINNAIDGSMYIPISTTSLHGTHVAGICATIASDARIIVVRVGNIQTDIFSRSTEFMRAIKFILDRALELRMPVTLNISYGSNEGSHRGTSLFEQYIDDMCLFWKNNIVVAAGNNADKGGHKRIRLQNNITEEVEFIVGEGERILNINIWPDFVDDFSVHLVNPSNNQTQAISLTSGEIRNTLGETRITGYFYPIAPYSLTRRVTLQLSSNTQITPGLWKIVFEPIDIVTGNVNIYLPTSEGLNRNTRFLIPTQELTVTVPGTASRVITVGSFNSRTDIVSIFSGEGDTQLGVFKPDLLAPGEDIVSFLPGGTSGALTGTSMATPHVTGVCSLFMEWGIVNGNDLFLYSQKLRALLLKGARRLSNQSYPNNSSGFGFLNLSDIDLYTLSNINQDLETEDMGYRSINKSFKDEENSYKFIDGYNMQIHNDLENEIYISKNASRQSGILSGIDIVHTPEFEEELAGLGMSQRFFKISDSLGVLSINNTDYSSIQRVLQLPSIIRTVSTTKMTLLGEINRGTFGGVVATEEMGVNFFKNNPNINITGRGTLISIADTGIDYLHPDFIYPDGTSKIVYLWDQTKEGTPPDGFYIGTEYTREDINRAIAENDPSLSQDEVGQGTMLSGICAGLGNVNSEYAGIAEDSELIIIKLGKIDDFYNSAMLFAASQYAYKKAFELGRPLVINMSLGTSSLAGLTNRSNSEKAFFTRGLCITAGAGNEGNTQTHTSGIIPYVGGSVEVELELNEDEEELSLELWLNRPDKADVIIVSPTGEESKSVGISNYNKVTGLFDLEGTEYSITYIYPTTFSGQQFTNVTLKNAKRGVWKIRLVGVYIITGRYNLYLPNRELLKSGTRFREVDPFYTINYPAIQDDLITIGAYNTINGSLWQSSSRGPTIEDRLKPDIVAPGVNIIAAYPGNTYATITGTAAASAHAAGAAAMYFQYTFVDGRYPNQAYVQKIKTFMQAGARKDSNTVYPNTNSGYGLLDVRGMFDVLR*</w:t>
      </w:r>
    </w:p>
    <w:p w14:paraId="4C39B1D4" w14:textId="77777777" w:rsidR="002C1042" w:rsidRDefault="002C1042" w:rsidP="002C1042">
      <w:r>
        <w:t>&gt;CD630_22490   Clostridioides_difficile_630_NC_009089   ATPase</w:t>
      </w:r>
    </w:p>
    <w:p w14:paraId="5C67EBB4" w14:textId="77777777" w:rsidR="002C1042" w:rsidRDefault="002C1042" w:rsidP="002C1042">
      <w:r>
        <w:t>MIKKEISNFRGSSDYVVSPELMASVNVAIALEKPLLIKGEPGTGKTMLAQAISNELKKDLVIWNIKSTTKAQEGLYVYDTVQRLYDSQFGGEGVDDISKYIKYGKLGEAFSSNQQVILLIDEIDKADLEFPNDLLWELDKMEFYINETKETVRAKQRPIVIITSNAEKELPDAFLRRCIFHYIEFPDRDMMEEIVKVHFDKVEEHLLEQVMTTFYWIRSLKDIQKKPSTSELIDWIQALTLSGMPIEKIEKEVPFAGILLKNNEDIESMQRHL*</w:t>
      </w:r>
    </w:p>
    <w:p w14:paraId="19CA427E" w14:textId="77777777" w:rsidR="002C1042" w:rsidRDefault="002C1042" w:rsidP="002C1042">
      <w:r>
        <w:t>&gt;CD630_22560   Clostridioides_difficile_630_NC_009089   PTS system transporter subunit IIC</w:t>
      </w:r>
    </w:p>
    <w:p w14:paraId="7F65970A" w14:textId="77777777" w:rsidR="002C1042" w:rsidRDefault="002C1042" w:rsidP="002C1042">
      <w:r>
        <w:t>LEINYKKRNFKSFAKRKNIEISVQRYLIDALSYMALGLFSSLLIGTIFNTLGDNFNISLFTEVISPLAKQVTGPAIAVAIAYGLQAPPLVLFSCALVGACGNELGGPVGAFVATLFAVEVGKLVSKETKIDILVTPAVTILIGVLVAELIGPAVSAFMTSFGNIIMQATTMQPIIMGALVSALVGIALTLPISSAAICMMLSLGGLAGGAATVGCCCQMVGFAVMSFRENGVGGLVAQGLGTSMLQVPNIIKNWKIWIPPTVASILLGPLSTTIFKMENIPIGSGMGTCGLVGQFGTVTAMQSAGKGGISMWVGILLLNFILPAIVTLLISEFMRKKGLIKPEDLKLDV*</w:t>
      </w:r>
    </w:p>
    <w:p w14:paraId="77604E78" w14:textId="77777777" w:rsidR="002C1042" w:rsidRDefault="002C1042" w:rsidP="002C1042">
      <w:r>
        <w:t>&gt;CD630_22590   Clostridioides_difficile_630_NC_009089   hypothetical protein</w:t>
      </w:r>
    </w:p>
    <w:p w14:paraId="44AF4AE7" w14:textId="77777777" w:rsidR="002C1042" w:rsidRDefault="002C1042" w:rsidP="002C1042">
      <w:r>
        <w:t>MIRKKSELQVEVKENLNGGIGKVKLENIIQNEELKGKGRLFKRVALPVGSSIGVHDHTTDFEVYYILKGKGKVFDNGEFVEVNEGDVVYTADGEKHSIENIGEEDLEFVALVLYM*</w:t>
      </w:r>
    </w:p>
    <w:p w14:paraId="13D95CC2" w14:textId="77777777" w:rsidR="002C1042" w:rsidRDefault="002C1042" w:rsidP="002C1042">
      <w:r>
        <w:t>&gt;CD630_22660   Clostridioides_difficile_630_NC_009089   oxidoreductase</w:t>
      </w:r>
    </w:p>
    <w:p w14:paraId="14C833FA" w14:textId="77777777" w:rsidR="002C1042" w:rsidRDefault="002C1042" w:rsidP="002C1042">
      <w:r>
        <w:t>MNESYWFLNSSPKEYNKLGENIKTDCLIVGGGITGLTTAYLLAKEGKKVVLVEADKIGYGTSGRNTGKVTCQHDIFYSKIEKKYGLDKAKSYYNANNEALNLVKQIIEENNIKCDFKRETSFVFTEKEDTIKNIKDEYRTCKKIGINCEYHETIENIPLDIKGAISFTNQGQFNPKKYIDGLAKAAVNLGLKIYENTPVVDLEKGKICRVKTREDNIIEAENVIISSHSPWYDGLNFYFAKEYAERAYLMVAVLENKLADGMFISIDDPSITFRQYNDGSENLLIFGGGDHKVGQGGTEKEIFDDLEHYGKEVFKVKDFKGKWSAQDNMSFDNVPYIGYINKREDNIYVATGFSKWGITNGTAAGIIIKDLIINNNSDYKDTFNPSRLGSYFSKDFIKENANVAINYVSGKLKIGSGDMPKNNGEGKIVNIDGKRYGVYKDDNGDFYIVDTTCTHLGCELNFNSEEKTWDCPCHGSRFDYKGNILEGPALKPLKLYGHGDNDVNPKLL*</w:t>
      </w:r>
    </w:p>
    <w:p w14:paraId="5F7ECBD2" w14:textId="77777777" w:rsidR="002C1042" w:rsidRDefault="002C1042" w:rsidP="002C1042">
      <w:r>
        <w:t>&gt;CD630_22700   Clostridioides_difficile_630_NC_009089   1-phosphofructokinase</w:t>
      </w:r>
    </w:p>
    <w:p w14:paraId="1E5E1481" w14:textId="77777777" w:rsidR="002C1042" w:rsidRDefault="002C1042" w:rsidP="002C1042">
      <w:r>
        <w:t>MIYTVTLNPSIDYIVKLDELKTGSTNRVKEEYVYPGGKGINVSRILKELGNDNTSLGFISGFTGEYIIRTLEEKELKTDFIKIKSGFSRINVKIKALKETEINGQGPNIDDEDIDTLYKKLDKLNQDDILILAGSIPSTLDEKLYENIMARLEKKNIKVVVDATKNLLLNVLKYKPFLIKPNNDELEELFGVKLNSIEDMVKYARSLKEMGAINVLVSMGKGGALLITEEEEVLISDVPKGKVKNSVGAGDSMVAGFISGYLNTGKYDYALKLGAASGSATAFSYDLAKREYIDKLVNEISVKKF*</w:t>
      </w:r>
    </w:p>
    <w:p w14:paraId="1A454AD8" w14:textId="77777777" w:rsidR="002C1042" w:rsidRDefault="002C1042" w:rsidP="002C1042">
      <w:r>
        <w:lastRenderedPageBreak/>
        <w:t>&gt;CD630_22830   Clostridioides_difficile_630_NC_009089   PTS operon transcription antiterminator</w:t>
      </w:r>
    </w:p>
    <w:p w14:paraId="6F54F9DC" w14:textId="77777777" w:rsidR="002C1042" w:rsidRDefault="002C1042" w:rsidP="002C1042">
      <w:r>
        <w:t>MELRDKLVNIINTENKKDPLTDVQIAKFLSTTRENITNLRKELNISNSRQRRYPYLKSAISAILQKNKNISISEITRELMTEGFNISRRVVEELLPKESLEMDVVEESEEESNDPFETLIGNKGSLRNAVEQAKSAILYPPKGLPTLIIGESGVGKSLFSRHMYEFAKQKKIVKESSNFVVFNCADYSDNPQLLLSLLFGYKKGAFTGAEYDTPGLVEEADEGVLFLDEIHRLPPKGQEILFSILDRGKFRRLGETNAERKVSIMLIGATTENVETNLLLTFRRRIPMLITLPPLHDRLLKEKIDLIYNIFQQECNRINAKIFVDKNVIEILALKKFSGNIGQLQNMIQVLCARAFMKFINSKDEDSESIVVVDINEVLKLKDSFKDAAFQEIEYTEIRKYLKNAIFIPFNLEESSVKGSLLSDEYILPEDIYKTIEKKYYDLKSLDIEDIDIENILWTFILNRFADLKFNLDSNEEIFSMSDLNSFVSDSLVKLVKELMNDIVEKNMNLEVNKNMFKYLAIHLEEAIKRIKLNQKIINVNLEKIKIDFSKEYEISKSFAIKIEESIGIKISDDEIGFITLYIKSALKNEVKKDKVGLIIISHGRIATETVNVVKELLGVKFPVAIDMPLDEKPINIYNKAVELSKIIDQGKGILFLVDIGSLTNIGQIVNKRTNISTKTIDRVDLLMALEATRKVSMGEEELDEIFFSLLKDRMGYNYELEKHIDKSNAIITLCLTGEGTAKYISKTLEEKYDNTKCYQMSALDENLFCKIENLKETNNILAIVGTINPKIPGINFIPYNKELFKNLDIYLSKSKQQDDRPVKSYERMLDEDLVIFEPDIYFKKDLLEYVCSILINKEYVEKDYLDSVLHREEMLPTYSKGAIGVPHGDSSTVNSTRFVFVKLKNPIDWGVGNVNFIFMPVFQANDKEIVKNVLEILKDAEFMNNANKCFDKDAFRRIIFDKFKHL*</w:t>
      </w:r>
    </w:p>
    <w:p w14:paraId="2A02725F" w14:textId="77777777" w:rsidR="002C1042" w:rsidRDefault="002C1042" w:rsidP="002C1042">
      <w:r>
        <w:t>&gt;CD630_23120   Clostridioides_difficile_630_NC_009089   molybdenum-like ABC transporter permease</w:t>
      </w:r>
    </w:p>
    <w:p w14:paraId="3AEA6D52" w14:textId="77777777" w:rsidR="002C1042" w:rsidRDefault="002C1042" w:rsidP="002C1042">
      <w:r>
        <w:t>LKNKFFTTLLTGFFAIVFLFIVSPLLMLIIKGISYVPICLKSVEVQYAITLSIKTSLISTIVCLLLAIPVAYFLHITKLPFKKLIIQIINLPMSLPHLVSGIALLLLFGRMGIGDSIYKIFKLDFIFTKQGIVLAQVFVNLPLTIKILHTSLNESNEKMIFVARTLGCNSWEAFRFIILPNLKTGIISATVMTWSRALGEFGAVAMIAGSTRMKTEIIPTSIYLNMSTGDIDIAIGIAVILIFISLTCLMLFEIFFNREVDKN*</w:t>
      </w:r>
    </w:p>
    <w:p w14:paraId="4E70AF37" w14:textId="77777777" w:rsidR="002C1042" w:rsidRDefault="002C1042" w:rsidP="002C1042">
      <w:r>
        <w:t>&gt;CD630_23140   Clostridioides_difficile_630_NC_009089   hypothetical protein</w:t>
      </w:r>
    </w:p>
    <w:p w14:paraId="53FEB54F" w14:textId="77777777" w:rsidR="002C1042" w:rsidRDefault="002C1042" w:rsidP="002C1042">
      <w:r>
        <w:t>MNIFDILRDYLLVQVDKYNLNMDMISIVSKSLSSKEAIGNTKRKDFPIIVGKEIMLEADFKGAKGQAFTSTPSTFEGSLKDILSLDLHDNPHDRSLFIASLNAVMKYLGKTDRTIHCKNNEPEVCAKKFPEFIKMEFGNPKVAIIGYQPAIIDNIKDFFETRVLDLNPEFVDTIQYNVKIEDGIRDYEDVISWADLVICTGSTLCNNSIINFLSLNKPVYYYGTTIAGASNILGLKRLCFCSK*</w:t>
      </w:r>
    </w:p>
    <w:p w14:paraId="6D7E79DA" w14:textId="77777777" w:rsidR="002C1042" w:rsidRDefault="002C1042" w:rsidP="002C1042">
      <w:r>
        <w:t>&gt;CD630_23240   Clostridioides_difficile_630_NC_009089   sugar-phosphate dehydrogenase</w:t>
      </w:r>
    </w:p>
    <w:p w14:paraId="28159E74" w14:textId="77777777" w:rsidR="002C1042" w:rsidRDefault="002C1042" w:rsidP="002C1042">
      <w:r>
        <w:t>VKAAVLHGTNDMRFEDIEIKPCESDEVKIKVMAAGICGSDPPRVLKHWKYPVPAIPGHEFSGVIAEVGKDVKNVKVGDRVVAIPFIPCNECEYCKRGLFSLCDDHGMLGAKSFGAFAEYVNIKATNVLPIGDMDFEDAAMIEPLAVAMHGVLNIGVQVGDTVAVMGSGTMGQLVIQGLKIAGAGTIIAVDISDNKLRESKELGADIIINAKDINPVEKIKELTGGKGVDIALECAGSKITQEQCLLITKKKSKIGFLGIAYSDITLSEEAFENIFRKELELKGFWNSYSAPFPGQEWTKGINLVNEGKIKLKEMVSHRFSLEDTYKAFEMIRDRKEEFNKILILPQGVEK*</w:t>
      </w:r>
    </w:p>
    <w:p w14:paraId="606C7E2A" w14:textId="77777777" w:rsidR="002C1042" w:rsidRDefault="002C1042" w:rsidP="002C1042">
      <w:r>
        <w:t>&gt;CD630_23330   Clostridioides_difficile_630_NC_009089   PTS operon transcription antiterminator</w:t>
      </w:r>
    </w:p>
    <w:p w14:paraId="3D30E9AC" w14:textId="77777777" w:rsidR="002C1042" w:rsidRDefault="002C1042" w:rsidP="002C1042">
      <w:r>
        <w:t>LKKKKITSRQKKIILMIVENSKKNIPITISEIAGTLELSSRTVLRDMSGIEKWFDENDFNFVKKPGVGLILEENIENQNFIIELLEEEKIEKEYSKEERNLIILSKLLVSNEPVKSYYFAKILKVSEGVLNNDFALASKWLERFDIELVRKPGLGVYLKGQEKNFREAYVNLIYDSFNEKEILDMVRNISENIQTDKAIEILSENRLLNLMDRCIIRKVEATLTKKLSDLDVNLADSAYIGLVVHISLALQRIKNGENITMDKEFLKELSITEEFKLAKEIVKGMETDFNMDIPVDEVGYITMHIRGAKQRSSSNHKALNLDDIEIMEITNKMIDLAEDEFKISLKNDERLFKDLANHLGPSINRLNMGLEIRNPLLDEIKSKYSYAYDGVEKISRIIKDKLNINSIPESEIGYIAMHFASAIEKNLMMNTNINIVVACPTGIGTSRFLSTKIENKFPNLNILETISAINIDEEYLKEKDVDLIVSTVELNTSLNYICVGPFMSLDDEQIIKEKIKSIAQNKLINLNAKNDTKSKNKVYEQITESMNIGKDILQFLEEIRFEKFESKDLSELIEDSSRIFAKSSEDIISIKESLKERLKISIPYIEESKILLLHCMSERIDIMKLSIIKLENRIVLDSNEEIDNVVFMLLPKNSPSYQRQIMSEISGSLIDNIIFTNKINKFSIEEMALEVKDIVFNFYTNRLKAFIDK*</w:t>
      </w:r>
    </w:p>
    <w:p w14:paraId="18815237" w14:textId="77777777" w:rsidR="002C1042" w:rsidRDefault="002C1042" w:rsidP="002C1042">
      <w:r>
        <w:t>&gt;CD630_23360   Clostridioides_difficile_630_NC_009089   toxic anion resistance protein</w:t>
      </w:r>
    </w:p>
    <w:p w14:paraId="343BBC95" w14:textId="77777777" w:rsidR="002C1042" w:rsidRDefault="002C1042" w:rsidP="002C1042">
      <w:r>
        <w:lastRenderedPageBreak/>
        <w:t>MNNLDDIPVMPTLTLDPFGEESNTNDIDNSDLLMKKDEKDPEEEKLSESERKMVKEFAEKIDITNTNMILQYGAGAQKKVASFSETALKSVKTRDLGEVGDMLTNLVTDLKAFSADEKEQSGFLGIFKKANNKISNLKTKYDSAEVNVDKVSKELQKHQVKILKDIAMLDKMYELNLAYSKELTMYIIAGKQKLKDMKEYEMPKLREKARLSGSTEDAQSVNDMVSLCDRFEKKIHDLELTRMVSLQMAPQIRLVQNSNNLMAEKIQSTIVNTIPLWKNQIVLALGISHLNQAMKAQREVSNMTNELLLKNAETLKMGTIETAKESERGIVDIDTIKKTNQSLISTIDEVVKIQHDGRIKRQEAEVELSKIENELKSKLLEFTVK*</w:t>
      </w:r>
    </w:p>
    <w:p w14:paraId="72BE673C" w14:textId="77777777" w:rsidR="002C1042" w:rsidRDefault="002C1042" w:rsidP="002C1042">
      <w:r>
        <w:t>&gt;CD630_23420   Clostridioides_difficile_630_NC_009089   succinate-semialdehyde dehydrogenase</w:t>
      </w:r>
    </w:p>
    <w:p w14:paraId="0D8B511A" w14:textId="77777777" w:rsidR="002C1042" w:rsidRDefault="002C1042" w:rsidP="002C1042">
      <w:r>
        <w:t>MEKAVENFEDLSKEYINGYIERARKAQREFECYTQEQVDKIVKIVGKVVYYNAEYLAKLAVEETGMGVYEDKVAKNKSKAKVIYNNLKDKKSVGIIDIDRETGITKVAKPVGVVAAITPCTNPIVTPMSNAMFALKGRNAIIITPHHKAIGCSTKTVEMINEELEKIGAPENLIQILDQQSRENTRNLISSADVVIATGGMGMVKAAYSSGKPALGVGAGNVQCIIDRDVDIKEAVPKIIAGRIFDNGIICSGEQSVIVAEEMFDKIMDEFKNNKGFIVRDKVQKEAFRNAMFVNKSMNKDAVGQSVHTIAKIAGVEIPEDTKIIVIEADGPGEEDIIAKEKMCPVISAYKYKSFEEGVAIAKANLNVEGKGHSVSIHSNTVKNIEYAGENIEVSRFVINQCCATSAGGSFFNGLAPTNTLGCGSWGNNSISENLDYKHLINISRIAYYMPENEVPTDEELWG*</w:t>
      </w:r>
    </w:p>
    <w:p w14:paraId="34B2FFEE" w14:textId="77777777" w:rsidR="002C1042" w:rsidRDefault="002C1042" w:rsidP="002C1042">
      <w:r>
        <w:t>&gt;CD630_23470   Clostridioides_difficile_630_NC_009089   Xaa-Pro dipeptidase</w:t>
      </w:r>
    </w:p>
    <w:p w14:paraId="52110AC0" w14:textId="77777777" w:rsidR="002C1042" w:rsidRDefault="002C1042" w:rsidP="002C1042">
      <w:r>
        <w:t>MSRVKNVVELLETKGVDALYLTKKTNVNYISGFPDEEAYAVICKDGNFLVTDSRYMELAEKVCKDFEIINWHNFDRSVAKAVKSVCDKVGIKKLGFERTNIVFDKYEELKNLIEKDNGELIPTENIVETLRYVKDKDEIKNTRKACEIADKALEELIPHIKAGVSEIELATKLEYFMKMNGAQNIGFETILISGAKTSLLHGKPSDKIIEKGDFVLIDYGAMYNGYISDTTRTFIVGGASEKQLEIYNLVKEAQNVGVENMKAGVHATIPDAEIRKVVKKYEDYYYQGIGHGVGRDVHEEPFIGNYGDKIIEEGCIITMEPGIYFPGWGGVRIEDTVLITKNGPERLTKFPKDLMILDK*</w:t>
      </w:r>
    </w:p>
    <w:p w14:paraId="72D657EA" w14:textId="77777777" w:rsidR="002C1042" w:rsidRDefault="002C1042" w:rsidP="002C1042">
      <w:r>
        <w:t>&gt;CD630_23550   Clostridioides_difficile_630_NC_009089   thioredoxin 2</w:t>
      </w:r>
    </w:p>
    <w:p w14:paraId="23F7A8FE" w14:textId="77777777" w:rsidR="002C1042" w:rsidRDefault="002C1042" w:rsidP="002C1042">
      <w:r>
        <w:t>MLDLDKATFEEEVLNAEGFVFVDFWSEGCEPCKALMPDVHKLAETYGDKIKFCKMDTTKARRLAIKQKVLGLPTMAIYKDGEKVDEVTKDDATVPNIENMIKKYL*</w:t>
      </w:r>
    </w:p>
    <w:p w14:paraId="6F1ACAD9" w14:textId="77777777" w:rsidR="002C1042" w:rsidRDefault="002C1042" w:rsidP="002C1042">
      <w:r>
        <w:t>&gt;CD630_23560   Clostridioides_difficile_630_NC_009089   thioredoxin reductase</w:t>
      </w:r>
    </w:p>
    <w:p w14:paraId="71E4D7F9" w14:textId="77777777" w:rsidR="002C1042" w:rsidRDefault="002C1042" w:rsidP="002C1042">
      <w:r>
        <w:t>MENVYDLVIIGSGPAGLAAGLYGARAKLKTLILEKDKTGGQIVITHEIANYPGSVPNATGPSLIARMVEQCKEFGAEMLRDNIVDTELDGDIKVLKGEKAEYRAKAVIIGTGATPRKIGCPGEKELTGKGVSYCATCDADFFEDFEVFVVGGGDSALEEAMYLTKFARKVTIVHRRQGFRCAKSVEEKAKANPKIEFLLDTVIEEIKGDGILESVVFKNKVTGETHEYFADEEDGTMGVFVFVGLDAQTDLFKGKVDMDEKGYIITDEDMRTNIPGVFAAGDCRSKTLRQVVTATNDGAIASIVAEKYIDEKFGN*</w:t>
      </w:r>
    </w:p>
    <w:p w14:paraId="733E5015" w14:textId="77777777" w:rsidR="002C1042" w:rsidRDefault="002C1042" w:rsidP="002C1042">
      <w:r>
        <w:t>&gt;CD630_23590   Clostridioides_difficile_630_NC_009089   HAD superfamily hydrolase</w:t>
      </w:r>
    </w:p>
    <w:p w14:paraId="389333BC" w14:textId="77777777" w:rsidR="002C1042" w:rsidRDefault="002C1042" w:rsidP="002C1042">
      <w:r>
        <w:t>MYKLIALDIDGTILNTQKRITPEVFESIQEAKRAGAKVVITTGRPLPGVKELLNQLNLTDEGDYVICFNGAIIQEVKSEKIIHDVEMSLDDFDFIYNNVCKKYKTKIHINTMTNLITPNETPGKYTLHEAKLNNIEVKYIQKDKIDESIKICKIMIVDEPERLEEIIQQLPKNLFNKYTIVRSAPFYLEFLGKTTNKGTALKTLCTNLNIPIENAIAVGDEENDQHMIKYAGLGVAMGNARNSIKEIADYVTDTNNENGVAKVINKYILNKAI*</w:t>
      </w:r>
    </w:p>
    <w:p w14:paraId="023481C0" w14:textId="77777777" w:rsidR="002C1042" w:rsidRDefault="002C1042" w:rsidP="002C1042">
      <w:r>
        <w:t>&gt;CD630_23610   Clostridioides_difficile_630_NC_009089   nitrate/sulfonate/taurine ATP-binding protein</w:t>
      </w:r>
    </w:p>
    <w:p w14:paraId="33625D0C" w14:textId="77777777" w:rsidR="002C1042" w:rsidRDefault="002C1042" w:rsidP="002C1042">
      <w:r>
        <w:t>MKLSVRDINKTFVNNRVHTKVLEDISMDIDDGQFVCLLGPSGCGKTTLLTIIGGFQKSERGDVFINDKRVKKPGIDRAFIFQNYALFPWKTIRGNVLFPMKQQKIPKEKREEMLEELLVMSDLKGKEKLFPHQLSGGMKQRVAMIRALACNPEVLLMDEPLGAVDFQMRQNLQEELERIWIKKKITALMVTHDVDEAVYMSDRVIVMSRDKGRIIDDINIDIPRPRIRGSQKYEEYKNKLTDTLSKCYEV*</w:t>
      </w:r>
    </w:p>
    <w:p w14:paraId="5F9854F9" w14:textId="77777777" w:rsidR="002C1042" w:rsidRDefault="002C1042" w:rsidP="002C1042">
      <w:r>
        <w:t>&gt;CD630_23710   Clostridioides_difficile_630_NC_009089   L-aspartate oxidase</w:t>
      </w:r>
    </w:p>
    <w:p w14:paraId="7200CD77" w14:textId="77777777" w:rsidR="002C1042" w:rsidRDefault="002C1042" w:rsidP="002C1042">
      <w:r>
        <w:lastRenderedPageBreak/>
        <w:t>MNLEQDVLIVGSGVSGLYCALNLDKSLNVLVVSKSTIENNNTYLAQGGISTARNIDDIESFVEDTMKAGQYKNRVEAVQVLADESIENVGQIVEYGMPLDKENGEIDYTREGAHSVNRIVHSKDNTGEVVFKTLLKEAKTRENITLIEDAYLLDILKDGNKCIGARIFKSKKEIHVFSKIVVLATGGIGGLFKNSTNQRHLTGDGIAIALRNNIKIENLEYIQIHPTAFYEENNEGRRMLISESLRGEGAKLLNKNKERFVDELLPRDVVSKAIFEQMEKDKLPYVYLDATHLDSEYLINRFSFIYNECLARGTDITKECIKVSPAQHYFMGGIHVDLDSKTSMENLYAVGEISCTGVHGANRLASNSLLEGLVFSKRAAKNINSVIDNVKVKFIDVPDMDIDIEQVKKENKILVIKEIERTSEDFGDELFDY*</w:t>
      </w:r>
    </w:p>
    <w:p w14:paraId="23D7357C" w14:textId="77777777" w:rsidR="002C1042" w:rsidRDefault="002C1042" w:rsidP="002C1042">
      <w:r>
        <w:t>&gt;CDIF630_02613   Clostridioides_difficile_630_CP010905   putative CstA-like carbon starvation protein</w:t>
      </w:r>
    </w:p>
    <w:p w14:paraId="122B9537" w14:textId="77777777" w:rsidR="002C1042" w:rsidRDefault="002C1042" w:rsidP="002C1042">
      <w:r>
        <w:t>MYTKTKKFYKWGDIMTTFLIGLAILLIGGALYGAYCEKVFGPDDRKTPALAQSDGVDYVPMKKWKNSLIELLNIAGTGPILGPIQGILFGPIAFILIPIGCVFGGALHDYMSGMISIREKGAQMPSLISRFLGNKVFQVYNIFLCLLMLLVGAVFIYTPGDLVVTQILNMKSTINNPVVWIVYGLIFLYYLCATLFPIDKIIGKVYPIFGAILLLSAAGVGIGIFTQGYDLANLSLANWKGIHPDGIPLIPTFFVTVACGIVSGFHSTQATLIARSVSNEKEGKTTFYNMMILEGLIAMIWAAAAMGIYNKGIPKELVGSPDVIGLVARDLLGSIGGIIAIIGVIVLPITSGDTALRSLRLMLADYFHYDQKEKKHRVILSICIFIPVIAILIFAKLSASGFNILWRYFSWSNQTIAIFAFAMITVYLIIKEKNYIISLIPGMFYSFVIFSYIFNAQIGFNLNINISYVLAAIFTVLYAILTVRSGRKLKSKADTKLAD*</w:t>
      </w:r>
    </w:p>
    <w:p w14:paraId="2D08172E" w14:textId="77777777" w:rsidR="002C1042" w:rsidRDefault="002C1042" w:rsidP="002C1042">
      <w:r>
        <w:t>&gt;CD630_23780   Clostridioides_difficile_630_NC_009089   membrane protein</w:t>
      </w:r>
    </w:p>
    <w:p w14:paraId="2A6DFC08" w14:textId="77777777" w:rsidR="002C1042" w:rsidRDefault="002C1042" w:rsidP="002C1042">
      <w:r>
        <w:t>LMGKISLKSMIRLFSGFFIFAISSVLMINAHVGLMPWDVLHQGLSIKLGITIGQASIMVGVVIVILDAVFGENIGWGTLLNMTFIGIFIDLVIFSGVIPHASNTYIGVFMVVIGIILAAIASFLYLGVCLGSGPRDGLMIALQKKTNKSVRLVRTILEILALVVGWLLGGSVGIGTLVSALGLGYVLQIVFRIFKFDTKLLKHRFIIDDIREWKEKKSNEHKCKSSIVIKNEQN*</w:t>
      </w:r>
    </w:p>
    <w:p w14:paraId="586A7AD9" w14:textId="77777777" w:rsidR="002C1042" w:rsidRDefault="002C1042" w:rsidP="002C1042">
      <w:r>
        <w:t>&gt;UAB_RS0213145   Clostridioides_difficile_ATCC_43255_NZ_CM000604   indolepyruvate oxidoreductase subunit</w:t>
      </w:r>
    </w:p>
    <w:p w14:paraId="07F7BCAA" w14:textId="77777777" w:rsidR="002C1042" w:rsidRDefault="002C1042" w:rsidP="002C1042">
      <w:r>
        <w:t>MKQLMTGNEAIARGAYEAGVKYASAYPGTPSTEILENIATYKDAIVAEWAPNEKVALEAAIGGSIAGARTMASMKHVGLNVAADPIFTYAYTGVNGGMVLITADEPGMHSSQNEQDNRMYAKFAKIPLFEPSTSQEAKDMIKEAFEVSEKYDTPVLYRVTTRLCHSKGLVECYDREEVEIKEYVKNAKKMVTVPANAQIRRGVVEERVECYDREEVEIKEYVKNAKKMVTVPANAQIRRGVVEERMEILKKFSNETDLNYYEINDTKIGVIASGMCCNFAKEVFGKNASYMKLGFTNPLPYEKIKEFAEKVDKIYVIEENDPFIEEQIKAYGIDCIGKDVIPPYGEMTPDVLRKAIFGKTNDTIEYKSELVTPRPPSFCAGCPHRGFFYELGKRKNLIVGGDIGCYTLGFAPPYNGIDYVVCMGSAFGTAHGAQKVLNMKDDNEKRLVGVLGDSTFFHTGINGLLDVVYNRGNSISVILDNRITGMTGHQENPGSGYTLQGAKTKEVDIEGLVKACGIEHVRVINPNNLKEVNEALDWALAIEDEPSVIITRWPCVLKKFSKEDIEEFNNPFKTKCKVDHDKCIGCKLCLKTGCPALSFDKENKLSNIDRNQCVGCGVCAQVCPKQAIVKEEK*</w:t>
      </w:r>
    </w:p>
    <w:p w14:paraId="460D7377" w14:textId="77777777" w:rsidR="002C1042" w:rsidRDefault="002C1042" w:rsidP="002C1042">
      <w:r>
        <w:t>&gt;CD630_23820   Clostridioides_difficile_630_NC_009089   pyridoxal phosphate-dependent transferase</w:t>
      </w:r>
    </w:p>
    <w:p w14:paraId="0D136E6E" w14:textId="77777777" w:rsidR="002C1042" w:rsidRDefault="002C1042" w:rsidP="002C1042">
      <w:r>
        <w:t>MSQSMVGKHAMWPKENDVIFSISGRAQAAEKAFGMDNVINATIGALMDDSGKLITMKTVYEEYKALDNCEIGAYAALEGQPDYLEAVKKVFFRDYLPEGHIRVLASPGGSGAIKLAVWNYTNEGDEVLTSDWFWSPYVSIAEEANRKVVNYQLFDENRRFNFESFKEKFVNIAEKQGRVFTIINTPAHNPTGYSVADDEWDKILDLSKEVAKDKDKKIIFFVDSAYIDFAGDDDVCRKFFKKFSNLPENVLVLVGFSMSKGFTAYGMRMGAIICISSSEDVAEEFHYSCVHSCRANWSNCNRSAMAVLSNIVNDPKKFKEYEDEKEIYKNMLTRRADVFVKEAERVGLEILPYIAGFFVSIPCDNPKEVCEELTKHNLFAVPLKMGLRFAVCAVSEDKCKKAPSIIKEALESLEVKINN*</w:t>
      </w:r>
    </w:p>
    <w:p w14:paraId="3D802F67" w14:textId="77777777" w:rsidR="002C1042" w:rsidRDefault="002C1042" w:rsidP="002C1042">
      <w:r>
        <w:t>&gt;CD630_23870   Clostridioides_difficile_630_NC_009089   alpha-hydroxy acid dehydrogenase</w:t>
      </w:r>
    </w:p>
    <w:p w14:paraId="79A75A28" w14:textId="77777777" w:rsidR="002C1042" w:rsidRDefault="002C1042" w:rsidP="002C1042">
      <w:r>
        <w:t>MDYNDLLKSARENFNGTCKVCKICNGLACAGDVPGMGGKGSGSSFIENRKSLEKIKINMRVIHNVSKPDTSIELFGRKMSSPIFAAPVSGTILNMGGKVSEKEYIEPVVRGCSNSGIYAMVGDTNVDTFLLDNLDVLKDNRGNGIVFIKPWNNSKIIDKIRLSEEAGAFAVGVDLDACGLINNQFQENPFSPKTIDEIRELVESTRLPFIIKGIMTVDDALMAVESGASAIIVS</w:t>
      </w:r>
      <w:r>
        <w:lastRenderedPageBreak/>
        <w:t>NHGGRVLDYTPGTCEVLPDIAKSVKGKITILVDGGVRTGVDVVKMLGLGADAVLMGRPFVTASFGGGLDGVEFFIEKVRNELCETMILTGCQNVKDIDGRVIWNLL*</w:t>
      </w:r>
    </w:p>
    <w:p w14:paraId="243AA546" w14:textId="77777777" w:rsidR="002C1042" w:rsidRDefault="002C1042" w:rsidP="002C1042">
      <w:r>
        <w:t>&gt;CD630_23940   Clostridioides_difficile_630_NC_009089   DNA polymerase III subunit epsilon</w:t>
      </w:r>
    </w:p>
    <w:p w14:paraId="78E321E7" w14:textId="77777777" w:rsidR="002C1042" w:rsidRDefault="002C1042" w:rsidP="002C1042">
      <w:r>
        <w:t>MKEYVVVDLETTGLDPYKGCEIIEIGITEIKNEQIVKNYSRLIKPKGIISSFITELTHISNEMVENEEPLELVLPRFRKYIGDRTIIAHNAKFDLKFLNYYLRMLDLEPINNYICTVELLKKCKSYKGKNKKLETACAYYNIENINAHRADSDTLATAKLFLKIKDEY*</w:t>
      </w:r>
    </w:p>
    <w:p w14:paraId="3C9892F4" w14:textId="77777777" w:rsidR="002C1042" w:rsidRDefault="002C1042" w:rsidP="002C1042">
      <w:r>
        <w:t>&gt;CD630_23950   Clostridioides_difficile_630_NC_009089   hypothetical protein</w:t>
      </w:r>
    </w:p>
    <w:p w14:paraId="444A742E" w14:textId="77777777" w:rsidR="002C1042" w:rsidRDefault="002C1042" w:rsidP="002C1042">
      <w:r>
        <w:t>MENITSYFTTILCVFICLSSVFIFTQLARVFINKKKINQKIKSRNGFRYDRDFIEARREEIHIKDNNNNKNKSNNKKLKEEKVFKYDNGDLYKGEFVDGKKNGFGIYIFSSKEKYEGLWKDDKMHGIGKYTYRDGSIYTGEFKYGLKNGLGKLTYPNNDIYKGYFLDNKKNGKGVLYKNDGNKQAGIWEDDEQCKSLDFKDLNNNKINNVYQNRLNNNKLKV*</w:t>
      </w:r>
    </w:p>
    <w:p w14:paraId="7757E4DF" w14:textId="77777777" w:rsidR="002C1042" w:rsidRDefault="002C1042" w:rsidP="002C1042">
      <w:r>
        <w:t>&gt;CD630_23960   Clostridioides_difficile_630_NC_009089   hypothetical protein</w:t>
      </w:r>
    </w:p>
    <w:p w14:paraId="01F428E4" w14:textId="77777777" w:rsidR="002C1042" w:rsidRDefault="002C1042" w:rsidP="002C1042">
      <w:r>
        <w:t>MGFREVKIEELQFNPFTKIGKEWLLITAGDSEKFNTMTASWGGVGVYWGKNVVTIYIRPQRYTKEFVDSNDTFTVAFFDETYREALNICGTISGRDINKIEKAGLTPYFVDDTVAFEEANMIIVCKKLYHDNMPPENFDAKENDKKWYPEKDYHTMYISEIIKVLVKE*</w:t>
      </w:r>
    </w:p>
    <w:p w14:paraId="0ED15945" w14:textId="77777777" w:rsidR="002C1042" w:rsidRDefault="002C1042" w:rsidP="002C1042">
      <w:r>
        <w:t>&gt;CD196_RS12325   Clostridioides_difficile_CD196_NC_013315   MFS transporter</w:t>
      </w:r>
    </w:p>
    <w:p w14:paraId="105A6684" w14:textId="77777777" w:rsidR="002C1042" w:rsidRDefault="002C1042" w:rsidP="002C1042">
      <w:r>
        <w:t>MGEKENGIKFGKLMFQLVIIAISWELVYIIPFIQYTLYDPILKALECTNTQLGFLLTIYGLGNIFGAPIGGWLADRFDYRKIILGSVFLNGVVSFLFAFNMNYPFAVATWVGCAITSLVMNYPSMVKILRVIGKDNQGKVYGFNEAMVGVSGVVMGAIFLYIYTCFSTPVLGMRWVMISLGILSIVMCPVLWFVIKDVDIREDKEEEASEKMSAGDFMTVLKSPNTWLVGISIFCVYSFTVTMSYFTPYITSVLGGSVALSGALAIIRQHGLKLFGAPFGGYCADKVKSPTKVLLPIYVFGIAVIILFLVLPASTPMTIFIALTFVVGILGYMGKGIYYAVQDEVKVPVKYSATTIGIAAALGFSPDVFQFALIGHWIDTYGNKGYTYTFIFQIAILIIGILSCLYILKVKKKRESKLEA*</w:t>
      </w:r>
    </w:p>
    <w:p w14:paraId="771B9424" w14:textId="77777777" w:rsidR="002C1042" w:rsidRDefault="002C1042" w:rsidP="002C1042">
      <w:r>
        <w:t>&gt;CD630_24360   Clostridioides_difficile_630_NC_009089   divalent cation transporter</w:t>
      </w:r>
    </w:p>
    <w:p w14:paraId="780F2023" w14:textId="77777777" w:rsidR="002C1042" w:rsidRDefault="002C1042" w:rsidP="002C1042">
      <w:r>
        <w:t>VGYMDRKLDASQDLLYEVKSLIDNNKVLELRELIEEYHIIDIFDIMENLEEDMKIQLFEVLPLDMASSILEEGSVEFFISILSKLDVEHSKNILELMSLGDMADKLSELEEEEREHIINLLNQENADYVKELLFYDEDSAGGTMTTGYISINKDMTALEAIDHMREEAEEAETIYYIYVVDDEEKLVGVLSLRELIIARDANIVEDLMSENIISVYVDEDREEAVRLVSKYNLIAIPVVDRQEKLKGIITVDDIIDVMEEEATEDMYKFAGSSEHEREVAEKENPTLREQIISALRGRLPWLIITLVGGLLASLILSNLDYIMNPVYAPLVFFIPVVIGMGGNIGTQSSSVTVITLSNKDLNFSNVVREGIVGIITGLLCSIITGIVIYFVMRKLDIVLIVSISLFINMVLGATIGAFMPVLLKKMDADPSTVSSPIISTALDITGIAVYFIITTALLSKIV*</w:t>
      </w:r>
    </w:p>
    <w:p w14:paraId="7750D0AD" w14:textId="77777777" w:rsidR="002C1042" w:rsidRDefault="002C1042" w:rsidP="002C1042">
      <w:r>
        <w:t>&gt;CD630_24380   Clostridioides_difficile_630_NC_009089   cytidine deaminase</w:t>
      </w:r>
    </w:p>
    <w:p w14:paraId="726287B0" w14:textId="77777777" w:rsidR="002C1042" w:rsidRDefault="002C1042" w:rsidP="002C1042">
      <w:r>
        <w:t>VDNIELLRLAEDARQHSYAPYSGFRVGAALLTKSGKVYTGCNIECASLGGTNCAERTAIFKAISEGDKDIYKIAIASDNSENNEQTYPCGICRQVIIEFGSDIKIITGYTKGEVFEHSIKDLLPNYFSGNDLK*</w:t>
      </w:r>
    </w:p>
    <w:p w14:paraId="48FC5B1B" w14:textId="77777777" w:rsidR="002C1042" w:rsidRDefault="002C1042" w:rsidP="002C1042">
      <w:r>
        <w:t>&gt;CD630_24390   Clostridioides_difficile_630_NC_009089   diacylglycerol kinase</w:t>
      </w:r>
    </w:p>
    <w:p w14:paraId="143FF181" w14:textId="77777777" w:rsidR="002C1042" w:rsidRDefault="002C1042" w:rsidP="002C1042">
      <w:r>
        <w:t>MKPEKTRQGIIKAFNAAIEGILYTFKFERNMKIHYLGSVAVLIISLFFNFSKLEMIMLLMSICLVVVAEMFNTAIEKAVDLVTDEYHVLAKIAKDVAAGGVLVAALNSVVVGYILFYDKLTDISGILIYKIRESELHITLICILLVLIAVVVVKALTSTGTPLKGGMPSGHAALAFAIATAITLMTERVVASTLAYIMAVLVAQSRIEGKIHTFWETIAGALLGVLIAILVFQLGMFYN*</w:t>
      </w:r>
    </w:p>
    <w:p w14:paraId="74209B68" w14:textId="77777777" w:rsidR="002C1042" w:rsidRDefault="002C1042" w:rsidP="002C1042">
      <w:r>
        <w:t>&gt;CD630_24400   Clostridioides_difficile_630_NC_009089   rRNA maturation factor YbeY</w:t>
      </w:r>
    </w:p>
    <w:p w14:paraId="21F6D1CE" w14:textId="77777777" w:rsidR="002C1042" w:rsidRDefault="002C1042" w:rsidP="002C1042">
      <w:r>
        <w:t>MDLILDDRQDKLEVSEELIEKIKDIIIECLDYEGYDDNYEVSLSFVDNKEIHELNREYRGVDRVTDVLSFPLLSDDFEDVELEEESLGDIVVSLERALEQSIEYNHSFEREVCFLICHSMFHLLGYDHDTDENTKEMREKEEHILNKLNITRE*</w:t>
      </w:r>
    </w:p>
    <w:p w14:paraId="14DB8A67" w14:textId="77777777" w:rsidR="002C1042" w:rsidRDefault="002C1042" w:rsidP="002C1042">
      <w:r>
        <w:lastRenderedPageBreak/>
        <w:t>&gt;CDIF1296T_02562   Clostridioides_difficile_ATCC_9689__DSM_1296_strain_DSM1296_CP011968   PhoH-like protein</w:t>
      </w:r>
    </w:p>
    <w:p w14:paraId="45595E98" w14:textId="77777777" w:rsidR="002C1042" w:rsidRDefault="002C1042" w:rsidP="002C1042">
      <w:r>
        <w:t>MKIIVIKIVIIVKIIIAITTNKIKLKILGGLIQLIIQKKFTIADGNFERELFGNFDENVKLIEKTLNIDVILREGNIILIGEEKNVDSALKLMNELHQTVSNGKHLDKQSISYSLSLLLEGSEQKIKELEGTIVITQRGKAVQPKTLGQKEYIKLIENNDITFGVGPAGTGKTYLAVAMAVKAFKRDEVSRIILTRPAVEAGESLGFLPGDLKDKVDPYLRPLYDALFEMLGADKFNKYLERGTIEVAPLAFMRGRTLDNSFIILDEAQNTTSEQMKMFLTRLGFGSKAVVTGDVTQTDLPQNKKSGLIQATEILKGVPGIGSIMLTDRDVVRHELVQRIIRAYEKHDKREEFKKEERKKAKMQEKTFKRK*</w:t>
      </w:r>
    </w:p>
    <w:p w14:paraId="108ECA82" w14:textId="77777777" w:rsidR="002C1042" w:rsidRDefault="002C1042" w:rsidP="002C1042">
      <w:r>
        <w:t>&gt;CD630_24470   Clostridioides_difficile_630_NC_009089   histidine triad (HIT) protein</w:t>
      </w:r>
    </w:p>
    <w:p w14:paraId="50FB962C" w14:textId="77777777" w:rsidR="002C1042" w:rsidRDefault="002C1042" w:rsidP="002C1042">
      <w:r>
        <w:t>MDCIFCKIANGEIPSTKVYEDDRVLAFNDLNPVAPYHILVVPKKHYDSLIDIPDKEMDIVSHIHVVINKIAKEKGFDQTGFRVINNCGSDGGQEVKHLHYHILAGKKLPNYEAGQN*</w:t>
      </w:r>
    </w:p>
    <w:p w14:paraId="5EBCF19F" w14:textId="77777777" w:rsidR="002C1042" w:rsidRDefault="002C1042" w:rsidP="002C1042">
      <w:r>
        <w:t>&gt;CD630_24480   Clostridioides_difficile_630_NC_009089   MiaB-like tRNA modifying protein</w:t>
      </w:r>
    </w:p>
    <w:p w14:paraId="118E4039" w14:textId="77777777" w:rsidR="002C1042" w:rsidRDefault="002C1042" w:rsidP="002C1042">
      <w:r>
        <w:t>LKKVAFYTLGCKVNQYETEAMLELFEKDGYEQVNSEEYADVYVINTCTVTHMSDRKSRQYIRRVKKKNPDAIIAVVGCYSQVSPEEILDIEEVNLVMGTNDRRKIVEEIKKINSSKKVSTVDDIMKVKAFEEIEISQTNGKTRAFMKIQDGCDRFCTYCIIPYARGRVRSRDIDSIVDEVKKLANNGYKEVVLTGIHVASYGKDLKDRDIKLLDVIKQINQIEKIERIRLSSVEPILFTDEFVNEVLKMDKVCPHYHLSLQSGCDETLKRMNRRYTTLEYKTIVDRLRSKMPDVAITTDVIVGFPGETNEEFKKTYEFLKEIELSQMHIFKYSPRKGTPAATMENQVDPQMKHFRSEQLLNLSKVNFNKFATKFIGRELDVLFEQNIEGNKYEGLTSNYIRVVVESDKNIQGQILKVKINDVKDEYVEGILL*</w:t>
      </w:r>
    </w:p>
    <w:p w14:paraId="19428DEC" w14:textId="77777777" w:rsidR="002C1042" w:rsidRDefault="002C1042" w:rsidP="002C1042">
      <w:r>
        <w:t>&gt;CD630_24500   Clostridioides_difficile_630_NC_009089   50S ribosomal protein L11 methyltransferase</w:t>
      </w:r>
    </w:p>
    <w:p w14:paraId="294B4797" w14:textId="77777777" w:rsidR="002C1042" w:rsidRDefault="002C1042" w:rsidP="002C1042">
      <w:r>
        <w:t>MNNWIEVTIKTTTEAVEPITNILYEQGAGGAVIEDPKDFLFQKKNELDWDYVEEEVFKKNEEDDVLIKTYVSEEKNVMEFVEIIKQKVLGLKDFGIDIGEGSVSLYQVNEADWANAWKAYYKPTKVGQRVVVKPTWEDYAMQEGDLIIELDPGMAFGTGTHETTSMCIRELEKYVNKDSKVFDIGCGSGILAIAAAKLGAKEVVAVDLDEVAVKVAKENVLENKVEKSVSVMHGNLTDVIKDKADVIVANIIADIIKILAKDVQNFMKEDAIFISSGIILDKVEEVKESLIENGFEIVEVQKLGEWSAIVSKLKK*</w:t>
      </w:r>
    </w:p>
    <w:p w14:paraId="48062FD1" w14:textId="77777777" w:rsidR="002C1042" w:rsidRDefault="002C1042" w:rsidP="002C1042">
      <w:r>
        <w:t>&gt;CD630_24560   Clostridioides_difficile_630_NC_009089   sugar family ABC transporter ATP-binding protein</w:t>
      </w:r>
    </w:p>
    <w:p w14:paraId="3065351A" w14:textId="77777777" w:rsidR="002C1042" w:rsidRDefault="002C1042" w:rsidP="002C1042">
      <w:r>
        <w:t>MSEVILKNISKLYSNGFNAVKNINIDIKDKEFIVLVGPSGCGKSTTLRMIAGLEEISEGELYIGDKLVNDIEPKDRDIAMVFQNYALYPHLSVYENMAFALKLRKLPKDEIDKKVKEAAKILDLLPLLNKKPKTLSGGQRQRVALGRAIVRNPKVFLMDEPLSNLDAKLRTAMRTEITKLHQQLGTTFIYVTHDQVEAMTMADRIVVMKDGVVQQIATPQDVYDYPANIFVAGFIGAPQMNFIDVILIEENDEIYAQNEHIKLKLNKEKHYDLIKDNYINNEVVIGIRPEDIHVEDTFIKSNPDTCFKSRIEIKELMGAETYAHLKLGENTITIRFDSKNRINVGDDLILSVDNSRVHIFDKETTLAIR*</w:t>
      </w:r>
    </w:p>
    <w:p w14:paraId="35B2E78F" w14:textId="77777777" w:rsidR="002C1042" w:rsidRDefault="002C1042" w:rsidP="002C1042">
      <w:r>
        <w:t>&gt;CD630_24590   Clostridioides_difficile_630_NC_009089   ROK family glucokinase</w:t>
      </w:r>
    </w:p>
    <w:p w14:paraId="2B6A2CDF" w14:textId="77777777" w:rsidR="002C1042" w:rsidRDefault="002C1042" w:rsidP="002C1042">
      <w:r>
        <w:t>MYYIGVDIGGTGIQAGVVDNYGKIIFRSECKTVIEKGFEGILNDIKIMIYKLLEDNKLTMSDIKSIGFGVPGFINKEGLVTCVNLKWNKKAFNKELKRRFPDVEIHGENDATVAALGEAKFGSMKGANVGVLYTLGTGVGGGIVINQKVFSGAHGLGSEIGHQIIGENYFNCNCGNNGCVETFCSATAIIKYSQKLIEEGEKSRILDLAEGNLENVNAKMVFDAYRENDLVAIKVINRFKEYLAKTFANTINSLDPEIISIGGGISKSSDIILDGIEDLVRKFVLYKTEDIATITCATLGSDAGIIGAAFL*</w:t>
      </w:r>
    </w:p>
    <w:p w14:paraId="23482B46" w14:textId="77777777" w:rsidR="002C1042" w:rsidRDefault="002C1042" w:rsidP="002C1042">
      <w:r>
        <w:t>&gt;CD630_24670   Clostridioides_difficile_630_NC_009089   elongation factor 4</w:t>
      </w:r>
    </w:p>
    <w:p w14:paraId="22B0E21D" w14:textId="77777777" w:rsidR="002C1042" w:rsidRDefault="002C1042" w:rsidP="002C1042">
      <w:r>
        <w:t>VDNKQSRTRNFSIIAHIDHGKSTLADRLIQQTGLVSERDMKSQLLDNMDLERERGITIKLQNIRLMYKAKDGNEYYLNLIDTPGHVDFNYEVSRSLAACEGALLVVDAAQGVEAQTLANVYLAIDQDLEILPIINKIDLPSARPEEVKNEIEDLIGLDSSEAPLISAKTGLNIEDVLEDIVKNVPPPKGDNEAPLKALIFDSYYDAYKGVVAYVRVFEGTVKKGMTIKMMNTNKKFEVTEVGVMAPGQTELSELSAGDVGYIAASIKDIRSCRVGDTITDSNNPTEEPLPGYKKATPMVYCGIYPGEGEKYE</w:t>
      </w:r>
      <w:r>
        <w:lastRenderedPageBreak/>
        <w:t>NVRDALEKLQVNDAALEYEAETSAALGFGFRCGFLGLLHMEIMQERLEREFNLDIITTAPSVIYRVTKMDGEVVMIQNPANLPEPSEIKMIEEPIVKGDIIVPKDYVGVVMELCQERRGNMLNMEYIDERRVMLHYDLPLNEVVYDFFDALKSRTRGYGSLDYEVKGYVASTLVKLDILINKEQVDALSFIVHETRAFPRGKAMCEKLKGEIPRHQFAIPIQAAVGNKVIARETISALRKDVLAKCYGGDISRKKKLLEKQKEGKKRMRQIGSVEVPQKAFMSVLKLDE*</w:t>
      </w:r>
    </w:p>
    <w:p w14:paraId="76DF4986" w14:textId="77777777" w:rsidR="002C1042" w:rsidRDefault="002C1042" w:rsidP="002C1042">
      <w:r>
        <w:t>&gt;CD630_24700   Clostridioides_difficile_630_NC_009089   germination protease</w:t>
      </w:r>
    </w:p>
    <w:p w14:paraId="6F149575" w14:textId="77777777" w:rsidR="002C1042" w:rsidRDefault="002C1042" w:rsidP="002C1042">
      <w:r>
        <w:t>MISVRTDLALEASEMCEKSQEGSSIPGVKIETKELENCIVTKVEVIDRQGAEIMNKDIGKYITLESNLMKFDDDESREEMISYLKEELVDIFGQDKNKKTLVIGLGNRNITSDALGPKSVSKTLVTRHLFKNYNKDYDDDFTEVSALSPGVMGVTGIETSEIVKSLVEKVKPDRVVAIDALASRKMERVNSTIQISTAGISPGGGVGNTRKSLTKETLGVDVIAIGVPTVVDAATLTIDVLDMAIDNLIAQSEETESFYEMLKKLKEEEKYHLIKDSLDPYDKNLIVTPKDIDDTIENLSIIISEGLNRSLHPGRLV*</w:t>
      </w:r>
    </w:p>
    <w:p w14:paraId="03B6AC68" w14:textId="77777777" w:rsidR="002C1042" w:rsidRDefault="002C1042" w:rsidP="002C1042">
      <w:r>
        <w:t>&gt;CD630_24880   Clostridioides_difficile_630_NC_009089   PTS system fructose-like transporter subunit IIA</w:t>
      </w:r>
    </w:p>
    <w:p w14:paraId="1200D1D9" w14:textId="77777777" w:rsidR="002C1042" w:rsidRDefault="002C1042" w:rsidP="002C1042">
      <w:r>
        <w:t>MGTNIFNKEYVFLNVDAKSKVEVLKFISKKAKDLNLAEDESLVYEGLMAREEQFTTNLGESIAIPHTKNDAIENPAVVVLKFNEDVVWNEGEDKVKLAISLLMPGKSKENIHLKLLSSLSRKLINKEFKDSLLKSDNVEEISNSINEALGL*</w:t>
      </w:r>
    </w:p>
    <w:p w14:paraId="447F30EC" w14:textId="77777777" w:rsidR="002C1042" w:rsidRDefault="002C1042" w:rsidP="002C1042">
      <w:r>
        <w:t>&gt;CD630_24910   Clostridioides_difficile_630_NC_009089   mannose-6-phosphate isomerase</w:t>
      </w:r>
    </w:p>
    <w:p w14:paraId="5E84A553" w14:textId="77777777" w:rsidR="002C1042" w:rsidRDefault="002C1042" w:rsidP="002C1042">
      <w:r>
        <w:t>MEPLFLKPIFMDRIWGGTALKDKFNYEIDSPTTGECWAISSHKNGDCLIENGKYKGKKLSELWNKNRELFGNTPGDKFPLLTKILDANDNLSVQVHPNDEYAKKNENGELGKTECWYVIDCSDDAEIIIGHNAKSHKEFVNMVNNNEWDKLLRKVNIKKGDFFYVPSGTIHAICKGTLILETQQNSDTTYRVYDYDRTDNSGNKRELHVQKSIDVTNVPHINFDTDYKIVSTSDFKCTTFVSNEFFSVYKLDVFGKCNFTHNTPFSLYSVLDGNGKLIHNSVEYNLKKGMHFILPNDFGDFSFEGNLEIICSHI*</w:t>
      </w:r>
    </w:p>
    <w:p w14:paraId="21C747F5" w14:textId="77777777" w:rsidR="002C1042" w:rsidRDefault="002C1042" w:rsidP="002C1042">
      <w:r>
        <w:t>&gt;CD630_25020   Clostridioides_difficile_630_NC_009089   pyridoxal phosphate-dependent transferase</w:t>
      </w:r>
    </w:p>
    <w:p w14:paraId="75203D92" w14:textId="77777777" w:rsidR="002C1042" w:rsidRDefault="002C1042" w:rsidP="002C1042">
      <w:r>
        <w:t>MKLKINKAIEMQLKKSYAIESGHSEDVFEIDCGEGINTVSYSNKAVEAFNALKFDMIRGYPHSIALKDNIVDYWKDFIALDTDRICLADGSIHVIYLLNRLFIEKGDKVLGYSPQFSEYETDIKMHGATYDYVLLKKEDNFKFNEKEFIEKINPEYKVIYIDNPNNPTGQIIPLSSIENIVREAAKYDIAVMVDEAYGEYMPKENSAVKLLNNYDNVIALKTFSKGFGLAGLRAGYAVLPEQLVSPIKKISTPYEVSEISRSIAANLLDDVQFIEELKEKTKDIKNQLLIPWKNLNIAETSDTVSIMTVEHKNKDIDLQQEFAKLKIRVISGSDFTGLDKNFIRFRMPEEKELPEVIKAFQIIDNIE*</w:t>
      </w:r>
    </w:p>
    <w:p w14:paraId="70E6F363" w14:textId="77777777" w:rsidR="002C1042" w:rsidRDefault="002C1042" w:rsidP="002C1042">
      <w:r>
        <w:t>&gt;CD630_25060   Clostridioides_difficile_630_NC_009089   major facilitator superfamily transporter</w:t>
      </w:r>
    </w:p>
    <w:p w14:paraId="671405CA" w14:textId="77777777" w:rsidR="002C1042" w:rsidRDefault="002C1042" w:rsidP="002C1042">
      <w:r>
        <w:t>METQSNNKKGNLIIAIVMTGAFISSLSQTLLSTALPNIMSDFKITADIGQWLTTIYLLIAGIIVPTTAYLINRFSTRKLFITSMSIFSIGCIIALFSNNFSTMLIARVLQAMGSGSLMPLLQVIILYLCPEEKRGAAMSLVGITVGFAPAIGPTLSGWLVDSFGWHSLFLFLSPIAILDVILSFILLRNVGETQKLKLDIPSIVLSSLGFGGLLIGFTNQGNYGWTNIATYLPILIGIMSLILFTLRQLKSKEPFLELRVFKNKPFLISTILIMIVYASMMSATLMIPLYVQSVRGFSALSSGSLMLPGAILMVVLNPIAGRHLDKYGPHALSILGTGCLLLGTLSFAFLGRDTSLIHVSLMYCIRMIGISMVLMPLTTWGIKTLDRELISHATAINNTLRQISGAIGSAILITIMTSATKKAHMSSNMLSNIHGIDVAFSIAATLAFTGLIVSICFIKRHQIIRS*</w:t>
      </w:r>
    </w:p>
    <w:p w14:paraId="062EF4B9" w14:textId="77777777" w:rsidR="002C1042" w:rsidRDefault="002C1042" w:rsidP="002C1042">
      <w:r>
        <w:t>&gt;CD630_25080   Clostridioides_difficile_630_NC_009089   AraC family transcriptional regulator</w:t>
      </w:r>
    </w:p>
    <w:p w14:paraId="526F049E" w14:textId="77777777" w:rsidR="002C1042" w:rsidRDefault="002C1042" w:rsidP="002C1042">
      <w:r>
        <w:t>MNIINKIFWQEDRIGMITNNLEADTHSHCMLQLFLGIEDSIEITVNEKLVKCNCIIVDKNISHSFSARKKVYYSAIIEPTSIYAEQLTSKMNDFGYWICDNNGLEKLRQQGTFLIDNSSKEQYLRFMEMLNNYLNIPITLKHYDDRITELLNLLRTCNCDNHTISSFADKVSLSASRLSHLFKEQIGIPLKSYILFHQMECAFRELLSGKNVTEASMTAGFDTPSHFAGTVKRMMGMPVSLSLKDSEFLKVY*</w:t>
      </w:r>
    </w:p>
    <w:p w14:paraId="08111012" w14:textId="77777777" w:rsidR="002C1042" w:rsidRDefault="002C1042" w:rsidP="002C1042">
      <w:r>
        <w:t>&gt;CD630_25220   Clostridioides_difficile_630_NC_009089   ribosomal silencing factor RsfS</w:t>
      </w:r>
    </w:p>
    <w:p w14:paraId="11A240E2" w14:textId="77777777" w:rsidR="002C1042" w:rsidRDefault="002C1042" w:rsidP="002C1042">
      <w:r>
        <w:lastRenderedPageBreak/>
        <w:t>MTVEQMTKIAYDAIEDKLGQDTVIINIGKVSSLCDYFIITTASSQRQVKAIADNVEDELAKLGLEPRGKEGQGTQTWVLLDYGDIMVHVFNEENRGFYNLEKLWKDAPYIDIDTLA*</w:t>
      </w:r>
    </w:p>
    <w:p w14:paraId="189FD660" w14:textId="77777777" w:rsidR="002C1042" w:rsidRDefault="002C1042" w:rsidP="002C1042">
      <w:r>
        <w:t>&gt;CD630_25240   Clostridioides_difficile_630_NC_009089   nicotinic acid mononucleotide adenylyltransferase</w:t>
      </w:r>
    </w:p>
    <w:p w14:paraId="46EFE429" w14:textId="77777777" w:rsidR="002C1042" w:rsidRDefault="002C1042" w:rsidP="002C1042">
      <w:r>
        <w:t>MRSENLVKMAELKNTEKLEKFNRHKGKIKIGILGGTFDPIHYAHLATAEFIRDKYDIDKIIFIPSGNPPHKLCITTDKYDRYNMTLLATESNEDFLVSKVEIERKKRTYTIDTLKYLKKKYKNADIYFITGADAICSVEEWKDVKKNFELATFIAATRPGISLLRSQETIEKLTKKYNADIITVYVPSLDISSTYIREQLNEGKSIRYLVPENVENYLYENKLYQYGDD*</w:t>
      </w:r>
    </w:p>
    <w:p w14:paraId="7C10D713" w14:textId="77777777" w:rsidR="002C1042" w:rsidRDefault="002C1042" w:rsidP="002C1042">
      <w:r>
        <w:t>&gt;CD630_25340   Clostridioides_difficile_630_NC_009089   ABC transporter ATP-binding protein</w:t>
      </w:r>
    </w:p>
    <w:p w14:paraId="2D180078" w14:textId="77777777" w:rsidR="002C1042" w:rsidRDefault="002C1042" w:rsidP="002C1042">
      <w:r>
        <w:t>MKILYTENLSKHYGKGESLVRALDNVDLEINEGEFVAIIGKSGSGKSTLLHMIGGLDIPTSGKVYIDNKNIFTLKEEELAVFRRRKIGFIFQSYNLIPSLNVWENVVLPIGLDGREVDESFIKELLKSLGLENKHDVLPNTLSGGQQQRVAIARALATRPAIILADEPTGNLDSKTSDEVMSILKSMSKKYSQTLVMITHDDSIAQMADRVIFIEDGRVSKVGDKND*</w:t>
      </w:r>
    </w:p>
    <w:p w14:paraId="0CD6CC25" w14:textId="77777777" w:rsidR="002C1042" w:rsidRDefault="002C1042" w:rsidP="002C1042">
      <w:r>
        <w:t>&gt;CD630_25390   Clostridioides_difficile_630_NC_009089   ribonuclease Z</w:t>
      </w:r>
    </w:p>
    <w:p w14:paraId="27626509" w14:textId="77777777" w:rsidR="002C1042" w:rsidRDefault="002C1042" w:rsidP="002C1042">
      <w:r>
        <w:t>MIDLTLLGCGGNVPMPNRFLSSVFINYKGRKILIDCGEGTQVSMKLKKCGFKDIDLICITHLHGDHIFGLLGLLSTIGNSGRTSDLTIVGPVGIVDCIRSMRNLVEYVPYTLKIIENPQGNFSLDNKVLRNLEISTISLEHSIECLGYSFNFRRNPKFDIDKATKNEVPKILWNKLQEGQNIVLDSKQYTPDMVLGELRKGVKISLTTDTRPIESIPDFIKDSDLFICEAMYGDDLDISKAVRNKHMTFREAANLAKLGNVKQLLLTHFSPSLDIPSMYLENATNVFENTILGEDRLSLRLNFDE*</w:t>
      </w:r>
    </w:p>
    <w:p w14:paraId="04CAC996" w14:textId="77777777" w:rsidR="002C1042" w:rsidRDefault="002C1042" w:rsidP="002C1042">
      <w:r>
        <w:t>&gt;CD630_25400   Clostridioides_difficile_630_NC_009089   coenzyme A disulfide reductase</w:t>
      </w:r>
    </w:p>
    <w:p w14:paraId="72A4459F" w14:textId="77777777" w:rsidR="002C1042" w:rsidRDefault="002C1042" w:rsidP="002C1042">
      <w:r>
        <w:t>MRVIIIGGVAAGMSAAAKLKRIKPEYEVVVYEKTEIVSFGACGLPYFVGGFFNDADELLARTPEKLREAGIDLNIFREVVEVDSESKKIKVKNIKTDEIYEDYYDKLMIAAGARSIMPPIKNIKLKNVSTLKSLYDGEYLKKLLSNEDNKRVTIIGAGFIGLEAVEACKKLGKDVDVIQLEDRILPQVFDKEMTDVLEEEINRHNVNLHLDEMVVELCGEDKVEKVITNKGEIDTDVVIIATGVRPNTEFLSNTNIKMLKNGAIVVDEYGRTSVEDIYSAGDCATIKNIVSNENVYVPLATGANKLGRIVGENLAGREVSYQGSLSSSCIKIMDMEAASTGITEKQAKDLGINVKSKFISDYNQTHYYPGRNKIYVKLIYDADTKVILGGQVAGFKDAVQRANVLAAAIFGKMTTNQLGMLDLCYAPPFARTWDVLNVAGNVSK*</w:t>
      </w:r>
    </w:p>
    <w:p w14:paraId="230FE591" w14:textId="77777777" w:rsidR="002C1042" w:rsidRDefault="002C1042" w:rsidP="002C1042">
      <w:r>
        <w:t>&gt;CDIF1296T_02671   Clostridioides_difficile_ATCC_9689__DSM_1296_strain_DSM1296_CP011968   hypothetical protein</w:t>
      </w:r>
    </w:p>
    <w:p w14:paraId="33E6A872" w14:textId="77777777" w:rsidR="002C1042" w:rsidRDefault="002C1042" w:rsidP="002C1042">
      <w:r>
        <w:t>MSLNPWNIFRRDEMKTLKVFFCSTKYLILVFIFFINTTFISSATSDKILDLSFKKIETDLSSKITYEDTGVRIETDSSKSDKERYLYIYQNIKENWSMYNNFYIEIQNKNKSSQRINLSIQSKNMLEFRLKEGSEVFLEGKNIIYSDKIKEGCIEVPGEFEGKIYVNFNSLINEESNVVLDSNMLSNIVSWGITFIPSDEEHNIVIIKKISLLSEEKLRFLNNIKIIGDEEVQIPVLGQSISQYEVLGLKSDSKIKYSLMGKQDNVSISQKGKLTLSNKAKPGQIILQVNVDDKFKIGKKITLTESWSVNKKDKDGVPYTLVYPEQSPTVQDMKKINFMNNIITFVRILFVSLVIICFGIYLYWKKCSKTK*</w:t>
      </w:r>
    </w:p>
    <w:p w14:paraId="32D8DCCE" w14:textId="77777777" w:rsidR="002C1042" w:rsidRDefault="002C1042" w:rsidP="002C1042">
      <w:r>
        <w:t>&gt;PCZ31_RS09270   Peptoclostridium_difficile_strain_Z31_NZ_CP013196   ATP-dependent DNA helicase RecG</w:t>
      </w:r>
    </w:p>
    <w:p w14:paraId="449B97F0" w14:textId="77777777" w:rsidR="002C1042" w:rsidRDefault="002C1042" w:rsidP="002C1042">
      <w:r>
        <w:t>IYLLDLYKDVQYVKGIGPKKADKLNKLGIFTLKDLLYYFPRQFEDRNNLKKIAQLEDGEKVTIKAVISSINTFSPKEGMTLTKIDVKDETGSAKLVFFNKSYIKNTFRPGDSILVFGKVKKKFNNLELTSCELEYLTNSPKNTCRFMPVYQLTYGVTNKEIMSIIRTVLEDKELIIQEYMPQRIIEKYRLCSIDFAVRNIHSPSSKESLKIALYRIVFEELLILQLGLFVFKSGRNKEDGIKFETSKDLKKIISALPFKLTKAQNRALDEIIQDMNLEKIMNRLVQGDVGSGKTVVALLALANCVLNGYQGALMAPTEILAGQHYISLTESLKDFGINVGLLIGSLAKKQKDTVLEQIKNNEIDILIGTHALIEDKVEFNNIGLVITDEQHRFGVMQRSKLSLKGANPDILVMTATPIPRTLALILYGDLDISIIDELPPGRQPIETIAIEKSKRDRAYNNLVRREVESGRQVYIVCPLVEESEAIEAKSAVELVEELRAEYFHDLRLGLLHGKMKSSEKDEVMRLFKDKEIDILVSTTVIEVGVNVPNATLMIIENAERFGLAQLHQLRGRVGRGSHKSYCVLIYDSKTDVCRQRMAIMEETNDGFKISEKDLEIRGPGEFFGTRQHGLPELKVANLFKHIKILKLAQQEARYILGEDNNLQLKENMALKKEIIDKFKDTLKEISLN*</w:t>
      </w:r>
    </w:p>
    <w:p w14:paraId="2020A882" w14:textId="77777777" w:rsidR="002C1042" w:rsidRDefault="002C1042" w:rsidP="002C1042">
      <w:r>
        <w:lastRenderedPageBreak/>
        <w:t>&gt;CD630_25690   Clostridioides_difficile_630_NC_009089   alpha-mannosidase</w:t>
      </w:r>
    </w:p>
    <w:p w14:paraId="1FED404C" w14:textId="77777777" w:rsidR="002C1042" w:rsidRDefault="002C1042" w:rsidP="002C1042">
      <w:r>
        <w:t>MKKTKVHVVPHSHWDREWYFTTSRSKIYLMKDFQDILDILEEKEDFKYFTMDAQASLLDDYLKWRPQDEYRIRDLVQRRRLVIGPWYTQTDQLVISGESIIRNLYYGIDRCNEFGEPMRVGYVPDSFGQSAQMPQIYRGFGIDSSLFWRGVSDDMVDTTEFIWKGSDGSKVLAVQIPFGYYYGGNIPEDDSDLKEYLKDIIGKLKVKASTNNVYFPNGFDQAPIRKNLPDILKKANEIDNENEYEISDIENYIDSVRNERNEFTELKGEFLNAKHMRIHKSIFSSRSDLKIMNNKLENYITNVLEPLLTLSYSLGNEYPHLVIKDIWKLMFENAAHDSIGSCNSDTTNEDVYTRYKQARDLSINLLDLHMRLISTQIKNNNEEITLTVFNGFPEVRNEVVEFDTYIPGQDFVIKNKNGKILNYIIKEKEDITNYILTQTIRLNPSKKIYIPKTVYRAKIALSVKDIPPMGYTQLVFELDTKNKCEIETSNCKEIENKYYKITANKNGSLEILDKESNKTYKNQAVIEDNGDDGDSYNYSPPRKDIYVSSLDSVSSVEVLKSNIQEEMILKYSLTIPTSLEERAIGKVSVKMPVTMKITLEPKEQIIKFNVNIKNNQALSHRVRVLFNTEIASKFSIADQQFGIIQRPTVLEKDLALWKRDNYSWQEKPITIEPMQSFVTLEDGQRGIALITGCVREYQIVGDNLDTIALTLFRSFGYMGRENLLYRPGRASGEKIIATPDAQLLKELNFDFGLYIYNNKFDEANVANTAKRFLTPIQIYEYADFLNGRLIFAFNDEKQIYENEFSLMNVNNSNFTVSAIKKEEKGDGIVVRIFNGMKNEDAKGSLNINKNVNDAYSAMLDEIYDNTSKLKVNTKTVEVNSLSHCKVQTIVIK*</w:t>
      </w:r>
    </w:p>
    <w:p w14:paraId="6BC85882" w14:textId="77777777" w:rsidR="002C1042" w:rsidRDefault="002C1042" w:rsidP="002C1042">
      <w:r>
        <w:t>&gt;CD630_25720   Clostridioides_difficile_630_NC_009089   nitroreductase</w:t>
      </w:r>
    </w:p>
    <w:p w14:paraId="7FF85634" w14:textId="77777777" w:rsidR="002C1042" w:rsidRDefault="002C1042" w:rsidP="002C1042">
      <w:r>
        <w:t>MELQDTIFKRQSVRKFKNQDVSDEDILKMIKAAGAAPSGKNIQNWHFVVIKRRDLMEKIADVITKKQQEILVEMDKVSVDKANRFRKFVKNFTLFYLKAPVLVLVFTKVYNPSGYYELELIDAPKETIDKLFIRNPGMQSLGAAIENFTLSAIELGYGSCWLTSQNYAADEIEAVLEAETGFEKGEYFLGAMLALGVPEDNLKSPSKKPVEEICTFIK*</w:t>
      </w:r>
    </w:p>
    <w:p w14:paraId="75100724" w14:textId="77777777" w:rsidR="002C1042" w:rsidRDefault="002C1042" w:rsidP="002C1042">
      <w:r>
        <w:t>&gt;CD630_25740   Clostridioides_difficile_630_NC_009089   thiamine pyrophosphokinase</w:t>
      </w:r>
    </w:p>
    <w:p w14:paraId="02EEF2D5" w14:textId="77777777" w:rsidR="002C1042" w:rsidRDefault="002C1042" w:rsidP="002C1042">
      <w:r>
        <w:t>MKICIVLNGEIEDYEVTRDIIIKECYDCIICADGGANHTYKMEIMPDYILGDLDSVEEEKINFYKNKGVKFEKFPSKKDETDTELCLFLAKTLKANHIDFFGALGGRIDHTLANIKLLYYLKEDGIYSRILSDKEEMYIVENEEISLYGNPGDTISVIAINGDAKGVTLTGLEYPLDNYYMKYSVPIGISNVMLSNSCKIKVEQGCVLVVRNL*</w:t>
      </w:r>
    </w:p>
    <w:p w14:paraId="23E68782" w14:textId="77777777" w:rsidR="002C1042" w:rsidRDefault="002C1042" w:rsidP="002C1042">
      <w:r>
        <w:t>&gt;CD630_25760   Clostridioides_difficile_630_NC_009089   ribosome biogenesis GTPase</w:t>
      </w:r>
    </w:p>
    <w:p w14:paraId="5DE94D8F" w14:textId="77777777" w:rsidR="002C1042" w:rsidRDefault="002C1042" w:rsidP="002C1042">
      <w:r>
        <w:t>MLEGKIIKGISGFYYVDTYNGIYECKARGIFRKQKITPLVGDRVKISIVDEDEKKGILEEIDSRDTELIRPPIANVDKALIVFAIKNPKPNLSLLDRFIVLAEKENLETVIILTKADLDDNDTLETVKNIYELSGYKVIPVSNITKLNIDKVKEELKENVVVFAGPSGVGKSSLLNEIDENFKLQTGVVSDKIKRGKHTTRHAELLKLEFGGMVADTPGFSSLALEDIEEVELKDYFIEFDKFNDCKFGSKCIHENEPNCAIKEAVTNGEISKERYDSYIQLLHEIRQNNSRRY*</w:t>
      </w:r>
    </w:p>
    <w:p w14:paraId="5A5154CB" w14:textId="77777777" w:rsidR="002C1042" w:rsidRDefault="002C1042" w:rsidP="002C1042">
      <w:r>
        <w:t>&gt;CD630_25770   Clostridioides_difficile_630_NC_009089   3-oxoacyl-ACP reductase</w:t>
      </w:r>
    </w:p>
    <w:p w14:paraId="7D2ED485" w14:textId="77777777" w:rsidR="002C1042" w:rsidRDefault="002C1042" w:rsidP="002C1042">
      <w:r>
        <w:t>MKKKTVLITGGARGIGKAMSKAFAKEGYNVLVNFNKSENEAKELYTILNEKNFSVKLFKANISNREDVEDMVDYCIKEFGGLDVLVNNAGVSQDKLFTDITDEDWDNMMNINLKGSFYCSQVALKYMISEKKGNIINISSIWGISGASCEVHYSITKAGIIGMTKALAKEVGPSNIRVNSIAPGVINTDMLSGYNEEDIDALVEETPLMRLGTPEDIANCAIFLASDKSNFITGQVISPNGGFVI*</w:t>
      </w:r>
    </w:p>
    <w:p w14:paraId="089BFE49" w14:textId="77777777" w:rsidR="002C1042" w:rsidRDefault="002C1042" w:rsidP="002C1042">
      <w:r>
        <w:t>&gt;CD630_25790   Clostridioides_difficile_630_NC_009089   phosphatase</w:t>
      </w:r>
    </w:p>
    <w:p w14:paraId="6376F5AF" w14:textId="77777777" w:rsidR="002C1042" w:rsidRDefault="002C1042" w:rsidP="002C1042">
      <w:r>
        <w:t>MVYSCASHIGKIRKNNEDYCEGEVIDTEHGPIGIFAIADGMGGHKKGEVASKLAVENIIDFLKENLLQHDNVKIDYIDDILKQAYNNVNSIVHKKSMEDIEFEGMGTTLVTAIVYNNVLYVANVGDSRCYLLTDEKFDKITIDHSVVEELMMAHVITEEEARRHPQRNRITRAIGTDDMVVVDIFKKEIKKSDIILLATDGLTGFIDDEDIRDLILDYEYERTSNISEELISMANDVSGKDNVSVIVIKV*</w:t>
      </w:r>
    </w:p>
    <w:p w14:paraId="65BC1922" w14:textId="77777777" w:rsidR="002C1042" w:rsidRDefault="002C1042" w:rsidP="002C1042">
      <w:r>
        <w:t>&gt;CD630_25840   Clostridioides_difficile_630_NC_009089   methionyl-tRNA formyltransferase</w:t>
      </w:r>
    </w:p>
    <w:p w14:paraId="7C1D1007" w14:textId="77777777" w:rsidR="002C1042" w:rsidRDefault="002C1042" w:rsidP="002C1042">
      <w:r>
        <w:t>MKIVFMGTPDIAVPCLQKIIDENYEILGVVTQPDKPKGRGKKLGMSPVKELAIENNIPVYQPVKARDKEFIDKIKSLNPDVIVVVAFGQILPKEILEIPKLGCINVHVSLLPKYRGAAPINWVIINGEEKTGVTTMYMDEGLDTGDMILKTEVNLDENITAGELHDKMMNIGAETLKETLRLIEEGNAPREVQNHEEFSYAPIMNKSLGNIDFSKSAREIHNLVRGVNPWPSAYTTYNDVIMKVWKTKVLDEKSTKDVGTIIDVSKDGIKVSTIDNVLLIEEIQMPNKKRMLVGEYIKGNTIETGLVLG*</w:t>
      </w:r>
    </w:p>
    <w:p w14:paraId="01FCE537" w14:textId="77777777" w:rsidR="002C1042" w:rsidRDefault="002C1042" w:rsidP="002C1042">
      <w:r>
        <w:lastRenderedPageBreak/>
        <w:t>&gt;CD630_25850   Clostridioides_difficile_630_NC_009089   peptide deformylase 2</w:t>
      </w:r>
    </w:p>
    <w:p w14:paraId="5DF22E71" w14:textId="77777777" w:rsidR="002C1042" w:rsidRDefault="002C1042" w:rsidP="002C1042">
      <w:r>
        <w:t>MALRQIVQIGEPVLRKKSKKVEKIDEKIIQLLDDMAETMYDADGVGLAAPQVGILKRVVVIDIGEELIELINPEIIETSGEQIDEEGCLSVVGEAGNVRRPNYVKVRALNRNGETIELEGEELLARAFCHEIDHLDGILFVDKIEK*</w:t>
      </w:r>
    </w:p>
    <w:p w14:paraId="2EEC9F7D" w14:textId="77777777" w:rsidR="002C1042" w:rsidRDefault="002C1042" w:rsidP="002C1042">
      <w:r>
        <w:t>&gt;CD630_25860   Clostridioides_difficile_630_NC_009089   primosomal protein N</w:t>
      </w:r>
    </w:p>
    <w:p w14:paraId="46AF413F" w14:textId="77777777" w:rsidR="002C1042" w:rsidRDefault="002C1042" w:rsidP="002C1042">
      <w:r>
        <w:t>MKKYAKVIVRSNTIYTDNLFTYQIPVFLSDVIKIGHRILVPFGKGNKPTEAFVFQFTDSLDEKIKIKEIIDILDENPIFRKEDLELVYWMKNRYLCTYIECINLIYPKGYKLNNYKVVLLGESLSGLNDIELKEKISTLSDKNREIVEKVIDSKGKIKVDKLKYIPNLNSSLYTMNKNGIIKLCWEYKNHKNEKKVCYISLSLESDKIDDYIEQNKINVGSKQKEILSFLKNNENVEINDLLDLLNASKQSINSLSKKKLITLEFKDYYREPKSIYKSVLKSIKLNNEQQEAVDEIKSNMFVDDKKTYLIHGVTGSGKTEVYMEIIEFALNQGLDSIFLVPEIALTPQTIDRLKIRFGDLVGVFHSKLSEGEKHDVYKAVKAGKVRVLIGARSALFAPFNSLGLIIIDECHESSYKSEKNPKFNAIEVARFMALKNNITLILGSATPSIEEYYRAKSGEYKLINIKSRANDKPLPNIEVVDMKDELDKGNRSIFSMKLQKEIRYAIEENNQVILFLNRRGYANFVSCRKCGYVFQCENCDISLTYHKKSNTGRCHYCGYEKEIPKECPECKSTYVKPFGVGTQKIEEELKYIFPDIKTLRMDKDTTSKKGALDEILNKFKDKEADVLIGTQMLSKGLDFENVTLVGILSADMILNFPDFKSFETTFQLITQVSGRAGRADKEGKVVLQTYDTEHYAIKHAIEYDYEGFYEDEIKIRKAFGYSPFNNMLSVVVSGEDERLVIKNIKNMHASLIYLLEKRGINDLGFILGPNPCSISKINQNYRWQILFKDENIEINLLKGIIKYICITKRDLIFDKNINVSIDINPNSVL*</w:t>
      </w:r>
    </w:p>
    <w:p w14:paraId="4C66E8A0" w14:textId="77777777" w:rsidR="002C1042" w:rsidRDefault="002C1042" w:rsidP="002C1042">
      <w:r>
        <w:t>&gt;CD630_25910   Clostridioides_difficile_630_NC_009089   low specificity L-threonine aldolase</w:t>
      </w:r>
    </w:p>
    <w:p w14:paraId="22F71AB1" w14:textId="77777777" w:rsidR="002C1042" w:rsidRDefault="002C1042" w:rsidP="002C1042">
      <w:r>
        <w:t>MRFIDLRSDTVTMPTDEMREAMAKAPVGDSIFRDDPTVNKLEELAAAKVGKEDAIFLPSGTFGNQLALFTHCLRGQEIIIGKGYHIVTHEVGAPAVIAGVQLRTIDEDESGALNPELVEKAIRRDDIHEPQTGLICVENAYSGGTVVSLDNLREIKKIAEKHNLPVHLDGARLFNAALTLGVEAKEIAKCCDSVMFCVSKGLAAPMGSILAGSKEFIAKARRKQKVMGGGMRQVGIVAAAGIIAIEKMTLRLNEDHENAKYLACELNKIDGIEVNNVNPDISMVFFKMSEDIIKEDVLIKEFFERNIKINKMENGEYRFVTHVDITKEDLDYVLKTLKELIGVS*</w:t>
      </w:r>
    </w:p>
    <w:p w14:paraId="7CC7C699" w14:textId="77777777" w:rsidR="002C1042" w:rsidRDefault="002C1042" w:rsidP="002C1042">
      <w:r>
        <w:t>&gt;PCZ31_RS09075   Peptoclostridium_difficile_strain_Z31_NZ_CP013196   RNA pseudouridine synthase</w:t>
      </w:r>
    </w:p>
    <w:p w14:paraId="171AD4AB" w14:textId="77777777" w:rsidR="002C1042" w:rsidRDefault="002C1042" w:rsidP="002C1042">
      <w:r>
        <w:t>MFYFLKVKVGDIMDEVKEFLVLEEEEEVRLDIYLAEQLGDMSRSYIQKIIKDGKVKVNNKVEKARYLVKEEDNIVIEIPEPKVLEVLPQDIPIDIVYEDDDVLIINKPQDMVVHPAPGNYENTLVNGILYHCKDKLSSINGVIRPGIVHRIDKDTSGLLMIAKNNYAHNFLAEQLKEHTITREYEFICYGVVKEDKITVDKPIGRNPKDRLKMAVVKDGKNAITHFEVVERFDKFTHMRARLETGRTHQIRVHALSINHPLLGDYVYGPKETKFKLKGQTLHAKKLGFIHPTTKEYIEFNSELPEYFKEVIKKIK*</w:t>
      </w:r>
    </w:p>
    <w:p w14:paraId="7B5D6BF9" w14:textId="77777777" w:rsidR="002C1042" w:rsidRDefault="002C1042" w:rsidP="002C1042">
      <w:r>
        <w:t>&gt;CD630_26130   Clostridioides_difficile_630_NC_009089   M24 family peptidase</w:t>
      </w:r>
    </w:p>
    <w:p w14:paraId="4A043714" w14:textId="77777777" w:rsidR="002C1042" w:rsidRDefault="002C1042" w:rsidP="002C1042">
      <w:r>
        <w:t>MKAQRLNAVLEQMKKDDISQMLVSDPTSIFYLTGVLIHPGERLLALYLNLNGNNKLFINELFPVSEDLGVEMVWFNDTQNPVEIITEHIDKNATMGVDKNWPARFLLNLIELGGGSKFVNSSYIIDTLRMCKDEEEKELMRIASKLNDKAMEQLKATVSGELTEKQLVGKLSKIYEDLGTDGFSFDPIIGFGPNGANPHGEPGNALVKPGDAIILDIGCIKDNYCADMTRTVFYKEIPEKGREIFEIVLEANKRAEAIVKPGVRFCDIDAAARDYITEKGYGQYFTHRTGHSIGLEVHDKGDVSSINTDTVQPGMIFSIEPGIYLPGEFGVRIEDLVLVTEDGCEILNKHDKEICVVG*</w:t>
      </w:r>
    </w:p>
    <w:p w14:paraId="1EC1CB6A" w14:textId="77777777" w:rsidR="002C1042" w:rsidRDefault="002C1042" w:rsidP="002C1042">
      <w:r>
        <w:t>&gt;CDIF1296T_02743   Clostridioides_difficile_ATCC_9689__DSM_1296_strain_DSM1296_CP011968   hypothetical protein</w:t>
      </w:r>
    </w:p>
    <w:p w14:paraId="0BA5707C" w14:textId="77777777" w:rsidR="002C1042" w:rsidRDefault="002C1042" w:rsidP="002C1042">
      <w:r>
        <w:t>MYTVVNGVHEVLNNILGGIRIMLRERFVVRNHHNPHTSGCCGTGGEGCCGGDNHEHSHQHSHSHGHEHEHVNGVGHDHNHDDGFSGTHEHSHEHTHTHGHEHSDGHTHEHK*</w:t>
      </w:r>
    </w:p>
    <w:p w14:paraId="64D909C1" w14:textId="77777777" w:rsidR="002C1042" w:rsidRDefault="002C1042" w:rsidP="002C1042">
      <w:r>
        <w:t>&gt;CDIF1296T_02745   Clostridioides_difficile_ATCC_9689__DSM_1296_strain_DSM1296_CP011968   isoleucyl-tRNA synthetase</w:t>
      </w:r>
    </w:p>
    <w:p w14:paraId="7558209B" w14:textId="77777777" w:rsidR="002C1042" w:rsidRDefault="002C1042" w:rsidP="002C1042">
      <w:r>
        <w:lastRenderedPageBreak/>
        <w:t>VIYMAKFKPLVDSSVKQAEAQVFDYWKDINILEKTLEKGKDDPSFVFYEGPPTANGNPGVHHVLSRTLKDSVCRYKTMSGYQVKRKAGWDTHGLPVEIQVEKELGLTSKQQIEEYGIAEFNQKCRESVFSFEKQWRIMTERMAYEVDLDNPYITLDNNYIESVWWILNKFNKEGYIYEGHKILPYCPRCGTGLASHEVAQGYKEVKTNTVIAKFKKKDADEYFLAWTTTPWTLPSNVSLTVNADVDYLKVKKGDEVYYVSKPLADKVLGEDYEVLEEMKGKDLEGLEYEQLMPFVEVDKKAFFITVGDYVTTEDGTGIVHTAPAFGEDDYNTGKRYDLPVIQPVDETGKFTSTPWEGRFVMEDGLDVEIIKWLASENKLYSKEKVVHNYPHCWRCQTPLVYYAKPSWYIEMTKLKDKLIENNNGVKWFPSFVGEKRFGNWLENLNDWAISRTRYWGTPLPIWRCECGHTDSVGSRAELAEKAIEDVNPETVELHRPYVDDIHLKCEKCGKPMTRVTEVIDCWFDSGAMPFAQHHYPFENKENFDQLFPADYISEGIDQTRGWFYSLLAVSTFVLGKAPYKSVLVPDLVLDKDGKKMSKSRGNTVNPMELFDQYGADALRWYLLYVSPPWTPTKFDMDGLKEIQSKFIGTMKNVYNFFTLYANTDDINPTEFFVEYKDRPELDRWILSKFNNLMKDVEENLAIFELNKTLRMIQDFINDDLSNWYIRRSRRRFWATELTEDKKAVYNTTYELLHGLCRAIAPFAPYMSEEMYRNLTGEVSVHLAEYPKCNEELVDTKLEEKMDLAKNLVTLGRASREVERIKVRQPLQKVLVDGKFEDTISDVVDLIKEELNVKEVIFAKDLDEYMNFSLKPNFKEAGPLLGSKMNLFVGALSKLNAHETANKLEKGETLTVDLDGEAFEFNKDLVLIGITAKEGFNVSVENNLFVILDTKLTEELINEGYAREFISKVQQLRKSNNFEVLDNIVIEYCGDDEIAKAVDHFNEYIKSETLALEINRVDDKSLEEQNLNDHMTGIKVIKK*</w:t>
      </w:r>
    </w:p>
    <w:p w14:paraId="50E7BEF0" w14:textId="77777777" w:rsidR="002C1042" w:rsidRDefault="002C1042" w:rsidP="002C1042">
      <w:r>
        <w:t>&gt;CD630_26320   Clostridioides_difficile_630_NC_009089   GTP-binding protein Der</w:t>
      </w:r>
    </w:p>
    <w:p w14:paraId="6594D4ED" w14:textId="77777777" w:rsidR="002C1042" w:rsidRDefault="002C1042" w:rsidP="002C1042">
      <w:r>
        <w:t>MSISRPVVAVVGRPNVGKSTIFNKFAGKRISIVENTPGVTRDRIFAEVEWLDKYFTLVDTGGIEPDSEDIILSQMRNQAMLAMDMSHVILFIVDGKAGITAADKEIAQLLRKTKKPVILVVNKIDSQSQFDNIYDFYELGFGTPFAVSGANSMGFGDLLDEIVENFPAGLDTEYEEDIIRVAITGKPNAGKSSILNKILGEERVIVSPIAGTTRDAIDTYFEKNGQKFLLIDTAGLRRKSKIYETIEKYSVIRAMSAVDRADVVLIVIDALEGVTEQDTKVAGIAHDEGKGCIFVINKWDLIEKDNKTMSNYTKDIKEKFPFMMYAPIVFVSAKTNQRMNKILDTVEYVSNEHSKRISTSALNEVIGEAVMLNQPPSDKGRRLKIYYGTQTDIRPPKITLFINDKDLTHFSYQRYLENKIRENFGFEGTSIKFEYRQKNKK*</w:t>
      </w:r>
    </w:p>
    <w:p w14:paraId="19B97CD7" w14:textId="77777777" w:rsidR="002C1042" w:rsidRDefault="002C1042" w:rsidP="002C1042">
      <w:r>
        <w:t>&gt;CD630_26390   Clostridioides_difficile_630_NC_009089   hypothetical protein</w:t>
      </w:r>
    </w:p>
    <w:p w14:paraId="7BF6F76E" w14:textId="77777777" w:rsidR="002C1042" w:rsidRDefault="002C1042" w:rsidP="002C1042">
      <w:r>
        <w:t>MMKDYINIKNVQDIKEYVNLSGNCEELDEKLNSVNLVITCKNIDAKNREDMLKVCKECDLTFENLTSNSQIHSDIVNIVNKDTIGKRRDGDALITNLEKVPLLLFTADCVPISIIDAKNKAIGLAHAGWRGTFSNIGHKTIKLMSECYKTVPEDLVCIIGPSIGPCCYEVSEDLVEKFNTILTNNDEKFYIIKEGSYYLDLWKINEYMLRCSGVKKENIINLNLCTSCRADKFHSYRKHNKASERIGTVLQIK*</w:t>
      </w:r>
    </w:p>
    <w:p w14:paraId="4C7F210F" w14:textId="77777777" w:rsidR="002C1042" w:rsidRDefault="002C1042" w:rsidP="002C1042">
      <w:r>
        <w:t>&gt;CD630_26420   Clostridioides_difficile_630_NC_009089   sporulation sigma factor SigG</w:t>
      </w:r>
    </w:p>
    <w:p w14:paraId="44241E15" w14:textId="77777777" w:rsidR="002C1042" w:rsidRDefault="002C1042" w:rsidP="002C1042">
      <w:r>
        <w:t>MQVNKVEICGVNTSELPVLKNKQMKELLLQIKNGDEEARQQFVRGNLRLVLSVIKKFNNRGENIDDLFQIGCIGLIKAIDNFDLSQNVRFSTYAVPMIIGEIRRYLRDNNPIRVSRSLKDIAYKALQVRERLIRTNSKEPTVSEIAKELELEVESVVMALDAIQDPISLFDPVYQDNGDAIFVMDQVQDKKDTDENWLQEISLKEAIKKLNSREKLVLDLRFYKGRTQIEVADEIGISQAQVSRIEKNALKNMRKYV*</w:t>
      </w:r>
    </w:p>
    <w:p w14:paraId="38A2D91B" w14:textId="77777777" w:rsidR="002C1042" w:rsidRDefault="002C1042" w:rsidP="002C1042">
      <w:r>
        <w:t>&gt;CD630_26540   Clostridioides_difficile_630_NC_009089   phospho-N-acetylmuramoyl-pentapeptide- transferase</w:t>
      </w:r>
    </w:p>
    <w:p w14:paraId="5A6FB39A" w14:textId="77777777" w:rsidR="002C1042" w:rsidRDefault="002C1042" w:rsidP="002C1042">
      <w:r>
        <w:t>MMLGITELTYTALIAFLIVIIIGPIFIPMLRKFKFGQTVRDDGPQTHLAKNGTPTMGGIIMIVAILITGLTRVKVSHDMAVGLICIAGFGFIGFLDDFIKIKLKRSLGLKAYQKIILQVALSFYVAFYQYTSSSSASQLMIPFTDFVINVGILYIPIMMFIIVAIVNAVNLTDGLDGLASGVTLIVSVFFMLFASSIAGNTEVAVLAAATVGACLGFLGFNSYPARVFMGDTGSMALGGAVVAFSVLTNSVLIIPIIGGIYFAEALSVLIQVGYFKATRKRFFKMAPIHHHFEQCGWPETRVVFIFWIITVVLAWISIIAVF*</w:t>
      </w:r>
    </w:p>
    <w:p w14:paraId="0A4A1023" w14:textId="77777777" w:rsidR="002C1042" w:rsidRDefault="002C1042" w:rsidP="002C1042">
      <w:r>
        <w:t>&gt;CD630_26600   Clostridioides_difficile_630_NC_009089   M16 family peptidase</w:t>
      </w:r>
    </w:p>
    <w:p w14:paraId="5659C57D" w14:textId="77777777" w:rsidR="002C1042" w:rsidRDefault="002C1042" w:rsidP="002C1042">
      <w:r>
        <w:t>MEKIVNDILKEEVYYEKLQNGLDVYFMPKRGFMKKYAILATNYGSNDLEFVPIGEDKKIRVNEGIAHFLEHKMFEQPDGGDAFDKFSKLGVNANAFTNFTMTAYLFSATENFYESLEHLIDYVQTPYFTDENVEKEKGIIAQEIKMYNDDPDWNVYFNCLKAMYVNYPARIDIAGTVDSIYKITKEELYKCYNTFYNPGNMALFVVGDLDVEKVIDVTKKSNNYKVDRLS</w:t>
      </w:r>
      <w:r>
        <w:lastRenderedPageBreak/>
        <w:t>KSIERFYPEEPESVKEKEVIEKFPISMPMFNIGFKDSNVGLKGKELLRKEIVTDILVGMLFKKGSKLYEDLYMQGLINENFGAGFSSQVDYAFSIIAGDSKEPKKVKEIILDYIEKSKKEGLSKEEFERTKKKKIGSFIKCFDSINFIGNSFISYVFKDINLLDYLDIIKDITFEEVEERLKEHFKEEYCVISIVEPK*</w:t>
      </w:r>
    </w:p>
    <w:p w14:paraId="4CFA1DC8" w14:textId="77777777" w:rsidR="002C1042" w:rsidRDefault="002C1042" w:rsidP="002C1042">
      <w:r>
        <w:t>&gt;CD630_26620   Clostridioides_difficile_630_NC_009089   GTP-binding protein YchF</w:t>
      </w:r>
    </w:p>
    <w:p w14:paraId="32556589" w14:textId="77777777" w:rsidR="002C1042" w:rsidRDefault="002C1042" w:rsidP="002C1042">
      <w:r>
        <w:t>MKLGIVGLPNVGKSTLFNAITQAGAESANYPFCTIDPNVGVVSVPDERLNKLQELYNSEKIVPTAIEFCDIAGLVRGASKGEGLGNKFLSHIREVDAIVHVVRCFEDENVVHVDGSVDPLRDIETINLELIFSDIEILERRINKTQKAAKADKTLGSELDLLKSIMSTLEESKCVRTMEFTEDEQTFVNSLDLLTSKPVIYASNVSEDDLADNGENNKYVQQVKAFAETEDAEVVVVCAQIEAEISELDSAEEKKEFLETLGLEQSGLDKLIKSSYALLGLISFLTAGPKEVRAWTIKVGSKAPQAGGKIHSDIERGFIRAETIAFNDLVEHGTMAAAKEKGLVKLEGKEYIVKDGDVILFRFNV*</w:t>
      </w:r>
    </w:p>
    <w:p w14:paraId="1125177B" w14:textId="77777777" w:rsidR="002C1042" w:rsidRDefault="002C1042" w:rsidP="002C1042">
      <w:r>
        <w:t>&gt;CD630_26700   Clostridioides_difficile_630_NC_009089   ABC transporter ATP-binding protein</w:t>
      </w:r>
    </w:p>
    <w:p w14:paraId="570293F0" w14:textId="77777777" w:rsidR="002C1042" w:rsidRDefault="002C1042" w:rsidP="002C1042">
      <w:r>
        <w:t>LKKEESLLKVEGLKKYFEVKSGLFDKEIKCVKAVDGISFDLKKGETLAIVGESGCGKSTAGRTILRLIEKTEGKVEFNGVDIYKLEKEELRKLRPKMQMIFQDPYSSLNPRLNVEQIISEAVIEHNLVPKNEIKDNILNVVESCGLSKYHLNRKPGEFSGGQRQRIGIARALALNPEFIVCDEPVSALDVSIQSQIINLLMDLQDKYKLSYLFISHDLSVVNHIAHRVCVMYLGSIIEIATKGELYLHSQHPYTKALMSAVPIQDPTIKKNRIILKGDIPSPTNPPSGCKFHTRCPYCKEICKKEIPVLKEISRNHFVACHLV*</w:t>
      </w:r>
    </w:p>
    <w:p w14:paraId="18F23841" w14:textId="77777777" w:rsidR="002C1042" w:rsidRDefault="002C1042" w:rsidP="002C1042">
      <w:r>
        <w:t>&gt;PCZ31_RS04475   Peptoclostridium_difficile_strain_Z31_NZ_CP013196   peptide ABC transporter ATP-binding protein</w:t>
      </w:r>
    </w:p>
    <w:p w14:paraId="1F64D5D4" w14:textId="77777777" w:rsidR="002C1042" w:rsidRDefault="002C1042" w:rsidP="002C1042">
      <w:r>
        <w:t>MNREKILEIKNLKQYFHLDKSTTVKAVDDISFDIYKGEIFGLVGESGSGKSTTGKTIIRLHESTGGEVIYKGNCISDKKTYKFIKKDVNKSMQIIFQDSTSSLNPRMTIADIISEPLKIQGICKNKTDRMNKVYEMLKLVGLDRSYANKYPSDFSGGQRQRIGIARALSVDPEFIIADEPIASLDVSIQAQIVNLFKKLQQEKNLTCLFIAHDLSMVRHISDRIGVMYNGKLVELADSNELYNNPIHPYTKSLLSAIPVPDPRYAKSRNRIEYNSNGYDCSNEKSLSWIEVSDGHFVYSSKSEINKYQQNLKVV*</w:t>
      </w:r>
    </w:p>
    <w:p w14:paraId="7A6BF30A" w14:textId="77777777" w:rsidR="002C1042" w:rsidRDefault="002C1042" w:rsidP="002C1042">
      <w:r>
        <w:t>&gt;CD630_26710   Clostridioides_difficile_630_NC_009089   ABC transporter ATP-binding protein</w:t>
      </w:r>
    </w:p>
    <w:p w14:paraId="1A57BC59" w14:textId="77777777" w:rsidR="002C1042" w:rsidRDefault="002C1042" w:rsidP="002C1042">
      <w:r>
        <w:t>MSKALIEVKDLKVYFHTDKGIVKSVNEVSFNINEGETIGIVGESGCGKSVTAMSLMKLLPTSKIEGGEIIFRGKDILKMNEDELMGIRGNEISMIFQEPMTSLNPAFTIGSQIIEGIMIHQDLSKEEAKKKVIDMIKLVEIPRAEEIYNSYPHELSGGMRQRIMIAMALSCNPKLLIADEPTTALDVTIQAQILDIMKNIKEKLNTSIMMITHDLGVVAEMCDKVLVMYAGKIIEVAEVVELFKNPKHPYTIGLLKSKPVLGKNKDKRLYSIPGQVPNPIGMPDSCYFSDRCEKVCDKCRTQIPPLIELNSGHSIACWLYKKEEI*</w:t>
      </w:r>
    </w:p>
    <w:p w14:paraId="32E16398" w14:textId="77777777" w:rsidR="002C1042" w:rsidRDefault="002C1042" w:rsidP="002C1042">
      <w:r>
        <w:t>&gt;CD630_26760   Clostridioides_difficile_630_NC_009089   acetoacetyl-CoA thiolase 2</w:t>
      </w:r>
    </w:p>
    <w:p w14:paraId="0BB6A014" w14:textId="77777777" w:rsidR="002C1042" w:rsidRDefault="002C1042" w:rsidP="002C1042">
      <w:r>
        <w:t>MKDVVIVSAVRTPIGSFGGVFKNTSAVQLGTIAVKEAISRVGLNLSEIDEVIIGNVLQTGLGQNVARQIAINAGIPNSVPSYTVNKLCGSGLKSVQLAAQSITSGENDVVIAGGTENMSQAPYIVPTARFGSKMGNITMVDSMLTDGLIDAFNQYHMGITAENIATKFEFTREMQDKLALESQNKAENAIKNNRFKEEIVPVDVLIRRGKIETIDKDEYPKLGMTFEGLSKLKPAFKKDGTVTAGNASGINDGAAMLILMSQQKADELGIRPLAKIKSYASAGVEPEVMGTGPIPATRKALKKAGLSINDIDLIEANEAFAAQALAVKNELQIDSSKLNVNGGAIALGHPIGASGARILVTLIYEMQKRKVETGLATLCIGGGQGISMVVSR*</w:t>
      </w:r>
    </w:p>
    <w:p w14:paraId="7827DB48" w14:textId="77777777" w:rsidR="002C1042" w:rsidRDefault="002C1042" w:rsidP="002C1042">
      <w:r>
        <w:t>&gt;CD630_26780   Clostridioides_difficile_630_NC_009089   succinyl CoA:3-oxoacid CoA-transferase subunit B</w:t>
      </w:r>
    </w:p>
    <w:p w14:paraId="2C1445F4" w14:textId="77777777" w:rsidR="002C1042" w:rsidRDefault="002C1042" w:rsidP="002C1042">
      <w:r>
        <w:t>MDKLEMQEYIANRVSKELKDGAVVNLGIGLPTKVANYIPDNVNVILQSENGFLGLGSAEDGNSSDETIVNAGGQPVTILPGGCFFDSATSFGIIRGGHVDITVLGALQVDKYGNIANYMIPGKMVPGMGGAMDLVTGAKKVIVAMEHTSKGSAKILNNCTLPLTATNAVDLIVTEMGVMEVTSDGILLKEINPAFTLDDVISATEAPLILSDSLNGKISVV*</w:t>
      </w:r>
    </w:p>
    <w:p w14:paraId="20CC7197" w14:textId="77777777" w:rsidR="002C1042" w:rsidRDefault="002C1042" w:rsidP="002C1042">
      <w:r>
        <w:t>&gt;CD630_26890   Clostridioides_difficile_630_NC_009089   lipoprotein</w:t>
      </w:r>
    </w:p>
    <w:p w14:paraId="5E2E806D" w14:textId="77777777" w:rsidR="002C1042" w:rsidRDefault="002C1042" w:rsidP="002C1042">
      <w:r>
        <w:lastRenderedPageBreak/>
        <w:t>LKKVVIIGGGPAGMIAASTACEKGYDVTLIEKNHKLGKKLAITGKGRCNITNACEIEELIENVPTNGKFLYSAFYTFTNDDVISMFNNLGVKTKTERGKRVFPESDKAFDIVNALERQLKSKKVNILLNSKVEKIISKNNKIEKVILNDKKEIKCDSVVVATGGLSYPLTGSTGDGYKFAISQGHTIIDTKPSLIGIEVQESFTKDLEKLSLRNVEIRVFNSKQKKVYSDFGELEFTRFGLDGPIIKSASCRMKDTRKENYTILLDLKPALDEEKLDKRVQKDFQKYTNKKFEKALDDLLPKKLIPIIINLSEINPNTVVHQISREQRKNLVHLLKNLKFTVKRYRPIEEAIITSGGVKVNEINSSTMESKLVEGLFFAGEVIDIDAYTGGFNLQIAFSTGYLAGFNC*</w:t>
      </w:r>
    </w:p>
    <w:p w14:paraId="3901B5E2" w14:textId="77777777" w:rsidR="002C1042" w:rsidRDefault="002C1042" w:rsidP="002C1042">
      <w:r>
        <w:t>&gt;CD630_26920   Clostridioides_difficile_630_NC_009089   threonine-phosphate decarboxylase</w:t>
      </w:r>
    </w:p>
    <w:p w14:paraId="11AB623E" w14:textId="77777777" w:rsidR="002C1042" w:rsidRDefault="002C1042" w:rsidP="002C1042">
      <w:r>
        <w:t>MSTNHGANLYSLSSKYGFSKEEFMDFSSNINPFGTSSLAKQYIVNNIDMVSMYPDPDYIDLKTSISNYCKCSIDNIVLGSGATELISSFIHTINPKQALLLSPAYSEYEKELSKINCSIEKYFAKEEDNFHINLENLIKTINAKDYDLVVICNPSNPTGFAFTKVEVREILKNTDSFLMIDETYVEFTDTDTYSCTQLVDDYSNLFVIRGTSKFFSTPGIRLGYGLISNTNVKNEINKNLDLWNINIIASKMGEIMFSDLDFISNTISLMNTERDYLLKELKNIKSLDIYNTKGNFILCKIKTKELTAKSLREQLLPQKIIIRDCCSFKGLDEYFFRVCILKPNENKLLISSLKSIFK*</w:t>
      </w:r>
    </w:p>
    <w:p w14:paraId="76E48E68" w14:textId="77777777" w:rsidR="002C1042" w:rsidRDefault="002C1042" w:rsidP="002C1042">
      <w:r>
        <w:t>&gt;CD630_26960   Clostridioides_difficile_630_NC_009089   pyridoxal phosphate-dependent transferase</w:t>
      </w:r>
    </w:p>
    <w:p w14:paraId="39381A3A" w14:textId="77777777" w:rsidR="002C1042" w:rsidRDefault="002C1042" w:rsidP="002C1042">
      <w:r>
        <w:t>MSKYNFDRVIDRVGTDCVKWDFRTNCSTKAQKDGLPFWIADMDFECAEPIIEALRKKVEHKIFGYSSNDSDKYFNAVCDWYKRRFNWEINRKDIIFSPGVVPAVAILVRILTNSNEGVIVQKPVYYPFEAKIKSNNRDVVNNPLIYENGTYRMDYDDLEEKAKCSNNKVLILCSPHNPVGRVWREDELKKVVEICKKYDLWIIADEIHSDLIRKGFKHTPLQSLCPEYKDKIVTCIAPSKTFNLAGMQLSNIIVNNDELKKKYQEEVTAVGVATSPNPFAIVATIAAYNESEDWLNELNDYLDNNIQFIDEYLKENLPKVKLVYPEGTYLAWLDFTAYGLNEVELEDLMFKKANVLFDEGYIFGKEGIGFERINVACPQSLLKECMDRLKTIFENL*</w:t>
      </w:r>
    </w:p>
    <w:p w14:paraId="3852F305" w14:textId="77777777" w:rsidR="002C1042" w:rsidRDefault="002C1042" w:rsidP="002C1042">
      <w:r>
        <w:t>&gt;CD630_27030   Clostridioides_difficile_630_NC_009089   pentapeptide repeat-containing protein</w:t>
      </w:r>
    </w:p>
    <w:p w14:paraId="6141D963" w14:textId="77777777" w:rsidR="002C1042" w:rsidRDefault="002C1042" w:rsidP="002C1042">
      <w:r>
        <w:t>MTKIIKVQKPKFTGELEIIENLEDILEDIFNDEKIFNKIIENEVISDLDSVRVSFESCIFRNVSFENCNLKKIDLLDVVFENCNLSNTFFDGGSIYRVEFKNSKLIGVRFDDCILKNVLFKDVLGKYSNFSFSKFKIVSILDSNFENSVFQEVKGDNLVFEYTNLKKANFNGTKLSGIDFTTNNIEGIEIGIDDIRGAIFDVSQAIDLTKLMGIIIK*</w:t>
      </w:r>
    </w:p>
    <w:p w14:paraId="363D8B40" w14:textId="77777777" w:rsidR="002C1042" w:rsidRDefault="002C1042" w:rsidP="002C1042">
      <w:r>
        <w:t>&gt;CD630_27050   Clostridioides_difficile_630_NC_009089   amidohydrolase</w:t>
      </w:r>
    </w:p>
    <w:p w14:paraId="7213D962" w14:textId="77777777" w:rsidR="002C1042" w:rsidRDefault="002C1042" w:rsidP="002C1042">
      <w:r>
        <w:t>MSQLLIKNAYLITMNADREVYENGSILIENNIIKEVGKFDINIVDKDAEIYDAKGKILMPGLVNTHVHLSQQLGRGLADDVVLLTWLRERIWPYESSFNYEDSLISSTACCVELIKSGVTTFLESGGQYVDAMVEAVDKTGLRACLAKSVMDTGDGLPEAWQKTTDEEINTQLDLFHKFNNTSNERIKIWFALRTIFNTTEELLVRTKELADKYNTGIHMHIAEIADEISFVKQNNGVGTVEYLDKLGVLGPNLLAAHTVWLTHKEIDLFRLHDVKVSHDPGSAMKVVLGFASIPEMLEKGIPVSIGTDGAPSNNRMDLMRDMYLTSLIHKGRTLNPTVVPAEEVLEMATINGAKCALLEKEIGSLEVGKKADMIILNPDTIHCLPMHNPIGNIVYSMTSENVDSTICDGKWLMKERKVLVVDESELLNKVKKQASKIKDKAEVKIPSKFKIIK*</w:t>
      </w:r>
    </w:p>
    <w:p w14:paraId="7E877B36" w14:textId="77777777" w:rsidR="002C1042" w:rsidRDefault="002C1042" w:rsidP="002C1042">
      <w:r>
        <w:t>&gt;CD630_27080   Clostridioides_difficile_630_NC_009089   shikimate 5-dehydrogenase</w:t>
      </w:r>
    </w:p>
    <w:p w14:paraId="2E8EB523" w14:textId="77777777" w:rsidR="002C1042" w:rsidRDefault="002C1042" w:rsidP="002C1042">
      <w:r>
        <w:t>MEISGRTGLFALIGTPVGHSKSPVMYNYSFKKLDLDYRYLAFDITVDKVKEALLAIKTFNIKGANVTMPCKSAVTEYMDELSPAARIIGACNTIVNDNGKLVGHITDGVGYVRNLKENGVEVKGKKITIMGAGGAATAIQVQCALDGAREISIFNPKDDFYKRAEQTVENIKKDVPECVVNLYDLEDTNKLYEEIESSDILTNATLIGMKPYDNETNIKDTSVLRKDLVVTDVVYNPKKTKMIEDAEANGCKAIGGLGMLLYQGAEAFNLYTGLEMPVEEVNELCFK*</w:t>
      </w:r>
    </w:p>
    <w:p w14:paraId="33C7D68F" w14:textId="77777777" w:rsidR="002C1042" w:rsidRDefault="002C1042" w:rsidP="002C1042">
      <w:r>
        <w:t>&gt;CD630_27140   Clostridioides_difficile_630_NC_009089   UDP-glucose 4-epimerase</w:t>
      </w:r>
    </w:p>
    <w:p w14:paraId="147EF36F" w14:textId="77777777" w:rsidR="002C1042" w:rsidRDefault="002C1042" w:rsidP="002C1042">
      <w:r>
        <w:t>MAVLVAGGAGYIGSHTAIELLESGYEVVIVDNLSNSNSIVVDRIKELSKKPVKFYNIDIRNKDEMHIVFKENNIESIIHFAALKAVGESVEKPIEYYSNNLISTLNLFELMREYGVKKFVFSSSATVYGDPHTCPILEDFPLSVTNPYGRTKLMIEQMLVDISKADKSLDIALLRYFNPVGAHKSGRIGEEPNGVPSNLMPYITKIAVGKLKELSVYGNDYPTHDGTGVRDYIHVLD</w:t>
      </w:r>
      <w:r>
        <w:lastRenderedPageBreak/>
        <w:t>LAAGHVKALQKLEENPGLVVYNLGTGKGYSVLDLVKAFSKASGKEIPYKIVGRRAGDVAMCYADSSKAEKELGWKAKYELEEMCEDSWRWQSMNPNGYEE*</w:t>
      </w:r>
    </w:p>
    <w:p w14:paraId="654DA7BD" w14:textId="77777777" w:rsidR="002C1042" w:rsidRDefault="002C1042" w:rsidP="002C1042">
      <w:r>
        <w:t>&gt;CDM68_RS13985   Clostridioides_difficile_M68_NC_017175   sporulation and cell division repeat protein</w:t>
      </w:r>
    </w:p>
    <w:p w14:paraId="6F28E343" w14:textId="77777777" w:rsidR="002C1042" w:rsidRDefault="002C1042" w:rsidP="002C1042">
      <w:r>
        <w:t>VKVLSENNIIRNTVLNVTASFLKQESKINEKLDGVLEKKFEKVEFNEAKYAELLKFNILFYKTLARNTEPLIGKWIVDKYIPEIDELEKDLELTTAKCRKYVNKAMKDGLDSLKANDLNSFLAYDKMELSERRRRLEKDYKVLNLYKDLLNISLRKISLEKKECGDLFLKNQADAKRELKREIIFCVNKILASNKDVVPNNVEENNEQDRVEIKAAEIEDLQLGKDNSENDMLLNEIKNSKVKHESKSNDIESKFIDKLNSLNNESISQTIHNEYKKLCGLEELHSVEGYGFGKEIIKDFACATVVLEFLKRRNRDLIEGAMRLTIIGEFGPENFKEFMDYVIKNKTEISEDTWNKGHSLIKDNYSELENHEIASKRTRRNKDIDIEEYIYMIKNADKDICFRSSISIEDDAEEETKEEVDSNSQDIGDVVEDKDITDKEYDSNKEDIIEPENKKSKKKAKLFGFIKKDNEEVEQEEENLNDISPDIILDKPVENHQVKSEEIEQNELKEIKQEETSQHIEEERSVKIEKPINNNLDEKVSSNNESKLEKESKNLEDKKAKETKEEKEIKEEKLENEKSVVIPIKKKENSNKKSKNSSKDKYIENKKEINNYISDKEDSLDDEEVVSKKSRLKETIIAVVIVAIVGVGYFITVGNNKKNDKEDIPKSSTQQQANNKLTEEEKKAQAEKEKKEAEEKAKAEKEAQEKAQAEKKAKEMEAYKDGKGVYYTVYAGSLKVEKTAKETAKEYEAKGISSTIIQENGYYKIKIGDYSQYGEAQEKCNELAKKSIDTYIAMYDKYYDYKLEELKESAPSLSAEELKQKYEDLRSELKNKSGYREYVKHLDKLYEEIVEGA*</w:t>
      </w:r>
    </w:p>
    <w:p w14:paraId="0EA366DF" w14:textId="77777777" w:rsidR="002C1042" w:rsidRDefault="002C1042" w:rsidP="002C1042">
      <w:r>
        <w:t>&gt;CD630_27390   Clostridioides_difficile_630_NC_009089   aspartate--tRNA ligase</w:t>
      </w:r>
    </w:p>
    <w:p w14:paraId="2DAE3149" w14:textId="77777777" w:rsidR="002C1042" w:rsidRDefault="002C1042" w:rsidP="002C1042">
      <w:r>
        <w:t>LETLKGLKRTHYCGELREKNINEEVVLMGWVQKKRNLGGLVFVDLRDTSGLCQIVFDTDVDKEAFEKAEKLGAEFVIAVKGKVCERQSKNPNMPTGDIEIFATELRLLNKSETPPIYIKDDDDVSEALRLKYRYLDLRKPSMQRNLKLRHKVMNITRNYLSNNRFCEIETPFLIAPTPEGARDYLVPSRVNPGKFYALPQSPQLYKQLLMVSGMDRYFQIVKCFRDEDLRADRQPEFTQIDCEMSFVEQEDVMSMIEGLLEAIFKEVLDVELALPLPKMTYAEAMSKYGSDKPDTRFGYELTDISDVVCNCGFKVFADATQPGKSVRGINVKGKADDFTRKQISSLEEHAKTYRAKGLAWMKVGQEGVTSPIAKFFNEEEMNAILTRMNAEVGDLLLFVADKNSIVFDALGQVRLEVANRLNLLDKNVYNLLWVTEFPVFEEDEETGTFSAMHHPFTSPMDEDLDKLEEGDKSSLRAKAYDIVLNGYEIGGGSVRISNSDVQSRMFKALGFTEERANEKFGYLLEAFKYGTPPHAGLAFGLDRLVMLLAGTDNIREVIAFPKNQNAVCPMTNAPTLAEDEQLEELSIKVDIKDNE*</w:t>
      </w:r>
    </w:p>
    <w:p w14:paraId="0EA580CF" w14:textId="77777777" w:rsidR="002C1042" w:rsidRDefault="002C1042" w:rsidP="002C1042">
      <w:r>
        <w:t>&gt;CD630_27400   Clostridioides_difficile_630_NC_009089   histidine--tRNA ligase</w:t>
      </w:r>
    </w:p>
    <w:p w14:paraId="7E4B3D04" w14:textId="77777777" w:rsidR="002C1042" w:rsidRDefault="002C1042" w:rsidP="002C1042">
      <w:r>
        <w:t>MLTKAPRGTKDITPKEAYKWRYVENKFREICALYGYEEMVTPIFEHTELFKRSVGDTTDIVQKEMYSFKDKGDREITLKPEGTAGVVRAFIENKLYADTQPTKLFYVTPCFRYERPQAGRQRQFHQFGIEALGSDTPSMDAEIIALAVQFFNEVGLNDLVVSINSVGCPVCRKEYNALLKEYLDSKADILCDTCNERREKNPMRVIDCKNPTCKENIKDIPFIADHLCDDCKSHFDKLQEYLKEMNINFVIDKTIVRGLDYYRKTAFEIISNDIGAQSTVCGGGRYDGLVEQLGGPKGISGIGFGLGIERLLLTLEGNGIEIENPQSTDIFIVTIGEEANTRSFKLLKDLRQNHISADKDHIERSVKAQFKYSDKINSKFTIVIGDDELKNDTATLKNMKTSEQTTVKLSTLVEELKQKL*</w:t>
      </w:r>
    </w:p>
    <w:p w14:paraId="2770CF05" w14:textId="77777777" w:rsidR="002C1042" w:rsidRDefault="002C1042" w:rsidP="002C1042">
      <w:r>
        <w:t>&gt;CD630_27470   Clostridioides_difficile_630_NC_009089   ubiquinone biosynthesis protein</w:t>
      </w:r>
    </w:p>
    <w:p w14:paraId="2DC2C35E" w14:textId="77777777" w:rsidR="002C1042" w:rsidRDefault="002C1042" w:rsidP="002C1042">
      <w:r>
        <w:t>LRISYRNLKRYREIGYVLIKYGFSFIVERLNIEGIAYKIPLFDPPEEIKNMTTGERMKRVLEELGPTYIKIGQILSTRKDLLDQDIIDEISKLRDDVEKFDSNIAIDIFKEEVGLSIEEIFLEFKEEPIAAASIGQVYEGVLKTGEEVIVKIQRPNIEKIIKSDLEILRTIANTLKDLKKDFNLDLVQMIEEFQTQLMRELDYTFEAINATKFSRIFKNSDEVYIPKVYSEYNTKKILVMEKVNGTKLSDVEKIRRLGYNTKTIVEIGVRSFFTQVLSHGFFHADPHPGNIFVVAKNKIAYIDFGMIGIIDNKTLNQLNEIALAGVEKNVDKIIYLLIEMDALNGEADIKGLRQDLLYLIHYYYDISIEKINVTDILNELFRFFRQYKIVMPAQFVTLAKTVITLEGTSRTLNTDFSFGSMGKEFMKHHYKSKFNPKNVVLSSRQNVEEILLDIKTIPKQLKAILKNIERNNIKMQIEDVKMTRLENCIIELTSQISLSLVLASIIVGSSLIIASPNIENNIWIKFTAIAGFFISFIIGLCLVIRSIRSKYKKD*</w:t>
      </w:r>
    </w:p>
    <w:p w14:paraId="23CDAABE" w14:textId="77777777" w:rsidR="002C1042" w:rsidRDefault="002C1042" w:rsidP="002C1042">
      <w:r>
        <w:t>&gt;CD630_27480   Clostridioides_difficile_630_NC_009089   acyltransferase</w:t>
      </w:r>
    </w:p>
    <w:p w14:paraId="241BFA57" w14:textId="77777777" w:rsidR="002C1042" w:rsidRDefault="002C1042" w:rsidP="002C1042">
      <w:r>
        <w:lastRenderedPageBreak/>
        <w:t>MIRDYLEDKPLIDESVFVAKSADVIGNVKIGKDSSIWYNAVVRGDEGPITIGENTNIQDCSIVHGDTETIIGNNVTVGHRSIVHGCKISDNVLIGMGSIILDNAEIGEYTLIGAGTLITSNKKFPPGVLIMGSPGKVVRELTEEDKKYIDESYEWYLEAAQNQKY*</w:t>
      </w:r>
    </w:p>
    <w:p w14:paraId="605FA1BD" w14:textId="77777777" w:rsidR="002C1042" w:rsidRDefault="002C1042" w:rsidP="002C1042">
      <w:r>
        <w:t>&gt;CD630_27490   Clostridioides_difficile_630_NC_009089   radical SAM family protein</w:t>
      </w:r>
    </w:p>
    <w:p w14:paraId="4FCCAA19" w14:textId="77777777" w:rsidR="002C1042" w:rsidRDefault="002C1042" w:rsidP="002C1042">
      <w:r>
        <w:t>MSMIHKFSMNGYNIVLDVNGGAVHVLDDVAYDLLDFYKEKSKEEILEILKSKYQEEKINEAYEEILNLEKEGLLYTEDTYQYHPSFVHREPVVKALCLNVAHDCNLKCKYCFAAQGDFGGEKELMSFEVGKAAIDYLIANSGSRKNLEIDFFGGEPLMNFEVVKQLVDYGRSVEKDYNKNIRFTITTNGVLLNDEIIDYINENMHNVVLSLDGRKEVNDNMRPTLNDKGSYDITLPRFKKLVEKRSKDKYYYIRGTFTRDNLDFSKDVMHFADLGFKLTSVEPVVGDESNPYALREEDLPKIFEEYEKFAVEYADRQLQGDGFKFFHFMIDLNQGPCVIKRITGCGAGNEYLSVTPNGDIYPCHQFVGNEEFKMANIFDEEIVLPENLKNMFREAHVYTKEECKQCWNKFYCSGGCHANAINFNSDISKPYELGCEMQRKRTECSIMIQAKLMLEGATN*</w:t>
      </w:r>
    </w:p>
    <w:p w14:paraId="79A66422" w14:textId="77777777" w:rsidR="002C1042" w:rsidRDefault="002C1042" w:rsidP="002C1042">
      <w:r>
        <w:t>&gt;CD630_27660   Clostridioides_difficile_630_NC_009089   LytR family transcriptional regulator</w:t>
      </w:r>
    </w:p>
    <w:p w14:paraId="7F5C717F" w14:textId="77777777" w:rsidR="002C1042" w:rsidRDefault="002C1042" w:rsidP="002C1042">
      <w:r>
        <w:t>LSKLKKFVILLAFLVVIFPISVYGYFYYKLSAIHDSSISSDLLDNNDHKNEDGIINILLMGTDARPNEDSSRSDAMMILTIDNKHNDIKLTSLARDSYVDIPGHGKQKLTHAYAYGQADLLIQTIEENFNIDIQNYACVNFESFMYIIDAIGGVEVTVEKGEIRELNKFIPETYKWNKSDDKGSIQYIRNSGKQTLNGYQALSFARIRHNDTAFARDGRQRQIIQAIIKKTETLPVTKYPGLLDAVLPYVKTNMKPNAILSLGAQVLKMGDLNIKQFEFPIDDEIHSTGGIYGKAGWVLRFDPDTLDILHDFIFNDIEFKQ*</w:t>
      </w:r>
    </w:p>
    <w:p w14:paraId="187B0CCD" w14:textId="77777777" w:rsidR="002C1042" w:rsidRDefault="002C1042" w:rsidP="002C1042">
      <w:r>
        <w:t>&gt;CD630_27740   Clostridioides_difficile_630_NC_009089   family 2 glycosyl transferase</w:t>
      </w:r>
    </w:p>
    <w:p w14:paraId="43A6CB18" w14:textId="77777777" w:rsidR="002C1042" w:rsidRDefault="002C1042" w:rsidP="002C1042">
      <w:r>
        <w:t>MKKNLVSIITPMYNSEKFIEATIKSVLNQTYQEWEMLIIDDCSTDNSPNIVKSYMQQDSRIKCIKTETNKGVSNARNLALSKATGQFIAFLDSDDQWNSSKLEKQVNFMLENDYVISFTSYELMDENDKKLNKVIKVPPNVDYRRLLKGNILGCLTVVIDKSKLDFEIRMSGVRHEDYVLWLSILKKGHIAHGINEVLALYRKSSNSLSGNKIKAAMWTWNIYRNIEKIPLYKAIYYFINYGINGIKKS*</w:t>
      </w:r>
    </w:p>
    <w:p w14:paraId="70CA4184" w14:textId="77777777" w:rsidR="002C1042" w:rsidRDefault="002C1042" w:rsidP="002C1042">
      <w:r>
        <w:t>&gt;CD630_27780   Clostridioides_difficile_630_NC_009089   glycosyl transferase family protein</w:t>
      </w:r>
    </w:p>
    <w:p w14:paraId="1A405114" w14:textId="77777777" w:rsidR="002C1042" w:rsidRDefault="002C1042" w:rsidP="002C1042">
      <w:r>
        <w:t>LIPKKIHYVWFGGPKGNIENICINSWKEKLPEYEIVEWNEKNFDIEKEIKGNKFLEECYKRKLWAFISDYTRIKVLYEQGGVYMDTDMQILKDITPLLENNRLICGYEDDREYINGAIIGVEKGHPFLKDLLEYYEKEVLTSSLFTIPKIMTHLMEKNYKKIDPNNYEEGIRVYDKEYFYPFGFKEDFTPECITENTFGIHWWGKSWAKKRNYFLESKHLTGVNKIWKCCKIFASNTLRS*</w:t>
      </w:r>
    </w:p>
    <w:p w14:paraId="307323F0" w14:textId="77777777" w:rsidR="002C1042" w:rsidRDefault="002C1042" w:rsidP="002C1042">
      <w:r>
        <w:t>&gt;CDIF1296T_02918   Clostridioides_difficile_ATCC_9689__DSM_1296_strain_DSM1296_CP011968   phosphomannomutase/phosphoglycerate mutase</w:t>
      </w:r>
    </w:p>
    <w:p w14:paraId="4C368674" w14:textId="77777777" w:rsidR="002C1042" w:rsidRDefault="002C1042" w:rsidP="002C1042">
      <w:r>
        <w:t>MDYKNNYEMWLNSPYFDEQTKNELLSIKDDEKEIQDRFYKNLEFGTGGLRGIIGAGTNRINIYTVRRATLGVLNYIMKTQGEEGKQKGIVIAHDSRYMSREFCIEVAKTLSAYGVKAYIFEELKPTPELSFAVRYLKCAMGIVITASHNPKEYNGYKVYDSDGGQICIDMANDIIAEVNKIDDYSTIKSIDFKEALSKNLITILDNEVDDEFIKAVKKQVLRQNIIDEYGKKLKIIYTPIHGTGNKPVRKVLNECGFENVMVVKEQELPDSNFSTVKYPNPEEKSVFNIAIEMAKNNGTDLIIGTDPDCDRVGIVVKDSSGEYVVLNGNQVGSLLVRYILESLVEENKLPKNNPTIIKTIVTSELGAKIAKAYNVDCLNTLTGFKFIGEKIKAFEESNDRSFIMGYEESYGYLIGTHARDKDGVVSSLMICEMAAYYSSKGMNLYEALIDTYNKFGYYKEDLKSVTLKGIDGIKKIKEMMLYFRSVKIDNVADVKVDKILDYKDSVDDLPKSDVLKFLLEDGSWIAIRPSGTEPKIKFYFGANSDNQEDVEFKLNNLISYILNVVDSI*</w:t>
      </w:r>
    </w:p>
    <w:p w14:paraId="62D0E8EE" w14:textId="77777777" w:rsidR="002C1042" w:rsidRDefault="002C1042" w:rsidP="002C1042">
      <w:r>
        <w:t>&gt;CD630_27820   Clostridioides_difficile_630_NC_009089   cell wall binding protein</w:t>
      </w:r>
    </w:p>
    <w:p w14:paraId="0384D5AC" w14:textId="77777777" w:rsidR="002C1042" w:rsidRDefault="002C1042" w:rsidP="002C1042">
      <w:r>
        <w:t>MIKKISTILSLVLLISISSTIGVFADANPKRELIEGSIPEISTELNKRAFKDSKEVILVNEESIVDSISATPLAYSKNAPIVVTKSKNLGRVTRNYLKELGPEKVTIVGGLKAVSKDAERNIEKMGMKVERIRGKDRYDTSLKIAREMYRTVGFDEAFLLSSTTGLENAISVYSYAAKSGMPIIWAKDEGFEEQIDFLKGKNLKKIYALGDSKEFIAEIDSNLKNIEGIKQINKSSTNVDLIK</w:t>
      </w:r>
      <w:r>
        <w:lastRenderedPageBreak/>
        <w:t>KFYDEKDIKKIYTARLDFGSRSDVNEYISLGVVSAKENMPILICSDNLSRAQDKFLKDSNINDVVEVGYTVGDYSLFKSIFNLTFLSCIVLILLLLLITFRALRYESK*</w:t>
      </w:r>
    </w:p>
    <w:p w14:paraId="1A05C77B" w14:textId="77777777" w:rsidR="002C1042" w:rsidRDefault="002C1042" w:rsidP="002C1042">
      <w:r>
        <w:t>&gt;CD196_RS14155   Clostridioides_difficile_CD196_NC_013315   DUF5009 domain-containing protein</w:t>
      </w:r>
    </w:p>
    <w:p w14:paraId="6AC282A9" w14:textId="77777777" w:rsidR="002C1042" w:rsidRDefault="002C1042" w:rsidP="002C1042">
      <w:r>
        <w:t>MGIGIECNKKINKSIDKTRIKKNNLNSNSNSNSNSNSNSNSNSNSNSNSNSNSNSNSNSNSNSNSNSNSNSNSNSNSNSNSNSNSNSNSNSNSNSNSNSNSNSNSNSNSNSNSNSNSNSNSNSNKISNNVVDSKLTNSRIKSIDIIRGLSIALMIVCNNPGTWMRMYPQLRHAVWHGVTLADFAFPFFVISLGVTIPISINSKLKNNKSTLSIILSIFKRSILLILFGFFLNYLGNPDLNSVRILGVLQRMGLVYFVTSLVYLLLKKLNVGSTATIITFLCIATFIIVGYYILAKPYGFELEGSLAQLVDLHFFKGHLYKPEFEPDGFLTSIVAISSGMLGCTMGCVLLKENIGEYKKFFKILVMSIILLIGAFIFNQYFPFNKRLWSSSFVLLMAGSYGMLLSIFYFICDIKNKSKIFTPIIALGSSPIFTYMCLEILSHVFWNVPKLTNKVDYPTTLVEWTTYELITPWAGTTWDSLIFSLLYVLFWVIVMSIMYKKKIFIKI*</w:t>
      </w:r>
    </w:p>
    <w:p w14:paraId="431B8A73" w14:textId="77777777" w:rsidR="002C1042" w:rsidRDefault="002C1042" w:rsidP="002C1042">
      <w:r>
        <w:t>&gt;CD630_27870   Clostridioides_difficile_630_NC_009089   cell surface protein</w:t>
      </w:r>
    </w:p>
    <w:p w14:paraId="129B3DB0" w14:textId="77777777" w:rsidR="002C1042" w:rsidRDefault="002C1042" w:rsidP="002C1042">
      <w:r>
        <w:t>MRKYKSKKLSKLLALLTVCFLIVSTIPVSAENHKTLDGVETAEYSESYLQYLEDVKNGDTAKYNGVIPFPHEMEGTTLRNKGRSSLPSAYKSSVAYNPMDLGLTTPAKNQGSLNTCWSFSGMSTLEAYLKLKGYGTYDLSEEHLRWWATGGKYGWNLDDMSGSSNVTAIGYLTAWAGPKLEKDIPYNLKSEAQGATKPSNMDTAPTQFNVTDVVRLNKDKETVKNAIMQYGSVTSGYAHYSTYFNKDETAYNCTNKRAPLNHAVAIVGWDDNYSKDNFASDVKPESNGAWLVKSSWGEFNSMKGFFWISYEDKTLLTDTDNYAMKSVSKPDSDKKMYQLEYAGLSKIMSNKVTAANVFDFSRDSEKLDSVMFETDSVGAKYEVYYAPVVNGVPQNNSMTKLASGTVSYSGYINVPTNSYSLPKGKGAIVVVIDNTANPNREKSTLAYETNIDAYYLYEAKANLGESYILQNNKFEDINTYSEFSPCNFVIKAITKTSSGQATSGESLTGADRYETAVKVSQKGWTSSQNAVLVNGDAIVDALTATPFTAAIDSPILLTGKDNLDSKTKAELQRLGTKKVYLIGGENSLSKNVQTQLSNMGISVERISGSDRYKTSISLAQKLNSIKSVSQVAVANGVNGLADAISVGAAAADNNMPIILTNEKSELQGADEFLNSSKITKSYIIGGTATLSSNLESKLSNPTRLAGSNRNETNAKIIDKFYPSSDLKYAFVVKDGSKSQGDLIDGLAVGALGAKTDSPVVLVGNKLDESQKNVLKSKKIETPIRVGGNGNESAFNELNTLLGK*</w:t>
      </w:r>
    </w:p>
    <w:p w14:paraId="689A4F98" w14:textId="77777777" w:rsidR="002C1042" w:rsidRDefault="002C1042" w:rsidP="002C1042">
      <w:r>
        <w:t>&gt;TW87_RS17190   Clostridioides_difficile_strain_08ACD0030_NZ_CP010888   cell wall-binding repeat 2 family protein</w:t>
      </w:r>
    </w:p>
    <w:p w14:paraId="02EC5F14" w14:textId="77777777" w:rsidR="002C1042" w:rsidRDefault="002C1042" w:rsidP="002C1042">
      <w:r>
        <w:t>MKVNKRVLSIGLTISLIMAGAPNINALSSIEKIQGKDRYETSALIADKQIYDTIILVNTDNSIVDGLSASGLSGVAKAPIMLVQRDKIPTDVEKRLKDVKNAYVIGTEDTIGKSVQNQLKNKGIEVKRIGGEDRIKTSYLIAKEISAIKPVNDGDKVFLVNGYTGEADAMSVSSVAARDGVPVILTDGKSIPFKVDGVQCYSLGSEEIMSNELVSKTNSVRIAGKDRFETNKKVIQRFYKGTKKFYVSQGYKLVDAVAGSPLAKDKPIVLVNDGSDKSVLRGADEVTSLGGMDKKVVDQCISSASDKNTMPTITANDVEISVGDKFDNSMLNIVATDYYGNDLKANIKGNVDINKAGTYVLNISVVDNLGQKSEISVNVKVVVNASTKDSNSYEFKAMVSNEMYDLVNSYRKEKGKKSLRELDSLAGMANAWSKYMEDKKVFAHEIDGKNAAEVFFGFGARSGENIAYLPMNVKSVYTSKDAKEMAESIFDLWKKSSKYNENMLKEEFYSFGFGMHVSSKGEVNATMEFLNS*</w:t>
      </w:r>
    </w:p>
    <w:p w14:paraId="4108221C" w14:textId="77777777" w:rsidR="002C1042" w:rsidRDefault="002C1042" w:rsidP="002C1042">
      <w:r>
        <w:t>&gt;CD630_28000   Clostridioides_difficile_630_NC_009089   membrane protein</w:t>
      </w:r>
    </w:p>
    <w:p w14:paraId="70116D94" w14:textId="77777777" w:rsidR="002C1042" w:rsidRDefault="002C1042" w:rsidP="002C1042">
      <w:r>
        <w:t>LRGGFFMGKSNYIFKGLGYAYIITLAVLLVYNLFLTFTDIGGDNITMVSSFITTISAAIGGFYTSKHMKEKGLMYGLLVGLLYIVCIFLTVFLAQEKFVFEVGMIYKLLLISAAGGIGGVLGVNFK*</w:t>
      </w:r>
    </w:p>
    <w:p w14:paraId="67A5BCB3" w14:textId="77777777" w:rsidR="002C1042" w:rsidRDefault="002C1042" w:rsidP="002C1042">
      <w:r>
        <w:t>&gt;CD630_28050   Clostridioides_difficile_630_NC_009089   Holliday junction ATP-dependent DNA helicase RuvB</w:t>
      </w:r>
    </w:p>
    <w:p w14:paraId="5C451BA2" w14:textId="77777777" w:rsidR="002C1042" w:rsidRDefault="002C1042" w:rsidP="002C1042">
      <w:r>
        <w:t>MQGFEDENRIITSTMKMEDIDIENSLRPKTLEDYLGQEKSKEQLSIFIEAAKSRNEQLDHVLLYGPPGLGKTTLASIIANEMGVNLRITSGPAIERAGDLAAILTNLNENDVLFIDEIHRINRSVEEVLYPAMEDFCLDIIIGKGPSARSIRLDLPKFTLIGATTRAGMLTNPLRDRFGVICKLDYYTVDELSKIVLRSSSILDAEIQSNGALELAKRSRGTPRIANRLLKRVRDFAQVRADGKITDKVAKDALELLGVDSLGLDFVDEKLLMTIIEKFRGGPVGLDTLAASIGEDRNTIEDVYEPYLLQLGFINRGPRGRVAMPLAYEHLKIPYPNEK*</w:t>
      </w:r>
    </w:p>
    <w:p w14:paraId="6241F250" w14:textId="77777777" w:rsidR="002C1042" w:rsidRDefault="002C1042" w:rsidP="002C1042">
      <w:r>
        <w:lastRenderedPageBreak/>
        <w:t>&gt;UAB_RS0215400   Clostridioides_difficile_ATCC_43255_NZ_CM000604   2-hydroxy-3-oxopropionate reductase</w:t>
      </w:r>
    </w:p>
    <w:p w14:paraId="16F9C673" w14:textId="77777777" w:rsidR="002C1042" w:rsidRDefault="002C1042" w:rsidP="002C1042">
      <w:r>
        <w:t>MEGYKMKLGFIGLGIMGKPMAKNLLKDGFNLLVYDINKSAVDELISCGAKYASVLEMGQECDIVFTILPNGTIVQDILFGMDGLAKTLKEGSIVVDMSSVTPTESILCANKLKDMGLEFIDSPVSGGEPKAIDGTLAFMAGGKEEIYKKVEPFFNIMGSSSILIGDNGSGSVTKLTNQVIVNLTIAAVSEAFVLAAKAGADPEKVYKAIRGGLAGSTILDVKIPMIMNRDFKPGGKISINLKDIKNVMQTAHNLDVPLPMTSQLLEIMQTLKVHGHLEDDHSGIAQYFEKLAGVEIKKHNN*</w:t>
      </w:r>
    </w:p>
    <w:p w14:paraId="073EE606" w14:textId="77777777" w:rsidR="002C1042" w:rsidRDefault="002C1042" w:rsidP="002C1042">
      <w:r>
        <w:t>&gt;CD630_28170   Clostridioides_difficile_630_NC_009089   multidrug family ABC transporter ATP-binding protein/permease</w:t>
      </w:r>
    </w:p>
    <w:p w14:paraId="130B2928" w14:textId="77777777" w:rsidR="002C1042" w:rsidRDefault="002C1042" w:rsidP="002C1042">
      <w:r>
        <w:t>MKKSKGFKKTIGRLLPFVKKYKFSFIIAIICIISAATMNALAPKTEGLIITQLTKDVISIAKGVPGASVNFDYVTKILVILACIYFANAIFTYTSSFLLTNAIQNTMRDLRNEVENKIRRLPISYFDSNSFGDVLSRISNDVDTISNALQQSFMQIVNSILVIILALSMMFTINIYMALIALFIIPISYFVSKFVVKKSQSRFSLQQNALGKLNGKVQEMYTGFNEIKLYGKEEDSIKEFKKVNQELCENGFKAQFISSMMNPMVSLVTYFGIAAVAVVGSIYAVSGGITVGNLQAFVRYIWQINQPLSQMTQLSTVIQSSFAAIERVFEILDEEEEIPDVENPVKIENVKGNVTFEHVNFGYGENSTLIEDLNAEVKSGQMVAIVGPTGAGKTTLINLLMRFYDVKKGAIKIDGVDIRDMKRKDLRSMFGMVLQDTWLFNGTIFENIEYGRFGATKEEIIQAAKVANVHHFITTLPDGYNMFLNEEASNISLGEKQLLTIARAFISDPSILILDEATSSVDTRLELMLQKAMRNLMNGRTSFVIAHRLSTIRNADLILVMNNGSIIEQGNHDELMEKGGFYEKLYNSQFADKESE*</w:t>
      </w:r>
    </w:p>
    <w:p w14:paraId="2E36A71E" w14:textId="77777777" w:rsidR="002C1042" w:rsidRDefault="002C1042" w:rsidP="002C1042">
      <w:r>
        <w:t>&gt;CD630_28180   Clostridioides_difficile_630_NC_009089   multidrug family ABC transporter ATP-binding protein/permease</w:t>
      </w:r>
    </w:p>
    <w:p w14:paraId="01B5FD99" w14:textId="77777777" w:rsidR="002C1042" w:rsidRDefault="002C1042" w:rsidP="002C1042">
      <w:r>
        <w:t>MKLILSYLKNYKLLIVLNILAIFSFALVELGIPTIIAKIIDNGIANQNIAYIKQMGIVIVIISIIGVVGSILLGYCSAKVSTSVTRDIRNDIFEKSQEFSHTEYNKFGISSMITRTTNDAFQIQQFVNILLRTALLTPVMFIISIIMTIRTSVELSIVLAISVPFIIIGVAIIAKVSQAISSKQQKGLDKLNLISRENLTGIRVIRAFGNDDYETERFEKTNTYYANVSKKLFKLMSITQPAFFLLLNIAVLAVFWISSEKINIGELQVGQLVAFLEYLFHAMFSIMLFSMVFIMYPRAEVSANRIKELLNEEPLIKNPENGIKDTENKGIIEFDNVTFTYPDGEASVLKDISFTAKTGETVAFIGSTGSGKSTLINLIPRFYDVTEGSIKINGVDIREYDLKALRKKIGFIPQKSLLFTGSIANNIRFGKHKAGESELEYSAKVAQAYEFISKKPRKFDELISEGGANVSGGQKQRLSIARAIIRRPEIYIFDDSFSALDFKTDAILRAKLKKETKDAIVLIVAQRISSIIDADKIIVLNEGQVVGMGTHKELLKNCEIYYEIATSQLKKEELE*</w:t>
      </w:r>
    </w:p>
    <w:p w14:paraId="3DCE85F0" w14:textId="77777777" w:rsidR="002C1042" w:rsidRDefault="002C1042" w:rsidP="002C1042">
      <w:r>
        <w:t>&gt;CD630_28280   Clostridioides_difficile_630_NC_009089   aspartate aminotransferase</w:t>
      </w:r>
    </w:p>
    <w:p w14:paraId="36F51A3D" w14:textId="77777777" w:rsidR="002C1042" w:rsidRDefault="002C1042" w:rsidP="002C1042">
      <w:r>
        <w:t>VLHMISNKMQTLVANSSVIRAMFEEGKKLSDIYGEENVFDFSIGNPSVEPPETIKAVINDILNEESPNLVHGYMNNSGYEDVRDAIAEHINKKDGLNLTRENLIMTCGAAGGLNIILKTLLNPGDEVIAFAPYFGEYKNYTENYDGKLIEVPTNIETFEPDLDALKNAITPKTRALIINTPNNPTGVIYSEELLKNLGELLDSKQKEFNTSIYLISDEPYREIIYDGAKVPCVLKYYRNSFIGYSYSKSLSLPGERIGYIVANGQMDDFDDVMSSLNVANRILGFVNAPSLFQRVIARSLDAEVDVNIYKKNFDLLYNSLIDMGYSCVKPNGTFYLFPKAPIEDDKKFCNDAKQFNLLLVPGSSFGCPGHFRVSYCVSYDKVKSSLPAFEKLAKLYNLK*</w:t>
      </w:r>
    </w:p>
    <w:p w14:paraId="73FC5CAA" w14:textId="77777777" w:rsidR="002C1042" w:rsidRDefault="002C1042" w:rsidP="002C1042">
      <w:r>
        <w:t>&gt;CD630_28320   Clostridioides_difficile_630_NC_009089   cation efflux protein</w:t>
      </w:r>
    </w:p>
    <w:p w14:paraId="337BE30A" w14:textId="77777777" w:rsidR="002C1042" w:rsidRDefault="002C1042" w:rsidP="002C1042">
      <w:r>
        <w:t>MFSKILVKTFIRDSENVQNTDVRNKYGYVAGVVGILSNLLLFVIKVFIGMLTSSIAIMADAFNNLSDMASSAITMIGFKLASKPADKEHPFGHGRIEYLSALIVAFMVMLVGLQFVKSSIERIVNPIPVKFEVIPLILLIASIMIKIWLSRFNKFMGNKIDSSALKAVSLDALGDVFTSSCVVISFIVARFTNFPIDGYVGIVVSLVILYAGFSLVKDTINPLLGEAPDEEMVNSIIELLLSYKYIIGTHDLIIHNYGVGRCIASIHAEIPSNIDIMEIHEIIDTAEREISEKLDIYLVIHMDPICLEDKEVMSAKKELEEILKKNSLVKSMHDFRIVGKGSKKNLIFDIVVNPSEFSKNMSEDDLKEDITKLVKEINPEYNCVIVVDKDFI*</w:t>
      </w:r>
    </w:p>
    <w:p w14:paraId="32C1C515" w14:textId="77777777" w:rsidR="002C1042" w:rsidRDefault="002C1042" w:rsidP="002C1042">
      <w:r>
        <w:t>&gt;CD630_28330   Clostridioides_difficile_630_NC_009089   calcium-transporting ATPase</w:t>
      </w:r>
    </w:p>
    <w:p w14:paraId="4EB29749" w14:textId="77777777" w:rsidR="002C1042" w:rsidRDefault="002C1042" w:rsidP="002C1042">
      <w:r>
        <w:t>MRYYNKPTKEVLKYLKTNPEIGLDDNEVEERKLRYGLNEFTIKEGRTFWDELGESLTEPMILILIGAAVISSFVGELHDALGILGAIFIGISIGIITEGKSKKAAHALSKLTENIEVKVLRNGKIIKISKNDLVPGDIVYIETGDMIPADGRLIQSINLKLRE</w:t>
      </w:r>
      <w:r>
        <w:lastRenderedPageBreak/>
        <w:t>DMLTGESDDVAKNADAVLDMEVVYSKTEIIEQDAIPAKQVNMVFGGTLVAYGRGIMVVTHTGDKTEMGKIAQNLSNEDQQTPLQIKLGKLGAKIAGISGIIATLLCMFMIIQMQRKGMLILDTSSVLSFLQSLEPAKNAYMVCIALIVATVPEGLPTMINITLAITMQKMAKINALVTKKEACETIGSVSVICSDKTGTLTQNKMMVEVAYVDGKYISGGEYQSNSYFEQNCIVNSTADIEKEDNSFKYIGSATECALLLYHNDKNYNEMRKQTYLISQIPFSSEEKKMSTLIRQEDSDILLSKGAPEVLLKKCSYVQQGKNIVPITPKVEKSILDEIKKLQIKSMRTLGFAYKKMSNSKTEVAMTSEGELNLIGNSRSYMKEDNLVFSGFVGIVDPLREGVKDSIDKAFNAGVDVKMLTGDNINTATAIGNELGLLNDGKKAVEATYIDVLTDKELREEIKGISIVARSKPDTKMRIVSALQKSGEVVAVTGDGINDAPALSQADVGIAMGISGTEVSKNAADIILTDDSFSTIVEGIKWGRGIYENFQRFIQFQLTVNIVAFIIAIISQLTGKDMPFTTIQLLWVNIIMDGPPALALGLEPVRDYVLKRKPINRHSGIIARSMFVNIIINAILIITIVFTQSAFNILGATSEEQGTVIFSLFAFSALFNALNCREFGLNSTIPNFFKNKLALQIIVVTGIIQIIFTQVFQSFFNSVSLDFDMWIKIILFASTILLSNEFVKLILRTMKNSRTMNFNSKN*</w:t>
      </w:r>
    </w:p>
    <w:p w14:paraId="3462B17F" w14:textId="77777777" w:rsidR="002C1042" w:rsidRDefault="002C1042" w:rsidP="002C1042">
      <w:r>
        <w:t>&gt;CD630_28410   Clostridioides_difficile_630_NC_009089   amidohydrolase</w:t>
      </w:r>
    </w:p>
    <w:p w14:paraId="49403725" w14:textId="77777777" w:rsidR="002C1042" w:rsidRDefault="002C1042" w:rsidP="002C1042">
      <w:r>
        <w:t>MKAKIYYNGNIITMEDSICGDAILIKDKIIKKIGTKEEVFALKNKDTEIIDLQGKTLMPSFIDSHSHLIAFATTLKLVPLEDATSFKDIVKKIQDFKESNNIKKGDWIIGFSYDNNFLEENKHPDKSVLDSASSENPILISHASGHMGVANTLGLKQLGVTNETRDPEGGHIGRVEGSEEPNGYLEENAFFNVASKIKQPSSNEIFNSIEKAQNIYLSYGITTAQEGLMEENQFNILKAMANQNKLKMDVVGYVNLKKSKSVVDNNREFIKKYINRFKIGGYKIFLDGSPQGKTAWLSRPYENSDDGYCGYPIYKDEEVEKFIDISLKEKMQLLTHCNGDAAADQLIDAFEKVLNLKEQSSENNIRPVMIHAQTVRADQIDDMKVINMIPSYFVAHTYYWGDIHIKNLGEDRAFKISPLKTTIEKGLIYTLHQDTPVIAPNMLETVWCAVNRITKKGIQIGENEKISPLDALKGVTINAAYQYFEEDKKGSIKEGKLANLIILDENPLTIDPMKIKDIKVLQTIREGEVLYSLK*</w:t>
      </w:r>
    </w:p>
    <w:p w14:paraId="3F905065" w14:textId="77777777" w:rsidR="002C1042" w:rsidRDefault="002C1042" w:rsidP="002C1042">
      <w:r>
        <w:t>&gt;CD630_28530   Clostridioides_difficile_630_NC_009089   D-alanine--poly(phosphoribitol) ligase subunit 1</w:t>
      </w:r>
    </w:p>
    <w:p w14:paraId="1E69173F" w14:textId="77777777" w:rsidR="002C1042" w:rsidRDefault="002C1042" w:rsidP="002C1042">
      <w:r>
        <w:t>MKIIEGIKKYSNTDRTALMCNGDKLSYKDLNEYSDAISVFLKDVYKEEDTPIVIYGNKENMIMACMIGALKSGRAYVPLDISFPIDRVFEVTKEIKPKVLFNFSDERNFGDINVIDMDKLNYIINEYQGKSLDKENWVKDDENAYILFTSGSTGKPKGVQISSNNLDSFSDWISPYLNIDGSEKVIMNQPAYSFDLSVTTIYPGLIHGATLFSISKDVLADYKELFRQFSISDIAVWVSTPSFAGVCITEKEFNSKMLPNLESMIFIGEALSKNLTKELMSRFPNTRIINGYGPTEATVGVSVNDMTQKAIDDEKSLPVGYPMSNCKIKILDEDGNELKENEKGEIIIIGPSVSKGYFNNKEKTDEVFFYDEIDGVKWRAYKTGDMGYLLDGNIYYCGRKDFQIKLNGFRIEIEDIENNLRKVHNVKNAVVLPVYKDEKIAYLKGIVELNEKNDLSNIKNGMIIKKELGKYIPSYMIPRNISIISEFPTNINGKIDRKKLMEEI*</w:t>
      </w:r>
    </w:p>
    <w:p w14:paraId="40AD9C96" w14:textId="77777777" w:rsidR="002C1042" w:rsidRDefault="002C1042" w:rsidP="002C1042">
      <w:r>
        <w:t>&gt;CD630_28550   Clostridioides_difficile_630_NC_009089   NAD(P)-binding oxidoreductase</w:t>
      </w:r>
    </w:p>
    <w:p w14:paraId="5F5CF205" w14:textId="77777777" w:rsidR="002C1042" w:rsidRDefault="002C1042" w:rsidP="002C1042">
      <w:r>
        <w:t>MMGKIRFGIVGTSNIANIFLRAASRVKDFELVAVYSRNLEKAREFGTLYGASIFFDDLEQMAKSKDIDAVYIASPNALHSKQTITCLKHKKHVLCEKSLASNLKEVKSMIKTAKDNNVLLMEAMRITCVPNFKAVKENLYKIGKIRRFFGSYCQYSSRYDKYKNGIIENAFKKELSNGALMDIGVYCIHPMVNLFGAPKTVKAVSHILQTGVDGEGSAVFQYDDMDAIIQYSKVADSYIPSEIQGEEGSIIIEKLNLFEKAIIKYRDGREEDISIPKEKAEEKPREIEGMYYELVEFISLINNNKIESNINSHENSIIVMEIMDEIRRQSSIVYPADSI*</w:t>
      </w:r>
    </w:p>
    <w:p w14:paraId="0BBD8741" w14:textId="77777777" w:rsidR="002C1042" w:rsidRDefault="002C1042" w:rsidP="002C1042">
      <w:r>
        <w:t>&gt;CD630_28570   Clostridioides_difficile_630_NC_009089   HAD superfamily hydrolase</w:t>
      </w:r>
    </w:p>
    <w:p w14:paraId="00FA8F80" w14:textId="77777777" w:rsidR="002C1042" w:rsidRDefault="002C1042" w:rsidP="002C1042">
      <w:r>
        <w:t>MQKVEGIIFDMDGVLFDSERISLEFWMETFEKYGYTMTKEIYTSVMGRNRKGIIEGLTDIYDSSVPIIDLYDEKTKNMIEFMERKGAPIKLGVNELISFLKENGYKMAVATSTKRERAVKRLAKANLKDYFDAIVCGDDVVNSKPNPEIFLKAAKKINVNPKNCIVIEDSPMGVEAAYNGGIRCINVPDLKEPDEQIKSQSHKILENLLEVREYLKSLNSKECHNL*</w:t>
      </w:r>
    </w:p>
    <w:p w14:paraId="275FCE89" w14:textId="77777777" w:rsidR="002C1042" w:rsidRDefault="002C1042" w:rsidP="002C1042">
      <w:r>
        <w:t>&gt;CD630_28590   Clostridioides_difficile_630_NC_009089   D-aminoacylase</w:t>
      </w:r>
    </w:p>
    <w:p w14:paraId="2183179E" w14:textId="77777777" w:rsidR="002C1042" w:rsidRDefault="002C1042" w:rsidP="002C1042">
      <w:r>
        <w:t>LIYDLILKNGFIIDGTGNPGFYGDIAIKDNLIAKIDSKINSNINKEIDCCGKVMTPGFIDPHVHEEIVAILDGKFEKFLKQGVTTTINGNCGHSITPYSSENVYEYMYKNGLLLEEEKKYLIDKNKCWNNFTEYCDLISKSGISVNMGFLLGHGTIRWSVMGGSKDRTPTEKEKNEITDIINDGMKSGAFGISTGLAYIPSKYADIDELVDIARQIKEYDGIYTSHIRDYIGRYNAVKEAIEVGQKSGARVQVSHLSPVEIEAFDEILKARYNGVEIMVDTVPRSSGHCMKKKRVIQFIMAISSSLFELGIDGVMD</w:t>
      </w:r>
      <w:r>
        <w:lastRenderedPageBreak/>
        <w:t>ALRNEEGRTLILKEAFILGDRGSIILLNTKDINMEKKSIREIATQKGIDEDKLLLDLLLDGDEELIFCLGGMYRADFPDKLHDDKIIDNPFVMVGSDCLFSVGGDMSWFELQRRGAFPIFFNMYRKSGVRLEEIVRRVTSLPARQFKIKNRGILKEGLIADIAVIDMDNYSYSRSEDIDFSKPQLLANGVEYVIVNGKIALENGEITENKCGEVLKR*</w:t>
      </w:r>
    </w:p>
    <w:p w14:paraId="3D2DD011" w14:textId="77777777" w:rsidR="002C1042" w:rsidRDefault="002C1042" w:rsidP="002C1042">
      <w:r>
        <w:t>&gt;CD630_28640   Clostridioides_difficile_630_NC_009089   hydrolase</w:t>
      </w:r>
    </w:p>
    <w:p w14:paraId="2193FF32" w14:textId="77777777" w:rsidR="002C1042" w:rsidRDefault="002C1042" w:rsidP="002C1042">
      <w:r>
        <w:t>MYYVYVNDINIAVYDLNPSAKKTVLFIHGWPLGHKIFEYQTNILPKLGYRTVSIDLRGFGKSDATSGGYTYSQLADDIYKVVHAIGLKDFTLVGFSMGGAIVLRYMSLFNGYGVSKLVLAAAAAPSFVQRPPEFPYGMTREDVNKLIAQACTDRPEMVTDFGEKVFASNPPESFRRWFNDIGFSASGIGTIGTAVSLRDEELFNDLKCVRVPTGIFHGKLDEICPYEFAVFMNEKIEDSILYTFEYSGHAIFYDELKLFNQEFLQFLEE*</w:t>
      </w:r>
    </w:p>
    <w:p w14:paraId="45B1E93F" w14:textId="77777777" w:rsidR="002C1042" w:rsidRDefault="002C1042" w:rsidP="002C1042">
      <w:r>
        <w:t>&gt;CD630_28650   Clostridioides_difficile_630_NC_009089   bacterioferritin</w:t>
      </w:r>
    </w:p>
    <w:p w14:paraId="554DE5AF" w14:textId="77777777" w:rsidR="002C1042" w:rsidRDefault="002C1042" w:rsidP="002C1042">
      <w:r>
        <w:t>MSDAHYDMHKRNGYSSDEPYPEIKVLGPNKYYAELLMDDYAGVSSEFTSVNQYLYHNFDLDETHRELSEMWINISITEMLHMEILAKTIRLLGGNPVYRGSTSSCGAYWNGGFVCYGNSICNRLKLDLHLEHVAINNYYKDISLIEDPYIKAILNRIILDEKLHVSLFEKAIEKYCK*</w:t>
      </w:r>
    </w:p>
    <w:p w14:paraId="28715593" w14:textId="77777777" w:rsidR="002C1042" w:rsidRDefault="002C1042" w:rsidP="002C1042">
      <w:r>
        <w:t>&gt;CD630_28680   Clostridioides_difficile_630_NC_009089   oxidoreductase</w:t>
      </w:r>
    </w:p>
    <w:p w14:paraId="1EECAA91" w14:textId="77777777" w:rsidR="002C1042" w:rsidRDefault="002C1042" w:rsidP="002C1042">
      <w:r>
        <w:t>MNQEYVKGNPIFTNINKVPRQFPYLTDDIDTDVIIVGGGVTGCICAYYLAKNNIKSVILEKGRIAHGSTSVTTSLLQYELDDNLIDLTEVMTLKDALKAYNLCTSALEELDTFIELYGNKCDYAKRDTLLYTANKLEVKAIKEEYNLRKENGFDVEYIDESTNPFSFDLKSGLIAKNGGRELDPYKYSHHLIDVSLKNGLQVYENTEVKKVDLSNDKVTAEVSYGHKVHGKKLIVATGYNTSLFTKRNFATKSNTFNIATKPLKNIASWKNNILIRDNCDPYNYLRTTKDNRLIIGGEDVSFDDIENETLANEKYDILEQRLKSMFKDIKDIEVEYKYCGCFASTLDNLGFIGPDNKNNNLWYCLGYGANGILFAILGGIMLSELYLGKQNKNMKLFKVDRFDK*</w:t>
      </w:r>
    </w:p>
    <w:p w14:paraId="78583F0F" w14:textId="77777777" w:rsidR="002C1042" w:rsidRDefault="002C1042" w:rsidP="002C1042">
      <w:r>
        <w:t>&gt;CD630_29561   Clostridioides_difficile_630_NC_009089   V-type ATP synthase subunit F</w:t>
      </w:r>
    </w:p>
    <w:p w14:paraId="6C78201A" w14:textId="77777777" w:rsidR="002C1042" w:rsidRDefault="002C1042" w:rsidP="002C1042">
      <w:r>
        <w:t>MYKVGVVGDKDSIMGFLALGIDIFPAYDSDEIKKSIHKLVEDEYAIIYITEQASLLAKESIAKYKDYQLPAIIVIPGIGGSMGLGMNEVRESSKRAIGADILFKE*</w:t>
      </w:r>
    </w:p>
    <w:p w14:paraId="577476D0" w14:textId="77777777" w:rsidR="002C1042" w:rsidRDefault="002C1042" w:rsidP="002C1042">
      <w:r>
        <w:t>&gt;CD630_29590   Clostridioides_difficile_630_NC_009089   V-type ATP synthase subunit K</w:t>
      </w:r>
    </w:p>
    <w:p w14:paraId="29FEDCA9" w14:textId="77777777" w:rsidR="002C1042" w:rsidRDefault="002C1042" w:rsidP="002C1042">
      <w:r>
        <w:t>MEFLNALGNGQFLAISGAAIAALFAGMGSAKGTSIAGQAAAGVVTEDPSKFGQLLVLQLLPGTQGLYGFIIAFLILSKAGIIGGDAIPTSAQGLQLLMAGLPIGLVGLVSGIAQGKAAAAGVGIVAKRPEELGKAITFAAIVETYALLGLLVSFLAYNGIAIG*</w:t>
      </w:r>
    </w:p>
    <w:p w14:paraId="316403BB" w14:textId="77777777" w:rsidR="002C1042" w:rsidRDefault="002C1042" w:rsidP="002C1042">
      <w:r>
        <w:t>&gt;CD630_29630   Clostridioides_difficile_630_NC_009089   hypothetical protein</w:t>
      </w:r>
    </w:p>
    <w:p w14:paraId="64EFE995" w14:textId="77777777" w:rsidR="002C1042" w:rsidRDefault="002C1042" w:rsidP="002C1042">
      <w:r>
        <w:t>MIDGKEVKQESGQKNLKFKIAIVVGVLFVAYIGMAIFFRNHFYFGTTINGVKASGKTVEQVNDLLASSTNSYTLNLEERNNKKEQIKAKDIDLKFTPDDKVQKIKDSQSAIGWIGGIFKSKEYNNMITLSYNKDLLEKRFNALSCFDSKNVVEPKSAYPKYDSTKNAYVIVPEVLGNKVKKDDFYKLVQNSINSGNTSISLDESKVYEAPNNTKDSEKLKQAIKTLDKYVGVVVTYDFSDRKETLDGSEINKWLKVDSEKNYDITFDNDAMVEYTRGLSKKYSTFGDSRPFKTATGKDITISGGIYGWLIDKKKEAEALVDVVKAGKNVTREPIYIQKAVSRNKDDIGNTYVEISLSGQHMWFFKNGEMLVSTDVVTGDLARGFATPSGIYPLNYKARNVSLTGQGYSSPVSYWLPFNGNIGIHDATWRNSFGGSIYKSSGSHGCVNTPFSKAKKIYENIEPGTPIILY*</w:t>
      </w:r>
    </w:p>
    <w:p w14:paraId="62E0F25C" w14:textId="77777777" w:rsidR="002C1042" w:rsidRDefault="002C1042" w:rsidP="002C1042">
      <w:r>
        <w:t>&gt;CD630_29670   Clostridioides_difficile_630_NC_009089   dipicolinate synthase subunit B</w:t>
      </w:r>
    </w:p>
    <w:p w14:paraId="6ABEAF93" w14:textId="77777777" w:rsidR="002C1042" w:rsidRDefault="002C1042" w:rsidP="002C1042">
      <w:r>
        <w:t>MRLEGLTIGVGFTGSFCTYDKIFIELENLVKEGANVHTIFSDVSQNIDCRFGNSEEFMKKAYELTGNKPIVTIEEAEPFGPKGIADIIIIAPCTGNTAAKLANGITDSPVLMAAKGHLRNDKPLVISISTNDALSFNFKNIGILLNSKNIYFVPFGQDNCKAKPNSMIAHTELIIPTIELALENKQLQPVIKSPHQ*</w:t>
      </w:r>
    </w:p>
    <w:p w14:paraId="306299C8" w14:textId="77777777" w:rsidR="002C1042" w:rsidRDefault="002C1042" w:rsidP="002C1042">
      <w:r>
        <w:t>&gt;CD630_29850   Clostridioides_difficile_630_NC_009089   ABC transporter ATP-binding protein</w:t>
      </w:r>
    </w:p>
    <w:p w14:paraId="51B25F67" w14:textId="77777777" w:rsidR="002C1042" w:rsidRDefault="002C1042" w:rsidP="002C1042">
      <w:r>
        <w:lastRenderedPageBreak/>
        <w:t>MKILTVNNLSKVYGKKIIFNALNDINFSIEDGEFVGIMGPSGSGKTTLLNMISTIDKPTTGTMELKGKNPLLLRGEELALFRRRELGFVFQDFNLLDTLTIGENIVLPLTLDKVSVKEQDERLNEVSTILGIKDLLGKRTFEVSGGQAQRTAIARALINNPSILLADEPTGNLDSKSSKVVMELFQKINKENKVTTMMVTHDPLAASYCSRILFIKDGSIYNEIYKGSSREQFYQEIMDVLTLLGGDN*</w:t>
      </w:r>
    </w:p>
    <w:p w14:paraId="4302D2C7" w14:textId="77777777" w:rsidR="002C1042" w:rsidRDefault="002C1042" w:rsidP="002C1042">
      <w:r>
        <w:t>&gt;CD630_29890   Clostridioides_difficile_630_NC_009089   sulfonate family ABC transporter substrate-binding protein</w:t>
      </w:r>
    </w:p>
    <w:p w14:paraId="5E5CE665" w14:textId="77777777" w:rsidR="002C1042" w:rsidRDefault="002C1042" w:rsidP="002C1042">
      <w:r>
        <w:t>MKLKKLLIGITILTLATASLAGCAKKNNGEKLSEINLTYVKSPLNVPSIIQKQDDLFGKEFKKDNIKVNFHEITTGPEQTQALAAGEIDFLHALGGTSALIAASNGVELKILNTYSRSPKGFMILTNNNSIKSAADLVGKKVAGPKGTILHQVLISALDKEGLSMDDVEFVNMGIPEASAALSDGSVDAALIAGPAALKAMKSGSKLVANGEGLVDGIIVTAVSTDFAEKHPEIVERFMKVEKETLEYVNNNFDEAMEKVAKEVDLSLEETKELYAWYDFSLDITDKDISSLEDTQDFLIKNKLQEKKVNIKELIYNAK*</w:t>
      </w:r>
    </w:p>
    <w:p w14:paraId="2CFFA32F" w14:textId="77777777" w:rsidR="002C1042" w:rsidRDefault="002C1042" w:rsidP="002C1042">
      <w:r>
        <w:t>&gt;CD630_29960   Clostridioides_difficile_630_NC_009089   hypothetical protein</w:t>
      </w:r>
    </w:p>
    <w:p w14:paraId="66240A87" w14:textId="77777777" w:rsidR="002C1042" w:rsidRDefault="002C1042" w:rsidP="002C1042">
      <w:r>
        <w:t>MKTISKQELEKTLEKHYLWLKNNNAGEKADLKELRLENMDLRGYCLSNIDFSWSDLINLNLEKADLENSIFNNSYLSDCSLKNSILKNADLSGASFRFCDLSNSDIRGANLENSNLEYATLNGVISDESTRFFKLYCPETGAFIGYKKCFNFRMVQLLIPSDAKRVSATSNACRCDKAKVLSITSVDGKESFKSARAYADENFIYRVGETIVAEDFNENRWKESTTGIHFFLTREEAIGYL*</w:t>
      </w:r>
    </w:p>
    <w:p w14:paraId="0FB4CFB0" w14:textId="77777777" w:rsidR="002C1042" w:rsidRDefault="002C1042" w:rsidP="002C1042">
      <w:r>
        <w:t>&gt;CD630_29970   Clostridioides_difficile_630_NC_009089   iron family ABC transporter ATP-binding protein</w:t>
      </w:r>
    </w:p>
    <w:p w14:paraId="269042F8" w14:textId="77777777" w:rsidR="002C1042" w:rsidRDefault="002C1042" w:rsidP="002C1042">
      <w:r>
        <w:t>MLKTNNLSVGYNNKVVISNINVEVKNGEILCLLGSNGAGKTTLLRSLSKLISPIKGEIYLNGVNINCISRKALSKKMALVLTNRLLGDLMTVQDIVNIGRYPYTGFFGSLSKKDLIMVDEALESVDALHLKKRYFDELSDGEKQKVLVARALVQEPEIIILDEPTTHLDIKHRLELINILKKLSKEKSISVILSLHEIDIALKSCDKVALIKNNKVIAYGQPEDVVDEDIINSLYELDDKNFNSLLGSVEISNKSKNEVFIIGGGGKATPIYRAFTKKGIGLYSGIIHENDIDYEIGRTMGIKMFTENPFEPISDESFDLAIRNLNDSKIIIDTGFSVGETNKRNIDIIKEALKLDKKVYSFRNRDESKKYYDSLDNKIEHIDKVSQIINSADINNLL*</w:t>
      </w:r>
    </w:p>
    <w:p w14:paraId="0765E822" w14:textId="77777777" w:rsidR="002C1042" w:rsidRDefault="002C1042" w:rsidP="002C1042">
      <w:r>
        <w:t>&gt;CD630_30010   Clostridioides_difficile_630_NC_009089   hydrolase/isomerase/hydratase</w:t>
      </w:r>
    </w:p>
    <w:p w14:paraId="6B871121" w14:textId="77777777" w:rsidR="002C1042" w:rsidRDefault="002C1042" w:rsidP="002C1042">
      <w:r>
        <w:t>MKFVSFTEGENECKRTGVFSKDELFIIDVNSLNLSRNFKDLNELIQNVSSEDIIKLKTIINESTFYNYDVFKRERCTVHVPIEKPIHDILCVGVNYKDHLEETQTHFDDSFEEPQKTVYFTKRVTKAIGPEDEIDGHFEINNQLDYEVELGVVIGKTGVNIRKEEVEDYIFGYTVINDISARKLQKEHVQWFRGKGLDTFTSLGPCILHKSAVPFPIKLKVCSRVNGEERQSSNTGLFISDVSDIVSELSKGMTLEAGDIIATGTPSGVGMGFSPPRYMSSGDVVECEIESIGILKNYIK*</w:t>
      </w:r>
    </w:p>
    <w:p w14:paraId="37A90258" w14:textId="77777777" w:rsidR="002C1042" w:rsidRDefault="002C1042" w:rsidP="002C1042">
      <w:r>
        <w:t>&gt;CD630_30020   Clostridioides_difficile_630_NC_009089   D-galactate dehydratase/altronate hydrolase</w:t>
      </w:r>
    </w:p>
    <w:p w14:paraId="69CBBE69" w14:textId="77777777" w:rsidR="002C1042" w:rsidRDefault="002C1042" w:rsidP="002C1042">
      <w:r>
        <w:t>MKFYGYKRPDGRVGIRNHILILPTSVCASDTTRIIASQVQGAVTFNNQNGCSQVHSDQQLTMDVMAGYAANPNVYGVIVVSLGCENCQNDLVVDAIKERTNKPIKTLVIQEEHGTLKTIEKAVRYAREMAQEASLLRKEEFPISELILGTECGGSDPTSGLAANPLIGELSDKLVDLGATSILSETTEFIGAEHILARRAVNEEVKEKILHIVHRYENSLKLVGEEVREGNPSPGNIAGGLTSLEEKSLGCIHKGGHRQISEVYDYAKQIDKKGLVIMDTPGNDASSVAGMVAGGAQIVVFSTGRGTPSGNPIAPVIKITGNKITFANMEDNMDFDASPVIYGPQTMEELTDDLLNMVVDVANGKQSKAESLGYTEMAIARVCNYV*</w:t>
      </w:r>
    </w:p>
    <w:p w14:paraId="4854B72F" w14:textId="77777777" w:rsidR="002C1042" w:rsidRDefault="002C1042" w:rsidP="002C1042">
      <w:r>
        <w:t>&gt;CD630_30070   Clostridioides_difficile_630_NC_009089   hypothetical protein</w:t>
      </w:r>
    </w:p>
    <w:p w14:paraId="75045545" w14:textId="77777777" w:rsidR="002C1042" w:rsidRDefault="002C1042" w:rsidP="002C1042">
      <w:r>
        <w:t>VKLTKLNIKKYRAPIYKYALANVNLRSAKSTNSSIITVIPQGAKMEVLDEEDDWIKVMYNSQEGYVYKDLVSVSEYAWSNLNLREDKSTTSNIITVIPEKSRVEVLQVDGDWSKVVYDDKIGYVFNYFLSIDGNKPNELDYKYFYTDMIKFVNENNIKSTSDYLIVTDLRNKYTYIFKKDNGGWGQLYKWQCTIGKPETPTITGIFYISGRKPSFGTDEYSVKYATRIKGGYYYHSVLYDSTGSYIIDGRLGEALSHGCIRLSTENAKWIYDNIPDTTTVIIH*</w:t>
      </w:r>
    </w:p>
    <w:p w14:paraId="4248380B" w14:textId="77777777" w:rsidR="002C1042" w:rsidRDefault="002C1042" w:rsidP="002C1042">
      <w:r>
        <w:lastRenderedPageBreak/>
        <w:t>&gt;CD630_30090   Clostridioides_difficile_630_NC_009089   pyridine nucleotide-disulfide oxidoreductase</w:t>
      </w:r>
    </w:p>
    <w:p w14:paraId="679AE120" w14:textId="77777777" w:rsidR="002C1042" w:rsidRDefault="002C1042" w:rsidP="002C1042">
      <w:r>
        <w:t>MKKTFDAIIIGFGKGGKTLAGDLANRGLKVALIEKSNKMYGGTCVNVACIPTKSLENSANSVKTKNINSWDEVQAEYEKAIDKKETLITKLREANYNKLNSNENVTIFTGMGTFIDEKTVQVKTENEIYELVADNIFINTGSRPFIPNIKGIENKNIVYDSESLMNLRTLPKKMTIIGAGFIGLEFAGIYSSFGAEVTILNSNNGILPNEDVEDSEEIIKLLAKRNVKIVNNANIKEIKEVSELAIVEYEVDGKSKELTSNMILVATGRKANTEGLGLENAGIELNERGFIKVSETLKTNKEHIWAIGDINGGPQFTYISLDDYRIVINQLFGDKTRTTNDRKNIPNSIFISPAFSRVGLNVKQAKEKGYEVLVAKMPVEAIPRAKQIGKADGFIKIVIDKKSNKILGASMICENSSEIIHLIQLAVDLEVEYTYLRDRVYAHPTMTEALNDILSPNMIKEV*</w:t>
      </w:r>
    </w:p>
    <w:p w14:paraId="3BBB6E61" w14:textId="77777777" w:rsidR="002C1042" w:rsidRDefault="002C1042" w:rsidP="002C1042">
      <w:r>
        <w:t>&gt;CD630_30100   Clostridioides_difficile_630_NC_009089   cytochrome C assembly protein</w:t>
      </w:r>
    </w:p>
    <w:p w14:paraId="20864C57" w14:textId="77777777" w:rsidR="002C1042" w:rsidRDefault="002C1042" w:rsidP="002C1042">
      <w:r>
        <w:t>LQNVNLFLVFIEGIVSFFSPCILPILPIYLSILSNSSVENLKEGKTSFIGSSLFKNTIFFALGISTTFFILGSSVKVLSMFFNENKDLIMFIGGIIIIIMGLFYMGIIKSSILNREKRFNVKFKEMKAITAFILGFTFSFGWTPCIGPILASVLVMVSSSSNHLSANLLIAVYTIGFILPFIITAMFYSKLFKTIDKIKSNMEIIKKIGGIILIVSGILMMVNGFGSISKHFNTSQNSKIESKQEENKRENSTDKEENSDGNDSQKDSNNDNNDKGSNDEDRIKSIDFTLTDQYGKTHKLSDYEGKVVFLNFWATWCPPCKEEMPYIEQLYKDYNKNNDDVVILGVASPNLGREGSREHVVNFLKDQGYTFPVVLDEDGALAYQYGINAFPTTFIIDKEGYVTQYIPGAMDKATMASFIENQRNK*</w:t>
      </w:r>
    </w:p>
    <w:p w14:paraId="5B2B7BEC" w14:textId="77777777" w:rsidR="002C1042" w:rsidRDefault="002C1042" w:rsidP="002C1042">
      <w:r>
        <w:t>&gt;CD630_30120   Clostridioides_difficile_630_NC_009089   alpha-mannosidase</w:t>
      </w:r>
    </w:p>
    <w:p w14:paraId="2E3DF02A" w14:textId="77777777" w:rsidR="002C1042" w:rsidRDefault="002C1042" w:rsidP="002C1042">
      <w:r>
        <w:t>MIKAHIVNHTHWDREWYFTSGDALVLSEQLFTDVIDELERNPDVSFVLDGQLSILDDYVQLHKEKIEIIKKLIKEDRLHIGPWFTQTDAFFARGESILRNLMIGIFESKKYGKYMKIGYLPDTFGFNAQMPILLKHVGLDNIFFWRGIHLGKQVQSPYFKWKSLNGESYIYAVNMPHGYGTGMLLEPSLKYVNGRLDPAIDFIKSYTDVDEVLIPSGNDQLNIIGDFKNKIKAINDIGKYSYITSSYQEFLKYIKSIESLESYRGEFREPVLARIHKSIGSSRMDIKLACDKLENKLIKRIEPLLVIAKKSKIEISNQLLINTWKKLLEGQAHDSLAGCVTDTVTDDILHRIREANEICDSIENTIVKKISEGLKLSKNDILVFNTEAKRFNGYKEIQVVSDSKNIYFKDNLDATIIEETYVKPRENVLEETPAGNIFIEEPGYYILKVRINVQLPALGYKVVSFELSDKEMVSLDKSNDTFISNDNYKIIYEDGSLNLQLKDGTYISNFLTLKDSGNAGDTYDFSPLKNDEDIKLSFDKVYTEKALGYEKMVVKGTTLLPLTLEDRKNKYLNGKLNVKVSIVLSKENPLMDVKLCVDNTIYNHRLRVHIKTDIKDNKNIASLPFGYITRENGVLDNWEDIYSEMPIDLEPLESNITLTNQNRSCTVFTRGIKEYQHIEDEIALTLLATTDELGKPDLLYRPGRASGDTTKKGHIRIKTDKAQMLKKLEFSFAIYMDSKSFDELEIANLTHNYLRECVNYQLQDYNFFLYRIDNKIQKSIVNKTVSRELEIISLPENYLISACYPSYYSKDKFIIRVENPSSNRMILDEQIFKNRNGKIVNAIEDVEEEQVYEIAPFDVISILLDL*</w:t>
      </w:r>
    </w:p>
    <w:p w14:paraId="19335686" w14:textId="77777777" w:rsidR="002C1042" w:rsidRDefault="002C1042" w:rsidP="002C1042">
      <w:r>
        <w:t>&gt;CD630_30130   Clostridioides_difficile_630_NC_009089   PTS system mannose-specfic transporter subunit IIC</w:t>
      </w:r>
    </w:p>
    <w:p w14:paraId="618B0F4C" w14:textId="77777777" w:rsidR="002C1042" w:rsidRDefault="002C1042" w:rsidP="002C1042">
      <w:r>
        <w:t>MEGNVMLKKIVSELKKHVLTGISYMIPLVIAGAMIMAISRVGGSFYNIPDIWDAKYAESASSIVRLLHDLDGFGGTALGLMFPVIAAFIGFSIADKLAIVPGLVGGMIAKDIGAGFLGALAVGLIAGYTCLFIKNHVKLPKSAASIVPIFIVPVFGTLITVVLINYVIGIPFATLNTGLENWLNGLSGTNQILMAAIIGAMMAVDLGGPVNKAALTTSLALLTSGIYAPNTAAMVGIVIPPLGLGLATILAKQKYNKQLREAGKSSLIMGLIGVSEGAIPFAVESPLKVIPSCVIGTAIASAMAVGLGSVNATPISGFYGWFTVENWPMYVLSIAVGTVIVAGLVIVLRGNPVIEDDEFEDDDFDEAEWES*</w:t>
      </w:r>
    </w:p>
    <w:p w14:paraId="2ED6AE6D" w14:textId="77777777" w:rsidR="002C1042" w:rsidRDefault="002C1042" w:rsidP="002C1042">
      <w:r>
        <w:t>&gt;CD630_30180   Clostridioides_difficile_630_NC_009089   oxidoreductase</w:t>
      </w:r>
    </w:p>
    <w:p w14:paraId="7CEE60F0" w14:textId="77777777" w:rsidR="002C1042" w:rsidRDefault="002C1042" w:rsidP="002C1042">
      <w:r>
        <w:t>MKTKEEYLKEVRNISEEYFRKGEFFCSEAVLQTINDALGQPLSPEITKLASGFPIGLGKAQCLCGAISGGEMALGIVYGRVHGEAMNPKMFEHAKGLHDYIKKEYGATCCRAITKKWDGDNFMSPERKEHCIKITGQVTEWVADKLIEDEKLNIK*</w:t>
      </w:r>
    </w:p>
    <w:p w14:paraId="6009D31E" w14:textId="77777777" w:rsidR="002C1042" w:rsidRDefault="002C1042" w:rsidP="002C1042">
      <w:r>
        <w:t>&gt;CD630_30250   Clostridioides_difficile_630_NC_009089   ferredoxin, iron-sulfur domain-containing protein</w:t>
      </w:r>
    </w:p>
    <w:p w14:paraId="73F51085" w14:textId="77777777" w:rsidR="002C1042" w:rsidRDefault="002C1042" w:rsidP="002C1042">
      <w:r>
        <w:lastRenderedPageBreak/>
        <w:t>MNDELKSILYNKGVDIVRFVDISEFPINQTQGFSKAILFCIGLSKKFITDIYNNLPTDSDEFLEKEEKVEELADWISKYIQNKGYRAYSQSEKNNLEHGYFEKAYINPEMQSGISPLPHKTIANISGIGFMGKNNLFVTEEYGCAFSMCTVLTDAPISVERYPLIDSKCMDCNVCVENCPAKAIHGNEWTLPGKRESIIDVSKCFCVLKCMMSCPWSLRYANQK*</w:t>
      </w:r>
    </w:p>
    <w:p w14:paraId="1B87AA5E" w14:textId="77777777" w:rsidR="002C1042" w:rsidRDefault="002C1042" w:rsidP="002C1042">
      <w:r>
        <w:t>&gt;CD630_30360   Clostridioides_difficile_630_NC_009089   major facilitator superfamily transporter</w:t>
      </w:r>
    </w:p>
    <w:p w14:paraId="3E9F88ED" w14:textId="77777777" w:rsidR="002C1042" w:rsidRDefault="002C1042" w:rsidP="002C1042">
      <w:r>
        <w:t>MSSTVKKKGKFPMGFYICSTTFSFERAAYYASKYLIYIFLTTAIVHGGLGIDKGQAAIMQANLVAFTYLAPIIGGYISDRWIGARYTIPIGMLIMGVGYYLGSIATTVSMVNAMIILVSIGTAFFKGNVSAVNGQLFDSQEELDTAFSVQYSFVNIGSFIGTIAVGILYLKTFAKNGVLGFSQCFFIAAVLCVIGAIWFIYGWRFLGNAGKRPFKEGVVAEKVEEKDKSPLTSMDKKRIWAIILISFFSVIFWVFWYLTYLAVYDYGAAFVNMNVGGFDVPLAWFDSLNSLVCIVLGPVLGALWFKLASRPQGDMSLFKKTGLGLIFLGLAFLMLVGAEFSRGVGAPETAKASILWIIMFGILLSLGEMLFSPLGNSFVSKYAPKKLLGVLMGVWTFATFIAGKGYGYIYAFTLKFDMIKVYTIIPVILFVAAILLFLSDKTLSRLVEDDK*</w:t>
      </w:r>
    </w:p>
    <w:p w14:paraId="0954CF75" w14:textId="77777777" w:rsidR="002C1042" w:rsidRDefault="002C1042" w:rsidP="002C1042">
      <w:r>
        <w:t>&gt;CDIF1296T_03118   Clostridioides_difficile_ATCC_9689__DSM_1296_strain_DSM1296_CP011968   regulatory protein</w:t>
      </w:r>
    </w:p>
    <w:p w14:paraId="15A76970" w14:textId="77777777" w:rsidR="002C1042" w:rsidRDefault="002C1042" w:rsidP="002C1042">
      <w:r>
        <w:t>LSKLFFLLRMVMFLFKIDDYIMYGMTGVCKVMDITNERFTNGIKKEYYVLSPIYSNNTVIKIPVDNEKVPMRKLLSKINVLSLINDIPNMDTSWIDNEKLRSEQFKKILRGGKCEELIKLVRSIDNNREYVKSIGKKTHQADDNIMKEAERLLNEEFATILDISPNEVSSYISSHIPQ*</w:t>
      </w:r>
    </w:p>
    <w:p w14:paraId="5284AE6D" w14:textId="77777777" w:rsidR="002C1042" w:rsidRDefault="002C1042" w:rsidP="002C1042">
      <w:r>
        <w:t>&gt;CD630_30410   Clostridioides_difficile_630_NC_009089   proline iminopeptidae</w:t>
      </w:r>
    </w:p>
    <w:p w14:paraId="4724630A" w14:textId="77777777" w:rsidR="002C1042" w:rsidRDefault="002C1042" w:rsidP="002C1042">
      <w:r>
        <w:t>MKITEGYMPFKGFKTYYRIVGENTEGKKPLVLLHGGPGSTHNYFEVLDKIAESGRQVIMYDQIGCGNSFVEGHPELFNADTWIEELIELRKHLGLDEIHLLGQSWGGMQAIWYAIEYKPKGIKSYILSSTLSSAKLWEKEQKRRISYMSEVDQKALLDAVNTGDYSSKEYNDALERFMEMYCAGEVTEDSPECLRRPKKSGSEAYIVGWGQNEFSPTGTLSGYEFTDRLHEIKEPCLVTSGAIDLCSPYIAKTMYDRIPNSKWELFEYSRHMPFVEENEKYIKVLTEWLNAND*</w:t>
      </w:r>
    </w:p>
    <w:p w14:paraId="59F84F7F" w14:textId="77777777" w:rsidR="002C1042" w:rsidRDefault="002C1042" w:rsidP="002C1042">
      <w:r>
        <w:t>&gt;CD630_30460   Clostridioides_difficile_630_NC_009089   N-acetylmuramic acid 6-phosphate etherase</w:t>
      </w:r>
    </w:p>
    <w:p w14:paraId="260EA550" w14:textId="77777777" w:rsidR="002C1042" w:rsidRDefault="002C1042" w:rsidP="002C1042">
      <w:r>
        <w:t>MLIKTLENLVTEGRNKNTLQIDKEDTLGIIELINNEDKTVAYAVEEQKESIAKAVNIIVDRMKQGGRLFYIGAGTSGRIGILDATECPPTYGVDFELVQAIIAGGNQAIFKAIEGAEDDKELGKQDIIDRGVTSKDVICGIAASGRTPYVIGAMEYAKELGCAVLSITMNPNSEMSKKADLPINIIVGAEVIMGSTRMKSGTAQKMVCNMLTTASMVKMGKVYSNLMVDVKTSNEKLVERAKRIIMIATNVKYDVAEKFLEEADNSVKLAIFMIKSGLDKDSAKSILDRQEGYISEALKSIEKL*</w:t>
      </w:r>
    </w:p>
    <w:p w14:paraId="1AE8B04D" w14:textId="77777777" w:rsidR="002C1042" w:rsidRDefault="002C1042" w:rsidP="002C1042">
      <w:r>
        <w:t>&gt;CDM68_RS15380   Clostridioides_difficile_M68_NC_017175   PTS sugar transporter subunit IIB</w:t>
      </w:r>
    </w:p>
    <w:p w14:paraId="6BC04353" w14:textId="77777777" w:rsidR="002C1042" w:rsidRDefault="002C1042" w:rsidP="002C1042">
      <w:r>
        <w:t>MRVLFVCSSGMSSAIAVNALQKEGAKNGIDIDVLAVGTQEFEDEVKNGWDIAMVAPQVRHRFDYLKAFADEAGVPCALIQAQAYSPLGGPKLLKQVQELLSKY*</w:t>
      </w:r>
    </w:p>
    <w:p w14:paraId="49E3C0B0" w14:textId="77777777" w:rsidR="002C1042" w:rsidRDefault="002C1042" w:rsidP="002C1042">
      <w:r>
        <w:t>&gt;CD630_30540   Clostridioides_difficile_630_NC_009089   two-component response regulator</w:t>
      </w:r>
    </w:p>
    <w:p w14:paraId="4163EB64" w14:textId="77777777" w:rsidR="002C1042" w:rsidRDefault="002C1042" w:rsidP="002C1042">
      <w:r>
        <w:t>MYRILLVEDDIDLSKEIALALEKWGFKVELIDDFEVVLDEFIDKKPDVVLLDVNLPLYNGFYWCEKIRAISNVPLIFLSSRDSDMDLIMGINNGADDYITKPFSIEILVTKINGIIRRVYNYSDSNSILYCEDLMFDVGKGIIKHKYKDKSIELTKNEIKILTLLLKNKNRVVSRESLMMTLWDNDEFVTDNALTVNMNRLRSKVKELGFDDFIKTKKGIGYIIQC*</w:t>
      </w:r>
    </w:p>
    <w:p w14:paraId="314A31CC" w14:textId="77777777" w:rsidR="002C1042" w:rsidRDefault="002C1042" w:rsidP="002C1042">
      <w:r>
        <w:t>&gt;CD630_30560   Clostridioides_difficile_630_NC_009089   ABC transporter ATP-binding protein</w:t>
      </w:r>
    </w:p>
    <w:p w14:paraId="06652A1E" w14:textId="77777777" w:rsidR="002C1042" w:rsidRDefault="002C1042" w:rsidP="002C1042">
      <w:r>
        <w:t>MKEILKIKNISKDYGIKGFKTNVLKNISLTVNEGDFIAIMGPSGAGKTTLLNLMSTLDKQTSGEIILDGINISKVKNNELSKLRREKIGFIFQDYNLLDNMKLMDNIALPLALGKKKSKEIEAKVFSIAKKFGLENHLDKYPYQLSGGQKQRGAAARSLITNPTVIFADEPTGALDSKSAYELLESLEKINRENNATIIMITHDPLTASYSNEVYMINDGNIKCKLNKGNSRKEFYGKIMDMLASMGGEM*</w:t>
      </w:r>
    </w:p>
    <w:p w14:paraId="720D6D8E" w14:textId="77777777" w:rsidR="002C1042" w:rsidRDefault="002C1042" w:rsidP="002C1042">
      <w:r>
        <w:t>&gt;CD630_30640   Clostridioides_difficile_630_NC_009089   xylose isomerase</w:t>
      </w:r>
    </w:p>
    <w:p w14:paraId="0830C452" w14:textId="77777777" w:rsidR="002C1042" w:rsidRDefault="002C1042" w:rsidP="002C1042">
      <w:r>
        <w:lastRenderedPageBreak/>
        <w:t>MSEIFKGIGQIKFEGVKSDNELAFRYYNPEQVVGNKTMKEHLRFAMSYWHTLCGEGNDPFGVGTVERPWNNITDPIEIAKIKVDAGFEFMSKMGIEYFCFHDRDIAPEGRDLEETNKILDEIVEYIKVNMEKTGIKLLWGTANMFGNPRFVHGASTTCNADVYAYAAAQVKKAMEITKYLGGENFVFWGGREGYETLLNTNTELEMDNFARFLQMAVDYAKEIGFTGQFLIEPKPKEPTKHQYDFDTATVLGFLRKYNLDKYFKMNIEANHATLAGHTFQHELNIARINNVLGSIDANQGDLLLGWDTDQFPTNIYDATLAMYEVLKQGGIAPGGFNFDSKVRRASFEVEDLFLAYIAGMDTFAKGLLIAHKLLEDEVFENFTKERYASFSEGIGKDIVEGKVGFKELESYALQMPVIKNKSGRQEMLEAILNRYIYEVDTISNK*</w:t>
      </w:r>
    </w:p>
    <w:p w14:paraId="51E82846" w14:textId="77777777" w:rsidR="002C1042" w:rsidRDefault="002C1042" w:rsidP="002C1042">
      <w:r>
        <w:t>&gt;CD630_30650   Clostridioides_difficile_630_NC_009089   xylulose kinase</w:t>
      </w:r>
    </w:p>
    <w:p w14:paraId="525DDEE5" w14:textId="77777777" w:rsidR="002C1042" w:rsidRDefault="002C1042" w:rsidP="002C1042">
      <w:r>
        <w:t>LEYVLGVDIGTSGTKTVLFDKLGNTIKSCTYEYPLIQEKSGWAEQDANDWWKAVVESIREVVQSSNISSECIKGIGLSGQMHGLVMLDNEGKTLRNSIIWCDQRTVKECEEITDLVGEERLIEITANPALTGFTASKILWVRNNEPDIYKNTNKILLPKDYIRYKLTGEYATEVSDASGMQLLDIRKRDWSDEVLEKLNIDKNLLGKVYESQEITGYVTRDVASLTGLKEGTIVVGGAGDQAAGAIGNGIVKDGVVSSTIGTSGVVFAYTKEPKIDKEGRVHTFCHAIPNTWHVMGVTQGAGLSLKWFKDNFCQSEVEVSNSLGEDVYEIINNQVSQVPTGCNGLLYLPYMMGERTPHLDPYARGVFFGLSPIHSKKEIARSIMEGVSYSLKDCMDIIENLNIDVNEVRASGGGGKSKVWRQMQADMFNQDVYTINSSEGPALGVAILALVGAGIYENIQKACDAIIKTSTKLEPISENVDTYNIYHRLYKRIYKSLKDDFKLLDEVVNAKINN*</w:t>
      </w:r>
    </w:p>
    <w:p w14:paraId="763CCC62" w14:textId="77777777" w:rsidR="002C1042" w:rsidRDefault="002C1042" w:rsidP="002C1042">
      <w:r>
        <w:t>&gt;CD630_30660   Clostridioides_difficile_630_NC_009089   transcriptional regulator</w:t>
      </w:r>
    </w:p>
    <w:p w14:paraId="1579B999" w14:textId="77777777" w:rsidR="002C1042" w:rsidRDefault="002C1042" w:rsidP="002C1042">
      <w:r>
        <w:t>LVTDKYTIREMNERLVLEQIIKNGPISRASIASTIGLNKATISAITKKLIDESLVHEIGIGNSTHSGGRKPILLVFNKCAGISLSMDIGYDYIFSSLSYLDGTIINSKKLTDIQVSKDNVIQLIDEIINSYNISKIDTPYKVIGLTLAIHGITCENKVLFTPYYNLNEIDLYSILSKKYDFPIHIENEANLTALAENTFSTVHNSLLSLSIHSGFGSGIIINNKLYSGRNGMSGEIGHTIIMPNGKLCPCGNRGCLEQYCSEKKVFEQLSSLENIPKIDSDIVKQLYYEDNQNAKKVIHEFCSYLTIAINNAITTYAPEIIYLNSQIISDIPEILQITKDMLVSSFNKGINIEISSLGSEASLYGGSAVNIKSFLNIQNLTLINEI*</w:t>
      </w:r>
    </w:p>
    <w:p w14:paraId="79D1EEEE" w14:textId="77777777" w:rsidR="002C1042" w:rsidRDefault="002C1042" w:rsidP="002C1042">
      <w:r>
        <w:t>&gt;CD630_30920   Clostridioides_difficile_630_NC_009089   amino acid permease</w:t>
      </w:r>
    </w:p>
    <w:p w14:paraId="05C82430" w14:textId="77777777" w:rsidR="002C1042" w:rsidRDefault="002C1042" w:rsidP="002C1042">
      <w:r>
        <w:t>MEKGIKLGFWSIVLLGINAIIGSGIFGLPGDAYTDIGPASILVLVFCMLLAVSIALCFAEAGSWFDTDGGPYLYAKEAFGDFVGFEVGFMKWIVSMIAWATMANFFAVTLSSVWPQAAEPLIKNIIIGILVVGLGIINFMGMKQSKHLNNIMTIGKLLPIVLFIAVGLFFIKGSNFTPFVIIQKGQSASSAFVAVSITLFYAFTGFESLAVAAKDMENPKKNVPKALVMVMFVVSVIYMLILGISIGVLGNGLAGSATPVADAAIKMLGPIGGYIITIGTIVSVGGINIASSIFTPRSAAALVEQGLMPKSIRKTNKNGAPYIAIIVSVIGTLLIAWSGSFTTLSQISVVSRFIQYIPTCLAVLILRKKYAGKDVNFRIPGGAIIPIFAVIISILLLIKAGIDEPMKIVWGLGGMIIVVPVYFYMTKVYSKKYNDVEVK*</w:t>
      </w:r>
    </w:p>
    <w:p w14:paraId="6A210580" w14:textId="77777777" w:rsidR="002C1042" w:rsidRDefault="002C1042" w:rsidP="002C1042">
      <w:r>
        <w:t>&gt;CD630_30950   Clostridioides_difficile_630_NC_009089   6-phospho-beta-glucosidase</w:t>
      </w:r>
    </w:p>
    <w:p w14:paraId="0FDCE4F5" w14:textId="77777777" w:rsidR="002C1042" w:rsidRDefault="002C1042" w:rsidP="002C1042">
      <w:r>
        <w:t>MSFKKDFLWGGATAANQCEGAWNLDGKGPSCSDMCTGGSQKVSKRITRVIEKGTFYPSHEAIDFYHRYKEDIALFAEMGFKVFRFSIAWTRIFPTGMEKEPNEAGLKFYENVIDECLKYNIEPLITISHYEIPFAITEKYNGWVSRDVIDLYMNYCETIFKRYKGKVKYWLTFNEINSATMPMGGYLSQGILNEGTTDFINQVDIPQLRFQGLHHQFVASAKAVKLAHEIDSNYQVGCMQIFATMYPYTCNPDDAVKTQRDSRVMNYFCGDVQVRGEYPTYMNRYFGENNIEIKMEKGDLEILKEGCVDFYTFSYYMSTCVSSDSKEDNTSGNILGGVKNPYLKSSEWGWQIDPEGLRYALNEIYDRYRIPMMVVENGLGAYDKKESNGVINDDYRIEYLKAHIEQMKEAVEDGVDLFGYTPWGCIDLVSASTGEMAKRYGFIYVDKYDDGSGDLSRIKKKSFDWYKQVIESNGERL*</w:t>
      </w:r>
    </w:p>
    <w:p w14:paraId="28483C3C" w14:textId="77777777" w:rsidR="002C1042" w:rsidRDefault="002C1042" w:rsidP="002C1042">
      <w:r>
        <w:t>&gt;CD630_30980   Clostridioides_difficile_630_NC_009089   PTS operon transcription antiterminator</w:t>
      </w:r>
    </w:p>
    <w:p w14:paraId="763B8A3B" w14:textId="77777777" w:rsidR="002C1042" w:rsidRDefault="002C1042" w:rsidP="002C1042">
      <w:r>
        <w:t>MIIEKILNNNVIITTDENHKEIVVMGRGLAYKKRTGEHISKDKIDKIFKLSDPNISDKFKELIADIPIRYMELSDEIILYAKEKLGKRLNDSIYISLTDHMYTAIERAREGVSVKNVLLWDIKRFYKSEFKIGLEALDYIEKKFEIRLSEDEAGFIALHIVNAQMDQSIKTIYEITQIIQEISNMVKYHYRIVFDEDSVYYHRFITHLKYFAERIVSNNLHENNEDDLLNVIKVKYKNAYKFIEKLDEFIHKKYNYDLTDEEKLYLTIHVERVVSKSIKSDINPNN*</w:t>
      </w:r>
    </w:p>
    <w:p w14:paraId="653301BA" w14:textId="77777777" w:rsidR="002C1042" w:rsidRDefault="002C1042" w:rsidP="002C1042">
      <w:r>
        <w:t>&gt;CD630_31020   Clostridioides_difficile_630_NC_009089   peptidase</w:t>
      </w:r>
    </w:p>
    <w:p w14:paraId="70D625FE" w14:textId="77777777" w:rsidR="002C1042" w:rsidRDefault="002C1042" w:rsidP="002C1042">
      <w:r>
        <w:lastRenderedPageBreak/>
        <w:t>MIVNKELIIDYLKSNQENIINDIRSLVEIPSIRDESTTDINQPFGIEIRNAFDKLIQIAKDKDFVVKDFDGYAVHIEYGEGEEVVGVLNHIDVVPIYNKELWKSKPFKVCQKDNYLYGRGVNDNKGPLIGILYALLFLRELNEKPKRKIRLIVGGAEETTWECMEHYFSVNEQPKFAFSPDGNFPIVNGEKGILYFNLRKKIDKDKFRNHNLVDIKSNKEDGFVCDKIEAVFKTNDKKDLVESLAYYTEIEELDEGKVLVRYTGERALSRNPHRSYNCAFSLAKDLEKIKKLNDKGVIIRDILNSYFTDDNHGKKLGMYKEDVDMGVSTICIMSIFLEKNELNMKIDFRYPKGISWEFITNRINEIGKKENLIVDIYKDLKLLYVKPDSELINKLSNAYKQGFGKEAELFTKGAASYARVLKNGVAFGPTIEGDNPNSHQANENISIDTLYKAIEVYIYALYSLAFQ*</w:t>
      </w:r>
    </w:p>
    <w:p w14:paraId="627C70EA" w14:textId="77777777" w:rsidR="002C1042" w:rsidRDefault="002C1042" w:rsidP="002C1042">
      <w:r>
        <w:t>&gt;CD630_31040   Clostridioides_difficile_630_NC_009089   HAD superfamily hydrolase</w:t>
      </w:r>
    </w:p>
    <w:p w14:paraId="5B04B3B9" w14:textId="77777777" w:rsidR="002C1042" w:rsidRDefault="002C1042" w:rsidP="002C1042">
      <w:r>
        <w:t>MRYKLICTDMDGTLMGKGFEVSEENIKALKEAMEKGIKIALVTGRPYNAMKYFTSVLGDDIYIISTNGTYFKLLGYEYKKVLSKEALKKIYTIGEKYNLNKHFKGCKIVISNNEIGEEHPYRLINSKNKEEDRIEIIENASCETLLEKADNEILKCILFSENVDSLREAKEEFKKQEDLEVVSSGKINFEVMSKGTSKGIAVKKFCDILGIDSEEVICIGDNENDISMIKFAGLGIAMGNATDEVKSMADFVTDTNVNDGVAKALRKILS*</w:t>
      </w:r>
    </w:p>
    <w:p w14:paraId="5E6F9D91" w14:textId="77777777" w:rsidR="002C1042" w:rsidRDefault="002C1042" w:rsidP="002C1042">
      <w:r>
        <w:t>&gt;CD630_31130   Clostridioides_difficile_630_NC_009089   aminobenzoyl-glutamate utilization protein B</w:t>
      </w:r>
    </w:p>
    <w:p w14:paraId="7AFCA9F3" w14:textId="77777777" w:rsidR="002C1042" w:rsidRDefault="002C1042" w:rsidP="002C1042">
      <w:r>
        <w:t>MIGSISINEIDKKRFKLDDLSKKIWENPEKAFKEFKACENTANFLRSEGFDVEVGVGGLATAIRASFGSGKPVIGFMGEFDALPGLNQKVSTKQEAFELGAYGHGCGHNLLCTAHVGAVVGLKREMIENNLSGTIVFYACPGEEQLTGKGFMARGGAFEGLDLAINFHPNKISEATIGTSTAVNSVKFHFKGKTAHAGSDPQNGRSALDAVELTNVGANYLREHVTSDVRIHYTITDGGVAPNIVPDKASVWYYTRALSREAVESTYERLVKVAKGAAMMTETEVEVEFLGGCYNTLNNHVLANLVSECMNEIKQEPWTREELDFAAELDRQSPQQYKAMISKYNLPEGTHLYYGGGNVTNFNSYGSTDIGDVMHIVPTAYFFTGCTNLGAPGHSWQFTSCAGSSIGEKGMIYASKIMAMFGAKILNNPEIAKKAKEEFDKSMNGKTYKSPIPDDIPTP*</w:t>
      </w:r>
    </w:p>
    <w:p w14:paraId="4A10CD28" w14:textId="77777777" w:rsidR="002C1042" w:rsidRDefault="002C1042" w:rsidP="002C1042">
      <w:r>
        <w:t>&gt;CD630_31190   Clostridioides_difficile_630_NC_009089   UDP-glycosyltransferase, MGT subfamily</w:t>
      </w:r>
    </w:p>
    <w:p w14:paraId="019B575E" w14:textId="77777777" w:rsidR="002C1042" w:rsidRDefault="002C1042" w:rsidP="002C1042">
      <w:r>
        <w:t>MSKIVFFSIPAYGHTNPTIEVVRELVDRGNEVLYYSFNEFKDKIEGAGAKFICCDKYLPELLPGDEKKIGKDFPGLIEMIVDTTISLDEKVCRELKDFNPDCIVSDSLSFWGKLFAQKLNIPYVCSTTTFAFNKHTAKLMKQNFIEIIRMIFGVRRINKKIKLLQRKGYEVKNFISIVSNDNDTDTIVYTSKEFQPMVETFSSKYSFVGPSVSKLIIEPKERKRKLIYISLGTINNKNVSFYKNCISAFKDSDVDVIMSVGRSTDIKSLGNIPNNFEVKNSVEQIAILQKTDVFVTHSGMNSVNESLYYGVPMVLFPQHSEQRMVAKRVVHLGAGIMLKEDKSESIKKAVFQVINDNEYKENATKLSKSFYNAGGSKKAADVILQIICNSRQVDI*</w:t>
      </w:r>
    </w:p>
    <w:p w14:paraId="3F7370D6" w14:textId="77777777" w:rsidR="002C1042" w:rsidRDefault="002C1042" w:rsidP="002C1042">
      <w:r>
        <w:t>&gt;CD630_31210   Clostridioides_difficile_630_NC_009089   flavodoxin/nitric oxide synthase</w:t>
      </w:r>
    </w:p>
    <w:p w14:paraId="4ABCAAB8" w14:textId="77777777" w:rsidR="002C1042" w:rsidRDefault="002C1042" w:rsidP="002C1042">
      <w:r>
        <w:t>MILYFSGTGNSRYVARKIAQELNDELISLNQLIKDEKTDELISADKPFIFVCPTYAWRLPIVVTDFIKETKFLGSNRVYFVMTCGGDTAKSINYIQKLCKYKEWQLKGMAEIKMPENYIALFSTTDKETSKQMIKEADKQIYRIISDIRNENEFETITPSGLGGTIKSGIINTVFYKTIISAKGFHYTDKCIGCGKCVELCPLNNINLKNKKPVWKNNCTHCMACICGCPTEAIEYKNKTQNRERYYLE*</w:t>
      </w:r>
    </w:p>
    <w:p w14:paraId="42EE2624" w14:textId="77777777" w:rsidR="002C1042" w:rsidRDefault="002C1042" w:rsidP="002C1042">
      <w:r>
        <w:t>&gt;CD630_31230   Clostridioides_difficile_630_NC_009089   Fe-S binding domain-containing protein</w:t>
      </w:r>
    </w:p>
    <w:p w14:paraId="453A0FFD" w14:textId="77777777" w:rsidR="002C1042" w:rsidRDefault="002C1042" w:rsidP="002C1042">
      <w:r>
        <w:t>MNMKYQHIIEVDKELCIGCGLCKNDCPVNNIIIENKKSVIKKQDCLMCGHCAAICPTKAITLTGFDEPPIELTNKPKLDSDELLMAIKSRRSIRKFKDKEVSSEIIKQIIEAGRYTPSAKNSQDVSYIVLDNKKSIYENEAVKFFRKIKPIANIAIKYSKEVEIDDNFFFKHAPIAIMIITKDKISGSLAASNMALMAESYGLGVLFSGYFSDVANNSPKLKKLLGLKRSNHVLTTLVIGYPDVKYRRTAQKEVATVRYL*</w:t>
      </w:r>
    </w:p>
    <w:p w14:paraId="5F843FBD" w14:textId="77777777" w:rsidR="002C1042" w:rsidRDefault="002C1042" w:rsidP="002C1042">
      <w:r>
        <w:t>&gt;CD630_31240   Clostridioides_difficile_630_NC_009089   6-phospho-beta-glucosidase</w:t>
      </w:r>
    </w:p>
    <w:p w14:paraId="6F8E25E6" w14:textId="77777777" w:rsidR="002C1042" w:rsidRDefault="002C1042" w:rsidP="002C1042">
      <w:r>
        <w:t>LTMSFKNDFLWGGATAANQCEGGYNEDERGLANVDVCPTGKDRTAVITGKLKMFDFDDEHYYPAKTGIDMYHNYKEDIKLFAEMGFKVYRMSIAWSRIFPKGDEETPNEKGLQFYENIFKECKKYKIEPLVTITHFDCPMHLVKKYGAWRNRKMIGFYEKLCNVIFRRYKGLVKYWLTFNEINMILHAPFMGAGICFEEGEDVEKIKYQAAHHELVASAIATKIAHEV</w:t>
      </w:r>
      <w:r>
        <w:lastRenderedPageBreak/>
        <w:t>DSNNLIGCMFAAGSVYPYSCNPNDVWEATKLDRENYFFVDVQSKGKYPNYALKYMEQKGITPEMEPGDIELLNKYTVDFISFSYYNSRCVRTDENADDMAEGNIFTSAKNPYLSYSQWGWPIDPLGLRITLNHVYDRYEKPLFIVENGLGAKDIADENGYVEDDYRIDYLREHIKAMHDAVSIDGVDLLGYTTWAPIDLVSAGTGEMEKRYGFIYVDRDNSGNGSLRRMKKKSFEWYKKVIASNGEDLY*</w:t>
      </w:r>
    </w:p>
    <w:p w14:paraId="3B50EC81" w14:textId="77777777" w:rsidR="002C1042" w:rsidRDefault="002C1042" w:rsidP="002C1042">
      <w:r>
        <w:t>&gt;CD630_31350   Clostridioides_difficile_630_NC_009089   fructose-1-6-bisphosphate aldolase</w:t>
      </w:r>
    </w:p>
    <w:p w14:paraId="2A8DE5C2" w14:textId="77777777" w:rsidR="002C1042" w:rsidRDefault="002C1042" w:rsidP="002C1042">
      <w:r>
        <w:t>MLINMKEMLKVAQENQFAVPAFNIGSGQILKAVVQSANEKNAPVILAIHPNELSFLGDSFVASCIEEANKSKVPMVIHLDHGENKEQILRAIRCGFTSVMIDGSHLPYEENVAISREIVEIAKGLNVSVEGELGTIGTTGTSSEGGTDEIIYTDSKLAKDFVEKTGVDTLAIAIGTAHGIYPKGFKPELKLDLLKEIREVVDIPLVLHGGSSNPDEEIAQAVKLGVCKINISSDVKSAYYKKCRELLEQNPSLYEPDTIYPPCIKSAREVIEFKMNLFNAIDKLKCFYKNKN*</w:t>
      </w:r>
    </w:p>
    <w:p w14:paraId="20B4159A" w14:textId="77777777" w:rsidR="002C1042" w:rsidRDefault="002C1042" w:rsidP="002C1042">
      <w:r>
        <w:t>&gt;CD630_31710   Clostridioides_difficile_630_NC_009089   2,3-bisphosphoglycerate-independent phosphoglycerate mutase</w:t>
      </w:r>
    </w:p>
    <w:p w14:paraId="37AD6B6B" w14:textId="77777777" w:rsidR="002C1042" w:rsidRDefault="002C1042" w:rsidP="002C1042">
      <w:r>
        <w:t>MMKKPVALIIMDGFGYNKDVKGNAIAESKTPNLDRIKKEYPNTLINASGLDVGLPDGQMGNSEVGHTNIGAGRIVYQDLTRITKSIKDGDFFTNKVLCEAMDNAKENSLHVMGLLSDGGVHSHIDHLKAIIKMAKDKGVQKVYVHAFTDGRDTDPQSALEYAKEVQASMDEIGVGEFATVSGRYYAMDRDKRWERVELAYNAMVRGIGEKANSIEEAIQNSYDDGKNDEFIMPTVIMKDDKPVGSIKENDSIIFFNFRPDRARQITRALVCEEFDGFKREDIKNFFVCLTEYDITIENVHIAFGPQSLANTLGEYLAKNGKTQLRAAETEKYAHVTFFFNGGVEEPNKGEERLLIPSPKVATYDLKPEMSAYELTDKALDKLGEDKFDFIVLNFANPDMVGHTGSIEAAIKAVETVDTCVGKLIDKIVELGGSAIITADHGNAEYMLDPETGKTVTAHSINPVPFIVVGQEYESAKLLDGGRLSDIAPTILDMMKLEKPEEMTGHSLISK*</w:t>
      </w:r>
    </w:p>
    <w:p w14:paraId="12FEC3BC" w14:textId="77777777" w:rsidR="002C1042" w:rsidRDefault="002C1042" w:rsidP="002C1042">
      <w:r>
        <w:t>&gt;CD630_31730   Clostridioides_difficile_630_NC_009089   phosphoglycerate kinase</w:t>
      </w:r>
    </w:p>
    <w:p w14:paraId="52A7D14C" w14:textId="77777777" w:rsidR="002C1042" w:rsidRDefault="002C1042" w:rsidP="002C1042">
      <w:r>
        <w:t>MSMLNKKTIEDIDVCGKKVLVRCDFNVPLQDGVITDENRLNGALPTIQYLISKGAKVILCSHLGKPKGEAKPELSLAPVAKRLSEMLGKEVVFAADDNVVGENAKKATEKMENGDVVLLENTRYRKEETKNEENFSKELASLAEIFVNDAFGTAHRAHCSTVGAGEFLQERVCGYLIQKELKFLGEAVANPVRPFTAILGGAKVSDKLAVINELLEKVDNLIIGGGMAYTFLKAQGYEVGTSLLEIDKVEYAKEMMEKAKNKGVNLLLPVDVVMADHFAPDATPIVTEDANVKEDYMGLDMGPKTIANFVKTIKESKTVVWNGPMGVFEFENFANGTLSVARAMAELTDATTVIGGGDSAAAVNQLGFGDKMTHVSTGGGASLEFLEGKELPGIAALDNK*</w:t>
      </w:r>
    </w:p>
    <w:p w14:paraId="0B152DD3" w14:textId="77777777" w:rsidR="002C1042" w:rsidRDefault="002C1042" w:rsidP="002C1042">
      <w:r>
        <w:t>&gt;CD630_31810   Clostridioides_difficile_630_NC_009089   chlorohydrolase/aminohydrolase</w:t>
      </w:r>
    </w:p>
    <w:p w14:paraId="468BA9A1" w14:textId="77777777" w:rsidR="002C1042" w:rsidRDefault="002C1042" w:rsidP="002C1042">
      <w:r>
        <w:t>MILVGNGRLISQDSLNPYMEDGCVVINDNLIEDIGTTEEMKAKYPVHEFIDAGKKIIMPGLINSHMHIYSSFARGMAVPGKPSENFLEILNNLWWRLDKQLTLEDTKYSAYATYIECIKNGVTTVYDHHASPNAIEGSLFTISDVAKDLGIRTCLCYEVSDRDGGNTIQQGINENVNFIKYAQKDDTDMIKGMFGLHAAFTLSDDTLNKCASEMAGLDTGYHVHVAEGLADLQYNVDKYGKRVLERFNDFGVLKEKTIAVHCIYISAEEISFLNKTNTFVVHNPESNMGNAVGCSPAIELLKRGVTVGLGTDGYTSDMFESLKVANIIHKHHLKDPRVGFEESQTMLFDNNRKIAKAYYKNDLGVLKKGAYADVIVVDYIPHTPLTENTIGGHTIFGMSGRSVDTTIINGKVLMKDRKLINIDEESILAKSRELSQNLWNRI*</w:t>
      </w:r>
    </w:p>
    <w:p w14:paraId="76F7653E" w14:textId="77777777" w:rsidR="002C1042" w:rsidRDefault="002C1042" w:rsidP="002C1042">
      <w:r>
        <w:t>&gt;CD630_31820   Clostridioides_difficile_630_NC_009089   D-aminoacylase</w:t>
      </w:r>
    </w:p>
    <w:p w14:paraId="0BF400F9" w14:textId="77777777" w:rsidR="002C1042" w:rsidRDefault="002C1042" w:rsidP="002C1042">
      <w:r>
        <w:t>VRTLIKHGLIVDGNKTPAYEGDILIENEKILKISQDLNEEADKVIDAKGRVICPGFIDTHSHSDLVILVNPYNEVKIRQGITTEVLGQDGISMAPLPQEHISSWRKNLAGLDGESDEIDWKYETTENYLKMMDYNGVGLNETYLVPHGNVRMEAMGLEDRPATKEEIQKMCEITERELKAGAIGLSTGLIYIPCAYSLTEEIIEMCKVVAKYDGVFVVHQRSEADTILTSMEEIIEIGKQSGVKVHFSHFKVCGKANWKYIPQVIELLEKAEKEGIRVSFDQYPYAAGSTMLGVVLPPWAHSGGTDKLIERLSDENERAKMKKDIANGIEGWDNFIEFAGIDQIFVTSVKTEKNKDTIGKSLLEIGKMRGKDPLDATFDLLKEEENAVGMVDFYGLEEHIIGFMKRDEQNVCTDGLLAGKPHPRAYGSFPKILGRYVRELNVLTIEEAVYKMTKKAATSFSIKDRGELKEGYFADIVIFDKDTVSGCDDFINSMQYPTGIDYVIINGNCVVEEGKYNKIKAGKVLKN*</w:t>
      </w:r>
    </w:p>
    <w:p w14:paraId="2AD61744" w14:textId="77777777" w:rsidR="002C1042" w:rsidRDefault="002C1042" w:rsidP="002C1042">
      <w:r>
        <w:t>&gt;PCZ31_RS03555   Peptoclostridium_difficile_strain_Z31_NZ_CP013196   aminoacylase</w:t>
      </w:r>
    </w:p>
    <w:p w14:paraId="72475821" w14:textId="77777777" w:rsidR="002C1042" w:rsidRDefault="002C1042" w:rsidP="002C1042">
      <w:r>
        <w:lastRenderedPageBreak/>
        <w:t>MFDVKIVNGIIVDGTGNSRYKSDVGIVGDKIMAIGDLSQKEAKETIDATGKFVSPGFIDFHTHSDLSLVYDKYTRSRIHTGVTTDVIANCGIGVAPIREEKKQELIDYLGTRIIGTIPTKLELHWNTMQEYFDYLTENSPAVNVVAYVAQGPVRINEMGFSKEPATLEQLKNMKLEVRKAMEAGCVALSSGLVYLPGAYTKKEEMAELCKELIPYNGYYISHIRDEGDEEMEALDEAIYIAKTAGVPLHISHLKVMGHKNFGTIDEVFKKLDEAEADGLEVTFDCYPYTAGMTSLGALLPPWAFEGGVENMVKRLEVQENRDRIIKELEEGIPGWQCFYQLAGGWNGVVLASVMTEANKYVEGKTLMEVAKINGENPFDTFFRLLIEEKSKIQVVVHTQGQEDTDKVVCHPKSCIGSDSMDLSTEGLLSLGKPHPRAFGTFGRIFSYYVREKGMLTFEEAVKKITYLSAKRLGIYKERGLLKENYFADIVVFDPDTIEDKATYSNPKQYTVGVEYVLVNGKIALAGGKQTDVCAGRVIKNPLSIAK*</w:t>
      </w:r>
    </w:p>
    <w:p w14:paraId="360CCE51" w14:textId="77777777" w:rsidR="002C1042" w:rsidRDefault="002C1042" w:rsidP="002C1042">
      <w:r>
        <w:t>&gt;CD630_31840   Clostridioides_difficile_630_NC_009089   diaminopropionate ammonia-lyase</w:t>
      </w:r>
    </w:p>
    <w:p w14:paraId="2453DBA9" w14:textId="77777777" w:rsidR="002C1042" w:rsidRDefault="002C1042" w:rsidP="002C1042">
      <w:r>
        <w:t>MREIKWKLNNLPKSEEKEKGIEFLKDEEIAKAKAFHESFPQYEKTPLVKLDNLAKSLGVSGIYVKDESYRFGLNAFKVLGGSYSMGRYLAQRLDTDISELGYDKLTSKEIKEKLGEITFFTATDGNHGRGVAWTANKLGQKSVVLMPKGSSEFRLNKIKGEGADASITDLNYDDAVRLANDYAEADDHGVMVQDTAWDGYEEIPAWIMQGYGTMAKEAIEQLKEYGVDRPTHVFVQAGVGSLAGAVQGYVASIYDECPITVVVEADEADCYYKSAEAGDGKPRFVGGDMPTIMAGLACGEPNTIGFEVLKNYSSAFVSAPDWVSAKGMRILGNPLRGDEKVISGESGAVTTGALVSILESEDLKDLREALKLDENSKVLLISTEGDTDPDKYRDIVWNGECQSK*</w:t>
      </w:r>
    </w:p>
    <w:p w14:paraId="401E9AE4" w14:textId="77777777" w:rsidR="002C1042" w:rsidRDefault="002C1042" w:rsidP="002C1042">
      <w:r>
        <w:t>&gt;CD630_31950   Clostridioides_difficile_630_NC_009089   UvrABC system protein A</w:t>
      </w:r>
    </w:p>
    <w:p w14:paraId="7128F504" w14:textId="77777777" w:rsidR="002C1042" w:rsidRDefault="002C1042" w:rsidP="002C1042">
      <w:r>
        <w:t>MKEIKINGAKIHNLKNIDVSIPKDKLVVATGVSGSGKSSLMFDIVFEEGRKQYLQSLGILAGIDSEDKFDNIQGLAPTIAVQQNIIRQSNPRSTVGTRTNILNMLTLLYSVEGQIMCTMCDTPVSDNLICNNCGYEEERLRPSYFSYNSSDGMCMKCSGHGAYFEINIEKLVLDKHDTLKQVLDRAKITPGYLRVFSKKFNDYLDIQFLQLPEEIRNEVLYGHYENGKKSSSLSKVFHNRYKRGEDLNGVYTMTACSDCNGFKIGEEARRVLLNGKHIGELGKMTILEIDDFLKLLINQGNLNTFGTNLVNDILSKTQHLIESRLGHLSLYREMSTLSGGEMQRLFLNSHLDSEMDSLIYVLDEPTAGLHESEKIDILKSLKKLKDLGNTVIVVEHDKNTIEMAEHIIDIGPKAGVEGGQLVYQGDLEGLLQSDKSLTGQYLSGKYPMPNRTSNKNITHTDKIPCITIQNANTNNLKNVTVSLPLGAMVGISGKSGSGKSSLISDTLLPLLRSQFNNHTINNQINSSESEIGEEDDYAVVETIADRLIGTKHISGYSEISQSPIGKNMNSTPASYIGIWDKIRTLFAGQPESLEQGFTAGHFSFNSKGACPKCSGSGYEKVWLGNNLSIDHICSECQGKRFNDESLSIKYKNKNIHDILNMSVSESVHFFKDIPNIVSHLNVLEQIGMGYIKLGQPTPTLSGGESQRIKLAKEIGKKRNGNILYVLDEPTTGLSLYDTSKLIQLLDELVENGNSVIVVEHDIDVLNVCDWIVELGPEGGDKGGYIIAEGSPKTLKENPKSITGRYL*</w:t>
      </w:r>
    </w:p>
    <w:p w14:paraId="4B4C92A3" w14:textId="77777777" w:rsidR="002C1042" w:rsidRDefault="002C1042" w:rsidP="002C1042">
      <w:r>
        <w:t>&gt;CD630_32010   Clostridioides_difficile_630_NC_009089   multidrug family ABC transporter ATP-binding protein</w:t>
      </w:r>
    </w:p>
    <w:p w14:paraId="53A25E8A" w14:textId="77777777" w:rsidR="002C1042" w:rsidRDefault="002C1042" w:rsidP="002C1042">
      <w:r>
        <w:t>MIKVGELKFSYGKDKQILHGLNFEVKEGEIFGFLGPNGSGKSTTQKILNGVLKGYNGHVSIFGKEVKAYTESLYQKIGVLFEFPYLYTNLSAIDNLEYFSSFYPKNQRRDIYELLDLLEFKKEFINKPVSSYSKGMKQRISMARALVSNPKLLFLDEPTSGLDPSGAVLFRKIIEEERKKGTTIFLTTHNMLDADLMCNNVAFIADGKIMVIDKPKNLKMKNSNNKVEVEFVYNGNRDIEIVDIQELESGITFKYDEILSVHSKEPTLEEVFIKCTGRMLV*</w:t>
      </w:r>
    </w:p>
    <w:p w14:paraId="1711C07B" w14:textId="77777777" w:rsidR="002C1042" w:rsidRDefault="002C1042" w:rsidP="002C1042">
      <w:r>
        <w:t>&gt;CD630_32030   Clostridioides_difficile_630_NC_009089   two-component response regulator</w:t>
      </w:r>
    </w:p>
    <w:p w14:paraId="1F11FB30" w14:textId="77777777" w:rsidR="002C1042" w:rsidRDefault="002C1042" w:rsidP="002C1042">
      <w:r>
        <w:t>MAKILVVEDEKRMQNIIVEYMQKGGYTCITADDGVEALTILKSNNIDLMILDIMMPYLDGFSVCRVSREMTNIPIIILTAKGEEEDKLKGYEYGADDYITKPFSPKVLLAKVNALLRRYTTDIPKNSLSLGKIFIMVASRQVYVEDKLIDLTYKEFELLRLFMENPNQVFSREKLLNCIWGYDFEGNTRTVDTHIKTLRKKLGSEGHHIVTLIRSGYKFEVKE*</w:t>
      </w:r>
    </w:p>
    <w:p w14:paraId="0FDE2560" w14:textId="77777777" w:rsidR="002C1042" w:rsidRDefault="002C1042" w:rsidP="002C1042">
      <w:r>
        <w:t>&gt;CD630_32040   Clostridioides_difficile_630_NC_009089   membrane protein</w:t>
      </w:r>
    </w:p>
    <w:p w14:paraId="584C8B8C" w14:textId="77777777" w:rsidR="002C1042" w:rsidRDefault="002C1042" w:rsidP="002C1042">
      <w:r>
        <w:t>MDFISSILQGLLSILFNFTGDFGISIVLITLIVKLVLMPLSLKQRFSVKKQQELAEKMEYIKEKYKNDTKELEKQIQVSSVESMKSMLGCLIVLVQMPVVYALYHVCLDMTKEFTTIIIPWIANLGTFDNLFILPCIYTLIMLASNLVNYIPYLKINSQVKFNKQMAVVTTITSLILTVRTPVAIGLYFITSAIYSLIEDICFRIYFNRKNRIVTK*</w:t>
      </w:r>
    </w:p>
    <w:p w14:paraId="0B925221" w14:textId="77777777" w:rsidR="002C1042" w:rsidRDefault="002C1042" w:rsidP="002C1042">
      <w:r>
        <w:t>&gt;CD630_32050   Clostridioides_difficile_630_NC_009089   nitroreductase</w:t>
      </w:r>
    </w:p>
    <w:p w14:paraId="07656E6B" w14:textId="77777777" w:rsidR="002C1042" w:rsidRDefault="002C1042" w:rsidP="002C1042">
      <w:r>
        <w:lastRenderedPageBreak/>
        <w:t>MISDSISKRRSIRKYKNQSISHETIEKIIEAGINAPSSKNRQPWRFVVITEKEKESMLKAMSKGIQNEINDNGLLPGSRQHIAGANYTVEIMKQAPVTIFILNILGKSPLEKLSPEERFYEMANMQSIGAAIQNMSLTAVELGLGSLWICDVYFAYRELCEWLNTDSQLVAAISLGYPDEEPSRRPRLQLSDVTEWR*</w:t>
      </w:r>
    </w:p>
    <w:p w14:paraId="5949BBB6" w14:textId="77777777" w:rsidR="002C1042" w:rsidRDefault="002C1042" w:rsidP="002C1042">
      <w:r>
        <w:t>&gt;CD630_32150   Clostridioides_difficile_630_NC_009089   glycine betaine/carnitine/choline ABC transporter ATP-binding protein</w:t>
      </w:r>
    </w:p>
    <w:p w14:paraId="7CB321D6" w14:textId="77777777" w:rsidR="002C1042" w:rsidRDefault="002C1042" w:rsidP="002C1042">
      <w:r>
        <w:t>MTPIIQFKNIKKQYNDKTIIDNLNLDIEKGEFLTVIGSSGSGKTTLLKMINGLILPDGGNILINQTDIKNEDLIKLRRRIGYCVQGSVLFPHMTVEENISYVPNLLSKKNKLEVKSAVNKWMEIVGLPNDMKVRYPSELSGGQQQRVGIARALASSPEILLMDEPFGAVDEITRKQLQKEIKEIHKKTGVTIIFITHDIYEALILGTKTLVLNHGVVQQYDTPENILNTPANQFVDQLLNIRKSIIDDDNLKE*</w:t>
      </w:r>
    </w:p>
    <w:p w14:paraId="7F25FE15" w14:textId="77777777" w:rsidR="002C1042" w:rsidRDefault="002C1042" w:rsidP="002C1042">
      <w:r>
        <w:t>&gt;CD630_32170   Clostridioides_difficile_630_NC_009089   ABC transporter ATP-binding protein</w:t>
      </w:r>
    </w:p>
    <w:p w14:paraId="6F9168D5" w14:textId="77777777" w:rsidR="002C1042" w:rsidRDefault="002C1042" w:rsidP="002C1042">
      <w:r>
        <w:t>MNNEFIILKGCKENNLNNISLKIPKRKITIFTGVSGSGKSSIVFETIAKESQRQLNERFSTFVRSFLPKYGEVKADCIENLSTPIIIDQSRLGGNSRSTLGTITDVNSFLRALYSRFGSEYIGNANMFSFNNIDGMCPHCHGLGKKLVPNMNQILDMNKSLNEGAILLSGFGVGSWHWNIFAESGFFDINKRICDYSEVELEKFLHGKAEKIKIENAGQTNMTYEGLMVKFNRLYLSREGEISEATKKKLSKLLIEDRCPICDGRRLNERVYRSLINGYNIADLTSMQIDELAEVIKSIDEPEAQPLIKGIIEKLNSIIDIGLGYLTLDRETSSLSGGESQRIKMVKYLNSNLVDLMYIFDEPSVGLHPKDVYKLNNLLKKLRDKGNTIIVVEHDPDVIKIADHIVDVGPKAGKYGGEVVYEGSYENLLTSGTLTGNALSKFLPIKESVREHSGYLEVKNCNKNNLKNVSIKMPKGVLTLVTGVAGAGKSTLIKDEFLKQNPSAVLIDQSPVSANSRSSLATYSGIMNNIRSIFSKTNGVNASLFSSNSEGACDNCKGSGIVEMNLAFMESIKSTCNVCEGKKFKKEVLEYRFQGKNIIEVLEMSVLEAIEFFNLKQIKTKLQCIEKMGIGYLTLGQTLDTLSGGECQRLKLASELNKESSVYILDEPTTGLHMADIENFISIIEEIVDNGNTVIIIEHNIDVIKRADWIIELGPEGGTKGGRVIFEGIPKQLCNSKISLTAKYIV*</w:t>
      </w:r>
    </w:p>
    <w:p w14:paraId="386FA14D" w14:textId="77777777" w:rsidR="002C1042" w:rsidRDefault="002C1042" w:rsidP="002C1042">
      <w:r>
        <w:t>&gt;CD630_32190   Clostridioides_difficile_630_NC_009089   Hsp33-like chaperonin</w:t>
      </w:r>
    </w:p>
    <w:p w14:paraId="2D8BCC6F" w14:textId="77777777" w:rsidR="002C1042" w:rsidRDefault="002C1042" w:rsidP="002C1042">
      <w:r>
        <w:t>MRDYVLRATSGNGQVRAFVATTRNTVEEARRLHETTKVATAALGRTLTATSIMGLMMKNDSDKLTVIIKGGGPIGTIIATSDSKGMVKGYVGNPQVEVEDYPNGKLNVAAAVGTEGVVKVIKDLGLREPYNGTYPLVSGEIAEDFTYYFAVSEQTPSVVALGVLTKEDEVEFAGGFIVQLMPDAEEETIAKLEENVAKLPSITNMLKEGKSPEDILNIVLDGLEPKILDTCEVGFMCECSKERVKTALVAIGKKSLAQIIEEDKKAEVGCQFCNKKYMYSEEELLEILKEM*</w:t>
      </w:r>
    </w:p>
    <w:p w14:paraId="672E8069" w14:textId="77777777" w:rsidR="002C1042" w:rsidRDefault="002C1042" w:rsidP="002C1042">
      <w:r>
        <w:t>&gt;CD630_32520   Clostridioides_difficile_630_NC_009089   hypothetical protein</w:t>
      </w:r>
    </w:p>
    <w:p w14:paraId="7E011DEC" w14:textId="77777777" w:rsidR="002C1042" w:rsidRDefault="002C1042" w:rsidP="002C1042">
      <w:r>
        <w:t>MKVTFNPSGVCCREMIFEVDENNVIVDAEFIGGCNGNLSGLRSLIIGQNALEVADKLNGIDCGGKGTSCPDQLSKAIRQSI*</w:t>
      </w:r>
    </w:p>
    <w:p w14:paraId="0BE5E884" w14:textId="77777777" w:rsidR="002C1042" w:rsidRDefault="002C1042" w:rsidP="002C1042">
      <w:r>
        <w:t>&gt;CD630_32530   Clostridioides_difficile_630_NC_009089   folylpolyglutamate synthase</w:t>
      </w:r>
    </w:p>
    <w:p w14:paraId="0E15B426" w14:textId="77777777" w:rsidR="002C1042" w:rsidRDefault="002C1042" w:rsidP="002C1042">
      <w:r>
        <w:t>MKYEEALEYISQTNKFGIRLGLENIGKLLELLGNPQETLNIIHVAGTNGKGSVCSFVSNILRECGYKVGLYTSPYLETFTERIRVNGQNIPQDDVARIIELIKEKIEIMVKEGYAYPTEFEVVTAMAFYYYSEQKVDFVALEVGLGGRYDATNIITKSLVSVIVSISLDHTGILGDTIEKIAYEKAGIIKENGVVLVYDQTDEAKDVIKSVCKEKKAKYIEVDFDDINIKKSDINSQIYDCTVMKETYRDLEIKLIGEHQINNSILAISVIKYLKDINKLANINEESIRKGLINTKWPGRIEKIKENPIFIIDGAHNEDGAKSLAKALDKNFKGRKLTLLIGMLEDKDIDSVLEILLPHFNKVITTTPSNPRAINSDILREKVLKYVDDVTSKHEIEDAVNYTLETSSEDDIIISAGSLYMIGTVRTLVKKL*</w:t>
      </w:r>
    </w:p>
    <w:p w14:paraId="71ACBF03" w14:textId="77777777" w:rsidR="002C1042" w:rsidRDefault="002C1042" w:rsidP="002C1042">
      <w:r>
        <w:t>&gt;CD630_32540   Clostridioides_difficile_630_NC_009089   peptidase</w:t>
      </w:r>
    </w:p>
    <w:p w14:paraId="0B28D28D" w14:textId="77777777" w:rsidR="002C1042" w:rsidRDefault="002C1042" w:rsidP="002C1042">
      <w:r>
        <w:t>MNNKVKVAVLDTGIDKEHDYLKDNLVGGIAFECMHDYIFISDKFDDEDGHGTACASIIKKEYEDVELFVIKILRKDGITNIKVLEEALRYLLDTNIRLINLSLSVIGVESVKGLFEVCYELFRKGKIIVCSLANDFDLSYPAMFNNVIGVRGFTLDGDDSFWYNKKYDVQCVMDSNSYISCDINNSYRLPPKCNSYLSAKLTGKIAKILSEKPGITISDLNDKLESLATRNHWDSCDFDECSRIVNFKLDLYDKENALFMKVADVVRDCLDIEENNEKLFKGSLFNKEIGLVYDNCFNLLKKLEHRFDIKFNYMDISKYDLVSIYTLTELVERYKNL*</w:t>
      </w:r>
    </w:p>
    <w:p w14:paraId="38221376" w14:textId="77777777" w:rsidR="002C1042" w:rsidRDefault="002C1042" w:rsidP="002C1042">
      <w:r>
        <w:lastRenderedPageBreak/>
        <w:t>&gt;CD630_32610   Clostridioides_difficile_630_NC_009089   phosphate ABC transporter ATP-binding protein PstB</w:t>
      </w:r>
    </w:p>
    <w:p w14:paraId="0E515E1A" w14:textId="77777777" w:rsidR="002C1042" w:rsidRDefault="002C1042" w:rsidP="002C1042">
      <w:r>
        <w:t>MELIDKIKMSVKDLDLFYGDKQALKKINMDIKENKVTALIGPSGCGKSTFIRTLNRMNDLIEDVTIKGNISVDGEDIYTSDDVINLRTKVGMVFQKPNPFPMSIYDNVAYGPRTHGLRDKKQLDKIVEESLKGAAIWDEVKDRLKSSALGLSGGQQQRICIARAIAMRPEVILMDEPTSALDPISTLKVEELIEDLKKDYTIVIVTHNMQQAARISDETAFFLNGEVIEFSDTKTMFTTPVDKRTEDYITGRFG*</w:t>
      </w:r>
    </w:p>
    <w:p w14:paraId="6293C2D1" w14:textId="77777777" w:rsidR="002C1042" w:rsidRDefault="002C1042" w:rsidP="002C1042">
      <w:r>
        <w:t>&gt;CD630_32820   Clostridioides_difficile_630_NC_009089   pyruvate formate-lyase</w:t>
      </w:r>
    </w:p>
    <w:p w14:paraId="59A5AEAE" w14:textId="77777777" w:rsidR="002C1042" w:rsidRDefault="002C1042" w:rsidP="002C1042">
      <w:r>
        <w:t>MARGTFERTKKLREESINAEPHISIERAVLMTEAYKKYEGSVEIPVLRALSFKHYIENRTLSINDGELIVGEKGDSPNGAPTYPEICCHTMEDLEVMHNRDIINFSVSEEARKIHKEEIIPFWKKRQTRDKIINAMTPEWLAAYEAGMFTEFMEQRAPGHTVCGDTIYKKGFLDLKKDIEARLKELDFLNDLDAYNKKADLEAMAIACDAMVILGKRYAEKARQMAEEETDEAKKKDLLLIAETCDVVPAHKPETYHQAIQMYWFVHIGVTTELNIWDAFTPGRLDQHLNPFYERDVENGILDRDRAQELLECLWVKFNNQPAPPKVGITLKESSTYTDFANINTGGINPDGQDGVNEVSYIILDVMDEMKLIQPSSNVQISKKTPQKFLKRACEISRKGWGQPAFYNTEAIVQELMEAGKTIEDARLGGTSGCVETGCFGKEAYVLTGYMNIPKILELTLNNGYDPISKKQIGIETGDPRNFQSYEELFEAFKKQLHYMIDIKIEGNAVIENICAKHMPCPLMSTIVDDCIEKGKDYQRGGARYNTRYIQGVGIGTITDSLTAIKYNVFDKKKFDMDTLLKALDVNFEGYEAILNLVSNKTPKYGNDDDYADEIMQEIFNAYYNEVTGRPTVCGGEYRVDMLPTTCHIYFGEIMGASPNGRLCAKPVSEGISPEKGGDTNGPTAVIKSCAKMDHIKTGGTLLNQRFAPSVVQGEKGLDNMANLVRAYFNMDGHHIQFNVFDKNVLLEAQKNPQDYKDLIVRVAGYSDHFNNLSRTLQDEIIGRTEQTF*</w:t>
      </w:r>
    </w:p>
    <w:p w14:paraId="442B327C" w14:textId="77777777" w:rsidR="002C1042" w:rsidRDefault="002C1042" w:rsidP="002C1042">
      <w:r>
        <w:t>&gt;CD630_32830   Clostridioides_difficile_630_NC_009089   pyruvate formate-lyase</w:t>
      </w:r>
    </w:p>
    <w:p w14:paraId="483CA0C1" w14:textId="77777777" w:rsidR="002C1042" w:rsidRDefault="002C1042" w:rsidP="002C1042">
      <w:r>
        <w:t>MNPLVINLQKCSIHDGPGIRSTVFFKGCPLECVWCHNPESQTYTKQVLYNEERCSKCEACINICPHKAIYKGETKICLDQDKCEFCETCLDYCVNNAREIVGQEYSVRDLVKEIEKDRIFYEESGGGVTLSGGEVMAQDMDFICGVINMCKSKGIHVAIDTCGYAKSENYERVAKCADLFLYDIKLIDEDKHIKFTGKSNDLILKNVKILSELGANINIRIPLIVGVNVDDENLEVKKMIEFLKPLNIQAVSLLPYHNIGKHKYDKIYKKYEGEELQRPSEEKLEEIKRLFEASNFNTKIGG*</w:t>
      </w:r>
    </w:p>
    <w:p w14:paraId="58EFE08E" w14:textId="77777777" w:rsidR="002C1042" w:rsidRDefault="002C1042" w:rsidP="002C1042">
      <w:r>
        <w:t>&gt;CD630_32840   Clostridioides_difficile_630_NC_009089   serine protease, HrtA family</w:t>
      </w:r>
    </w:p>
    <w:p w14:paraId="05869CA1" w14:textId="77777777" w:rsidR="002C1042" w:rsidRDefault="002C1042" w:rsidP="002C1042">
      <w:r>
        <w:t>MSRRKKGISLVILVAIISSILSSFLTIILVKDNLVSKSTGSSTPIVVNDDGKSQNIYQAVAEKATPSVVGITTTSVDTSNMFAIPTETQGVGTGIIVDSNGYILTNSHVISDGQATSVNVLFNDGSTTSGKVVWFDQQLDLAIVKVDKTGLTPAEFADSDKVKVGDISIAIGNPLGLDFQKTVTQGIISGLDRTIQTEKTNMTGLLQTDASINAGNSGGPLLNQKGQVIGINTAKASQAEGLGFAIPINTAKSIVEEVIKNGKYEKVTLGIKGTDVSNYEAATGTKLSTDKGVYVAEVISGSSAEKAGVKVGDIITKVGDTDITGMNDLNKKLYTFSKGASTKITVNRGGKAVTINVNF*</w:t>
      </w:r>
    </w:p>
    <w:p w14:paraId="18337554" w14:textId="77777777" w:rsidR="002C1042" w:rsidRDefault="002C1042" w:rsidP="002C1042">
      <w:r>
        <w:t>&gt;CD630_32860   Clostridioides_difficile_630_NC_009089   sodium:phosphate symporter</w:t>
      </w:r>
    </w:p>
    <w:p w14:paraId="0928CAC5" w14:textId="77777777" w:rsidR="002C1042" w:rsidRDefault="002C1042" w:rsidP="002C1042">
      <w:r>
        <w:t>LNIIISLMGGLGLFLYGMNLMGEGLQKSAGTKLKKIIKLLTSNLFMGVLVGTGVTAVIQSSSATTVMVVGFVNAGIMTLKQAIGVIMGANIGTTVTAQLVSFDLTGMAPVALGVGIILYLFGNKPRIKNIAEILIGFGILFTGMDFMKMAVEPLRDYQGFTDLLVTFGRYPLLGLLLGFGITAIIQSSSASMGMLVALAAEGLVPLSAALPILYGQNIGTCVTSLLSSIGANKNARRAAMMHLIFNVLGTVIFLIFLNKPVVSMVTSWDPSNVARQIANTHTLFNIISVLILLPFTNLIIKLAIKLVPDRAGDIDEDETKTIKYIDDRMIETPSIALANTIKEALRMGEKAKESLNASMEALVEHSTEKIDKTYRRERLINDLQKAILNYLLKLSKAPLDDDSREVVDTLFNTVNDIERIGDHAKNIAELSQVAIDSNISFSEEGQSELDVMYNRVVSAYTYALESMRTDNVDLACKVIKIEEQVDIMEKSCRANHMYRLNNNLCSIENGVIYLDVISNLERISDHAVNIAQQVIAKRLGND*</w:t>
      </w:r>
    </w:p>
    <w:p w14:paraId="7CF7A454" w14:textId="77777777" w:rsidR="002C1042" w:rsidRDefault="002C1042" w:rsidP="002C1042">
      <w:r>
        <w:t>&gt;CD630_32880   Clostridioides_difficile_630_NC_009089   hypothetical protein</w:t>
      </w:r>
    </w:p>
    <w:p w14:paraId="436836A2" w14:textId="77777777" w:rsidR="002C1042" w:rsidRDefault="002C1042" w:rsidP="002C1042">
      <w:r>
        <w:t>MDYIGIENITPYENTYEFSVYEYDDEITLGSEKLYVCELRVVLIKVNSLYVERLHKSVEAMVLVKNLKKDLDKTLVVNKIKNFVLDEIWVENLVKENIEVIFVES*</w:t>
      </w:r>
    </w:p>
    <w:p w14:paraId="1004B21B" w14:textId="77777777" w:rsidR="002C1042" w:rsidRDefault="002C1042" w:rsidP="002C1042">
      <w:r>
        <w:t>&gt;CD630_32960   Clostridioides_difficile_630_NC_009089   pilus assembly ATPase</w:t>
      </w:r>
    </w:p>
    <w:p w14:paraId="1F3173B4" w14:textId="77777777" w:rsidR="002C1042" w:rsidRDefault="002C1042" w:rsidP="002C1042">
      <w:r>
        <w:lastRenderedPageBreak/>
        <w:t>LPMLIPEKLAKKYNVFPVEFQDDNLVVEIEDEDIYALQDLRLATGKEIILKKEKKELISEKIEKYYNSFELDEDYAKKLFENLLEKAIKENASDIHIEPFKEHLIVRMRVDGELKEVSKFLVDVYPSLSTVIKLKASMDITEKRLPQDGRVDIKLGGNLIDIRVSSIPTVYGEKIVLRILNRDTFLKDKLELGFSEEAIKSINRIINKRAGILLVTGPTGSGKTTTVYSLLNDLKGINKNIMTIENPVEYKMDGISQIQVNSKVGLSFDVGLRAILRQDPDIIMVGEIRDAETAKIAVRAAITGHLVISTLHTNDAVSSIARLLEMQIPPYLLNASLIGVISQKLVRKVCNHCSHEIMIKDNFSGDVNTKVAVGCEKCNDKGYFGRTAIYEILEINDDIKTCIRNMEDSSTIKDVAQNNGMITFEDSCKRLINEKITTLEECLVVNEMI*</w:t>
      </w:r>
    </w:p>
    <w:p w14:paraId="47307537" w14:textId="77777777" w:rsidR="002C1042" w:rsidRDefault="002C1042" w:rsidP="002C1042">
      <w:r>
        <w:t>&gt;CD630_32990   Clostridioides_difficile_630_NC_009089   major facilitator superfamily transporter</w:t>
      </w:r>
    </w:p>
    <w:p w14:paraId="290D9AFE" w14:textId="77777777" w:rsidR="002C1042" w:rsidRDefault="002C1042" w:rsidP="002C1042">
      <w:r>
        <w:t>MKQKWIVLIIICIGVFMSTLDGSILNIANPTIAADFKINMSQIQWVVTAYMLVVTATMLFFGKLGDKVGSNRLYTLGFFIFTIGSFLCSMSNNLSTLISSRIFQAVGASILMATGLGIVSNAFPANEKGKAIGITGAVVGIGNMSGPVIGGIILEHFGWPSIFIINIPIGIIAVFLGIKFLPKPVLDEQNKSFDIPGLLLFASCTTLILLAMNEKGNTRLYLGITALIIFLLLALREVKFEQSFIDLPLFKNRNFTVGNIIGVACYFPQMAVSFLLPFYLEQLKNLSPMMAGYVMTVHPLIMVLIAPIAGSLSDKHGAKNILTASFSFMTISLVGMALLKADSPLYLLIVCLVIFGLGLGAFSSPNNSSILADVPPQKQGYGGSFLATIRNLSFALGTAFFSSFFAQSLTYNQKFKSHTSAYVIASNQSYWIAASVCFIGLILTVFFMRKTDKSIS*</w:t>
      </w:r>
    </w:p>
    <w:p w14:paraId="09FFDE37" w14:textId="77777777" w:rsidR="002C1042" w:rsidRDefault="002C1042" w:rsidP="002C1042">
      <w:r>
        <w:t>&gt;CDIF1296T_03417   Clostridioides_difficile_ATCC_9689__DSM_1296_strain_DSM1296_CP011968   ribosome biogenesis GTP-binding protein YsxC</w:t>
      </w:r>
    </w:p>
    <w:p w14:paraId="37FC9296" w14:textId="77777777" w:rsidR="002C1042" w:rsidRDefault="002C1042" w:rsidP="002C1042">
      <w:r>
        <w:t>MKIRSSEITMSAVNKSQYPAEGIPEIALAGRSNVGKSSIINTLLNRRNFARTSQTPGKTRTINFYLINNEFYFVDLPGYGYAKIAKSEKEKWGGIMERYLESRQELCSIFLLVDIRHEPTADDKLMYEWIKHFGYNCVVIATKADKISRGQYQKHISIIRKKLQMESSEKVIPVSSLKKTGVEELWEEIVNQYNQHGYEITVD*</w:t>
      </w:r>
    </w:p>
    <w:p w14:paraId="6F905D94" w14:textId="77777777" w:rsidR="002C1042" w:rsidRDefault="002C1042" w:rsidP="002C1042">
      <w:r>
        <w:t>&gt;CD630_33040   Clostridioides_difficile_630_NC_009089   ATP-dependent protease ATP-binding subunit ClpX</w:t>
      </w:r>
    </w:p>
    <w:p w14:paraId="1062F5D9" w14:textId="77777777" w:rsidR="002C1042" w:rsidRDefault="002C1042" w:rsidP="002C1042">
      <w:r>
        <w:t>MSKYEEKRQLKCSFCGKNQDQVRRLIAGPNVYICDECVELCDEIIQEEIEDTIDEDTTSLPKPKEMMEILNDYVIGQEKAKKALSVAVYNHYKRIYSKKSSSKDIEIQKSNILLLGPTGSGKTLLAQTLARTLNVPFAMADATSLTEAGYVGEDVENILLKLIQAADFDIEKAERGIIYIDEIDKIARKSENPSITRDVSGEGVQQALLKILEGTVANVPPQGGRKHPHQEFLKIDTTNVLFILGGAFDGLEKIIQKRGGDKTLGFGAKIESKKELDLGKLYEKVLPEDLLKYGIIPEFIGRIPVLATLELLDEDALMQILQEPKNALVKQYKKLLELDDVELEFEEGALRAIAKKAIERNTGARGLRSIVESVMMETMFEVPSRDNIKKVIVTEKSVNEDSVNPIIVLKDQEESA*</w:t>
      </w:r>
    </w:p>
    <w:p w14:paraId="3F7E3BB5" w14:textId="77777777" w:rsidR="002C1042" w:rsidRDefault="002C1042" w:rsidP="002C1042">
      <w:r>
        <w:t>&gt;CD630_33130   Clostridioides_difficile_630_NC_009089   oxidoreductase Fe-S subunit</w:t>
      </w:r>
    </w:p>
    <w:p w14:paraId="68C5593B" w14:textId="77777777" w:rsidR="002C1042" w:rsidRDefault="002C1042" w:rsidP="002C1042">
      <w:r>
        <w:t>MNYFVIADPDKCIGCRTCMIGCVVAHSDEDIFYQNLDEINFNPKLSVIKTKEVSAPIQCRHCEDAPCAKACPNGGIVRVGNTIKINEENCIGCKTCMLACPIGAIDIVTLKDVDEGKLCFRERMTANKCDFCIESPEGPACVNVCPTKAFTIVKDEDIDSKVKNKRKLAIL*</w:t>
      </w:r>
    </w:p>
    <w:p w14:paraId="75FD1B66" w14:textId="77777777" w:rsidR="002C1042" w:rsidRDefault="002C1042" w:rsidP="002C1042">
      <w:r>
        <w:t>&gt;CD630_33140   Clostridioides_difficile_630_NC_009089   iron hydrogenase</w:t>
      </w:r>
    </w:p>
    <w:p w14:paraId="0A1118A3" w14:textId="77777777" w:rsidR="002C1042" w:rsidRDefault="002C1042" w:rsidP="002C1042">
      <w:r>
        <w:t>VTFMIINIDKDLCTGCRECSKVCPVNAIEGEEGKPQEINLDRCVMCGQCVQTCKSYASVIDEGFEFLQEKKQEREIPESINEPIFAAYNVCDIDKVKKALSDPNVFTMVQCAPAVRVALGEDFGYYLGYLGAGKMAAALRALNFDRVYDTNFAADLTIMEEGSELIKRVTEGGTLPMFTSCCPAWVKFMEKNYPKLTNHLSSCKSPQQMGGAIFKTYGAEINNVDASKIFSVSIMPCTCKKYECDREEMDSSGYRDVDVVLTTRELAYLIKDMGIDFKNLREEKFDSPLGSYSGAGTIFGVTGGVMEAAIRTGYELITGESIPDVEVKQVRGENGFRKSTIKIGDLDLRVGVVSGLKNVIPVLEDLEKGKLDVDFIEVMTCPVGCVSGGGQPKILLEEYKELAYENRTKATYVHDEHLAIRKSHENPDIKKLYDEYLVEPLGEKSHHLLHTTYCIGKEVAK*</w:t>
      </w:r>
    </w:p>
    <w:p w14:paraId="4CEACD00" w14:textId="77777777" w:rsidR="002C1042" w:rsidRDefault="002C1042" w:rsidP="002C1042">
      <w:r>
        <w:t>&gt;CD630_33150   Clostridioides_difficile_630_NC_009089   oxidoreductase Fe-S subunit</w:t>
      </w:r>
    </w:p>
    <w:p w14:paraId="66C76425" w14:textId="77777777" w:rsidR="002C1042" w:rsidRDefault="002C1042" w:rsidP="002C1042">
      <w:r>
        <w:t>MKNKIGSFVIADPNKCTGCRACEVACFTMHNQHNNVGYTVGTVDIPVIPRLYLVKGDNFCMPIQCRHCEDAPCLNSCPQKAIVKENNIMSVNEEKCIGCKTCLLACPFGAIDLLPQYEDGKEVEQVILDENKKIAYKCDLCKDNEKIACISACPQKALKLVTPIDDKKAKNRQAALSLLLTNK*</w:t>
      </w:r>
    </w:p>
    <w:p w14:paraId="0A59D5E8" w14:textId="77777777" w:rsidR="002C1042" w:rsidRDefault="002C1042" w:rsidP="002C1042">
      <w:r>
        <w:lastRenderedPageBreak/>
        <w:t>&gt;CD630_33500   Clostridioides_difficile_630_NC_009089   family 2 glycosyl transferase</w:t>
      </w:r>
    </w:p>
    <w:p w14:paraId="336FDF6D" w14:textId="77777777" w:rsidR="002C1042" w:rsidRDefault="002C1042" w:rsidP="002C1042">
      <w:r>
        <w:t>MITISLCMIVKNEEEVIGRCLECVKDIVDEIIIVDTGSTDSTKEIVSKYTDMVYDFEWIDDFSAARNFSFSKASKDYTMWLDADDIILEADREKLLKIKESLDTSIDIVMAKYNVSFDENGNPTLSYYRERLFKRSSNHKWVDPIHEVVPLFGEVFYSDIAISHKKLHRQDPLRNLRIFEKMISEGKTLEPRHQFYYSRELYYNARYKEAIEGFTKFLDSSRGWIEDCISACRDLATCYYLINDEKSALYSLFRSFEFDEPRAEICCDIGKHMFDRQKYKEAIFWYKVALTRDKNDTNGGFKSNDCYGYIPSIQLSVCYDRLGESDKAIYYHEKTKEIKPNDSAVLHNENYFSKFKNS*</w:t>
      </w:r>
    </w:p>
    <w:p w14:paraId="65DB30A3" w14:textId="77777777" w:rsidR="002C1042" w:rsidRDefault="002C1042" w:rsidP="002C1042">
      <w:r>
        <w:t>&gt;CD630_33590   Clostridioides_difficile_630_NC_009089   ABC transporter ATP-binding protein</w:t>
      </w:r>
    </w:p>
    <w:p w14:paraId="24E5C777" w14:textId="77777777" w:rsidR="002C1042" w:rsidRDefault="002C1042" w:rsidP="002C1042">
      <w:r>
        <w:t>MSLLKVTNLSQCFMDKSLYEKANFDLFKGEHIGVVGQNGTGKSTLIKILLGEVVPDSGEIKWQPNINIGHLDQYAEINRDTTISLYLHTAFEELYKIEKEMNLLYQKSAISENEQYLIKASDYQEQLIANNFYSIDNEINKIANGLGLDSIGMNRVVRELSGGQRAKVILAKLLLSNHDVLLLDEPTNFLDKEHVEWLSNYLNTFNGAFIVVSHDFDFLEKISTGILDIEFGMIKKYHGKYSEFLKQKSRLREDYIRRYQAQQKKIEKEETFIRKNKAGVNSKIARGRQKQLDKIERIAPPSFTGKPNIQFSEIEISAQNALTITNLEVGYYYSLLPKLNFSVDGGQKIVITGFNGIGKSTLLKTLVKDIPRISGDFQFSEQVKIGYYEQDLKWENPDKTPLQIVADKYPKLNTKEIRRHLARCGVKEEHVSRSVSTLSGGEQSKVKLCCMMLSPCNFLILDEPTNHFDAETKDALQNALKQFRGSIILVSHEEKFYKGWIDKVFNIEKQLV*</w:t>
      </w:r>
    </w:p>
    <w:p w14:paraId="1E21E970" w14:textId="77777777" w:rsidR="002C1042" w:rsidRDefault="002C1042" w:rsidP="002C1042">
      <w:r>
        <w:t>&gt;CD630_33670   Clostridioides_difficile_630_NC_009089   hypothetical protein</w:t>
      </w:r>
    </w:p>
    <w:p w14:paraId="160532ED" w14:textId="77777777" w:rsidR="002C1042" w:rsidRDefault="002C1042" w:rsidP="002C1042">
      <w:r>
        <w:t>MKISSQYRSQYSFRYESNINNTRINESMVKKNETVGKDTYLSNIMKQKQELNDRIRDLKYRQEVYTKKINDAIKNLCKSEIRETTNNFSNIEIGIKNSIIEEKNKSTMLDENSTYLNTNDEKESLITKESNEKIEEEILNDEKLEELEQKKDYKEDSNKKEKVSEDLSLVGKTREELENMLKNFINLTQEEIMKLESRIEKLDKNAEEYKQNSKTNIFDKTDEQKKHINVLI*</w:t>
      </w:r>
    </w:p>
    <w:p w14:paraId="607F5B47" w14:textId="77777777" w:rsidR="002C1042" w:rsidRDefault="002C1042" w:rsidP="002C1042">
      <w:r>
        <w:t>&gt;CD630_33980   Clostridioides_difficile_630_NC_009089   NUDIX family hydrolase</w:t>
      </w:r>
    </w:p>
    <w:p w14:paraId="10DDA0F1" w14:textId="77777777" w:rsidR="002C1042" w:rsidRDefault="002C1042" w:rsidP="002C1042">
      <w:r>
        <w:t>MREEVSAGGVVLFGNTILLLRKFNGDWVLPKGKVEEGENNQEAALREVSEETGVKADILKYLGEIHYTFKENWDENRAVHKTVFWYLMQAKNMDTIPQKEEGFIDAKFIHLDRVVDLARYDDEKEIIKVALQEIKKRLKKN*</w:t>
      </w:r>
    </w:p>
    <w:p w14:paraId="2173F17A" w14:textId="77777777" w:rsidR="002C1042" w:rsidRDefault="002C1042" w:rsidP="002C1042">
      <w:r>
        <w:t>&gt;CD630_34050   Clostridioides_difficile_630_NC_009089   iron-only hydrogenase electron-transferring subunit HymA-like protein</w:t>
      </w:r>
    </w:p>
    <w:p w14:paraId="7803AA70" w14:textId="77777777" w:rsidR="002C1042" w:rsidRDefault="002C1042" w:rsidP="002C1042">
      <w:r>
        <w:t>MCDFISHNKQLFDELDIFIDSLATKEGALIQVLHEAQGIFGYLPKEVQLHVARKLGVAPAKVYGVVTFYSYFTTEPVGKYKISVCLGTVCFVKGADKILSAFEKQLGIKVGETTSDFKFSLEGLRCLGACGLAPVVTVNGKVYGKVKPDQVSEILDTYRELELNC*</w:t>
      </w:r>
    </w:p>
    <w:p w14:paraId="3FAE71B7" w14:textId="77777777" w:rsidR="002C1042" w:rsidRDefault="002C1042" w:rsidP="002C1042">
      <w:r>
        <w:t>&gt;CD630_34070   Clostridioides_difficile_630_NC_009089   iron-only hydrogenase catalytic subunit HymC-like protein</w:t>
      </w:r>
    </w:p>
    <w:p w14:paraId="224D4A08" w14:textId="77777777" w:rsidR="002C1042" w:rsidRDefault="002C1042" w:rsidP="002C1042">
      <w:r>
        <w:t>MSLVNLTINGKHVSAPSGTSILDAAKLINIKIHNLCHLHMNEIDKLDTCASCRVCMVETERGLVPACGTVIKEGMKVQTNSAKALNARRTIVELLLSDHPQDCFVCEKNGDCELQTIAADLGVRKIRYQGSKSFAGKDTSTKSLVKDHSKCILCRRCETVCNDIQTVGALSGVNRGFNTLVSTFFNSDMVETECTFCGQCISVCPTGALTEVDNVPKLWDVLNKKEKTIVVQVAPAVRVAIGEEFGLEPGSISTGKMVAALKALGFEHVFDTNFGADFTIMEEATEFIERIQKGENLPILTSCCPAWVNFLEHNYPDKLNLASSCKSPQGMFGSIAKNYYAPKILGINPEELYVVSVMPCVAKKYEASREELSESGILDVDLSITTRELAKMIKEAAIDLPNLQDQDFDNPLGKSTGAASIFGASGGVLEAALRTSYEKITNKTLDNVNFTNVRGLKGIREASIDVDGTTVNVCIVNTLKNARKIMDKVRSGECKYHIIEVMACPGGCVGGAGQPYHHGNTEIVDRRANALYEIDRNKAIRKSHENPDLQAIYKDFFGEPNSDVAHKYLHTHYFDKSCVYGECPQECACEEAK*</w:t>
      </w:r>
    </w:p>
    <w:p w14:paraId="0A1DD280" w14:textId="77777777" w:rsidR="002C1042" w:rsidRDefault="002C1042" w:rsidP="002C1042">
      <w:r>
        <w:t>&gt;CD630_34080   Clostridioides_difficile_630_NC_009089   DNA mismatch repair ATPase MutS</w:t>
      </w:r>
    </w:p>
    <w:p w14:paraId="352137D1" w14:textId="77777777" w:rsidR="002C1042" w:rsidRDefault="002C1042" w:rsidP="002C1042">
      <w:r>
        <w:t>MGIEYFSKLLESSTEKELLLSKKSNNISTARLISFLIVIAGFAIRFYNKNIVGIFVGVLSIIIFIALLVIHSKVKEEETYFKSKSEVLNKYIKRFGDGWKEFKIDGKEYLKDENSQAKDLDLFGRASLYQYICVANTSYGKNFLAKYLWNENPDENVILERQRAIKELLSKDDFSIHIQTLSNIIGKEQKNNSDSSIESFIEYGENKNVYIPKWMHIFTWGLPTATILSFIFCMLGFLPVLPVFLLFIIQLGFSGFGYPRLMQTLAPLFSFSRSIQVYEKMFEVLEKETFESAYLKELQDKLSKGSGVSRGVKQLNSIGNAVN</w:t>
      </w:r>
      <w:r>
        <w:lastRenderedPageBreak/>
        <w:t>LRYNQILYIIACGVLMWNYHCAEALERWKGIYGNQIRDWFESIGEFEALISLTVVSHVKENTCFPVIKYEDTPRLKVEEVYHPLIAEKSVIANSIQLNSQTCIITGSNMSGKTTFLRSIGVNLVLAYAGAPVCAKSFDATCMAIFTSMRIQDDVSQGISTFYAEILRIKSMIQYSLKELPMLVLVDEIFKGTNSADRIIGASEAVKKLSKPWVISMVTTHDFELCDLSGSGDVEVVNYHFSEYYVDDKIHFDYKIKDGRCKTTNAKQLMRMAGIL*</w:t>
      </w:r>
    </w:p>
    <w:p w14:paraId="5667130F" w14:textId="77777777" w:rsidR="002C1042" w:rsidRDefault="002C1042" w:rsidP="002C1042">
      <w:r>
        <w:t>&gt;CD630_34110   Clostridioides_difficile_630_NC_009089   excinuclease ABC subunit A</w:t>
      </w:r>
    </w:p>
    <w:p w14:paraId="4B5300E3" w14:textId="77777777" w:rsidR="002C1042" w:rsidRDefault="002C1042" w:rsidP="002C1042">
      <w:r>
        <w:t>MEDKIIIRGAKEHNLKNIDLELPRDKFIVFTGLSGSGKSSLAFDTIYAEGQRRYVESLSAYARQFLGQMEKPNVEYIEGLSPAISIDQKTTSKNPRSTVGTVTEIYDYLRLLFARVGDVYCPTCGEKISQMTIQEIVDKMLDFPDRTKLQILSPIVRGQKGTHKKVFDNIKKEGFVRVRVNGENYEVSDDIILNKNQKHNIEVVVDRIVIKDGIESRLADSIETAVKLSDGLVIAQIIDGEEILFSTKFACPEHGIGIEELSPRMFSFNAPFGACDVCNGLGESKEVDPELVVPNKDLSIKQGAVAAWGSTGVNDDTYYSKMIKSLAEHFNVSLTTPFKDLPDDFVEELLYGKDNIIVEFTYESKFGGTRNYKSYFEGVIVNLERRYRETNSDYMRDKIEEYMAERPCPKCKGMRLKKEVLSVLVDGKNIMEVTNLSVNELIDFMENINLTEKQRFIAHEIIKEIKGRAMFLRDVGLDYLNLSRKAGTLSGGEAQRIRLATQIGSALVGVLYVLDEPSIGLHQRDNDRLITTLRHLTDLGNTLIVVEHDEDTMREADYVIDIGPGAGIHGGEIVAQGTLDEIIENENSITGQYLSGKKQILLPETTREGNGSFIEIVKASENNLKNIDVKFPLGKFTCITGVSGSGKSTLINDILYKGVASKVNRLKQRAGKHKEIKGIESIDKVINIDQSPIGRTPRSNPATYTGVFDFIRDIFASTNEAKARGYKKGRFSFNVKGGRCEACKGDGIIKIEMHFLPDVYVPCEICKGERYNRETLQVKYKDKTISDILDMNVEEAVEFFENIPNIKRKLETLMDVGLSYIKLGQPSTQLSGGEAQRIKLAAELSKRPTGKTLYILDEPTTGLHMADVDKLIQVLQRLADTGNTIIVIEHNLDVIKTCDYVIDLGPEGGDKGGTIVATGTPKEVSKVDGSYTGQFLKKYFS*</w:t>
      </w:r>
    </w:p>
    <w:p w14:paraId="4A55E785" w14:textId="77777777" w:rsidR="002C1042" w:rsidRDefault="002C1042" w:rsidP="002C1042">
      <w:r>
        <w:t>&gt;CD630_34120   Clostridioides_difficile_630_NC_009089   excinuclease ABC subunit B</w:t>
      </w:r>
    </w:p>
    <w:p w14:paraId="5C9FB819" w14:textId="77777777" w:rsidR="002C1042" w:rsidRDefault="002C1042" w:rsidP="002C1042">
      <w:r>
        <w:t>MDFKIKSDFKPTGDQPEAIKSIVDSINRNEKFSTLLGVTGSGKTFTMANIIQQVKKPTLIMAHNKTLAAQLYSEFKEFFPDNAVEYFVSYYDYYQPEAYVAHSDTYIEKDASINDEIDKLRHSATASILERRDTIIISSVSCIYGLGDPKDYKELMLSIRPGMQRDRDDVIKRLIEIQYERNDINFTRGTFRVRGDILEIFPASNDEKAIRIEFFGDEVDRITEIDYVTGKIVGTRNHVVIFPASHYVTTPERIEKAIVEIENELQEQIKFFKENDRLLEAQRIEQRTKYDIEMLKEIGFCQGIENYSRHITGRSEGERPYTLMDFFPDDYLIIVDEAHVTIPQVRGMYAGDRSRKTSLIENGFRLPSALDNRPLNFQEFEGNINQMLFVSATPGPYEIQHSETIAEQIIRPTGLLDPIVEVRPINNQIDDLVGEITKTIEKNERVLITTLTKKMSEDLTNYLKEIGIKVKYLHSDIVTLERTEIIRDLRLGKFDVLVGINLLREGLDIPEVSLIAILDADKEGFLRSETALIQTIGRAARNENGRVIMYADRITDSMQNAIDETKRRRDIQNLYNEEHNIIPKTIQKNIRDSIEATKVAEEEVVYGISDTDDKDEIRANIDKLKSEMMEAAQNLQFERAAELRDKVKQLEEKLEK*</w:t>
      </w:r>
    </w:p>
    <w:p w14:paraId="76668EAA" w14:textId="77777777" w:rsidR="002C1042" w:rsidRDefault="002C1042" w:rsidP="002C1042">
      <w:r>
        <w:t>&gt;CD630_34130   Clostridioides_difficile_630_NC_009089   nucleotide pyrophosphatase</w:t>
      </w:r>
    </w:p>
    <w:p w14:paraId="577C0C10" w14:textId="77777777" w:rsidR="002C1042" w:rsidRDefault="002C1042" w:rsidP="002C1042">
      <w:r>
        <w:t>MTKVIVLSVDSLFEKDLEFVKNLPNFKSILENCSIVKNISCVYPTLTYPCHTSMVTGVYPKKHGIYHNEKFDPNKENKDWYWYSKDIKAKTIIDVAKENNLTTSSVLWPVMGANPNIDYNIAEIWAPSREDDPRETFERSSSKVIMDGIYNRHCHYIDWKLEPNMDLFGVNCSVDIIKEYKPDLMLIHLATLDHTRHNYGLFNDEVDKALKMNDKWLGDIIQATKDAGTYKDTNFIILGDHGHLRVDKVINPNVLLKSNGFIKVENGEVKDFDAYVNSSGISAQIIVNNLDRLTELRELLEEFKEELFIENIFTKEEASNLGLEGDFEMVIEGLEGISFGNDFEGSIIKDSDIKDYKFAVATHGHLPTKGNRPPFIAFGPNIKGGVVIEEGDLRAHAATILKMFNLKLDGVEKEAFDFIM*</w:t>
      </w:r>
    </w:p>
    <w:p w14:paraId="4CE7A8D7" w14:textId="77777777" w:rsidR="002C1042" w:rsidRDefault="002C1042" w:rsidP="002C1042">
      <w:r>
        <w:t>&gt;CD630_34240   Clostridioides_difficile_630_NC_009089   cobalt-precorrin-3B C(17)-methyltransferase</w:t>
      </w:r>
    </w:p>
    <w:p w14:paraId="6E451093" w14:textId="77777777" w:rsidR="002C1042" w:rsidRDefault="002C1042" w:rsidP="002C1042">
      <w:r>
        <w:t>MIYVVGIGPGSKDTMTLEAIKAIEDSEAIVGYKTYIKLIEEFIQDKEIIQNGMRQEVDRCKQAVEEAKKGKKVAVVSSGDAGIYGMAGLILELISKEDEDIKVKVIPGVTASIGAAAILGAPIMHDFCHISLSDLMTPWEVIEKRLRLAAEADFVICLYNPRSKGRSEHLSKAFKIMGEFKGGDTPVGVVKDVGREKEEKFVCTFENMDFEKVDMTTMVIIGNKSTYINGELMITPRGYTV*</w:t>
      </w:r>
    </w:p>
    <w:p w14:paraId="6A99DAC0" w14:textId="77777777" w:rsidR="002C1042" w:rsidRDefault="002C1042" w:rsidP="002C1042">
      <w:r>
        <w:t>&gt;CD630_34320   Clostridioides_difficile_630_NC_009089   threonine-phosphate decarboxylase</w:t>
      </w:r>
    </w:p>
    <w:p w14:paraId="2B69E1A0" w14:textId="77777777" w:rsidR="002C1042" w:rsidRDefault="002C1042" w:rsidP="002C1042">
      <w:r>
        <w:lastRenderedPageBreak/>
        <w:t>MKDLGHGANVDEMARLYGKNPKEIIDFSSNINPNVLPNLERYILKGLEECRNYPDINYTNLRENISKYIDINPDFIIPGNGATEVIYLLMKSIKKKLAIINPTFSEYRRSAELNNLDIIDLELDLENNFKLNIDIIKENIKRFDSLFICNPNNPSGNVQDLKELVHLLDKHNKVLIIDETFMEFVEDESKYSLVKYIESNKNIFIIKAVTKFFGMPGLRLGYGLTSNTEIMNKIYEHKEPWTINSFADILSNFIFEDKEYIKNSKEYYIEERKYMLQELRNIRNIKVYDTDANFILIKIYKKTTKELKKDLFKQGNILVRDASNFIGLDDSFIRVAIKSHEDNKILIENMKNLLGD*</w:t>
      </w:r>
    </w:p>
    <w:p w14:paraId="180183DB" w14:textId="77777777" w:rsidR="002C1042" w:rsidRDefault="002C1042" w:rsidP="002C1042">
      <w:r>
        <w:t>&gt;CD630_34360   Clostridioides_difficile_630_NC_009089   cobalamin biosynthesis phosphoglycerate mutase CobC</w:t>
      </w:r>
    </w:p>
    <w:p w14:paraId="0D2C1C0A" w14:textId="77777777" w:rsidR="002C1042" w:rsidRDefault="002C1042" w:rsidP="002C1042">
      <w:r>
        <w:t>MIRLILIRHALTNDNKKGRLSGHINSCISEEGKLQINKITRYLSNENIDKVYTTPSTRTKDTVEKISKLKLLEIEEKEALREISFGDFEGRTFEEIKIKYPNEFEKMIREGNNYRYPNGESLIDSYKRVAKEIDNIILENNSNLDTKTILICSHAGTIRNIITHLISGSYKYHWNFKIDNASITVLEIDGGFAVIDKMNFTDFI*</w:t>
      </w:r>
    </w:p>
    <w:p w14:paraId="703C56F0" w14:textId="77777777" w:rsidR="002C1042" w:rsidRDefault="002C1042" w:rsidP="002C1042">
      <w:r>
        <w:t>&gt;CD630_34370   Clostridioides_difficile_630_NC_009089   adenosylcobinamide-GDP ribazoletransferase</w:t>
      </w:r>
    </w:p>
    <w:p w14:paraId="55E034F0" w14:textId="77777777" w:rsidR="002C1042" w:rsidRDefault="002C1042" w:rsidP="002C1042">
      <w:r>
        <w:t>MKRFILILQFLTRIPIKLNVGFDDEFYKSIVYFPLVGFVIGILSYLIGWISMLLFEPFIASIIITLAGVLITGGLHIDGLGDTFDAIYSYRDKEKMLEIMKDSRLGTNSLLAIMFVLLLKVGFVYDIISNNSLWVIIFMPMIARLGVMLLTYKTVTPREKGMGNLFIGKLTTSMLITAIIYTLLIVALITKFIFLLPNIVLIKVLGSIIVVFVFIILFKKHIYKKIDGVTGDILGCGIELSELVYLIYIYLLIFMFF*</w:t>
      </w:r>
    </w:p>
    <w:p w14:paraId="155BCFDB" w14:textId="77777777" w:rsidR="002C1042" w:rsidRDefault="002C1042" w:rsidP="002C1042">
      <w:r>
        <w:t>&gt;CD630_34400   Clostridioides_difficile_630_NC_009089   glycoside hydrolase-type carbohydrate-binding protein</w:t>
      </w:r>
    </w:p>
    <w:p w14:paraId="7E41B0EA" w14:textId="77777777" w:rsidR="002C1042" w:rsidRDefault="002C1042" w:rsidP="002C1042">
      <w:r>
        <w:t>MNILQNENLIIESSSFGAELTKIFSKKYDKNILWDGNKKYWGRQSPILFPIVGKLFDNETIIEENLYSMTQHGFARDMDFEIVDKGDTFVTYKLTDNESTLKKYPYSFELIINYTLNDNSIEVEWIVKNTDSKDIFFSIGGHPAFNLPFYKQNDFSKHYLEFKSKNDVEKINLNGSFTDDIIPIGKLKNLQLNPEVFKNDALIYTNIDEVSICNNDGSKYVTISMEDFPLVGIWTPYYSETNSTAPFLCIEPWYGLADSINSNKIYKDKKFINKLSKGKVFTASYNINIH*</w:t>
      </w:r>
    </w:p>
    <w:p w14:paraId="392CEF3A" w14:textId="77777777" w:rsidR="002C1042" w:rsidRDefault="002C1042" w:rsidP="002C1042">
      <w:r>
        <w:t>&gt;CD630_34410   Clostridioides_difficile_630_NC_009089   pyridoxal phosphate-dependent transferase</w:t>
      </w:r>
    </w:p>
    <w:p w14:paraId="0BE26568" w14:textId="77777777" w:rsidR="002C1042" w:rsidRDefault="002C1042" w:rsidP="002C1042">
      <w:r>
        <w:t>MKYNFNKVLNRKEGNCRKWSNHVIKEKFGLNEDAIPMDLADIDFECAPAIKESILKRASVGDYSYTFIGDDFYDAIINWNKRRFDVYIEKDWIKLTFGTVSTLHYIVQAYTKEGEGVLINTPAYDPFAEAVVNNNRKLCCSSLKLDNNRYYLDLEDMENQMKYENIRLLIFCSPQNPSGRIWTKEELYQVSELCLKYNVILVSDEIHRDIIFKDYRFVSLWNAHPEIYKNSIICVSPNKGFNLGGLKTSYVLIRDVKIRETLLERLKSNSITSPNVFAIPAIVAAYNESEEWLDAMTSYVEENFEIVYDFFETNIPKAKVMKSDSSFLAWIDVREVFRNEEESKEFFRHANLTMVVGSYFVKDGDGFIRINVGCPRETLNEALNRIKKTYISMYC*</w:t>
      </w:r>
    </w:p>
    <w:p w14:paraId="0758F863" w14:textId="77777777" w:rsidR="002C1042" w:rsidRDefault="002C1042" w:rsidP="002C1042">
      <w:r>
        <w:t>&gt;CD630_34490   Clostridioides_difficile_630_NC_009089   phosphosugar isomerase</w:t>
      </w:r>
    </w:p>
    <w:p w14:paraId="7B3DAAE1" w14:textId="77777777" w:rsidR="002C1042" w:rsidRDefault="002C1042" w:rsidP="002C1042">
      <w:r>
        <w:t>MFKLEEQKLKDLGAIITTNEIKQQPELWLETYEIYKSNKEKLSRFIDTISNNHGQFRVIFTGAGTSAYIGNSILPYLKNKNDIRKYIFEAIPTTDIVSNPYDYLKKDIPTLLISFARSGNSPESLAALNLGNKIVDNFYHLAITCNPEGELAKMTKNDENNYLLLMPSKSNDEGFAMTGSFSCMMLSAMLIFDSLEDDVEKSYINAIIEMGRNVIDRKDEIHELINKDFDRVVYLGSGGLGGLTQEAQLKLLELTAGKISTVYDSPMGFRHGPKSFIDENTLVFEFVSNCLYTRKYDLDVLEEIKRDKIAKFTCAVSVENENNFSGTKFEFKEKYNKLPDVYLAMPYILFAQTIALFVSVKVGNKPDTPSATGTVNRVVKGVTIYEY*</w:t>
      </w:r>
    </w:p>
    <w:p w14:paraId="07D16D6E" w14:textId="77777777" w:rsidR="002C1042" w:rsidRDefault="002C1042" w:rsidP="002C1042">
      <w:r>
        <w:t>&gt;CD630_34510   Clostridioides_difficile_630_NC_009089   1-phosphofructokinase</w:t>
      </w:r>
    </w:p>
    <w:p w14:paraId="085FD9D3" w14:textId="77777777" w:rsidR="002C1042" w:rsidRDefault="002C1042" w:rsidP="002C1042">
      <w:r>
        <w:t>MITVITFNPSIDRMYRVNNINIGEVQRVVSKNATAGGKGLNVAKVCKILKENPLAMGFLGGFNGEFIKNELRKLDIQNKFTKIEQETRNCLNIIEDNKVSTEFLEKGPIVEKSDLERFENDIEEVLKNTKILVASGSYCENMPIDYYEKIGNICRANNIKFILDTSGEALKIALKSKPYLIKPNIDEIRHLLGINIESREEIILSGKKLIEMGAENVCISLGKDGMVYLNEDSVYDVKVPVVKCINTVGSGDSTVAGFSVGILRGYKIENLLKFANACGISNALNMETGFVDLGEIDKYQDLVEVKKLS*</w:t>
      </w:r>
    </w:p>
    <w:p w14:paraId="6034245B" w14:textId="77777777" w:rsidR="002C1042" w:rsidRDefault="002C1042" w:rsidP="002C1042">
      <w:r>
        <w:lastRenderedPageBreak/>
        <w:t>&gt;CD630_34550   Clostridioides_difficile_630_NC_009089   carboxy-terminal protease</w:t>
      </w:r>
    </w:p>
    <w:p w14:paraId="4B639372" w14:textId="77777777" w:rsidR="002C1042" w:rsidRDefault="002C1042" w:rsidP="002C1042">
      <w:r>
        <w:t>MYLVISKKKAIFLGVILVIITAMVTSAFQLTLGNKVVISKELYEDYKKYDKLLGLESIIKQDFYKKVSDTDLVNGAAKGLFLGTNDKYSGYYTKDEMENLINDSEGSYVGVGMYIGASKDGGLVVVPMKDSPAEKAGVKSGDKLVKVNGKSVSYKNSDEAVRMMKGKKGKTVELTILREDKQLNFKVKTDQIIEKSIESKVIDNDLGYIEITQFISSTYTDFDKALKELKAKNIKGLVIDLRNNPGGMLDICKEVADELIGEGTIVYTKDNKGNTEYLKSDKEKLGLPIVVLTNGESASAAEILTAAIVDNKEGISVGTTTFGKGLVQSVVRLKDGTGYKLTTAQYFTPNGDYINEKGIKPTIEEKDENKQLDVATKWLREQIDK*</w:t>
      </w:r>
    </w:p>
    <w:p w14:paraId="461C54D4" w14:textId="77777777" w:rsidR="002C1042" w:rsidRDefault="002C1042" w:rsidP="002C1042">
      <w:r>
        <w:t>&gt;CD630_34650   Clostridioides_difficile_630_NC_009089   hypothetical protein</w:t>
      </w:r>
    </w:p>
    <w:p w14:paraId="47EF2FBE" w14:textId="77777777" w:rsidR="002C1042" w:rsidRDefault="002C1042" w:rsidP="002C1042">
      <w:r>
        <w:t>MMDKTAKEIMTTDVIVAKQDDSIADVANMLIAEKIGGLPVVDSENRVVGIISETDILKKEKYIEAPLYINLLQGLIFLDDLKKVEKDIKQVAAYKVGELMSKDIIKVHEDDKFDDVANVMIKKSINRVPVVDDDNKLKGIICRYDIIKALYNE*</w:t>
      </w:r>
    </w:p>
    <w:p w14:paraId="3E0766FD" w14:textId="77777777" w:rsidR="002C1042" w:rsidRDefault="002C1042" w:rsidP="002C1042">
      <w:r>
        <w:t>&gt;CD630_34660   Clostridioides_difficile_630_NC_009089   holo-ACP synthase</w:t>
      </w:r>
    </w:p>
    <w:p w14:paraId="3D06BF05" w14:textId="77777777" w:rsidR="002C1042" w:rsidRDefault="002C1042" w:rsidP="002C1042">
      <w:r>
        <w:t>MNIFDIGVDIIEIDRIRKAVDKNNRFLEKIFTDREIEYFNSKNFKAESIAGNFAAKEAISKSIGTGIRVFNFKDIEVLRDEMGKPIVKTYNNLAKMCIDYNVLEIKVSISHSKDYAIANAITIIKD*</w:t>
      </w:r>
    </w:p>
    <w:p w14:paraId="46DAE4C1" w14:textId="77777777" w:rsidR="002C1042" w:rsidRDefault="002C1042" w:rsidP="002C1042">
      <w:r>
        <w:t>&gt;CD630_34700   Clostridioides_difficile_630_NC_009089   ATPase subunit alpha</w:t>
      </w:r>
    </w:p>
    <w:p w14:paraId="568693F5" w14:textId="77777777" w:rsidR="002C1042" w:rsidRDefault="002C1042" w:rsidP="002C1042">
      <w:r>
        <w:t>MNLKPEEISSIIKQQIKNYENKVELTDTGSVLTVGDGIASVYGLEKAMSGELLEFPGEIYGMALNLEEEVVGAVILGDDSEIKEGDIVKRTGRIVEVPVGEALIGRVVNSLGQPIDGKGPIAYTKTRPVESEAPGIIDRRSVYEPLQTGIKSIDSMIPIGRGQRELIIGDRQTGKTSIVIDTILNQKGKDVICIYVAIGQKRSTIAQLVSSLEKGGALDYTIVVSATASESAPLQYIAPYAGAAMGEEFMYNGKHVLIVYDDLSKQAVAYREMSLLLRRPPGREAYPGDVFYLHSRLLERAAKLSDELGGGSMTALPIIETQAGDVSAYIPTNVISITDGQIYLQPELFYSGVRPAVDPGISVSRVGGSAQIKAMKKVAGTLKLAYSQYRELAAFSQFGSDLDEDTKKRLAQGERIVEILKQGEHQPIKVENQVMIIYAVINNHLEDIPIDNIARFESELYAFVDNNYPEISRKILGGEDFTHDLTDAINEFKEKFVVEV*</w:t>
      </w:r>
    </w:p>
    <w:p w14:paraId="03E701AA" w14:textId="77777777" w:rsidR="002C1042" w:rsidRDefault="002C1042" w:rsidP="002C1042">
      <w:r>
        <w:t>&gt;CD630_34770   Clostridioides_difficile_630_NC_009089   dCMP deaminase</w:t>
      </w:r>
    </w:p>
    <w:p w14:paraId="50377A33" w14:textId="77777777" w:rsidR="002C1042" w:rsidRDefault="002C1042" w:rsidP="002C1042">
      <w:r>
        <w:t>MRPSWDEYFMEIAEVVKKRSTCIRRQVGAVIVRDKQILTTGYNGSPRNLEHCENIGCKRQELNIPSGERHELCRALHAEQNAIIQAAHNGISVDGATLYVTTRPCVLCAKMCINAGILKIVYEGDYPDDMSTELLKEAGIELIKF*</w:t>
      </w:r>
    </w:p>
    <w:p w14:paraId="7B57CD24" w14:textId="77777777" w:rsidR="002C1042" w:rsidRDefault="002C1042" w:rsidP="002C1042">
      <w:r>
        <w:t>&gt;CD630_34790   Clostridioides_difficile_630_NC_009089   uracil phosphoribosyltransferase</w:t>
      </w:r>
    </w:p>
    <w:p w14:paraId="7265DD61" w14:textId="77777777" w:rsidR="002C1042" w:rsidRDefault="002C1042" w:rsidP="002C1042">
      <w:r>
        <w:t>MSKVVETNHPLIQHKLTLMRDKNTGSKDFRELLTEIAMLMGYEITKDIPLKDVEIETPIQKTSSKVVAGKKLAIIPILRAGLGMVDGLVSLMPAAKVGHVGLYRDPETLKPVEYYCKLPQDIGERDIIVVDPMLATGGSAVAAIDLLKSKGAKSIKLANLVAAPEGIAEVQKYHDDVDIYVASVDERLNEHGYIIPGLGDAGDRLFGTK*</w:t>
      </w:r>
    </w:p>
    <w:p w14:paraId="48EAC374" w14:textId="77777777" w:rsidR="002C1042" w:rsidRDefault="002C1042" w:rsidP="002C1042">
      <w:r>
        <w:t>&gt;CD630_34810   Clostridioides_difficile_630_NC_009089   protein-tyrosine phosphatase reductase</w:t>
      </w:r>
    </w:p>
    <w:p w14:paraId="715924A9" w14:textId="77777777" w:rsidR="002C1042" w:rsidRDefault="002C1042" w:rsidP="002C1042">
      <w:r>
        <w:t>MNILIVCTGNTCRSPMAEAILRKAIKESGRSIEEYSISSAGISTANGMGASENSIEVLKEIGIDLSNHRSKVITKKLIDESDIILTMTKSHKEILVQAVPKCKEKVYTFKGFANKNEEDISDPFGGNLDIYRSTMREIMYSVNEIVKKI*</w:t>
      </w:r>
    </w:p>
    <w:p w14:paraId="03E05A57" w14:textId="77777777" w:rsidR="002C1042" w:rsidRDefault="002C1042" w:rsidP="002C1042">
      <w:r>
        <w:t>&gt;CD630_34830   Clostridioides_difficile_630_NC_009089   zinc/iron permease</w:t>
      </w:r>
    </w:p>
    <w:p w14:paraId="50F6614B" w14:textId="77777777" w:rsidR="002C1042" w:rsidRDefault="002C1042" w:rsidP="002C1042">
      <w:r>
        <w:t>MILKVTIIGLLAGVIGTGLGGVISAIFKREVDKYLSFFMGLSGGIMLAVVVFDLMKESMDKMGIINTVIFTFVGALITMYIKTKLDVSGNMASGYLIFISILLHNLPEGLAIGSSFMSTESLGITLAIVIGLHNIPEGLAMALGLVCNKMKLSKVILFTVIAGLPMGLGSFLGVYFGGVFTSLIGVFLATAGGTMMYVVLEEIFPHSKSVYCIIGFLLGTMIVNYI*</w:t>
      </w:r>
    </w:p>
    <w:p w14:paraId="16FF6219" w14:textId="77777777" w:rsidR="002C1042" w:rsidRDefault="002C1042" w:rsidP="002C1042">
      <w:r>
        <w:t>&gt;CD630_34840   Clostridioides_difficile_630_NC_009089   peptide chain release factor 1</w:t>
      </w:r>
    </w:p>
    <w:p w14:paraId="5E63297B" w14:textId="77777777" w:rsidR="002C1042" w:rsidRDefault="002C1042" w:rsidP="002C1042">
      <w:r>
        <w:t>MLKKLEVLEDTYKDLSEKIGDPDVINDQKVWQKYIKEHADLEPIVMKYREYKSVLDSIKESKEILQEESDEELRELAKMELAEMEEKVAPLEEEIKILLLPKDPNDDKNVIVEIRGGAGGDEAALFAGDLFRMYSRYAERRRWKIELLSASDTGVGGYKEVSFMIKGKGAYSRLKYESGVHRVQRIPSTESGGRIHTSTSTVAVLPEVEDVEVEINPNDLRIDVFRSSGNGGQS</w:t>
      </w:r>
      <w:r>
        <w:lastRenderedPageBreak/>
        <w:t>VNTTDSAVRVTHIPTGEVVSCQDGKSQLKNKEQALKILKARLYDKALAEQHKDIAAERKSQVGTGDRSERIRTYNFPQGRISDHRINLTLYKLDAFLDGDIDEMIDALITVDQTEKMTAI*</w:t>
      </w:r>
    </w:p>
    <w:p w14:paraId="1D3B29B4" w14:textId="77777777" w:rsidR="002C1042" w:rsidRDefault="002C1042" w:rsidP="002C1042">
      <w:r>
        <w:t>&gt;CD630_34880   Clostridioides_difficile_630_NC_009089   UTP--glucose-1-phosphate uridylyltransferase</w:t>
      </w:r>
    </w:p>
    <w:p w14:paraId="01BBA5F4" w14:textId="77777777" w:rsidR="002C1042" w:rsidRDefault="002C1042" w:rsidP="002C1042">
      <w:r>
        <w:t>MQVKVKKAVIPAAGLGTRFLPATKAQPKEMLPIVDKPTLQYIIEEAVASGIEEILIITGRNKKSIEDHFDKSVELELDLEKKGKKELLEVVQNISNMINIHYIRQKEPKGLGDAIYCARHFIGDEPFAVMLGDDIVDNDVPCLKQLTDAYEEYRTTILGVQKVNQEDTNKYGIIEAKNIEGRVYKVKDMVEKPESGKAPSNIAILGRYIITPEIFDILKDLPPGKGGEVQLTDALKILSKKEAMYAYNFEGKRYDVGDKLGFLEATVDFALKKEDLKEDFIKYLKHVCSEFDKNNNVLYNNTDEKIDLIEVNEARELEIQK*</w:t>
      </w:r>
    </w:p>
    <w:p w14:paraId="16DA20AA" w14:textId="77777777" w:rsidR="002C1042" w:rsidRDefault="002C1042" w:rsidP="002C1042">
      <w:r>
        <w:t>&gt;CD630_35010   Clostridioides_difficile_630_NC_009089   transcription-repair coupling factor</w:t>
      </w:r>
    </w:p>
    <w:p w14:paraId="4923D4E1" w14:textId="77777777" w:rsidR="002C1042" w:rsidRDefault="002C1042" w:rsidP="002C1042">
      <w:r>
        <w:t>MNDVFLYPLQNSKEYKDIINCIKNTKGSLLVNGLLPVQKPHISYSIFNDLSRQMIFITSSDLEAKKVYEDLSFYMEDKVEYLGFQDIYFYHLDAKDRNEEAKKLKVLLKLANKEKIILVTSIEAVLRKYIPKQVLLDSVSHYKVGDSLDLEKLTEKLVSLGYERVSKIEGFGQFSIRGGIIDVFSLEYTNPIRMELFDDEIDSIRTFDVYSQKSIDKLQQFSITPSREFIYPEKTTDALVKLKKETTKNTDEGTFQNIDYISSKTYFEGVENYIDYIYPEENKSIFTYLADDAIVFINDITRLKERCENYINEFRENYKLNLERGLAIKNQGKLLYHYTDLEYLVKDKSVVLNSLLPKSINNFSIKSIINFESREVPTFNGKVDLLVEELNRLKYNGYKIILATNTLERANKLGKDLLDKGLETTISKDRDIEIKSSQVIIVPAHINSGFQYKSIKFVVITDNEMIGVYKRASKTSNKKVKKGKKIESFLDLSVGDYVVHENSGVGRYTGIEQITVNAIKKDYMKIVYQGGDNLYVPIDQMDKVQKYIGAEVEKVKLNKLGTNEWTKAKAKVKKEIEDMTKDLIELYAKREKIQGYKFSKDTPWQAEFESLFPYQETEDQLKAIEETKKDMESSKVMDRLVCGDVGYGKTEVAIRSIFKACMDQKQVAVLVPTTILAQQHYNTFKERFENYPLRVEVLSRFKTPKQQKQIIEDAKKGLVDILIGTHRIISKDINLPNLGLVVIDEEQRFGVKHKEALKKIKSTVDVLTLSATPIPRTLHMSLSGIRDMSVIEEPPQERHPVITYVTESKESVIQDEIERELSRGGQVFFVYNRVEHIEEMASMIQKLVPDARVAVAHGRMTSKSLENIILGFLNKDYDVLVCTTIIETGMDISNANTMIIYDADKMGLAQLYQLRGRVGRSSRQGYAYLLYEKDKTLSEIAEKRLKAIREFTEFGSGFKIAMRDLEIRGAGNILGSQQHGHMAVIGYDLYVKMLNDAIKKVKGEPIVEEIDVEIDLSVNAYIPDNYIKDELIKIEMYKKIASIENKEDMLDIQEELEDRFSDIPKPVQTLLTIAYIKSLCKILKIEKIRQLKDEILLVPITKYRTKQKIGYNIVTELEELLEKMCKVK*</w:t>
      </w:r>
    </w:p>
    <w:p w14:paraId="7EAA9247" w14:textId="77777777" w:rsidR="002C1042" w:rsidRDefault="002C1042" w:rsidP="002C1042">
      <w:r>
        <w:t>&gt;CD630_35040   Clostridioides_difficile_630_NC_009089   type IV prepilin peptidase</w:t>
      </w:r>
    </w:p>
    <w:p w14:paraId="70BAA620" w14:textId="77777777" w:rsidR="002C1042" w:rsidRDefault="002C1042" w:rsidP="002C1042">
      <w:r>
        <w:t>MDIIIVNLYVFIVGIVFGSFFNVCIFRIPEGISISRPPSHCMSCNTRLKPIDLIPVLSYLMSGRKCRYCYEKISSRYAIVELITGLLFLTVFMLYGISTSTIYYLVLVSLLIIITFIDIDHFIIPDKILVFGAIFSMIFNLLFKEIPVKDSILGVFICGGSVWIIVLLIEFVIKKECMGGGDIKLFAMLGLYMGVKNGLLTALLSVYVGAVYGICVIIISRIKGKEYNSVIPYGPFISIGALITILCGKQLLELYFSMVI*</w:t>
      </w:r>
    </w:p>
    <w:p w14:paraId="43840F0A" w14:textId="77777777" w:rsidR="002C1042" w:rsidRDefault="002C1042" w:rsidP="002C1042">
      <w:r>
        <w:t>&gt;CD630_35050   Clostridioides_difficile_630_NC_009089   twitching motility protein PilT</w:t>
      </w:r>
    </w:p>
    <w:p w14:paraId="3C41BE63" w14:textId="77777777" w:rsidR="002C1042" w:rsidRDefault="002C1042" w:rsidP="002C1042">
      <w:r>
        <w:t>MYIYDLLEQGIRLNASDIHITVGTNPVARVKGGFVKLSEQILTSEVTMQMAKDIAGESMFKVIEEHGEADFSASLKTGERFRVNAYRQKGNYAIAIRTITAEIPTFEKLGLPESIKSFTEKHKGLVLVTGPTGSGKSTTLASMINIINEKQQKHIITLEDPIEYVHHHKQSLVNQREVGTDTESFHSALRAILRQDPDVILIGEMRDPETVSIALTAAETGHLVFSTLHTVGAAKTIDRIVDMFQPSQQQQIKTQLSTVCEGVVSQQLLPTADGKGRIAAIELMFATPAIKNLIREGKTYQIPNMIQTGVKSGMKTMDQDLMELYKNGKITKDMALSRCTDQEFMTRMIGGVNYNGYYNR*</w:t>
      </w:r>
    </w:p>
    <w:p w14:paraId="4131A7F1" w14:textId="77777777" w:rsidR="002C1042" w:rsidRDefault="002C1042" w:rsidP="002C1042">
      <w:r>
        <w:t>&gt;CD630_35120   Clostridioides_difficile_630_NC_009089   type IV pilus transporter system</w:t>
      </w:r>
    </w:p>
    <w:p w14:paraId="2904A96F" w14:textId="77777777" w:rsidR="002C1042" w:rsidRDefault="002C1042" w:rsidP="002C1042">
      <w:r>
        <w:t>VAKKVRIGDKLVEKGYITEEQLKWALSEQKNSGKRLGEFLVQEGLIDSNLLISVLKELLDIESIFLEGTEIDTLATKMVPENICKRYTVFPFKIDGNKICLAMSDPQDREAVQDVRRMSGKDVEIFISSTEDINKAIGHAYAHSEINKAMTEYNKNRTGGVRETVILEEDVNAAPIVRLVNNILENAVRMEASDIHIEQSENYMRVRFRIDGMLREYMRMNSAPYKAVISRIKIMSDINISEKRIPQDGRIYLKVDNKPIDFRVSTMPTNRDEKIAMRVLDKSNFMVSKEVLGIDEHGSKIYDELINTPYGLILVVGPTGSGKTTTLYSMLNQLNTENRNLLTIEDPIEYELPGVNQSQINEKAGLTFASGLRAFMRQDPDIIMVGEIRD</w:t>
      </w:r>
      <w:r>
        <w:lastRenderedPageBreak/>
        <w:t>TETAEIAIRASLTGHLVLSTLHANTAVGAISRLLDMDVESFLITSSVLGVISQRLTRKICEHCKVSYEADIGEKKALGIDVNESVTIYRGKGCERCNNTGYKGRLGIFEMLEITPEIKELIDSSANQREILKMARKQGMVSLKEDIVKKVLNGKTTVEEMIRIILMTD*</w:t>
      </w:r>
    </w:p>
    <w:p w14:paraId="32E4DBD8" w14:textId="77777777" w:rsidR="002C1042" w:rsidRDefault="002C1042" w:rsidP="002C1042">
      <w:r>
        <w:t>&gt;CD630_35150   Clostridioides_difficile_630_NC_009089   bifunctional N-acetylglucosamine-1-phosphate uridyltransferase/glucosamine-1-phosphate acetyltransferase</w:t>
      </w:r>
    </w:p>
    <w:p w14:paraId="10D2C31D" w14:textId="77777777" w:rsidR="002C1042" w:rsidRDefault="002C1042" w:rsidP="002C1042">
      <w:r>
        <w:t>MNFKAIILAAGKGTRMKSKYPKVIHKVCGKEMVNHIIDVSKKSGVKDTVVILGHEADVVKEKLAEEIIIAMQTEQLGTGHAVKMAKEYINDEDTIVVLCGDTPLIKEETLKRLFEYHIENKYHATVLTTRVGNPTGYGRIIRDKKGDLLKIVEQKDANSEEKMISEINSGIYCFNGKSLREALDLLNNNNSQGEYYLTDTAKIMRDKGLKVGAFAGSTIEELMGVNSRVELSKAEEIMRRRINESHMVNGVTIIDTNSTYIESDVMIGNDTIIYPGVMLQGKTRIGSDCIIGMNSSITNSEIGDGTEIKNSTIIDSKVGENSTVGPYAYLRPKSDLGNNVKIGDFVEVKNAIIEDGSKASHLSYIGDAHVGKNVNIGCGVVFVNYDGKNKFKSIVKDNAFIGSNSNLVAPVVVEEKGYIATGSTITHDVPDGALAIARERQVIKEGWVEKKNQKDDQSK*</w:t>
      </w:r>
    </w:p>
    <w:p w14:paraId="0093FA9E" w14:textId="77777777" w:rsidR="002C1042" w:rsidRDefault="002C1042" w:rsidP="002C1042">
      <w:r>
        <w:t>&gt;PCZ31_RS19055   Peptoclostridium_difficile_strain_Z31_NZ_CP013196   LacI family transcriptional regulator</w:t>
      </w:r>
    </w:p>
    <w:p w14:paraId="48023306" w14:textId="77777777" w:rsidR="002C1042" w:rsidRDefault="002C1042" w:rsidP="002C1042">
      <w:r>
        <w:t>IMKFKRTERIGAIVKILSDNPNKIYTLSYFTNQFNAAKSTISEDLLVVKNVFEKLHLGKVITISGAAGGVKYIPKTSIAENAEFLMELCERICDKSRILSGGFLYLIDLIYDPTIAAKIGKIFASNIEYVDADYVVTMETKGIPMALMTAKAMNLPLVIIRKDIKVSEGPTLSMTYVSGNSSKVESMSLPRKALKPDSKVIIIDDFMRGGGTIKGMVDLMNEFGAEVIGTGVFISTTNPSEKMVKDYISLIQLDVNGDKIVVEPNLKTFKDEYRNEDLDEEEDSEFEFEIDED*</w:t>
      </w:r>
    </w:p>
    <w:p w14:paraId="176C4CCB" w14:textId="77777777" w:rsidR="002C1042" w:rsidRDefault="002C1042" w:rsidP="002C1042">
      <w:r>
        <w:t>&gt;CD630_35200   Clostridioides_difficile_630_NC_009089   cation efflux protein</w:t>
      </w:r>
    </w:p>
    <w:p w14:paraId="30CABDFF" w14:textId="77777777" w:rsidR="002C1042" w:rsidRDefault="002C1042" w:rsidP="002C1042">
      <w:r>
        <w:t>METRYEEANKITIQSILWNVVLTIIKVIAGVIGNSSAMIADGLHSASDIISSIGVLIGNYVSSRPGDREHNYGHEKAETLVSFVLSILLIFVSITIGIEAIKSLFNLDALSVPSILPLVVSVISILIKEYQYRITIKVAKKINSPALKADAWHHRSDALSSVAAFIGIGGSILGFKPLDPIASVVVAIFVAKVGISILISSVNELMDVSVDEEEIKELKFIVADTEGVKNLGDIKTRKHGAMAYVDLTICVDENLTVKQGHDIATKLEKHIIKHMEFVKGITVHVEPCTNCQGNKCNN*</w:t>
      </w:r>
    </w:p>
    <w:p w14:paraId="6CE7A697" w14:textId="77777777" w:rsidR="002C1042" w:rsidRDefault="002C1042" w:rsidP="002C1042">
      <w:r>
        <w:t>&gt;CD630_35230   Clostridioides_difficile_630_NC_009089   rRNA small subunit methyltransferase A</w:t>
      </w:r>
    </w:p>
    <w:p w14:paraId="0DEEEF96" w14:textId="77777777" w:rsidR="002C1042" w:rsidRDefault="002C1042" w:rsidP="002C1042">
      <w:r>
        <w:t>MDRLSSHNATKEVVQKYNFKFSKSLGQNFLIDSNIIDKILSGARITRGDNIIEVGPGIGTLTREMGKIAEKVVAIEIDRNLIPILKDTLSDLDNTEVVNQDILKVDIQELVKDKLNGGPVKLVANLPYYITTPIVMKFLEEDIPVTDIVVMVQKEVADRMNAIPGTKDYGALSIAVQYYCDTEIVAKAPRHMFIPQPNVDSTVIGLHVRDKRKYDVHNEDIFFKTVKASFGQRRKTLLNSLGGLGFLNKDEIREILKEANIDEKRRGETLSIEEFSVLSNIINTKVSSK*</w:t>
      </w:r>
    </w:p>
    <w:p w14:paraId="226A035E" w14:textId="77777777" w:rsidR="002C1042" w:rsidRDefault="002C1042" w:rsidP="002C1042">
      <w:r>
        <w:t>&gt;CD630_35300   Clostridioides_difficile_630_NC_009089   iron family ABC transporter ATP-binding protein</w:t>
      </w:r>
    </w:p>
    <w:p w14:paraId="580FF7A0" w14:textId="77777777" w:rsidR="002C1042" w:rsidRDefault="002C1042" w:rsidP="002C1042">
      <w:r>
        <w:t>MSFLQVKNVGKSYGQVKVLKDISIDIEKGEFICLLGPSGCGKSTLLRIIAGLEDKHGGKIIINDKDMTNSPPESRNFGIVFQSYALFPNMNVYKNIAFGLENKNISKSNIDKKVKEVLEVVELSGYEKKYPSQLSGGQQQRVALARAIALEPDFLLLDEPLSALDAKVRLKLREQIRSLHRKLGITTIMVTHDQEEALCLADKMVVMNRGEIIQVGTPKEVYKNPETPFVADFIGTINFIDDGINKIAIRPEDIKVESNRDSKDKDIKVGEILDIEFRGFNYRITVEYRSKQMKLDVVSKVAEQMKLCIGSKINFKIPKEGIVQYKSEGCA*</w:t>
      </w:r>
    </w:p>
    <w:p w14:paraId="779BA417" w14:textId="77777777" w:rsidR="002C1042" w:rsidRDefault="002C1042" w:rsidP="002C1042">
      <w:r>
        <w:t>&gt;CD630_35390   Clostridioides_difficile_630_NC_009089   deoxyribonuclease</w:t>
      </w:r>
    </w:p>
    <w:p w14:paraId="28F306EF" w14:textId="77777777" w:rsidR="002C1042" w:rsidRDefault="002C1042" w:rsidP="002C1042">
      <w:r>
        <w:t>MLFDSHAHLNDESFDEDRDELIGSLKDKGVDLVVNPGADIETSITAIELAKKYDFIYSAVGVHPHDVSKLDDTAIETLRKLATENEKVVAIGEIGLDYYYDYSPREEQKEWFKKQIELANELKLPIIIHDRDAHGDTFEIIKNTKNPEIGCVLHCYSGNVELAREYVKMGCYISIPGTVTFKNNKKTREVVREIPLERLFIETDSPYMSPEPHRGKRNNPSQVSFVADKIAQEKGISYEEVCRVTKENAKKFFNIK*</w:t>
      </w:r>
    </w:p>
    <w:p w14:paraId="0E5DCCFA" w14:textId="77777777" w:rsidR="002C1042" w:rsidRDefault="002C1042" w:rsidP="002C1042">
      <w:r>
        <w:t>&gt;CD630_35400   Clostridioides_difficile_630_NC_009089   methionine--tRNA ligase</w:t>
      </w:r>
    </w:p>
    <w:p w14:paraId="3F8D579B" w14:textId="77777777" w:rsidR="002C1042" w:rsidRDefault="002C1042" w:rsidP="002C1042">
      <w:r>
        <w:lastRenderedPageBreak/>
        <w:t>MSKPSFYVTTPIYYPSGGLHIGHTYSTVAADTIARFKRFCGYDVKFLTGTDEHGEKIQKKAIEQGMSEIEYLDGMIKDIKALWNTMDISYDDFIRTTEKRHTDIIQKIFTKLYEQGDIYKGEYEGRYCTPCESFWTESQLLEGNKCPDCGRETYLVKEESYFFRLSKYEDRLKELFKDDSFCFPAARKNEMVANFLDKGLEDLSVTRTTFDWGIKVPFDEKHVIYVWVDALCNYITALGYMTDNDEEFKKYWPANVQIVGKEIVRFHTIIWPALLMALGLEVPKQVFGHGWILFADDKMSKSKGNVVYPEPIIERYGIDTLKYFLLREFAFGQDGSYTHRNFVTRINYDLANDLGNLISRTVAMVEKYNNGIIPTAKVSTDFDADLKEQAVSTRENFEAEMDKMQFHEALESVWKLVRRTNKYIDETMPWALAKDETKKGELDTVLYNLCESIRIIATLINPIMNETANKIYEHIGIKGQDDITTWESTKTFGLIGENVKVFKGEPLFPRLDVEKEIEELTKMFSGKPPVEEKPLEHKEEITIDDLDKIELRVGKIISCEKHPKANKLLVSQVKIGPETRQIVSGIAEYYKPEDLVGKEVTVVCNLKPVKLRGVESQGMILAAGDDGEPYVLPFTQGAKDGCEVR*</w:t>
      </w:r>
    </w:p>
    <w:p w14:paraId="2C66A569" w14:textId="77777777" w:rsidR="002C1042" w:rsidRDefault="002C1042" w:rsidP="002C1042">
      <w:r>
        <w:t>&gt;CD630_35430   Clostridioides_difficile_630_NC_009089   nicotinate phosphribosyltransferase</w:t>
      </w:r>
    </w:p>
    <w:p w14:paraId="78E46749" w14:textId="77777777" w:rsidR="002C1042" w:rsidRDefault="002C1042" w:rsidP="002C1042">
      <w:r>
        <w:t>MRNLTLLTDLYQLTMLNGYFEKNIHEDIVVFDMFFRKNACDGGYTIVCGIDQVVEYIDNLHFSDEDLEYLKNLNLFSDKFLKFLKEFKFTGDIYAVEEGTIMFPNEPLITVKAPLYQAQLIETALLTIVNFQSLIATKASRVCFAAQGDPVFEFGLRRAQGPDAGIYGARAAVVGGCAGTANVLAGKMFDIPIIGTQAHSWVQKFDNELEAFQAYADVYPDKCLLLVDTYDVLNSGVPNAIKVFKNISEKGYKPMGIRLDSGDLAYLSKEAKKQLDNAGFSDISITASNDLDEYTITSLKAEGATINSWGVGTKLITSFDSPSLGGVYKLAASCEKGVLEPKIKISENPEKINNPGYKKVIRIYNEDNKAEADLIMLHDEVIDESKPLEIFHPTYTWKTKVFTNYKVKELLKPLYIKGRCKYNKKAVLEIKNHVQYELSTIWEQYKRLSKPHIYKVDLSRNLWYLKTQMIDSKKVL*</w:t>
      </w:r>
    </w:p>
    <w:p w14:paraId="6D5B59EC" w14:textId="77777777" w:rsidR="002C1042" w:rsidRDefault="002C1042" w:rsidP="002C1042">
      <w:r>
        <w:t>&gt;CD630_35440   Clostridioides_difficile_630_NC_009089   AsnC/Lrp family transcriptional regulator</w:t>
      </w:r>
    </w:p>
    <w:p w14:paraId="64959D0E" w14:textId="77777777" w:rsidR="002C1042" w:rsidRDefault="002C1042" w:rsidP="002C1042">
      <w:r>
        <w:t>MDVTDYRIIEILQDDGRISMKDLGKIVGLTSPAVSERVKRLEESGVIEGYKAIVNPDSLGRVIKAFIHISLPSNGYTEFIESAAKDPRIVECHHITGDDCLLLKVIVKDMYELENVIDTIKKIGSTKTSVILSTPIQAKSIL*</w:t>
      </w:r>
    </w:p>
    <w:p w14:paraId="5AB718B2" w14:textId="77777777" w:rsidR="002C1042" w:rsidRDefault="002C1042" w:rsidP="002C1042">
      <w:r>
        <w:t>&gt;CD630_35450   Clostridioides_difficile_630_NC_009089   hypothetical protein</w:t>
      </w:r>
    </w:p>
    <w:p w14:paraId="3D3B531C" w14:textId="77777777" w:rsidR="002C1042" w:rsidRDefault="002C1042" w:rsidP="002C1042">
      <w:r>
        <w:t>MEIGKIIIESLKREDTHKIFTELDNKHELEKIIPKISCMKSVGECKYHVVNCFEHSINALKELEIVLNDKDFFPIHLRKHVSNYLNTYIEEGINKLHVLKLGTFLHDIGKPDSMTLDETGRVHFTNHEKIGAQIIDNMGIKLELSTETYRLISKYVRYHMILLSLYKKNDLSRKELINVFNLVDEDTIGVIMLGYADIVSTVKLLGKSGEVSVLKTYMEYILTNYLYKSNYTHV*</w:t>
      </w:r>
    </w:p>
    <w:p w14:paraId="27F028F9" w14:textId="77777777" w:rsidR="002C1042" w:rsidRDefault="002C1042" w:rsidP="002C1042">
      <w:r>
        <w:t>&gt;CD630_35520   Clostridioides_difficile_630_NC_009089   lysine--tRNA ligase</w:t>
      </w:r>
    </w:p>
    <w:p w14:paraId="43609D17" w14:textId="77777777" w:rsidR="002C1042" w:rsidRDefault="002C1042" w:rsidP="002C1042">
      <w:r>
        <w:t>MKNNQQSNEEAQIQEDLSEVLQVRRDKLKKLQESGRDPFKESRYDRTHYSMDIKDNFDSLEGKTTKIAGRIMSKRIQGKAGFIDIQDQEGRIQSYVRLDAIGEEEYSVFSTYDIGDIVGIEGEIFKTKKGEISVKAKSVVLLCKSLQVLPEKYHGLKDQELRYRQRYVDLIVNPEVKNAFLIRTKALKALRAYLDDRGFLEVETPILNTIAGGANARPFITNHNTLHIPMYLRIANELYLKRLIVGGFDKVYEMGRMFRNEGMDLKHNPEYTAIELYQAYADYTDMMEITENVIAHMAEVATGSMIVNYQGTEINFTPPWKRMSMEDCVKEYSGVDFSTINTDEEALEVAREKGIEIKPGMRRGEVINAFFEEFGEDKLIQPTFITHHPVEVSPLSKRNVEDPRRTDRFEAFANKWELANAFSELNDPIDQKGRFIDQLRKRELGDDEAFEMDEDFLKALEVGLPPTGGLGIGIDRVIMLLTNSPSIRDVLLFPTMKLIDNNSNKEEEN*</w:t>
      </w:r>
    </w:p>
    <w:p w14:paraId="6C7763E1" w14:textId="77777777" w:rsidR="002C1042" w:rsidRDefault="002C1042" w:rsidP="002C1042">
      <w:r>
        <w:t>&gt;CD630_35550   Clostridioides_difficile_630_NC_009089   pantothenate kinase</w:t>
      </w:r>
    </w:p>
    <w:p w14:paraId="3B3F977D" w14:textId="77777777" w:rsidR="002C1042" w:rsidRDefault="002C1042" w:rsidP="002C1042">
      <w:r>
        <w:t>MLLVFDVGNTNMVLGIYKGDKLVNYWRIKTDREKTSDEYGILISNLFDYDNVNISDIDDVIISSVVPNVMHSLENFCIKYCKKQPLIVGPGIKTGLNIKYDNPKQVGADRIVNAVAGIEKYGAPSILVDFGTATTFCAISEKGEYLGGTIAPGIKISSEALFQSASKLPRVELAKPGMTICKSTVSAMQSGIIYGYVGLVDKIISIMKKELNCDDVKVIATGGLAKLIASETKSIDYVDGFLTLEGLRIIYEKNQE*</w:t>
      </w:r>
    </w:p>
    <w:p w14:paraId="11A36DDB" w14:textId="77777777" w:rsidR="002C1042" w:rsidRDefault="002C1042" w:rsidP="002C1042">
      <w:r>
        <w:t>&gt;CD630_35590   Clostridioides_difficile_630_NC_009089   ATP-dependent zinc metalloprotease FtsH</w:t>
      </w:r>
    </w:p>
    <w:p w14:paraId="45BA1D0F" w14:textId="77777777" w:rsidR="002C1042" w:rsidRDefault="002C1042" w:rsidP="002C1042">
      <w:r>
        <w:t>MYERRASILNKLLKGAGFYLLVFIIIVGIVQFSGKPTEKIKDLKFSEVYRELTDENISRLYFVNQTSVEGTIKDTNTKFKSYVPTEVMGNKLADEVLDQAKAGKLTFGGEAKPSTPWFVEMLPTLLLIFFMVIIWFVFMNQSQGGGGKVMSFGKSKAKVHKDDEKTRVTFKDVAGLDEEKEDLQEVVDFLKNPKKYIELGARIPKGMLMVGPPGTGKTYLSRAVAGEAGVPF</w:t>
      </w:r>
      <w:r>
        <w:lastRenderedPageBreak/>
        <w:t>FSISGSDFVEMFVGVGASRVRDLFEQAKKSAPAIIFIDEIDAVGRKRGAGLGGGHDEREQTLNQLLVEMDGFGVNQGIIIMAATNRPDILDPALLRPGRFDRQVVVGTPDVKGREAIFKVHSRNKPLSDDVKMDVLARRTPGFTPADIENLMNEAAILTARKREKKIKMETIEEAITKVIAGVAKKSKVISEKERRLTAYHEGGHAVCAHVLEEVSPVHQVTIVPRGRAGGFTMQLPVEDKFYATKNEMKENIVVLLGGRVAEELVLKDVSTGASNDLERVTATARSMVTKYGMSSKLGPMSFDSDDEVFLGNSFSSKRNYSEEVAFEIDQETKRIVDGAYDKTRSILQENMDRLEYVAQALLIYETLDAEQFVKAFNKELPLNEIENAVTEENSSKEVEEQLTIKLEKDEEERNNVIDINKNLEDKSDKDK*</w:t>
      </w:r>
    </w:p>
    <w:p w14:paraId="0FF9B2A0" w14:textId="77777777" w:rsidR="002C1042" w:rsidRDefault="002C1042" w:rsidP="002C1042">
      <w:r>
        <w:t>&gt;CD630_35600   Clostridioides_difficile_630_NC_009089   tRNA(Ile)-lysidine synthase</w:t>
      </w:r>
    </w:p>
    <w:p w14:paraId="7946665C" w14:textId="77777777" w:rsidR="002C1042" w:rsidRDefault="002C1042" w:rsidP="002C1042">
      <w:r>
        <w:t>MIFDKVLSTINKHNLIQKGDKIVLGLSGGPDSVCLLHVLNRLKKDFNIEIYAAHLNHQIRGIEAQKDALYVSKLCEDMGIIFFVKSINVPKYCENEGLSLEEGARKLRYEMFYEIKDKIKANKIAIGHNLNDQAETVMMRIMRGTGLKGLKGIDYIRDNCIIRPILDVERNEIEEYCEAYNLNPRIDKTNLENIYTRNKIRLDLLPYMKDNFNSNVIESIVRMSNSLKSDNDYIEKEAEAKFREVSNIKEKGFVEINLDDFVCLHDAIKVRVLRNSIKHILGDTNFVDQRHIEDIMSLEDNSKVNKMLTLPRNIFVYRKKDSIILTNEEIVNEEIEFYYNVPSNGFIKIKELKQIIETQVMSIDRYKSMKLDNSSKGFDFNKVKGGIVIRSRRQGDKIKLAMGSKKVKDLFIDLKIPREERCKIPIITDSEGIICVGDYKISENYKIDENTKEVLKINFNKL*</w:t>
      </w:r>
    </w:p>
    <w:p w14:paraId="1CD1C724" w14:textId="77777777" w:rsidR="002C1042" w:rsidRDefault="002C1042" w:rsidP="002C1042">
      <w:r>
        <w:t>&gt;AEC_RS0219720   Clostridioides_difficile_QCD_37x79_NZ_CM000658   methionine gamma-lyase</w:t>
      </w:r>
    </w:p>
    <w:p w14:paraId="36D18353" w14:textId="77777777" w:rsidR="002C1042" w:rsidRDefault="002C1042" w:rsidP="002C1042">
      <w:r>
        <w:t>MSNNINQDLETKIIHWGHSADPTTGALATPICQTATFAAKTVEHFEELCMTWGYVYTRECNPTLTELEAKLAMLENAESAISSTSGMGAITSTILALVKSGDHIVSSDGIFSHTKLFMSELLSKFGVEVTFVDAVNPQNVKEAMRPNTKIVYIESPLNPSLDLVDIKTIAEIAHENKSLAIVDSTFGTPIVQRPIDLGADLVIHSLTKFINGHGDTLGGAVAGSKELIDLVRWPSLCCFTGASLPPMSAWMILRGMKTLDMRMKKHCENGLAVAEFLEEEENVELVKYPALKSHPQYELCKTQMNGLGGGVVSFKLKDGINGLTRDQASRKLMNSLELATIATSLGEEHTLVQMNGENLIRIAVGLESSNDIINDFKQANKKIKIKLHE*</w:t>
      </w:r>
    </w:p>
    <w:p w14:paraId="1EA7D96D" w14:textId="77777777" w:rsidR="002C1042" w:rsidRDefault="002C1042" w:rsidP="002C1042">
      <w:r>
        <w:t>&gt;CD630_35850   Clostridioides_difficile_630_NC_009089   ABC transporter ATP-binding protein</w:t>
      </w:r>
    </w:p>
    <w:p w14:paraId="284CEF02" w14:textId="77777777" w:rsidR="002C1042" w:rsidRDefault="002C1042" w:rsidP="002C1042">
      <w:r>
        <w:t>MAFLKIEDLCKVYGKNENKVTALDHVSLTIEKGEFTAIIGSSGSGKSTLLHSIAGVDVPTSGKIYLEGQDVYGQSNEKLAIFRRRQVGLIYQFHNLIPTLNVVENITLPILMDKRKVNQERLNDLLELLGLKERKTHLPNQLSGGQQQRVAIGRALMNAPAVMLADEPTGSLDSKNGQEIIQLLKESHSKYHQTLIIVTHDENIALQADRIICISDGKVVRDERKVNR*</w:t>
      </w:r>
    </w:p>
    <w:p w14:paraId="2A79F359" w14:textId="77777777" w:rsidR="002C1042" w:rsidRDefault="002C1042" w:rsidP="002C1042">
      <w:r>
        <w:t>&gt;CD630_35860   Clostridioides_difficile_630_NC_009089   two-component sensor histidine kinase</w:t>
      </w:r>
    </w:p>
    <w:p w14:paraId="23796C15" w14:textId="77777777" w:rsidR="002C1042" w:rsidRDefault="002C1042" w:rsidP="002C1042">
      <w:r>
        <w:t>MFRNREFRKFAILFLLITILTVALGFAISIMTGILSIVSATTFGIAFFVFTKNRYKSIAQISEQINLVLHNANHLYIAESDEGELSILQSEITKMTLRIREQNYALKKEKEHLADSLADIAHQLRTPLTSVTLILSLLENTSDEDERKELIRETEELLIRMDWLITSLLKLSRLDAGIVVFQKEQIDVNNLISSALHQLLIPMELHNITLHIDIPKGVRILGDLNWLSEAIQNIFKNCMESVGDNGKIDIICEDNFLFTQLTIHDNGAGFKKEDLPCLFNRFYRGKNSSTAGYGIGLALCKTIIMRQGGTITAQNHPQGGAIFVIRFPK*</w:t>
      </w:r>
    </w:p>
    <w:p w14:paraId="043437CD" w14:textId="77777777" w:rsidR="002C1042" w:rsidRDefault="002C1042" w:rsidP="002C1042">
      <w:r>
        <w:t>&gt;CD630_35970   Clostridioides_difficile_630_NC_009089   S-adenosyl-L-methionine dependent methionine synthase</w:t>
      </w:r>
    </w:p>
    <w:p w14:paraId="624D629A" w14:textId="77777777" w:rsidR="002C1042" w:rsidRDefault="002C1042" w:rsidP="002C1042">
      <w:r>
        <w:t>MENNLIGREDISINQSEVLRYLQYRGQEIDKDLKYTIDECVAITKNKINPRYLSRIYPIKINKDNVVELEGTNLTLESKDVYELLKECNECVIMAATIGIDIEKEIRRHSYSNLTKGLIIDSCGTTAIEEVCDIVQNNLEKVFLKQDKFITMRYSPGYGDLPIEKNIDILNVLNAQKQIGLTITSNGIMIPRKSVVAIIGISNTRINKSKKEKSCENCKNYRNCTYRKGANSCGNKTISEK*</w:t>
      </w:r>
    </w:p>
    <w:p w14:paraId="4DCC9173" w14:textId="77777777" w:rsidR="002C1042" w:rsidRDefault="002C1042" w:rsidP="002C1042">
      <w:r>
        <w:t>&gt;PCZ31_RS19495   Peptoclostridium_difficile_strain_Z31_NZ_CP013196   S-ribosylhomocysteinase</w:t>
      </w:r>
    </w:p>
    <w:p w14:paraId="3BF4CB02" w14:textId="77777777" w:rsidR="002C1042" w:rsidRDefault="002C1042" w:rsidP="002C1042">
      <w:r>
        <w:t>ILKYNGGLNNGKSRSFKLDHTKVKAPFVRKCSVLDGVKGDKVTKFDLRFLQPNVESFGTAAMHGLEHLLATYLRDTLDGVIDLSPMGCRTGFYLILWGDVDAKTVKIGLEEALKKVLESDKMPAATAIECGNYRDLSLFGAKEYAKDVLDKGFSLNIYGE*</w:t>
      </w:r>
    </w:p>
    <w:p w14:paraId="391CEA96" w14:textId="77777777" w:rsidR="002C1042" w:rsidRDefault="002C1042" w:rsidP="002C1042">
      <w:r>
        <w:t>&gt;CD630_36020   Clostridioides_difficile_630_NC_009089   ATPase</w:t>
      </w:r>
    </w:p>
    <w:p w14:paraId="256054AF" w14:textId="77777777" w:rsidR="002C1042" w:rsidRDefault="002C1042" w:rsidP="002C1042">
      <w:r>
        <w:lastRenderedPageBreak/>
        <w:t>MSIQKLLSKARKAIQDFDMIQENDKIAVGLSGGKDSLTLLHILKSYQRFSPQNFELIAITLNTGGVDNSPLDKLCKEINVPFYEFQTDIKEIVFDIRQEKNPCALCANLRRGALNDNAKKLGCNKVALGHHKDDAIETFLMSMFYEGRVNCFSPKTYLDRQDLTVIRPMVYIEEYMTKKISKDSNYPIITNPCPANGHTRREYIKNLIANLNKEMPDFKRNVFGALNNSEKLFIWDKEKIKNFK*</w:t>
      </w:r>
    </w:p>
    <w:p w14:paraId="7B9D8F65" w14:textId="77777777" w:rsidR="002C1042" w:rsidRDefault="002C1042" w:rsidP="002C1042">
      <w:r>
        <w:t>&gt;CD630_36040   Clostridioides_difficile_630_NC_009089   hypothetical protein</w:t>
      </w:r>
    </w:p>
    <w:p w14:paraId="6692FD04" w14:textId="77777777" w:rsidR="002C1042" w:rsidRDefault="002C1042" w:rsidP="002C1042">
      <w:r>
        <w:t>MKSILIMGGSDFIGSALAKRLIKCGYQIDILTNGKKEIDYNGFKEHLICDRKVRKDMENIITGRKYDYIYDMTAYTKEDVSNLIDFISMDNLKKYIVLSAGAVYKDSGRNIKEENEKGENENWGKYGLNKKEAEDFIINSPIPYIIIRPTYIYGENNNLYREYYFFEKIEKNEKIPVPKGKQVSNQFIYIGDLVKVLESIMKNPHVREAYNVTNPQLISWDDLIYTCGEIIGKEPIIKYVDMEKVEFRERTYFPFRNIDFNLDINKLIEHGLYIPNVLLKEGLTATYKWFSANKPKMHDRKMNKVESVMQIV*</w:t>
      </w:r>
    </w:p>
    <w:p w14:paraId="30016EE0" w14:textId="77777777" w:rsidR="002C1042" w:rsidRDefault="002C1042" w:rsidP="002C1042">
      <w:r>
        <w:t>&gt;CD630_36080   Clostridioides_difficile_630_NC_009089   ABC transporter ATP-binding protein</w:t>
      </w:r>
    </w:p>
    <w:p w14:paraId="42075AD8" w14:textId="77777777" w:rsidR="002C1042" w:rsidRDefault="002C1042" w:rsidP="002C1042">
      <w:r>
        <w:t>MLEIKNLSFNVESNNEELGIINDVSLSFERGKLIVITGPNGGGKSTIAKLIMGIEKATSGQIILDGEDITNLSITERAKKGIGYAFQQPPRIKGMTVENLLTLAHGKPLSTDVCCQYLTDVGLCSKDYLNREVDNSLSGGEMKRIEIATLFARDLKVSIFDEPEAGIDLWSFGKLNESFKKIHEESNQTIIIISHQERILELADEIIVLQDGSVKSHGTKEAILPEIMCQVNSSCELMKDMN*</w:t>
      </w:r>
    </w:p>
    <w:p w14:paraId="2F34F7A5" w14:textId="77777777" w:rsidR="002C1042" w:rsidRDefault="002C1042" w:rsidP="002C1042">
      <w:r>
        <w:t>&gt;CD630_36210   Clostridioides_difficile_630_NC_009089   hypothetical protein</w:t>
      </w:r>
    </w:p>
    <w:p w14:paraId="1E0D535A" w14:textId="77777777" w:rsidR="002C1042" w:rsidRDefault="002C1042" w:rsidP="002C1042">
      <w:r>
        <w:t>MIDIHKNIYDNKLFEELKIDCKKCFGLCCVALYFSASDGFPIDKESGKPCINLQLDFKCSVHNSLMKRGFKGCTAYDCFGSGQKVAQVTYKGIDWMQSSELTNQMSEVFLIMRQLHEMLWYLKEASVLNISDTIKSKIDLIIEETEKITNMGPEQIINLDIISHRTKVNLLLSQASESVMGKVKSFIKTSTLKNMKKLSKNIDLIGADLRKINLIGADLRGRFLIAANLRNTDLSGANLIGADLRDCDIRGANLENSIFLTQLQVNTAKGDSSTKLPASLIRPKYWEK*</w:t>
      </w:r>
    </w:p>
    <w:p w14:paraId="00437872" w14:textId="77777777" w:rsidR="002C1042" w:rsidRDefault="002C1042" w:rsidP="002C1042">
      <w:r>
        <w:t>&gt;CD630_36430   Clostridioides_difficile_630_NC_009089   dihydroorotase</w:t>
      </w:r>
    </w:p>
    <w:p w14:paraId="37704B3D" w14:textId="77777777" w:rsidR="002C1042" w:rsidRDefault="002C1042" w:rsidP="002C1042">
      <w:r>
        <w:t>VKIDILIKCGKTVDKSIIDIAILDDKIIEVKNQIDDSKYQAKQIINLDGEKFISAGWIDIHTHCYERLDLYKDYPDEVGIKSGVTTVVDAGTTGALDIGKFYEDTKKYKTNVYALINIAKQGITSQDELSSMMNIDEYELKRAVKKYKDFVVGIKARMSKSVVISNDVEPLKVAKRIKNELNLPMMVHFGSSPPTIEDIFDYMEKGDILTHIYNGKPNGILRGNEVKKEIIEARERGIILDVGHGTESFSMDIAMKSKDAGIFPDTISTDIYIKNRINGPVYNLSTTMEKFIYMGYSLEDIIDKVTKNAADAISLKNKGLIKEGYDADLTIFDVVNEEKELQDSLNKSVITSTSIKPRAVVVNGEYLNIGKSIGENE*</w:t>
      </w:r>
    </w:p>
    <w:p w14:paraId="6A0321E0" w14:textId="77777777" w:rsidR="002C1042" w:rsidRDefault="002C1042" w:rsidP="002C1042">
      <w:r>
        <w:t>&gt;CD630_36450   Clostridioides_difficile_630_NC_009089   PTS system lichenan-specific transporter subunit IIC</w:t>
      </w:r>
    </w:p>
    <w:p w14:paraId="153777E1" w14:textId="77777777" w:rsidR="002C1042" w:rsidRDefault="002C1042" w:rsidP="002C1042">
      <w:r>
        <w:t>MEKFASFLERKIMPVAAKISNQRHMRAVRAGIIATLPLTIVGSFFTILLNIPIDAYMDFIAPFKAILDIPFRYTVGFLSLYATFGIASSLAKSYDLDTTGVGMLAVMAFLVSTIVPTQVVEPVGGVIEAGRWMDMAKLNSPSLFGAIVTSLITVEIYRFMKEKNITIKMPAGVPVEVSNSFTALLPTAVILMLFWVIRHILGFDISVALSAMLSPLKGFLSGNSLGGGLLTVFLITLFWVLGIHGPAIMGPVIRPIWDMSIAENITAFTEGVSAHAMPNIFTEQFLQWYVWIGGAGATLALVVMFMFSKSQYLKSLGRLGFLPGLFNINEPIIFGAPIVMNPILGIPFIIGPIIMTILSYVLTITGVIPMMVARLPFAMPAPIAAVMSTNWSILAGILVLINFVISFAVYYPFFKVFEKQQLQREQEEMSENL*</w:t>
      </w:r>
    </w:p>
    <w:p w14:paraId="0BFE9CA0" w14:textId="77777777" w:rsidR="002C1042" w:rsidRDefault="002C1042" w:rsidP="002C1042">
      <w:r>
        <w:t>&gt;CD630_36540   Clostridioides_difficile_630_NC_009089   DNA replication protein DnaC</w:t>
      </w:r>
    </w:p>
    <w:p w14:paraId="41CB6E35" w14:textId="77777777" w:rsidR="002C1042" w:rsidRDefault="002C1042" w:rsidP="002C1042">
      <w:r>
        <w:t>MNEDKIRKILAKYAKRRDDNELLLEHRKNEVYNRIPEIKSIDDEISKIGLSLAKIVLLNPKSKDEIVKKTKENIESLKVKKERLLAESNIPLDYLEIKFQCISCKDKGFLPNGEKCSCLKQEIVNEAYKMSNLDRILSQENFSNFNLNIFSPKKGSDGEISPRENMLNNLSICENFVHDFKKDNSENLLFYGSTGLGKTYMCNCIAKELLDKGNVVIYQTSFRILDILEDYKFRRDTNNQISEDNYKNLFDCDLLIIDDLGTELNNSFTSGEIFNIVNTRLVAGKKIIISTNLTPSQIGNTYTQRTLSRILDKFRILEFTGDDLRWERFK*</w:t>
      </w:r>
    </w:p>
    <w:p w14:paraId="344FB70E" w14:textId="77777777" w:rsidR="002C1042" w:rsidRDefault="002C1042" w:rsidP="002C1042">
      <w:r>
        <w:t>&gt;CD630_36640   Clostridioides_difficile_630_NC_009089   aminotransferase</w:t>
      </w:r>
    </w:p>
    <w:p w14:paraId="712E58B8" w14:textId="77777777" w:rsidR="002C1042" w:rsidRDefault="002C1042" w:rsidP="002C1042">
      <w:r>
        <w:lastRenderedPageBreak/>
        <w:t>MAVKYAKRMQGLQGSEIRELLKLTQQPQIISFAGGMPAPELFPVEEMKKVSVAVLEENGRSAMQYTTTEGYEPLREKIAARMNDKNKTNVNKDDILVTSGSQQGLDFAGKVFIDEGDVILCESPSYIGAINAFKSYQPKFIDVPTDSDGMIMEELEKILETTDRIKMIYVIPDFQNPTGRTWPLERRKKFMEIVNKFEIPVIEDNPYGDLRFEGETLPSLKSMDTKGLVIFLGTFSKIFCPGYRLGWTCASPEILSKFNFAKQGADLQASTISQMEVSKFMDMYDLDAHVDKIKAVYVKRRDVMLKTMEEEFPEGLVFTHPEGGLFTWVELPSNLNAKELMPKCLDKNVAYVAGGGFFPNGGRENTFRLNYSNMPEEKIIEGIKNIAAVLKEAMGVEA*</w:t>
      </w:r>
    </w:p>
    <w:p w14:paraId="1A0E735F" w14:textId="77777777" w:rsidR="002C1042" w:rsidRDefault="002C1042" w:rsidP="002C1042">
      <w:r>
        <w:t>&gt;CD630_36690   Clostridioides_difficile_630_NC_009089   hypothetical protein</w:t>
      </w:r>
    </w:p>
    <w:p w14:paraId="376CC5F9" w14:textId="77777777" w:rsidR="002C1042" w:rsidRDefault="002C1042" w:rsidP="002C1042">
      <w:r>
        <w:t>MKNKKIMLVLSILSISIFAVGCTNAQNGSDSSKKETKSNTNVEQPKEENNTEKEVPNNKAKPTPKEETKAQSATIYSFDVDKTDLIENKVDLNKIDENTLFEELQKLKVVPESAKLNSFTTKDIDGVKTGILDVSSDFTKSNLGSDAETLMLDSVARTYIKNMNVEQIKITVDGSNYESGHIVLEEGDYLK*</w:t>
      </w:r>
    </w:p>
    <w:p w14:paraId="62F3BFB7" w14:textId="77777777" w:rsidR="002C1042" w:rsidRDefault="002C1042" w:rsidP="002C1042">
      <w:r>
        <w:t>&gt;CD630_36700   Clostridioides_difficile_630_NC_009089   cysteine desulfurase</w:t>
      </w:r>
    </w:p>
    <w:p w14:paraId="3C0EBCA7" w14:textId="77777777" w:rsidR="002C1042" w:rsidRDefault="002C1042" w:rsidP="002C1042">
      <w:r>
        <w:t>MIYLDNAATTYPKPERVYNAVLDCMKNYCANPGRAGHKLAMRAAREIYDTRENIAKLFNVSNPMNIVFTSNATDSLNLAIKGVLQEGDHVITTSMEHNSVIRPIKALEKRGIENTVVKCDYEGFLDYEDLEKSIKSNTKLIVTTHASNVCGTLIDIKKVGEIAKKHNILFLVDASQTAGVYDIDVNECNIDMLAMPGHKCLFGPQGTGILYVREGLNLNILKEGGTGSKSEEIVQPELFPDKYESGTHNTPGIAGLNQGILFIFERGINNIRQHEEELCQYMIDKLEEVPDIKIYGPKDSKKRASVIALNIGDMDSGEVTFLLDSDYNIATRSGIHCSPLAHTTLGTLKQGAVRFSIGYFNTKDEIDKAVEALKKISKNK*</w:t>
      </w:r>
    </w:p>
    <w:p w14:paraId="1C681F19" w14:textId="77777777" w:rsidR="002C1042" w:rsidRDefault="002C1042" w:rsidP="002C1042">
      <w:r>
        <w:t>&gt;CD630_36720   Clostridioides_difficile_630_NC_009089   sporulation initiation inhibitor</w:t>
      </w:r>
    </w:p>
    <w:p w14:paraId="617DC00C" w14:textId="77777777" w:rsidR="002C1042" w:rsidRDefault="002C1042" w:rsidP="002C1042">
      <w:r>
        <w:t>MGKVIAVFNQKGGVGKTTTNVNLSASLGTLGKKILVLDLDPQGNTTSGYGINKNEVENTIYEIMLDGLHIKEAIISTEFENIDVVPSATELSGAEIELTSKTNREYILKNSIKAVIDEYDYIFLDCPPSLGMLTINCLTAVDSVLIPIQCEYYALEGVSQLMETIKLVKSRLNADIEIQGVVLSMFDGRANLSIQVVEEVKKYFKGSVYTTLIPRNVRLAEAPSHGKPVIYYDKRCRGSVAYLELAEEFIDLEEEEW*</w:t>
      </w:r>
    </w:p>
    <w:p w14:paraId="303D6E84" w14:textId="77777777" w:rsidR="002C1042" w:rsidRDefault="002C1042" w:rsidP="002C1042">
      <w:r>
        <w:t>&gt;CD630_36750   Clostridioides_difficile_630_NC_009089   tRNA uridine 5-carboxymethylaminomethyl modification protein GidA</w:t>
      </w:r>
    </w:p>
    <w:p w14:paraId="3FC595D8" w14:textId="77777777" w:rsidR="002C1042" w:rsidRDefault="002C1042" w:rsidP="002C1042">
      <w:r>
        <w:t>MIKFEAGKYDVIVVGAGHAGCEAALATARMGYKTLIITMSLDSIALMPCNPSIGGTGKGQLVKEIDALGGQMGLNIDKTYIQSRMLNTAKGPAVHSLRAQADKFKYHEEMKKTLEDEPNLDIAMDEVVEILHEGNVVIGVGTKLGCSFKSKAVILATGVYLNSKIYMGEVAFYEGPNALGYAKYLTDSLVELGLRMRRFKTGTPARVHRDSIDFSVMSLQEGDEKVTPFSFMNENIEKKQEPCYLTRTTEETQKVILDNLKRSAMYSGVIESTGPRYCPSIEDKVVRFSDKTSHQLFIEPEGLNTKEMYIQGISTSLPFEVQLDMYKTIKGLENCKIMRPAYAIEYDCVDPTQLKISLEIKGVENLFSAGQFNGTSGYEEAAAQGLMAGINAVRKIEGKEPFVLDRSEAYIGVLLDDLVTKGTNEPYRMMTSRAEYRLYLRQDNADMRLTQKGYDIGLVKKDRYERFLNKKAAVEKEFERLKNERVTPKEVNSLLEEKGATPIKVGISLYEFLKRPEVTYELLEELGKGAGDDVSREVKEQCVIITKYEGYIEKQLKQIDQFKKLENKKLDEKINYSSIEGLRLEARQKLDDIKPISIGQASRISGVSPADISVLLIYLEQIRRTRGGKGE*</w:t>
      </w:r>
    </w:p>
    <w:p w14:paraId="1A125BC8" w14:textId="77777777" w:rsidR="002C1042" w:rsidRDefault="002C1042" w:rsidP="002C1042">
      <w:r>
        <w:t>&gt;CD630_36760   Clostridioides_difficile_630_NC_009089   tRNA modification GTPase TrmE</w:t>
      </w:r>
    </w:p>
    <w:p w14:paraId="0769562F" w14:textId="4D57D91A" w:rsidR="00AC7C7A" w:rsidRDefault="002C1042" w:rsidP="002C1042">
      <w:r>
        <w:t>LFIDDTIAAIATAPGEGGIGILRISGEKALKVAEEIFKSMSGKSIEEYNKRTLIYGNIVDNENIIDEVLLAYMKGPNSYTGEDVIEINCHGGFISVKKILELILSKDVRLAEAGEFTKRAFLNGRIDLSQAEAVIDVIKAKTDIAHEVAQNQLEGSLSKKIRELRDKVTEILAHVEVAIDYPEEDIEHITYQTLKEKTDELKKDIKKLYDTAESGKILREGLKTVIVGKPNVGKSSLLNSILGENRAIVTDIPGTTRDVIEEFVNIKGIPLKIVDTAGIRDTDDIVEKIGVEKSKESFTSADLIVMVLDASRKLSEEDIEILEKLKDKQTIVLLNKNDLKQEIEEEKILKYVENNSIIKISALQQEGIEELQDKIESMVYKGSIKNNSSLVVTNSRHKDALSKAYKSATDALIALEQSMPFDFVEVDLKNIWDYLGYINGDTVTEDLLDNIFHNFCIGK*</w:t>
      </w:r>
    </w:p>
    <w:sectPr w:rsidR="00AC7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DE5"/>
    <w:rsid w:val="001B1DE5"/>
    <w:rsid w:val="002C1042"/>
    <w:rsid w:val="002C766A"/>
    <w:rsid w:val="002E4CA5"/>
    <w:rsid w:val="00AC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97029D-D90A-4924-9A90-2D65E6FAA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5</Pages>
  <Words>40721</Words>
  <Characters>232114</Characters>
  <Application>Microsoft Office Word</Application>
  <DocSecurity>0</DocSecurity>
  <Lines>1934</Lines>
  <Paragraphs>544</Paragraphs>
  <ScaleCrop>false</ScaleCrop>
  <Company/>
  <LinksUpToDate>false</LinksUpToDate>
  <CharactersWithSpaces>27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2</cp:revision>
  <dcterms:created xsi:type="dcterms:W3CDTF">2023-09-01T13:34:00Z</dcterms:created>
  <dcterms:modified xsi:type="dcterms:W3CDTF">2023-09-01T13:34:00Z</dcterms:modified>
</cp:coreProperties>
</file>